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7399D56" w:rsidR="00EA3D3C" w:rsidRDefault="00654E8F" w:rsidP="0001436A">
      <w:pPr>
        <w:pStyle w:val="Heading1"/>
      </w:pPr>
      <w:r w:rsidRPr="00994A3D">
        <w:t>Supplementary Data</w:t>
      </w:r>
    </w:p>
    <w:p w14:paraId="18559861" w14:textId="0EC418AD" w:rsidR="00905333" w:rsidRPr="00905333" w:rsidRDefault="00905333" w:rsidP="00905333">
      <w:pPr>
        <w:pStyle w:val="Heading2"/>
      </w:pPr>
      <w:r>
        <w:t xml:space="preserve">Search Strategy </w:t>
      </w:r>
    </w:p>
    <w:p w14:paraId="7C6696EF" w14:textId="77777777" w:rsidR="00905333" w:rsidRPr="00905333" w:rsidRDefault="00905333" w:rsidP="00905333">
      <w:pPr>
        <w:rPr>
          <w:b/>
          <w:bCs/>
        </w:rPr>
      </w:pPr>
      <w:r w:rsidRPr="00905333">
        <w:rPr>
          <w:b/>
          <w:bCs/>
        </w:rPr>
        <w:t>Medline</w:t>
      </w:r>
    </w:p>
    <w:p w14:paraId="06B94464" w14:textId="77777777" w:rsidR="00905333" w:rsidRPr="00586618" w:rsidRDefault="00905333" w:rsidP="00905333">
      <w:r w:rsidRPr="00586618">
        <w:t xml:space="preserve">1. *brain injuries/ or *brain injuries, traumatic/ or *brain concussion/ </w:t>
      </w:r>
    </w:p>
    <w:p w14:paraId="0C8163A8" w14:textId="77777777" w:rsidR="00905333" w:rsidRPr="00586618" w:rsidRDefault="00905333" w:rsidP="00905333">
      <w:r w:rsidRPr="00586618">
        <w:t xml:space="preserve">2. *head injuries, closed/ or *post-concussion syndrome/ </w:t>
      </w:r>
    </w:p>
    <w:p w14:paraId="5AD8E7C4" w14:textId="77777777" w:rsidR="00905333" w:rsidRPr="00586618" w:rsidRDefault="00905333" w:rsidP="00905333">
      <w:r w:rsidRPr="00586618">
        <w:t>3. ((TBI or head-</w:t>
      </w:r>
      <w:proofErr w:type="spellStart"/>
      <w:r w:rsidRPr="00586618">
        <w:t>injur</w:t>
      </w:r>
      <w:proofErr w:type="spellEnd"/>
      <w:r w:rsidRPr="00586618">
        <w:t>* or brain-</w:t>
      </w:r>
      <w:proofErr w:type="spellStart"/>
      <w:r w:rsidRPr="00586618">
        <w:t>injur</w:t>
      </w:r>
      <w:proofErr w:type="spellEnd"/>
      <w:r w:rsidRPr="00586618">
        <w:t>* or head-trauma) and (mild or minor)).</w:t>
      </w:r>
      <w:proofErr w:type="spellStart"/>
      <w:proofErr w:type="gramStart"/>
      <w:r w:rsidRPr="00586618">
        <w:t>tw,kf</w:t>
      </w:r>
      <w:proofErr w:type="spellEnd"/>
      <w:proofErr w:type="gramEnd"/>
      <w:r w:rsidRPr="00586618">
        <w:t xml:space="preserve">. </w:t>
      </w:r>
    </w:p>
    <w:p w14:paraId="4E402BD6" w14:textId="77777777" w:rsidR="00905333" w:rsidRPr="00586618" w:rsidRDefault="00905333" w:rsidP="00905333">
      <w:r w:rsidRPr="00586618">
        <w:t xml:space="preserve">4. </w:t>
      </w:r>
      <w:proofErr w:type="gramStart"/>
      <w:r w:rsidRPr="00586618">
        <w:t>concuss*.</w:t>
      </w:r>
      <w:proofErr w:type="spellStart"/>
      <w:r w:rsidRPr="00586618">
        <w:t>tw,kf</w:t>
      </w:r>
      <w:proofErr w:type="spellEnd"/>
      <w:proofErr w:type="gramEnd"/>
      <w:r w:rsidRPr="00586618">
        <w:t xml:space="preserve">. </w:t>
      </w:r>
    </w:p>
    <w:p w14:paraId="0EDE7E39" w14:textId="77777777" w:rsidR="00905333" w:rsidRPr="00586618" w:rsidRDefault="00905333" w:rsidP="00905333">
      <w:r w:rsidRPr="00586618">
        <w:t xml:space="preserve">5. 1 or 2 or 3 or 4 </w:t>
      </w:r>
    </w:p>
    <w:p w14:paraId="089CFD25" w14:textId="77777777" w:rsidR="00905333" w:rsidRPr="00586618" w:rsidRDefault="00905333" w:rsidP="00905333">
      <w:r w:rsidRPr="00586618">
        <w:t xml:space="preserve">6. *Biomarkers/bl [Blood] </w:t>
      </w:r>
    </w:p>
    <w:p w14:paraId="09A81CE8" w14:textId="77777777" w:rsidR="00905333" w:rsidRPr="00586618" w:rsidRDefault="00905333" w:rsidP="00905333">
      <w:r w:rsidRPr="00586618">
        <w:t xml:space="preserve">7. *ubiquitin/bl or *tau/ or *fatty-acid-binding-proteins/bl or *microRNAs/ or *myelin basic protein/bl or *interleukins/bl or *ghrelin/bl or *matrix metalloproteinase 9/ or *chemokine CCL11/bl </w:t>
      </w:r>
    </w:p>
    <w:p w14:paraId="1169A70F" w14:textId="77777777" w:rsidR="00905333" w:rsidRPr="00586618" w:rsidRDefault="00905333" w:rsidP="00905333">
      <w:r w:rsidRPr="00586618">
        <w:t xml:space="preserve">8. *glial fibrillary acidic protein/bl or *neurofilament proteins/bl </w:t>
      </w:r>
    </w:p>
    <w:p w14:paraId="1D3A9576" w14:textId="77777777" w:rsidR="00905333" w:rsidRPr="00586618" w:rsidRDefault="00905333" w:rsidP="00905333">
      <w:r w:rsidRPr="00586618">
        <w:t xml:space="preserve">9. *S100 Calcium Binding Protein </w:t>
      </w:r>
      <w:proofErr w:type="gramStart"/>
      <w:r w:rsidRPr="00586618">
        <w:t>beta</w:t>
      </w:r>
      <w:proofErr w:type="gramEnd"/>
      <w:r w:rsidRPr="00586618">
        <w:t xml:space="preserve"> Subunit/bl </w:t>
      </w:r>
    </w:p>
    <w:p w14:paraId="6B848D62" w14:textId="77777777" w:rsidR="00905333" w:rsidRPr="00586618" w:rsidRDefault="00905333" w:rsidP="00905333">
      <w:r w:rsidRPr="00586618">
        <w:t>10. (glial-fibrillary-acidic-protein or tumor-necrosis-factor or s100).</w:t>
      </w:r>
      <w:proofErr w:type="spellStart"/>
      <w:proofErr w:type="gramStart"/>
      <w:r w:rsidRPr="00586618">
        <w:t>tw,kf</w:t>
      </w:r>
      <w:proofErr w:type="spellEnd"/>
      <w:proofErr w:type="gramEnd"/>
      <w:r w:rsidRPr="00586618">
        <w:t xml:space="preserve">. </w:t>
      </w:r>
    </w:p>
    <w:p w14:paraId="5730C74F" w14:textId="77777777" w:rsidR="00905333" w:rsidRPr="00586618" w:rsidRDefault="00905333" w:rsidP="00905333">
      <w:r w:rsidRPr="00586618">
        <w:t>11. ((blood or serum or plasma) and (biomarker* or marker*)).</w:t>
      </w:r>
      <w:proofErr w:type="spellStart"/>
      <w:proofErr w:type="gramStart"/>
      <w:r w:rsidRPr="00586618">
        <w:t>tw,kf</w:t>
      </w:r>
      <w:proofErr w:type="spellEnd"/>
      <w:proofErr w:type="gramEnd"/>
      <w:r w:rsidRPr="00586618">
        <w:t xml:space="preserve">. </w:t>
      </w:r>
    </w:p>
    <w:p w14:paraId="055B1252" w14:textId="77777777" w:rsidR="00905333" w:rsidRPr="00586618" w:rsidRDefault="00905333" w:rsidP="00905333">
      <w:r w:rsidRPr="00586618">
        <w:t xml:space="preserve">12. 6 or 8 or 9 or 10 or 11 </w:t>
      </w:r>
    </w:p>
    <w:p w14:paraId="11DA877E" w14:textId="77777777" w:rsidR="00905333" w:rsidRPr="00586618" w:rsidRDefault="00905333" w:rsidP="00905333">
      <w:r w:rsidRPr="00586618">
        <w:t xml:space="preserve">13. "Predictive Value of Tests"/ </w:t>
      </w:r>
    </w:p>
    <w:p w14:paraId="078CACFE" w14:textId="77777777" w:rsidR="00905333" w:rsidRPr="00586618" w:rsidRDefault="00905333" w:rsidP="00905333">
      <w:r w:rsidRPr="00586618">
        <w:t xml:space="preserve">14. *prognosis/ or *treatment outcome/ </w:t>
      </w:r>
    </w:p>
    <w:p w14:paraId="3AD532F0" w14:textId="77777777" w:rsidR="00905333" w:rsidRPr="00586618" w:rsidRDefault="00905333" w:rsidP="00905333">
      <w:r w:rsidRPr="00586618">
        <w:t xml:space="preserve">15. (predict* or detect* or </w:t>
      </w:r>
      <w:proofErr w:type="spellStart"/>
      <w:r w:rsidRPr="00586618">
        <w:t>associat</w:t>
      </w:r>
      <w:proofErr w:type="spellEnd"/>
      <w:r w:rsidRPr="00586618">
        <w:t>* or outcome*).</w:t>
      </w:r>
      <w:proofErr w:type="spellStart"/>
      <w:proofErr w:type="gramStart"/>
      <w:r w:rsidRPr="00586618">
        <w:t>tw,kf</w:t>
      </w:r>
      <w:proofErr w:type="spellEnd"/>
      <w:proofErr w:type="gramEnd"/>
      <w:r w:rsidRPr="00586618">
        <w:t xml:space="preserve">. </w:t>
      </w:r>
    </w:p>
    <w:p w14:paraId="200FF08A" w14:textId="77777777" w:rsidR="00905333" w:rsidRPr="00586618" w:rsidRDefault="00905333" w:rsidP="00905333">
      <w:r w:rsidRPr="00586618">
        <w:t xml:space="preserve">16. 13 or 14 or 15 </w:t>
      </w:r>
    </w:p>
    <w:p w14:paraId="1E8B9F53" w14:textId="77777777" w:rsidR="00905333" w:rsidRPr="00586618" w:rsidRDefault="00905333" w:rsidP="00905333">
      <w:r w:rsidRPr="00586618">
        <w:t xml:space="preserve">17. 5 and 12 and 16 </w:t>
      </w:r>
    </w:p>
    <w:p w14:paraId="6D6BE7AD" w14:textId="77777777" w:rsidR="00905333" w:rsidRPr="00586618" w:rsidRDefault="00905333" w:rsidP="00905333">
      <w:r w:rsidRPr="00586618">
        <w:t>18. (exp animals/ or (rat or rats or mouse or mice or rodent* or swine or porcine or murine or sheep or lamb or lambs or pig or pigs or piglet or piglets or rabbit or rabbits or cat or cats or dog or dogs or cattle or bovine or monkey or monkeys or trout or marmoset or marmosets).</w:t>
      </w:r>
      <w:proofErr w:type="spellStart"/>
      <w:r w:rsidRPr="00586618">
        <w:t>ti</w:t>
      </w:r>
      <w:proofErr w:type="spellEnd"/>
      <w:r w:rsidRPr="00586618">
        <w:t xml:space="preserve">.) not human*.sh. </w:t>
      </w:r>
    </w:p>
    <w:p w14:paraId="5FA3BE59" w14:textId="77777777" w:rsidR="00905333" w:rsidRPr="00586618" w:rsidRDefault="00905333" w:rsidP="00905333">
      <w:r w:rsidRPr="00586618">
        <w:t xml:space="preserve">19. limit 17 to (case reports or comment or editorial or guideline or letter or practice guideline) </w:t>
      </w:r>
    </w:p>
    <w:p w14:paraId="27CA48C1" w14:textId="77777777" w:rsidR="00905333" w:rsidRPr="00586618" w:rsidRDefault="00905333" w:rsidP="00905333">
      <w:r w:rsidRPr="00586618">
        <w:lastRenderedPageBreak/>
        <w:t xml:space="preserve">20. 17 not (18 or 19) </w:t>
      </w:r>
    </w:p>
    <w:p w14:paraId="1655E796" w14:textId="77777777" w:rsidR="00905333" w:rsidRPr="00586618" w:rsidRDefault="00905333" w:rsidP="00905333">
      <w:r w:rsidRPr="00586618">
        <w:t xml:space="preserve">21. limit 20 to </w:t>
      </w:r>
      <w:proofErr w:type="spellStart"/>
      <w:r w:rsidRPr="00586618">
        <w:t>yr</w:t>
      </w:r>
      <w:proofErr w:type="spellEnd"/>
      <w:r w:rsidRPr="00586618">
        <w:t xml:space="preserve">="2011 -Current" </w:t>
      </w:r>
    </w:p>
    <w:p w14:paraId="7FA45CBE" w14:textId="785F8788" w:rsidR="00905333" w:rsidRPr="00586618" w:rsidRDefault="00905333" w:rsidP="00905333">
      <w:r w:rsidRPr="00586618">
        <w:t xml:space="preserve">22. limit 21 to </w:t>
      </w:r>
      <w:proofErr w:type="spellStart"/>
      <w:r w:rsidRPr="00586618">
        <w:t>english</w:t>
      </w:r>
      <w:proofErr w:type="spellEnd"/>
      <w:r w:rsidRPr="00586618">
        <w:t xml:space="preserve"> </w:t>
      </w:r>
    </w:p>
    <w:p w14:paraId="5F86E021" w14:textId="77777777" w:rsidR="00905333" w:rsidRPr="00905333" w:rsidRDefault="00905333" w:rsidP="00905333">
      <w:pPr>
        <w:rPr>
          <w:b/>
          <w:bCs/>
        </w:rPr>
      </w:pPr>
      <w:r w:rsidRPr="00905333">
        <w:rPr>
          <w:b/>
          <w:bCs/>
        </w:rPr>
        <w:t xml:space="preserve">Embase </w:t>
      </w:r>
    </w:p>
    <w:p w14:paraId="54513C9C" w14:textId="77777777" w:rsidR="00905333" w:rsidRPr="00586618" w:rsidRDefault="00905333" w:rsidP="00905333">
      <w:r w:rsidRPr="00586618">
        <w:t>1. *brain injury/ or *head injury/ or *brain concussion/ or *</w:t>
      </w:r>
      <w:proofErr w:type="spellStart"/>
      <w:r w:rsidRPr="00586618">
        <w:t>postconcussion</w:t>
      </w:r>
      <w:proofErr w:type="spellEnd"/>
      <w:r w:rsidRPr="00586618">
        <w:t xml:space="preserve"> syndrome/ or exp *traumatic brain injury/ </w:t>
      </w:r>
    </w:p>
    <w:p w14:paraId="4B8F18B8" w14:textId="77777777" w:rsidR="00905333" w:rsidRPr="00586618" w:rsidRDefault="00905333" w:rsidP="00905333">
      <w:r w:rsidRPr="00586618">
        <w:t>2. ((TBI or head-</w:t>
      </w:r>
      <w:proofErr w:type="spellStart"/>
      <w:r w:rsidRPr="00586618">
        <w:t>injur</w:t>
      </w:r>
      <w:proofErr w:type="spellEnd"/>
      <w:r w:rsidRPr="00586618">
        <w:t>* or brain-</w:t>
      </w:r>
      <w:proofErr w:type="spellStart"/>
      <w:r w:rsidRPr="00586618">
        <w:t>injur</w:t>
      </w:r>
      <w:proofErr w:type="spellEnd"/>
      <w:r w:rsidRPr="00586618">
        <w:t>* or head-trauma) and (mild or minor)).</w:t>
      </w:r>
      <w:proofErr w:type="spellStart"/>
      <w:proofErr w:type="gramStart"/>
      <w:r w:rsidRPr="00586618">
        <w:t>tw,kw</w:t>
      </w:r>
      <w:proofErr w:type="gramEnd"/>
      <w:r w:rsidRPr="00586618">
        <w:t>,dq</w:t>
      </w:r>
      <w:proofErr w:type="spellEnd"/>
      <w:r w:rsidRPr="00586618">
        <w:t xml:space="preserve">. </w:t>
      </w:r>
    </w:p>
    <w:p w14:paraId="4BB421D6" w14:textId="77777777" w:rsidR="00905333" w:rsidRPr="00586618" w:rsidRDefault="00905333" w:rsidP="00905333">
      <w:r w:rsidRPr="00586618">
        <w:t xml:space="preserve">3. </w:t>
      </w:r>
      <w:proofErr w:type="gramStart"/>
      <w:r w:rsidRPr="00586618">
        <w:t>concuss*.</w:t>
      </w:r>
      <w:proofErr w:type="spellStart"/>
      <w:r w:rsidRPr="00586618">
        <w:t>tw,kw</w:t>
      </w:r>
      <w:proofErr w:type="gramEnd"/>
      <w:r w:rsidRPr="00586618">
        <w:t>,dq</w:t>
      </w:r>
      <w:proofErr w:type="spellEnd"/>
      <w:r w:rsidRPr="00586618">
        <w:t xml:space="preserve">. </w:t>
      </w:r>
    </w:p>
    <w:p w14:paraId="5882E429" w14:textId="77777777" w:rsidR="00905333" w:rsidRPr="00586618" w:rsidRDefault="00905333" w:rsidP="00905333">
      <w:r w:rsidRPr="00586618">
        <w:t xml:space="preserve">4. 1 or 2 or 3 </w:t>
      </w:r>
    </w:p>
    <w:p w14:paraId="3077D56F" w14:textId="77777777" w:rsidR="00905333" w:rsidRPr="00586618" w:rsidRDefault="00905333" w:rsidP="00905333">
      <w:r w:rsidRPr="00586618">
        <w:t xml:space="preserve">5. biological marker/ </w:t>
      </w:r>
    </w:p>
    <w:p w14:paraId="0043C351" w14:textId="77777777" w:rsidR="00905333" w:rsidRPr="00586618" w:rsidRDefault="00905333" w:rsidP="00905333">
      <w:r w:rsidRPr="00586618">
        <w:t>6. (glial-fibrillary-acidic-protein or tumor-necrosis-factor or s100 or ubiquitin or tau or heart-fatty-acid-binding-protein or neuron-specific-enolase or micro-RNAs or myelin-basic-protein or interleukin* or ghrelin or matrix-metallopeptidase or C-C-motif-chemokine or neurofilament).</w:t>
      </w:r>
      <w:proofErr w:type="spellStart"/>
      <w:proofErr w:type="gramStart"/>
      <w:r w:rsidRPr="00586618">
        <w:t>tw,kw</w:t>
      </w:r>
      <w:proofErr w:type="gramEnd"/>
      <w:r w:rsidRPr="00586618">
        <w:t>,dq</w:t>
      </w:r>
      <w:proofErr w:type="spellEnd"/>
      <w:r w:rsidRPr="00586618">
        <w:t xml:space="preserve">. </w:t>
      </w:r>
    </w:p>
    <w:p w14:paraId="42A8B28C" w14:textId="77777777" w:rsidR="00905333" w:rsidRPr="00586618" w:rsidRDefault="00905333" w:rsidP="00905333">
      <w:r w:rsidRPr="00586618">
        <w:t>7. ((blood or serum or plasma) and (biomarker* or marker*)).</w:t>
      </w:r>
      <w:proofErr w:type="spellStart"/>
      <w:proofErr w:type="gramStart"/>
      <w:r w:rsidRPr="00586618">
        <w:t>tw,kw</w:t>
      </w:r>
      <w:proofErr w:type="gramEnd"/>
      <w:r w:rsidRPr="00586618">
        <w:t>,dq</w:t>
      </w:r>
      <w:proofErr w:type="spellEnd"/>
      <w:r w:rsidRPr="00586618">
        <w:t xml:space="preserve">. </w:t>
      </w:r>
    </w:p>
    <w:p w14:paraId="5CD68092" w14:textId="77777777" w:rsidR="00905333" w:rsidRPr="00586618" w:rsidRDefault="00905333" w:rsidP="00905333">
      <w:r w:rsidRPr="00586618">
        <w:t xml:space="preserve">8. "peptides and proteins"/ or myelin/ or neurofilament protein/ or ubiquitin/ or ubiquitin c/ </w:t>
      </w:r>
    </w:p>
    <w:p w14:paraId="2C0F55DB" w14:textId="77777777" w:rsidR="00905333" w:rsidRPr="00586618" w:rsidRDefault="00905333" w:rsidP="00905333">
      <w:r w:rsidRPr="00586618">
        <w:t xml:space="preserve">9. 5 or 6 or 7 or 8 </w:t>
      </w:r>
    </w:p>
    <w:p w14:paraId="635D6CDA" w14:textId="77777777" w:rsidR="00905333" w:rsidRPr="00586618" w:rsidRDefault="00905333" w:rsidP="00905333">
      <w:r w:rsidRPr="00586618">
        <w:t xml:space="preserve">10. predictive value/ </w:t>
      </w:r>
    </w:p>
    <w:p w14:paraId="1225CD2D" w14:textId="77777777" w:rsidR="00905333" w:rsidRPr="00586618" w:rsidRDefault="00905333" w:rsidP="00905333">
      <w:r w:rsidRPr="00586618">
        <w:t xml:space="preserve">11. prognosis/ </w:t>
      </w:r>
    </w:p>
    <w:p w14:paraId="4F3CF2FD" w14:textId="77777777" w:rsidR="00905333" w:rsidRPr="00586618" w:rsidRDefault="00905333" w:rsidP="00905333">
      <w:r w:rsidRPr="00586618">
        <w:t xml:space="preserve">12. treatment outcome/ </w:t>
      </w:r>
    </w:p>
    <w:p w14:paraId="7042C43A" w14:textId="77777777" w:rsidR="00905333" w:rsidRPr="00586618" w:rsidRDefault="00905333" w:rsidP="00905333">
      <w:r w:rsidRPr="00586618">
        <w:t xml:space="preserve">13. (predict* or detect* or </w:t>
      </w:r>
      <w:proofErr w:type="spellStart"/>
      <w:r w:rsidRPr="00586618">
        <w:t>associat</w:t>
      </w:r>
      <w:proofErr w:type="spellEnd"/>
      <w:r w:rsidRPr="00586618">
        <w:t>* or outcome*).</w:t>
      </w:r>
      <w:proofErr w:type="spellStart"/>
      <w:proofErr w:type="gramStart"/>
      <w:r w:rsidRPr="00586618">
        <w:t>tw,kw</w:t>
      </w:r>
      <w:proofErr w:type="gramEnd"/>
      <w:r w:rsidRPr="00586618">
        <w:t>,dq</w:t>
      </w:r>
      <w:proofErr w:type="spellEnd"/>
      <w:r w:rsidRPr="00586618">
        <w:t xml:space="preserve">. </w:t>
      </w:r>
    </w:p>
    <w:p w14:paraId="4C6EC9A0" w14:textId="77777777" w:rsidR="00905333" w:rsidRPr="00586618" w:rsidRDefault="00905333" w:rsidP="00905333">
      <w:r w:rsidRPr="00586618">
        <w:t xml:space="preserve">14. 10 or 11 or 12 or 13 </w:t>
      </w:r>
    </w:p>
    <w:p w14:paraId="5139CFF9" w14:textId="77777777" w:rsidR="00905333" w:rsidRPr="00586618" w:rsidRDefault="00905333" w:rsidP="00905333">
      <w:r w:rsidRPr="00586618">
        <w:t xml:space="preserve">15. 4 and 9 and 14 </w:t>
      </w:r>
    </w:p>
    <w:p w14:paraId="31EC5CEC" w14:textId="77777777" w:rsidR="00905333" w:rsidRPr="00586618" w:rsidRDefault="00905333" w:rsidP="00905333">
      <w:r w:rsidRPr="00586618">
        <w:t>16. (rat or rats or mouse or mice or rodent* or swine or porcine or murine or sheep or lamb or lambs or pig or pigs or piglet or piglets or rabbit or rabbits or cat or cats or dog or dogs or cattle or bovine or monkey or monkeys or trout or marmoset or marmosets).</w:t>
      </w:r>
      <w:proofErr w:type="spellStart"/>
      <w:r w:rsidRPr="00586618">
        <w:t>ti</w:t>
      </w:r>
      <w:proofErr w:type="spellEnd"/>
      <w:r w:rsidRPr="00586618">
        <w:t xml:space="preserve">. and animal experiment/ </w:t>
      </w:r>
    </w:p>
    <w:p w14:paraId="53B59EED" w14:textId="77777777" w:rsidR="00905333" w:rsidRPr="00586618" w:rsidRDefault="00905333" w:rsidP="00905333">
      <w:r w:rsidRPr="00586618">
        <w:t xml:space="preserve">17. Animal experiment/ not (human experiment/ or human/) </w:t>
      </w:r>
    </w:p>
    <w:p w14:paraId="799ED817" w14:textId="77777777" w:rsidR="00905333" w:rsidRPr="00586618" w:rsidRDefault="00905333" w:rsidP="00905333">
      <w:r w:rsidRPr="00586618">
        <w:t xml:space="preserve">18. case report/ </w:t>
      </w:r>
    </w:p>
    <w:p w14:paraId="5DD4DD12" w14:textId="77777777" w:rsidR="00905333" w:rsidRPr="00586618" w:rsidRDefault="00905333" w:rsidP="00905333">
      <w:r w:rsidRPr="00586618">
        <w:lastRenderedPageBreak/>
        <w:t xml:space="preserve">19. limit 15 to (conference abstract or conference paper or "conference review" or editorial or letter) </w:t>
      </w:r>
    </w:p>
    <w:p w14:paraId="4A31D8F9" w14:textId="77777777" w:rsidR="00905333" w:rsidRPr="00586618" w:rsidRDefault="00905333" w:rsidP="00905333">
      <w:r w:rsidRPr="00586618">
        <w:t xml:space="preserve">20. 15 not (16 or 17 or 18 or 19) </w:t>
      </w:r>
    </w:p>
    <w:p w14:paraId="27108DCA" w14:textId="13F35062" w:rsidR="00905333" w:rsidRPr="00586618" w:rsidRDefault="00905333" w:rsidP="00905333">
      <w:r w:rsidRPr="00586618">
        <w:t>21. limit 20 to (</w:t>
      </w:r>
      <w:proofErr w:type="spellStart"/>
      <w:r w:rsidRPr="00586618">
        <w:t>english</w:t>
      </w:r>
      <w:proofErr w:type="spellEnd"/>
      <w:r w:rsidRPr="00586618">
        <w:t xml:space="preserve"> language and </w:t>
      </w:r>
      <w:proofErr w:type="spellStart"/>
      <w:r w:rsidRPr="00586618">
        <w:t>yr</w:t>
      </w:r>
      <w:proofErr w:type="spellEnd"/>
      <w:r w:rsidRPr="00586618">
        <w:t xml:space="preserve">="2011 -Current") </w:t>
      </w:r>
    </w:p>
    <w:p w14:paraId="411C384D" w14:textId="77777777" w:rsidR="00905333" w:rsidRPr="00905333" w:rsidRDefault="00905333" w:rsidP="00905333">
      <w:pPr>
        <w:rPr>
          <w:b/>
          <w:bCs/>
        </w:rPr>
      </w:pPr>
      <w:r w:rsidRPr="00905333">
        <w:rPr>
          <w:b/>
          <w:bCs/>
        </w:rPr>
        <w:t xml:space="preserve">PubMed </w:t>
      </w:r>
    </w:p>
    <w:p w14:paraId="72A8CB78" w14:textId="77777777" w:rsidR="00905333" w:rsidRPr="00586618" w:rsidRDefault="00905333" w:rsidP="00905333">
      <w:pPr>
        <w:rPr>
          <w:rFonts w:eastAsia="Times New Roman"/>
        </w:rPr>
      </w:pPr>
      <w:r w:rsidRPr="00586618">
        <w:rPr>
          <w:rFonts w:eastAsia="Times New Roman"/>
        </w:rPr>
        <w:t>Title/Abstract </w:t>
      </w:r>
    </w:p>
    <w:p w14:paraId="5092B134" w14:textId="77777777" w:rsidR="00905333" w:rsidRPr="00586618" w:rsidRDefault="00905333" w:rsidP="00905333">
      <w:pPr>
        <w:rPr>
          <w:rFonts w:ascii="Segoe UI" w:eastAsia="Times New Roman" w:hAnsi="Segoe UI" w:cs="Segoe UI"/>
        </w:rPr>
      </w:pPr>
      <w:r w:rsidRPr="00586618">
        <w:rPr>
          <w:rFonts w:eastAsia="Times New Roman"/>
        </w:rPr>
        <w:t>“TBI" OR "head-</w:t>
      </w:r>
      <w:proofErr w:type="spellStart"/>
      <w:r w:rsidRPr="00586618">
        <w:rPr>
          <w:rFonts w:eastAsia="Times New Roman"/>
        </w:rPr>
        <w:t>injur</w:t>
      </w:r>
      <w:proofErr w:type="spellEnd"/>
      <w:r w:rsidRPr="00586618">
        <w:rPr>
          <w:rFonts w:eastAsia="Times New Roman"/>
        </w:rPr>
        <w:t>*" OR "brain-</w:t>
      </w:r>
      <w:proofErr w:type="spellStart"/>
      <w:r w:rsidRPr="00586618">
        <w:rPr>
          <w:rFonts w:eastAsia="Times New Roman"/>
        </w:rPr>
        <w:t>injur</w:t>
      </w:r>
      <w:proofErr w:type="spellEnd"/>
      <w:r w:rsidRPr="00586618">
        <w:rPr>
          <w:rFonts w:eastAsia="Times New Roman"/>
        </w:rPr>
        <w:t>*" OR "head-trauma"  </w:t>
      </w:r>
    </w:p>
    <w:p w14:paraId="26A50669" w14:textId="77777777" w:rsidR="00905333" w:rsidRPr="00586618" w:rsidRDefault="00905333" w:rsidP="00905333">
      <w:pPr>
        <w:rPr>
          <w:rFonts w:eastAsia="Times New Roman"/>
        </w:rPr>
      </w:pPr>
      <w:r w:rsidRPr="00586618">
        <w:rPr>
          <w:rFonts w:eastAsia="Times New Roman"/>
        </w:rPr>
        <w:t>Title/Abstract </w:t>
      </w:r>
    </w:p>
    <w:p w14:paraId="23F3C0EA" w14:textId="77777777" w:rsidR="00905333" w:rsidRPr="00586618" w:rsidRDefault="00905333" w:rsidP="00905333">
      <w:pPr>
        <w:rPr>
          <w:rFonts w:ascii="Segoe UI" w:eastAsia="Times New Roman" w:hAnsi="Segoe UI" w:cs="Segoe UI"/>
        </w:rPr>
      </w:pPr>
      <w:r w:rsidRPr="00586618">
        <w:rPr>
          <w:rFonts w:eastAsia="Times New Roman"/>
        </w:rPr>
        <w:t>"mild" OR "minor"  </w:t>
      </w:r>
    </w:p>
    <w:p w14:paraId="593C9185" w14:textId="77777777" w:rsidR="00905333" w:rsidRPr="00586618" w:rsidRDefault="00905333" w:rsidP="00905333">
      <w:pPr>
        <w:rPr>
          <w:rFonts w:eastAsia="Times New Roman"/>
        </w:rPr>
      </w:pPr>
      <w:r w:rsidRPr="00586618">
        <w:rPr>
          <w:rFonts w:eastAsia="Times New Roman"/>
        </w:rPr>
        <w:t>Title/Abstract  </w:t>
      </w:r>
    </w:p>
    <w:p w14:paraId="03A78438" w14:textId="77777777" w:rsidR="00905333" w:rsidRPr="00586618" w:rsidRDefault="00905333" w:rsidP="00905333">
      <w:pPr>
        <w:rPr>
          <w:rFonts w:ascii="Segoe UI" w:eastAsia="Times New Roman" w:hAnsi="Segoe UI" w:cs="Segoe UI"/>
        </w:rPr>
      </w:pPr>
      <w:r w:rsidRPr="00586618">
        <w:rPr>
          <w:rFonts w:eastAsia="Times New Roman"/>
        </w:rPr>
        <w:t>“concuss*” </w:t>
      </w:r>
    </w:p>
    <w:p w14:paraId="4C881735" w14:textId="77777777" w:rsidR="00905333" w:rsidRPr="00586618" w:rsidRDefault="00905333" w:rsidP="00905333">
      <w:pPr>
        <w:rPr>
          <w:rFonts w:eastAsia="Times New Roman"/>
        </w:rPr>
      </w:pPr>
      <w:r w:rsidRPr="00586618">
        <w:rPr>
          <w:rFonts w:eastAsia="Times New Roman"/>
        </w:rPr>
        <w:t>(#1 AND #2) OR #3 </w:t>
      </w:r>
    </w:p>
    <w:p w14:paraId="1BEF354E" w14:textId="77777777" w:rsidR="00905333" w:rsidRPr="00586618" w:rsidRDefault="00905333" w:rsidP="00905333">
      <w:pPr>
        <w:rPr>
          <w:rFonts w:eastAsia="Times New Roman"/>
        </w:rPr>
      </w:pPr>
      <w:r w:rsidRPr="00586618">
        <w:rPr>
          <w:rFonts w:eastAsia="Times New Roman"/>
        </w:rPr>
        <w:t>Title/Abstract </w:t>
      </w:r>
    </w:p>
    <w:p w14:paraId="42DCBE23" w14:textId="77777777" w:rsidR="00905333" w:rsidRPr="00586618" w:rsidRDefault="00905333" w:rsidP="00905333">
      <w:pPr>
        <w:rPr>
          <w:rFonts w:ascii="Segoe UI" w:eastAsia="Times New Roman" w:hAnsi="Segoe UI" w:cs="Segoe UI"/>
        </w:rPr>
      </w:pPr>
      <w:r w:rsidRPr="00586618">
        <w:rPr>
          <w:rFonts w:eastAsia="Times New Roman"/>
        </w:rPr>
        <w:t>"</w:t>
      </w:r>
      <w:proofErr w:type="gramStart"/>
      <w:r w:rsidRPr="00586618">
        <w:rPr>
          <w:rFonts w:eastAsia="Times New Roman"/>
        </w:rPr>
        <w:t>glial</w:t>
      </w:r>
      <w:proofErr w:type="gramEnd"/>
      <w:r w:rsidRPr="00586618">
        <w:rPr>
          <w:rFonts w:eastAsia="Times New Roman"/>
        </w:rPr>
        <w:t>-fibrillary-acidic-protein" OR "tumor-necrosis-factor" OR "s100" OR "ubiquitin" OR "tau" OR "fatty-acid-binding-protein" OR "microRNA*" OR "myelin-basic-protein" OR "interleukins" OR "ghrelin" OR "matrix-metalloproteinase 9" OR "Chemokine-CCL11" OR "neurofilament" OR "S100-Calcium-Binding-Protein-beta-Subunit" </w:t>
      </w:r>
    </w:p>
    <w:p w14:paraId="29772586" w14:textId="77777777" w:rsidR="00905333" w:rsidRPr="00586618" w:rsidRDefault="00905333" w:rsidP="00905333">
      <w:pPr>
        <w:rPr>
          <w:rFonts w:eastAsia="Times New Roman"/>
        </w:rPr>
      </w:pPr>
      <w:r w:rsidRPr="00586618">
        <w:rPr>
          <w:rFonts w:eastAsia="Times New Roman"/>
        </w:rPr>
        <w:t> Title/Abstract </w:t>
      </w:r>
    </w:p>
    <w:p w14:paraId="5AE7533B" w14:textId="77777777" w:rsidR="00905333" w:rsidRPr="00586618" w:rsidRDefault="00905333" w:rsidP="00905333">
      <w:pPr>
        <w:rPr>
          <w:rFonts w:ascii="Segoe UI" w:eastAsia="Times New Roman" w:hAnsi="Segoe UI" w:cs="Segoe UI"/>
        </w:rPr>
      </w:pPr>
      <w:r w:rsidRPr="00586618">
        <w:rPr>
          <w:rFonts w:eastAsia="Times New Roman"/>
        </w:rPr>
        <w:t>"blood" OR "serum" OR "plasma” </w:t>
      </w:r>
    </w:p>
    <w:p w14:paraId="7770D832" w14:textId="77777777" w:rsidR="00905333" w:rsidRPr="00586618" w:rsidRDefault="00905333" w:rsidP="00905333">
      <w:pPr>
        <w:rPr>
          <w:rFonts w:eastAsia="Times New Roman"/>
        </w:rPr>
      </w:pPr>
      <w:r w:rsidRPr="00586618">
        <w:rPr>
          <w:rFonts w:eastAsia="Times New Roman"/>
        </w:rPr>
        <w:t>Title/Abstract </w:t>
      </w:r>
    </w:p>
    <w:p w14:paraId="3F22E73B" w14:textId="77777777" w:rsidR="00905333" w:rsidRPr="00586618" w:rsidRDefault="00905333" w:rsidP="00905333">
      <w:pPr>
        <w:rPr>
          <w:rFonts w:ascii="Segoe UI" w:eastAsia="Times New Roman" w:hAnsi="Segoe UI" w:cs="Segoe UI"/>
        </w:rPr>
      </w:pPr>
      <w:r w:rsidRPr="00586618">
        <w:rPr>
          <w:rFonts w:eastAsia="Times New Roman"/>
        </w:rPr>
        <w:t>"biomarker*" OR "marker*" </w:t>
      </w:r>
    </w:p>
    <w:p w14:paraId="390DA005" w14:textId="77777777" w:rsidR="00905333" w:rsidRPr="00586618" w:rsidRDefault="00905333" w:rsidP="00905333">
      <w:pPr>
        <w:rPr>
          <w:rFonts w:eastAsia="Times New Roman"/>
        </w:rPr>
      </w:pPr>
      <w:r w:rsidRPr="00586618">
        <w:rPr>
          <w:rFonts w:eastAsia="Times New Roman"/>
        </w:rPr>
        <w:t>#6 AND (#5 OR #7) </w:t>
      </w:r>
    </w:p>
    <w:p w14:paraId="5AC0B4A2" w14:textId="77777777" w:rsidR="00905333" w:rsidRPr="00586618" w:rsidRDefault="00905333" w:rsidP="00905333">
      <w:pPr>
        <w:rPr>
          <w:rFonts w:eastAsia="Times New Roman"/>
        </w:rPr>
      </w:pPr>
      <w:r w:rsidRPr="00586618">
        <w:rPr>
          <w:rFonts w:eastAsia="Times New Roman"/>
        </w:rPr>
        <w:t> Title/Abstract </w:t>
      </w:r>
    </w:p>
    <w:p w14:paraId="2DDE9C5F" w14:textId="406574F6" w:rsidR="00905333" w:rsidRPr="00586618" w:rsidRDefault="00905333" w:rsidP="00905333">
      <w:pPr>
        <w:rPr>
          <w:rFonts w:ascii="Segoe UI" w:eastAsia="Times New Roman" w:hAnsi="Segoe UI" w:cs="Segoe UI"/>
        </w:rPr>
      </w:pPr>
      <w:r w:rsidRPr="00586618">
        <w:rPr>
          <w:rFonts w:eastAsia="Times New Roman"/>
        </w:rPr>
        <w:t>"predict*" OR "detect*" OR "associate*" OR "outcome*"</w:t>
      </w:r>
    </w:p>
    <w:p w14:paraId="5021A31B" w14:textId="77777777" w:rsidR="00905333" w:rsidRPr="00586618" w:rsidRDefault="00905333" w:rsidP="00905333">
      <w:pPr>
        <w:rPr>
          <w:rFonts w:eastAsia="Times New Roman"/>
        </w:rPr>
      </w:pPr>
      <w:r w:rsidRPr="00586618">
        <w:rPr>
          <w:rFonts w:eastAsia="Times New Roman"/>
          <w:color w:val="000000"/>
        </w:rPr>
        <w:t>All Fields </w:t>
      </w:r>
    </w:p>
    <w:p w14:paraId="357B1E4C" w14:textId="77777777" w:rsidR="00905333" w:rsidRPr="00586618" w:rsidRDefault="00905333" w:rsidP="00905333">
      <w:pPr>
        <w:rPr>
          <w:rFonts w:ascii="Segoe UI" w:eastAsia="Times New Roman" w:hAnsi="Segoe UI" w:cs="Segoe UI"/>
        </w:rPr>
      </w:pPr>
      <w:r w:rsidRPr="00586618">
        <w:rPr>
          <w:rFonts w:eastAsia="Times New Roman"/>
          <w:color w:val="000000"/>
        </w:rPr>
        <w:t>NOTNLM OR publisher[sb] OR </w:t>
      </w:r>
      <w:proofErr w:type="spellStart"/>
      <w:r w:rsidRPr="00586618">
        <w:rPr>
          <w:rFonts w:eastAsia="Times New Roman"/>
          <w:color w:val="000000"/>
        </w:rPr>
        <w:t>inprocess</w:t>
      </w:r>
      <w:proofErr w:type="spellEnd"/>
      <w:r w:rsidRPr="00586618">
        <w:rPr>
          <w:rFonts w:eastAsia="Times New Roman"/>
          <w:color w:val="000000"/>
        </w:rPr>
        <w:t>[sb] OR </w:t>
      </w:r>
      <w:proofErr w:type="spellStart"/>
      <w:r w:rsidRPr="00586618">
        <w:rPr>
          <w:rFonts w:eastAsia="Times New Roman"/>
          <w:color w:val="000000"/>
        </w:rPr>
        <w:t>pubmednotmedline</w:t>
      </w:r>
      <w:proofErr w:type="spellEnd"/>
      <w:r w:rsidRPr="00586618">
        <w:rPr>
          <w:rFonts w:eastAsia="Times New Roman"/>
          <w:color w:val="000000"/>
        </w:rPr>
        <w:t>[sb] OR </w:t>
      </w:r>
      <w:proofErr w:type="spellStart"/>
      <w:r w:rsidRPr="00586618">
        <w:rPr>
          <w:rFonts w:eastAsia="Times New Roman"/>
          <w:color w:val="000000"/>
        </w:rPr>
        <w:t>indatareview</w:t>
      </w:r>
      <w:proofErr w:type="spellEnd"/>
      <w:r w:rsidRPr="00586618">
        <w:rPr>
          <w:rFonts w:eastAsia="Times New Roman"/>
          <w:color w:val="000000"/>
        </w:rPr>
        <w:t>[sb] OR </w:t>
      </w:r>
      <w:proofErr w:type="spellStart"/>
      <w:r w:rsidRPr="00586618">
        <w:rPr>
          <w:rFonts w:eastAsia="Times New Roman"/>
          <w:color w:val="000000"/>
        </w:rPr>
        <w:t>pubstatusaheadofprint</w:t>
      </w:r>
      <w:proofErr w:type="spellEnd"/>
      <w:r w:rsidRPr="00586618">
        <w:rPr>
          <w:rFonts w:eastAsia="Times New Roman"/>
          <w:color w:val="000000"/>
        </w:rPr>
        <w:t> </w:t>
      </w:r>
    </w:p>
    <w:p w14:paraId="4F461B21" w14:textId="7BCB46BB" w:rsidR="00905333" w:rsidRPr="00586618" w:rsidRDefault="00905333" w:rsidP="00905333">
      <w:pPr>
        <w:rPr>
          <w:rFonts w:eastAsia="Times New Roman"/>
        </w:rPr>
      </w:pPr>
      <w:r w:rsidRPr="00586618">
        <w:rPr>
          <w:rFonts w:eastAsia="Times New Roman"/>
          <w:color w:val="000000"/>
        </w:rPr>
        <w:t>All Fields</w:t>
      </w:r>
    </w:p>
    <w:p w14:paraId="4F8BB2CE" w14:textId="77777777" w:rsidR="00905333" w:rsidRPr="00586618" w:rsidRDefault="00905333" w:rsidP="00905333">
      <w:pPr>
        <w:rPr>
          <w:rFonts w:ascii="Segoe UI" w:eastAsia="Times New Roman" w:hAnsi="Segoe UI" w:cs="Segoe UI"/>
        </w:rPr>
      </w:pPr>
      <w:r w:rsidRPr="00586618">
        <w:rPr>
          <w:rFonts w:eastAsia="Times New Roman"/>
          <w:color w:val="000000"/>
        </w:rPr>
        <w:lastRenderedPageBreak/>
        <w:t>("Animal" OR "animals" OR "rat" OR "rats" OR "mouse" OR "mice" OR "rodent*" OR "swine" OR "porcine" OR "murine" OR "sheep" OR "lamb" OR "lambs" OR "pig" OR "pigs" OR "piglet" OR "piglets" OR "rabbit" OR "rabbits" OR "cat" OR "cats" OR "dog" OR "dogs" OR "cattle" OR "bovine" OR "monkey" OR "monkeys" OR "trout" OR "marmoset" OR "marmosets" OR "fly" OR "flies" OR "yeast" OR "drosophila" OR "nematode" OR "worm" OR "worms" OR "roundworm*" OR "frog" OR "frogs" OR "xenopus" OR "zebrafish" OR "zebra-fish") NOT ("human" OR "humans" OR "patient" OR "patients" OR "newborn*" OR "baby" OR "babies" OR "</w:t>
      </w:r>
      <w:proofErr w:type="spellStart"/>
      <w:r w:rsidRPr="00586618">
        <w:rPr>
          <w:rFonts w:eastAsia="Times New Roman"/>
          <w:color w:val="000000"/>
        </w:rPr>
        <w:t>neonat</w:t>
      </w:r>
      <w:proofErr w:type="spellEnd"/>
      <w:r w:rsidRPr="00586618">
        <w:rPr>
          <w:rFonts w:eastAsia="Times New Roman"/>
          <w:color w:val="000000"/>
        </w:rPr>
        <w:t>*" OR "</w:t>
      </w:r>
      <w:proofErr w:type="spellStart"/>
      <w:r w:rsidRPr="00586618">
        <w:rPr>
          <w:rFonts w:eastAsia="Times New Roman"/>
          <w:color w:val="000000"/>
        </w:rPr>
        <w:t>infan</w:t>
      </w:r>
      <w:proofErr w:type="spellEnd"/>
      <w:r w:rsidRPr="00586618">
        <w:rPr>
          <w:rFonts w:eastAsia="Times New Roman"/>
          <w:color w:val="000000"/>
        </w:rPr>
        <w:t>*" OR "toddler*" OR "</w:t>
      </w:r>
      <w:proofErr w:type="spellStart"/>
      <w:r w:rsidRPr="00586618">
        <w:rPr>
          <w:rFonts w:eastAsia="Times New Roman"/>
          <w:color w:val="000000"/>
        </w:rPr>
        <w:t>pre-schooler</w:t>
      </w:r>
      <w:proofErr w:type="spellEnd"/>
      <w:r w:rsidRPr="00586618">
        <w:rPr>
          <w:rFonts w:eastAsia="Times New Roman"/>
          <w:color w:val="000000"/>
        </w:rPr>
        <w:t>*" OR "preschooler*" OR "kindergarten" OR "boy" OR "boys" OR "girl" OR "girls" OR "child" OR "children" OR "childhood" OR "</w:t>
      </w:r>
      <w:proofErr w:type="spellStart"/>
      <w:r w:rsidRPr="00586618">
        <w:rPr>
          <w:rFonts w:eastAsia="Times New Roman"/>
          <w:color w:val="000000"/>
        </w:rPr>
        <w:t>adolescen</w:t>
      </w:r>
      <w:proofErr w:type="spellEnd"/>
      <w:r w:rsidRPr="00586618">
        <w:rPr>
          <w:rFonts w:eastAsia="Times New Roman"/>
          <w:color w:val="000000"/>
        </w:rPr>
        <w:t>*" OR "pediatric*" OR "</w:t>
      </w:r>
      <w:proofErr w:type="spellStart"/>
      <w:r w:rsidRPr="00586618">
        <w:rPr>
          <w:rFonts w:eastAsia="Times New Roman"/>
          <w:color w:val="000000"/>
        </w:rPr>
        <w:t>paediatric</w:t>
      </w:r>
      <w:proofErr w:type="spellEnd"/>
      <w:r w:rsidRPr="00586618">
        <w:rPr>
          <w:rFonts w:eastAsia="Times New Roman"/>
          <w:color w:val="000000"/>
        </w:rPr>
        <w:t>*" OR "youth*" OR "teen" OR "teens" OR "teenage*" OR "school-aged*" OR "school-child*" OR "school-girl*" OR "school-boy*" OR "schoolgirl*" OR "schoolboy*" OR "man" OR "men" OR "woman" OR "women" OR "adult" OR "adults" OR "middle-age*" OR "elderly") </w:t>
      </w:r>
    </w:p>
    <w:p w14:paraId="3D575F4E" w14:textId="19DA63A8" w:rsidR="00905333" w:rsidRPr="00586618" w:rsidRDefault="00905333" w:rsidP="00905333">
      <w:pPr>
        <w:rPr>
          <w:rFonts w:eastAsia="Times New Roman"/>
        </w:rPr>
      </w:pPr>
      <w:r w:rsidRPr="00586618">
        <w:rPr>
          <w:rFonts w:eastAsia="Times New Roman"/>
          <w:color w:val="000000"/>
        </w:rPr>
        <w:t>#4 AND #8 AND #9 AND #10</w:t>
      </w:r>
    </w:p>
    <w:p w14:paraId="6730D853" w14:textId="65FCD98F" w:rsidR="00207C1F" w:rsidRPr="00541FAC" w:rsidRDefault="00905333" w:rsidP="00905333">
      <w:pPr>
        <w:rPr>
          <w:rFonts w:eastAsia="Times New Roman"/>
          <w:color w:val="000000"/>
        </w:rPr>
      </w:pPr>
      <w:r w:rsidRPr="00586618">
        <w:rPr>
          <w:rFonts w:eastAsia="Times New Roman"/>
          <w:color w:val="000000"/>
        </w:rPr>
        <w:t>#12 NOT #11</w:t>
      </w:r>
    </w:p>
    <w:p w14:paraId="1B6CED31" w14:textId="057EA140" w:rsidR="00541FAC" w:rsidRPr="00541FAC" w:rsidRDefault="00541FAC" w:rsidP="00541FAC">
      <w:pPr>
        <w:pStyle w:val="Heading2"/>
      </w:pPr>
      <w:r>
        <w:t xml:space="preserve">References of all included studies </w:t>
      </w:r>
    </w:p>
    <w:p w14:paraId="3CD423FA" w14:textId="77777777" w:rsidR="00541FAC" w:rsidRPr="00586618" w:rsidRDefault="00541FAC" w:rsidP="00541FAC">
      <w:pPr>
        <w:pStyle w:val="Bibliography"/>
        <w:spacing w:line="360" w:lineRule="auto"/>
        <w:rPr>
          <w:rFonts w:cs="Times New Roman"/>
          <w:lang w:val="en-GB"/>
        </w:rPr>
      </w:pPr>
      <w:r w:rsidRPr="00586618">
        <w:rPr>
          <w:rFonts w:cs="Times New Roman"/>
        </w:rPr>
        <w:fldChar w:fldCharType="begin"/>
      </w:r>
      <w:r w:rsidRPr="00586618">
        <w:rPr>
          <w:rFonts w:cs="Times New Roman"/>
        </w:rPr>
        <w:instrText xml:space="preserve"> ADDIN ZOTERO_BIBL {"uncited":[],"omitted":[],"custom":[]} CSL_BIBLIOGRAPHY </w:instrText>
      </w:r>
      <w:r w:rsidRPr="00586618">
        <w:rPr>
          <w:rFonts w:cs="Times New Roman"/>
        </w:rPr>
        <w:fldChar w:fldCharType="separate"/>
      </w:r>
      <w:r w:rsidRPr="00586618">
        <w:rPr>
          <w:rFonts w:cs="Times New Roman"/>
          <w:lang w:val="en-GB"/>
        </w:rPr>
        <w:t xml:space="preserve">1. </w:t>
      </w:r>
      <w:r w:rsidRPr="00586618">
        <w:rPr>
          <w:rFonts w:cs="Times New Roman"/>
          <w:lang w:val="en-GB"/>
        </w:rPr>
        <w:tab/>
        <w:t xml:space="preserve">Anzalone AJ, Turner SM, Baleztena AC, McGuffin T, Creed K, Jeromin A, et al. Blood Biomarkers of Sports-Related Concussion in Pediatric Athletes. Clin J Sport Med. 2021 May 1;31(3):250–6. </w:t>
      </w:r>
    </w:p>
    <w:p w14:paraId="317509FC"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 </w:t>
      </w:r>
      <w:r w:rsidRPr="00586618">
        <w:rPr>
          <w:rFonts w:cs="Times New Roman"/>
          <w:lang w:val="en-GB"/>
        </w:rPr>
        <w:tab/>
        <w:t xml:space="preserve">Asadollahi S, Heidari K, Taghizadeh M, Seidabadi AM, Jamshidian M, Vafaee A, et al. Reducing head computed tomography after mild traumatic brain injury: Screening value of clinical findings and S100B protein levels. Brain Inj. 2016;30(2):172–8. </w:t>
      </w:r>
    </w:p>
    <w:p w14:paraId="720CCC0E"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 </w:t>
      </w:r>
      <w:r w:rsidRPr="00586618">
        <w:rPr>
          <w:rFonts w:cs="Times New Roman"/>
          <w:lang w:val="en-GB"/>
        </w:rPr>
        <w:tab/>
        <w:t xml:space="preserve">Ashina H, Al-Khazali HM, Iljazi A, Ashina S, Jorgensen NR, Amin FM, et al. Low plasma levels of calcitonin gene-related peptide in persistent post-traumatic headache attributed to mild traumatic brain injury. Cephalalgia. 2020;40(12):1276–82. </w:t>
      </w:r>
    </w:p>
    <w:p w14:paraId="6FFD282C"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 </w:t>
      </w:r>
      <w:r w:rsidRPr="00586618">
        <w:rPr>
          <w:rFonts w:cs="Times New Roman"/>
          <w:lang w:val="en-GB"/>
        </w:rPr>
        <w:tab/>
        <w:t xml:space="preserve">Asken BM, Bauer RM, DeKosky ST, Houck ZM, Moreno CC, Jaffee MS, et al. Concussion BASICS II: Baseline serum biomarkers, head impact exposure, and clinical measures. Neurology. 2018;91(23):e2123–32. </w:t>
      </w:r>
    </w:p>
    <w:p w14:paraId="5DFB202F"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 </w:t>
      </w:r>
      <w:r w:rsidRPr="00586618">
        <w:rPr>
          <w:rFonts w:cs="Times New Roman"/>
          <w:lang w:val="en-GB"/>
        </w:rPr>
        <w:tab/>
        <w:t xml:space="preserve">Asken BM, Yang Z, Xu H, Weber AG, Hayes RL, Bauer RM, et al. Acute Effects of Sport-Related Concussion on Serum Glial Fibrillary Acidic Protein, Ubiquitin C-Terminal Hydrolase L1, Total Tau, and Neurofilament Light Measured by a Multiplex Assay. J Neurotrauma. 2020;37(13):1537–45. </w:t>
      </w:r>
    </w:p>
    <w:p w14:paraId="060EA330"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lastRenderedPageBreak/>
        <w:t xml:space="preserve">6. </w:t>
      </w:r>
      <w:r w:rsidRPr="00586618">
        <w:rPr>
          <w:rFonts w:cs="Times New Roman"/>
          <w:lang w:val="en-GB"/>
        </w:rPr>
        <w:tab/>
        <w:t xml:space="preserve">Byczkowski T, Babcock L, Mookerjee S, Bazarian JJ. Ability of S100B to predict severity and cranial CT results in children with TBI. Brain Inj. 2012;26(11):1372–80. </w:t>
      </w:r>
    </w:p>
    <w:p w14:paraId="7A97226E"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7. </w:t>
      </w:r>
      <w:r w:rsidRPr="00586618">
        <w:rPr>
          <w:rFonts w:cs="Times New Roman"/>
          <w:lang w:val="en-GB"/>
        </w:rPr>
        <w:tab/>
        <w:t xml:space="preserve">Babcock L, Byczkowski T, Wade SL, Ho M, Bazarian JJ. Inability of S100B to predict postconcussion syndrome in children who present to the emergency department with mild traumatic brain injury: a brief report. Pediatr Emerg Care. 2013;29(4):458–61. </w:t>
      </w:r>
    </w:p>
    <w:p w14:paraId="1310C66E"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8. </w:t>
      </w:r>
      <w:r w:rsidRPr="00586618">
        <w:rPr>
          <w:rFonts w:cs="Times New Roman"/>
          <w:lang w:val="en-GB"/>
        </w:rPr>
        <w:tab/>
        <w:t xml:space="preserve">Di Battista AP, Churchill N, Rhind SG, Richards D, Hutchison MG. The relationship between symptom burden and systemic inflammation differs between male and female athletes following concussion. BMC Immunol. 2020;21(1):11. </w:t>
      </w:r>
    </w:p>
    <w:p w14:paraId="0599362B"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9. </w:t>
      </w:r>
      <w:r w:rsidRPr="00586618">
        <w:rPr>
          <w:rFonts w:cs="Times New Roman"/>
          <w:lang w:val="en-GB"/>
        </w:rPr>
        <w:tab/>
        <w:t xml:space="preserve">Bazarian JJ, Blyth BJ, He H, Mookerjee S, Jones C, Kiechle K, et al. Classification accuracy of serum Apo A-I and S100B for the diagnosis of mild traumatic brain injury and prediction of abnormal initial head computed tomography scan. J Neurotrauma. 2013;30(20):1747–54. </w:t>
      </w:r>
    </w:p>
    <w:p w14:paraId="61BFB8AE"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10. </w:t>
      </w:r>
      <w:r w:rsidRPr="00586618">
        <w:rPr>
          <w:rFonts w:cs="Times New Roman"/>
          <w:lang w:val="en-GB"/>
        </w:rPr>
        <w:tab/>
        <w:t xml:space="preserve">Begum G, Reddy R, Yakoub KM, Belli A, Davies DJ, Di Pietro V. Differential Expression of Circulating Inflammatory Proteins Following Sport-Related Traumatic Brain Injury. Int j mol sci. 2020;21(4). </w:t>
      </w:r>
    </w:p>
    <w:p w14:paraId="131CD9BC"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11. </w:t>
      </w:r>
      <w:r w:rsidRPr="00586618">
        <w:rPr>
          <w:rFonts w:cs="Times New Roman"/>
          <w:lang w:val="en-GB"/>
        </w:rPr>
        <w:tab/>
        <w:t xml:space="preserve">Bogoslovsky T, Moore C, Gong Y, Kenney K, Diaz-Arrastia R, Wilson D, et al. Increases of plasma levels of glial fibrillary acidic protein, tau, and amyloid beta up to 90 days after traumatic brain injury. J Neurotrauma. 2017;34(1):66–73. </w:t>
      </w:r>
    </w:p>
    <w:p w14:paraId="54D9B1B3"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12. </w:t>
      </w:r>
      <w:r w:rsidRPr="00586618">
        <w:rPr>
          <w:rFonts w:cs="Times New Roman"/>
          <w:lang w:val="en-GB"/>
        </w:rPr>
        <w:tab/>
        <w:t xml:space="preserve">Castello LM, Salmi L, Zanotti I, Gardino CA, Baldrighi M, Settanni F, et al. The increase in copeptin levels in mild head trauma does not predict the severity and the outcome of brain damage. Biomark med. 2018;12(6):555–63. </w:t>
      </w:r>
    </w:p>
    <w:p w14:paraId="3E8306E8"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13. </w:t>
      </w:r>
      <w:r w:rsidRPr="00586618">
        <w:rPr>
          <w:rFonts w:cs="Times New Roman"/>
          <w:lang w:val="en-GB"/>
        </w:rPr>
        <w:tab/>
        <w:t>Crichton AJ, Ignjatovic V, Babl F, Oakley E, Greenham M, Hearps SJC, et al. Interleukin-8 Predicts Fatigue at 12 Months Post-injury in Children with Traumatic Brain Injury. Journal of Neurotrauma [Internet]. 2019 Dec 27 [cited 2020 Oct 30]; Available from: https://www.liebertpub.com/doi/10.1089/neu.2018.6083</w:t>
      </w:r>
    </w:p>
    <w:p w14:paraId="43ACB4D1"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14. </w:t>
      </w:r>
      <w:r w:rsidRPr="00586618">
        <w:rPr>
          <w:rFonts w:cs="Times New Roman"/>
          <w:lang w:val="en-GB"/>
        </w:rPr>
        <w:tab/>
        <w:t xml:space="preserve">Czeiter E, Amrein K, Gravesteijn BY, Lecky F, Menon DK, Mondello S, et al. Blood biomarkers on admission in acute traumatic brain injury: Relations to severity, CT findings and care path in the CENTER-TBI study. EBioMedicine. 2020;56(101647039):102785. </w:t>
      </w:r>
    </w:p>
    <w:p w14:paraId="53A19B27"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lastRenderedPageBreak/>
        <w:t xml:space="preserve">15. </w:t>
      </w:r>
      <w:r w:rsidRPr="00586618">
        <w:rPr>
          <w:rFonts w:cs="Times New Roman"/>
          <w:lang w:val="en-GB"/>
        </w:rPr>
        <w:tab/>
        <w:t xml:space="preserve">Di Battista AP, Churchill N, Schweizer TA, Rhind SG, Richards D, Baker AJ, et al. Blood biomarkers are associated with brain function and blood flow following sport concussion. Journal of Neuroimmunology. 2018 Jun;319:1–8. </w:t>
      </w:r>
    </w:p>
    <w:p w14:paraId="79CA1037"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16. </w:t>
      </w:r>
      <w:r w:rsidRPr="00586618">
        <w:rPr>
          <w:rFonts w:cs="Times New Roman"/>
          <w:lang w:val="en-GB"/>
        </w:rPr>
        <w:tab/>
        <w:t xml:space="preserve">Di Battista AP, Rhind SG, Churchill N, Richards D, Lawrence DW, Hutchison MG. Peripheral blood neuroendocrine hormones are associated with clinical indices of sport-related concussion. Sci Rep. 2019;9(1):18605. </w:t>
      </w:r>
    </w:p>
    <w:p w14:paraId="57DD0125"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17. </w:t>
      </w:r>
      <w:r w:rsidRPr="00586618">
        <w:rPr>
          <w:rFonts w:cs="Times New Roman"/>
          <w:lang w:val="en-GB"/>
        </w:rPr>
        <w:tab/>
        <w:t xml:space="preserve">Di Battista AP, Churchill N, Rhind SG, Richards D, Hutchison MG. Evidence of a distinct peripheral inflammatory profile in sport-related concussion. J Neuroinflammation. 2019;16(1):17. </w:t>
      </w:r>
    </w:p>
    <w:p w14:paraId="5481C953"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18. </w:t>
      </w:r>
      <w:r w:rsidRPr="00586618">
        <w:rPr>
          <w:rFonts w:cs="Times New Roman"/>
          <w:lang w:val="en-GB"/>
        </w:rPr>
        <w:tab/>
        <w:t xml:space="preserve">Diaz-Arrastia R, Wang KKW, Papa L, Sorani MD, Yue JK, Puccio AM, et al. Acute biomarkers of traumatic brain injury: relationship between plasma levels of ubiquitin C-terminal hydrolase-L1 and glial fibrillary acidic protein. Casey SS CM Cooper SR, Dams-O’Connor K, Gordon WA, Hricik AJ, Menon DK, Mukherjee P, Schnyer DM, Sinha TK, Vassar MJ, editor. J Neurotrauma. 2014;31(1):19–25. </w:t>
      </w:r>
    </w:p>
    <w:p w14:paraId="121549AD"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19. </w:t>
      </w:r>
      <w:r w:rsidRPr="00586618">
        <w:rPr>
          <w:rFonts w:cs="Times New Roman"/>
          <w:lang w:val="en-GB"/>
        </w:rPr>
        <w:tab/>
        <w:t xml:space="preserve">Forouzan A, Motamed H, Delirrooyfard A, Zallaghi S. Serum Cleaved Tau Protein and Clinical Outcome in Patients with Minor Head Trauma. Open access emerg med. 2020;12(101570796):7–12. </w:t>
      </w:r>
    </w:p>
    <w:p w14:paraId="55B82120"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0. </w:t>
      </w:r>
      <w:r w:rsidRPr="00586618">
        <w:rPr>
          <w:rFonts w:cs="Times New Roman"/>
          <w:lang w:val="en-GB"/>
        </w:rPr>
        <w:tab/>
        <w:t xml:space="preserve">Forouzan A, Barzegari H, Hosseini O, Delirrooyfard A. The Diagnostic Competence of Glial Fibrillary Acidic Protein in Mild Traumatic Brain Injury and Its Prognostic Value in Patient Recovery. TURK NEUROSURG. 2021;31(3):355–60. </w:t>
      </w:r>
    </w:p>
    <w:p w14:paraId="13DBBA12"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1. </w:t>
      </w:r>
      <w:r w:rsidRPr="00586618">
        <w:rPr>
          <w:rFonts w:cs="Times New Roman"/>
          <w:lang w:val="en-GB"/>
        </w:rPr>
        <w:tab/>
        <w:t xml:space="preserve">Gill J, Livingston W, Merchant-Borna K, Bazarian J, Jeromin A. Acute plasma tau relates to prolonged return to play after concussion. Neurology. 2017;88(6):595–602. </w:t>
      </w:r>
    </w:p>
    <w:p w14:paraId="6F7DF829"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2. </w:t>
      </w:r>
      <w:r w:rsidRPr="00586618">
        <w:rPr>
          <w:rFonts w:cs="Times New Roman"/>
          <w:lang w:val="en-GB"/>
        </w:rPr>
        <w:tab/>
        <w:t xml:space="preserve">Goetzl EJ, Elahi FM, Mustapic M, Kapogiannis D, Pryhoda M, Gilmore A, et al. Altered levels of plasma neuron-derived exosomes and their cargo proteins characterize acute and chronic mild traumatic brain injury. FASEB J. 2019;33(4):5082–8. </w:t>
      </w:r>
    </w:p>
    <w:p w14:paraId="4EA642DE"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3. </w:t>
      </w:r>
      <w:r w:rsidRPr="00586618">
        <w:rPr>
          <w:rFonts w:cs="Times New Roman"/>
          <w:lang w:val="en-GB"/>
        </w:rPr>
        <w:tab/>
        <w:t xml:space="preserve">Haselmann V, Schamberger C, Trifonova F, Ast V, Froelich MF, Straus M, et al. Plasma-based S100B testing for management of traumatic brain injury in emergency setting. Pract Lab Med. 2021;26(101690848):e00236. </w:t>
      </w:r>
    </w:p>
    <w:p w14:paraId="5B600FCB"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lastRenderedPageBreak/>
        <w:t xml:space="preserve">24. </w:t>
      </w:r>
      <w:r w:rsidRPr="00586618">
        <w:rPr>
          <w:rFonts w:cs="Times New Roman"/>
          <w:lang w:val="en-GB"/>
        </w:rPr>
        <w:tab/>
        <w:t xml:space="preserve">Hossain I, Mohammadian M, Takala RSK, Tenovuo O, Azurmendi Gil L, Frantzen J, et al. Admission Levels of Total Tau and beta-Amyloid Isoforms 1-40 and 1-42 in Predicting the Outcome of Mild Traumatic Brain Injury. Front Neurol. 2020;11(101546899):325. </w:t>
      </w:r>
    </w:p>
    <w:p w14:paraId="0F4AD416"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5. </w:t>
      </w:r>
      <w:r w:rsidRPr="00586618">
        <w:rPr>
          <w:rFonts w:cs="Times New Roman"/>
          <w:lang w:val="en-GB"/>
        </w:rPr>
        <w:tab/>
        <w:t xml:space="preserve">Huebschmann NA, Luoto TM, Karr JE, Berghem K, Blennow K, Zetterberg H, et al. Comparing Glial Fibrillary Acidic Protein (GFAP) in Serum and Plasma Following Mild Traumatic Brain Injury in Older Adults. Front Neurol. 2020;11(101546899):1054. </w:t>
      </w:r>
    </w:p>
    <w:p w14:paraId="44B714B4"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6. </w:t>
      </w:r>
      <w:r w:rsidRPr="00586618">
        <w:rPr>
          <w:rFonts w:cs="Times New Roman"/>
          <w:lang w:val="en-GB"/>
        </w:rPr>
        <w:tab/>
        <w:t xml:space="preserve">Kahouadji S, Salamin P, Praz L, Coiffier J, Frochaux V, Durif J, et al. S100B Blood Level Determination for Early Management of Ski-Related Mild Traumatic Brain Injury: A Pilot Study. Front Neurol. 2020;11(101546899):856. </w:t>
      </w:r>
    </w:p>
    <w:p w14:paraId="3EA20685"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7. </w:t>
      </w:r>
      <w:r w:rsidRPr="00586618">
        <w:rPr>
          <w:rFonts w:cs="Times New Roman"/>
          <w:lang w:val="en-GB"/>
        </w:rPr>
        <w:tab/>
        <w:t xml:space="preserve">Kawata K, Mitsuhashi M, Aldret R. A Preliminary Report on Brain-Derived Extracellular Vesicle as Novel Blood Biomarkers for Sport-Related Concussions. Front Neurol. 2018;9(101546899):239. </w:t>
      </w:r>
    </w:p>
    <w:p w14:paraId="68E100F1"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8. </w:t>
      </w:r>
      <w:r w:rsidRPr="00586618">
        <w:rPr>
          <w:rFonts w:cs="Times New Roman"/>
          <w:lang w:val="en-GB"/>
        </w:rPr>
        <w:tab/>
        <w:t xml:space="preserve">Kelmendi FM, Morina AA, Mekaj AY, Dragusha S, Ahmeti F, Alimehmeti R, et al. Ability of S100B to predict post-concussion syndrome in paediatric patients who present to the emergency department with mild traumatic brain injury. Br J Neurosurg. 2021;(ahz, 8800054):1–6. </w:t>
      </w:r>
    </w:p>
    <w:p w14:paraId="1AEE1B95"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29. </w:t>
      </w:r>
      <w:r w:rsidRPr="00586618">
        <w:rPr>
          <w:rFonts w:cs="Times New Roman"/>
          <w:lang w:val="en-GB"/>
        </w:rPr>
        <w:tab/>
        <w:t xml:space="preserve">Lagerstedt L, Azurmendi L, Tenovuo O, Katila AJ, Takala RSK, Blennow K, et al. Interleukin 10 and Heart Fatty Acid-Binding Protein as Early Outcome Predictors in Patients With Traumatic Brain Injury. Front Neurol. 2020;11(101546899):376. </w:t>
      </w:r>
    </w:p>
    <w:p w14:paraId="3BA4EA89"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0. </w:t>
      </w:r>
      <w:r w:rsidRPr="00586618">
        <w:rPr>
          <w:rFonts w:cs="Times New Roman"/>
          <w:lang w:val="en-GB"/>
        </w:rPr>
        <w:tab/>
        <w:t xml:space="preserve">LaRocca D, Barns S, Hicks SD, Brindle A, Williams J, Uhlig R, et al. Comparison of serum and saliva miRNAs for identification and characterization of mTBI in adult mixed martial arts fighters. PLoS ONE. 2019;14(1):e0207785. </w:t>
      </w:r>
    </w:p>
    <w:p w14:paraId="40C66794"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1. </w:t>
      </w:r>
      <w:r w:rsidRPr="00586618">
        <w:rPr>
          <w:rFonts w:cs="Times New Roman"/>
          <w:lang w:val="en-GB"/>
        </w:rPr>
        <w:tab/>
        <w:t xml:space="preserve">Liu H, Sun Y, Wang Y, Niu X, Bai L, Wang S, et al. Mild traumatic brain injury is associated with effect of inflammation on structural changes of default mode network in those developing chronic pain. J Headache Pain. 2020;21(1):135. </w:t>
      </w:r>
    </w:p>
    <w:p w14:paraId="1680827E"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2. </w:t>
      </w:r>
      <w:r w:rsidRPr="00586618">
        <w:rPr>
          <w:rFonts w:cs="Times New Roman"/>
          <w:lang w:val="en-GB"/>
        </w:rPr>
        <w:tab/>
        <w:t xml:space="preserve">Mannix R, Eisenberg M, Berry M, Meehan WP 3rd, Hayes RL. Serum biomarkers predict acute symptom burden in children after concussion: a preliminary study. J Neurotrauma. 2014;31(11):1072–5. </w:t>
      </w:r>
    </w:p>
    <w:p w14:paraId="5B1ADA90"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lastRenderedPageBreak/>
        <w:t xml:space="preserve">33. </w:t>
      </w:r>
      <w:r w:rsidRPr="00586618">
        <w:rPr>
          <w:rFonts w:cs="Times New Roman"/>
          <w:lang w:val="en-GB"/>
        </w:rPr>
        <w:tab/>
        <w:t xml:space="preserve">McCrea M, Broglio SP, McAllister TW, Gill J, Giza CC, Huber DL, et al. Association of Blood Biomarkers With Acute Sport-Related Concussion in Collegiate Athletes: Findings From the NCAA and Department of Defense CARE Consortium. JAMA netw open. 2020;3(1):e1919771. </w:t>
      </w:r>
    </w:p>
    <w:p w14:paraId="303FA865"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4. </w:t>
      </w:r>
      <w:r w:rsidRPr="00586618">
        <w:rPr>
          <w:rFonts w:cs="Times New Roman"/>
          <w:lang w:val="en-GB"/>
        </w:rPr>
        <w:tab/>
        <w:t xml:space="preserve">Meier TB, Nitta ME, Teague TK, Nelson LD, McCrea MA, Savitz J. Prospective study of the effects of sport-related concussion on serum kynurenine pathway metabolites. Brain Behav Immun. 2020;87(bbi, 8800478):715–24. </w:t>
      </w:r>
    </w:p>
    <w:p w14:paraId="152BFB9E"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5. </w:t>
      </w:r>
      <w:r w:rsidRPr="00586618">
        <w:rPr>
          <w:rFonts w:cs="Times New Roman"/>
          <w:lang w:val="en-GB"/>
        </w:rPr>
        <w:tab/>
        <w:t xml:space="preserve">Meier TB, Espana L, Nitta ME, Kent Teague T, Brett BL, Nelson LD, et al. Positive association between serum quinolinic acid and functional connectivity following concussion. Brain Behav Immun. 2021;91(bbi, 8800478):531–40. </w:t>
      </w:r>
    </w:p>
    <w:p w14:paraId="53609678"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6. </w:t>
      </w:r>
      <w:r w:rsidRPr="00586618">
        <w:rPr>
          <w:rFonts w:cs="Times New Roman"/>
          <w:lang w:val="en-GB"/>
        </w:rPr>
        <w:tab/>
        <w:t xml:space="preserve">Mitra B, Rau TF, Surendran N, Brennan JH, Thaveenthiran P, Sorich E, et al. Plasma micro-RNA biomarkers for diagnosis and prognosis after traumatic brain injury: A pilot study. J Clin Neurosci. 2017;38(dpi, 9433352):37–42. </w:t>
      </w:r>
    </w:p>
    <w:p w14:paraId="3B794AAB"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7. </w:t>
      </w:r>
      <w:r w:rsidRPr="00586618">
        <w:rPr>
          <w:rFonts w:cs="Times New Roman"/>
          <w:lang w:val="en-GB"/>
        </w:rPr>
        <w:tab/>
        <w:t xml:space="preserve">Mondello S, Guedes VA, Lai C, Jeromin A, Bazarian JJ, Gill JM. Sex Differences in Circulating T-Tau Trajectories After Sports-Concussion and Correlation With Outcome. Front Neurol. 2020;11(101546899):651. </w:t>
      </w:r>
    </w:p>
    <w:p w14:paraId="37324A21"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8. </w:t>
      </w:r>
      <w:r w:rsidRPr="00586618">
        <w:rPr>
          <w:rFonts w:cs="Times New Roman"/>
          <w:lang w:val="en-GB"/>
        </w:rPr>
        <w:tab/>
        <w:t xml:space="preserve">Nitta ME, Savitz J, Nelson LD, Teague TK, Hoelzle JB, McCrea MA, et al. Acute elevation of serum inflammatory markers predicts symptom recovery after concussion. Neurology. 2019;93(5):e497–507. </w:t>
      </w:r>
    </w:p>
    <w:p w14:paraId="1F529CD2"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39. </w:t>
      </w:r>
      <w:r w:rsidRPr="00586618">
        <w:rPr>
          <w:rFonts w:cs="Times New Roman"/>
          <w:lang w:val="en-GB"/>
        </w:rPr>
        <w:tab/>
        <w:t xml:space="preserve">Oris C, Bouillon-Minois J-B, Pinguet J, Kahouadji S, Durif J, Mesle V, et al. Predictive performance of blood S100B in the management of patients over 65 years old with mild traumatic brain injury. J Gerontol A Biol Sci Med Sci. 2021;(cba, 9502837). </w:t>
      </w:r>
    </w:p>
    <w:p w14:paraId="3F56ED0B"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0. </w:t>
      </w:r>
      <w:r w:rsidRPr="00586618">
        <w:rPr>
          <w:rFonts w:cs="Times New Roman"/>
          <w:lang w:val="en-GB"/>
        </w:rPr>
        <w:tab/>
        <w:t xml:space="preserve">Parkin GM, Clarke C, Takagi M, Hearps S, Babl FE, Davis GA, et al. Plasma Tumor Necrosis Factor Alpha Is a Predictor of Persisting Symptoms Post-Concussion in Children. J Neurotrauma. 2019 Jun;36(11):1768–75. </w:t>
      </w:r>
    </w:p>
    <w:p w14:paraId="04D0A726"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1. </w:t>
      </w:r>
      <w:r w:rsidRPr="00586618">
        <w:rPr>
          <w:rFonts w:cs="Times New Roman"/>
          <w:lang w:val="en-GB"/>
        </w:rPr>
        <w:tab/>
        <w:t xml:space="preserve">Pattinson CL, Meier TB, Guedes VA, Lai C, Devoto C, Haight T, et al. Plasma Biomarker Concentrations Associated With Return to Sport Following Sport-Related Concussion in Collegiate </w:t>
      </w:r>
      <w:r w:rsidRPr="00586618">
        <w:rPr>
          <w:rFonts w:cs="Times New Roman"/>
          <w:lang w:val="en-GB"/>
        </w:rPr>
        <w:lastRenderedPageBreak/>
        <w:t xml:space="preserve">Athletes-A Concussion Assessment, Research, and Education (CARE) Consortium Study. JAMA netw open. 2020;3(8):e2013191. </w:t>
      </w:r>
    </w:p>
    <w:p w14:paraId="53A922B6"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2. </w:t>
      </w:r>
      <w:r w:rsidRPr="00586618">
        <w:rPr>
          <w:rFonts w:cs="Times New Roman"/>
          <w:lang w:val="en-GB"/>
        </w:rPr>
        <w:tab/>
        <w:t xml:space="preserve">Rhine T, Babcock L, Zhang N, Leach J, Wade SL. Are UCH-L1 and GFAP promising biomarkers for children with mild traumatic brain injury?. Brain Inj. 2016;30(10):1231–8. </w:t>
      </w:r>
    </w:p>
    <w:p w14:paraId="1AA58C04"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3. </w:t>
      </w:r>
      <w:r w:rsidRPr="00586618">
        <w:rPr>
          <w:rFonts w:cs="Times New Roman"/>
          <w:lang w:val="en-GB"/>
        </w:rPr>
        <w:tab/>
        <w:t xml:space="preserve">Ritchie EV, Emery C, Debert CT. Analysis of serum cortisol to predict recovery in paediatric sport-related concussion. Brain Inj. 2018;32(4):523–8. </w:t>
      </w:r>
    </w:p>
    <w:p w14:paraId="5BF93E82"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4. </w:t>
      </w:r>
      <w:r w:rsidRPr="00586618">
        <w:rPr>
          <w:rFonts w:cs="Times New Roman"/>
          <w:lang w:val="en-GB"/>
        </w:rPr>
        <w:tab/>
        <w:t xml:space="preserve">Ryb GE, Dischinger PC, Auman KM, Kufera JA, Cooper CC, Mackenzie CF, et al. S-100beta does not predict outcome after mild traumatic brain injury. Brain Inj. 2014;28(11):1430–5. </w:t>
      </w:r>
    </w:p>
    <w:p w14:paraId="03DFDEE4"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5. </w:t>
      </w:r>
      <w:r w:rsidRPr="00586618">
        <w:rPr>
          <w:rFonts w:cs="Times New Roman"/>
          <w:lang w:val="en-GB"/>
        </w:rPr>
        <w:tab/>
        <w:t xml:space="preserve">Samatra DPGP, Pratiwi NMD, Widyadharma IPE. High IL-1beta serum as a predictor of decreased cognitive function in mild traumatic brain injury patients. Open Access Maced J Med Sci. 2018;6(9):1674–7. </w:t>
      </w:r>
    </w:p>
    <w:p w14:paraId="3E768641"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6. </w:t>
      </w:r>
      <w:r w:rsidRPr="00586618">
        <w:rPr>
          <w:rFonts w:cs="Times New Roman"/>
          <w:lang w:val="en-GB"/>
        </w:rPr>
        <w:tab/>
        <w:t xml:space="preserve">Shahim P, Tegner Y, Wilson DH, Randall J, Skillback T, Pazooki D, et al. Blood biomarkers for brain injury in concussed professional ice hockey players. JAMA Neurol. 2014;71(6):684–92. </w:t>
      </w:r>
    </w:p>
    <w:p w14:paraId="640932A5"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7. </w:t>
      </w:r>
      <w:r w:rsidRPr="00586618">
        <w:rPr>
          <w:rFonts w:cs="Times New Roman"/>
          <w:lang w:val="en-GB"/>
        </w:rPr>
        <w:tab/>
        <w:t xml:space="preserve">Shahim P, Mattsson N, Macy EM, Crimmins DL, Ladenson JH, Zetterberg H, et al. Serum visinin-like protein-1 in concussed professional ice hockey players. Brain Inj. 2015;29(7–8):872–6. </w:t>
      </w:r>
    </w:p>
    <w:p w14:paraId="4FE8C546"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8. </w:t>
      </w:r>
      <w:r w:rsidRPr="00586618">
        <w:rPr>
          <w:rFonts w:cs="Times New Roman"/>
          <w:lang w:val="en-GB"/>
        </w:rPr>
        <w:tab/>
        <w:t xml:space="preserve">Shahim P, Linemann T, Inekci D, Karsdal MA, Blennow K, Tegner Y, et al. Serum Tau Fragments Predict Return to Play in Concussed Professional Ice Hockey Players. J Neurotrauma. 2016;33(22):1995–9. </w:t>
      </w:r>
    </w:p>
    <w:p w14:paraId="2FE4E666"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49. </w:t>
      </w:r>
      <w:r w:rsidRPr="00586618">
        <w:rPr>
          <w:rFonts w:cs="Times New Roman"/>
          <w:lang w:val="en-GB"/>
        </w:rPr>
        <w:tab/>
        <w:t xml:space="preserve">Shahim P, Tegner Y, Marklund N, Blennow K, Zetterberg H. Neurofilament light and tau as blood biomarkers for sports-related concussion. Neurology. 2018;90(20):e1780–8. </w:t>
      </w:r>
    </w:p>
    <w:p w14:paraId="7B6793F8"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0. </w:t>
      </w:r>
      <w:r w:rsidRPr="00586618">
        <w:rPr>
          <w:rFonts w:cs="Times New Roman"/>
          <w:lang w:val="en-GB"/>
        </w:rPr>
        <w:tab/>
        <w:t xml:space="preserve">Shahim P, Politis A, van der Merwe A, Moore B, Chou Y-Y, Pham DL, et al. Neurofilament light as a biomarker in traumatic brain injury. Neurology. 2020;95(6):e610–22. </w:t>
      </w:r>
    </w:p>
    <w:p w14:paraId="4FA484C8"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1. </w:t>
      </w:r>
      <w:r w:rsidRPr="00586618">
        <w:rPr>
          <w:rFonts w:cs="Times New Roman"/>
          <w:lang w:val="en-GB"/>
        </w:rPr>
        <w:tab/>
        <w:t xml:space="preserve">Siman R, Cui H, Wewerka SS, Hamel L, Smith DH, Zwank MD. Serum SNTF, a Surrogate Marker of Axonal Injury, Is Prognostic for Lasting Brain Dysfunction in Mild TBI Treated in the Emergency Department. Front Neurol. 2020;11(101546899):249. </w:t>
      </w:r>
    </w:p>
    <w:p w14:paraId="7586D7E0"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lastRenderedPageBreak/>
        <w:t xml:space="preserve">52. </w:t>
      </w:r>
      <w:r w:rsidRPr="00586618">
        <w:rPr>
          <w:rFonts w:cs="Times New Roman"/>
          <w:lang w:val="en-GB"/>
        </w:rPr>
        <w:tab/>
        <w:t xml:space="preserve">Simon-Pimmel J, Lorton F, Guiziou N, Levieux K, Vrignaud B, Masson D, et al. Serum S100beta Neuroprotein Reduces Use of Cranial Computed Tomography in Children After Minor Head Trauma. Shock. 2015;44(5):410–6. </w:t>
      </w:r>
    </w:p>
    <w:p w14:paraId="5114A9CE"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3. </w:t>
      </w:r>
      <w:r w:rsidRPr="00586618">
        <w:rPr>
          <w:rFonts w:cs="Times New Roman"/>
          <w:lang w:val="en-GB"/>
        </w:rPr>
        <w:tab/>
        <w:t xml:space="preserve">Studer M, Goeggel Simonetti B, Heinks T, Steinlin M, Leichtle A, Berger S, et al. Acute S100B in serum is associated with cognitive symptoms and memory performance 4 months after paediatric mild traumatic brain injury. Brain Inj. 2015;29(13–14):1667–73. </w:t>
      </w:r>
    </w:p>
    <w:p w14:paraId="20C32060"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4. </w:t>
      </w:r>
      <w:r w:rsidRPr="00586618">
        <w:rPr>
          <w:rFonts w:cs="Times New Roman"/>
          <w:lang w:val="en-GB"/>
        </w:rPr>
        <w:tab/>
        <w:t xml:space="preserve">Stukas S, Gill J, Wellington C, Higgins V, Adeli K, Frndova H, et al. Characterisation of serum total tau following paediatric traumatic brain injury: a case-control study. Lancet Child Adolesc Health. 2019;3(8):558–67. </w:t>
      </w:r>
    </w:p>
    <w:p w14:paraId="78BDC2DC"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5. </w:t>
      </w:r>
      <w:r w:rsidRPr="00586618">
        <w:rPr>
          <w:rFonts w:cs="Times New Roman"/>
          <w:lang w:val="en-GB"/>
        </w:rPr>
        <w:tab/>
        <w:t xml:space="preserve">Su S-H, Xu W, Li M, Zhang L, Wu Y-F, Yu F, et al. Elevated C-reactive protein levels may be a predictor of persistent unfavourable symptoms in patients with mild traumatic brain injury: a preliminary study. Brain Behav Immun. 2014;38(bbi, 8800478):111–7. </w:t>
      </w:r>
    </w:p>
    <w:p w14:paraId="22E976C6"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6. </w:t>
      </w:r>
      <w:r w:rsidRPr="00586618">
        <w:rPr>
          <w:rFonts w:cs="Times New Roman"/>
          <w:lang w:val="en-GB"/>
        </w:rPr>
        <w:tab/>
        <w:t xml:space="preserve">Svingos AM, Asken BM, Bauer RM, DeKosky ST, Hromas GA, Jaffee MS, et al. Exploratory study of sport-related concussion effects on peripheral micro-RNA expression. Brain Inj. 2019;33(4):1–7. </w:t>
      </w:r>
    </w:p>
    <w:p w14:paraId="717E3F5A"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7. </w:t>
      </w:r>
      <w:r w:rsidRPr="00586618">
        <w:rPr>
          <w:rFonts w:cs="Times New Roman"/>
          <w:lang w:val="en-GB"/>
        </w:rPr>
        <w:tab/>
        <w:t xml:space="preserve">Xu Z, Chen Z-P, Lv X-A, Qiu H-S, Wang J-W. Predictive value of early decreased plasma ghrelin level for three-month cognitive deterioration in patients with mild traumatic brain injury. Peptides. 2014;54((Xu, Chen) Department of Neurosurgery, First Affiliated Hospital of Zhejiang Chinese Medicine University, 54 Youdian Lane, Hangzhou 310006, China):180–5. </w:t>
      </w:r>
    </w:p>
    <w:p w14:paraId="13514D18"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8. </w:t>
      </w:r>
      <w:r w:rsidRPr="00586618">
        <w:rPr>
          <w:rFonts w:cs="Times New Roman"/>
          <w:lang w:val="en-GB"/>
        </w:rPr>
        <w:tab/>
        <w:t xml:space="preserve">Ye L, Zhang D, Shao M, Zhao P, Yin B, Zhuang J, et al. Lower Posttraumatic alpha-Synuclein Level Associated With Altered Default Mode Network Connectivity Following Acute Mild Traumatic Brain Injury. Front Neural Circuits. 2019;13(101477940):26. </w:t>
      </w:r>
    </w:p>
    <w:p w14:paraId="31074CB0" w14:textId="77777777" w:rsidR="00541FAC" w:rsidRPr="00586618" w:rsidRDefault="00541FAC" w:rsidP="00541FAC">
      <w:pPr>
        <w:pStyle w:val="Bibliography"/>
        <w:spacing w:line="360" w:lineRule="auto"/>
        <w:rPr>
          <w:rFonts w:cs="Times New Roman"/>
          <w:lang w:val="en-GB"/>
        </w:rPr>
      </w:pPr>
      <w:r w:rsidRPr="00586618">
        <w:rPr>
          <w:rFonts w:cs="Times New Roman"/>
          <w:lang w:val="en-GB"/>
        </w:rPr>
        <w:t xml:space="preserve">59. </w:t>
      </w:r>
      <w:r w:rsidRPr="00586618">
        <w:rPr>
          <w:rFonts w:cs="Times New Roman"/>
          <w:lang w:val="en-GB"/>
        </w:rPr>
        <w:tab/>
        <w:t>Overview | Head injury: assessment and early management | Guidance | NICE [Internet]. NICE; [cited 2022 Feb 23]. Available from: https://www.nice.org.uk/guidance/cg176</w:t>
      </w:r>
    </w:p>
    <w:p w14:paraId="2B459613" w14:textId="0015D3E8" w:rsidR="00541FAC" w:rsidRPr="00541FAC" w:rsidRDefault="00541FAC" w:rsidP="00541FAC">
      <w:pPr>
        <w:sectPr w:rsidR="00541FAC" w:rsidRPr="00541FAC"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r w:rsidRPr="00586618">
        <w:rPr>
          <w:rFonts w:cs="Times New Roman"/>
        </w:rPr>
        <w:fldChar w:fldCharType="end"/>
      </w:r>
    </w:p>
    <w:p w14:paraId="4D059444" w14:textId="4417EA37" w:rsidR="00994A3D" w:rsidRDefault="00654E8F" w:rsidP="00207C1F">
      <w:pPr>
        <w:pStyle w:val="Heading1"/>
      </w:pPr>
      <w:r w:rsidRPr="00994A3D">
        <w:lastRenderedPageBreak/>
        <w:t>Supplementary Figures and Tables</w:t>
      </w:r>
    </w:p>
    <w:p w14:paraId="3DD73F46" w14:textId="30331D77" w:rsidR="00207C1F" w:rsidRPr="00454865" w:rsidRDefault="00207C1F" w:rsidP="00207C1F">
      <w:pPr>
        <w:pStyle w:val="Heading2"/>
        <w:rPr>
          <w:i/>
          <w:iCs/>
        </w:rPr>
      </w:pPr>
      <w:r w:rsidRPr="00454865">
        <w:t>Preferred Reporting Items for Systematic Review and Meta-Analyses (PRISMA) Guidelines</w:t>
      </w:r>
    </w:p>
    <w:tbl>
      <w:tblPr>
        <w:tblpPr w:leftFromText="181" w:rightFromText="181" w:horzAnchor="margin" w:tblpY="568"/>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48"/>
        <w:gridCol w:w="735"/>
        <w:gridCol w:w="9930"/>
        <w:gridCol w:w="1529"/>
      </w:tblGrid>
      <w:tr w:rsidR="00207C1F" w:rsidRPr="00AC79CE" w14:paraId="276873A1" w14:textId="77777777" w:rsidTr="00694526">
        <w:trPr>
          <w:trHeight w:val="300"/>
        </w:trPr>
        <w:tc>
          <w:tcPr>
            <w:tcW w:w="1748"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7DC31C44" w14:textId="77777777" w:rsidR="00207C1F" w:rsidRPr="00207C1F" w:rsidRDefault="00207C1F" w:rsidP="00694526">
            <w:pPr>
              <w:rPr>
                <w:b/>
                <w:bCs/>
                <w:color w:val="FFFFFF" w:themeColor="background1"/>
              </w:rPr>
            </w:pPr>
            <w:r w:rsidRPr="00207C1F">
              <w:rPr>
                <w:b/>
                <w:bCs/>
                <w:color w:val="FFFFFF" w:themeColor="background1"/>
                <w:lang w:val="en-CA"/>
              </w:rPr>
              <w:lastRenderedPageBreak/>
              <w:t>Section and Topic </w:t>
            </w:r>
            <w:r w:rsidRPr="00207C1F">
              <w:rPr>
                <w:b/>
                <w:bCs/>
                <w:color w:val="FFFFFF" w:themeColor="background1"/>
              </w:rPr>
              <w:t> </w:t>
            </w:r>
          </w:p>
        </w:tc>
        <w:tc>
          <w:tcPr>
            <w:tcW w:w="735"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hideMark/>
          </w:tcPr>
          <w:p w14:paraId="412067D8" w14:textId="77777777" w:rsidR="00207C1F" w:rsidRPr="00207C1F" w:rsidRDefault="00207C1F" w:rsidP="00694526">
            <w:pPr>
              <w:rPr>
                <w:b/>
                <w:bCs/>
                <w:color w:val="FFFFFF" w:themeColor="background1"/>
              </w:rPr>
            </w:pPr>
            <w:r w:rsidRPr="00207C1F">
              <w:rPr>
                <w:b/>
                <w:bCs/>
                <w:color w:val="FFFFFF" w:themeColor="background1"/>
                <w:lang w:val="en-CA"/>
              </w:rPr>
              <w:t>Item #</w:t>
            </w:r>
            <w:r w:rsidRPr="00207C1F">
              <w:rPr>
                <w:b/>
                <w:bCs/>
                <w:color w:val="FFFFFF" w:themeColor="background1"/>
              </w:rPr>
              <w:t> </w:t>
            </w:r>
          </w:p>
        </w:tc>
        <w:tc>
          <w:tcPr>
            <w:tcW w:w="9930"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133CAF26" w14:textId="77777777" w:rsidR="00207C1F" w:rsidRPr="00207C1F" w:rsidRDefault="00207C1F" w:rsidP="00694526">
            <w:pPr>
              <w:rPr>
                <w:b/>
                <w:bCs/>
                <w:color w:val="FFFFFF" w:themeColor="background1"/>
              </w:rPr>
            </w:pPr>
            <w:r w:rsidRPr="00207C1F">
              <w:rPr>
                <w:b/>
                <w:bCs/>
                <w:color w:val="FFFFFF" w:themeColor="background1"/>
                <w:lang w:val="en-CA"/>
              </w:rPr>
              <w:t>Checklist item </w:t>
            </w:r>
            <w:r w:rsidRPr="00207C1F">
              <w:rPr>
                <w:b/>
                <w:bCs/>
                <w:color w:val="FFFFFF" w:themeColor="background1"/>
              </w:rPr>
              <w:t> </w:t>
            </w:r>
          </w:p>
        </w:tc>
        <w:tc>
          <w:tcPr>
            <w:tcW w:w="1529"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hideMark/>
          </w:tcPr>
          <w:p w14:paraId="1A180AF1" w14:textId="77777777" w:rsidR="00207C1F" w:rsidRPr="00207C1F" w:rsidRDefault="00207C1F" w:rsidP="00694526">
            <w:pPr>
              <w:rPr>
                <w:b/>
                <w:bCs/>
                <w:color w:val="FFFFFF" w:themeColor="background1"/>
              </w:rPr>
            </w:pPr>
            <w:r w:rsidRPr="00207C1F">
              <w:rPr>
                <w:b/>
                <w:bCs/>
                <w:color w:val="FFFFFF" w:themeColor="background1"/>
                <w:lang w:val="en-CA"/>
              </w:rPr>
              <w:t>Location where item is reported </w:t>
            </w:r>
            <w:r w:rsidRPr="00207C1F">
              <w:rPr>
                <w:b/>
                <w:bCs/>
                <w:color w:val="FFFFFF" w:themeColor="background1"/>
              </w:rPr>
              <w:t> </w:t>
            </w:r>
          </w:p>
        </w:tc>
      </w:tr>
      <w:tr w:rsidR="00207C1F" w:rsidRPr="00AC79CE" w14:paraId="723C746E" w14:textId="77777777" w:rsidTr="00694526">
        <w:trPr>
          <w:trHeight w:val="300"/>
        </w:trPr>
        <w:tc>
          <w:tcPr>
            <w:tcW w:w="12413"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6D28A42E" w14:textId="77777777" w:rsidR="00207C1F" w:rsidRPr="00AC79CE" w:rsidRDefault="00207C1F" w:rsidP="00694526">
            <w:pPr>
              <w:rPr>
                <w:color w:val="000000"/>
              </w:rPr>
            </w:pPr>
            <w:r w:rsidRPr="00AC79CE">
              <w:rPr>
                <w:color w:val="000000"/>
                <w:lang w:val="en-CA"/>
              </w:rPr>
              <w:t>TITLE </w:t>
            </w:r>
            <w:r w:rsidRPr="00AC79CE">
              <w:rPr>
                <w:color w:val="000000"/>
              </w:rPr>
              <w:t> </w:t>
            </w:r>
          </w:p>
        </w:tc>
        <w:tc>
          <w:tcPr>
            <w:tcW w:w="1529"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4B2F577F" w14:textId="77777777" w:rsidR="00207C1F" w:rsidRPr="00AC79CE" w:rsidRDefault="00207C1F" w:rsidP="00694526">
            <w:pPr>
              <w:rPr>
                <w:color w:val="000000"/>
              </w:rPr>
            </w:pPr>
            <w:r w:rsidRPr="00AC79CE">
              <w:t> </w:t>
            </w:r>
          </w:p>
        </w:tc>
      </w:tr>
      <w:tr w:rsidR="00207C1F" w:rsidRPr="00AC79CE" w14:paraId="3985751E" w14:textId="77777777" w:rsidTr="00694526">
        <w:trPr>
          <w:trHeight w:val="300"/>
        </w:trPr>
        <w:tc>
          <w:tcPr>
            <w:tcW w:w="1748"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144BA33D" w14:textId="77777777" w:rsidR="00207C1F" w:rsidRPr="00AC79CE" w:rsidRDefault="00207C1F" w:rsidP="00694526">
            <w:pPr>
              <w:rPr>
                <w:color w:val="000000"/>
              </w:rPr>
            </w:pPr>
            <w:r w:rsidRPr="00AC79CE">
              <w:rPr>
                <w:color w:val="000000"/>
                <w:lang w:val="en-CA"/>
              </w:rPr>
              <w:t>Title </w:t>
            </w:r>
            <w:r w:rsidRPr="00AC79CE">
              <w:rPr>
                <w:color w:val="000000"/>
              </w:rPr>
              <w:t> </w:t>
            </w:r>
          </w:p>
        </w:tc>
        <w:tc>
          <w:tcPr>
            <w:tcW w:w="73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34C217A1" w14:textId="77777777" w:rsidR="00207C1F" w:rsidRPr="00AC79CE" w:rsidRDefault="00207C1F" w:rsidP="00694526">
            <w:pPr>
              <w:rPr>
                <w:color w:val="000000"/>
              </w:rPr>
            </w:pPr>
            <w:r w:rsidRPr="00AC79CE">
              <w:rPr>
                <w:color w:val="000000"/>
                <w:lang w:val="en-CA"/>
              </w:rPr>
              <w:t>1</w:t>
            </w:r>
            <w:r w:rsidRPr="00AC79CE">
              <w:rPr>
                <w:color w:val="000000"/>
              </w:rPr>
              <w:t> </w:t>
            </w:r>
          </w:p>
        </w:tc>
        <w:tc>
          <w:tcPr>
            <w:tcW w:w="993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1511455F" w14:textId="77777777" w:rsidR="00207C1F" w:rsidRPr="00AC79CE" w:rsidRDefault="00207C1F" w:rsidP="00694526">
            <w:pPr>
              <w:rPr>
                <w:color w:val="000000"/>
              </w:rPr>
            </w:pPr>
            <w:r w:rsidRPr="00AC79CE">
              <w:rPr>
                <w:color w:val="000000"/>
                <w:lang w:val="en-CA"/>
              </w:rPr>
              <w:t>Identify the report as a systematic review.</w:t>
            </w:r>
            <w:r w:rsidRPr="00AC79CE">
              <w:rPr>
                <w:color w:val="000000"/>
              </w:rPr>
              <w:t> </w:t>
            </w:r>
          </w:p>
        </w:tc>
        <w:tc>
          <w:tcPr>
            <w:tcW w:w="1529"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529F04BC" w14:textId="798952AB" w:rsidR="00207C1F" w:rsidRPr="00AC79CE" w:rsidRDefault="00207C1F" w:rsidP="00694526">
            <w:pPr>
              <w:rPr>
                <w:color w:val="000000"/>
              </w:rPr>
            </w:pPr>
            <w:r w:rsidRPr="00AC79CE">
              <w:t> </w:t>
            </w:r>
            <w:r w:rsidR="00323197">
              <w:t>Title</w:t>
            </w:r>
          </w:p>
        </w:tc>
      </w:tr>
      <w:tr w:rsidR="00207C1F" w:rsidRPr="00AC79CE" w14:paraId="2F13F8B3" w14:textId="77777777" w:rsidTr="00694526">
        <w:trPr>
          <w:trHeight w:val="300"/>
        </w:trPr>
        <w:tc>
          <w:tcPr>
            <w:tcW w:w="12413"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4FEACB0D" w14:textId="77777777" w:rsidR="00207C1F" w:rsidRPr="00AC79CE" w:rsidRDefault="00207C1F" w:rsidP="00694526">
            <w:pPr>
              <w:rPr>
                <w:color w:val="000000"/>
              </w:rPr>
            </w:pPr>
            <w:r w:rsidRPr="00AC79CE">
              <w:rPr>
                <w:color w:val="000000"/>
                <w:lang w:val="en-CA"/>
              </w:rPr>
              <w:t>ABSTRACT </w:t>
            </w:r>
            <w:r w:rsidRPr="00AC79CE">
              <w:rPr>
                <w:color w:val="000000"/>
              </w:rPr>
              <w:t> </w:t>
            </w:r>
          </w:p>
        </w:tc>
        <w:tc>
          <w:tcPr>
            <w:tcW w:w="1529"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D7C92AD" w14:textId="77777777" w:rsidR="00207C1F" w:rsidRPr="00AC79CE" w:rsidRDefault="00207C1F" w:rsidP="00694526">
            <w:pPr>
              <w:rPr>
                <w:color w:val="000000"/>
              </w:rPr>
            </w:pPr>
            <w:r w:rsidRPr="00AC79CE">
              <w:t> </w:t>
            </w:r>
          </w:p>
        </w:tc>
      </w:tr>
      <w:tr w:rsidR="00207C1F" w:rsidRPr="00AC79CE" w14:paraId="1385CF5B" w14:textId="77777777" w:rsidTr="00694526">
        <w:trPr>
          <w:trHeight w:val="300"/>
        </w:trPr>
        <w:tc>
          <w:tcPr>
            <w:tcW w:w="1748"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2C38BCA0" w14:textId="77777777" w:rsidR="00207C1F" w:rsidRPr="00AC79CE" w:rsidRDefault="00207C1F" w:rsidP="00694526">
            <w:pPr>
              <w:rPr>
                <w:color w:val="000000"/>
              </w:rPr>
            </w:pPr>
            <w:r w:rsidRPr="00AC79CE">
              <w:rPr>
                <w:color w:val="000000"/>
                <w:lang w:val="en-CA"/>
              </w:rPr>
              <w:t>Abstract </w:t>
            </w:r>
            <w:r w:rsidRPr="00AC79CE">
              <w:rPr>
                <w:color w:val="000000"/>
              </w:rPr>
              <w:t> </w:t>
            </w:r>
          </w:p>
        </w:tc>
        <w:tc>
          <w:tcPr>
            <w:tcW w:w="73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17A9188D" w14:textId="77777777" w:rsidR="00207C1F" w:rsidRPr="00AC79CE" w:rsidRDefault="00207C1F" w:rsidP="00694526">
            <w:pPr>
              <w:rPr>
                <w:color w:val="000000"/>
              </w:rPr>
            </w:pPr>
            <w:r w:rsidRPr="00AC79CE">
              <w:rPr>
                <w:color w:val="000000"/>
                <w:lang w:val="en-CA"/>
              </w:rPr>
              <w:t>2</w:t>
            </w:r>
            <w:r w:rsidRPr="00AC79CE">
              <w:rPr>
                <w:color w:val="000000"/>
              </w:rPr>
              <w:t> </w:t>
            </w:r>
          </w:p>
        </w:tc>
        <w:tc>
          <w:tcPr>
            <w:tcW w:w="993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4D1F8535" w14:textId="77777777" w:rsidR="00207C1F" w:rsidRPr="00AC79CE" w:rsidRDefault="00207C1F" w:rsidP="00694526">
            <w:pPr>
              <w:rPr>
                <w:color w:val="000000"/>
              </w:rPr>
            </w:pPr>
            <w:r w:rsidRPr="00AC79CE">
              <w:rPr>
                <w:color w:val="000000"/>
                <w:lang w:val="en-CA"/>
              </w:rPr>
              <w:t>See the PRISMA 2020 for Abstracts checklist.</w:t>
            </w:r>
            <w:r w:rsidRPr="00AC79CE">
              <w:rPr>
                <w:color w:val="000000"/>
              </w:rPr>
              <w:t> </w:t>
            </w:r>
          </w:p>
        </w:tc>
        <w:tc>
          <w:tcPr>
            <w:tcW w:w="1529"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4D460DA2" w14:textId="395D64B4" w:rsidR="00207C1F" w:rsidRPr="00AC79CE" w:rsidRDefault="00207C1F" w:rsidP="00694526">
            <w:pPr>
              <w:rPr>
                <w:color w:val="000000"/>
              </w:rPr>
            </w:pPr>
            <w:r w:rsidRPr="00AC79CE">
              <w:t> </w:t>
            </w:r>
            <w:r w:rsidR="00323197">
              <w:t>Abstract</w:t>
            </w:r>
          </w:p>
        </w:tc>
      </w:tr>
      <w:tr w:rsidR="00207C1F" w:rsidRPr="00AC79CE" w14:paraId="3B9C8813" w14:textId="77777777" w:rsidTr="00694526">
        <w:trPr>
          <w:trHeight w:val="300"/>
        </w:trPr>
        <w:tc>
          <w:tcPr>
            <w:tcW w:w="12413"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0F707ED3" w14:textId="77777777" w:rsidR="00207C1F" w:rsidRPr="00AC79CE" w:rsidRDefault="00207C1F" w:rsidP="00694526">
            <w:pPr>
              <w:rPr>
                <w:color w:val="000000"/>
              </w:rPr>
            </w:pPr>
            <w:r w:rsidRPr="00AC79CE">
              <w:rPr>
                <w:color w:val="000000"/>
                <w:lang w:val="en-CA"/>
              </w:rPr>
              <w:t>INTRODUCTION </w:t>
            </w:r>
            <w:r w:rsidRPr="00AC79CE">
              <w:rPr>
                <w:color w:val="000000"/>
              </w:rPr>
              <w:t> </w:t>
            </w:r>
          </w:p>
        </w:tc>
        <w:tc>
          <w:tcPr>
            <w:tcW w:w="1529"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69BE10EF" w14:textId="77777777" w:rsidR="00207C1F" w:rsidRPr="00AC79CE" w:rsidRDefault="00207C1F" w:rsidP="00694526">
            <w:pPr>
              <w:rPr>
                <w:color w:val="000000"/>
              </w:rPr>
            </w:pPr>
            <w:r w:rsidRPr="00AC79CE">
              <w:t> </w:t>
            </w:r>
          </w:p>
        </w:tc>
      </w:tr>
      <w:tr w:rsidR="00207C1F" w:rsidRPr="00AC79CE" w14:paraId="205B24A5"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1D2647" w14:textId="77777777" w:rsidR="00207C1F" w:rsidRPr="00AC79CE" w:rsidRDefault="00207C1F" w:rsidP="00694526">
            <w:pPr>
              <w:rPr>
                <w:color w:val="000000"/>
              </w:rPr>
            </w:pPr>
            <w:r w:rsidRPr="00AC79CE">
              <w:rPr>
                <w:color w:val="000000"/>
                <w:lang w:val="en-CA"/>
              </w:rPr>
              <w:t>Rationale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5268C8" w14:textId="77777777" w:rsidR="00207C1F" w:rsidRPr="00AC79CE" w:rsidRDefault="00207C1F" w:rsidP="00694526">
            <w:pPr>
              <w:rPr>
                <w:color w:val="000000"/>
              </w:rPr>
            </w:pPr>
            <w:r w:rsidRPr="00AC79CE">
              <w:rPr>
                <w:color w:val="000000"/>
                <w:lang w:val="en-CA"/>
              </w:rPr>
              <w:t>3</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8A8538" w14:textId="77777777" w:rsidR="00207C1F" w:rsidRPr="00AC79CE" w:rsidRDefault="00207C1F" w:rsidP="00694526">
            <w:pPr>
              <w:rPr>
                <w:color w:val="000000"/>
              </w:rPr>
            </w:pPr>
            <w:r w:rsidRPr="00AC79CE">
              <w:rPr>
                <w:color w:val="000000"/>
                <w:lang w:val="en-CA"/>
              </w:rPr>
              <w:t>Describe the rationale for the review in the context of existing knowledge.</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257089" w14:textId="2813B07D" w:rsidR="00207C1F" w:rsidRPr="00AC79CE" w:rsidRDefault="00207C1F" w:rsidP="00694526">
            <w:pPr>
              <w:rPr>
                <w:color w:val="000000"/>
              </w:rPr>
            </w:pPr>
            <w:r w:rsidRPr="00AC79CE">
              <w:t> </w:t>
            </w:r>
            <w:r w:rsidR="00323197">
              <w:t>Section 1</w:t>
            </w:r>
          </w:p>
        </w:tc>
      </w:tr>
      <w:tr w:rsidR="00207C1F" w:rsidRPr="00AC79CE" w14:paraId="22B90C09" w14:textId="77777777" w:rsidTr="00694526">
        <w:trPr>
          <w:trHeight w:val="300"/>
        </w:trPr>
        <w:tc>
          <w:tcPr>
            <w:tcW w:w="1748"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63997E91" w14:textId="77777777" w:rsidR="00207C1F" w:rsidRPr="00AC79CE" w:rsidRDefault="00207C1F" w:rsidP="00694526">
            <w:pPr>
              <w:rPr>
                <w:color w:val="000000"/>
              </w:rPr>
            </w:pPr>
            <w:r w:rsidRPr="00AC79CE">
              <w:rPr>
                <w:color w:val="000000"/>
                <w:lang w:val="en-CA"/>
              </w:rPr>
              <w:t>Objectives </w:t>
            </w:r>
            <w:r w:rsidRPr="00AC79CE">
              <w:rPr>
                <w:color w:val="000000"/>
              </w:rPr>
              <w:t> </w:t>
            </w:r>
          </w:p>
        </w:tc>
        <w:tc>
          <w:tcPr>
            <w:tcW w:w="735" w:type="dxa"/>
            <w:tcBorders>
              <w:top w:val="single" w:sz="6" w:space="0" w:color="000000" w:themeColor="text1"/>
              <w:left w:val="single" w:sz="6" w:space="0" w:color="000000" w:themeColor="text1"/>
              <w:bottom w:val="double" w:sz="6" w:space="0" w:color="FFFFCC"/>
              <w:right w:val="single" w:sz="6" w:space="0" w:color="000000" w:themeColor="text1"/>
            </w:tcBorders>
            <w:shd w:val="clear" w:color="auto" w:fill="auto"/>
            <w:hideMark/>
          </w:tcPr>
          <w:p w14:paraId="12997C76" w14:textId="77777777" w:rsidR="00207C1F" w:rsidRPr="00AC79CE" w:rsidRDefault="00207C1F" w:rsidP="00694526">
            <w:pPr>
              <w:rPr>
                <w:color w:val="000000"/>
              </w:rPr>
            </w:pPr>
            <w:r w:rsidRPr="00AC79CE">
              <w:rPr>
                <w:color w:val="000000"/>
                <w:lang w:val="en-CA"/>
              </w:rPr>
              <w:t>4</w:t>
            </w:r>
            <w:r w:rsidRPr="00AC79CE">
              <w:rPr>
                <w:color w:val="000000"/>
              </w:rPr>
              <w:t> </w:t>
            </w:r>
          </w:p>
        </w:tc>
        <w:tc>
          <w:tcPr>
            <w:tcW w:w="993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2548710B" w14:textId="77777777" w:rsidR="00207C1F" w:rsidRPr="00AC79CE" w:rsidRDefault="00207C1F" w:rsidP="00694526">
            <w:pPr>
              <w:rPr>
                <w:color w:val="000000"/>
              </w:rPr>
            </w:pPr>
            <w:r w:rsidRPr="00AC79CE">
              <w:rPr>
                <w:color w:val="000000"/>
                <w:lang w:val="en-CA"/>
              </w:rPr>
              <w:t>Provide an explicit statement of the objective(s) or question(s) the review addresses.</w:t>
            </w:r>
            <w:r w:rsidRPr="00AC79CE">
              <w:rPr>
                <w:color w:val="000000"/>
              </w:rPr>
              <w:t> </w:t>
            </w:r>
          </w:p>
        </w:tc>
        <w:tc>
          <w:tcPr>
            <w:tcW w:w="1529"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672572FC" w14:textId="0EDA7321" w:rsidR="00207C1F" w:rsidRPr="00AC79CE" w:rsidRDefault="00207C1F" w:rsidP="00694526">
            <w:pPr>
              <w:rPr>
                <w:color w:val="000000"/>
              </w:rPr>
            </w:pPr>
            <w:r w:rsidRPr="00AC79CE">
              <w:t> </w:t>
            </w:r>
            <w:r w:rsidR="00323197">
              <w:t>Section 1</w:t>
            </w:r>
          </w:p>
        </w:tc>
      </w:tr>
      <w:tr w:rsidR="00207C1F" w:rsidRPr="00AC79CE" w14:paraId="18A4251C" w14:textId="77777777" w:rsidTr="00694526">
        <w:trPr>
          <w:trHeight w:val="300"/>
        </w:trPr>
        <w:tc>
          <w:tcPr>
            <w:tcW w:w="12413"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300F6A9F" w14:textId="77777777" w:rsidR="00207C1F" w:rsidRPr="00AC79CE" w:rsidRDefault="00207C1F" w:rsidP="00694526">
            <w:pPr>
              <w:rPr>
                <w:color w:val="000000"/>
              </w:rPr>
            </w:pPr>
            <w:r w:rsidRPr="00AC79CE">
              <w:rPr>
                <w:color w:val="000000"/>
                <w:lang w:val="en-CA"/>
              </w:rPr>
              <w:t>METHODS </w:t>
            </w:r>
            <w:r w:rsidRPr="00AC79CE">
              <w:rPr>
                <w:color w:val="000000"/>
              </w:rPr>
              <w:t> </w:t>
            </w:r>
          </w:p>
        </w:tc>
        <w:tc>
          <w:tcPr>
            <w:tcW w:w="1529"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A7A15D3" w14:textId="77777777" w:rsidR="00207C1F" w:rsidRPr="00AC79CE" w:rsidRDefault="00207C1F" w:rsidP="00694526">
            <w:pPr>
              <w:rPr>
                <w:color w:val="000000"/>
              </w:rPr>
            </w:pPr>
            <w:r w:rsidRPr="00AC79CE">
              <w:t> </w:t>
            </w:r>
          </w:p>
        </w:tc>
      </w:tr>
      <w:tr w:rsidR="00207C1F" w:rsidRPr="00AC79CE" w14:paraId="578E994D"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305466" w14:textId="77777777" w:rsidR="00207C1F" w:rsidRPr="00AC79CE" w:rsidRDefault="00207C1F" w:rsidP="00694526">
            <w:pPr>
              <w:rPr>
                <w:color w:val="000000"/>
              </w:rPr>
            </w:pPr>
            <w:r w:rsidRPr="00AC79CE">
              <w:rPr>
                <w:color w:val="000000"/>
                <w:lang w:val="en-CA"/>
              </w:rPr>
              <w:t>Eligibility criteria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22B3DC" w14:textId="77777777" w:rsidR="00207C1F" w:rsidRPr="00AC79CE" w:rsidRDefault="00207C1F" w:rsidP="00694526">
            <w:pPr>
              <w:rPr>
                <w:color w:val="000000"/>
              </w:rPr>
            </w:pPr>
            <w:r w:rsidRPr="00AC79CE">
              <w:rPr>
                <w:color w:val="000000"/>
                <w:lang w:val="en-CA"/>
              </w:rPr>
              <w:t>5</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5ABA7D" w14:textId="77777777" w:rsidR="00207C1F" w:rsidRPr="00AC79CE" w:rsidRDefault="00207C1F" w:rsidP="00694526">
            <w:pPr>
              <w:rPr>
                <w:color w:val="000000"/>
              </w:rPr>
            </w:pPr>
            <w:r w:rsidRPr="00AC79CE">
              <w:rPr>
                <w:color w:val="000000"/>
                <w:lang w:val="en-CA"/>
              </w:rPr>
              <w:t>Specify the inclusion and exclusion criteria for the review and how studies were grouped for the synthese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B136C3" w14:textId="4F86D579" w:rsidR="00207C1F" w:rsidRPr="00AC79CE" w:rsidRDefault="00207C1F" w:rsidP="00694526">
            <w:pPr>
              <w:rPr>
                <w:color w:val="000000"/>
              </w:rPr>
            </w:pPr>
            <w:r w:rsidRPr="00AC79CE">
              <w:t> </w:t>
            </w:r>
            <w:r w:rsidR="00323197">
              <w:t>Section 2.2</w:t>
            </w:r>
          </w:p>
        </w:tc>
      </w:tr>
      <w:tr w:rsidR="00207C1F" w:rsidRPr="00AC79CE" w14:paraId="3DD7C348"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9BFD3C" w14:textId="77777777" w:rsidR="00207C1F" w:rsidRPr="00AC79CE" w:rsidRDefault="00207C1F" w:rsidP="00694526">
            <w:pPr>
              <w:rPr>
                <w:color w:val="000000"/>
              </w:rPr>
            </w:pPr>
            <w:r w:rsidRPr="00AC79CE">
              <w:rPr>
                <w:color w:val="000000"/>
                <w:lang w:val="en-CA"/>
              </w:rPr>
              <w:t>Information sources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4EAD9B" w14:textId="77777777" w:rsidR="00207C1F" w:rsidRPr="00AC79CE" w:rsidRDefault="00207C1F" w:rsidP="00694526">
            <w:pPr>
              <w:rPr>
                <w:color w:val="000000"/>
              </w:rPr>
            </w:pPr>
            <w:r w:rsidRPr="00AC79CE">
              <w:rPr>
                <w:color w:val="000000"/>
                <w:lang w:val="en-CA"/>
              </w:rPr>
              <w:t>6</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66DFBC" w14:textId="77777777" w:rsidR="00207C1F" w:rsidRPr="00AC79CE" w:rsidRDefault="00207C1F" w:rsidP="00694526">
            <w:pPr>
              <w:rPr>
                <w:color w:val="000000"/>
              </w:rPr>
            </w:pPr>
            <w:r w:rsidRPr="00AC79CE">
              <w:rPr>
                <w:color w:val="000000"/>
                <w:lang w:val="en-CA"/>
              </w:rPr>
              <w:t>Specify all databases, registers, websites, organisations, reference lists and other sources searched or consulted to identify studies. Specify the date when each source was last searched or consulted.</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A213A1" w14:textId="02B860EC" w:rsidR="00207C1F" w:rsidRPr="00AC79CE" w:rsidRDefault="00207C1F" w:rsidP="00694526">
            <w:pPr>
              <w:rPr>
                <w:color w:val="000000"/>
              </w:rPr>
            </w:pPr>
            <w:r w:rsidRPr="00AC79CE">
              <w:t> </w:t>
            </w:r>
            <w:r w:rsidR="00323197">
              <w:t>Section 2.2</w:t>
            </w:r>
          </w:p>
        </w:tc>
      </w:tr>
      <w:tr w:rsidR="00207C1F" w:rsidRPr="00AC79CE" w14:paraId="3A9A724A"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6B790D" w14:textId="77777777" w:rsidR="00207C1F" w:rsidRPr="00AC79CE" w:rsidRDefault="00207C1F" w:rsidP="00694526">
            <w:pPr>
              <w:rPr>
                <w:color w:val="000000"/>
              </w:rPr>
            </w:pPr>
            <w:r w:rsidRPr="00AC79CE">
              <w:rPr>
                <w:color w:val="000000"/>
                <w:lang w:val="en-CA"/>
              </w:rPr>
              <w:lastRenderedPageBreak/>
              <w:t>Search strategy</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0F9DAC" w14:textId="77777777" w:rsidR="00207C1F" w:rsidRPr="00AC79CE" w:rsidRDefault="00207C1F" w:rsidP="00694526">
            <w:pPr>
              <w:rPr>
                <w:color w:val="000000"/>
              </w:rPr>
            </w:pPr>
            <w:r w:rsidRPr="00AC79CE">
              <w:rPr>
                <w:color w:val="000000"/>
                <w:lang w:val="en-CA"/>
              </w:rPr>
              <w:t>7</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20A0EF" w14:textId="77777777" w:rsidR="00207C1F" w:rsidRPr="00AC79CE" w:rsidRDefault="00207C1F" w:rsidP="00694526">
            <w:pPr>
              <w:rPr>
                <w:color w:val="000000"/>
              </w:rPr>
            </w:pPr>
            <w:r w:rsidRPr="00AC79CE">
              <w:rPr>
                <w:color w:val="000000"/>
                <w:lang w:val="en-CA"/>
              </w:rPr>
              <w:t xml:space="preserve">Present the full search strategies for all databases, </w:t>
            </w:r>
            <w:proofErr w:type="gramStart"/>
            <w:r w:rsidRPr="00AC79CE">
              <w:rPr>
                <w:color w:val="000000"/>
                <w:lang w:val="en-CA"/>
              </w:rPr>
              <w:t>registers</w:t>
            </w:r>
            <w:proofErr w:type="gramEnd"/>
            <w:r w:rsidRPr="00AC79CE">
              <w:rPr>
                <w:color w:val="000000"/>
                <w:lang w:val="en-CA"/>
              </w:rPr>
              <w:t xml:space="preserve"> and websites, including any filters and limits used.</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CAB54F" w14:textId="77777777" w:rsidR="00207C1F" w:rsidRPr="00AC79CE" w:rsidRDefault="00207C1F" w:rsidP="00694526">
            <w:pPr>
              <w:rPr>
                <w:color w:val="000000"/>
              </w:rPr>
            </w:pPr>
            <w:r w:rsidRPr="00AC79CE">
              <w:t> Supplementary Files</w:t>
            </w:r>
          </w:p>
        </w:tc>
      </w:tr>
      <w:tr w:rsidR="00207C1F" w:rsidRPr="00AC79CE" w14:paraId="138306D4"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1F4B83" w14:textId="77777777" w:rsidR="00207C1F" w:rsidRPr="00AC79CE" w:rsidRDefault="00207C1F" w:rsidP="00694526">
            <w:pPr>
              <w:rPr>
                <w:color w:val="000000"/>
              </w:rPr>
            </w:pPr>
            <w:r w:rsidRPr="00AC79CE">
              <w:rPr>
                <w:color w:val="000000"/>
                <w:lang w:val="en-CA"/>
              </w:rPr>
              <w:t>Selection process</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A0B723" w14:textId="77777777" w:rsidR="00207C1F" w:rsidRPr="00AC79CE" w:rsidRDefault="00207C1F" w:rsidP="00694526">
            <w:pPr>
              <w:rPr>
                <w:color w:val="000000"/>
              </w:rPr>
            </w:pPr>
            <w:r w:rsidRPr="00AC79CE">
              <w:rPr>
                <w:color w:val="000000"/>
                <w:lang w:val="en-CA"/>
              </w:rPr>
              <w:t>8</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9E6553" w14:textId="77777777" w:rsidR="00207C1F" w:rsidRPr="00AC79CE" w:rsidRDefault="00207C1F" w:rsidP="00694526">
            <w:pPr>
              <w:rPr>
                <w:color w:val="000000"/>
              </w:rPr>
            </w:pPr>
            <w:r w:rsidRPr="00AC79CE">
              <w:rPr>
                <w:color w:val="00000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A1F00D" w14:textId="26E052C4" w:rsidR="00207C1F" w:rsidRPr="00AC79CE" w:rsidRDefault="00207C1F" w:rsidP="00694526">
            <w:pPr>
              <w:rPr>
                <w:color w:val="000000"/>
              </w:rPr>
            </w:pPr>
            <w:r w:rsidRPr="00AC79CE">
              <w:t> </w:t>
            </w:r>
            <w:r w:rsidR="00323197">
              <w:t>Section 2.3</w:t>
            </w:r>
          </w:p>
        </w:tc>
      </w:tr>
      <w:tr w:rsidR="00207C1F" w:rsidRPr="00AC79CE" w14:paraId="17B35481"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A9C045" w14:textId="77777777" w:rsidR="00207C1F" w:rsidRPr="00AC79CE" w:rsidRDefault="00207C1F" w:rsidP="00694526">
            <w:pPr>
              <w:rPr>
                <w:color w:val="000000"/>
              </w:rPr>
            </w:pPr>
            <w:r w:rsidRPr="00AC79CE">
              <w:rPr>
                <w:color w:val="000000"/>
                <w:lang w:val="en-CA"/>
              </w:rPr>
              <w:t>Data collection process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41D4F6" w14:textId="77777777" w:rsidR="00207C1F" w:rsidRPr="00AC79CE" w:rsidRDefault="00207C1F" w:rsidP="00694526">
            <w:pPr>
              <w:rPr>
                <w:color w:val="000000"/>
              </w:rPr>
            </w:pPr>
            <w:r w:rsidRPr="00AC79CE">
              <w:rPr>
                <w:color w:val="000000"/>
                <w:lang w:val="en-CA"/>
              </w:rPr>
              <w:t>9</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939631" w14:textId="77777777" w:rsidR="00207C1F" w:rsidRPr="00AC79CE" w:rsidRDefault="00207C1F" w:rsidP="00694526">
            <w:pPr>
              <w:rPr>
                <w:color w:val="000000"/>
              </w:rPr>
            </w:pPr>
            <w:r w:rsidRPr="00AC79CE">
              <w:rPr>
                <w:color w:val="00000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F5B1D1" w14:textId="06D3F629" w:rsidR="00207C1F" w:rsidRPr="00AC79CE" w:rsidRDefault="00207C1F" w:rsidP="00694526">
            <w:pPr>
              <w:rPr>
                <w:color w:val="000000"/>
              </w:rPr>
            </w:pPr>
            <w:r w:rsidRPr="00AC79CE">
              <w:t> </w:t>
            </w:r>
            <w:r w:rsidR="00323197">
              <w:t>Section 2.3</w:t>
            </w:r>
          </w:p>
        </w:tc>
      </w:tr>
      <w:tr w:rsidR="00207C1F" w:rsidRPr="00AC79CE" w14:paraId="131433BF" w14:textId="77777777" w:rsidTr="00694526">
        <w:trPr>
          <w:trHeight w:val="300"/>
        </w:trPr>
        <w:tc>
          <w:tcPr>
            <w:tcW w:w="1748"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55BD8778" w14:textId="77777777" w:rsidR="00207C1F" w:rsidRPr="00AC79CE" w:rsidRDefault="00207C1F" w:rsidP="00694526">
            <w:pPr>
              <w:rPr>
                <w:color w:val="000000"/>
              </w:rPr>
            </w:pPr>
            <w:r w:rsidRPr="00AC79CE">
              <w:rPr>
                <w:color w:val="000000"/>
                <w:lang w:val="en-CA"/>
              </w:rPr>
              <w:t>Data items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02DFAF" w14:textId="77777777" w:rsidR="00207C1F" w:rsidRPr="00AC79CE" w:rsidRDefault="00207C1F" w:rsidP="00694526">
            <w:pPr>
              <w:rPr>
                <w:color w:val="000000"/>
              </w:rPr>
            </w:pPr>
            <w:r w:rsidRPr="00AC79CE">
              <w:rPr>
                <w:color w:val="000000"/>
                <w:lang w:val="en-CA"/>
              </w:rPr>
              <w:t>10a</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4C154B" w14:textId="77777777" w:rsidR="00207C1F" w:rsidRPr="00AC79CE" w:rsidRDefault="00207C1F" w:rsidP="00694526">
            <w:pPr>
              <w:rPr>
                <w:color w:val="000000"/>
              </w:rPr>
            </w:pPr>
            <w:r w:rsidRPr="00AC79CE">
              <w:rPr>
                <w:color w:val="000000"/>
                <w:lang w:val="en-CA"/>
              </w:rPr>
              <w:t>List and define all outcomes for which data were sought. Specify whether all results that were compatible with each outcome domain in each study were sought (</w:t>
            </w:r>
            <w:proofErr w:type="gramStart"/>
            <w:r w:rsidRPr="00AC79CE">
              <w:rPr>
                <w:color w:val="000000"/>
                <w:lang w:val="en-CA"/>
              </w:rPr>
              <w:t>e.g.</w:t>
            </w:r>
            <w:proofErr w:type="gramEnd"/>
            <w:r w:rsidRPr="00AC79CE">
              <w:rPr>
                <w:color w:val="000000"/>
                <w:lang w:val="en-CA"/>
              </w:rPr>
              <w:t xml:space="preserve"> for all measures, time points, analyses), and if not, the methods used to decide which results to collect.</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D99420" w14:textId="0C9724EA" w:rsidR="00207C1F" w:rsidRPr="00AC79CE" w:rsidRDefault="00207C1F" w:rsidP="00694526">
            <w:pPr>
              <w:rPr>
                <w:color w:val="000000"/>
              </w:rPr>
            </w:pPr>
            <w:r w:rsidRPr="00AC79CE">
              <w:t> </w:t>
            </w:r>
            <w:r w:rsidR="00323197">
              <w:t>Section 2.3</w:t>
            </w:r>
          </w:p>
        </w:tc>
      </w:tr>
      <w:tr w:rsidR="00207C1F" w:rsidRPr="00AC79CE" w14:paraId="17E05FF6" w14:textId="77777777" w:rsidTr="00694526">
        <w:trPr>
          <w:trHeight w:val="300"/>
        </w:trPr>
        <w:tc>
          <w:tcPr>
            <w:tcW w:w="0" w:type="auto"/>
            <w:vMerge/>
            <w:vAlign w:val="center"/>
            <w:hideMark/>
          </w:tcPr>
          <w:p w14:paraId="0911D702"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7216E6" w14:textId="77777777" w:rsidR="00207C1F" w:rsidRPr="00AC79CE" w:rsidRDefault="00207C1F" w:rsidP="00694526">
            <w:pPr>
              <w:rPr>
                <w:color w:val="000000"/>
              </w:rPr>
            </w:pPr>
            <w:r w:rsidRPr="00AC79CE">
              <w:rPr>
                <w:color w:val="000000"/>
                <w:lang w:val="en-CA"/>
              </w:rPr>
              <w:t>10b</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E52301" w14:textId="77777777" w:rsidR="00207C1F" w:rsidRPr="00AC79CE" w:rsidRDefault="00207C1F" w:rsidP="00694526">
            <w:pPr>
              <w:rPr>
                <w:color w:val="000000"/>
              </w:rPr>
            </w:pPr>
            <w:r w:rsidRPr="00AC79CE">
              <w:rPr>
                <w:color w:val="000000"/>
                <w:lang w:val="en-CA"/>
              </w:rPr>
              <w:t>List and define all other variables for which data were sought (</w:t>
            </w:r>
            <w:proofErr w:type="gramStart"/>
            <w:r w:rsidRPr="00AC79CE">
              <w:rPr>
                <w:color w:val="000000"/>
                <w:lang w:val="en-CA"/>
              </w:rPr>
              <w:t>e.g.</w:t>
            </w:r>
            <w:proofErr w:type="gramEnd"/>
            <w:r w:rsidRPr="00AC79CE">
              <w:rPr>
                <w:color w:val="000000"/>
                <w:lang w:val="en-CA"/>
              </w:rPr>
              <w:t xml:space="preserve"> participant and intervention characteristics, funding sources). Describe any assumptions made about any missing or unclear information.</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7C83FD" w14:textId="1D6FEA52" w:rsidR="00207C1F" w:rsidRPr="00AC79CE" w:rsidRDefault="00207C1F" w:rsidP="00694526">
            <w:pPr>
              <w:rPr>
                <w:color w:val="000000"/>
              </w:rPr>
            </w:pPr>
            <w:r w:rsidRPr="00AC79CE">
              <w:t> </w:t>
            </w:r>
            <w:r w:rsidR="00323197">
              <w:t>Section 2.3</w:t>
            </w:r>
          </w:p>
        </w:tc>
      </w:tr>
      <w:tr w:rsidR="00207C1F" w:rsidRPr="00AC79CE" w14:paraId="54488E70"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CE1079" w14:textId="77777777" w:rsidR="00207C1F" w:rsidRPr="00AC79CE" w:rsidRDefault="00207C1F" w:rsidP="00694526">
            <w:pPr>
              <w:rPr>
                <w:color w:val="000000"/>
              </w:rPr>
            </w:pPr>
            <w:r w:rsidRPr="00AC79CE">
              <w:rPr>
                <w:color w:val="000000"/>
                <w:lang w:val="en-CA"/>
              </w:rPr>
              <w:t>Study risk of bias assessment</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D5ABCF6" w14:textId="77777777" w:rsidR="00207C1F" w:rsidRPr="00AC79CE" w:rsidRDefault="00207C1F" w:rsidP="00694526">
            <w:pPr>
              <w:rPr>
                <w:color w:val="000000"/>
              </w:rPr>
            </w:pPr>
            <w:r w:rsidRPr="00AC79CE">
              <w:rPr>
                <w:color w:val="000000"/>
                <w:lang w:val="en-CA"/>
              </w:rPr>
              <w:t>11</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0FFC63" w14:textId="77777777" w:rsidR="00207C1F" w:rsidRPr="00AC79CE" w:rsidRDefault="00207C1F" w:rsidP="00694526">
            <w:pPr>
              <w:rPr>
                <w:color w:val="000000"/>
              </w:rPr>
            </w:pPr>
            <w:r w:rsidRPr="00AC79CE">
              <w:rPr>
                <w:color w:val="00000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5245B2" w14:textId="311697AF" w:rsidR="00207C1F" w:rsidRPr="00AC79CE" w:rsidRDefault="00207C1F" w:rsidP="00694526">
            <w:pPr>
              <w:rPr>
                <w:color w:val="000000"/>
              </w:rPr>
            </w:pPr>
            <w:r w:rsidRPr="00AC79CE">
              <w:rPr>
                <w:color w:val="000000"/>
              </w:rPr>
              <w:t xml:space="preserve"> </w:t>
            </w:r>
            <w:r w:rsidR="00323197">
              <w:rPr>
                <w:color w:val="000000"/>
              </w:rPr>
              <w:t>Section 2.3</w:t>
            </w:r>
          </w:p>
        </w:tc>
      </w:tr>
      <w:tr w:rsidR="00207C1F" w:rsidRPr="00AC79CE" w14:paraId="362B53C1"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8D312E" w14:textId="77777777" w:rsidR="00207C1F" w:rsidRPr="00AC79CE" w:rsidRDefault="00207C1F" w:rsidP="00694526">
            <w:pPr>
              <w:rPr>
                <w:color w:val="000000"/>
              </w:rPr>
            </w:pPr>
            <w:r w:rsidRPr="00AC79CE">
              <w:rPr>
                <w:color w:val="000000"/>
                <w:lang w:val="en-CA"/>
              </w:rPr>
              <w:t>Effect measures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A4B164" w14:textId="77777777" w:rsidR="00207C1F" w:rsidRPr="00AC79CE" w:rsidRDefault="00207C1F" w:rsidP="00694526">
            <w:pPr>
              <w:rPr>
                <w:color w:val="000000"/>
              </w:rPr>
            </w:pPr>
            <w:r w:rsidRPr="00AC79CE">
              <w:rPr>
                <w:color w:val="000000"/>
                <w:lang w:val="en-CA"/>
              </w:rPr>
              <w:t>12</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361097" w14:textId="77777777" w:rsidR="00207C1F" w:rsidRPr="00AC79CE" w:rsidRDefault="00207C1F" w:rsidP="00694526">
            <w:pPr>
              <w:rPr>
                <w:color w:val="000000"/>
              </w:rPr>
            </w:pPr>
            <w:r w:rsidRPr="00AC79CE">
              <w:rPr>
                <w:color w:val="000000"/>
                <w:lang w:val="en-CA"/>
              </w:rPr>
              <w:t>Specify for each outcome the effect measure(s) (</w:t>
            </w:r>
            <w:proofErr w:type="gramStart"/>
            <w:r w:rsidRPr="00AC79CE">
              <w:rPr>
                <w:color w:val="000000"/>
                <w:lang w:val="en-CA"/>
              </w:rPr>
              <w:t>e.g.</w:t>
            </w:r>
            <w:proofErr w:type="gramEnd"/>
            <w:r w:rsidRPr="00AC79CE">
              <w:rPr>
                <w:color w:val="000000"/>
                <w:lang w:val="en-CA"/>
              </w:rPr>
              <w:t xml:space="preserve"> risk ratio, mean difference) used in the synthesis or presentation of result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271A5E" w14:textId="77777777" w:rsidR="00207C1F" w:rsidRPr="00AC79CE" w:rsidRDefault="00207C1F" w:rsidP="00694526">
            <w:pPr>
              <w:rPr>
                <w:color w:val="000000"/>
              </w:rPr>
            </w:pPr>
            <w:r w:rsidRPr="00AC79CE">
              <w:t> N/A</w:t>
            </w:r>
          </w:p>
        </w:tc>
      </w:tr>
      <w:tr w:rsidR="00207C1F" w:rsidRPr="00AC79CE" w14:paraId="7A8BD013" w14:textId="77777777" w:rsidTr="00694526">
        <w:trPr>
          <w:trHeight w:val="300"/>
        </w:trPr>
        <w:tc>
          <w:tcPr>
            <w:tcW w:w="1748"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3738D128" w14:textId="77777777" w:rsidR="00207C1F" w:rsidRPr="00AC79CE" w:rsidRDefault="00207C1F" w:rsidP="00694526">
            <w:pPr>
              <w:rPr>
                <w:color w:val="000000"/>
              </w:rPr>
            </w:pPr>
            <w:r w:rsidRPr="00AC79CE">
              <w:rPr>
                <w:color w:val="000000"/>
                <w:lang w:val="en-CA"/>
              </w:rPr>
              <w:t>Synthesis methods</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BCAE4C" w14:textId="77777777" w:rsidR="00207C1F" w:rsidRPr="00AC79CE" w:rsidRDefault="00207C1F" w:rsidP="00694526">
            <w:pPr>
              <w:rPr>
                <w:color w:val="000000"/>
              </w:rPr>
            </w:pPr>
            <w:r w:rsidRPr="00AC79CE">
              <w:rPr>
                <w:color w:val="000000"/>
                <w:lang w:val="en-CA"/>
              </w:rPr>
              <w:t>13a</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774703" w14:textId="77777777" w:rsidR="00207C1F" w:rsidRPr="00AC79CE" w:rsidRDefault="00207C1F" w:rsidP="00694526">
            <w:pPr>
              <w:rPr>
                <w:color w:val="000000"/>
              </w:rPr>
            </w:pPr>
            <w:r w:rsidRPr="00AC79CE">
              <w:rPr>
                <w:color w:val="000000"/>
                <w:lang w:val="en-CA"/>
              </w:rPr>
              <w:t>Describe the processes used to decide which studies were eligible for each synthesis (</w:t>
            </w:r>
            <w:proofErr w:type="gramStart"/>
            <w:r w:rsidRPr="00AC79CE">
              <w:rPr>
                <w:color w:val="000000"/>
                <w:lang w:val="en-CA"/>
              </w:rPr>
              <w:t>e.g.</w:t>
            </w:r>
            <w:proofErr w:type="gramEnd"/>
            <w:r w:rsidRPr="00AC79CE">
              <w:rPr>
                <w:color w:val="000000"/>
                <w:lang w:val="en-CA"/>
              </w:rPr>
              <w:t xml:space="preserve"> tabulating the study intervention characteristics and comparing against the planned groups for each synthesis (item #5)).</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EC4123" w14:textId="77777777" w:rsidR="00207C1F" w:rsidRPr="00AC79CE" w:rsidRDefault="00207C1F" w:rsidP="00694526">
            <w:pPr>
              <w:rPr>
                <w:color w:val="000000"/>
              </w:rPr>
            </w:pPr>
            <w:r w:rsidRPr="00AC79CE">
              <w:t> N/A</w:t>
            </w:r>
          </w:p>
        </w:tc>
      </w:tr>
      <w:tr w:rsidR="00207C1F" w:rsidRPr="00AC79CE" w14:paraId="7BF99615" w14:textId="77777777" w:rsidTr="00694526">
        <w:trPr>
          <w:trHeight w:val="300"/>
        </w:trPr>
        <w:tc>
          <w:tcPr>
            <w:tcW w:w="0" w:type="auto"/>
            <w:vMerge/>
            <w:vAlign w:val="center"/>
            <w:hideMark/>
          </w:tcPr>
          <w:p w14:paraId="60BA6C7A"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E05CA9" w14:textId="77777777" w:rsidR="00207C1F" w:rsidRPr="00AC79CE" w:rsidRDefault="00207C1F" w:rsidP="00694526">
            <w:pPr>
              <w:rPr>
                <w:color w:val="000000"/>
              </w:rPr>
            </w:pPr>
            <w:r w:rsidRPr="00AC79CE">
              <w:rPr>
                <w:color w:val="000000"/>
                <w:lang w:val="en-CA"/>
              </w:rPr>
              <w:t>13b</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4F9F27" w14:textId="77777777" w:rsidR="00207C1F" w:rsidRPr="00AC79CE" w:rsidRDefault="00207C1F" w:rsidP="00694526">
            <w:pPr>
              <w:rPr>
                <w:color w:val="000000"/>
              </w:rPr>
            </w:pPr>
            <w:r w:rsidRPr="00AC79CE">
              <w:rPr>
                <w:color w:val="000000"/>
                <w:lang w:val="en-CA"/>
              </w:rPr>
              <w:t>Describe any methods required to prepare the data for presentation or synthesis, such as handling of missing summary statistics, or data conversion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997A67" w14:textId="77777777" w:rsidR="00207C1F" w:rsidRPr="00AC79CE" w:rsidRDefault="00207C1F" w:rsidP="00694526">
            <w:pPr>
              <w:rPr>
                <w:color w:val="000000"/>
              </w:rPr>
            </w:pPr>
            <w:r w:rsidRPr="00AC79CE">
              <w:t> N/A</w:t>
            </w:r>
          </w:p>
        </w:tc>
      </w:tr>
      <w:tr w:rsidR="00207C1F" w:rsidRPr="00AC79CE" w14:paraId="3A0D70D7" w14:textId="77777777" w:rsidTr="00694526">
        <w:trPr>
          <w:trHeight w:val="300"/>
        </w:trPr>
        <w:tc>
          <w:tcPr>
            <w:tcW w:w="0" w:type="auto"/>
            <w:vMerge/>
            <w:vAlign w:val="center"/>
            <w:hideMark/>
          </w:tcPr>
          <w:p w14:paraId="30FFAD93"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B2A350" w14:textId="77777777" w:rsidR="00207C1F" w:rsidRPr="00AC79CE" w:rsidRDefault="00207C1F" w:rsidP="00694526">
            <w:pPr>
              <w:rPr>
                <w:color w:val="000000"/>
              </w:rPr>
            </w:pPr>
            <w:r w:rsidRPr="00AC79CE">
              <w:rPr>
                <w:color w:val="000000"/>
                <w:lang w:val="en-CA"/>
              </w:rPr>
              <w:t>13c</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3015C4" w14:textId="77777777" w:rsidR="00207C1F" w:rsidRPr="00AC79CE" w:rsidRDefault="00207C1F" w:rsidP="00694526">
            <w:pPr>
              <w:rPr>
                <w:color w:val="000000"/>
              </w:rPr>
            </w:pPr>
            <w:r w:rsidRPr="00AC79CE">
              <w:rPr>
                <w:color w:val="000000"/>
                <w:lang w:val="en-CA"/>
              </w:rPr>
              <w:t>Describe any methods used to tabulate or visually display results of individual studies and synthese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BFFB03" w14:textId="77777777" w:rsidR="00207C1F" w:rsidRPr="00AC79CE" w:rsidRDefault="00207C1F" w:rsidP="00694526">
            <w:pPr>
              <w:rPr>
                <w:color w:val="000000"/>
              </w:rPr>
            </w:pPr>
            <w:r w:rsidRPr="00AC79CE">
              <w:t> N/A</w:t>
            </w:r>
          </w:p>
        </w:tc>
      </w:tr>
      <w:tr w:rsidR="00207C1F" w:rsidRPr="00AC79CE" w14:paraId="517FCA30" w14:textId="77777777" w:rsidTr="00694526">
        <w:trPr>
          <w:trHeight w:val="300"/>
        </w:trPr>
        <w:tc>
          <w:tcPr>
            <w:tcW w:w="0" w:type="auto"/>
            <w:vMerge/>
            <w:vAlign w:val="center"/>
            <w:hideMark/>
          </w:tcPr>
          <w:p w14:paraId="30AEBE46"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C658EC" w14:textId="77777777" w:rsidR="00207C1F" w:rsidRPr="00AC79CE" w:rsidRDefault="00207C1F" w:rsidP="00694526">
            <w:pPr>
              <w:rPr>
                <w:color w:val="000000"/>
              </w:rPr>
            </w:pPr>
            <w:r w:rsidRPr="00AC79CE">
              <w:rPr>
                <w:color w:val="000000"/>
                <w:lang w:val="en-CA"/>
              </w:rPr>
              <w:t>13d</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4E393D" w14:textId="77777777" w:rsidR="00207C1F" w:rsidRPr="00AC79CE" w:rsidRDefault="00207C1F" w:rsidP="00694526">
            <w:pPr>
              <w:rPr>
                <w:color w:val="000000"/>
              </w:rPr>
            </w:pPr>
            <w:r w:rsidRPr="00AC79CE">
              <w:rPr>
                <w:color w:val="000000"/>
                <w:lang w:val="en-CA"/>
              </w:rPr>
              <w:t>Describe any methods used to synthesize results and provide a rationale for the choice(s). If meta-analysis was performed, describe the model(s), method(s) to identify the presence and extent of statistical heterogeneity, and software package(s) used.</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F6BB64" w14:textId="77777777" w:rsidR="00207C1F" w:rsidRPr="00AC79CE" w:rsidRDefault="00207C1F" w:rsidP="00694526">
            <w:pPr>
              <w:rPr>
                <w:color w:val="000000"/>
              </w:rPr>
            </w:pPr>
            <w:r w:rsidRPr="00AC79CE">
              <w:t> N/A</w:t>
            </w:r>
          </w:p>
        </w:tc>
      </w:tr>
      <w:tr w:rsidR="00207C1F" w:rsidRPr="00AC79CE" w14:paraId="0671746B" w14:textId="77777777" w:rsidTr="00694526">
        <w:trPr>
          <w:trHeight w:val="300"/>
        </w:trPr>
        <w:tc>
          <w:tcPr>
            <w:tcW w:w="0" w:type="auto"/>
            <w:vMerge/>
            <w:vAlign w:val="center"/>
            <w:hideMark/>
          </w:tcPr>
          <w:p w14:paraId="2E7C6BA1"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39D14F" w14:textId="77777777" w:rsidR="00207C1F" w:rsidRPr="00AC79CE" w:rsidRDefault="00207C1F" w:rsidP="00694526">
            <w:pPr>
              <w:rPr>
                <w:color w:val="000000"/>
              </w:rPr>
            </w:pPr>
            <w:r w:rsidRPr="00AC79CE">
              <w:rPr>
                <w:color w:val="000000"/>
                <w:lang w:val="en-CA"/>
              </w:rPr>
              <w:t>13e</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1FAB07" w14:textId="77777777" w:rsidR="00207C1F" w:rsidRPr="00AC79CE" w:rsidRDefault="00207C1F" w:rsidP="00694526">
            <w:pPr>
              <w:rPr>
                <w:color w:val="000000"/>
              </w:rPr>
            </w:pPr>
            <w:r w:rsidRPr="00AC79CE">
              <w:rPr>
                <w:color w:val="000000"/>
                <w:lang w:val="en-CA"/>
              </w:rPr>
              <w:t>Describe any methods used to explore possible causes of heterogeneity among study results (</w:t>
            </w:r>
            <w:proofErr w:type="gramStart"/>
            <w:r w:rsidRPr="00AC79CE">
              <w:rPr>
                <w:color w:val="000000"/>
                <w:lang w:val="en-CA"/>
              </w:rPr>
              <w:t>e.g.</w:t>
            </w:r>
            <w:proofErr w:type="gramEnd"/>
            <w:r w:rsidRPr="00AC79CE">
              <w:rPr>
                <w:color w:val="000000"/>
                <w:lang w:val="en-CA"/>
              </w:rPr>
              <w:t xml:space="preserve"> subgroup analysis, meta-regression).</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F0F19B" w14:textId="77777777" w:rsidR="00207C1F" w:rsidRPr="00AC79CE" w:rsidRDefault="00207C1F" w:rsidP="00694526">
            <w:pPr>
              <w:rPr>
                <w:color w:val="000000"/>
              </w:rPr>
            </w:pPr>
            <w:r w:rsidRPr="00AC79CE">
              <w:t> N/A</w:t>
            </w:r>
          </w:p>
        </w:tc>
      </w:tr>
      <w:tr w:rsidR="00207C1F" w:rsidRPr="00AC79CE" w14:paraId="1E40060B" w14:textId="77777777" w:rsidTr="00694526">
        <w:trPr>
          <w:trHeight w:val="300"/>
        </w:trPr>
        <w:tc>
          <w:tcPr>
            <w:tcW w:w="0" w:type="auto"/>
            <w:vMerge/>
            <w:vAlign w:val="center"/>
            <w:hideMark/>
          </w:tcPr>
          <w:p w14:paraId="498BEDAF"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2A30FD" w14:textId="77777777" w:rsidR="00207C1F" w:rsidRPr="00AC79CE" w:rsidRDefault="00207C1F" w:rsidP="00694526">
            <w:pPr>
              <w:rPr>
                <w:color w:val="000000"/>
              </w:rPr>
            </w:pPr>
            <w:r w:rsidRPr="00AC79CE">
              <w:rPr>
                <w:color w:val="000000"/>
                <w:lang w:val="en-CA"/>
              </w:rPr>
              <w:t>13f</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A6084B" w14:textId="77777777" w:rsidR="00207C1F" w:rsidRPr="00AC79CE" w:rsidRDefault="00207C1F" w:rsidP="00694526">
            <w:pPr>
              <w:rPr>
                <w:color w:val="000000"/>
              </w:rPr>
            </w:pPr>
            <w:r w:rsidRPr="00AC79CE">
              <w:rPr>
                <w:color w:val="000000"/>
                <w:lang w:val="en-CA"/>
              </w:rPr>
              <w:t>Describe any sensitivity analyses conducted to assess robustness of the synthesized result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98E96E" w14:textId="77777777" w:rsidR="00207C1F" w:rsidRPr="00AC79CE" w:rsidRDefault="00207C1F" w:rsidP="00694526">
            <w:pPr>
              <w:rPr>
                <w:color w:val="000000"/>
              </w:rPr>
            </w:pPr>
            <w:r w:rsidRPr="00AC79CE">
              <w:t> N/A</w:t>
            </w:r>
          </w:p>
        </w:tc>
      </w:tr>
      <w:tr w:rsidR="00207C1F" w:rsidRPr="00AC79CE" w14:paraId="51A7BC20"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3488D3" w14:textId="77777777" w:rsidR="00207C1F" w:rsidRPr="00AC79CE" w:rsidRDefault="00207C1F" w:rsidP="00694526">
            <w:pPr>
              <w:rPr>
                <w:color w:val="000000"/>
              </w:rPr>
            </w:pPr>
            <w:r w:rsidRPr="00AC79CE">
              <w:rPr>
                <w:color w:val="000000"/>
                <w:lang w:val="en-CA"/>
              </w:rPr>
              <w:t>Reporting bias assessment</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71BC4E" w14:textId="77777777" w:rsidR="00207C1F" w:rsidRPr="00AC79CE" w:rsidRDefault="00207C1F" w:rsidP="00694526">
            <w:pPr>
              <w:rPr>
                <w:color w:val="000000"/>
              </w:rPr>
            </w:pPr>
            <w:r w:rsidRPr="00AC79CE">
              <w:rPr>
                <w:color w:val="000000"/>
                <w:lang w:val="en-CA"/>
              </w:rPr>
              <w:t>14</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51B1EA" w14:textId="77777777" w:rsidR="00207C1F" w:rsidRPr="00AC79CE" w:rsidRDefault="00207C1F" w:rsidP="00694526">
            <w:pPr>
              <w:rPr>
                <w:color w:val="000000"/>
              </w:rPr>
            </w:pPr>
            <w:r w:rsidRPr="00AC79CE">
              <w:rPr>
                <w:color w:val="000000"/>
                <w:lang w:val="en-CA"/>
              </w:rPr>
              <w:t>Describe any methods used to assess risk of bias due to missing results in a synthesis (arising from reporting biase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230C9C" w14:textId="15214CC4" w:rsidR="00207C1F" w:rsidRPr="00AC79CE" w:rsidRDefault="00207C1F" w:rsidP="00694526">
            <w:pPr>
              <w:rPr>
                <w:color w:val="000000"/>
              </w:rPr>
            </w:pPr>
            <w:r w:rsidRPr="00AC79CE">
              <w:t> </w:t>
            </w:r>
            <w:r w:rsidR="00323197">
              <w:t>N/A</w:t>
            </w:r>
          </w:p>
        </w:tc>
      </w:tr>
      <w:tr w:rsidR="00207C1F" w:rsidRPr="00AC79CE" w14:paraId="173C8AD6"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E8F06B" w14:textId="77777777" w:rsidR="00207C1F" w:rsidRPr="00AC79CE" w:rsidRDefault="00207C1F" w:rsidP="00694526">
            <w:pPr>
              <w:rPr>
                <w:color w:val="000000"/>
              </w:rPr>
            </w:pPr>
            <w:r w:rsidRPr="00AC79CE">
              <w:rPr>
                <w:color w:val="000000"/>
                <w:lang w:val="en-CA"/>
              </w:rPr>
              <w:t>Certainty assessment</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5BF5B6" w14:textId="77777777" w:rsidR="00207C1F" w:rsidRPr="00AC79CE" w:rsidRDefault="00207C1F" w:rsidP="00694526">
            <w:pPr>
              <w:rPr>
                <w:color w:val="000000"/>
              </w:rPr>
            </w:pPr>
            <w:r w:rsidRPr="00AC79CE">
              <w:rPr>
                <w:color w:val="000000"/>
                <w:lang w:val="en-CA"/>
              </w:rPr>
              <w:t>15</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EE33D6" w14:textId="77777777" w:rsidR="00207C1F" w:rsidRPr="00AC79CE" w:rsidRDefault="00207C1F" w:rsidP="00694526">
            <w:pPr>
              <w:rPr>
                <w:color w:val="000000"/>
              </w:rPr>
            </w:pPr>
            <w:r w:rsidRPr="00AC79CE">
              <w:rPr>
                <w:color w:val="000000"/>
                <w:lang w:val="en-CA"/>
              </w:rPr>
              <w:t>Describe any methods used to assess certainty (or confidence) in the body of evidence for an outcome.</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478817" w14:textId="77777777" w:rsidR="00207C1F" w:rsidRPr="00AC79CE" w:rsidRDefault="00207C1F" w:rsidP="00694526">
            <w:pPr>
              <w:rPr>
                <w:color w:val="000000"/>
              </w:rPr>
            </w:pPr>
            <w:r w:rsidRPr="00AC79CE">
              <w:t> N/A</w:t>
            </w:r>
          </w:p>
        </w:tc>
      </w:tr>
      <w:tr w:rsidR="00207C1F" w:rsidRPr="00AC79CE" w14:paraId="77CCE0A6" w14:textId="77777777" w:rsidTr="00694526">
        <w:trPr>
          <w:trHeight w:val="300"/>
        </w:trPr>
        <w:tc>
          <w:tcPr>
            <w:tcW w:w="12413"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08A6FB3A" w14:textId="77777777" w:rsidR="00207C1F" w:rsidRPr="00AC79CE" w:rsidRDefault="00207C1F" w:rsidP="00694526">
            <w:pPr>
              <w:rPr>
                <w:color w:val="000000"/>
              </w:rPr>
            </w:pPr>
            <w:r w:rsidRPr="00AC79CE">
              <w:rPr>
                <w:color w:val="000000"/>
                <w:lang w:val="en-CA"/>
              </w:rPr>
              <w:t>RESULTS </w:t>
            </w:r>
            <w:r w:rsidRPr="00AC79CE">
              <w:rPr>
                <w:color w:val="000000"/>
              </w:rPr>
              <w:t> </w:t>
            </w:r>
          </w:p>
        </w:tc>
        <w:tc>
          <w:tcPr>
            <w:tcW w:w="1529"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09009E7D" w14:textId="77777777" w:rsidR="00207C1F" w:rsidRPr="00AC79CE" w:rsidRDefault="00207C1F" w:rsidP="00694526">
            <w:pPr>
              <w:rPr>
                <w:color w:val="000000"/>
              </w:rPr>
            </w:pPr>
            <w:r w:rsidRPr="00AC79CE">
              <w:t> </w:t>
            </w:r>
          </w:p>
        </w:tc>
      </w:tr>
      <w:tr w:rsidR="00207C1F" w:rsidRPr="00AC79CE" w14:paraId="71A117AB" w14:textId="77777777" w:rsidTr="00694526">
        <w:trPr>
          <w:trHeight w:val="300"/>
        </w:trPr>
        <w:tc>
          <w:tcPr>
            <w:tcW w:w="1748"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09D325D6" w14:textId="77777777" w:rsidR="00207C1F" w:rsidRPr="00AC79CE" w:rsidRDefault="00207C1F" w:rsidP="00694526">
            <w:pPr>
              <w:rPr>
                <w:color w:val="000000"/>
              </w:rPr>
            </w:pPr>
            <w:r w:rsidRPr="00AC79CE">
              <w:rPr>
                <w:color w:val="000000"/>
                <w:lang w:val="en-CA"/>
              </w:rPr>
              <w:t>Study selection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5F3B04" w14:textId="77777777" w:rsidR="00207C1F" w:rsidRPr="00AC79CE" w:rsidRDefault="00207C1F" w:rsidP="00694526">
            <w:pPr>
              <w:rPr>
                <w:color w:val="000000"/>
              </w:rPr>
            </w:pPr>
            <w:r w:rsidRPr="00AC79CE">
              <w:rPr>
                <w:color w:val="000000"/>
                <w:lang w:val="en-CA"/>
              </w:rPr>
              <w:t>16a</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67CBBD" w14:textId="77777777" w:rsidR="00207C1F" w:rsidRPr="00AC79CE" w:rsidRDefault="00207C1F" w:rsidP="00694526">
            <w:pPr>
              <w:rPr>
                <w:color w:val="000000"/>
              </w:rPr>
            </w:pPr>
            <w:r w:rsidRPr="00AC79CE">
              <w:rPr>
                <w:color w:val="000000"/>
                <w:lang w:val="en-CA"/>
              </w:rPr>
              <w:t>Describe the results of the search and selection process, from the number of records identified in the search to the number of studies included in the review, ideally using a flow diagram.</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FFEFD9" w14:textId="7A0A52A6" w:rsidR="00207C1F" w:rsidRPr="00AC79CE" w:rsidRDefault="00207C1F" w:rsidP="00694526">
            <w:pPr>
              <w:rPr>
                <w:color w:val="000000"/>
              </w:rPr>
            </w:pPr>
            <w:r w:rsidRPr="00AC79CE">
              <w:t> </w:t>
            </w:r>
            <w:r w:rsidR="00323197">
              <w:t>Figure 1</w:t>
            </w:r>
          </w:p>
        </w:tc>
      </w:tr>
      <w:tr w:rsidR="00207C1F" w:rsidRPr="00AC79CE" w14:paraId="3FA8EC67" w14:textId="77777777" w:rsidTr="00694526">
        <w:trPr>
          <w:trHeight w:val="300"/>
        </w:trPr>
        <w:tc>
          <w:tcPr>
            <w:tcW w:w="0" w:type="auto"/>
            <w:vMerge/>
            <w:vAlign w:val="center"/>
            <w:hideMark/>
          </w:tcPr>
          <w:p w14:paraId="4C15F208"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F300F1" w14:textId="77777777" w:rsidR="00207C1F" w:rsidRPr="00AC79CE" w:rsidRDefault="00207C1F" w:rsidP="00694526">
            <w:pPr>
              <w:rPr>
                <w:color w:val="000000"/>
              </w:rPr>
            </w:pPr>
            <w:r w:rsidRPr="00AC79CE">
              <w:rPr>
                <w:color w:val="000000"/>
                <w:lang w:val="en-CA"/>
              </w:rPr>
              <w:t>16b</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77BD79" w14:textId="77777777" w:rsidR="00207C1F" w:rsidRPr="00AC79CE" w:rsidRDefault="00207C1F" w:rsidP="00694526">
            <w:pPr>
              <w:rPr>
                <w:color w:val="000000"/>
              </w:rPr>
            </w:pPr>
            <w:r w:rsidRPr="00AC79CE">
              <w:rPr>
                <w:color w:val="000000"/>
                <w:lang w:val="en-CA"/>
              </w:rPr>
              <w:t>Cite studies that might appear to meet the inclusion criteria, but which were excluded, and explain why they were excluded.</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AC8CF8" w14:textId="77777777" w:rsidR="00207C1F" w:rsidRPr="00AC79CE" w:rsidRDefault="00207C1F" w:rsidP="00694526">
            <w:pPr>
              <w:rPr>
                <w:color w:val="000000"/>
              </w:rPr>
            </w:pPr>
            <w:r w:rsidRPr="00AC79CE">
              <w:t> N/A</w:t>
            </w:r>
          </w:p>
        </w:tc>
      </w:tr>
      <w:tr w:rsidR="00207C1F" w:rsidRPr="00AC79CE" w14:paraId="68AA0C2E"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8211FF" w14:textId="77777777" w:rsidR="00207C1F" w:rsidRPr="00AC79CE" w:rsidRDefault="00207C1F" w:rsidP="00694526">
            <w:pPr>
              <w:rPr>
                <w:color w:val="000000"/>
              </w:rPr>
            </w:pPr>
            <w:r w:rsidRPr="00AC79CE">
              <w:rPr>
                <w:color w:val="000000"/>
                <w:lang w:val="en-CA"/>
              </w:rPr>
              <w:lastRenderedPageBreak/>
              <w:t>Study characteristics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F930A9" w14:textId="77777777" w:rsidR="00207C1F" w:rsidRPr="00AC79CE" w:rsidRDefault="00207C1F" w:rsidP="00694526">
            <w:pPr>
              <w:rPr>
                <w:color w:val="000000"/>
              </w:rPr>
            </w:pPr>
            <w:r w:rsidRPr="00AC79CE">
              <w:rPr>
                <w:color w:val="000000"/>
                <w:lang w:val="en-CA"/>
              </w:rPr>
              <w:t>17</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CCB91B" w14:textId="77777777" w:rsidR="00207C1F" w:rsidRPr="00AC79CE" w:rsidRDefault="00207C1F" w:rsidP="00694526">
            <w:pPr>
              <w:rPr>
                <w:color w:val="000000"/>
              </w:rPr>
            </w:pPr>
            <w:r w:rsidRPr="00AC79CE">
              <w:rPr>
                <w:color w:val="000000"/>
                <w:lang w:val="en-CA"/>
              </w:rPr>
              <w:t>Cite each included study and present its characteristic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E62870" w14:textId="77777777" w:rsidR="00207C1F" w:rsidRPr="00AC79CE" w:rsidRDefault="00207C1F" w:rsidP="00694526">
            <w:pPr>
              <w:rPr>
                <w:color w:val="000000"/>
              </w:rPr>
            </w:pPr>
            <w:r w:rsidRPr="00AC79CE">
              <w:t> Supplementary Materials</w:t>
            </w:r>
          </w:p>
        </w:tc>
      </w:tr>
      <w:tr w:rsidR="00207C1F" w:rsidRPr="00AC79CE" w14:paraId="5F1A9F06"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A22317" w14:textId="77777777" w:rsidR="00207C1F" w:rsidRPr="00AC79CE" w:rsidRDefault="00207C1F" w:rsidP="00694526">
            <w:pPr>
              <w:rPr>
                <w:color w:val="000000"/>
              </w:rPr>
            </w:pPr>
            <w:r w:rsidRPr="00AC79CE">
              <w:rPr>
                <w:color w:val="000000"/>
                <w:lang w:val="en-CA"/>
              </w:rPr>
              <w:t>Risk of bias in studies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291628" w14:textId="77777777" w:rsidR="00207C1F" w:rsidRPr="00AC79CE" w:rsidRDefault="00207C1F" w:rsidP="00694526">
            <w:pPr>
              <w:rPr>
                <w:color w:val="000000"/>
              </w:rPr>
            </w:pPr>
            <w:r w:rsidRPr="00AC79CE">
              <w:rPr>
                <w:color w:val="000000"/>
                <w:lang w:val="en-CA"/>
              </w:rPr>
              <w:t>18</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43A61D" w14:textId="77777777" w:rsidR="00207C1F" w:rsidRPr="00AC79CE" w:rsidRDefault="00207C1F" w:rsidP="00694526">
            <w:pPr>
              <w:rPr>
                <w:color w:val="000000"/>
              </w:rPr>
            </w:pPr>
            <w:r w:rsidRPr="00AC79CE">
              <w:rPr>
                <w:color w:val="000000"/>
                <w:lang w:val="en-CA"/>
              </w:rPr>
              <w:t>Present assessments of risk of bias for each included study.</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489F78" w14:textId="77777777" w:rsidR="00207C1F" w:rsidRPr="00AC79CE" w:rsidRDefault="00207C1F" w:rsidP="00694526">
            <w:pPr>
              <w:rPr>
                <w:color w:val="000000"/>
              </w:rPr>
            </w:pPr>
            <w:r w:rsidRPr="00AC79CE">
              <w:t> Supplementary Materials</w:t>
            </w:r>
          </w:p>
        </w:tc>
      </w:tr>
      <w:tr w:rsidR="00207C1F" w:rsidRPr="00AC79CE" w14:paraId="1E85979C"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53A09E" w14:textId="77777777" w:rsidR="00207C1F" w:rsidRPr="00AC79CE" w:rsidRDefault="00207C1F" w:rsidP="00694526">
            <w:pPr>
              <w:rPr>
                <w:color w:val="000000"/>
              </w:rPr>
            </w:pPr>
            <w:r w:rsidRPr="00AC79CE">
              <w:rPr>
                <w:color w:val="000000"/>
                <w:lang w:val="en-CA"/>
              </w:rPr>
              <w:t>Results of individual studies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459567" w14:textId="77777777" w:rsidR="00207C1F" w:rsidRPr="00AC79CE" w:rsidRDefault="00207C1F" w:rsidP="00694526">
            <w:pPr>
              <w:rPr>
                <w:color w:val="000000"/>
              </w:rPr>
            </w:pPr>
            <w:r w:rsidRPr="00AC79CE">
              <w:rPr>
                <w:color w:val="000000"/>
                <w:lang w:val="en-CA"/>
              </w:rPr>
              <w:t>19</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817F9C" w14:textId="77777777" w:rsidR="00207C1F" w:rsidRPr="00AC79CE" w:rsidRDefault="00207C1F" w:rsidP="00694526">
            <w:pPr>
              <w:rPr>
                <w:color w:val="000000"/>
              </w:rPr>
            </w:pPr>
            <w:r w:rsidRPr="00AC79CE">
              <w:rPr>
                <w:color w:val="000000"/>
                <w:lang w:val="en-CA"/>
              </w:rPr>
              <w:t xml:space="preserve">For all outcomes, present, for each study: (a) summary statistics for each group (where appropriate) and (b) an effect </w:t>
            </w:r>
            <w:proofErr w:type="gramStart"/>
            <w:r w:rsidRPr="00AC79CE">
              <w:rPr>
                <w:color w:val="000000"/>
                <w:lang w:val="en-CA"/>
              </w:rPr>
              <w:t>estimate</w:t>
            </w:r>
            <w:proofErr w:type="gramEnd"/>
            <w:r w:rsidRPr="00AC79CE">
              <w:rPr>
                <w:color w:val="000000"/>
                <w:lang w:val="en-CA"/>
              </w:rPr>
              <w:t xml:space="preserve"> and its precision (e.g. confidence/credible interval), ideally using structured tables or plot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0972CA" w14:textId="77777777" w:rsidR="00207C1F" w:rsidRPr="00AC79CE" w:rsidRDefault="00207C1F" w:rsidP="00694526">
            <w:pPr>
              <w:rPr>
                <w:color w:val="000000"/>
              </w:rPr>
            </w:pPr>
            <w:r w:rsidRPr="00AC79CE">
              <w:t> Supplementary Materials</w:t>
            </w:r>
          </w:p>
        </w:tc>
      </w:tr>
      <w:tr w:rsidR="00207C1F" w:rsidRPr="00AC79CE" w14:paraId="40D2E02E" w14:textId="77777777" w:rsidTr="00694526">
        <w:trPr>
          <w:trHeight w:val="300"/>
        </w:trPr>
        <w:tc>
          <w:tcPr>
            <w:tcW w:w="1748"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061608A1" w14:textId="77777777" w:rsidR="00207C1F" w:rsidRPr="00AC79CE" w:rsidRDefault="00207C1F" w:rsidP="00694526">
            <w:pPr>
              <w:rPr>
                <w:color w:val="000000"/>
              </w:rPr>
            </w:pPr>
            <w:r w:rsidRPr="00AC79CE">
              <w:rPr>
                <w:color w:val="000000"/>
                <w:lang w:val="en-CA"/>
              </w:rPr>
              <w:t>Results of syntheses</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55AA82" w14:textId="77777777" w:rsidR="00207C1F" w:rsidRPr="00AC79CE" w:rsidRDefault="00207C1F" w:rsidP="00694526">
            <w:pPr>
              <w:rPr>
                <w:color w:val="000000"/>
              </w:rPr>
            </w:pPr>
            <w:r w:rsidRPr="00AC79CE">
              <w:rPr>
                <w:color w:val="000000"/>
                <w:lang w:val="en-CA"/>
              </w:rPr>
              <w:t>20a</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7B0288" w14:textId="77777777" w:rsidR="00207C1F" w:rsidRPr="00AC79CE" w:rsidRDefault="00207C1F" w:rsidP="00694526">
            <w:pPr>
              <w:rPr>
                <w:color w:val="000000"/>
              </w:rPr>
            </w:pPr>
            <w:r w:rsidRPr="00AC79CE">
              <w:rPr>
                <w:color w:val="000000"/>
                <w:lang w:val="en-CA"/>
              </w:rPr>
              <w:t>For each synthesis, briefly summarise the characteristics and risk of bias among contributing studie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1D1C48" w14:textId="77777777" w:rsidR="00207C1F" w:rsidRPr="00AC79CE" w:rsidRDefault="00207C1F" w:rsidP="00694526">
            <w:pPr>
              <w:rPr>
                <w:color w:val="000000"/>
              </w:rPr>
            </w:pPr>
            <w:r w:rsidRPr="00AC79CE">
              <w:t> N/A</w:t>
            </w:r>
          </w:p>
        </w:tc>
      </w:tr>
      <w:tr w:rsidR="00207C1F" w:rsidRPr="00AC79CE" w14:paraId="5426A5C3" w14:textId="77777777" w:rsidTr="00694526">
        <w:trPr>
          <w:trHeight w:val="300"/>
        </w:trPr>
        <w:tc>
          <w:tcPr>
            <w:tcW w:w="0" w:type="auto"/>
            <w:vMerge/>
            <w:vAlign w:val="center"/>
            <w:hideMark/>
          </w:tcPr>
          <w:p w14:paraId="74EF1F5F"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93777A" w14:textId="77777777" w:rsidR="00207C1F" w:rsidRPr="00AC79CE" w:rsidRDefault="00207C1F" w:rsidP="00694526">
            <w:pPr>
              <w:rPr>
                <w:color w:val="000000"/>
              </w:rPr>
            </w:pPr>
            <w:r w:rsidRPr="00AC79CE">
              <w:rPr>
                <w:color w:val="000000"/>
                <w:lang w:val="en-CA"/>
              </w:rPr>
              <w:t>20b</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5B2F73" w14:textId="77777777" w:rsidR="00207C1F" w:rsidRPr="00AC79CE" w:rsidRDefault="00207C1F" w:rsidP="00694526">
            <w:pPr>
              <w:rPr>
                <w:color w:val="000000"/>
              </w:rPr>
            </w:pPr>
            <w:r w:rsidRPr="00AC79CE">
              <w:rPr>
                <w:color w:val="000000"/>
                <w:lang w:val="en-CA"/>
              </w:rPr>
              <w:t>Present results of all statistical syntheses conducted. If meta-analysis was done, present for each the summary estimate and its precision (</w:t>
            </w:r>
            <w:proofErr w:type="gramStart"/>
            <w:r w:rsidRPr="00AC79CE">
              <w:rPr>
                <w:color w:val="000000"/>
                <w:lang w:val="en-CA"/>
              </w:rPr>
              <w:t>e.g.</w:t>
            </w:r>
            <w:proofErr w:type="gramEnd"/>
            <w:r w:rsidRPr="00AC79CE">
              <w:rPr>
                <w:color w:val="000000"/>
                <w:lang w:val="en-CA"/>
              </w:rPr>
              <w:t xml:space="preserve"> confidence/credible interval) and measures of statistical heterogeneity. If comparing groups, describe the direction of the effect.</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384E74" w14:textId="77777777" w:rsidR="00207C1F" w:rsidRPr="00AC79CE" w:rsidRDefault="00207C1F" w:rsidP="00694526">
            <w:pPr>
              <w:rPr>
                <w:color w:val="000000"/>
              </w:rPr>
            </w:pPr>
            <w:r w:rsidRPr="00AC79CE">
              <w:t> N/A</w:t>
            </w:r>
          </w:p>
        </w:tc>
      </w:tr>
      <w:tr w:rsidR="00207C1F" w:rsidRPr="00AC79CE" w14:paraId="35546DAD" w14:textId="77777777" w:rsidTr="00694526">
        <w:trPr>
          <w:trHeight w:val="300"/>
        </w:trPr>
        <w:tc>
          <w:tcPr>
            <w:tcW w:w="0" w:type="auto"/>
            <w:vMerge/>
            <w:vAlign w:val="center"/>
            <w:hideMark/>
          </w:tcPr>
          <w:p w14:paraId="69B1F9B6"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C5AD15" w14:textId="77777777" w:rsidR="00207C1F" w:rsidRPr="00AC79CE" w:rsidRDefault="00207C1F" w:rsidP="00694526">
            <w:pPr>
              <w:rPr>
                <w:color w:val="000000"/>
              </w:rPr>
            </w:pPr>
            <w:r w:rsidRPr="00AC79CE">
              <w:rPr>
                <w:color w:val="000000"/>
                <w:lang w:val="en-CA"/>
              </w:rPr>
              <w:t>20c</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8DE309" w14:textId="77777777" w:rsidR="00207C1F" w:rsidRPr="00AC79CE" w:rsidRDefault="00207C1F" w:rsidP="00694526">
            <w:pPr>
              <w:rPr>
                <w:color w:val="000000"/>
              </w:rPr>
            </w:pPr>
            <w:r w:rsidRPr="00AC79CE">
              <w:rPr>
                <w:color w:val="000000"/>
                <w:lang w:val="en-CA"/>
              </w:rPr>
              <w:t>Present results of all investigations of possible causes of heterogeneity among study result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4B9307" w14:textId="77777777" w:rsidR="00207C1F" w:rsidRPr="00AC79CE" w:rsidRDefault="00207C1F" w:rsidP="00694526">
            <w:pPr>
              <w:rPr>
                <w:color w:val="000000"/>
              </w:rPr>
            </w:pPr>
            <w:r w:rsidRPr="00AC79CE">
              <w:t> N/A</w:t>
            </w:r>
          </w:p>
        </w:tc>
      </w:tr>
      <w:tr w:rsidR="00207C1F" w:rsidRPr="00AC79CE" w14:paraId="14B65C72" w14:textId="77777777" w:rsidTr="00694526">
        <w:trPr>
          <w:trHeight w:val="300"/>
        </w:trPr>
        <w:tc>
          <w:tcPr>
            <w:tcW w:w="0" w:type="auto"/>
            <w:vMerge/>
            <w:vAlign w:val="center"/>
            <w:hideMark/>
          </w:tcPr>
          <w:p w14:paraId="030062B0"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D6AF70" w14:textId="77777777" w:rsidR="00207C1F" w:rsidRPr="00AC79CE" w:rsidRDefault="00207C1F" w:rsidP="00694526">
            <w:pPr>
              <w:rPr>
                <w:color w:val="000000"/>
              </w:rPr>
            </w:pPr>
            <w:r w:rsidRPr="00AC79CE">
              <w:rPr>
                <w:color w:val="000000"/>
                <w:lang w:val="en-CA"/>
              </w:rPr>
              <w:t>20d</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1529B2" w14:textId="77777777" w:rsidR="00207C1F" w:rsidRPr="00AC79CE" w:rsidRDefault="00207C1F" w:rsidP="00694526">
            <w:pPr>
              <w:rPr>
                <w:color w:val="000000"/>
              </w:rPr>
            </w:pPr>
            <w:r w:rsidRPr="00AC79CE">
              <w:rPr>
                <w:color w:val="000000"/>
                <w:lang w:val="en-CA"/>
              </w:rPr>
              <w:t>Present results of all sensitivity analyses conducted to assess the robustness of the synthesized result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ED3927" w14:textId="77777777" w:rsidR="00207C1F" w:rsidRPr="00AC79CE" w:rsidRDefault="00207C1F" w:rsidP="00694526">
            <w:pPr>
              <w:rPr>
                <w:color w:val="000000"/>
              </w:rPr>
            </w:pPr>
            <w:r w:rsidRPr="00AC79CE">
              <w:t> N/A</w:t>
            </w:r>
          </w:p>
        </w:tc>
      </w:tr>
      <w:tr w:rsidR="00207C1F" w:rsidRPr="00AC79CE" w14:paraId="22EACFFF"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053BA2" w14:textId="77777777" w:rsidR="00207C1F" w:rsidRPr="00AC79CE" w:rsidRDefault="00207C1F" w:rsidP="00694526">
            <w:pPr>
              <w:rPr>
                <w:color w:val="000000"/>
              </w:rPr>
            </w:pPr>
            <w:r w:rsidRPr="00AC79CE">
              <w:rPr>
                <w:color w:val="000000"/>
                <w:lang w:val="en-CA"/>
              </w:rPr>
              <w:t>Reporting biases</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CD94DC" w14:textId="77777777" w:rsidR="00207C1F" w:rsidRPr="00AC79CE" w:rsidRDefault="00207C1F" w:rsidP="00694526">
            <w:pPr>
              <w:rPr>
                <w:color w:val="000000"/>
              </w:rPr>
            </w:pPr>
            <w:r w:rsidRPr="00AC79CE">
              <w:rPr>
                <w:color w:val="000000"/>
                <w:lang w:val="en-CA"/>
              </w:rPr>
              <w:t>21</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D4A20C" w14:textId="77777777" w:rsidR="00207C1F" w:rsidRPr="00AC79CE" w:rsidRDefault="00207C1F" w:rsidP="00694526">
            <w:pPr>
              <w:rPr>
                <w:color w:val="000000"/>
              </w:rPr>
            </w:pPr>
            <w:r w:rsidRPr="00AC79CE">
              <w:rPr>
                <w:color w:val="000000"/>
                <w:lang w:val="en-CA"/>
              </w:rPr>
              <w:t>Present assessments of risk of bias due to missing results (arising from reporting biases) for each synthesis assessed.</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599660" w14:textId="77777777" w:rsidR="00207C1F" w:rsidRPr="00AC79CE" w:rsidRDefault="00207C1F" w:rsidP="00694526">
            <w:pPr>
              <w:rPr>
                <w:color w:val="000000"/>
              </w:rPr>
            </w:pPr>
            <w:r w:rsidRPr="00AC79CE">
              <w:t> N/A</w:t>
            </w:r>
          </w:p>
        </w:tc>
      </w:tr>
      <w:tr w:rsidR="00207C1F" w:rsidRPr="00AC79CE" w14:paraId="429D6DDA"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3A2B6D" w14:textId="77777777" w:rsidR="00207C1F" w:rsidRPr="00AC79CE" w:rsidRDefault="00207C1F" w:rsidP="00694526">
            <w:pPr>
              <w:rPr>
                <w:color w:val="000000"/>
              </w:rPr>
            </w:pPr>
            <w:r w:rsidRPr="00AC79CE">
              <w:rPr>
                <w:color w:val="000000"/>
                <w:lang w:val="en-CA"/>
              </w:rPr>
              <w:t>Certainty of evidence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A0BA81" w14:textId="77777777" w:rsidR="00207C1F" w:rsidRPr="00AC79CE" w:rsidRDefault="00207C1F" w:rsidP="00694526">
            <w:pPr>
              <w:rPr>
                <w:color w:val="000000"/>
              </w:rPr>
            </w:pPr>
            <w:r w:rsidRPr="00AC79CE">
              <w:rPr>
                <w:color w:val="000000"/>
                <w:lang w:val="en-CA"/>
              </w:rPr>
              <w:t>22</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1FD2C4" w14:textId="77777777" w:rsidR="00207C1F" w:rsidRPr="00AC79CE" w:rsidRDefault="00207C1F" w:rsidP="00694526">
            <w:pPr>
              <w:rPr>
                <w:color w:val="000000"/>
              </w:rPr>
            </w:pPr>
            <w:r w:rsidRPr="00AC79CE">
              <w:rPr>
                <w:color w:val="000000"/>
                <w:lang w:val="en-CA"/>
              </w:rPr>
              <w:t>Present assessments of certainty (or confidence) in the body of evidence for each outcome assessed.</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E54BE5" w14:textId="77777777" w:rsidR="00207C1F" w:rsidRPr="00AC79CE" w:rsidRDefault="00207C1F" w:rsidP="00694526">
            <w:pPr>
              <w:rPr>
                <w:color w:val="000000"/>
              </w:rPr>
            </w:pPr>
            <w:r w:rsidRPr="00AC79CE">
              <w:t> N/A</w:t>
            </w:r>
          </w:p>
        </w:tc>
      </w:tr>
      <w:tr w:rsidR="00207C1F" w:rsidRPr="00AC79CE" w14:paraId="0AE2881A" w14:textId="77777777" w:rsidTr="00694526">
        <w:trPr>
          <w:trHeight w:val="300"/>
        </w:trPr>
        <w:tc>
          <w:tcPr>
            <w:tcW w:w="12413"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2C8C1FFC" w14:textId="77777777" w:rsidR="00207C1F" w:rsidRPr="00AC79CE" w:rsidRDefault="00207C1F" w:rsidP="00694526">
            <w:pPr>
              <w:rPr>
                <w:color w:val="000000"/>
              </w:rPr>
            </w:pPr>
            <w:r w:rsidRPr="00AC79CE">
              <w:rPr>
                <w:color w:val="000000"/>
                <w:lang w:val="en-CA"/>
              </w:rPr>
              <w:t>DISCUSSION </w:t>
            </w:r>
            <w:r w:rsidRPr="00AC79CE">
              <w:rPr>
                <w:color w:val="000000"/>
              </w:rPr>
              <w:t> </w:t>
            </w:r>
          </w:p>
        </w:tc>
        <w:tc>
          <w:tcPr>
            <w:tcW w:w="1529"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16B3CD95" w14:textId="77777777" w:rsidR="00207C1F" w:rsidRPr="00AC79CE" w:rsidRDefault="00207C1F" w:rsidP="00694526">
            <w:pPr>
              <w:rPr>
                <w:color w:val="000000"/>
              </w:rPr>
            </w:pPr>
            <w:r w:rsidRPr="00AC79CE">
              <w:t> </w:t>
            </w:r>
          </w:p>
        </w:tc>
      </w:tr>
      <w:tr w:rsidR="00207C1F" w:rsidRPr="00AC79CE" w14:paraId="53CAFB25" w14:textId="77777777" w:rsidTr="00694526">
        <w:trPr>
          <w:trHeight w:val="300"/>
        </w:trPr>
        <w:tc>
          <w:tcPr>
            <w:tcW w:w="1748"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2F8BFF0D" w14:textId="77777777" w:rsidR="00207C1F" w:rsidRPr="00AC79CE" w:rsidRDefault="00207C1F" w:rsidP="00694526">
            <w:pPr>
              <w:rPr>
                <w:color w:val="000000"/>
              </w:rPr>
            </w:pPr>
            <w:r w:rsidRPr="00AC79CE">
              <w:rPr>
                <w:color w:val="000000"/>
                <w:lang w:val="en-CA"/>
              </w:rPr>
              <w:t>Discussion </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C452A4" w14:textId="77777777" w:rsidR="00207C1F" w:rsidRPr="00AC79CE" w:rsidRDefault="00207C1F" w:rsidP="00694526">
            <w:pPr>
              <w:rPr>
                <w:color w:val="000000"/>
              </w:rPr>
            </w:pPr>
            <w:r w:rsidRPr="00AC79CE">
              <w:rPr>
                <w:color w:val="000000"/>
                <w:lang w:val="en-CA"/>
              </w:rPr>
              <w:t>23a</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A32AE8" w14:textId="77777777" w:rsidR="00207C1F" w:rsidRPr="00AC79CE" w:rsidRDefault="00207C1F" w:rsidP="00694526">
            <w:pPr>
              <w:rPr>
                <w:color w:val="000000"/>
              </w:rPr>
            </w:pPr>
            <w:r w:rsidRPr="00AC79CE">
              <w:rPr>
                <w:color w:val="000000"/>
                <w:lang w:val="en-CA"/>
              </w:rPr>
              <w:t>Provide a general interpretation of the results in the context of other evidence.</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B1CB24" w14:textId="418C59C5" w:rsidR="00207C1F" w:rsidRPr="00AC79CE" w:rsidRDefault="00207C1F" w:rsidP="00694526">
            <w:pPr>
              <w:rPr>
                <w:color w:val="000000"/>
              </w:rPr>
            </w:pPr>
            <w:r w:rsidRPr="00AC79CE">
              <w:t> </w:t>
            </w:r>
            <w:r w:rsidR="00323197">
              <w:t>Section 4</w:t>
            </w:r>
          </w:p>
        </w:tc>
      </w:tr>
      <w:tr w:rsidR="00207C1F" w:rsidRPr="00AC79CE" w14:paraId="4CB3F006" w14:textId="77777777" w:rsidTr="00694526">
        <w:trPr>
          <w:trHeight w:val="300"/>
        </w:trPr>
        <w:tc>
          <w:tcPr>
            <w:tcW w:w="0" w:type="auto"/>
            <w:vMerge/>
            <w:vAlign w:val="center"/>
            <w:hideMark/>
          </w:tcPr>
          <w:p w14:paraId="2D1196D4"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D41B6F" w14:textId="77777777" w:rsidR="00207C1F" w:rsidRPr="00AC79CE" w:rsidRDefault="00207C1F" w:rsidP="00694526">
            <w:pPr>
              <w:rPr>
                <w:color w:val="000000"/>
              </w:rPr>
            </w:pPr>
            <w:r w:rsidRPr="00AC79CE">
              <w:rPr>
                <w:color w:val="000000"/>
                <w:lang w:val="en-CA"/>
              </w:rPr>
              <w:t>23b</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2D31B0" w14:textId="77777777" w:rsidR="00207C1F" w:rsidRPr="00AC79CE" w:rsidRDefault="00207C1F" w:rsidP="00694526">
            <w:pPr>
              <w:rPr>
                <w:color w:val="000000"/>
              </w:rPr>
            </w:pPr>
            <w:r w:rsidRPr="00AC79CE">
              <w:rPr>
                <w:color w:val="000000"/>
                <w:lang w:val="en-CA"/>
              </w:rPr>
              <w:t>Discuss any limitations of the evidence included in the review.</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D807E6" w14:textId="35C17BDF" w:rsidR="00207C1F" w:rsidRPr="00AC79CE" w:rsidRDefault="00207C1F" w:rsidP="00694526">
            <w:pPr>
              <w:rPr>
                <w:color w:val="000000"/>
              </w:rPr>
            </w:pPr>
            <w:r w:rsidRPr="00AC79CE">
              <w:t> </w:t>
            </w:r>
            <w:r w:rsidR="00323197">
              <w:t>Section 4</w:t>
            </w:r>
          </w:p>
        </w:tc>
      </w:tr>
      <w:tr w:rsidR="00207C1F" w:rsidRPr="00AC79CE" w14:paraId="06A87B5E" w14:textId="77777777" w:rsidTr="00694526">
        <w:trPr>
          <w:trHeight w:val="300"/>
        </w:trPr>
        <w:tc>
          <w:tcPr>
            <w:tcW w:w="0" w:type="auto"/>
            <w:vMerge/>
            <w:vAlign w:val="center"/>
            <w:hideMark/>
          </w:tcPr>
          <w:p w14:paraId="2E0BFE8E"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auto"/>
              <w:right w:val="single" w:sz="6" w:space="0" w:color="000000" w:themeColor="text1"/>
            </w:tcBorders>
            <w:shd w:val="clear" w:color="auto" w:fill="auto"/>
            <w:hideMark/>
          </w:tcPr>
          <w:p w14:paraId="1D316867" w14:textId="77777777" w:rsidR="00207C1F" w:rsidRPr="00AC79CE" w:rsidRDefault="00207C1F" w:rsidP="00694526">
            <w:pPr>
              <w:rPr>
                <w:color w:val="000000"/>
              </w:rPr>
            </w:pPr>
            <w:r w:rsidRPr="00AC79CE">
              <w:rPr>
                <w:color w:val="000000"/>
                <w:lang w:val="en-CA"/>
              </w:rPr>
              <w:t>23c</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7EF097" w14:textId="77777777" w:rsidR="00207C1F" w:rsidRPr="00AC79CE" w:rsidRDefault="00207C1F" w:rsidP="00694526">
            <w:pPr>
              <w:rPr>
                <w:color w:val="000000"/>
              </w:rPr>
            </w:pPr>
            <w:r w:rsidRPr="00AC79CE">
              <w:rPr>
                <w:color w:val="000000"/>
                <w:lang w:val="en-CA"/>
              </w:rPr>
              <w:t>Discuss any limitations of the review processes used.</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E09B09" w14:textId="5AB9F63F" w:rsidR="00207C1F" w:rsidRPr="00AC79CE" w:rsidRDefault="00323197" w:rsidP="00694526">
            <w:pPr>
              <w:rPr>
                <w:color w:val="000000"/>
              </w:rPr>
            </w:pPr>
            <w:r>
              <w:t>Section 4</w:t>
            </w:r>
          </w:p>
        </w:tc>
      </w:tr>
      <w:tr w:rsidR="00207C1F" w:rsidRPr="00AC79CE" w14:paraId="5DFD7359" w14:textId="77777777" w:rsidTr="00694526">
        <w:trPr>
          <w:trHeight w:val="300"/>
        </w:trPr>
        <w:tc>
          <w:tcPr>
            <w:tcW w:w="0" w:type="auto"/>
            <w:vMerge/>
            <w:vAlign w:val="center"/>
            <w:hideMark/>
          </w:tcPr>
          <w:p w14:paraId="0891897D" w14:textId="77777777" w:rsidR="00207C1F" w:rsidRPr="00AC79CE" w:rsidRDefault="00207C1F" w:rsidP="00694526">
            <w:pPr>
              <w:rPr>
                <w:color w:val="000000"/>
              </w:rPr>
            </w:pPr>
          </w:p>
        </w:tc>
        <w:tc>
          <w:tcPr>
            <w:tcW w:w="735" w:type="dxa"/>
            <w:tcBorders>
              <w:top w:val="single" w:sz="6" w:space="0" w:color="auto"/>
              <w:left w:val="single" w:sz="6" w:space="0" w:color="000000" w:themeColor="text1"/>
              <w:bottom w:val="single" w:sz="6" w:space="0" w:color="auto"/>
              <w:right w:val="single" w:sz="6" w:space="0" w:color="auto"/>
            </w:tcBorders>
            <w:shd w:val="clear" w:color="auto" w:fill="auto"/>
            <w:hideMark/>
          </w:tcPr>
          <w:p w14:paraId="525426B3" w14:textId="77777777" w:rsidR="00207C1F" w:rsidRPr="00AC79CE" w:rsidRDefault="00207C1F" w:rsidP="00694526">
            <w:pPr>
              <w:rPr>
                <w:color w:val="000000"/>
              </w:rPr>
            </w:pPr>
            <w:r w:rsidRPr="00AC79CE">
              <w:rPr>
                <w:color w:val="000000"/>
                <w:lang w:val="en-CA"/>
              </w:rPr>
              <w:t>23d</w:t>
            </w:r>
            <w:r w:rsidRPr="00AC79CE">
              <w:rPr>
                <w:color w:val="000000"/>
              </w:rPr>
              <w:t> </w:t>
            </w:r>
          </w:p>
        </w:tc>
        <w:tc>
          <w:tcPr>
            <w:tcW w:w="9930" w:type="dxa"/>
            <w:tcBorders>
              <w:top w:val="single" w:sz="6" w:space="0" w:color="000000" w:themeColor="text1"/>
              <w:left w:val="single" w:sz="6" w:space="0" w:color="auto"/>
              <w:bottom w:val="double" w:sz="6" w:space="0" w:color="000000" w:themeColor="text1"/>
              <w:right w:val="single" w:sz="6" w:space="0" w:color="000000" w:themeColor="text1"/>
            </w:tcBorders>
            <w:shd w:val="clear" w:color="auto" w:fill="auto"/>
            <w:hideMark/>
          </w:tcPr>
          <w:p w14:paraId="015D73E7" w14:textId="77777777" w:rsidR="00207C1F" w:rsidRPr="00AC79CE" w:rsidRDefault="00207C1F" w:rsidP="00694526">
            <w:pPr>
              <w:rPr>
                <w:color w:val="000000"/>
              </w:rPr>
            </w:pPr>
            <w:r w:rsidRPr="00AC79CE">
              <w:rPr>
                <w:color w:val="000000"/>
                <w:lang w:val="en-CA"/>
              </w:rPr>
              <w:t>Discuss implications of the results for practice, policy, and future research.</w:t>
            </w:r>
            <w:r w:rsidRPr="00AC79CE">
              <w:rPr>
                <w:color w:val="000000"/>
              </w:rPr>
              <w:t> </w:t>
            </w:r>
          </w:p>
        </w:tc>
        <w:tc>
          <w:tcPr>
            <w:tcW w:w="1529"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9341458" w14:textId="2B28BFBB" w:rsidR="00207C1F" w:rsidRPr="00AC79CE" w:rsidRDefault="00207C1F" w:rsidP="00694526">
            <w:pPr>
              <w:rPr>
                <w:color w:val="000000"/>
              </w:rPr>
            </w:pPr>
            <w:r w:rsidRPr="00AC79CE">
              <w:t> </w:t>
            </w:r>
            <w:r w:rsidR="00323197">
              <w:t>Section 4.5</w:t>
            </w:r>
          </w:p>
        </w:tc>
      </w:tr>
      <w:tr w:rsidR="00207C1F" w:rsidRPr="00AC79CE" w14:paraId="313B2164" w14:textId="77777777" w:rsidTr="00694526">
        <w:trPr>
          <w:trHeight w:val="300"/>
        </w:trPr>
        <w:tc>
          <w:tcPr>
            <w:tcW w:w="12413"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hideMark/>
          </w:tcPr>
          <w:p w14:paraId="5F3EFA9E" w14:textId="77777777" w:rsidR="00207C1F" w:rsidRPr="00AC79CE" w:rsidRDefault="00207C1F" w:rsidP="00694526">
            <w:pPr>
              <w:rPr>
                <w:color w:val="000000"/>
              </w:rPr>
            </w:pPr>
            <w:r w:rsidRPr="00AC79CE">
              <w:rPr>
                <w:color w:val="000000"/>
                <w:lang w:val="en-CA"/>
              </w:rPr>
              <w:t>OTHER INFORMATION</w:t>
            </w:r>
            <w:r w:rsidRPr="00AC79CE">
              <w:rPr>
                <w:color w:val="000000"/>
              </w:rPr>
              <w:t> </w:t>
            </w:r>
          </w:p>
        </w:tc>
        <w:tc>
          <w:tcPr>
            <w:tcW w:w="1529"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0E215EB6" w14:textId="77777777" w:rsidR="00207C1F" w:rsidRPr="00AC79CE" w:rsidRDefault="00207C1F" w:rsidP="00694526">
            <w:pPr>
              <w:rPr>
                <w:color w:val="000000"/>
              </w:rPr>
            </w:pPr>
            <w:r w:rsidRPr="00AC79CE">
              <w:t> </w:t>
            </w:r>
          </w:p>
        </w:tc>
      </w:tr>
      <w:tr w:rsidR="00207C1F" w:rsidRPr="00AC79CE" w14:paraId="76731E6F" w14:textId="77777777" w:rsidTr="00694526">
        <w:trPr>
          <w:trHeight w:val="300"/>
        </w:trPr>
        <w:tc>
          <w:tcPr>
            <w:tcW w:w="12413"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tcPr>
          <w:p w14:paraId="447CD8C9" w14:textId="77777777" w:rsidR="00207C1F" w:rsidRPr="00AC79CE" w:rsidRDefault="00207C1F" w:rsidP="00694526">
            <w:pPr>
              <w:rPr>
                <w:color w:val="000000"/>
                <w:lang w:val="en-CA"/>
              </w:rPr>
            </w:pPr>
          </w:p>
        </w:tc>
        <w:tc>
          <w:tcPr>
            <w:tcW w:w="1529"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04958099" w14:textId="77777777" w:rsidR="00207C1F" w:rsidRPr="00AC79CE" w:rsidRDefault="00207C1F" w:rsidP="00694526"/>
        </w:tc>
      </w:tr>
      <w:tr w:rsidR="00207C1F" w:rsidRPr="00AC79CE" w14:paraId="76BBBE5E" w14:textId="77777777" w:rsidTr="00694526">
        <w:trPr>
          <w:trHeight w:val="300"/>
        </w:trPr>
        <w:tc>
          <w:tcPr>
            <w:tcW w:w="1748" w:type="dxa"/>
            <w:vMerge w:val="restart"/>
            <w:tcBorders>
              <w:top w:val="single" w:sz="6" w:space="0" w:color="000000" w:themeColor="text1"/>
              <w:left w:val="single" w:sz="6" w:space="0" w:color="000000" w:themeColor="text1"/>
              <w:bottom w:val="nil"/>
              <w:right w:val="single" w:sz="6" w:space="0" w:color="000000" w:themeColor="text1"/>
            </w:tcBorders>
            <w:shd w:val="clear" w:color="auto" w:fill="auto"/>
            <w:hideMark/>
          </w:tcPr>
          <w:p w14:paraId="396372A6" w14:textId="77777777" w:rsidR="00207C1F" w:rsidRPr="00AC79CE" w:rsidRDefault="00207C1F" w:rsidP="00694526">
            <w:pPr>
              <w:rPr>
                <w:color w:val="000000"/>
              </w:rPr>
            </w:pPr>
            <w:r w:rsidRPr="00AC79CE">
              <w:rPr>
                <w:color w:val="000000"/>
                <w:lang w:val="en-CA"/>
              </w:rPr>
              <w:t>Registration and protocol</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7321A8E" w14:textId="77777777" w:rsidR="00207C1F" w:rsidRPr="00AC79CE" w:rsidRDefault="00207C1F" w:rsidP="00694526">
            <w:pPr>
              <w:rPr>
                <w:color w:val="000000"/>
              </w:rPr>
            </w:pPr>
            <w:r w:rsidRPr="00AC79CE">
              <w:rPr>
                <w:color w:val="000000"/>
                <w:lang w:val="en-CA"/>
              </w:rPr>
              <w:t>24a</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3181AB" w14:textId="77777777" w:rsidR="00207C1F" w:rsidRPr="00AC79CE" w:rsidRDefault="00207C1F" w:rsidP="00694526">
            <w:pPr>
              <w:rPr>
                <w:color w:val="000000"/>
              </w:rPr>
            </w:pPr>
            <w:r w:rsidRPr="00AC79CE">
              <w:rPr>
                <w:color w:val="000000"/>
                <w:lang w:val="en-CA"/>
              </w:rPr>
              <w:t>Provide registration information for the review, including register name and registration number, or state that the review was not registered.</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484CEC" w14:textId="77777777" w:rsidR="00207C1F" w:rsidRPr="00AC79CE" w:rsidRDefault="00207C1F" w:rsidP="00694526">
            <w:pPr>
              <w:rPr>
                <w:color w:val="000000"/>
              </w:rPr>
            </w:pPr>
            <w:r w:rsidRPr="00AC79CE">
              <w:t> Not registered</w:t>
            </w:r>
          </w:p>
        </w:tc>
      </w:tr>
      <w:tr w:rsidR="00207C1F" w:rsidRPr="00AC79CE" w14:paraId="53C921C6" w14:textId="77777777" w:rsidTr="00694526">
        <w:trPr>
          <w:trHeight w:val="300"/>
        </w:trPr>
        <w:tc>
          <w:tcPr>
            <w:tcW w:w="0" w:type="auto"/>
            <w:vMerge/>
            <w:vAlign w:val="center"/>
            <w:hideMark/>
          </w:tcPr>
          <w:p w14:paraId="1B8304AD"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572350" w14:textId="77777777" w:rsidR="00207C1F" w:rsidRPr="00AC79CE" w:rsidRDefault="00207C1F" w:rsidP="00694526">
            <w:pPr>
              <w:rPr>
                <w:color w:val="000000"/>
              </w:rPr>
            </w:pPr>
            <w:r w:rsidRPr="00AC79CE">
              <w:rPr>
                <w:color w:val="000000"/>
                <w:lang w:val="en-CA"/>
              </w:rPr>
              <w:t>24b</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F26BF6" w14:textId="77777777" w:rsidR="00207C1F" w:rsidRPr="00AC79CE" w:rsidRDefault="00207C1F" w:rsidP="00694526">
            <w:pPr>
              <w:rPr>
                <w:color w:val="000000"/>
              </w:rPr>
            </w:pPr>
            <w:r w:rsidRPr="00AC79CE">
              <w:rPr>
                <w:color w:val="000000"/>
                <w:lang w:val="en-CA"/>
              </w:rPr>
              <w:t>Indicate where the review protocol can be accessed, or state that a protocol was not prepared.</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24832D" w14:textId="77777777" w:rsidR="00207C1F" w:rsidRPr="00AC79CE" w:rsidRDefault="00207C1F" w:rsidP="00694526">
            <w:pPr>
              <w:rPr>
                <w:color w:val="000000"/>
              </w:rPr>
            </w:pPr>
            <w:r w:rsidRPr="00AC79CE">
              <w:t> Not prepared</w:t>
            </w:r>
          </w:p>
        </w:tc>
      </w:tr>
      <w:tr w:rsidR="00207C1F" w:rsidRPr="00AC79CE" w14:paraId="50631C30" w14:textId="77777777" w:rsidTr="00694526">
        <w:trPr>
          <w:trHeight w:val="300"/>
        </w:trPr>
        <w:tc>
          <w:tcPr>
            <w:tcW w:w="0" w:type="auto"/>
            <w:vMerge/>
            <w:vAlign w:val="center"/>
            <w:hideMark/>
          </w:tcPr>
          <w:p w14:paraId="66218D42" w14:textId="77777777" w:rsidR="00207C1F" w:rsidRPr="00AC79CE" w:rsidRDefault="00207C1F" w:rsidP="00694526">
            <w:pPr>
              <w:rPr>
                <w:color w:val="000000"/>
              </w:rPr>
            </w:pP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34FF22" w14:textId="77777777" w:rsidR="00207C1F" w:rsidRPr="00AC79CE" w:rsidRDefault="00207C1F" w:rsidP="00694526">
            <w:pPr>
              <w:rPr>
                <w:color w:val="000000"/>
              </w:rPr>
            </w:pPr>
            <w:r w:rsidRPr="00AC79CE">
              <w:rPr>
                <w:color w:val="000000"/>
                <w:lang w:val="en-CA"/>
              </w:rPr>
              <w:t>24c</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2C933D" w14:textId="77777777" w:rsidR="00207C1F" w:rsidRPr="00AC79CE" w:rsidRDefault="00207C1F" w:rsidP="00694526">
            <w:pPr>
              <w:rPr>
                <w:color w:val="000000"/>
              </w:rPr>
            </w:pPr>
            <w:r w:rsidRPr="00AC79CE">
              <w:rPr>
                <w:color w:val="000000"/>
                <w:lang w:val="en-CA"/>
              </w:rPr>
              <w:t>Describe and explain any amendments to information provided at registration or in the protocol.</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198DD6" w14:textId="77777777" w:rsidR="00207C1F" w:rsidRPr="00AC79CE" w:rsidRDefault="00207C1F" w:rsidP="00694526">
            <w:pPr>
              <w:rPr>
                <w:color w:val="000000"/>
              </w:rPr>
            </w:pPr>
            <w:r w:rsidRPr="00AC79CE">
              <w:t> N/A</w:t>
            </w:r>
          </w:p>
        </w:tc>
      </w:tr>
      <w:tr w:rsidR="00207C1F" w:rsidRPr="00AC79CE" w14:paraId="1D8AF96D"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3D484A" w14:textId="77777777" w:rsidR="00207C1F" w:rsidRPr="00AC79CE" w:rsidRDefault="00207C1F" w:rsidP="00694526">
            <w:pPr>
              <w:rPr>
                <w:color w:val="000000"/>
              </w:rPr>
            </w:pPr>
            <w:r w:rsidRPr="00AC79CE">
              <w:rPr>
                <w:color w:val="000000"/>
                <w:lang w:val="en-CA"/>
              </w:rPr>
              <w:t>Support</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0AF31C" w14:textId="77777777" w:rsidR="00207C1F" w:rsidRPr="00AC79CE" w:rsidRDefault="00207C1F" w:rsidP="00694526">
            <w:pPr>
              <w:rPr>
                <w:color w:val="000000"/>
              </w:rPr>
            </w:pPr>
            <w:r w:rsidRPr="00AC79CE">
              <w:rPr>
                <w:color w:val="000000"/>
                <w:lang w:val="en-CA"/>
              </w:rPr>
              <w:t>25</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1D43CE" w14:textId="77777777" w:rsidR="00207C1F" w:rsidRPr="00AC79CE" w:rsidRDefault="00207C1F" w:rsidP="00694526">
            <w:pPr>
              <w:rPr>
                <w:color w:val="000000"/>
              </w:rPr>
            </w:pPr>
            <w:r w:rsidRPr="00AC79CE">
              <w:rPr>
                <w:color w:val="000000"/>
                <w:lang w:val="en-CA"/>
              </w:rPr>
              <w:t>Describe sources of financial or non-financial support for the review, and the role of the funders or sponsors in the review.</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BEE605" w14:textId="77777777" w:rsidR="00207C1F" w:rsidRPr="00AC79CE" w:rsidRDefault="00207C1F" w:rsidP="00694526">
            <w:pPr>
              <w:rPr>
                <w:color w:val="000000"/>
              </w:rPr>
            </w:pPr>
            <w:r w:rsidRPr="00AC79CE">
              <w:t> N/A</w:t>
            </w:r>
          </w:p>
        </w:tc>
      </w:tr>
      <w:tr w:rsidR="00207C1F" w:rsidRPr="00AC79CE" w14:paraId="0607CA44" w14:textId="77777777" w:rsidTr="00694526">
        <w:trPr>
          <w:trHeight w:val="300"/>
        </w:trPr>
        <w:tc>
          <w:tcPr>
            <w:tcW w:w="174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8F997E" w14:textId="77777777" w:rsidR="00207C1F" w:rsidRPr="00AC79CE" w:rsidRDefault="00207C1F" w:rsidP="00694526">
            <w:pPr>
              <w:rPr>
                <w:color w:val="000000"/>
              </w:rPr>
            </w:pPr>
            <w:r w:rsidRPr="00AC79CE">
              <w:rPr>
                <w:color w:val="000000"/>
                <w:lang w:val="en-CA"/>
              </w:rPr>
              <w:t>Competing interests</w:t>
            </w:r>
            <w:r w:rsidRPr="00AC79CE">
              <w:rPr>
                <w:color w:val="000000"/>
              </w:rPr>
              <w:t>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00813D" w14:textId="77777777" w:rsidR="00207C1F" w:rsidRPr="00AC79CE" w:rsidRDefault="00207C1F" w:rsidP="00694526">
            <w:pPr>
              <w:rPr>
                <w:color w:val="000000"/>
              </w:rPr>
            </w:pPr>
            <w:r w:rsidRPr="00AC79CE">
              <w:rPr>
                <w:color w:val="000000"/>
                <w:lang w:val="en-CA"/>
              </w:rPr>
              <w:t>26</w:t>
            </w:r>
            <w:r w:rsidRPr="00AC79CE">
              <w:rPr>
                <w:color w:val="000000"/>
              </w:rPr>
              <w:t> </w:t>
            </w:r>
          </w:p>
        </w:tc>
        <w:tc>
          <w:tcPr>
            <w:tcW w:w="99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6AF4C6" w14:textId="77777777" w:rsidR="00207C1F" w:rsidRPr="00AC79CE" w:rsidRDefault="00207C1F" w:rsidP="00694526">
            <w:pPr>
              <w:rPr>
                <w:color w:val="000000"/>
              </w:rPr>
            </w:pPr>
            <w:r w:rsidRPr="00AC79CE">
              <w:rPr>
                <w:color w:val="000000"/>
                <w:lang w:val="en-CA"/>
              </w:rPr>
              <w:t>Declare any competing interests of review authors.</w:t>
            </w:r>
            <w:r w:rsidRPr="00AC79CE">
              <w:rPr>
                <w:color w:val="000000"/>
              </w:rPr>
              <w:t> </w:t>
            </w:r>
          </w:p>
        </w:tc>
        <w:tc>
          <w:tcPr>
            <w:tcW w:w="152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3D342F" w14:textId="77777777" w:rsidR="00207C1F" w:rsidRPr="00AC79CE" w:rsidRDefault="00207C1F" w:rsidP="00694526">
            <w:pPr>
              <w:rPr>
                <w:color w:val="000000"/>
              </w:rPr>
            </w:pPr>
            <w:r w:rsidRPr="00AC79CE">
              <w:t> N/A</w:t>
            </w:r>
          </w:p>
        </w:tc>
      </w:tr>
      <w:tr w:rsidR="00207C1F" w:rsidRPr="00AC79CE" w14:paraId="289FEBD9" w14:textId="77777777" w:rsidTr="00694526">
        <w:trPr>
          <w:trHeight w:val="300"/>
        </w:trPr>
        <w:tc>
          <w:tcPr>
            <w:tcW w:w="1748"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73E74859" w14:textId="77777777" w:rsidR="00207C1F" w:rsidRPr="00AC79CE" w:rsidRDefault="00207C1F" w:rsidP="00694526">
            <w:pPr>
              <w:rPr>
                <w:color w:val="000000"/>
              </w:rPr>
            </w:pPr>
            <w:r w:rsidRPr="00AC79CE">
              <w:rPr>
                <w:color w:val="000000"/>
                <w:lang w:val="en-CA"/>
              </w:rPr>
              <w:t xml:space="preserve">Availability of data, </w:t>
            </w:r>
            <w:proofErr w:type="gramStart"/>
            <w:r w:rsidRPr="00AC79CE">
              <w:rPr>
                <w:color w:val="000000"/>
                <w:lang w:val="en-CA"/>
              </w:rPr>
              <w:t>code</w:t>
            </w:r>
            <w:proofErr w:type="gramEnd"/>
            <w:r w:rsidRPr="00AC79CE">
              <w:rPr>
                <w:color w:val="000000"/>
                <w:lang w:val="en-CA"/>
              </w:rPr>
              <w:t xml:space="preserve"> and other materials</w:t>
            </w:r>
            <w:r w:rsidRPr="00AC79CE">
              <w:rPr>
                <w:color w:val="000000"/>
              </w:rPr>
              <w:t> </w:t>
            </w:r>
          </w:p>
        </w:tc>
        <w:tc>
          <w:tcPr>
            <w:tcW w:w="735"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0ACF80A3" w14:textId="77777777" w:rsidR="00207C1F" w:rsidRPr="00AC79CE" w:rsidRDefault="00207C1F" w:rsidP="00694526">
            <w:pPr>
              <w:rPr>
                <w:color w:val="000000"/>
              </w:rPr>
            </w:pPr>
            <w:r w:rsidRPr="00AC79CE">
              <w:rPr>
                <w:color w:val="000000"/>
                <w:lang w:val="en-CA"/>
              </w:rPr>
              <w:t>27</w:t>
            </w:r>
            <w:r w:rsidRPr="00AC79CE">
              <w:rPr>
                <w:color w:val="000000"/>
              </w:rPr>
              <w:t> </w:t>
            </w:r>
          </w:p>
        </w:tc>
        <w:tc>
          <w:tcPr>
            <w:tcW w:w="9930"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55869BE5" w14:textId="77777777" w:rsidR="00207C1F" w:rsidRPr="00AC79CE" w:rsidRDefault="00207C1F" w:rsidP="00694526">
            <w:pPr>
              <w:rPr>
                <w:color w:val="000000"/>
              </w:rPr>
            </w:pPr>
            <w:r w:rsidRPr="00AC79CE">
              <w:rPr>
                <w:color w:val="000000"/>
                <w:lang w:val="en-CA"/>
              </w:rPr>
              <w:t xml:space="preserve">Report which of the following are publicly available and where they can be </w:t>
            </w:r>
            <w:proofErr w:type="gramStart"/>
            <w:r w:rsidRPr="00AC79CE">
              <w:rPr>
                <w:color w:val="000000"/>
                <w:lang w:val="en-CA"/>
              </w:rPr>
              <w:t>found:</w:t>
            </w:r>
            <w:proofErr w:type="gramEnd"/>
            <w:r w:rsidRPr="00AC79CE">
              <w:rPr>
                <w:color w:val="000000"/>
                <w:lang w:val="en-CA"/>
              </w:rPr>
              <w:t xml:space="preserve"> template data collection forms; data extracted from included studies; data used for all analyses; analytic code; any other materials used in the review.</w:t>
            </w:r>
            <w:r w:rsidRPr="00AC79CE">
              <w:rPr>
                <w:color w:val="000000"/>
              </w:rPr>
              <w:t> </w:t>
            </w:r>
          </w:p>
        </w:tc>
        <w:tc>
          <w:tcPr>
            <w:tcW w:w="1529" w:type="dxa"/>
            <w:tcBorders>
              <w:top w:val="single" w:sz="6" w:space="0" w:color="000000" w:themeColor="text1"/>
              <w:left w:val="single" w:sz="6" w:space="0" w:color="000000" w:themeColor="text1"/>
              <w:bottom w:val="double" w:sz="6" w:space="0" w:color="000000" w:themeColor="text1"/>
              <w:right w:val="single" w:sz="6" w:space="0" w:color="000000" w:themeColor="text1"/>
            </w:tcBorders>
            <w:shd w:val="clear" w:color="auto" w:fill="auto"/>
            <w:hideMark/>
          </w:tcPr>
          <w:p w14:paraId="28178040" w14:textId="77777777" w:rsidR="00207C1F" w:rsidRPr="00AC79CE" w:rsidRDefault="00207C1F" w:rsidP="00694526">
            <w:pPr>
              <w:rPr>
                <w:color w:val="000000"/>
              </w:rPr>
            </w:pPr>
            <w:r w:rsidRPr="00AC79CE">
              <w:t> N/A</w:t>
            </w:r>
          </w:p>
        </w:tc>
      </w:tr>
    </w:tbl>
    <w:p w14:paraId="52337430" w14:textId="33FE21E4" w:rsidR="00541FAC" w:rsidRDefault="00541FAC" w:rsidP="00541FAC">
      <w:pPr>
        <w:pStyle w:val="Heading2"/>
      </w:pPr>
      <w:r w:rsidRPr="00EC0202">
        <w:t>Summary of Studies Included in this Systematic Review</w:t>
      </w:r>
    </w:p>
    <w:tbl>
      <w:tblPr>
        <w:tblW w:w="14601" w:type="dxa"/>
        <w:tblInd w:w="-514" w:type="dxa"/>
        <w:tblLayout w:type="fixed"/>
        <w:tblLook w:val="04A0" w:firstRow="1" w:lastRow="0" w:firstColumn="1" w:lastColumn="0" w:noHBand="0" w:noVBand="1"/>
      </w:tblPr>
      <w:tblGrid>
        <w:gridCol w:w="709"/>
        <w:gridCol w:w="1559"/>
        <w:gridCol w:w="1276"/>
        <w:gridCol w:w="1418"/>
        <w:gridCol w:w="1134"/>
        <w:gridCol w:w="1842"/>
        <w:gridCol w:w="1276"/>
        <w:gridCol w:w="1418"/>
        <w:gridCol w:w="3260"/>
        <w:gridCol w:w="709"/>
      </w:tblGrid>
      <w:tr w:rsidR="00541FAC" w:rsidRPr="00AC79CE" w14:paraId="539D85BA" w14:textId="77777777" w:rsidTr="00541FAC">
        <w:trPr>
          <w:trHeight w:val="979"/>
        </w:trPr>
        <w:tc>
          <w:tcPr>
            <w:tcW w:w="709" w:type="dxa"/>
            <w:tcBorders>
              <w:top w:val="single" w:sz="4" w:space="0" w:color="auto"/>
              <w:left w:val="nil"/>
              <w:bottom w:val="single" w:sz="4" w:space="0" w:color="auto"/>
              <w:right w:val="nil"/>
            </w:tcBorders>
            <w:shd w:val="clear" w:color="auto" w:fill="auto"/>
            <w:noWrap/>
            <w:vAlign w:val="bottom"/>
            <w:hideMark/>
          </w:tcPr>
          <w:p w14:paraId="387765E9" w14:textId="77777777" w:rsidR="00541FAC" w:rsidRPr="00AC79CE" w:rsidRDefault="00541FAC" w:rsidP="00694526">
            <w:pPr>
              <w:rPr>
                <w:rFonts w:eastAsia="Times New Roman" w:cs="Times New Roman"/>
                <w:color w:val="000000"/>
                <w:sz w:val="22"/>
              </w:rPr>
            </w:pPr>
          </w:p>
          <w:p w14:paraId="578D5D35" w14:textId="77777777" w:rsidR="00541FAC" w:rsidRPr="00AC79CE" w:rsidRDefault="00541FAC" w:rsidP="00694526">
            <w:pPr>
              <w:rPr>
                <w:rFonts w:eastAsia="Times New Roman" w:cs="Times New Roman"/>
                <w:color w:val="000000"/>
                <w:sz w:val="22"/>
              </w:rPr>
            </w:pPr>
          </w:p>
          <w:p w14:paraId="653D919E" w14:textId="77777777" w:rsidR="00541FAC" w:rsidRPr="00AC79CE" w:rsidRDefault="00541FAC" w:rsidP="00694526">
            <w:pPr>
              <w:rPr>
                <w:rFonts w:eastAsia="Times New Roman" w:cs="Times New Roman"/>
                <w:color w:val="000000"/>
                <w:sz w:val="22"/>
              </w:rPr>
            </w:pPr>
          </w:p>
        </w:tc>
        <w:tc>
          <w:tcPr>
            <w:tcW w:w="1559" w:type="dxa"/>
            <w:tcBorders>
              <w:top w:val="single" w:sz="4" w:space="0" w:color="auto"/>
              <w:left w:val="nil"/>
              <w:bottom w:val="single" w:sz="4" w:space="0" w:color="auto"/>
              <w:right w:val="nil"/>
            </w:tcBorders>
            <w:shd w:val="clear" w:color="auto" w:fill="auto"/>
            <w:vAlign w:val="bottom"/>
            <w:hideMark/>
          </w:tcPr>
          <w:p w14:paraId="060852AA" w14:textId="77777777" w:rsidR="00541FAC" w:rsidRPr="00AC79CE" w:rsidRDefault="00541FAC" w:rsidP="00694526">
            <w:pPr>
              <w:jc w:val="center"/>
              <w:rPr>
                <w:rFonts w:eastAsia="Times New Roman" w:cs="Times New Roman"/>
                <w:color w:val="000000"/>
                <w:sz w:val="22"/>
              </w:rPr>
            </w:pPr>
            <w:r w:rsidRPr="00AC79CE">
              <w:rPr>
                <w:rFonts w:eastAsia="Times New Roman" w:cs="Times New Roman"/>
                <w:color w:val="000000"/>
                <w:sz w:val="22"/>
              </w:rPr>
              <w:t>Author/ Year</w:t>
            </w:r>
          </w:p>
        </w:tc>
        <w:tc>
          <w:tcPr>
            <w:tcW w:w="1276" w:type="dxa"/>
            <w:tcBorders>
              <w:top w:val="single" w:sz="4" w:space="0" w:color="auto"/>
              <w:left w:val="nil"/>
              <w:bottom w:val="single" w:sz="4" w:space="0" w:color="auto"/>
              <w:right w:val="nil"/>
            </w:tcBorders>
            <w:shd w:val="clear" w:color="auto" w:fill="auto"/>
            <w:vAlign w:val="bottom"/>
            <w:hideMark/>
          </w:tcPr>
          <w:p w14:paraId="0857E554" w14:textId="77777777" w:rsidR="00541FAC" w:rsidRPr="00AC79CE" w:rsidRDefault="00541FAC" w:rsidP="00694526">
            <w:pPr>
              <w:jc w:val="center"/>
              <w:rPr>
                <w:rFonts w:eastAsia="Times New Roman" w:cs="Times New Roman"/>
                <w:color w:val="000000"/>
                <w:sz w:val="22"/>
              </w:rPr>
            </w:pPr>
            <w:r w:rsidRPr="00AC79CE">
              <w:rPr>
                <w:rFonts w:eastAsia="Times New Roman" w:cs="Times New Roman"/>
                <w:color w:val="000000"/>
                <w:sz w:val="22"/>
              </w:rPr>
              <w:t>Study Design</w:t>
            </w:r>
          </w:p>
        </w:tc>
        <w:tc>
          <w:tcPr>
            <w:tcW w:w="1418" w:type="dxa"/>
            <w:tcBorders>
              <w:top w:val="single" w:sz="4" w:space="0" w:color="auto"/>
              <w:left w:val="nil"/>
              <w:bottom w:val="single" w:sz="4" w:space="0" w:color="auto"/>
              <w:right w:val="nil"/>
            </w:tcBorders>
            <w:shd w:val="clear" w:color="auto" w:fill="auto"/>
            <w:vAlign w:val="bottom"/>
            <w:hideMark/>
          </w:tcPr>
          <w:p w14:paraId="2F058961" w14:textId="77777777" w:rsidR="00541FAC" w:rsidRPr="00AC79CE" w:rsidRDefault="00541FAC" w:rsidP="00694526">
            <w:pPr>
              <w:jc w:val="center"/>
              <w:rPr>
                <w:rFonts w:eastAsia="Times New Roman" w:cs="Times New Roman"/>
                <w:color w:val="000000"/>
                <w:sz w:val="22"/>
              </w:rPr>
            </w:pPr>
            <w:r w:rsidRPr="00AC79CE">
              <w:rPr>
                <w:rFonts w:eastAsia="Times New Roman" w:cs="Times New Roman"/>
                <w:color w:val="000000"/>
                <w:sz w:val="22"/>
              </w:rPr>
              <w:t>Sample Size</w:t>
            </w:r>
          </w:p>
        </w:tc>
        <w:tc>
          <w:tcPr>
            <w:tcW w:w="1134" w:type="dxa"/>
            <w:tcBorders>
              <w:top w:val="single" w:sz="4" w:space="0" w:color="auto"/>
              <w:left w:val="nil"/>
              <w:bottom w:val="single" w:sz="4" w:space="0" w:color="auto"/>
              <w:right w:val="nil"/>
            </w:tcBorders>
            <w:shd w:val="clear" w:color="auto" w:fill="auto"/>
            <w:vAlign w:val="bottom"/>
            <w:hideMark/>
          </w:tcPr>
          <w:p w14:paraId="02741B1E" w14:textId="77777777" w:rsidR="00541FAC" w:rsidRPr="00AC79CE" w:rsidRDefault="00541FAC" w:rsidP="00694526">
            <w:pPr>
              <w:jc w:val="center"/>
              <w:rPr>
                <w:rFonts w:eastAsia="Times New Roman" w:cs="Times New Roman"/>
                <w:color w:val="000000"/>
                <w:sz w:val="22"/>
              </w:rPr>
            </w:pPr>
            <w:r w:rsidRPr="00AC79CE">
              <w:rPr>
                <w:rFonts w:eastAsia="Times New Roman" w:cs="Times New Roman"/>
                <w:color w:val="000000"/>
                <w:sz w:val="22"/>
              </w:rPr>
              <w:t>Age Group</w:t>
            </w:r>
          </w:p>
        </w:tc>
        <w:tc>
          <w:tcPr>
            <w:tcW w:w="1842" w:type="dxa"/>
            <w:tcBorders>
              <w:top w:val="single" w:sz="4" w:space="0" w:color="auto"/>
              <w:left w:val="nil"/>
              <w:bottom w:val="single" w:sz="4" w:space="0" w:color="auto"/>
              <w:right w:val="nil"/>
            </w:tcBorders>
            <w:shd w:val="clear" w:color="auto" w:fill="auto"/>
            <w:vAlign w:val="bottom"/>
            <w:hideMark/>
          </w:tcPr>
          <w:p w14:paraId="3B410F50" w14:textId="77777777" w:rsidR="00541FAC" w:rsidRPr="00AC79CE" w:rsidRDefault="00541FAC" w:rsidP="00694526">
            <w:pPr>
              <w:jc w:val="center"/>
              <w:rPr>
                <w:rFonts w:eastAsia="Times New Roman" w:cs="Times New Roman"/>
                <w:color w:val="000000"/>
                <w:sz w:val="22"/>
              </w:rPr>
            </w:pPr>
            <w:r w:rsidRPr="00AC79CE">
              <w:rPr>
                <w:rFonts w:eastAsia="Times New Roman" w:cs="Times New Roman"/>
                <w:color w:val="000000"/>
                <w:sz w:val="22"/>
              </w:rPr>
              <w:t>Age</w:t>
            </w:r>
          </w:p>
        </w:tc>
        <w:tc>
          <w:tcPr>
            <w:tcW w:w="1276" w:type="dxa"/>
            <w:tcBorders>
              <w:top w:val="single" w:sz="4" w:space="0" w:color="auto"/>
              <w:left w:val="nil"/>
              <w:bottom w:val="single" w:sz="4" w:space="0" w:color="auto"/>
              <w:right w:val="nil"/>
            </w:tcBorders>
            <w:shd w:val="clear" w:color="auto" w:fill="auto"/>
            <w:vAlign w:val="bottom"/>
            <w:hideMark/>
          </w:tcPr>
          <w:p w14:paraId="49F5397F" w14:textId="15F538E3" w:rsidR="00541FAC" w:rsidRPr="00AC79CE" w:rsidRDefault="00337C08" w:rsidP="00694526">
            <w:pPr>
              <w:jc w:val="center"/>
              <w:rPr>
                <w:rFonts w:eastAsia="Times New Roman" w:cs="Times New Roman"/>
                <w:color w:val="000000"/>
                <w:sz w:val="22"/>
              </w:rPr>
            </w:pPr>
            <w:r>
              <w:rPr>
                <w:rFonts w:eastAsia="Times New Roman" w:cs="Times New Roman"/>
                <w:color w:val="000000"/>
                <w:sz w:val="22"/>
              </w:rPr>
              <w:t>Blood Marker</w:t>
            </w:r>
            <w:r w:rsidR="00541FAC" w:rsidRPr="00AC79CE">
              <w:rPr>
                <w:rFonts w:eastAsia="Times New Roman" w:cs="Times New Roman"/>
                <w:color w:val="000000"/>
                <w:sz w:val="22"/>
              </w:rPr>
              <w:t xml:space="preserve"> Measure</w:t>
            </w:r>
          </w:p>
        </w:tc>
        <w:tc>
          <w:tcPr>
            <w:tcW w:w="1418" w:type="dxa"/>
            <w:tcBorders>
              <w:top w:val="single" w:sz="4" w:space="0" w:color="auto"/>
              <w:left w:val="nil"/>
              <w:bottom w:val="single" w:sz="4" w:space="0" w:color="auto"/>
              <w:right w:val="nil"/>
            </w:tcBorders>
            <w:shd w:val="clear" w:color="auto" w:fill="auto"/>
            <w:vAlign w:val="bottom"/>
            <w:hideMark/>
          </w:tcPr>
          <w:p w14:paraId="5FAB87EA" w14:textId="77777777" w:rsidR="00541FAC" w:rsidRPr="00AC79CE" w:rsidRDefault="00541FAC" w:rsidP="00694526">
            <w:pPr>
              <w:jc w:val="center"/>
              <w:rPr>
                <w:rFonts w:eastAsia="Times New Roman" w:cs="Times New Roman"/>
                <w:color w:val="000000"/>
                <w:sz w:val="22"/>
              </w:rPr>
            </w:pPr>
            <w:r w:rsidRPr="00AC79CE">
              <w:rPr>
                <w:rFonts w:eastAsia="Times New Roman" w:cs="Times New Roman"/>
                <w:color w:val="000000"/>
                <w:sz w:val="22"/>
              </w:rPr>
              <w:t>Secondary Outcome Measure</w:t>
            </w:r>
          </w:p>
        </w:tc>
        <w:tc>
          <w:tcPr>
            <w:tcW w:w="3260" w:type="dxa"/>
            <w:tcBorders>
              <w:top w:val="single" w:sz="4" w:space="0" w:color="auto"/>
              <w:left w:val="nil"/>
              <w:bottom w:val="single" w:sz="4" w:space="0" w:color="auto"/>
              <w:right w:val="nil"/>
            </w:tcBorders>
            <w:shd w:val="clear" w:color="auto" w:fill="auto"/>
            <w:vAlign w:val="bottom"/>
            <w:hideMark/>
          </w:tcPr>
          <w:p w14:paraId="528A007C" w14:textId="77777777" w:rsidR="00541FAC" w:rsidRPr="00AC79CE" w:rsidRDefault="00541FAC" w:rsidP="00694526">
            <w:pPr>
              <w:jc w:val="center"/>
              <w:rPr>
                <w:rFonts w:eastAsia="Times New Roman" w:cs="Times New Roman"/>
                <w:color w:val="000000"/>
                <w:sz w:val="22"/>
              </w:rPr>
            </w:pPr>
            <w:r w:rsidRPr="00AC79CE">
              <w:rPr>
                <w:rFonts w:eastAsia="Times New Roman" w:cs="Times New Roman"/>
                <w:color w:val="000000"/>
                <w:sz w:val="22"/>
              </w:rPr>
              <w:t>Results</w:t>
            </w:r>
          </w:p>
        </w:tc>
        <w:tc>
          <w:tcPr>
            <w:tcW w:w="709" w:type="dxa"/>
            <w:tcBorders>
              <w:top w:val="single" w:sz="4" w:space="0" w:color="auto"/>
              <w:left w:val="nil"/>
              <w:bottom w:val="single" w:sz="4" w:space="0" w:color="auto"/>
              <w:right w:val="nil"/>
            </w:tcBorders>
            <w:shd w:val="clear" w:color="auto" w:fill="auto"/>
            <w:noWrap/>
            <w:vAlign w:val="bottom"/>
            <w:hideMark/>
          </w:tcPr>
          <w:p w14:paraId="13418525" w14:textId="77777777" w:rsidR="00541FAC" w:rsidRPr="00AC79CE" w:rsidRDefault="00541FAC" w:rsidP="00694526">
            <w:pPr>
              <w:jc w:val="center"/>
              <w:rPr>
                <w:rFonts w:eastAsia="Times New Roman" w:cs="Times New Roman"/>
                <w:color w:val="000000"/>
                <w:sz w:val="22"/>
              </w:rPr>
            </w:pPr>
            <w:r w:rsidRPr="00AC79CE">
              <w:rPr>
                <w:rFonts w:eastAsia="Times New Roman" w:cs="Times New Roman"/>
                <w:color w:val="000000"/>
                <w:sz w:val="22"/>
              </w:rPr>
              <w:t>NOS</w:t>
            </w:r>
          </w:p>
        </w:tc>
      </w:tr>
      <w:tr w:rsidR="00541FAC" w:rsidRPr="00AC79CE" w14:paraId="5642DA95" w14:textId="77777777" w:rsidTr="00541FAC">
        <w:trPr>
          <w:trHeight w:val="2074"/>
        </w:trPr>
        <w:tc>
          <w:tcPr>
            <w:tcW w:w="709" w:type="dxa"/>
            <w:tcBorders>
              <w:top w:val="nil"/>
              <w:left w:val="nil"/>
              <w:bottom w:val="nil"/>
              <w:right w:val="nil"/>
            </w:tcBorders>
            <w:shd w:val="clear" w:color="auto" w:fill="auto"/>
            <w:noWrap/>
            <w:vAlign w:val="bottom"/>
            <w:hideMark/>
          </w:tcPr>
          <w:p w14:paraId="5D200DA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F3PJb5VN","properties":{"formattedCitation":"(1)","plainCitation":"(1)","noteIndex":0},"citationItems":[{"id":4947,"uris":["http://zotero.org/users/6419155/items/2Z3PKINE"],"uri":["http://zotero.org/users/6419155/items/2Z3PKINE"],"itemData":{"id":4947,"type":"article-journal","abstract":"OBJECTIVE: To examine changes in blood biomarkers, serum neurofilament light (Nf-L), and plasma tau, as well as the relationship between blood biomarkers and symptom reports, in athletes with a sports-related concussion.\nDESIGN: Prospective cohort study.\nSETTING: Private community-based concussion clinic.\nPARTICIPANTS: Athletes aged 13 to 18 years old with a diagnosed sports-related concussion presenting to a concussion clinic within 7 days of injury and noninjured athletes with no history of concussion aged 13 to 23 years old.\nASSESSMENT AND MAIN OUTCOME MEASURES: Injured athletes provided a blood sample at the initial clinical evaluation and again at least 6 months after injury. Noninjured athletes provided a single blood sample. All participants completed symptom reports during each visit. Statistical comparisons of biomarker concentrations and symptom reports were conducted.\nRESULTS: The mean rank for tau was significantly lower for concussed athletes compared with nonconcussed athletes. In contrast, the mean rank of Nf-L was higher for concussed athletes than for nonconcussed athletes, although the difference was nonsignificant. Plasma tau was significantly lower postinjury compared with 6 months after injury, whereas serum Nf-L was significantly higher postinjury. There was a weak but significant inverse relationship observed between tau and the number of symptoms reported, but no relationship was observed between Nf-L and the number of symptoms reported.\nCONCLUSIONS: These data indicate that in the days following a sports-related concussion, the blood biomarkers tau and Nf-L display contrasting patterns of change but may not be related to self-reported symptom scores.","container-title":"Clinical Journal of Sport Medicine: Official Journal of the Canadian Academy of Sport Medicine","DOI":"10.1097/JSM.0000000000000735","ISSN":"1536-3724","issue":"3","journalAbbreviation":"Clin J Sport Med","language":"eng","note":"PMID: 30839351","page":"250-256","source":"PubMed","title":"Blood Biomarkers of Sports-Related Concussion in Pediatric Athletes","volume":"31","author":[{"family":"Anzalone","given":"Anthony J."},{"family":"Turner","given":"Stephanie M."},{"family":"Baleztena","given":"Angela C."},{"family":"McGuffin","given":"Tiffany"},{"family":"Creed","given":"Kalyssa"},{"family":"Jeromin","given":"Andreas"},{"family":"Wilson","given":"David"},{"family":"Hanlon","given":"David"},{"family":"Garrison","given":"J. Craig"},{"family":"Blueitt","given":"Damond"},{"family":"Oliver","given":"Jonathan M."}],"issued":{"date-parts":[["2021",5,1]]}}}],"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31B7CA4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nzalone (2019)</w:t>
            </w:r>
          </w:p>
        </w:tc>
        <w:tc>
          <w:tcPr>
            <w:tcW w:w="1276" w:type="dxa"/>
            <w:tcBorders>
              <w:top w:val="nil"/>
              <w:left w:val="nil"/>
              <w:bottom w:val="nil"/>
              <w:right w:val="nil"/>
            </w:tcBorders>
            <w:shd w:val="clear" w:color="auto" w:fill="auto"/>
            <w:vAlign w:val="bottom"/>
            <w:hideMark/>
          </w:tcPr>
          <w:p w14:paraId="72D7079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3E4BF05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ncussed athletes: 97, </w:t>
            </w:r>
            <w:proofErr w:type="gramStart"/>
            <w:r w:rsidRPr="00AC79CE">
              <w:rPr>
                <w:rFonts w:eastAsia="Times New Roman" w:cs="Times New Roman"/>
                <w:color w:val="000000"/>
                <w:sz w:val="22"/>
              </w:rPr>
              <w:t>Non-concussed</w:t>
            </w:r>
            <w:proofErr w:type="gramEnd"/>
            <w:r w:rsidRPr="00AC79CE">
              <w:rPr>
                <w:rFonts w:eastAsia="Times New Roman" w:cs="Times New Roman"/>
                <w:color w:val="000000"/>
                <w:sz w:val="22"/>
              </w:rPr>
              <w:t xml:space="preserve"> athletes: 30 </w:t>
            </w:r>
          </w:p>
        </w:tc>
        <w:tc>
          <w:tcPr>
            <w:tcW w:w="1134" w:type="dxa"/>
            <w:tcBorders>
              <w:top w:val="nil"/>
              <w:left w:val="nil"/>
              <w:bottom w:val="nil"/>
              <w:right w:val="nil"/>
            </w:tcBorders>
            <w:shd w:val="clear" w:color="auto" w:fill="auto"/>
            <w:vAlign w:val="bottom"/>
            <w:hideMark/>
          </w:tcPr>
          <w:p w14:paraId="02513A5E"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0138D11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2-23</w:t>
            </w:r>
          </w:p>
        </w:tc>
        <w:tc>
          <w:tcPr>
            <w:tcW w:w="1276" w:type="dxa"/>
            <w:tcBorders>
              <w:top w:val="nil"/>
              <w:left w:val="nil"/>
              <w:bottom w:val="nil"/>
              <w:right w:val="nil"/>
            </w:tcBorders>
            <w:shd w:val="clear" w:color="auto" w:fill="auto"/>
            <w:vAlign w:val="bottom"/>
            <w:hideMark/>
          </w:tcPr>
          <w:p w14:paraId="7BB90D0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Tau, NFL </w:t>
            </w:r>
          </w:p>
        </w:tc>
        <w:tc>
          <w:tcPr>
            <w:tcW w:w="1418" w:type="dxa"/>
            <w:tcBorders>
              <w:top w:val="nil"/>
              <w:left w:val="nil"/>
              <w:bottom w:val="nil"/>
              <w:right w:val="nil"/>
            </w:tcBorders>
            <w:shd w:val="clear" w:color="auto" w:fill="auto"/>
            <w:vAlign w:val="bottom"/>
            <w:hideMark/>
          </w:tcPr>
          <w:p w14:paraId="0535E1E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rolonged recovery &gt;28 days</w:t>
            </w:r>
          </w:p>
        </w:tc>
        <w:tc>
          <w:tcPr>
            <w:tcW w:w="3260" w:type="dxa"/>
            <w:tcBorders>
              <w:top w:val="nil"/>
              <w:left w:val="nil"/>
              <w:bottom w:val="nil"/>
              <w:right w:val="nil"/>
            </w:tcBorders>
            <w:shd w:val="clear" w:color="auto" w:fill="auto"/>
            <w:vAlign w:val="bottom"/>
            <w:hideMark/>
          </w:tcPr>
          <w:p w14:paraId="7F2897F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significant relationship between </w:t>
            </w:r>
            <w:proofErr w:type="spellStart"/>
            <w:r w:rsidRPr="00AC79CE">
              <w:rPr>
                <w:rFonts w:eastAsia="Times New Roman" w:cs="Times New Roman"/>
                <w:color w:val="000000"/>
                <w:sz w:val="22"/>
              </w:rPr>
              <w:t>Nf</w:t>
            </w:r>
            <w:proofErr w:type="spellEnd"/>
            <w:r w:rsidRPr="00AC79CE">
              <w:rPr>
                <w:rFonts w:eastAsia="Times New Roman" w:cs="Times New Roman"/>
                <w:color w:val="000000"/>
                <w:sz w:val="22"/>
              </w:rPr>
              <w:t xml:space="preserve">-L and symptoms reported. Weak but significant inverse relationship between tau and number of symptoms reported. </w:t>
            </w:r>
          </w:p>
        </w:tc>
        <w:tc>
          <w:tcPr>
            <w:tcW w:w="709" w:type="dxa"/>
            <w:tcBorders>
              <w:top w:val="nil"/>
              <w:left w:val="nil"/>
              <w:bottom w:val="nil"/>
              <w:right w:val="nil"/>
            </w:tcBorders>
            <w:shd w:val="clear" w:color="auto" w:fill="auto"/>
            <w:noWrap/>
            <w:vAlign w:val="bottom"/>
            <w:hideMark/>
          </w:tcPr>
          <w:p w14:paraId="535A9CE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062A5287" w14:textId="77777777" w:rsidTr="00541FAC">
        <w:trPr>
          <w:trHeight w:val="1701"/>
        </w:trPr>
        <w:tc>
          <w:tcPr>
            <w:tcW w:w="709" w:type="dxa"/>
            <w:tcBorders>
              <w:top w:val="nil"/>
              <w:left w:val="nil"/>
              <w:bottom w:val="nil"/>
              <w:right w:val="nil"/>
            </w:tcBorders>
            <w:shd w:val="clear" w:color="auto" w:fill="auto"/>
            <w:noWrap/>
            <w:vAlign w:val="bottom"/>
            <w:hideMark/>
          </w:tcPr>
          <w:p w14:paraId="5DC85F9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4MHITZnk","properties":{"formattedCitation":"(2)","plainCitation":"(2)","noteIndex":0},"citationItems":[{"id":4946,"uris":["http://zotero.org/users/6419155/items/6X3PIIP3"],"uri":["http://zotero.org/users/6419155/items/6X3PIIP3"],"itemData":{"id":4946,"type":"article-journal","abstract":"PRIMARY OBJECTIVE: The present prospective study was performed to investigate whether primary clinical findings and serum S100B concentrations at 3 and 6 hours post-trauma can contribute to the selection of patients for an initial computed tomography (CT) scanning., RESEARCH DESIGN AND METHODS: S100B was measured in serum samples obtained at 3 and 6 hours after the injury. Adjusted odds ratios (OR) and 95% confidence interval (CI) associated with demographics and clinical predictors of positive CT scan were calculated. Sensitivity, specificity, negative and positive predictive values were also calculated for S100B levels., MAIN OUTCOMES AND RESULTS: It was found that the presence of loss of consciousness (OR = 2.3; 95% CI = 1.00-4.01; p = 0.008) and post-traumatic vomiting &gt;= 2 episodes (OR = 1.8; 95% CI = 1.08-3.29; p = 0.019) are factors associated with positive CT scan. In this study the best cut-off point of 0.115 microg L(-1) for 3-hour S100B has sensitivity of 94.9% (95% CI = 86.8-98.3) with specificity of 35.4% (95% CI = 25.2-47.0) to predict intracranial injury on CT scanning. The corresponding results for 6-hour S100B &gt; 0.210 microg L(-1) were 98.7% (95% CI = 92.1-99.9) for sensitivity and 39.2% (95% CI = 28.6-50.8) for specificity., CONCLUSIONS: Serum S100B measurement along with clinical evaluation of patients with mild traumatic brain injury has promising screening value to support selection of patients for CT scanning.","container-title":"Brain injury","DOI":"10.3109/02699052.2015.1091504","ISSN":"1362-301X","issue":"2","journalAbbreviation":"Brain Inj","note":"publisher-place: England\nAsadollahi, Shadi. a School of Medicine, Shahid Beheshti University of Medical Sciences, Tehran, Iran.\nHeidari, Kamran. b Department of Emergency Medicine, Loghmane-Hakim Hospital, Shahid Beheshti University of Medical Sciences, Tehran, Iran.\nTaghizadeh, Mehrdad. b Department of Emergency Medicine, Loghmane-Hakim Hospital, Shahid Beheshti University of Medical Sciences, Tehran, Iran.\nSeidabadi, Arash Mohammad. b Department of Emergency Medicine, Loghmane-Hakim Hospital, Shahid Beheshti University of Medical Sciences, Tehran, Iran.\nJamshidian, Morteza. c Department of Emergency Medicine, Imam Hossein Hospital, Shahid Beheshti University of Medical Sciences, Tehran, Iran.\nVafaee, Ali. b Department of Emergency Medicine, Loghmane-Hakim Hospital, Shahid Beheshti University of Medical Sciences, Tehran, Iran.\nManoochehri, Mohammad. b Department of Emergency Medicine, Loghmane-Hakim Hospital, Shahid Beheshti University of Medical Sciences, Tehran, Iran.\nShojaee, Ali Habibzade. a School of Medicine, Shahid Beheshti University of Medical Sciences, Tehran, Iran.\nHatamabadi, Hamid Reza. d Sina Trauma and Surgery Research Center, Tehran University of Medical Sciences, Tehran, Iran.","page":"172-8","title":"Reducing head computed tomography after mild traumatic brain injury: Screening value of clinical findings and S100B protein levels.","volume":"30","author":[{"family":"Asadollahi","given":"Shadi"},{"family":"Heidari","given":"Kamran"},{"family":"Taghizadeh","given":"Mehrdad"},{"family":"Seidabadi","given":"Arash Mohammad"},{"family":"Jamshidian","given":"Morteza"},{"family":"Vafaee","given":"Ali"},{"family":"Manoochehri","given":"Mohammad"},{"family":"Shojaee","given":"Ali Habibzade"},{"family":"Hatamabadi","given":"Hamid Reza"}],"issued":{"date-parts":[["2016"]]}}}],"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6B081F69"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Asadollahi</w:t>
            </w:r>
            <w:proofErr w:type="spellEnd"/>
            <w:r w:rsidRPr="00AC79CE">
              <w:rPr>
                <w:rFonts w:eastAsia="Times New Roman" w:cs="Times New Roman"/>
                <w:color w:val="000000"/>
                <w:sz w:val="22"/>
              </w:rPr>
              <w:t xml:space="preserve"> (2016)</w:t>
            </w:r>
          </w:p>
        </w:tc>
        <w:tc>
          <w:tcPr>
            <w:tcW w:w="1276" w:type="dxa"/>
            <w:tcBorders>
              <w:top w:val="nil"/>
              <w:left w:val="nil"/>
              <w:bottom w:val="nil"/>
              <w:right w:val="nil"/>
            </w:tcBorders>
            <w:shd w:val="clear" w:color="auto" w:fill="auto"/>
            <w:vAlign w:val="bottom"/>
            <w:hideMark/>
          </w:tcPr>
          <w:p w14:paraId="31A9ED2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5EFB4A6E"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58</w:t>
            </w:r>
          </w:p>
        </w:tc>
        <w:tc>
          <w:tcPr>
            <w:tcW w:w="1134" w:type="dxa"/>
            <w:tcBorders>
              <w:top w:val="nil"/>
              <w:left w:val="nil"/>
              <w:bottom w:val="nil"/>
              <w:right w:val="nil"/>
            </w:tcBorders>
            <w:shd w:val="clear" w:color="auto" w:fill="auto"/>
            <w:vAlign w:val="bottom"/>
            <w:hideMark/>
          </w:tcPr>
          <w:p w14:paraId="69633B5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1EE79F1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35.4 (15.8)</w:t>
            </w:r>
          </w:p>
        </w:tc>
        <w:tc>
          <w:tcPr>
            <w:tcW w:w="1276" w:type="dxa"/>
            <w:tcBorders>
              <w:top w:val="nil"/>
              <w:left w:val="nil"/>
              <w:bottom w:val="nil"/>
              <w:right w:val="nil"/>
            </w:tcBorders>
            <w:shd w:val="clear" w:color="auto" w:fill="auto"/>
            <w:vAlign w:val="bottom"/>
            <w:hideMark/>
          </w:tcPr>
          <w:p w14:paraId="36CE26B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1DAF342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bnormal CT </w:t>
            </w:r>
          </w:p>
        </w:tc>
        <w:tc>
          <w:tcPr>
            <w:tcW w:w="3260" w:type="dxa"/>
            <w:tcBorders>
              <w:top w:val="nil"/>
              <w:left w:val="nil"/>
              <w:bottom w:val="nil"/>
              <w:right w:val="nil"/>
            </w:tcBorders>
            <w:shd w:val="clear" w:color="auto" w:fill="auto"/>
            <w:vAlign w:val="bottom"/>
            <w:hideMark/>
          </w:tcPr>
          <w:p w14:paraId="656FE26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With a cut-off point of 0.115ug/L, S100B had a sensitivity and specificity of 94.9% and 35.4% to predict intracranial injury on CT scanning. </w:t>
            </w:r>
          </w:p>
        </w:tc>
        <w:tc>
          <w:tcPr>
            <w:tcW w:w="709" w:type="dxa"/>
            <w:tcBorders>
              <w:top w:val="nil"/>
              <w:left w:val="nil"/>
              <w:bottom w:val="nil"/>
              <w:right w:val="nil"/>
            </w:tcBorders>
            <w:shd w:val="clear" w:color="auto" w:fill="auto"/>
            <w:noWrap/>
            <w:vAlign w:val="bottom"/>
            <w:hideMark/>
          </w:tcPr>
          <w:p w14:paraId="104D7265"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12D6AC3D" w14:textId="77777777" w:rsidTr="00541FAC">
        <w:trPr>
          <w:trHeight w:val="1701"/>
        </w:trPr>
        <w:tc>
          <w:tcPr>
            <w:tcW w:w="709" w:type="dxa"/>
            <w:tcBorders>
              <w:top w:val="nil"/>
              <w:left w:val="nil"/>
              <w:bottom w:val="nil"/>
              <w:right w:val="nil"/>
            </w:tcBorders>
            <w:shd w:val="clear" w:color="auto" w:fill="auto"/>
            <w:noWrap/>
            <w:vAlign w:val="bottom"/>
            <w:hideMark/>
          </w:tcPr>
          <w:p w14:paraId="20ACC39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Xij9baJb","properties":{"formattedCitation":"(3)","plainCitation":"(3)","noteIndex":0},"citationItems":[{"id":4944,"uris":["http://zotero.org/users/6419155/items/8CX2M28S"],"uri":["http://zotero.org/users/6419155/items/8CX2M28S"],"itemData":{"id":4944,"type":"article-journal","abstract":"OBJECTIVE: To investigate the role of calcitonin gene-related peptide (CGRP) in persistent post-traumatic headache (PTH) attributed to mild traumatic brain injury (TBI)., METHODS: A total of 100 individuals with persistent PTH attributed to mild TBI and 100 age- and gender-matched healthy controls were enrolled between July 2018 and June 2019. Blood was drawn from the antecubital vein and subsequently analyzed using a validated radioimmunoassay for human CGRP. Measurements were performed on coded samples by a board-certified laboratory technician who was blind to clinical information., RESULTS: CGRP plasma levels were lower in subjects with persistent PTH (mean, 75.8 pmol/L; SD, 26.4 pmol/L), compared with age- and gender-matched healthy controls (mean, 88.0 pmol/L; SD, 34.1 pmol/L) (p = 0.04). No correlation was found of CGRP plasma levels with monthly headache days (r = -0.11; p = 0.27), monthly migraine-like days (r = 0.15; p = 0.13), headache quality (r = -0.14; p = 0.15), or a chronic migraine-like headache phenotype (r = -0.02; p = 0.85)., CONCLUSIONS: CGRP plasma measurements are unlikely a feasible blood-based biomarker of persistent PTH. Future studies should assess whether CGRP plasma measurements can be used to predict development of persistent PTH.","container-title":"Cephalalgia : an international journal of headache","DOI":"10.1177/0333102420941115","ISSN":"1468-2982","issue":"12","journalAbbreviation":"Cephalalgia","note":"publisher-place: England\nAshina, Hakan. Danish Headache Center, Department of Neurology, Rigshospitalet Glostrup, Faculty of Health and Medical Sciences, University of Copenhagen, Copenhagen, Denmark.\nAl-Khazali, Haidar Muhsen. Danish Headache Center, Department of Neurology, Rigshospitalet Glostrup, Faculty of Health and Medical Sciences, University of Copenhagen, Copenhagen, Denmark.\nIljazi, Afrim. Danish Headache Center, Department of Neurology, Rigshospitalet Glostrup, Faculty of Health and Medical Sciences, University of Copenhagen, Copenhagen, Denmark.\nAshina, Sait. Department of Clinical Medicine, Faculty of Health and Medical Sciences, University of Copenhagen, Copenhagen, Denmark.\nAshina, Sait. Department of Neurology, Beth Israel Deaconess Medical Center, Harvard Medical School, Boston, MA, USA.\nAshina, Sait. Departments of Anesthesia, Critical Care and Pain Medicine, Beth Israel Deaconess Medical Center, Harvard Medical School, Boston, MA, USA.\nJorgensen, Niklas Rye. Department of Clinical Biochemistry, Rigshospitalet Glostrup, Faculty of Health and Medical Sciences, University of Copenhagen, Copenhagen, Denmark.\nAmin, Faisal Mohammad. Danish Headache Center, Department of Neurology, Rigshospitalet Glostrup, Faculty of Health and Medical Sciences, University of Copenhagen, Copenhagen, Denmark.\nAshina, Messoud. Danish Headache Center, Department of Neurology, Rigshospitalet Glostrup, Faculty of Health and Medical Sciences, University of Copenhagen, Copenhagen, Denmark.\nSchytz, Henrik Winther. Danish Headache Center, Department of Neurology, Rigshospitalet Glostrup, Faculty of Health and Medical Sciences, University of Copenhagen, Copenhagen, Denmark.","page":"1276-1282","title":"Low plasma levels of calcitonin gene-related peptide in persistent post-traumatic headache attributed to mild traumatic brain injury.","volume":"40","author":[{"family":"Ashina","given":"Hakan"},{"family":"Al-Khazali","given":"Haidar Muhsen"},{"family":"Iljazi","given":"Afrim"},{"family":"Ashina","given":"Sait"},{"family":"Jorgensen","given":"Niklas Rye"},{"family":"Amin","given":"Faisal Mohammad"},{"family":"Ashina","given":"Messoud"},{"family":"Schytz","given":"Henrik Winther"}],"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1ED904DA"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Ashina</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069BD61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23721C3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ersistent PTH individuals: 100</w:t>
            </w:r>
            <w:r>
              <w:rPr>
                <w:rFonts w:eastAsia="Times New Roman" w:cs="Times New Roman"/>
                <w:color w:val="000000"/>
                <w:sz w:val="22"/>
              </w:rPr>
              <w:t xml:space="preserve">, </w:t>
            </w:r>
            <w:r w:rsidRPr="00AC79CE">
              <w:rPr>
                <w:rFonts w:eastAsia="Times New Roman" w:cs="Times New Roman"/>
                <w:color w:val="000000"/>
                <w:sz w:val="22"/>
              </w:rPr>
              <w:t xml:space="preserve">Controls: 100 </w:t>
            </w:r>
          </w:p>
        </w:tc>
        <w:tc>
          <w:tcPr>
            <w:tcW w:w="1134" w:type="dxa"/>
            <w:tcBorders>
              <w:top w:val="nil"/>
              <w:left w:val="nil"/>
              <w:bottom w:val="nil"/>
              <w:right w:val="nil"/>
            </w:tcBorders>
            <w:shd w:val="clear" w:color="auto" w:fill="auto"/>
            <w:vAlign w:val="bottom"/>
            <w:hideMark/>
          </w:tcPr>
          <w:p w14:paraId="6BB0F8E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7F49224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36.0 (11.7)</w:t>
            </w:r>
          </w:p>
        </w:tc>
        <w:tc>
          <w:tcPr>
            <w:tcW w:w="1276" w:type="dxa"/>
            <w:tcBorders>
              <w:top w:val="nil"/>
              <w:left w:val="nil"/>
              <w:bottom w:val="nil"/>
              <w:right w:val="nil"/>
            </w:tcBorders>
            <w:shd w:val="clear" w:color="auto" w:fill="auto"/>
            <w:vAlign w:val="bottom"/>
            <w:hideMark/>
          </w:tcPr>
          <w:p w14:paraId="33B5343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GRP</w:t>
            </w:r>
          </w:p>
        </w:tc>
        <w:tc>
          <w:tcPr>
            <w:tcW w:w="1418" w:type="dxa"/>
            <w:tcBorders>
              <w:top w:val="nil"/>
              <w:left w:val="nil"/>
              <w:bottom w:val="nil"/>
              <w:right w:val="nil"/>
            </w:tcBorders>
            <w:shd w:val="clear" w:color="auto" w:fill="auto"/>
            <w:vAlign w:val="bottom"/>
            <w:hideMark/>
          </w:tcPr>
          <w:p w14:paraId="49A213C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ost-traumatic headache</w:t>
            </w:r>
          </w:p>
        </w:tc>
        <w:tc>
          <w:tcPr>
            <w:tcW w:w="3260" w:type="dxa"/>
            <w:tcBorders>
              <w:top w:val="nil"/>
              <w:left w:val="nil"/>
              <w:bottom w:val="nil"/>
              <w:right w:val="nil"/>
            </w:tcBorders>
            <w:shd w:val="clear" w:color="auto" w:fill="auto"/>
            <w:vAlign w:val="bottom"/>
            <w:hideMark/>
          </w:tcPr>
          <w:p w14:paraId="69DC95C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No significant difference in plasma CGRP levels in healthy controls and individuals with persistent PTH.</w:t>
            </w:r>
          </w:p>
        </w:tc>
        <w:tc>
          <w:tcPr>
            <w:tcW w:w="709" w:type="dxa"/>
            <w:tcBorders>
              <w:top w:val="nil"/>
              <w:left w:val="nil"/>
              <w:bottom w:val="nil"/>
              <w:right w:val="nil"/>
            </w:tcBorders>
            <w:shd w:val="clear" w:color="auto" w:fill="auto"/>
            <w:noWrap/>
            <w:vAlign w:val="bottom"/>
            <w:hideMark/>
          </w:tcPr>
          <w:p w14:paraId="4E6BA64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6434A008" w14:textId="77777777" w:rsidTr="00541FAC">
        <w:trPr>
          <w:trHeight w:val="1560"/>
        </w:trPr>
        <w:tc>
          <w:tcPr>
            <w:tcW w:w="709" w:type="dxa"/>
            <w:tcBorders>
              <w:top w:val="nil"/>
              <w:left w:val="nil"/>
              <w:bottom w:val="nil"/>
              <w:right w:val="nil"/>
            </w:tcBorders>
            <w:shd w:val="clear" w:color="auto" w:fill="auto"/>
            <w:noWrap/>
            <w:vAlign w:val="bottom"/>
            <w:hideMark/>
          </w:tcPr>
          <w:p w14:paraId="509A6DB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bs0f9I0K","properties":{"formattedCitation":"(4)","plainCitation":"(4)","noteIndex":0},"citationItems":[{"id":2428,"uris":["http://zotero.org/users/6419155/items/LB3LM8JU"],"uri":["http://zotero.org/users/6419155/items/LB3LM8JU"],"itemData":{"id":2428,"type":"article-journal","abstract":"OBJECTIVE: To examine the effect of concussion history and cumulative exposure to collision sports on baseline serum biomarker concentrations, as well as associations between biomarker concentrations and clinical assessments., METHODS: In this observational cohort study, beta-amyloid peptide 42 (Abeta42), total tau, S100 calcium binding protein B (S100B), ubiquitin carboxy-terminal hydrolyzing enzyme L1 (UCH-L1), glial fibrillary acidic protein, microtubule associated protein 2, and 2',3'-cyclic-nucleotide 3'-phosphodiesterase serum concentrations were measured in 415 (61% male, 40% white, aged 19.0 +/- 1.2 years) nonconcussed collegiate athletes without recent exposure to head impacts. Regression analyses were used to evaluate the relationship between self-reported history of concussion(s), cumulative years playing collision sports, clinical assessments, and baseline biomarker concentrations. Football-specific analyses were performed using a modified Cumulative Head Impact Index. Clinical assessments included symptom, cognitive, balance, and oculomotor tests., RESULTS: Athletes with a greater number of concussions had a higher baseline Abeta42 concentration only (rho = 0.140, p = 0.005, small effect size). No biomarker concentrations correlated with cumulative exposure to collision sports. Race status fully mediated the correlations of S100B, UCH-L1, and Abeta42 with cognitive scores. Football exposure, specifically, was not associated with serum biomarker concentrations or clinical assessment scores based on the modified Cumulative Head Impact Index., CONCLUSION: Concussion-related serum biomarkers showed no consistent association with concussion history, cumulative exposure to collision sports, or clinical assessments in a sample of healthy collegiate athletes. Serum Abeta42 concentrations could increase following multiple previous concussions. Considering race status is essential when investigating links between biomarkers and cognition. The biomarkers studied may not detect residual effects of concussion or repetitive head impact exposure in otherwise asymptomatic collegiate athletes without recent exposure to head impacts. Much more research is needed for identifying reliable and valid blood biomarkers of brain trauma history. Copyright © 2018 American Academy of Neurology.","container-title":"Neurology","DOI":"10.1212/WNL.0000000000006616","ISSN":"1526-632X","issue":"23","journalAbbreviation":"Neurology","note":"publisher-place: United States\nAsken, Breton M. From the Departments of Clinical and Health Psychology (B.M.A., R.M.B., Z.M.H., C.C.M.), Neurology (R.M.B., S.T.D., M.S.J., J.R.C.), and Community Health and Family Medicine (J.R.C.), and University Athletic Association (J.K.B., D.N.D., J.R.C.), University of Florida, Gainesville; and Banyan Biomarkers, Inc. (A.G.W.), Alachua, FL. basken8@phhp.ufl.edu.\nBauer, Russell M. From the Departments of Clinical and Health Psychology (B.M.A., R.M.B., Z.M.H., C.C.M.), Neurology (R.M.B., S.T.D., M.S.J., J.R.C.), and Community Health and Family Medicine (J.R.C.), and University Athletic Association (J.K.B., D.N.D., J.R.C.), University of Florida, Gainesville; and Banyan Biomarkers, Inc. (A.G.W.), Alachua, FL.\nDeKosky, Steven T. From the Departments of Clinical and Health Psychology (B.M.A., R.M.B., Z.M.H., C.C.M.), Neurology (R.M.B., S.T.D., M.S.J., J.R.C.), and Community Health and Family Medicine (J.R.C.), and University Athletic Association (J.K.B., D.N.D., J.R.C.), University of Florida, Gainesville; and Banyan Biomarkers, Inc. (A.G.W.), Alachua, FL.\nHouck, Zachary M. From the Departments of Clinical and Health Psychology (B.M.A., R.M.B., Z.M.H., C.C.M.), Neurology (R.M.B., S.T.D., M.S.J., J.R.C.), and Community Health and Family Medicine (J.R.C.), and University Athletic Association (J.K.B., D.N.D., J.R.C.), University of Florida, Gainesville; and Banyan Biomarkers, Inc. (A.G.W.), Alachua, FL.\nMoreno, Charles C. From the Departments of Clinical and Health Psychology (B.M.A., R.M.B., Z.M.H., C.C.M.), Neurology (R.M.B., S.T.D., M.S.J., J.R.C.), and Community Health and Family Medicine (J.R.C.), and University Athletic Association (J.K.B., D.N.D., J.R.C.), University of Florida, Gainesville; and Banyan Biomarkers, Inc. (A.G.W.), Alachua, FL.\nJaffee, Michael S. From the Departments of Clinical and Health Psychology (B.M.A., R.M.B., Z.M.H., C.C.M.), Neurology (R.M.B., S.T.D., M.S.J., J.R.C.), and Community Health and Family Medicine (J.R.C.), and University Athletic Association (J.K.B., D.N.D., J.R.C.), University of Florida, Gainesville; and Banyan Biomarkers, Inc. (A.G.W.), Alachua, FL.\nDubose, Dewayne N. From the Departments of Clinical and Health Psychology (B.M.A., R.M.B., Z.M.H., C.C.M.), Neurology (R.M.B., S.T.D., M.S.J., J.R.C.), and Community Health and Family Medicine (J.R.C.), and University Athletic Association (J.K.B., D.N.D., J.R.C.), University of Florida, Gainesville; and Banyan Biomarkers, Inc. (A.G.W.), Alachua, FL.\nBoone, Jonathan K. From the Departments of Clinical and Health Psychology (B.M.A., R.M.B., Z.M.H., C.C.M.), Neurology (R.M.B., S.T.D., M.S.J., J.R.C.), and Community Health and Family Medicine (J.R.C.), and University Athletic Association (J.K.B., D.N.D., J.R.C.), University of Florida, Gainesville; and Banyan Biomarkers, Inc. (A.G.W.), Alachua, FL.\nWeber, Arthur G. From the Departments of Clinical and Health Psychology (B.M.A., R.M.B., Z.M.H., C.C.M.), Neurology (R.M.B., S.T.D., M.S.J., J.R.C.), and Community Health and Family Medicine (J.R.C.), and University Athletic Association (J.K.B., D.N.D., J.R.C.), University of Florida, Gainesville; and Banyan Biomarkers, Inc. (A.G.W.), Alachua, FL.\nClugston, James R. From the Departments of Clinical and Health Psychology (B.M.A., R.M.B., Z.M.H., C.C.M.), Neurology (R.M.B., S.T.D., M.S.J., J.R.C.), and Community Health and Family Medicine (J.R.C.), and University Athletic Association (J.K.B., D.N.D., J.R.C.), University of Florida, Gainesville; and Banyan Biomarkers, Inc. (A.G.W.), Alachua, FL.","page":"e2123-e2132","title":"Concussion BASICS II: Baseline serum biomarkers, head impact exposure, and clinical measures.","volume":"91","author":[{"family":"Asken","given":"Breton M"},{"family":"Bauer","given":"Russell M"},{"family":"DeKosky","given":"Steven T"},{"family":"Houck","given":"Zachary M"},{"family":"Moreno","given":"Charles C"},{"family":"Jaffee","given":"Michael S"},{"family":"Dubose","given":"Dewayne N"},{"family":"Boone","given":"Jonathan K"},{"family":"Weber","given":"Arthur G"},{"family":"Clugston","given":"James R"}],"issued":{"date-parts":[["2018"]]}}}],"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4F6FB8E1"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Asken</w:t>
            </w:r>
            <w:proofErr w:type="spellEnd"/>
            <w:r w:rsidRPr="00AC79CE">
              <w:rPr>
                <w:rFonts w:eastAsia="Times New Roman" w:cs="Times New Roman"/>
                <w:color w:val="000000"/>
                <w:sz w:val="22"/>
              </w:rPr>
              <w:t xml:space="preserve"> (2018)</w:t>
            </w:r>
          </w:p>
        </w:tc>
        <w:tc>
          <w:tcPr>
            <w:tcW w:w="1276" w:type="dxa"/>
            <w:tcBorders>
              <w:top w:val="nil"/>
              <w:left w:val="nil"/>
              <w:bottom w:val="nil"/>
              <w:right w:val="nil"/>
            </w:tcBorders>
            <w:shd w:val="clear" w:color="auto" w:fill="auto"/>
            <w:vAlign w:val="bottom"/>
            <w:hideMark/>
          </w:tcPr>
          <w:p w14:paraId="0C1480C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099E3C5A"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415</w:t>
            </w:r>
          </w:p>
        </w:tc>
        <w:tc>
          <w:tcPr>
            <w:tcW w:w="1134" w:type="dxa"/>
            <w:tcBorders>
              <w:top w:val="nil"/>
              <w:left w:val="nil"/>
              <w:bottom w:val="nil"/>
              <w:right w:val="nil"/>
            </w:tcBorders>
            <w:shd w:val="clear" w:color="auto" w:fill="auto"/>
            <w:vAlign w:val="bottom"/>
            <w:hideMark/>
          </w:tcPr>
          <w:p w14:paraId="167DF02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78740A5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19.0 (1.2)</w:t>
            </w:r>
          </w:p>
        </w:tc>
        <w:tc>
          <w:tcPr>
            <w:tcW w:w="1276" w:type="dxa"/>
            <w:tcBorders>
              <w:top w:val="nil"/>
              <w:left w:val="nil"/>
              <w:bottom w:val="nil"/>
              <w:right w:val="nil"/>
            </w:tcBorders>
            <w:shd w:val="clear" w:color="auto" w:fill="auto"/>
            <w:vAlign w:val="bottom"/>
            <w:hideMark/>
          </w:tcPr>
          <w:p w14:paraId="16BDD8E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B42, Tau, S100B, UCH-L1, GFAP, MAP2, </w:t>
            </w:r>
            <w:proofErr w:type="spellStart"/>
            <w:r w:rsidRPr="00AC79CE">
              <w:rPr>
                <w:rFonts w:eastAsia="Times New Roman" w:cs="Times New Roman"/>
                <w:color w:val="000000"/>
                <w:sz w:val="22"/>
              </w:rPr>
              <w:t>CNPase</w:t>
            </w:r>
            <w:proofErr w:type="spellEnd"/>
            <w:r w:rsidRPr="00AC79CE">
              <w:rPr>
                <w:rFonts w:eastAsia="Times New Roman" w:cs="Times New Roman"/>
                <w:color w:val="000000"/>
                <w:sz w:val="22"/>
              </w:rPr>
              <w:t xml:space="preserve"> </w:t>
            </w:r>
          </w:p>
        </w:tc>
        <w:tc>
          <w:tcPr>
            <w:tcW w:w="1418" w:type="dxa"/>
            <w:tcBorders>
              <w:top w:val="nil"/>
              <w:left w:val="nil"/>
              <w:bottom w:val="nil"/>
              <w:right w:val="nil"/>
            </w:tcBorders>
            <w:shd w:val="clear" w:color="auto" w:fill="auto"/>
            <w:vAlign w:val="bottom"/>
            <w:hideMark/>
          </w:tcPr>
          <w:p w14:paraId="0C37681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linical assessment scores </w:t>
            </w:r>
          </w:p>
        </w:tc>
        <w:tc>
          <w:tcPr>
            <w:tcW w:w="3260" w:type="dxa"/>
            <w:tcBorders>
              <w:top w:val="nil"/>
              <w:left w:val="nil"/>
              <w:bottom w:val="nil"/>
              <w:right w:val="nil"/>
            </w:tcBorders>
            <w:shd w:val="clear" w:color="auto" w:fill="auto"/>
            <w:vAlign w:val="bottom"/>
            <w:hideMark/>
          </w:tcPr>
          <w:p w14:paraId="44A1277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ssociations between baseline biomarker levels and self-reported symptom severity or performance of clinical tests. </w:t>
            </w:r>
          </w:p>
        </w:tc>
        <w:tc>
          <w:tcPr>
            <w:tcW w:w="709" w:type="dxa"/>
            <w:tcBorders>
              <w:top w:val="nil"/>
              <w:left w:val="nil"/>
              <w:bottom w:val="nil"/>
              <w:right w:val="nil"/>
            </w:tcBorders>
            <w:shd w:val="clear" w:color="auto" w:fill="auto"/>
            <w:noWrap/>
            <w:vAlign w:val="bottom"/>
            <w:hideMark/>
          </w:tcPr>
          <w:p w14:paraId="7573529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026295A8" w14:textId="77777777" w:rsidTr="00541FAC">
        <w:trPr>
          <w:trHeight w:val="1709"/>
        </w:trPr>
        <w:tc>
          <w:tcPr>
            <w:tcW w:w="709" w:type="dxa"/>
            <w:tcBorders>
              <w:top w:val="nil"/>
              <w:left w:val="nil"/>
              <w:bottom w:val="nil"/>
              <w:right w:val="nil"/>
            </w:tcBorders>
            <w:shd w:val="clear" w:color="auto" w:fill="auto"/>
            <w:noWrap/>
            <w:vAlign w:val="bottom"/>
            <w:hideMark/>
          </w:tcPr>
          <w:p w14:paraId="51EC34D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lastRenderedPageBreak/>
              <w:fldChar w:fldCharType="begin"/>
            </w:r>
            <w:r w:rsidRPr="00AC79CE">
              <w:rPr>
                <w:rFonts w:eastAsia="Times New Roman" w:cs="Times New Roman"/>
                <w:color w:val="000000"/>
                <w:sz w:val="22"/>
              </w:rPr>
              <w:instrText xml:space="preserve"> ADDIN ZOTERO_ITEM CSL_CITATION {"citationID":"rOLxWAjH","properties":{"formattedCitation":"(5)","plainCitation":"(5)","noteIndex":0},"citationItems":[{"id":4943,"uris":["http://zotero.org/users/6419155/items/TJACHEG3"],"uri":["http://zotero.org/users/6419155/items/TJACHEG3"],"itemData":{"id":4943,"type":"article-journal","abstract":"We prospectively evaluated serum concentrations of glial fibrillary acidic protein (GFAP), ubiquitin c-terminal hydrolase L1 (UCH-L1), total tau (T-Tau), and neurofilament light (NF-L) from collegiate athletes at baseline and acutely after sport-related concussion (SRC) using the Quanterix Neurology 4Plex \"B\" (N4PB) multiplex assay. Uninjured controls were matched on age, sex, race, sport, and concussion history. Clinical outcomes included acute symptom severity, balance, rapid automated naming, computerized cognitive testing, and recovery duration. Baseline (n = 110; median [interquartile range] age = 19 [18-20] years, 54% male, 61% white/Caucasian) and post-SRC (n = 36; median [interquartile range] age = 19 [18-20] years, 50% male, 61% white/Caucasian) blood samples were analyzed. We observed post-SRC elevations from baseline for GFAP (p = 0.001, d = 1.7), T-Tau (p = 0.004, d = 1.3), and NF-L (p = 0.010, d = 1.1). GFAP (area under the curve [AUC] = 0.958, 95% confidence interval [CI] 0.927-0.989, p &lt; 0.001) and NF-L (AUC = 0.904, 95% CI 0.851-0.957, p &lt; 0.001) accurately discriminated SRC from control cases. There were no associations between biomarker concentrations and clinical measurements post-SRC or recovery duration. These findings suggest that, using the multiplex assay, GFAP, T-Tau, and NF-L elevate from baseline acutely after SRC, and both GFAP and NF-L excellently distinguished concussed from control cases. Serum biomarker changes do not necessarily correspond with clinical measurements or recovery duration.","container-title":"Journal of neurotrauma","DOI":"10.1089/neu.2019.6831","ISSN":"1557-9042","issue":"13","journalAbbreviation":"J Neurotrauma","note":"publisher-place: United States\nAsken, Breton M. Department of Neurology, University of California, San Francisco, California, USA.\nAsken, Breton M. Department of Clinical and Health Psychology, University of Florida, Gainesville, Florida, USA.\nYang, Zhihui. Department of Emergency Medicine, University of Florida, Gainesville, Florida, USA.\nXu, Haiyan. Department of Emergency Medicine, University of Florida, Gainesville, Florida, USA.\nWeber, Arthur G. Banyan Biomarkers, Inc., San Diego, California, USA.\nHayes, Ronald L. Banyan Biomarkers, Inc., San Diego, California, USA.\nBauer, Russell M. Department of Clinical and Health Psychology, University of Florida, Gainesville, Florida, USA.\nDeKosky, Steven T. Department of Neurology, University of Florida, Gainesville, Florida, USA.\nJaffee, Michael S. Department of Neurology, University of Florida, Gainesville, Florida, USA.\nWang, Kevin K W. Department of Emergency Medicine, University of Florida, Gainesville, Florida, USA.\nClugston, James R. Department of Community Health and Family Medicine, University of Florida, Gainesville, Florida, USA.","page":"1537-1545","title":"Acute Effects of Sport-Related Concussion on Serum Glial Fibrillary Acidic Protein, Ubiquitin C-Terminal Hydrolase L1, Total Tau, and Neurofilament Light Measured by a Multiplex Assay.","volume":"37","author":[{"family":"Asken","given":"Breton M"},{"family":"Yang","given":"Zhihui"},{"family":"Xu","given":"Haiyan"},{"family":"Weber","given":"Arthur G"},{"family":"Hayes","given":"Ronald L"},{"family":"Bauer","given":"Russell M"},{"family":"DeKosky","given":"Steven T"},{"family":"Jaffee","given":"Michael S"},{"family":"Wang","given":"Kevin K W"},{"family":"Clugston","given":"James R"}],"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6DB3DF17"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Asken</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28825E0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2C5E294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ncussion: 28, Controls: 82</w:t>
            </w:r>
          </w:p>
        </w:tc>
        <w:tc>
          <w:tcPr>
            <w:tcW w:w="1134" w:type="dxa"/>
            <w:tcBorders>
              <w:top w:val="nil"/>
              <w:left w:val="nil"/>
              <w:bottom w:val="nil"/>
              <w:right w:val="nil"/>
            </w:tcBorders>
            <w:shd w:val="clear" w:color="auto" w:fill="auto"/>
            <w:vAlign w:val="bottom"/>
            <w:hideMark/>
          </w:tcPr>
          <w:p w14:paraId="33636B5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081A499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xml:space="preserve">. Concussion Mean (IQR): 19 (18-20), Controls Mean (IQR): 20 (19-20). </w:t>
            </w:r>
          </w:p>
        </w:tc>
        <w:tc>
          <w:tcPr>
            <w:tcW w:w="1276" w:type="dxa"/>
            <w:tcBorders>
              <w:top w:val="nil"/>
              <w:left w:val="nil"/>
              <w:bottom w:val="nil"/>
              <w:right w:val="nil"/>
            </w:tcBorders>
            <w:shd w:val="clear" w:color="auto" w:fill="auto"/>
            <w:vAlign w:val="bottom"/>
            <w:hideMark/>
          </w:tcPr>
          <w:p w14:paraId="7386F7C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GFAP, Tau, NFL</w:t>
            </w:r>
          </w:p>
        </w:tc>
        <w:tc>
          <w:tcPr>
            <w:tcW w:w="1418" w:type="dxa"/>
            <w:tcBorders>
              <w:top w:val="nil"/>
              <w:left w:val="nil"/>
              <w:bottom w:val="nil"/>
              <w:right w:val="nil"/>
            </w:tcBorders>
            <w:shd w:val="clear" w:color="auto" w:fill="auto"/>
            <w:vAlign w:val="bottom"/>
            <w:hideMark/>
          </w:tcPr>
          <w:p w14:paraId="1BDC952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Recovery duration </w:t>
            </w:r>
          </w:p>
        </w:tc>
        <w:tc>
          <w:tcPr>
            <w:tcW w:w="3260" w:type="dxa"/>
            <w:tcBorders>
              <w:top w:val="nil"/>
              <w:left w:val="nil"/>
              <w:bottom w:val="nil"/>
              <w:right w:val="nil"/>
            </w:tcBorders>
            <w:shd w:val="clear" w:color="auto" w:fill="auto"/>
            <w:vAlign w:val="bottom"/>
            <w:hideMark/>
          </w:tcPr>
          <w:p w14:paraId="785245B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No associations between biomarker concentrations and clinical measurements post-SRC or recovery duration.</w:t>
            </w:r>
          </w:p>
        </w:tc>
        <w:tc>
          <w:tcPr>
            <w:tcW w:w="709" w:type="dxa"/>
            <w:tcBorders>
              <w:top w:val="nil"/>
              <w:left w:val="nil"/>
              <w:bottom w:val="nil"/>
              <w:right w:val="nil"/>
            </w:tcBorders>
            <w:shd w:val="clear" w:color="auto" w:fill="auto"/>
            <w:noWrap/>
            <w:vAlign w:val="bottom"/>
            <w:hideMark/>
          </w:tcPr>
          <w:p w14:paraId="0748795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309C47E5" w14:textId="77777777" w:rsidTr="00541FAC">
        <w:trPr>
          <w:trHeight w:val="1134"/>
        </w:trPr>
        <w:tc>
          <w:tcPr>
            <w:tcW w:w="709" w:type="dxa"/>
            <w:tcBorders>
              <w:top w:val="nil"/>
              <w:left w:val="nil"/>
              <w:bottom w:val="nil"/>
              <w:right w:val="nil"/>
            </w:tcBorders>
            <w:shd w:val="clear" w:color="auto" w:fill="auto"/>
            <w:noWrap/>
            <w:vAlign w:val="bottom"/>
            <w:hideMark/>
          </w:tcPr>
          <w:p w14:paraId="1B140C3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2jdaLnJY","properties":{"formattedCitation":"(6)","plainCitation":"(6)","noteIndex":0},"citationItems":[{"id":2516,"uris":["http://zotero.org/users/6419155/items/JC2S89CK"],"uri":["http://zotero.org/users/6419155/items/JC2S89CK"],"itemData":{"id":2516,"type":"article-journal","abstract":"Objectives: To evaluate the ability of S100B to predict severity of TBI and abnormal cranial CT results for children with TBI. Method(s): This is a secondary analysis of a previously established cohort of consecutive patients presenting to the emergency department with TBI limited to children &lt;19 years of age, who arrived within 6 hours of injury, received a cranial CT scan and consented to blood drawn for S100B. Result(s): A total of 109 children were included in this cohort. The mean S100B levels were higher in children with moderate/severe TBI as compared to children with mild TBI based GCS score (0.281gL-1, 95CI0.101, 0.461 vs 0.053, 95CI0.010, 0.095). S100B levels were significantly elevated in children following TBI with abnormal cranial CT as compared to children with a normal cranial CT (0.210gL-1, SD0.313 vs 0.036gL -1, SD0.046, p0.03). Area under the curve for S100B was also significant (0.72, 95CI0.58, 0.86) for prediction of abnormal cranial CT for children with TBI. S100B did not predict abnormal cranial CT for children following TBI with a GCS of 15 (AUC0.53, 95CI0.36, 0.71). Conclusion(s): For children following TBI, S100B appears to predict severity of TBI; however, it may not be clinically useful as an independent screening test to select children with mild TBI who need a cranial CT. © 2012 Informa UK Ltd All rights reserved: reproduction in whole or part not permitted.","container-title":"Brain Injury","DOI":"10.3109/02699052.2012.694565","ISSN":"0269-9052","issue":"11","journalAbbreviation":"Brain Inj.","language":"English","note":"publisher-place: United Kingdom\npublisher: Informa Healthcare (E-mail: healthcare.enquiries@informa.com)","page":"1372-1380","title":"Ability of S100B to predict severity and cranial CT results in children with TBI","volume":"26","author":[{"family":"Byczkowski","given":"Terri"},{"family":"Babcock","given":"Lynn"},{"family":"Mookerjee","given":"Sohug"},{"family":"Bazarian","given":"Jeffrey J."}],"issued":{"date-parts":[["2012"]]}}}],"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6)</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6B25B76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Babcock (2012)</w:t>
            </w:r>
          </w:p>
        </w:tc>
        <w:tc>
          <w:tcPr>
            <w:tcW w:w="1276" w:type="dxa"/>
            <w:tcBorders>
              <w:top w:val="nil"/>
              <w:left w:val="nil"/>
              <w:bottom w:val="nil"/>
              <w:right w:val="nil"/>
            </w:tcBorders>
            <w:shd w:val="clear" w:color="auto" w:fill="auto"/>
            <w:vAlign w:val="bottom"/>
            <w:hideMark/>
          </w:tcPr>
          <w:p w14:paraId="20F9F35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2FF81882"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94</w:t>
            </w:r>
          </w:p>
        </w:tc>
        <w:tc>
          <w:tcPr>
            <w:tcW w:w="1134" w:type="dxa"/>
            <w:tcBorders>
              <w:top w:val="nil"/>
              <w:left w:val="nil"/>
              <w:bottom w:val="nil"/>
              <w:right w:val="nil"/>
            </w:tcBorders>
            <w:shd w:val="clear" w:color="auto" w:fill="auto"/>
            <w:vAlign w:val="bottom"/>
            <w:hideMark/>
          </w:tcPr>
          <w:p w14:paraId="5BD101E6"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7C42CA1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2.1-18.9</w:t>
            </w:r>
          </w:p>
        </w:tc>
        <w:tc>
          <w:tcPr>
            <w:tcW w:w="1276" w:type="dxa"/>
            <w:tcBorders>
              <w:top w:val="nil"/>
              <w:left w:val="nil"/>
              <w:bottom w:val="nil"/>
              <w:right w:val="nil"/>
            </w:tcBorders>
            <w:shd w:val="clear" w:color="auto" w:fill="auto"/>
            <w:vAlign w:val="bottom"/>
            <w:hideMark/>
          </w:tcPr>
          <w:p w14:paraId="2950BA8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191016B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bnormal CT </w:t>
            </w:r>
          </w:p>
        </w:tc>
        <w:tc>
          <w:tcPr>
            <w:tcW w:w="3260" w:type="dxa"/>
            <w:tcBorders>
              <w:top w:val="nil"/>
              <w:left w:val="nil"/>
              <w:bottom w:val="nil"/>
              <w:right w:val="nil"/>
            </w:tcBorders>
            <w:shd w:val="clear" w:color="auto" w:fill="auto"/>
            <w:vAlign w:val="bottom"/>
            <w:hideMark/>
          </w:tcPr>
          <w:p w14:paraId="1944769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100 is not able to differentiate between children with normal and abnormal CT who have a mild head trauma. </w:t>
            </w:r>
          </w:p>
        </w:tc>
        <w:tc>
          <w:tcPr>
            <w:tcW w:w="709" w:type="dxa"/>
            <w:tcBorders>
              <w:top w:val="nil"/>
              <w:left w:val="nil"/>
              <w:bottom w:val="nil"/>
              <w:right w:val="nil"/>
            </w:tcBorders>
            <w:shd w:val="clear" w:color="auto" w:fill="auto"/>
            <w:noWrap/>
            <w:vAlign w:val="bottom"/>
            <w:hideMark/>
          </w:tcPr>
          <w:p w14:paraId="728698AE"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75C3C246" w14:textId="77777777" w:rsidTr="00541FAC">
        <w:trPr>
          <w:trHeight w:val="1134"/>
        </w:trPr>
        <w:tc>
          <w:tcPr>
            <w:tcW w:w="709" w:type="dxa"/>
            <w:tcBorders>
              <w:top w:val="nil"/>
              <w:left w:val="nil"/>
              <w:bottom w:val="nil"/>
              <w:right w:val="nil"/>
            </w:tcBorders>
            <w:shd w:val="clear" w:color="auto" w:fill="auto"/>
            <w:noWrap/>
            <w:vAlign w:val="bottom"/>
            <w:hideMark/>
          </w:tcPr>
          <w:p w14:paraId="767ED94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6NLM1ehf","properties":{"formattedCitation":"(7)","plainCitation":"(7)","noteIndex":0},"citationItems":[{"id":2619,"uris":["http://zotero.org/users/6419155/items/6VKG4QES"],"uri":["http://zotero.org/users/6419155/items/6VKG4QES"],"itemData":{"id":2619,"type":"article-journal","abstract":"OBJECTIVE: This study aimed to explore the ability of the serum marker S100B to predict the development and severity of postconcussion syndrome (PCS) at 3 months in children after mild traumatic brain injury (mTBI)., METHODS: This is a retrospective analysis of a prospective observational study conducted in a pediatric emergency department (ED). Children were eligible for the study if they were between the ages 5 and 18 years, presented within 6 hours of injury, met the case definition of mTBI from American Congress of Rehabilitation Medicine, had a Glasgow Coma Scale score of greater than 13, consented to have blood drawn for S100B levels, and completed the 3-month telephone follow-up. At the follow-up, the Rivermead Postconcussion Questionnaire was conducted to determine the development and severity of PCS., RESULTS: A total of 76 children were included in this cohort. The children had a mean (SD) age of 14.0 (3.1) years, 60.5% were male, and 89.5% had a Glasgow Coma Scale of 15. Twenty-eight (36.8%) developed PCS. For the children who developed PCS, the mean (SD) S100B level was 0.092 (0.376) microg/L. For children who did not develop PCS (n = 48), the mean (SD) S100B level was 0.022 (0.031) microg/L. The analyses did not support an association between initial S100B levels measured in the ED and development of PCS or severity of PCS symptoms., CONCLUSIONS: In this small sample, S100B, measured immediately after injury in the ED, did not seem to predict those children with mTBI who will go on to develop PCS.","container-title":"Pediatric emergency care","DOI":"10.1097/PEC.0b013e31828a202d","ISSN":"1535-1815","issue":"4","journalAbbreviation":"Pediatr Emerg Care","note":"publisher-place: United States\nBabcock, Lynn. Department of Emergency Medicine, University of Rochester Medical Center, Rochester, NY, USA. lynn.babcock@cchmc.org","page":"458-61","title":"Inability of S100B to predict postconcussion syndrome in children who present to the emergency department with mild traumatic brain injury: a brief report.","volume":"29","author":[{"family":"Babcock","given":"Lynn"},{"family":"Byczkowski","given":"Terri"},{"family":"Wade","given":"Shari L"},{"family":"Ho","given":"Mona"},{"family":"Bazarian","given":"Jeffrey J"}],"issued":{"date-parts":[["2013"]]}}}],"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7)</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B61943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Babcock (2013)</w:t>
            </w:r>
          </w:p>
        </w:tc>
        <w:tc>
          <w:tcPr>
            <w:tcW w:w="1276" w:type="dxa"/>
            <w:tcBorders>
              <w:top w:val="nil"/>
              <w:left w:val="nil"/>
              <w:bottom w:val="nil"/>
              <w:right w:val="nil"/>
            </w:tcBorders>
            <w:shd w:val="clear" w:color="auto" w:fill="auto"/>
            <w:vAlign w:val="bottom"/>
            <w:hideMark/>
          </w:tcPr>
          <w:p w14:paraId="6980CB4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0D03BBB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481</w:t>
            </w:r>
          </w:p>
        </w:tc>
        <w:tc>
          <w:tcPr>
            <w:tcW w:w="1134" w:type="dxa"/>
            <w:tcBorders>
              <w:top w:val="nil"/>
              <w:left w:val="nil"/>
              <w:bottom w:val="nil"/>
              <w:right w:val="nil"/>
            </w:tcBorders>
            <w:shd w:val="clear" w:color="auto" w:fill="auto"/>
            <w:vAlign w:val="bottom"/>
            <w:hideMark/>
          </w:tcPr>
          <w:p w14:paraId="6345092F"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6A7E48A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14.0 (3.1)</w:t>
            </w:r>
          </w:p>
        </w:tc>
        <w:tc>
          <w:tcPr>
            <w:tcW w:w="1276" w:type="dxa"/>
            <w:tcBorders>
              <w:top w:val="nil"/>
              <w:left w:val="nil"/>
              <w:bottom w:val="nil"/>
              <w:right w:val="nil"/>
            </w:tcBorders>
            <w:shd w:val="clear" w:color="auto" w:fill="auto"/>
            <w:vAlign w:val="bottom"/>
            <w:hideMark/>
          </w:tcPr>
          <w:p w14:paraId="09B552A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0C30CEC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CS</w:t>
            </w:r>
          </w:p>
        </w:tc>
        <w:tc>
          <w:tcPr>
            <w:tcW w:w="3260" w:type="dxa"/>
            <w:tcBorders>
              <w:top w:val="nil"/>
              <w:left w:val="nil"/>
              <w:bottom w:val="nil"/>
              <w:right w:val="nil"/>
            </w:tcBorders>
            <w:shd w:val="clear" w:color="auto" w:fill="auto"/>
            <w:vAlign w:val="bottom"/>
            <w:hideMark/>
          </w:tcPr>
          <w:p w14:paraId="4779504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ssociation between S100B levels and PCS for children with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w:t>
            </w:r>
          </w:p>
        </w:tc>
        <w:tc>
          <w:tcPr>
            <w:tcW w:w="709" w:type="dxa"/>
            <w:tcBorders>
              <w:top w:val="nil"/>
              <w:left w:val="nil"/>
              <w:bottom w:val="nil"/>
              <w:right w:val="nil"/>
            </w:tcBorders>
            <w:shd w:val="clear" w:color="auto" w:fill="auto"/>
            <w:noWrap/>
            <w:vAlign w:val="bottom"/>
            <w:hideMark/>
          </w:tcPr>
          <w:p w14:paraId="140A9A0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095C7D33" w14:textId="77777777" w:rsidTr="00541FAC">
        <w:trPr>
          <w:trHeight w:val="1701"/>
        </w:trPr>
        <w:tc>
          <w:tcPr>
            <w:tcW w:w="709" w:type="dxa"/>
            <w:tcBorders>
              <w:top w:val="nil"/>
              <w:left w:val="nil"/>
              <w:bottom w:val="nil"/>
              <w:right w:val="nil"/>
            </w:tcBorders>
            <w:shd w:val="clear" w:color="auto" w:fill="auto"/>
            <w:noWrap/>
            <w:vAlign w:val="bottom"/>
            <w:hideMark/>
          </w:tcPr>
          <w:p w14:paraId="7200FF6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HOfz7Go4","properties":{"formattedCitation":"(8)","plainCitation":"(8)","noteIndex":0},"citationItems":[{"id":4894,"uris":["http://zotero.org/users/6419155/items/YD74U8DA"],"uri":["http://zotero.org/users/6419155/items/YD74U8DA"],"itemData":{"id":4894,"type":"article-journal","abstract":"BACKGROUND: Inflammation appears to be an important component of concussion pathophysiology. However, its relationship to symptom burden is unclear. Therefore, the purpose of this study was to evaluate the relationship between symptoms and inflammatory biomarkers measured in the blood of male and female athletes following a sport-related concussion (SRC)., RESULTS: Forty athletes (n = 20 male, n = 20 female) from nine interuniversity sport teams at a single institution provided blood samples within one week of an SRC. Twenty inflammatory biomarkers were quantitated by immunoassay. The Sport Concussion Assessment Tool version 5 (SCAT-5) was used to evaluate symptoms. Partial least squares (PLS) analyses were used to evaluate the relationship(s) between biomarkers and symptoms. In males, a positive correlation between interferon (IFN)-gamma and symptom severity was observed following SRC. The relationship between IFN-gamma and symptoms was significant among all symptom clusters, with cognitive symptoms displaying the largest effect. In females, a significant negative relationship was observed between symptom severity and cytokines IFN-gamma, tumor necrosis factor (TNF)-alpha, and myeloperoxidase (MPO); a positive relationship was observed between symptom severity and MCP-4. Inflammatory mediators were significantly associated with all symptom clusters in females; the somatic symptom cluster displayed the largest effect., CONCLUSION: These results provide supportive evidence of a divergent relationship between inflammation and symptom burden in male and female athletes following SRC. Future investigations should be cognizant of the potentially sex-specific pathophysiology underlying symptom presentation.","container-title":"BMC immunology","DOI":"10.1186/s12865-020-0339-3","ISSN":"1471-2172","issue":"1","journalAbbreviation":"BMC Immunol","note":"publisher-place: England\nDi Battista, Alex P. Faculty of Kinesiology &amp; Physical Education, University of Toronto, 55 Harbord St., Toronto, ON, M5S 2W6, Canada. dibattista.alex@gmail.com.\nDi Battista, Alex P. Defence Research and Development Canada, Toronto Research Centre, Toronto, ON, Canada. dibattista.alex@gmail.com.\nChurchill, Nathan. Neuroscience Program, Keenan Research Centre for Biomedical Science of St. Michael's Hospital, Toronto, ON, Canada.\nRhind, Shawn G. Faculty of Kinesiology &amp; Physical Education, University of Toronto, 55 Harbord St., Toronto, ON, M5S 2W6, Canada.\nRhind, Shawn G. Defence Research and Development Canada, Toronto Research Centre, Toronto, ON, Canada.\nRichards, Doug. Faculty of Kinesiology &amp; Physical Education, University of Toronto, 55 Harbord St., Toronto, ON, M5S 2W6, Canada.\nRichards, Doug. David L. MacIntosh Sport Medicine Clinic, Faculty of Kinesiology &amp; Physical Education, University of Toronto, Toronto, ON, Canada.\nHutchison, Michael G. Faculty of Kinesiology &amp; Physical Education, University of Toronto, 55 Harbord St., Toronto, ON, M5S 2W6, Canada.\nHutchison, Michael G. David L. MacIntosh Sport Medicine Clinic, Faculty of Kinesiology &amp; Physical Education, University of Toronto, Toronto, ON, Canada.\nHutchison, Michael G. Keenan Research Centre for Biomedical Science of St. Michael's Hospital, Toronto, ON, Canada.","page":"11","title":"The relationship between symptom burden and systemic inflammation differs between male and female athletes following concussion.","volume":"21","author":[{"family":"Di Battista","given":"Alex P"},{"family":"Churchill","given":"Nathan"},{"family":"Rhind","given":"Shawn G"},{"family":"Richards","given":"Doug"},{"family":"Hutchison","given":"Michael G"}],"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8)</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2B53C62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Di Battista (2020)</w:t>
            </w:r>
          </w:p>
        </w:tc>
        <w:tc>
          <w:tcPr>
            <w:tcW w:w="1276" w:type="dxa"/>
            <w:tcBorders>
              <w:top w:val="nil"/>
              <w:left w:val="nil"/>
              <w:bottom w:val="nil"/>
              <w:right w:val="nil"/>
            </w:tcBorders>
            <w:shd w:val="clear" w:color="auto" w:fill="auto"/>
            <w:vAlign w:val="bottom"/>
            <w:hideMark/>
          </w:tcPr>
          <w:p w14:paraId="47E579A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4978809D"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40</w:t>
            </w:r>
          </w:p>
        </w:tc>
        <w:tc>
          <w:tcPr>
            <w:tcW w:w="1134" w:type="dxa"/>
            <w:tcBorders>
              <w:top w:val="nil"/>
              <w:left w:val="nil"/>
              <w:bottom w:val="nil"/>
              <w:right w:val="nil"/>
            </w:tcBorders>
            <w:shd w:val="clear" w:color="auto" w:fill="auto"/>
            <w:vAlign w:val="bottom"/>
            <w:hideMark/>
          </w:tcPr>
          <w:p w14:paraId="2EEAE06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03B083D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8.9-22.3</w:t>
            </w:r>
          </w:p>
        </w:tc>
        <w:tc>
          <w:tcPr>
            <w:tcW w:w="1276" w:type="dxa"/>
            <w:tcBorders>
              <w:top w:val="nil"/>
              <w:left w:val="nil"/>
              <w:bottom w:val="nil"/>
              <w:right w:val="nil"/>
            </w:tcBorders>
            <w:shd w:val="clear" w:color="auto" w:fill="auto"/>
            <w:vAlign w:val="bottom"/>
            <w:hideMark/>
          </w:tcPr>
          <w:p w14:paraId="25BE016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10 inflammatory biomarkers </w:t>
            </w:r>
          </w:p>
        </w:tc>
        <w:tc>
          <w:tcPr>
            <w:tcW w:w="1418" w:type="dxa"/>
            <w:tcBorders>
              <w:top w:val="nil"/>
              <w:left w:val="nil"/>
              <w:bottom w:val="nil"/>
              <w:right w:val="nil"/>
            </w:tcBorders>
            <w:shd w:val="clear" w:color="auto" w:fill="auto"/>
            <w:vAlign w:val="bottom"/>
            <w:hideMark/>
          </w:tcPr>
          <w:p w14:paraId="0548BEC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gnitive, emotional, somatic and fatigue symptoms </w:t>
            </w:r>
          </w:p>
        </w:tc>
        <w:tc>
          <w:tcPr>
            <w:tcW w:w="3260" w:type="dxa"/>
            <w:tcBorders>
              <w:top w:val="nil"/>
              <w:left w:val="nil"/>
              <w:bottom w:val="nil"/>
              <w:right w:val="nil"/>
            </w:tcBorders>
            <w:shd w:val="clear" w:color="auto" w:fill="auto"/>
            <w:vAlign w:val="bottom"/>
            <w:hideMark/>
          </w:tcPr>
          <w:p w14:paraId="52CAF95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ymptom severity was correlated with blood concentrations of IFN-gamma in male athletes. Symptom severity was negatively correlated with IFN-gamma, TNF-alpha and positively correlated with MCP-4 in female athletes. </w:t>
            </w:r>
          </w:p>
        </w:tc>
        <w:tc>
          <w:tcPr>
            <w:tcW w:w="709" w:type="dxa"/>
            <w:tcBorders>
              <w:top w:val="nil"/>
              <w:left w:val="nil"/>
              <w:bottom w:val="nil"/>
              <w:right w:val="nil"/>
            </w:tcBorders>
            <w:shd w:val="clear" w:color="auto" w:fill="auto"/>
            <w:noWrap/>
            <w:vAlign w:val="bottom"/>
            <w:hideMark/>
          </w:tcPr>
          <w:p w14:paraId="4FCD12F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750EC067" w14:textId="77777777" w:rsidTr="00541FAC">
        <w:trPr>
          <w:trHeight w:val="2268"/>
        </w:trPr>
        <w:tc>
          <w:tcPr>
            <w:tcW w:w="709" w:type="dxa"/>
            <w:tcBorders>
              <w:top w:val="nil"/>
              <w:left w:val="nil"/>
              <w:bottom w:val="nil"/>
              <w:right w:val="nil"/>
            </w:tcBorders>
            <w:shd w:val="clear" w:color="auto" w:fill="auto"/>
            <w:noWrap/>
            <w:vAlign w:val="bottom"/>
            <w:hideMark/>
          </w:tcPr>
          <w:p w14:paraId="3C3BB23E"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rqC9LP1s","properties":{"formattedCitation":"(9)","plainCitation":"(9)","noteIndex":0},"citationItems":[{"id":2601,"uris":["http://zotero.org/users/6419155/items/TIXQ49YG"],"uri":["http://zotero.org/users/6419155/items/TIXQ49YG"],"itemData":{"id":2601,"type":"article-journal","abstract":"The objective of the current study was to determine the classification accuracy of serum S100B and apolipoprotein (apoA-I) for mild traumatic brain injury (mTBI) and abnormal initial head computed tomography (CT) scan, and to identify ethnic, racial, age, and sex variation in classification accuracy. We performed a prospective, multi-centered study of 787 patients with mTBI who presented to the emergency department within 6 h of injury and 467 controls who presented to the outpatient laboratory for routine blood work. Serum was analyzed for S100B and apoA-I. The outcomes were disease status (mTBI or control) and initial head CT scan. At cutoff values defined by 90% of controls, the specificity for mTBI using S100B (0.899 [95% confidence interval (CI): 0.78-0.92]) was similar to that using apoA-I (0.902 [0.87-0.93]), and the sensitivity using S100B (0.252 [0.22-0.28]) was similar to that using apoA-I (0.249 [0.22-0.28]). The area under the receiver operating characteristic curve (AUC) for the combination of S100B and apoA-I (0.738, 95% CI: 0.71, 0.77), however, was significantly higher than the AUC for S100B alone (0.709, 95% CI: 0.68, 0.74, p=0.001) and higher than the AUC for apoA-I alone (0.645, 95% CI: 0.61, 0.68, p&lt;0.0001). The AUC for prediction of abnormal initial head CT scan using S100B was 0.694 (95%CI: 0.62, 0.77) and not significant for apoA-I. At a S100B cutoff of &lt;0.060 mug/L, the sensitivity for abnormal head CT was 98%, and 22.9% of CT scans could have been avoided. There was significant age and race-related variation in the accuracy of S100B for the diagnosis of mTBI. The combined use of serum S100B and apoA-I maximizes classification accuracy for mTBI, but only S100B is needed to classify abnormal head CT scan. Because of significant subgroup variation in classification accuracy, age and race need to be considered when using S100B to classify subjects for mTBI.","container-title":"Journal of neurotrauma","DOI":"10.1089/neu.2013.2853","ISSN":"1557-9042","issue":"20","journalAbbreviation":"J Neurotrauma","note":"publisher-place: United States\nBazarian, Jeffrey J. 1 Department of Emergency Medicine, Universitry of Rochester School of Medicine and Dentistry, Rochester, New York.","page":"1747-54","title":"Classification accuracy of serum Apo A-I and S100B for the diagnosis of mild traumatic brain injury and prediction of abnormal initial head computed tomography scan.","volume":"30","author":[{"family":"Bazarian","given":"Jeffrey J"},{"family":"Blyth","given":"Brian J"},{"family":"He","given":"Hua"},{"family":"Mookerjee","given":"Sohug"},{"family":"Jones","given":"Courtney"},{"family":"Kiechle","given":"Karin"},{"family":"Moynihan","given":"Ryan"},{"family":"Wojcik","given":"Susan M"},{"family":"Grant","given":"William D"},{"family":"Secreti","given":"LaLainia M"},{"family":"Triner","given":"Wayne"},{"family":"Moscati","given":"Ronald"},{"family":"Leinhart","given":"August"},{"family":"Ellis","given":"George L"},{"family":"Khan","given":"Jawwad"}],"issued":{"date-parts":[["2013"]]}}}],"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9)</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5931CE83"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Bazarian</w:t>
            </w:r>
            <w:proofErr w:type="spellEnd"/>
            <w:r w:rsidRPr="00AC79CE">
              <w:rPr>
                <w:rFonts w:eastAsia="Times New Roman" w:cs="Times New Roman"/>
                <w:color w:val="000000"/>
                <w:sz w:val="22"/>
              </w:rPr>
              <w:t xml:space="preserve"> (2013)</w:t>
            </w:r>
          </w:p>
        </w:tc>
        <w:tc>
          <w:tcPr>
            <w:tcW w:w="1276" w:type="dxa"/>
            <w:tcBorders>
              <w:top w:val="nil"/>
              <w:left w:val="nil"/>
              <w:bottom w:val="nil"/>
              <w:right w:val="nil"/>
            </w:tcBorders>
            <w:shd w:val="clear" w:color="auto" w:fill="auto"/>
            <w:vAlign w:val="bottom"/>
            <w:hideMark/>
          </w:tcPr>
          <w:p w14:paraId="66CC573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483A10A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TBI: 787, Controls: 467</w:t>
            </w:r>
          </w:p>
        </w:tc>
        <w:tc>
          <w:tcPr>
            <w:tcW w:w="1134" w:type="dxa"/>
            <w:tcBorders>
              <w:top w:val="nil"/>
              <w:left w:val="nil"/>
              <w:bottom w:val="nil"/>
              <w:right w:val="nil"/>
            </w:tcBorders>
            <w:shd w:val="clear" w:color="auto" w:fill="auto"/>
            <w:vAlign w:val="bottom"/>
            <w:hideMark/>
          </w:tcPr>
          <w:p w14:paraId="769E8BD2"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3B66E25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xml:space="preserve">. MTBI Mean (SD): 38.2 (19.5). Control Mean (SD): 39.2 (20.2) </w:t>
            </w:r>
          </w:p>
        </w:tc>
        <w:tc>
          <w:tcPr>
            <w:tcW w:w="1276" w:type="dxa"/>
            <w:tcBorders>
              <w:top w:val="nil"/>
              <w:left w:val="nil"/>
              <w:bottom w:val="nil"/>
              <w:right w:val="nil"/>
            </w:tcBorders>
            <w:shd w:val="clear" w:color="auto" w:fill="auto"/>
            <w:vAlign w:val="bottom"/>
            <w:hideMark/>
          </w:tcPr>
          <w:p w14:paraId="7506D2F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100B and </w:t>
            </w:r>
            <w:proofErr w:type="spellStart"/>
            <w:r w:rsidRPr="00AC79CE">
              <w:rPr>
                <w:rFonts w:eastAsia="Times New Roman" w:cs="Times New Roman"/>
                <w:color w:val="000000"/>
                <w:sz w:val="22"/>
              </w:rPr>
              <w:t>apoA</w:t>
            </w:r>
            <w:proofErr w:type="spellEnd"/>
            <w:r w:rsidRPr="00AC79CE">
              <w:rPr>
                <w:rFonts w:eastAsia="Times New Roman" w:cs="Times New Roman"/>
                <w:color w:val="000000"/>
                <w:sz w:val="22"/>
              </w:rPr>
              <w:t xml:space="preserve">-I </w:t>
            </w:r>
          </w:p>
        </w:tc>
        <w:tc>
          <w:tcPr>
            <w:tcW w:w="1418" w:type="dxa"/>
            <w:tcBorders>
              <w:top w:val="nil"/>
              <w:left w:val="nil"/>
              <w:bottom w:val="nil"/>
              <w:right w:val="nil"/>
            </w:tcBorders>
            <w:shd w:val="clear" w:color="auto" w:fill="auto"/>
            <w:vAlign w:val="bottom"/>
            <w:hideMark/>
          </w:tcPr>
          <w:p w14:paraId="21D91F8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bnormal CT </w:t>
            </w:r>
          </w:p>
        </w:tc>
        <w:tc>
          <w:tcPr>
            <w:tcW w:w="3260" w:type="dxa"/>
            <w:tcBorders>
              <w:top w:val="nil"/>
              <w:left w:val="nil"/>
              <w:bottom w:val="nil"/>
              <w:right w:val="nil"/>
            </w:tcBorders>
            <w:shd w:val="clear" w:color="auto" w:fill="auto"/>
            <w:vAlign w:val="bottom"/>
            <w:hideMark/>
          </w:tcPr>
          <w:p w14:paraId="219A91C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ubjects with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with an abnormal initial head CT had significantly higher median S100B levels but not </w:t>
            </w:r>
            <w:proofErr w:type="spellStart"/>
            <w:r w:rsidRPr="00AC79CE">
              <w:rPr>
                <w:rFonts w:eastAsia="Times New Roman" w:cs="Times New Roman"/>
                <w:color w:val="000000"/>
                <w:sz w:val="22"/>
              </w:rPr>
              <w:t>apoA</w:t>
            </w:r>
            <w:proofErr w:type="spellEnd"/>
            <w:r w:rsidRPr="00AC79CE">
              <w:rPr>
                <w:rFonts w:eastAsia="Times New Roman" w:cs="Times New Roman"/>
                <w:color w:val="000000"/>
                <w:sz w:val="22"/>
              </w:rPr>
              <w:t xml:space="preserve">-I. The relative increase in median S100B levels among subjects with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compared with controls was much higher for adults compared to children. </w:t>
            </w:r>
          </w:p>
        </w:tc>
        <w:tc>
          <w:tcPr>
            <w:tcW w:w="709" w:type="dxa"/>
            <w:tcBorders>
              <w:top w:val="nil"/>
              <w:left w:val="nil"/>
              <w:bottom w:val="nil"/>
              <w:right w:val="nil"/>
            </w:tcBorders>
            <w:shd w:val="clear" w:color="auto" w:fill="auto"/>
            <w:noWrap/>
            <w:vAlign w:val="bottom"/>
            <w:hideMark/>
          </w:tcPr>
          <w:p w14:paraId="41D720B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0</w:t>
            </w:r>
          </w:p>
        </w:tc>
      </w:tr>
      <w:tr w:rsidR="00541FAC" w:rsidRPr="00AC79CE" w14:paraId="58CEA8C3" w14:textId="77777777" w:rsidTr="00541FAC">
        <w:trPr>
          <w:trHeight w:val="2268"/>
        </w:trPr>
        <w:tc>
          <w:tcPr>
            <w:tcW w:w="709" w:type="dxa"/>
            <w:tcBorders>
              <w:top w:val="nil"/>
              <w:left w:val="nil"/>
              <w:bottom w:val="nil"/>
              <w:right w:val="nil"/>
            </w:tcBorders>
            <w:shd w:val="clear" w:color="auto" w:fill="auto"/>
            <w:noWrap/>
            <w:vAlign w:val="bottom"/>
            <w:hideMark/>
          </w:tcPr>
          <w:p w14:paraId="51F82AE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lastRenderedPageBreak/>
              <w:fldChar w:fldCharType="begin"/>
            </w:r>
            <w:r w:rsidRPr="00AC79CE">
              <w:rPr>
                <w:rFonts w:eastAsia="Times New Roman" w:cs="Times New Roman"/>
                <w:color w:val="000000"/>
                <w:sz w:val="22"/>
              </w:rPr>
              <w:instrText xml:space="preserve"> ADDIN ZOTERO_ITEM CSL_CITATION {"citationID":"U0NO6W42","properties":{"formattedCitation":"(10)","plainCitation":"(10)","noteIndex":0},"citationItems":[{"id":4935,"uris":["http://zotero.org/users/6419155/items/2XMW7T77"],"uri":["http://zotero.org/users/6419155/items/2XMW7T77"],"itemData":{"id":4935,"type":"article-journal","abstract":"Sport-related traumatic brain injury (TBI) elicits a multifaceted inflammatory response leading to brain injury and morbidity. This response could be a predictive tool for the progression of TBI and to stratify the injury of which mild TBI is most prevalent. Therefore, we examined the differential expression of serum inflammatory markers overtime and identified novel markers in repetitively concussed athletes. Neuropsychological assessment by Wechsler Adult Intelligence Scale (WAIS) and Immediate Post Concussion Assessment and Cognitive Test (ImPACT) was performed on rugby players and serum was taken from healthy, concussed and repetitively concussed athletes. Serum was also obtained &lt;1 week and &gt;1 week after trauma and analyzed for 92 inflammatory protein markers. Fibroblast growth factor 21 (FGF21) and interleukin-7 (IL-7) differentiated repetitively concussed athletes. Macrophage chemotactic protein-1 (MCP-1), tumor necrosis factor superfamily member 14 (TNFSF14) were significantly reduced &gt;1 week and chemokine (C-X3-C motif) ligand 1 (CX3CL1) upregulated &lt;1 week after injury. FGF21 and MCP-1 negatively correlated with symptoms and their severity. We have identified dynamic changes in the inflammatory response overtime and in different classes of concussion correlating with disease progression. This data supports the use of inflammatory biomarkers as predictors of symptom development due to secondary complications of sport-related mTBI.","container-title":"International journal of molecular sciences","DOI":"10.3390/ijms21041216","ISSN":"1422-0067","issue":"4","journalAbbreviation":"Int. j. mol. sci.","note":"publisher-place: Switzerland\nBegum, Ghazala. Marker Diagnostics Ltd., The BioHub, Edgbaston, Birmingham B15 2SQ, UK.\nReddy, Rahul. University of Illinois, Chicago, IL 60607, USA.\nYakoub, Kamal M. Neuroscience &amp; Ophthalmology Research Group, Institute of Inflammation &amp; Ageing, College of Medical and Dental Sciences, University of Birmingham, Edgbaston, Birmingham B15 2TT, UK.\nYakoub, Kamal M. National Institute for Health Research Surgical Reconstruction and Microbiology Research Centre, Queen Elizabeth Hospital, Edgbaston, Birmingham B15 2TH, UK.\nBelli, Antonio. Neuroscience &amp; Ophthalmology Research Group, Institute of Inflammation &amp; Ageing, College of Medical and Dental Sciences, University of Birmingham, Edgbaston, Birmingham B15 2TT, UK.\nBelli, Antonio. National Institute for Health Research Surgical Reconstruction and Microbiology Research Centre, Queen Elizabeth Hospital, Edgbaston, Birmingham B15 2TH, UK.\nDavies, David J. Neuroscience &amp; Ophthalmology Research Group, Institute of Inflammation &amp; Ageing, College of Medical and Dental Sciences, University of Birmingham, Edgbaston, Birmingham B15 2TT, UK.\nDavies, David J. National Institute for Health Research Surgical Reconstruction and Microbiology Research Centre, Queen Elizabeth Hospital, Edgbaston, Birmingham B15 2TH, UK.\nDi Pietro, Valentina. Neuroscience &amp; Ophthalmology Research Group, Institute of Inflammation &amp; Ageing, College of Medical and Dental Sciences, University of Birmingham, Edgbaston, Birmingham B15 2TT, UK.\nDi Pietro, Valentina. National Institute for Health Research Surgical Reconstruction and Microbiology Research Centre, Queen Elizabeth Hospital, Edgbaston, Birmingham B15 2TH, UK.","title":"Differential Expression of Circulating Inflammatory Proteins Following Sport-Related Traumatic Brain Injury.","volume":"21","author":[{"family":"Begum","given":"Ghazala"},{"family":"Reddy","given":"Rahul"},{"family":"Yakoub","given":"Kamal M"},{"family":"Belli","given":"Antonio"},{"family":"Davies","given":"David J"},{"family":"Di Pietro","given":"Valentina"}],"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0)</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3892A09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Begum (2020)</w:t>
            </w:r>
          </w:p>
        </w:tc>
        <w:tc>
          <w:tcPr>
            <w:tcW w:w="1276" w:type="dxa"/>
            <w:tcBorders>
              <w:top w:val="nil"/>
              <w:left w:val="nil"/>
              <w:bottom w:val="nil"/>
              <w:right w:val="nil"/>
            </w:tcBorders>
            <w:shd w:val="clear" w:color="auto" w:fill="auto"/>
            <w:vAlign w:val="bottom"/>
            <w:hideMark/>
          </w:tcPr>
          <w:p w14:paraId="6C27449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397FA4E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ingle concussion: 18, Repetitively concussed: 5</w:t>
            </w:r>
            <w:r>
              <w:rPr>
                <w:rFonts w:eastAsia="Times New Roman" w:cs="Times New Roman"/>
                <w:color w:val="000000"/>
                <w:sz w:val="22"/>
              </w:rPr>
              <w:t>,</w:t>
            </w:r>
            <w:r w:rsidRPr="00AC79CE">
              <w:rPr>
                <w:rFonts w:eastAsia="Times New Roman" w:cs="Times New Roman"/>
                <w:color w:val="000000"/>
                <w:sz w:val="22"/>
              </w:rPr>
              <w:t xml:space="preserve"> Healthy Controls: 13</w:t>
            </w:r>
          </w:p>
        </w:tc>
        <w:tc>
          <w:tcPr>
            <w:tcW w:w="1134" w:type="dxa"/>
            <w:tcBorders>
              <w:top w:val="nil"/>
              <w:left w:val="nil"/>
              <w:bottom w:val="nil"/>
              <w:right w:val="nil"/>
            </w:tcBorders>
            <w:shd w:val="clear" w:color="auto" w:fill="auto"/>
            <w:vAlign w:val="bottom"/>
            <w:hideMark/>
          </w:tcPr>
          <w:p w14:paraId="70E72855"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6F0337F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6-34</w:t>
            </w:r>
          </w:p>
        </w:tc>
        <w:tc>
          <w:tcPr>
            <w:tcW w:w="1276" w:type="dxa"/>
            <w:tcBorders>
              <w:top w:val="nil"/>
              <w:left w:val="nil"/>
              <w:bottom w:val="nil"/>
              <w:right w:val="nil"/>
            </w:tcBorders>
            <w:shd w:val="clear" w:color="auto" w:fill="auto"/>
            <w:vAlign w:val="bottom"/>
            <w:hideMark/>
          </w:tcPr>
          <w:p w14:paraId="6986FEE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92 inflammatory markers.</w:t>
            </w:r>
          </w:p>
        </w:tc>
        <w:tc>
          <w:tcPr>
            <w:tcW w:w="1418" w:type="dxa"/>
            <w:tcBorders>
              <w:top w:val="nil"/>
              <w:left w:val="nil"/>
              <w:bottom w:val="nil"/>
              <w:right w:val="nil"/>
            </w:tcBorders>
            <w:shd w:val="clear" w:color="auto" w:fill="auto"/>
            <w:vAlign w:val="bottom"/>
            <w:hideMark/>
          </w:tcPr>
          <w:p w14:paraId="7AEEE89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ymptom Severity and Cognitive Performance </w:t>
            </w:r>
          </w:p>
        </w:tc>
        <w:tc>
          <w:tcPr>
            <w:tcW w:w="3260" w:type="dxa"/>
            <w:tcBorders>
              <w:top w:val="nil"/>
              <w:left w:val="nil"/>
              <w:bottom w:val="nil"/>
              <w:right w:val="nil"/>
            </w:tcBorders>
            <w:shd w:val="clear" w:color="auto" w:fill="auto"/>
            <w:vAlign w:val="bottom"/>
            <w:hideMark/>
          </w:tcPr>
          <w:p w14:paraId="3A5D096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Low levels of circulating FGF21 </w:t>
            </w:r>
            <w:proofErr w:type="gramStart"/>
            <w:r w:rsidRPr="00AC79CE">
              <w:rPr>
                <w:rFonts w:eastAsia="Times New Roman" w:cs="Times New Roman"/>
                <w:color w:val="000000"/>
                <w:sz w:val="22"/>
              </w:rPr>
              <w:t>was</w:t>
            </w:r>
            <w:proofErr w:type="gramEnd"/>
            <w:r w:rsidRPr="00AC79CE">
              <w:rPr>
                <w:rFonts w:eastAsia="Times New Roman" w:cs="Times New Roman"/>
                <w:color w:val="000000"/>
                <w:sz w:val="22"/>
              </w:rPr>
              <w:t xml:space="preserve"> associated with an increase in the number of reported symptoms and severity of symptoms. Reduced serum levels of MCP-1 were also related to an increase in the number and severity of symptoms. </w:t>
            </w:r>
          </w:p>
        </w:tc>
        <w:tc>
          <w:tcPr>
            <w:tcW w:w="709" w:type="dxa"/>
            <w:tcBorders>
              <w:top w:val="nil"/>
              <w:left w:val="nil"/>
              <w:bottom w:val="nil"/>
              <w:right w:val="nil"/>
            </w:tcBorders>
            <w:shd w:val="clear" w:color="auto" w:fill="auto"/>
            <w:noWrap/>
            <w:vAlign w:val="bottom"/>
            <w:hideMark/>
          </w:tcPr>
          <w:p w14:paraId="1E3E585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7A09018E" w14:textId="77777777" w:rsidTr="00541FAC">
        <w:trPr>
          <w:trHeight w:val="1701"/>
        </w:trPr>
        <w:tc>
          <w:tcPr>
            <w:tcW w:w="709" w:type="dxa"/>
            <w:tcBorders>
              <w:top w:val="nil"/>
              <w:left w:val="nil"/>
              <w:bottom w:val="nil"/>
              <w:right w:val="nil"/>
            </w:tcBorders>
            <w:shd w:val="clear" w:color="auto" w:fill="auto"/>
            <w:noWrap/>
            <w:vAlign w:val="bottom"/>
            <w:hideMark/>
          </w:tcPr>
          <w:p w14:paraId="0B2D276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E3yzb0zz","properties":{"formattedCitation":"(11)","plainCitation":"(11)","noteIndex":0},"citationItems":[{"id":4929,"uris":["http://zotero.org/users/6419155/items/GPNAWMEM"],"uri":["http://zotero.org/users/6419155/items/GPNAWMEM"],"itemData":{"id":4929,"type":"article-journal","abstract":"Glial fibrillary acidic protein (GFAP), microtubule-associated protein tau, and amyloid beta peptide (Abeta42) have been proposed as diagnostic and prognostic biomarkers in traumatic brain injury (TBI). Single molecule array (Simoa) is a novel technology that employs highly sensitive immunoassays for accurate measurements of candidate biomarkers found at low concentration in biological fluids. Our objective was to trace the trajectory of tau, GFAP, and Abeta42 levels in plasma from the acute through subacute stages after TBI, compared with controls. Samples from 34 TBI subjects enrolled in the Citicoline Brain Injury Treatment Trial (COBRIT) were studied. Injury severity was assessed by Glasgow Coma Scale (GCS) and admission CT. Glasgow Outcome Scale Extended (GOSE) was assessed 6 months after injury. Plasma was collected within 24 h (Day 0), and 30 and 90 days after the TBI. Plasma collected from 69 healthy volunteers was used for comparison. At every time point, increases were noted in plasma GFAP (p &lt; 0.0001 for all comparisons), tau (p &lt; 0.0001, p &lt; 0.0001, and p = 0.0044, at Days 0, 30, and 90, respectively), and Abeta42 (p &lt; 0.001, p &lt; 0.0001, and p = 0.0203, respectively) in TBI cases compared with controls. The levels were maximal at Day 0 for GFAP and tau and at Day 30 for Abeta42. Area under curve (AUC) analyses for Day 0 GFAP and tau were excellent for discrimination of complicated mild TBI (cmTBI) from controls (0.936 and 0.901, correspondingly). Discriminant component analysis (DCA) for all three biomarkers at Days 0 and 30 differentiated controls from cmTBI (91.1% and 89.7% correctly classified, at each time point). Duration of post-traumatic amnesia (PTA) correlated weakly with tau levels at 30 days (Spearman's r = 0.40; 95% CI 0.0003-0.60, p = 0.044). The Marshall CT Grade on admission correlated weakly with Day 30 tau levels (Spearman's r = 0.41; 95% CI 0.04-0.68, p = 0.027). Day 30 Abeta42 correlated with GOSE (standardized beta -0.486, p = 0.042). GFAP, tau and Abeta42 were increased up to 90 days after TBI compared with controls. Total tau levels correlated with clinical and radiological variables of TBI severity. Plasma Abeta42 correlated with clinical outcome. Combination of all three biomarkers at Days 0 and 30 can be used to differentiate controls from cmTBI populations, and may be useful as biomarkers of TBI in both acute and subacute phases.Copyright © 2016, Mary Ann Liebert, Inc. 2016.","container-title":"Journal of Neurotrauma","DOI":"10.1089/neu.2015.4333","ISSN":"0897-7151","issue":"1","journalAbbreviation":"J. Neurotrauma","language":"English","note":"publisher-place: United States\npublisher: Mary Ann Liebert Inc. (E-mail: info@liebertpub.com)","page":"66-73","title":"Increases of plasma levels of glial fibrillary acidic protein, tau, and amyloid beta up to 90 days after traumatic brain injury","volume":"34","author":[{"family":"Bogoslovsky","given":"Tanya"},{"family":"Moore","given":"Carol"},{"family":"Gong","given":"Yunhua"},{"family":"Kenney","given":"Kimbra"},{"family":"Diaz-Arrastia","given":"Ramon"},{"family":"Wilson","given":"David"},{"family":"Chen","given":"Yao"},{"family":"Hanlon","given":"David"},{"family":"Jeromin","given":"Andreas"},{"family":"Song","given":"Linan"},{"family":"Gill","given":"Jessica"}],"issued":{"date-parts":[["2017"]]}}}],"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1)</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5E4E00E5"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Bogoslovsky</w:t>
            </w:r>
            <w:proofErr w:type="spellEnd"/>
            <w:r w:rsidRPr="00AC79CE">
              <w:rPr>
                <w:rFonts w:eastAsia="Times New Roman" w:cs="Times New Roman"/>
                <w:color w:val="000000"/>
                <w:sz w:val="22"/>
              </w:rPr>
              <w:t xml:space="preserve"> (2017)</w:t>
            </w:r>
          </w:p>
        </w:tc>
        <w:tc>
          <w:tcPr>
            <w:tcW w:w="1276" w:type="dxa"/>
            <w:tcBorders>
              <w:top w:val="nil"/>
              <w:left w:val="nil"/>
              <w:bottom w:val="nil"/>
              <w:right w:val="nil"/>
            </w:tcBorders>
            <w:shd w:val="clear" w:color="auto" w:fill="auto"/>
            <w:vAlign w:val="bottom"/>
            <w:hideMark/>
          </w:tcPr>
          <w:p w14:paraId="718546E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20FDF37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MTBI: 21, Controls: 19 </w:t>
            </w:r>
          </w:p>
        </w:tc>
        <w:tc>
          <w:tcPr>
            <w:tcW w:w="1134" w:type="dxa"/>
            <w:tcBorders>
              <w:top w:val="nil"/>
              <w:left w:val="nil"/>
              <w:bottom w:val="nil"/>
              <w:right w:val="nil"/>
            </w:tcBorders>
            <w:shd w:val="clear" w:color="auto" w:fill="auto"/>
            <w:vAlign w:val="bottom"/>
            <w:hideMark/>
          </w:tcPr>
          <w:p w14:paraId="49721DA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39E79DE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29-52</w:t>
            </w:r>
          </w:p>
        </w:tc>
        <w:tc>
          <w:tcPr>
            <w:tcW w:w="1276" w:type="dxa"/>
            <w:tcBorders>
              <w:top w:val="nil"/>
              <w:left w:val="nil"/>
              <w:bottom w:val="nil"/>
              <w:right w:val="nil"/>
            </w:tcBorders>
            <w:shd w:val="clear" w:color="auto" w:fill="auto"/>
            <w:vAlign w:val="bottom"/>
            <w:hideMark/>
          </w:tcPr>
          <w:p w14:paraId="05A2714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GFAP, Tau, AB42</w:t>
            </w:r>
          </w:p>
        </w:tc>
        <w:tc>
          <w:tcPr>
            <w:tcW w:w="1418" w:type="dxa"/>
            <w:tcBorders>
              <w:top w:val="nil"/>
              <w:left w:val="nil"/>
              <w:bottom w:val="nil"/>
              <w:right w:val="nil"/>
            </w:tcBorders>
            <w:shd w:val="clear" w:color="auto" w:fill="auto"/>
            <w:vAlign w:val="bottom"/>
            <w:hideMark/>
          </w:tcPr>
          <w:p w14:paraId="43E0850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ymptom severity </w:t>
            </w:r>
          </w:p>
        </w:tc>
        <w:tc>
          <w:tcPr>
            <w:tcW w:w="3260" w:type="dxa"/>
            <w:tcBorders>
              <w:top w:val="nil"/>
              <w:left w:val="nil"/>
              <w:bottom w:val="nil"/>
              <w:right w:val="nil"/>
            </w:tcBorders>
            <w:shd w:val="clear" w:color="auto" w:fill="auto"/>
            <w:vAlign w:val="bottom"/>
            <w:hideMark/>
          </w:tcPr>
          <w:p w14:paraId="175BA43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relationship between GFAP and tau levels at any timepoint and functional outcome 180 days post-injury. There was a correlation between AB42 levels at Day 30 and GOSE at 180 days. </w:t>
            </w:r>
          </w:p>
        </w:tc>
        <w:tc>
          <w:tcPr>
            <w:tcW w:w="709" w:type="dxa"/>
            <w:tcBorders>
              <w:top w:val="nil"/>
              <w:left w:val="nil"/>
              <w:bottom w:val="nil"/>
              <w:right w:val="nil"/>
            </w:tcBorders>
            <w:shd w:val="clear" w:color="auto" w:fill="auto"/>
            <w:noWrap/>
            <w:vAlign w:val="bottom"/>
            <w:hideMark/>
          </w:tcPr>
          <w:p w14:paraId="31B7FA45"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19D32910" w14:textId="77777777" w:rsidTr="00541FAC">
        <w:trPr>
          <w:cantSplit/>
          <w:trHeight w:val="1701"/>
        </w:trPr>
        <w:tc>
          <w:tcPr>
            <w:tcW w:w="709" w:type="dxa"/>
            <w:tcBorders>
              <w:top w:val="nil"/>
              <w:left w:val="nil"/>
              <w:bottom w:val="nil"/>
              <w:right w:val="nil"/>
            </w:tcBorders>
            <w:shd w:val="clear" w:color="auto" w:fill="auto"/>
            <w:noWrap/>
            <w:vAlign w:val="bottom"/>
            <w:hideMark/>
          </w:tcPr>
          <w:p w14:paraId="468D924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K4K1Ts3z","properties":{"formattedCitation":"(12)","plainCitation":"(12)","noteIndex":0},"citationItems":[{"id":4918,"uris":["http://zotero.org/users/6419155/items/RH8R39QU"],"uri":["http://zotero.org/users/6419155/items/RH8R39QU"],"itemData":{"id":4918,"type":"article-journal","abstract":"AIM: To investigate the copeptin prognostic role in mild head trauma., METHODS: We enrolled 105 adult patients who entered the emergency room because of recent mild head trauma; we evaluated: clinical picture, imaging and laboratory data (including copeptin)., RESULTS: Copeptin resulted higher in mild head trauma patients compared with controls: 29.89 pmol/l versus 7.05 pmol/l (p = 0.0008). Copeptin failed in identifying patients with or without brain lesions detected by CT scan, and patients with or without adverse events during the 30 days follow-up., CONCLUSION: We confirmed that mild head trauma patients have a significantly higher copeptin plasma levels compared with controls. Nevertheless, we did not observe a significant role for copeptin in traumatic brain injury patients regarding brain damage and outcome.","container-title":"Biomarkers in medicine","DOI":"10.2217/bmm-2018-0041","ISSN":"1752-0371","issue":"6","journalAbbreviation":"Biomark. med.","note":"publisher-place: England\nCastello, Luigi M. Department of Translational Medicine, Universita del Piemonte Orientale UPO, via Solaroli, 17. 28100 - Novara, Italy.\nCastello, Luigi M. AOU Maggiore della Carita, Corso Mazzini, 18. 28100 - Novara, Italy.\nSalmi, Livia. Department of Translational Medicine, Universita del Piemonte Orientale UPO, via Solaroli, 17. 28100 - Novara, Italy.\nZanotti, Isabella. AOU Maggiore della Carita, Corso Mazzini, 18. 28100 - Novara, Italy.\nGardino, Clara A. Department of Translational Medicine, Universita del Piemonte Orientale UPO, via Solaroli, 17. 28100 - Novara, Italy.\nBaldrighi, Marco. Department of Translational Medicine, Universita del Piemonte Orientale UPO, via Solaroli, 17. 28100 - Novara, Italy.\nSettanni, Fabio. Division of Endocrinology, Diabetology &amp; Metabolism, Department of Medical Sciences, Universita di Torino, Corso AM Dogliotti, 14. 10126 - Torino, Italy.\nAvanzi, Gian C. Department of Translational Medicine, Universita del Piemonte Orientale UPO, via Solaroli, 17. 28100 - Novara, Italy.\nAvanzi, Gian C. AOU Maggiore della Carita, Corso Mazzini, 18. 28100 - Novara, Italy.","page":"555-563","title":"The increase in copeptin levels in mild head trauma does not predict the severity and the outcome of brain damage.","volume":"12","author":[{"family":"Castello","given":"Luigi M"},{"family":"Salmi","given":"Livia"},{"family":"Zanotti","given":"Isabella"},{"family":"Gardino","given":"Clara A"},{"family":"Baldrighi","given":"Marco"},{"family":"Settanni","given":"Fabio"},{"family":"Avanzi","given":"Gian C"}],"issued":{"date-parts":[["2018"]]}}}],"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2)</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4031AB0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astello (2018)</w:t>
            </w:r>
          </w:p>
        </w:tc>
        <w:tc>
          <w:tcPr>
            <w:tcW w:w="1276" w:type="dxa"/>
            <w:tcBorders>
              <w:top w:val="nil"/>
              <w:left w:val="nil"/>
              <w:bottom w:val="nil"/>
              <w:right w:val="nil"/>
            </w:tcBorders>
            <w:shd w:val="clear" w:color="auto" w:fill="auto"/>
            <w:vAlign w:val="bottom"/>
            <w:hideMark/>
          </w:tcPr>
          <w:p w14:paraId="4C79E67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7B8BE17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ases: 105, Controls: 22</w:t>
            </w:r>
          </w:p>
        </w:tc>
        <w:tc>
          <w:tcPr>
            <w:tcW w:w="1134" w:type="dxa"/>
            <w:tcBorders>
              <w:top w:val="nil"/>
              <w:left w:val="nil"/>
              <w:bottom w:val="nil"/>
              <w:right w:val="nil"/>
            </w:tcBorders>
            <w:shd w:val="clear" w:color="auto" w:fill="auto"/>
            <w:vAlign w:val="bottom"/>
            <w:hideMark/>
          </w:tcPr>
          <w:p w14:paraId="4055517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24234E2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59-83</w:t>
            </w:r>
          </w:p>
        </w:tc>
        <w:tc>
          <w:tcPr>
            <w:tcW w:w="1276" w:type="dxa"/>
            <w:tcBorders>
              <w:top w:val="nil"/>
              <w:left w:val="nil"/>
              <w:bottom w:val="nil"/>
              <w:right w:val="nil"/>
            </w:tcBorders>
            <w:shd w:val="clear" w:color="auto" w:fill="auto"/>
            <w:vAlign w:val="bottom"/>
            <w:hideMark/>
          </w:tcPr>
          <w:p w14:paraId="7978D9D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peptin</w:t>
            </w:r>
          </w:p>
        </w:tc>
        <w:tc>
          <w:tcPr>
            <w:tcW w:w="1418" w:type="dxa"/>
            <w:tcBorders>
              <w:top w:val="nil"/>
              <w:left w:val="nil"/>
              <w:bottom w:val="nil"/>
              <w:right w:val="nil"/>
            </w:tcBorders>
            <w:shd w:val="clear" w:color="auto" w:fill="auto"/>
            <w:vAlign w:val="bottom"/>
            <w:hideMark/>
          </w:tcPr>
          <w:p w14:paraId="2C492FF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Recovery duration </w:t>
            </w:r>
          </w:p>
        </w:tc>
        <w:tc>
          <w:tcPr>
            <w:tcW w:w="3260" w:type="dxa"/>
            <w:tcBorders>
              <w:top w:val="nil"/>
              <w:left w:val="nil"/>
              <w:bottom w:val="nil"/>
              <w:right w:val="nil"/>
            </w:tcBorders>
            <w:shd w:val="clear" w:color="auto" w:fill="auto"/>
            <w:vAlign w:val="bottom"/>
            <w:hideMark/>
          </w:tcPr>
          <w:p w14:paraId="0EC21F7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peptin had a poor prognostic value and was not able to predict the presence of symptoms at 30 days post-injury. </w:t>
            </w:r>
          </w:p>
        </w:tc>
        <w:tc>
          <w:tcPr>
            <w:tcW w:w="709" w:type="dxa"/>
            <w:tcBorders>
              <w:top w:val="nil"/>
              <w:left w:val="nil"/>
              <w:bottom w:val="nil"/>
              <w:right w:val="nil"/>
            </w:tcBorders>
            <w:shd w:val="clear" w:color="auto" w:fill="auto"/>
            <w:noWrap/>
            <w:vAlign w:val="bottom"/>
            <w:hideMark/>
          </w:tcPr>
          <w:p w14:paraId="483E51C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8</w:t>
            </w:r>
          </w:p>
        </w:tc>
      </w:tr>
      <w:tr w:rsidR="00541FAC" w:rsidRPr="00AC79CE" w14:paraId="7718EE62" w14:textId="77777777" w:rsidTr="00541FAC">
        <w:trPr>
          <w:trHeight w:val="1701"/>
        </w:trPr>
        <w:tc>
          <w:tcPr>
            <w:tcW w:w="709" w:type="dxa"/>
            <w:tcBorders>
              <w:top w:val="nil"/>
              <w:left w:val="nil"/>
              <w:bottom w:val="nil"/>
              <w:right w:val="nil"/>
            </w:tcBorders>
            <w:shd w:val="clear" w:color="auto" w:fill="auto"/>
            <w:noWrap/>
            <w:vAlign w:val="bottom"/>
            <w:hideMark/>
          </w:tcPr>
          <w:p w14:paraId="54DB1D62"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lpyvnKMz","properties":{"formattedCitation":"(13)","plainCitation":"(13)","noteIndex":0},"citationItems":[{"id":4903,"uris":["http://zotero.org/users/6419155/items/IT6UZH6M"],"uri":["http://zotero.org/users/6419155/items/IT6UZH6M"],"itemData":{"id":4903,"type":"article-journal","abstract":"Despite many children experiencing fatigue after childhood brain injury, little is known about the predictors of this complaint. To date, traditional indices of traumatic brain injury (TBI) severity have not reliably predicted persisting fatigue (up to 3 years post-injury). This study aimed to establish if persisting fatigue is predicted by serum biomarker concentrations in child TBI. We examined if acute serum biomarker expression would improve prediction models of 12-month fatigue based on injury severity. Blood samples were collected from 87 children (1 – 17 years at injury) sustaining mild to severe TBI (GCS range 3-15; mean 12.43; classified as mild TBI (n=50, 57%) vs moderate/severe TBI n=37, 43%), and presenting to the Emergency Departments (ED) and Pediatric Intensive Care Units (PICU) at one of three tertiary pediatric hospitals (Royal Children’s Hospital (RCH); Hospital for Sick Children (HSC), Toronto St Justine Children’s Hospital (SJH), Montreal). Six serum biomarker concentrations were measured within 24 hours of injury [interleukin-6 (IL-6), interleukin-8 (IL-8), soluble vascular cell adhesion molecule (SVCAM), S100 calcium binding protein B (S100B), neuron specific enolase (NSE), and soluble neural cell adhesion molecule (sNCAM)]. Fatigue at 12 months post-injury was measured using the Pediatric Quality of Life Inventory Multidimensional Fatigue Scale (parent report), classified as present/absent using previously derived cut-points. At 12 months post-injury, 22% of participants experienced fatigue. A model including interleukin-8 (IL-8) was the best serum biomarker for estimating the probability of children experiencing fatigue at 12 months post-injury. IL-8 also significantly improved predictive models of fatigue based on severity.","container-title":"Journal of Neurotrauma","DOI":"10.1089/neu.2018.6083","ISSN":"0897-7151","note":"publisher: Mary Ann Liebert, Inc., publishers","source":"liebertpub.com (Atypon)","title":"Interleukin-8 Predicts Fatigue at 12 Months Post-injury in Children with Traumatic Brain Injury.","URL":"https://www.liebertpub.com/doi/10.1089/neu.2018.6083","author":[{"family":"Crichton","given":"Alison Jayne"},{"family":"Ignjatovic","given":"Vera"},{"family":"Babl","given":"Franz"},{"family":"Oakley","given":"Ed"},{"family":"Greenham","given":"Mardee"},{"family":"Hearps","given":"Stephen J.C."},{"family":"Delzoppo","given":"Carmel"},{"family":"Beauchamp","given":"Miriam Helen"},{"family":"Guerguerian","given":"Anne-Marie"},{"family":"Boutis","given":"Kathy"},{"family":"Hubara","given":"Evyatar Hubara"},{"family":"Hutchison","given":"James S"},{"family":"Anderson","given":"Vicki"}],"accessed":{"date-parts":[["2020",10,30]]},"issued":{"date-parts":[["2019",12,27]]}}}],"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3)</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50318E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ichton (2019)</w:t>
            </w:r>
          </w:p>
        </w:tc>
        <w:tc>
          <w:tcPr>
            <w:tcW w:w="1276" w:type="dxa"/>
            <w:tcBorders>
              <w:top w:val="nil"/>
              <w:left w:val="nil"/>
              <w:bottom w:val="nil"/>
              <w:right w:val="nil"/>
            </w:tcBorders>
            <w:shd w:val="clear" w:color="auto" w:fill="auto"/>
            <w:vAlign w:val="bottom"/>
            <w:hideMark/>
          </w:tcPr>
          <w:p w14:paraId="12DE7F9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7CD20731"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50</w:t>
            </w:r>
          </w:p>
        </w:tc>
        <w:tc>
          <w:tcPr>
            <w:tcW w:w="1134" w:type="dxa"/>
            <w:tcBorders>
              <w:top w:val="nil"/>
              <w:left w:val="nil"/>
              <w:bottom w:val="nil"/>
              <w:right w:val="nil"/>
            </w:tcBorders>
            <w:shd w:val="clear" w:color="auto" w:fill="auto"/>
            <w:vAlign w:val="bottom"/>
            <w:hideMark/>
          </w:tcPr>
          <w:p w14:paraId="206AD13F"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3CEA2DD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11 (4.4)</w:t>
            </w:r>
          </w:p>
        </w:tc>
        <w:tc>
          <w:tcPr>
            <w:tcW w:w="1276" w:type="dxa"/>
            <w:tcBorders>
              <w:top w:val="nil"/>
              <w:left w:val="nil"/>
              <w:bottom w:val="nil"/>
              <w:right w:val="nil"/>
            </w:tcBorders>
            <w:shd w:val="clear" w:color="auto" w:fill="auto"/>
            <w:vAlign w:val="bottom"/>
            <w:hideMark/>
          </w:tcPr>
          <w:p w14:paraId="7EED3D4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IL-6, IL-8, sVCAM-1, </w:t>
            </w:r>
            <w:proofErr w:type="spellStart"/>
            <w:r w:rsidRPr="00AC79CE">
              <w:rPr>
                <w:rFonts w:eastAsia="Times New Roman" w:cs="Times New Roman"/>
                <w:color w:val="000000"/>
                <w:sz w:val="22"/>
              </w:rPr>
              <w:t>sNCAM</w:t>
            </w:r>
            <w:proofErr w:type="spellEnd"/>
            <w:r w:rsidRPr="00AC79CE">
              <w:rPr>
                <w:rFonts w:eastAsia="Times New Roman" w:cs="Times New Roman"/>
                <w:color w:val="000000"/>
                <w:sz w:val="22"/>
              </w:rPr>
              <w:t>, NSE, S100B</w:t>
            </w:r>
          </w:p>
        </w:tc>
        <w:tc>
          <w:tcPr>
            <w:tcW w:w="1418" w:type="dxa"/>
            <w:tcBorders>
              <w:top w:val="nil"/>
              <w:left w:val="nil"/>
              <w:bottom w:val="nil"/>
              <w:right w:val="nil"/>
            </w:tcBorders>
            <w:shd w:val="clear" w:color="auto" w:fill="auto"/>
            <w:vAlign w:val="bottom"/>
            <w:hideMark/>
          </w:tcPr>
          <w:p w14:paraId="6E56065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Fatigue</w:t>
            </w:r>
          </w:p>
        </w:tc>
        <w:tc>
          <w:tcPr>
            <w:tcW w:w="3260" w:type="dxa"/>
            <w:tcBorders>
              <w:top w:val="nil"/>
              <w:left w:val="nil"/>
              <w:bottom w:val="nil"/>
              <w:right w:val="nil"/>
            </w:tcBorders>
            <w:shd w:val="clear" w:color="auto" w:fill="auto"/>
            <w:vAlign w:val="bottom"/>
            <w:hideMark/>
          </w:tcPr>
          <w:p w14:paraId="753E478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 model including IL-8 was the best serum biomarker for estimating the probability of children experiencing fatigue at 12 months post-injury. IL-8 also significantly improved predictive models of fatigue based on severity. </w:t>
            </w:r>
          </w:p>
        </w:tc>
        <w:tc>
          <w:tcPr>
            <w:tcW w:w="709" w:type="dxa"/>
            <w:tcBorders>
              <w:top w:val="nil"/>
              <w:left w:val="nil"/>
              <w:bottom w:val="nil"/>
              <w:right w:val="nil"/>
            </w:tcBorders>
            <w:shd w:val="clear" w:color="auto" w:fill="auto"/>
            <w:noWrap/>
            <w:vAlign w:val="bottom"/>
            <w:hideMark/>
          </w:tcPr>
          <w:p w14:paraId="714B76C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3B769868" w14:textId="77777777" w:rsidTr="00541FAC">
        <w:trPr>
          <w:trHeight w:val="1701"/>
        </w:trPr>
        <w:tc>
          <w:tcPr>
            <w:tcW w:w="709" w:type="dxa"/>
            <w:tcBorders>
              <w:top w:val="nil"/>
              <w:left w:val="nil"/>
              <w:bottom w:val="nil"/>
              <w:right w:val="nil"/>
            </w:tcBorders>
            <w:shd w:val="clear" w:color="auto" w:fill="auto"/>
            <w:noWrap/>
            <w:vAlign w:val="bottom"/>
            <w:hideMark/>
          </w:tcPr>
          <w:p w14:paraId="127E1F1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lastRenderedPageBreak/>
              <w:fldChar w:fldCharType="begin"/>
            </w:r>
            <w:r w:rsidRPr="00AC79CE">
              <w:rPr>
                <w:rFonts w:eastAsia="Times New Roman" w:cs="Times New Roman"/>
                <w:color w:val="000000"/>
                <w:sz w:val="22"/>
              </w:rPr>
              <w:instrText xml:space="preserve"> ADDIN ZOTERO_ITEM CSL_CITATION {"citationID":"VukaZJXy","properties":{"formattedCitation":"(14)","plainCitation":"(14)","noteIndex":0},"citationItems":[{"id":4902,"uris":["http://zotero.org/users/6419155/items/YBQETVDI"],"uri":["http://zotero.org/users/6419155/items/YBQETVDI"],"itemData":{"id":4902,"type":"article-journal","abstract":"BACKGROUND: Serum biomarkers may inform and improve care in traumatic brain injury (TBI). We aimed to correlate serum biomarkers with clinical severity, care path and imaging abnormalities in TBI, and explore their incremental value over clinical characteristics in predicting computed tomographic (CT) abnormalities., METHODS: We analyzed six serum biomarkers (S100B, NSE, GFAP, UCH-L1, NFL and t-tau) obtained &lt;24 h post-injury from 2867 patients with any severity of TBI in the Collaborative European NeuroTrauma Effectiveness Research (CENTER-TBI) Core Study, a prospective, multicenter, cohort study. Univariable and multivariable logistic regression analyses were performed. Discrimination was assessed by the area under the receiver operating characteristic curve (AUC) with 95% confidence intervals., FINDINGS: All biomarkers scaled with clinical severity and care path (ER only, ward admission, or ICU), and with presence of CT abnormalities. GFAP achieved the highest discrimination for predicting CT abnormalities (AUC 0*89 [95%CI: 0*87-0*90]), with a 99% likelihood of better discriminating CT-positive patients than clinical characteristics used in contemporary decision rules. In patients with mild TBI, GFAP also showed incremental diagnostic value: discrimination increased from 0*84 [95%CI: 0*83-0*86] to 0*89 [95%CI: 0*87-0*90] when GFAP was included. Results were consistent across strata, and injury severity. Combinations of biomarkers did not improve discrimination compared to GFAP alone., INTERPRETATION: Currently available biomarkers reflect injury severity, and serum GFAP, measured within 24 h after injury, outperforms clinical characteristics in predicting CT abnormalities. Our results support the further development of serum GFAP assays towards implementation in clinical practice, for which robust clinical assay platforms are required., FUNDING: CENTER-TBI study was supported by the European Union 7th Framework program (EC grant 602150). Copyright © 2020 The Authors. Published by Elsevier B.V. All rights reserved.","collection-title":"Comment in: EBioMedicine. 2020 Jun;56:102798; PMID: 32502963 [https://www.ncbi.nlm.nih.gov/pubmed/32502963]","container-title":"EBioMedicine","DOI":"10.1016/j.ebiom.2020.102785","ISSN":"2352-3964","issue":"101647039","journalAbbreviation":"EBioMedicine","note":"publisher-place: Netherlands\nCzeiter, Endre. Department of Neurosurgery, Medical School, University of Pecs, Ret u. 2, H-7623 Pecs, Hungary; Neurotrauma Research Group, Szentagothai Research Centre, University of Pecs, Ifjusag utja 20, H-7624 Pecs, Hungary; MTA-PTE Clinical Neuroscience MR Research Group, Ret u. 2, H-7623 Pecs, Hungary. Electronic address: endre.czeiter@gmail.com.\nAmrein, Krisztina. Department of Neurosurgery, Medical School, University of Pecs, Ret u. 2, H-7623 Pecs, Hungary; Neurotrauma Research Group, Szentagothai Research Centre, University of Pecs, Ifjusag utja 20, H-7624 Pecs, Hungary.\nGravesteijn, Benjamin Y. Center for Medical Decision Making, Department of Public Health, Erasmus University Medical Center, Dr. Molewaterplein 40, 3015 GD Rotterdam, Netherlands.\nLecky, Fiona. Centre for Urgent and emergency care REsearch (CURE), Health Services Research Section, School of Health and Related Research (ScHARR), University of Sheffield, S1 4DA, UK; Emergency Department, Salford Royal Hospital, Stott Ln, Salford M6 8HD, UK.\nMenon, David K. Division of Anaesthesia, University of Cambridge, Box 93, Addenbrooke's Hospital, Hills Road, Cambridge CB2 0QQ, UK.\nMondello, Stefania. Department of Biomedical and Dental Sciences and Morphofunctional Imaging, University of Messina, Via Consolare Valeria n. 1, 98125 Messina, Italy.\nNewcombe, Virginia F J. Division of Anaesthesia, University of Cambridge, Box 93, Addenbrooke's Hospital, Hills Road, Cambridge CB2 0QQ, UK.\nRichter, Sophie. Division of Anaesthesia, University of Cambridge, Box 93, Addenbrooke's Hospital, Hills Road, Cambridge CB2 0QQ, UK.\nSteyerberg, Ewout W. Center for Medical Decision Making, Department of Public Health, Erasmus University Medical Center, Dr. Molewaterplein 40, 3015 GD Rotterdam, Netherlands; Department of Biomedical Data Sciences, Leiden University Medical Center, Leiden, Netherlands.\nVyvere, Thijs Vande. Research and Development, Icometrix, Kolonel Begaultlaan 1b/12, 3012 Leuven, Belgium; Department of Radiology, Antwerp University Hospital and University of Antwerp, Wijlrijkstraat 10, 2650 Edegem, Belgium.\nVerheyden, Jan. Research and Development, Icometrix, Kolonel Begaultlaan 1b/12, 3012 Leuven, Belgium.\nXu, Haiyan. Program for Neurotrauma, Neuroproteomics and Biomarker Research, Departments of Emergency Medicine, Psychiatry and Neuroscience, University of Florida, McKnight Brain Institute, L4-100L 1149 South Newell Drive, Gainesville, FL 32611, USA.\nYang, Zhihui. Program for Neurotrauma, Neuroproteomics and Biomarker Research, Departments of Emergency Medicine, Psychiatry and Neuroscience, University of Florida, McKnight Brain Institute, L4-100L 1149 South Newell Drive, Gainesville, FL 32611, USA.\nMaas, Andrew I R. Department of Neurosurgery, Antwerp University Hospital and University of Antwerp, Wijlrijkstraat 10, 2650 Edegem, Belgium.\nWang, Kevin K W. Program for Neurotrauma, Neuroproteomics and Biomarker Research, Departments of Emergency Medicine, Psychiatry and Neuroscience, University of Florida, McKnight Brain Institute, L4-100L 1149 South Newell Drive, Gainesville, FL 32611, USA; Brain Rehabilitation Research Center, Malcom Randall Veterans Affairs Medical Center (VAMC), 1601 SW Archer Rd. Gainesville, FL 32608, USA.\nBuki, Andras. Department of Neurosurgery, Medical School, University of Pecs, Ret u. 2, H-7623 Pecs, Hungary; Neurotrauma Research Group, Szentagothai Research Centre, University of Pecs, Ifjusag utja 20, H-7624 Pecs, Hungary.","page":"102785","title":"Blood biomarkers on admission in acute traumatic brain injury: Relations to severity, CT findings and care path in the CENTER-TBI study.","volume":"56","author":[{"family":"Czeiter","given":"Endre"},{"family":"Amrein","given":"Krisztina"},{"family":"Gravesteijn","given":"Benjamin Y"},{"family":"Lecky","given":"Fiona"},{"family":"Menon","given":"David K"},{"family":"Mondello","given":"Stefania"},{"family":"Newcombe","given":"Virginia F J"},{"family":"Richter","given":"Sophie"},{"family":"Steyerberg","given":"Ewout W"},{"family":"Vyvere","given":"Thijs Vande"},{"family":"Verheyden","given":"Jan"},{"family":"Xu","given":"Haiyan"},{"family":"Yang","given":"Zhihui"},{"family":"Maas","given":"Andrew I R"},{"family":"Wang","given":"Kevin K W"},{"family":"Buki","given":"Andras"},{"literal":"CENTER-TBI Participants and Investigators"}],"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4)</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0B7A6D3A"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Czeiter</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72BCF75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5669204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ild TBI: 1494</w:t>
            </w:r>
          </w:p>
        </w:tc>
        <w:tc>
          <w:tcPr>
            <w:tcW w:w="1134" w:type="dxa"/>
            <w:tcBorders>
              <w:top w:val="nil"/>
              <w:left w:val="nil"/>
              <w:bottom w:val="nil"/>
              <w:right w:val="nil"/>
            </w:tcBorders>
            <w:shd w:val="clear" w:color="auto" w:fill="auto"/>
            <w:vAlign w:val="bottom"/>
            <w:hideMark/>
          </w:tcPr>
          <w:p w14:paraId="1A07A6F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329C6E6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30-66</w:t>
            </w:r>
          </w:p>
        </w:tc>
        <w:tc>
          <w:tcPr>
            <w:tcW w:w="1276" w:type="dxa"/>
            <w:tcBorders>
              <w:top w:val="nil"/>
              <w:left w:val="nil"/>
              <w:bottom w:val="nil"/>
              <w:right w:val="nil"/>
            </w:tcBorders>
            <w:shd w:val="clear" w:color="auto" w:fill="auto"/>
            <w:vAlign w:val="bottom"/>
            <w:hideMark/>
          </w:tcPr>
          <w:p w14:paraId="3643384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 NSE, GFAP</w:t>
            </w:r>
          </w:p>
        </w:tc>
        <w:tc>
          <w:tcPr>
            <w:tcW w:w="1418" w:type="dxa"/>
            <w:tcBorders>
              <w:top w:val="nil"/>
              <w:left w:val="nil"/>
              <w:bottom w:val="nil"/>
              <w:right w:val="nil"/>
            </w:tcBorders>
            <w:shd w:val="clear" w:color="auto" w:fill="auto"/>
            <w:vAlign w:val="bottom"/>
            <w:hideMark/>
          </w:tcPr>
          <w:p w14:paraId="4BD21E9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bnormal CT </w:t>
            </w:r>
          </w:p>
        </w:tc>
        <w:tc>
          <w:tcPr>
            <w:tcW w:w="3260" w:type="dxa"/>
            <w:tcBorders>
              <w:top w:val="nil"/>
              <w:left w:val="nil"/>
              <w:bottom w:val="nil"/>
              <w:right w:val="nil"/>
            </w:tcBorders>
            <w:shd w:val="clear" w:color="auto" w:fill="auto"/>
            <w:vAlign w:val="bottom"/>
            <w:hideMark/>
          </w:tcPr>
          <w:p w14:paraId="56EC157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GFAP was more effective in discriminating between CT+ and CT-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patients than clinical characteristics. Combinations of markers were less effective than GFAP alone. </w:t>
            </w:r>
          </w:p>
        </w:tc>
        <w:tc>
          <w:tcPr>
            <w:tcW w:w="709" w:type="dxa"/>
            <w:tcBorders>
              <w:top w:val="nil"/>
              <w:left w:val="nil"/>
              <w:bottom w:val="nil"/>
              <w:right w:val="nil"/>
            </w:tcBorders>
            <w:shd w:val="clear" w:color="auto" w:fill="auto"/>
            <w:noWrap/>
            <w:vAlign w:val="bottom"/>
            <w:hideMark/>
          </w:tcPr>
          <w:p w14:paraId="3A00602E"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288CD8B7" w14:textId="77777777" w:rsidTr="00541FAC">
        <w:trPr>
          <w:trHeight w:val="1984"/>
        </w:trPr>
        <w:tc>
          <w:tcPr>
            <w:tcW w:w="709" w:type="dxa"/>
            <w:tcBorders>
              <w:top w:val="nil"/>
              <w:left w:val="nil"/>
              <w:bottom w:val="nil"/>
              <w:right w:val="nil"/>
            </w:tcBorders>
            <w:shd w:val="clear" w:color="auto" w:fill="auto"/>
            <w:noWrap/>
            <w:vAlign w:val="bottom"/>
            <w:hideMark/>
          </w:tcPr>
          <w:p w14:paraId="4FC1A38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lAA1au4P","properties":{"formattedCitation":"(15)","plainCitation":"(15)","noteIndex":0},"citationItems":[{"id":2525,"uris":["http://zotero.org/users/6419155/items/3V7IU3HC"],"uri":["http://zotero.org/users/6419155/items/3V7IU3HC"],"itemData":{"id":2525,"type":"article-journal","abstract":"Background: Secondary injury pathophysiology after sport-related concussion (SRC) is poorly understood. Blood biomarkers may be a useful tool for characterizing these processes, yet there are limitations in their application as a single modality. Combining blood biomarker analysis with advanced neuroimaging may help validate their continued utility in brain injury research by elucidating important secondary injury mechanisms. Hence, the purpose of this study was to evaluate co-modulation between peripheral blood biomarkers and advanced functional brain imaging after SRC.\nMethods: Forty-three university level athletes from 7 sports were recruited (16 recently concussed athletes; 15 healthy athletes with no prior history of concussion; 12 healthy athletes with a history of concussion). Seven blood biomarkers were evaluated: s100B, total tau (T-tau), von Willebrand factor (vWF), brain derived neurotrophic factor (BDNF), peroxiredoxin (PRDX)-6, monocyte chemoattractant protein (MCP)-1 and −4. Restingstate functional MRI was employed to assess global neural connectivity (Gconn), and arterial spin labelling was used to evaluate cerebral blood ﬂow (CBF). We tested for concurrent alterations in blood biomarkers and MRI measures of brain function between athlete groups using a non-parametric, bootstrapped resampling framework.\nResults: Compared to healthy athletes, recently concussed athletes showed greater concurrent alterations in several peripheral blood biomarker and MRI measures: a decrease in T-Tau and Gconn, a decrease in T-Tau and CBF, a decrease in Gconn with elevated PRDX-6, a decrease in CBF with elevated PRDX-6, and a decrease in Gconn with elevated MCP-4. In addition, compared to healthy athletes with no concussion history, healthy athletes with a history of concussion displayed greater concurrent alterations in blood biomarkers and Gconn; lower GConn covaried with higher blood levels of s100B and MCP-4.\nConclusion: We identiﬁed robust relationships between peripheral blood biomarkers and MRI measures in both recently concussed athletes and healthy athletes with a history of concussion. The results from this combinatorial approach further support that human concussion is associated with inﬂammation, oxidative stress, and cellular damage, and that physiological perturbations may extend chronically beyond recovery. Finally, our results support the continued implementation of blood biomarkers as a tool to investigate brain injury, particularly in a multimodal framework.","container-title":"Journal of Neuroimmunology","DOI":"10.1016/j.jneuroim.2018.03.002","ISSN":"01655728","journalAbbreviation":"Journal of Neuroimmunology","language":"en","page":"1-8","source":"DOI.org (Crossref)","title":"Blood biomarkers are associated with brain function and blood flow following sport concussion","volume":"319","author":[{"family":"Di Battista","given":"Alex P."},{"family":"Churchill","given":"Nathan"},{"family":"Schweizer","given":"Tom A."},{"family":"Rhind","given":"Shawn G."},{"family":"Richards","given":"Doug"},{"family":"Baker","given":"Andrew J."},{"family":"Hutchison","given":"Michael G."}],"issued":{"date-parts":[["2018",6]]}}}],"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5)</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52AA378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Di Battista (2018)</w:t>
            </w:r>
          </w:p>
        </w:tc>
        <w:tc>
          <w:tcPr>
            <w:tcW w:w="1276" w:type="dxa"/>
            <w:tcBorders>
              <w:top w:val="nil"/>
              <w:left w:val="nil"/>
              <w:bottom w:val="nil"/>
              <w:right w:val="nil"/>
            </w:tcBorders>
            <w:shd w:val="clear" w:color="auto" w:fill="auto"/>
            <w:vAlign w:val="bottom"/>
            <w:hideMark/>
          </w:tcPr>
          <w:p w14:paraId="6721CBB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16917E8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cute concussion: 16, Healthy Controls: 15, History of Concussion: 12</w:t>
            </w:r>
          </w:p>
        </w:tc>
        <w:tc>
          <w:tcPr>
            <w:tcW w:w="1134" w:type="dxa"/>
            <w:tcBorders>
              <w:top w:val="nil"/>
              <w:left w:val="nil"/>
              <w:bottom w:val="nil"/>
              <w:right w:val="nil"/>
            </w:tcBorders>
            <w:shd w:val="clear" w:color="auto" w:fill="auto"/>
            <w:vAlign w:val="bottom"/>
            <w:hideMark/>
          </w:tcPr>
          <w:p w14:paraId="66B0DB3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29D6875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8-22</w:t>
            </w:r>
          </w:p>
        </w:tc>
        <w:tc>
          <w:tcPr>
            <w:tcW w:w="1276" w:type="dxa"/>
            <w:tcBorders>
              <w:top w:val="nil"/>
              <w:left w:val="nil"/>
              <w:bottom w:val="nil"/>
              <w:right w:val="nil"/>
            </w:tcBorders>
            <w:shd w:val="clear" w:color="auto" w:fill="auto"/>
            <w:vAlign w:val="bottom"/>
            <w:hideMark/>
          </w:tcPr>
          <w:p w14:paraId="26134E4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100B, T </w:t>
            </w:r>
            <w:proofErr w:type="spellStart"/>
            <w:r w:rsidRPr="00AC79CE">
              <w:rPr>
                <w:rFonts w:eastAsia="Times New Roman" w:cs="Times New Roman"/>
                <w:color w:val="000000"/>
                <w:sz w:val="22"/>
              </w:rPr>
              <w:t>vWF</w:t>
            </w:r>
            <w:proofErr w:type="spellEnd"/>
            <w:r w:rsidRPr="00AC79CE">
              <w:rPr>
                <w:rFonts w:eastAsia="Times New Roman" w:cs="Times New Roman"/>
                <w:color w:val="000000"/>
                <w:sz w:val="22"/>
              </w:rPr>
              <w:t>, BDNF, PRDX-6, MCP-1, MCP-4</w:t>
            </w:r>
          </w:p>
        </w:tc>
        <w:tc>
          <w:tcPr>
            <w:tcW w:w="1418" w:type="dxa"/>
            <w:tcBorders>
              <w:top w:val="nil"/>
              <w:left w:val="nil"/>
              <w:bottom w:val="nil"/>
              <w:right w:val="nil"/>
            </w:tcBorders>
            <w:shd w:val="clear" w:color="auto" w:fill="auto"/>
            <w:vAlign w:val="bottom"/>
            <w:hideMark/>
          </w:tcPr>
          <w:p w14:paraId="4DAED7AD"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Gconn</w:t>
            </w:r>
            <w:proofErr w:type="spellEnd"/>
            <w:r w:rsidRPr="00AC79CE">
              <w:rPr>
                <w:rFonts w:eastAsia="Times New Roman" w:cs="Times New Roman"/>
                <w:color w:val="000000"/>
                <w:sz w:val="22"/>
              </w:rPr>
              <w:t xml:space="preserve"> &amp; CBF</w:t>
            </w:r>
          </w:p>
        </w:tc>
        <w:tc>
          <w:tcPr>
            <w:tcW w:w="3260" w:type="dxa"/>
            <w:tcBorders>
              <w:top w:val="nil"/>
              <w:left w:val="nil"/>
              <w:bottom w:val="nil"/>
              <w:right w:val="nil"/>
            </w:tcBorders>
            <w:shd w:val="clear" w:color="auto" w:fill="auto"/>
            <w:vAlign w:val="bottom"/>
            <w:hideMark/>
          </w:tcPr>
          <w:p w14:paraId="4794F88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In recently concussion athletes compared to healthy athletes: decrease in t-tau and </w:t>
            </w:r>
            <w:proofErr w:type="spellStart"/>
            <w:r w:rsidRPr="00AC79CE">
              <w:rPr>
                <w:rFonts w:eastAsia="Times New Roman" w:cs="Times New Roman"/>
                <w:color w:val="000000"/>
                <w:sz w:val="22"/>
              </w:rPr>
              <w:t>Gconn</w:t>
            </w:r>
            <w:proofErr w:type="spellEnd"/>
            <w:r w:rsidRPr="00AC79CE">
              <w:rPr>
                <w:rFonts w:eastAsia="Times New Roman" w:cs="Times New Roman"/>
                <w:color w:val="000000"/>
                <w:sz w:val="22"/>
              </w:rPr>
              <w:t xml:space="preserve">, decrease in t-tau and CBF, decrease in </w:t>
            </w:r>
            <w:proofErr w:type="spellStart"/>
            <w:r w:rsidRPr="00AC79CE">
              <w:rPr>
                <w:rFonts w:eastAsia="Times New Roman" w:cs="Times New Roman"/>
                <w:color w:val="000000"/>
                <w:sz w:val="22"/>
              </w:rPr>
              <w:t>Gconn</w:t>
            </w:r>
            <w:proofErr w:type="spellEnd"/>
            <w:r w:rsidRPr="00AC79CE">
              <w:rPr>
                <w:rFonts w:eastAsia="Times New Roman" w:cs="Times New Roman"/>
                <w:color w:val="000000"/>
                <w:sz w:val="22"/>
              </w:rPr>
              <w:t xml:space="preserve"> with elevated PRDX-6, decrease in CBF with PRDX-6 and decrease in </w:t>
            </w:r>
            <w:proofErr w:type="spellStart"/>
            <w:r w:rsidRPr="00AC79CE">
              <w:rPr>
                <w:rFonts w:eastAsia="Times New Roman" w:cs="Times New Roman"/>
                <w:color w:val="000000"/>
                <w:sz w:val="22"/>
              </w:rPr>
              <w:t>Gconn</w:t>
            </w:r>
            <w:proofErr w:type="spellEnd"/>
            <w:r w:rsidRPr="00AC79CE">
              <w:rPr>
                <w:rFonts w:eastAsia="Times New Roman" w:cs="Times New Roman"/>
                <w:color w:val="000000"/>
                <w:sz w:val="22"/>
              </w:rPr>
              <w:t xml:space="preserve"> with elevated MCP-4.</w:t>
            </w:r>
          </w:p>
        </w:tc>
        <w:tc>
          <w:tcPr>
            <w:tcW w:w="709" w:type="dxa"/>
            <w:tcBorders>
              <w:top w:val="nil"/>
              <w:left w:val="nil"/>
              <w:bottom w:val="nil"/>
              <w:right w:val="nil"/>
            </w:tcBorders>
            <w:shd w:val="clear" w:color="auto" w:fill="auto"/>
            <w:noWrap/>
            <w:vAlign w:val="bottom"/>
            <w:hideMark/>
          </w:tcPr>
          <w:p w14:paraId="390FA72A"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2C3F2660" w14:textId="77777777" w:rsidTr="00541FAC">
        <w:trPr>
          <w:trHeight w:val="1701"/>
        </w:trPr>
        <w:tc>
          <w:tcPr>
            <w:tcW w:w="709" w:type="dxa"/>
            <w:tcBorders>
              <w:top w:val="nil"/>
              <w:left w:val="nil"/>
              <w:bottom w:val="nil"/>
              <w:right w:val="nil"/>
            </w:tcBorders>
            <w:shd w:val="clear" w:color="auto" w:fill="auto"/>
            <w:noWrap/>
            <w:vAlign w:val="bottom"/>
            <w:hideMark/>
          </w:tcPr>
          <w:p w14:paraId="3E62B1E2"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R1UqO682","properties":{"formattedCitation":"(16)","plainCitation":"(16)","noteIndex":0},"citationItems":[{"id":1726,"uris":["http://zotero.org/users/6419155/items/CHKNAD8N"],"uri":["http://zotero.org/users/6419155/items/CHKNAD8N"],"itemData":{"id":1726,"type":"article-journal","abstract":"The purpose of this study was to evaluate the relationship between neuroendocrine hormones and clinical recovery following sport-related concussion (SRC). Ninety-five athletes (n=56 male, n=39 female) from a cohort of 11 interuniversity sport teams at a single institution provided blood samples; twenty six athletes with SRC were recruited 2-7 days post-injury, and 69 uninjured athletes recruited prior to the start of their competitive season. Concentrations of seven neuroendocrine hormones were quantitated in either plasma or serum by solid-phase chemiluminescent immunoassay. The Sport Concussion Assessment Tool version 5 (SCAT-5) was used to evaluate symptoms at the time of blood sampling in all athletes. Multivariate partial least squares (PLS) analyses were used to evaluate the relationship between blood hormone concentrations and both (1) time to physician medical clearance and (2) initial symptom burden. A negative relationship was observed between time to medical clearance and both dehydroepiandrosterone sulfate (DHEA-S) and progesterone; a positive relationship was found between time to medical clearance and prolactin. Cognitive, somatic, fatigue and emotion symptom clusters were associated with distinct neuroendocrine signatures. Perturbations to the neuroendocrine system in athletes following SRC may contribute to initial symptom burden and longer recovery times.","container-title":"Scientific reports","DOI":"10.1038/s41598-019-54923-3","ISSN":"2045-2322 (electronic)","issue":"1","journalAbbreviation":"Sci Rep","language":"English","note":"publisher-place: United Kingdom\npublisher: NLM (Medline)","page":"18605","title":"Peripheral blood neuroendocrine hormones are associated with clinical indices of sport-related concussion","volume":"9","author":[{"family":"Di Battista","given":"Alex P."},{"family":"Rhind","given":"Shawn G."},{"family":"Churchill","given":"Nathan"},{"family":"Richards","given":"Doug"},{"family":"Lawrence","given":"David W."},{"family":"Hutchison","given":"Michael G."}],"issued":{"date-parts":[["2019"]]}}}],"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6)</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6B4EF6E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Di Battista (2019)</w:t>
            </w:r>
          </w:p>
        </w:tc>
        <w:tc>
          <w:tcPr>
            <w:tcW w:w="1276" w:type="dxa"/>
            <w:tcBorders>
              <w:top w:val="nil"/>
              <w:left w:val="nil"/>
              <w:bottom w:val="nil"/>
              <w:right w:val="nil"/>
            </w:tcBorders>
            <w:shd w:val="clear" w:color="auto" w:fill="auto"/>
            <w:vAlign w:val="bottom"/>
            <w:hideMark/>
          </w:tcPr>
          <w:p w14:paraId="4F63DB6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44E5019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ncussion: 26, Uninjured: 67</w:t>
            </w:r>
          </w:p>
        </w:tc>
        <w:tc>
          <w:tcPr>
            <w:tcW w:w="1134" w:type="dxa"/>
            <w:tcBorders>
              <w:top w:val="nil"/>
              <w:left w:val="nil"/>
              <w:bottom w:val="nil"/>
              <w:right w:val="nil"/>
            </w:tcBorders>
            <w:shd w:val="clear" w:color="auto" w:fill="auto"/>
            <w:vAlign w:val="bottom"/>
            <w:hideMark/>
          </w:tcPr>
          <w:p w14:paraId="207BE64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4C3D665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9.3-22.2</w:t>
            </w:r>
          </w:p>
        </w:tc>
        <w:tc>
          <w:tcPr>
            <w:tcW w:w="1276" w:type="dxa"/>
            <w:tcBorders>
              <w:top w:val="nil"/>
              <w:left w:val="nil"/>
              <w:bottom w:val="nil"/>
              <w:right w:val="nil"/>
            </w:tcBorders>
            <w:shd w:val="clear" w:color="auto" w:fill="auto"/>
            <w:vAlign w:val="bottom"/>
            <w:hideMark/>
          </w:tcPr>
          <w:p w14:paraId="6A8BF4D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CTH, Cortisol, DHEA-S, Prolactin, Progesterone, FT-4, TSH</w:t>
            </w:r>
          </w:p>
        </w:tc>
        <w:tc>
          <w:tcPr>
            <w:tcW w:w="1418" w:type="dxa"/>
            <w:tcBorders>
              <w:top w:val="nil"/>
              <w:left w:val="nil"/>
              <w:bottom w:val="nil"/>
              <w:right w:val="nil"/>
            </w:tcBorders>
            <w:shd w:val="clear" w:color="auto" w:fill="auto"/>
            <w:vAlign w:val="bottom"/>
            <w:hideMark/>
          </w:tcPr>
          <w:p w14:paraId="163BCE4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Recovery duration and symptom clusters</w:t>
            </w:r>
          </w:p>
        </w:tc>
        <w:tc>
          <w:tcPr>
            <w:tcW w:w="3260" w:type="dxa"/>
            <w:tcBorders>
              <w:top w:val="nil"/>
              <w:left w:val="nil"/>
              <w:bottom w:val="nil"/>
              <w:right w:val="nil"/>
            </w:tcBorders>
            <w:shd w:val="clear" w:color="auto" w:fill="auto"/>
            <w:vAlign w:val="bottom"/>
            <w:hideMark/>
          </w:tcPr>
          <w:p w14:paraId="0F64E67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egative relationship between time to recovery and DHEA-S and progesterone. Positive relationship between time to recovery and prolactin. Cognitive, somatic, fatigue and emotion symptom clusters associated with distinct neuroendocrine signatures. </w:t>
            </w:r>
          </w:p>
        </w:tc>
        <w:tc>
          <w:tcPr>
            <w:tcW w:w="709" w:type="dxa"/>
            <w:tcBorders>
              <w:top w:val="nil"/>
              <w:left w:val="nil"/>
              <w:bottom w:val="nil"/>
              <w:right w:val="nil"/>
            </w:tcBorders>
            <w:shd w:val="clear" w:color="auto" w:fill="auto"/>
            <w:noWrap/>
            <w:vAlign w:val="bottom"/>
            <w:hideMark/>
          </w:tcPr>
          <w:p w14:paraId="2CEA1BF4"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285E81F7" w14:textId="77777777" w:rsidTr="00541FAC">
        <w:trPr>
          <w:trHeight w:val="1701"/>
        </w:trPr>
        <w:tc>
          <w:tcPr>
            <w:tcW w:w="709" w:type="dxa"/>
            <w:tcBorders>
              <w:top w:val="nil"/>
              <w:left w:val="nil"/>
              <w:bottom w:val="nil"/>
              <w:right w:val="nil"/>
            </w:tcBorders>
            <w:shd w:val="clear" w:color="auto" w:fill="auto"/>
            <w:noWrap/>
            <w:vAlign w:val="bottom"/>
            <w:hideMark/>
          </w:tcPr>
          <w:p w14:paraId="0DAFF65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6YnBQtcE","properties":{"formattedCitation":"(17)","plainCitation":"(17)","noteIndex":0},"citationItems":[{"id":4895,"uris":["http://zotero.org/users/6419155/items/B2EEV357"],"uri":["http://zotero.org/users/6419155/items/B2EEV357"],"itemData":{"id":4895,"type":"article-journal","abstract":"BACKGROUND: Inflammation is considered a hallmark of concussion pathophysiology in experimental models, yet is understudied in human injury. Despite the growing use of blood biomarkers in concussion, inflammatory biomarkers have not been well characterized. Furthermore, it is unclear if the systemic inflammatory response to concussion differs from that of musculoskeletal injury. The purpose of this paper was to characterize systemic inflammation after injury in athletes with sport-related concussion or musculoskeletal injury., METHODS: A prospective, observational cohort study was conducted employing 175 interuniversity athletes (sport-related concussion, n = 43; musculoskeletal injury, n = 30; healthy, n = 102) from 12 sports at a sports medicine clinic at an academic institution. High-sensitivity immunoassay was used to evaluate 20 inflammatory biomarkers in the peripheral blood of athletes within 7 days of injury (subacute) and at medical clearance. Healthy athletes were sampled prior to the start of their competitive season. Partial least squares regression analyses were used to identify salient biomarker contributions to class separation between injured and healthy athletes, as well as to evaluate the relationship between biomarkers and days to recovery in injured athletes., RESULTS: In the subacute period after injury, compared to healthy athletes, athletes with sport-related concussion had higher levels of the chemokines' monocyte chemoattractant protein-4 (p &lt; 0.001) and macrophage inflammatory protein-1beta (p = 0.001); athletes with musculoskeletal injury had higher levels of thymus and activation-regulated chemokine (p = 0.001). No significant differences in biomarker profiles were observed at medical clearance. Furthermore, concentrations of monocyte chemoattractant protein-1 (p = 0.007) and monocyte chemoattractant protein-4 (p &lt; 0.001) at the subacute time point were positively correlated with days to recovery in athletes with sport-related concussion, while thymus and activation-regulated chemokine was (p = 0.001) positively correlated with days to recovery in athletes with musculoskeletal injury., CONCLUSION: Sport-related concussion is associated with perturbations to systemic inflammatory chemokines that differ from those observed in athletes with a musculoskeletal injury. These results support inflammation as an important facet of secondary injury after sport-related concussion that can be measured systemically in a human model of injury.","container-title":"Journal of neuroinflammation","DOI":"10.1186/s12974-019-1402-y","ISSN":"1742-2094","issue":"1","journalAbbreviation":"J Neuroinflammation","note":"publisher-place: England\nDi Battista, Alex P. Faculty of Kinesiology &amp; Physical Education, University of Toronto, Toronto, ON, Canada. alex.dibattista@utoronto.ca.\nDi Battista, Alex P. Defence Research and Development Canada, Toronto Research Centre, Toronto, ON, Canada. alex.dibattista@utoronto.ca.\nChurchill, Nathan. Neuroscience Program, Keenan Research Centre for Biomedical Science of St. Michael's Hospital, Toronto, ON, Canada.\nRhind, Shawn G. Faculty of Kinesiology &amp; Physical Education, University of Toronto, Toronto, ON, Canada.\nRhind, Shawn G. Defence Research and Development Canada, Toronto Research Centre, Toronto, ON, Canada.\nRichards, Doug. Faculty of Kinesiology &amp; Physical Education, University of Toronto, Toronto, ON, Canada.\nRichards, Doug. David L. MacIntosh Sport Medicine Clinic, Faculty of Kinesiology &amp; Physical Education, University of Toronto, Toronto, ON, Canada.\nHutchison, Michael G. Faculty of Kinesiology &amp; Physical Education, University of Toronto, Toronto, ON, Canada.\nHutchison, Michael G. Keenan Research Centre for Biomedical Science of St. Michael's Hospital, Toronto, ON, Canada.\nHutchison, Michael G. David L. MacIntosh Sport Medicine Clinic, Faculty of Kinesiology &amp; Physical Education, University of Toronto, Toronto, ON, Canada.","page":"17","title":"Evidence of a distinct peripheral inflammatory profile in sport-related concussion.","volume":"16","author":[{"family":"Di Battista","given":"Alex P"},{"family":"Churchill","given":"Nathan"},{"family":"Rhind","given":"Shawn G"},{"family":"Richards","given":"Doug"},{"family":"Hutchison","given":"Michael G"}],"issued":{"date-parts":[["2019"]]}}}],"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7)</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328A035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Di Battista (2019)</w:t>
            </w:r>
          </w:p>
        </w:tc>
        <w:tc>
          <w:tcPr>
            <w:tcW w:w="1276" w:type="dxa"/>
            <w:tcBorders>
              <w:top w:val="nil"/>
              <w:left w:val="nil"/>
              <w:bottom w:val="nil"/>
              <w:right w:val="nil"/>
            </w:tcBorders>
            <w:shd w:val="clear" w:color="auto" w:fill="auto"/>
            <w:vAlign w:val="bottom"/>
            <w:hideMark/>
          </w:tcPr>
          <w:p w14:paraId="73AE8F4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0ABC320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ports related concussion: 43, Musculoskeletal injury: 30, Healthy: 102 </w:t>
            </w:r>
          </w:p>
        </w:tc>
        <w:tc>
          <w:tcPr>
            <w:tcW w:w="1134" w:type="dxa"/>
            <w:tcBorders>
              <w:top w:val="nil"/>
              <w:left w:val="nil"/>
              <w:bottom w:val="nil"/>
              <w:right w:val="nil"/>
            </w:tcBorders>
            <w:shd w:val="clear" w:color="auto" w:fill="auto"/>
            <w:vAlign w:val="bottom"/>
            <w:hideMark/>
          </w:tcPr>
          <w:p w14:paraId="70D7DAB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23EF2DD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8.9-22.7</w:t>
            </w:r>
          </w:p>
        </w:tc>
        <w:tc>
          <w:tcPr>
            <w:tcW w:w="1276" w:type="dxa"/>
            <w:tcBorders>
              <w:top w:val="nil"/>
              <w:left w:val="nil"/>
              <w:bottom w:val="nil"/>
              <w:right w:val="nil"/>
            </w:tcBorders>
            <w:shd w:val="clear" w:color="auto" w:fill="auto"/>
            <w:vAlign w:val="bottom"/>
            <w:hideMark/>
          </w:tcPr>
          <w:p w14:paraId="29BF9A4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20 inflammatory biomarkers</w:t>
            </w:r>
          </w:p>
        </w:tc>
        <w:tc>
          <w:tcPr>
            <w:tcW w:w="1418" w:type="dxa"/>
            <w:tcBorders>
              <w:top w:val="nil"/>
              <w:left w:val="nil"/>
              <w:bottom w:val="nil"/>
              <w:right w:val="nil"/>
            </w:tcBorders>
            <w:shd w:val="clear" w:color="auto" w:fill="auto"/>
            <w:vAlign w:val="bottom"/>
            <w:hideMark/>
          </w:tcPr>
          <w:p w14:paraId="368D8C1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Recovery duration </w:t>
            </w:r>
          </w:p>
        </w:tc>
        <w:tc>
          <w:tcPr>
            <w:tcW w:w="3260" w:type="dxa"/>
            <w:tcBorders>
              <w:top w:val="nil"/>
              <w:left w:val="nil"/>
              <w:bottom w:val="nil"/>
              <w:right w:val="nil"/>
            </w:tcBorders>
            <w:shd w:val="clear" w:color="auto" w:fill="auto"/>
            <w:vAlign w:val="bottom"/>
            <w:hideMark/>
          </w:tcPr>
          <w:p w14:paraId="6F43944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ignificant positive correlation between days to recovery and MCP-1 and MCP-4 in athletes with SRC. </w:t>
            </w:r>
          </w:p>
        </w:tc>
        <w:tc>
          <w:tcPr>
            <w:tcW w:w="709" w:type="dxa"/>
            <w:tcBorders>
              <w:top w:val="nil"/>
              <w:left w:val="nil"/>
              <w:bottom w:val="nil"/>
              <w:right w:val="nil"/>
            </w:tcBorders>
            <w:shd w:val="clear" w:color="auto" w:fill="auto"/>
            <w:noWrap/>
            <w:vAlign w:val="bottom"/>
            <w:hideMark/>
          </w:tcPr>
          <w:p w14:paraId="0E9C972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5CF88DC9" w14:textId="77777777" w:rsidTr="00541FAC">
        <w:trPr>
          <w:trHeight w:val="2268"/>
        </w:trPr>
        <w:tc>
          <w:tcPr>
            <w:tcW w:w="709" w:type="dxa"/>
            <w:tcBorders>
              <w:top w:val="nil"/>
              <w:left w:val="nil"/>
              <w:bottom w:val="nil"/>
              <w:right w:val="nil"/>
            </w:tcBorders>
            <w:shd w:val="clear" w:color="auto" w:fill="auto"/>
            <w:noWrap/>
            <w:vAlign w:val="bottom"/>
            <w:hideMark/>
          </w:tcPr>
          <w:p w14:paraId="4CACA45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lastRenderedPageBreak/>
              <w:fldChar w:fldCharType="begin"/>
            </w:r>
            <w:r w:rsidRPr="00AC79CE">
              <w:rPr>
                <w:rFonts w:eastAsia="Times New Roman" w:cs="Times New Roman"/>
                <w:color w:val="000000"/>
                <w:sz w:val="22"/>
              </w:rPr>
              <w:instrText xml:space="preserve"> ADDIN ZOTERO_ITEM CSL_CITATION {"citationID":"6wyircMT","properties":{"formattedCitation":"(18)","plainCitation":"(18)","noteIndex":0},"citationItems":[{"id":3720,"uris":["http://zotero.org/users/6419155/items/2HL53Q6I"],"uri":["http://zotero.org/users/6419155/items/2HL53Q6I"],"itemData":{"id":3720,"type":"article-journal","abstract":"Biomarkers are important for accurate diagnosis of complex disorders such as traumatic brain injury (TBI). For a complex and multifaceted condition such as TBI, it is likely that a single biomarker will not reflect the full spectrum of the response of brain tissue to injury. Ubiquitin C-terminal hydrolase L1 (UCH-L1) and glial fibrillary acidic protein (GFAP) are among of the most widely studied biomarkers for TBI. Because UCH-L1 and GFAP measure distinct molecular events, we hypothesized that analysis of both biomarkers would be superior to analysis of each alone for the diagnosis and prognosis of TBI. Serum levels of UCH-L1 and GFAP were measured in a cohort of 206 patients with TBI enrolled in a multicenter observational study (Transforming Research and Clinical Knowledge in Traumatic Brain Injury [TRACK-TBI]). Levels of the two biomarkers were weakly correlated to each other (r=0.364). Each biomarker in isolation had good sensitivity and sensitivity for discriminating between TBI patients and healthy controls (area under the curve [AUC] 0.87 and 0.91 for UCH-L1 and GFAP, respectively). When biomarkers were combined, superior sensitivity and specificity for diagnosing TBI was obtained (AUC 0.94). Both biomarkers discriminated between TBI patients with intracranial lesions on CT scan and those without such lesions, but GFAP measures were significantly more sensitive and specific (AUC 0.88 vs. 0.71 for UCH-L1). For association with outcome 3 months after injury, neither biomarker had adequate sensitivity and specificity (AUC 0.65-0.74, for GFAP, and 0.59-0.80 for UCH-L1, depending upon Glasgow Outcome Scale Extended [GOS-E] threshold used). Our results support a role for multiple biomarker measurements in TBI research. ( ClinicalTrials.gov Identifier NCT01565551).","container-title":"Journal of neurotrauma","DOI":"10.1089/neu.2013.3040","ISSN":"1557-9042","issue":"1","journalAbbreviation":"J Neurotrauma","note":"publisher-place: United States\nDiaz-Arrastia, Ramon. 1 Center for Neuroscience and Regenerative Medicine, Uniformed Services University of the Health Sciences, Bethesda, Maryland.","page":"19-25","title":"Acute biomarkers of traumatic brain injury: relationship between plasma levels of ubiquitin C-terminal hydrolase-L1 and glial fibrillary acidic protein.","volume":"31","author":[{"family":"Diaz-Arrastia","given":"Ramon"},{"family":"Wang","given":"Kevin K W"},{"family":"Papa","given":"Linda"},{"family":"Sorani","given":"Marco D"},{"family":"Yue","given":"John K"},{"family":"Puccio","given":"Ava M"},{"family":"McMahon","given":"Paul J"},{"family":"Inoue","given":"Tomoo"},{"family":"Yuh","given":"Esther L"},{"family":"Lingsma","given":"Hester F"},{"family":"Maas","given":"Andrew I R"},{"family":"Valadka","given":"Alex B"},{"family":"Okonkwo","given":"David O"},{"family":"Manley","given":"Geoffrey T"},{"literal":"TRACK-TBI Investigators"}],"editor":[{"family":"Casey SS","given":"Cheong M","suffix":"Cooper SR, Dams-O'Connor K, Gordon WA, Hricik AJ, Menon DK, Mukherjee P, Schnyer DM, Sinha TK, Vassar MJ"}],"issued":{"date-parts":[["2014"]]}}}],"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8)</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16288B2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Diaz-</w:t>
            </w:r>
            <w:proofErr w:type="spellStart"/>
            <w:r w:rsidRPr="00AC79CE">
              <w:rPr>
                <w:rFonts w:eastAsia="Times New Roman" w:cs="Times New Roman"/>
                <w:color w:val="000000"/>
                <w:sz w:val="22"/>
              </w:rPr>
              <w:t>Arrastia</w:t>
            </w:r>
            <w:proofErr w:type="spellEnd"/>
            <w:r w:rsidRPr="00AC79CE">
              <w:rPr>
                <w:rFonts w:eastAsia="Times New Roman" w:cs="Times New Roman"/>
                <w:color w:val="000000"/>
                <w:sz w:val="22"/>
              </w:rPr>
              <w:t xml:space="preserve"> (2014)</w:t>
            </w:r>
          </w:p>
        </w:tc>
        <w:tc>
          <w:tcPr>
            <w:tcW w:w="1276" w:type="dxa"/>
            <w:tcBorders>
              <w:top w:val="nil"/>
              <w:left w:val="nil"/>
              <w:bottom w:val="nil"/>
              <w:right w:val="nil"/>
            </w:tcBorders>
            <w:shd w:val="clear" w:color="auto" w:fill="auto"/>
            <w:vAlign w:val="bottom"/>
            <w:hideMark/>
          </w:tcPr>
          <w:p w14:paraId="2C6DF9F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121BE43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TBI: 171, Control: 175</w:t>
            </w:r>
          </w:p>
        </w:tc>
        <w:tc>
          <w:tcPr>
            <w:tcW w:w="1134" w:type="dxa"/>
            <w:tcBorders>
              <w:top w:val="nil"/>
              <w:left w:val="nil"/>
              <w:bottom w:val="nil"/>
              <w:right w:val="nil"/>
            </w:tcBorders>
            <w:shd w:val="clear" w:color="auto" w:fill="auto"/>
            <w:vAlign w:val="bottom"/>
            <w:hideMark/>
          </w:tcPr>
          <w:p w14:paraId="530F814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Other: Adult</w:t>
            </w:r>
          </w:p>
        </w:tc>
        <w:tc>
          <w:tcPr>
            <w:tcW w:w="1842" w:type="dxa"/>
            <w:tcBorders>
              <w:top w:val="nil"/>
              <w:left w:val="nil"/>
              <w:bottom w:val="nil"/>
              <w:right w:val="nil"/>
            </w:tcBorders>
            <w:shd w:val="clear" w:color="auto" w:fill="auto"/>
            <w:vAlign w:val="bottom"/>
            <w:hideMark/>
          </w:tcPr>
          <w:p w14:paraId="14E046F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37 (14)</w:t>
            </w:r>
          </w:p>
        </w:tc>
        <w:tc>
          <w:tcPr>
            <w:tcW w:w="1276" w:type="dxa"/>
            <w:tcBorders>
              <w:top w:val="nil"/>
              <w:left w:val="nil"/>
              <w:bottom w:val="nil"/>
              <w:right w:val="nil"/>
            </w:tcBorders>
            <w:shd w:val="clear" w:color="auto" w:fill="auto"/>
            <w:vAlign w:val="bottom"/>
            <w:hideMark/>
          </w:tcPr>
          <w:p w14:paraId="7B0EF2A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UCH-L1</w:t>
            </w:r>
          </w:p>
        </w:tc>
        <w:tc>
          <w:tcPr>
            <w:tcW w:w="1418" w:type="dxa"/>
            <w:tcBorders>
              <w:top w:val="nil"/>
              <w:left w:val="nil"/>
              <w:bottom w:val="nil"/>
              <w:right w:val="nil"/>
            </w:tcBorders>
            <w:shd w:val="clear" w:color="auto" w:fill="auto"/>
            <w:vAlign w:val="bottom"/>
            <w:hideMark/>
          </w:tcPr>
          <w:p w14:paraId="077EEB3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bnormal CT</w:t>
            </w:r>
          </w:p>
        </w:tc>
        <w:tc>
          <w:tcPr>
            <w:tcW w:w="3260" w:type="dxa"/>
            <w:tcBorders>
              <w:top w:val="nil"/>
              <w:left w:val="nil"/>
              <w:bottom w:val="nil"/>
              <w:right w:val="nil"/>
            </w:tcBorders>
            <w:shd w:val="clear" w:color="auto" w:fill="auto"/>
            <w:vAlign w:val="bottom"/>
            <w:hideMark/>
          </w:tcPr>
          <w:p w14:paraId="2B12B05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UCH-L1 results were significantly higher in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subjects with CT abnormalities compared to those without. UCH-L1 levels were poorly predictive of complete recovery, and better at predicting poor outcome. </w:t>
            </w:r>
          </w:p>
        </w:tc>
        <w:tc>
          <w:tcPr>
            <w:tcW w:w="709" w:type="dxa"/>
            <w:tcBorders>
              <w:top w:val="nil"/>
              <w:left w:val="nil"/>
              <w:bottom w:val="nil"/>
              <w:right w:val="nil"/>
            </w:tcBorders>
            <w:shd w:val="clear" w:color="auto" w:fill="auto"/>
            <w:noWrap/>
            <w:vAlign w:val="bottom"/>
            <w:hideMark/>
          </w:tcPr>
          <w:p w14:paraId="0704C4A4"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338A5019" w14:textId="77777777" w:rsidTr="00541FAC">
        <w:trPr>
          <w:trHeight w:val="20"/>
        </w:trPr>
        <w:tc>
          <w:tcPr>
            <w:tcW w:w="709" w:type="dxa"/>
            <w:tcBorders>
              <w:top w:val="nil"/>
              <w:left w:val="nil"/>
              <w:bottom w:val="nil"/>
              <w:right w:val="nil"/>
            </w:tcBorders>
            <w:shd w:val="clear" w:color="auto" w:fill="auto"/>
            <w:noWrap/>
            <w:vAlign w:val="bottom"/>
            <w:hideMark/>
          </w:tcPr>
          <w:p w14:paraId="4664396D"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rejWEBsn","properties":{"formattedCitation":"(19)","plainCitation":"(19)","noteIndex":0},"citationItems":[{"id":4877,"uris":["http://zotero.org/users/6419155/items/R4G5NRET"],"uri":["http://zotero.org/users/6419155/items/R4G5NRET"],"itemData":{"id":4877,"type":"article-journal","abstract":"Introduction: Minor head trauma is due to the transfer of a mechanical energy to the brain caused by a traumatic event. The present study was accomplished aiming to investigate the cleaved tau protein (CTP) as a brain injury biomarker among patients with minor head trauma., Patients and Methods: This observational study was performed on patients with minor head trauma in 2017 who referred to emergency department of Imam Khomeini Hospital and Golestan Hospital of Ahvaz, Iran. The patients over the age of 16 years old with minor head trauma, who had computed tomography (CT) scan at most 10 hrs after the incident, and consented to participate in the study, were enrolled. C-tau evaluation was performed by the enzyme-linked immunosorbent assay (ELISA) method with monoclonal antibodies detecting the C-tau marker. Investigation of the injury after 3 months of minor head trauma was conducted using a post-concussion syndrome questionnaire (RPCS)., Results: In this study, 86 patients were evaluated. CTP was positive in 14% of the patients and the results revealed that there was a significant relationship between traumatic brain injury (TBI) and positive CTP (p &lt; 0.0001). The CTP had a sensitivity and specificity of, respectively, 92% and 100% in detecting intracranial trauma. In addition, positive and negative predictive powers for this marker were 100% and 98%, respectively., Conclusion: In general, contrary to previous studies, the findings of this study suggest that evaluation of the CTP levels can be a strong biomarker with high sensitivity and specificity in detecting TBI. Copyright © 2020 Forouzan et al.","container-title":"Open access emergency medicine : OAEM","DOI":"10.2147/OAEM.S217424","ISSN":"1179-1500","issue":"101570796","journalAbbreviation":"Open access emerg. med.","note":"publisher-place: New Zealand\nForouzan, Arash. Department of Emergency Medicine, Ahvaz Jundishapur University of Medical Sciences, Ahvaz, Iran.\nMotamed, Hassan. Department of Emergency Medicine, Ahvaz Jundishapur University of Medical Sciences, Ahvaz, Iran.\nDelirrooyfard, Ali. Department of Emergency Medicine, Ahvaz Jundishapur University of Medical Sciences, Ahvaz, Iran.\nZallaghi, Sara. Ahvaz Jundishapur University of Medical Sciences, Ahvaz, Iran.","page":"7-12","title":"Serum Cleaved Tau Protein and Clinical Outcome in Patients with Minor Head Trauma.","volume":"12","author":[{"family":"Forouzan","given":"Arash"},{"family":"Motamed","given":"Hassan"},{"family":"Delirrooyfard","given":"Ali"},{"family":"Zallaghi","given":"Sara"}],"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19)</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0DFBE989"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Forouzan</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143AE59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3285B96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86</w:t>
            </w:r>
          </w:p>
        </w:tc>
        <w:tc>
          <w:tcPr>
            <w:tcW w:w="1134" w:type="dxa"/>
            <w:tcBorders>
              <w:top w:val="nil"/>
              <w:left w:val="nil"/>
              <w:bottom w:val="nil"/>
              <w:right w:val="nil"/>
            </w:tcBorders>
            <w:shd w:val="clear" w:color="auto" w:fill="auto"/>
            <w:vAlign w:val="bottom"/>
            <w:hideMark/>
          </w:tcPr>
          <w:p w14:paraId="4F257F93"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6C9C133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6-90</w:t>
            </w:r>
          </w:p>
        </w:tc>
        <w:tc>
          <w:tcPr>
            <w:tcW w:w="1276" w:type="dxa"/>
            <w:tcBorders>
              <w:top w:val="nil"/>
              <w:left w:val="nil"/>
              <w:bottom w:val="nil"/>
              <w:right w:val="nil"/>
            </w:tcBorders>
            <w:shd w:val="clear" w:color="auto" w:fill="auto"/>
            <w:vAlign w:val="bottom"/>
            <w:hideMark/>
          </w:tcPr>
          <w:p w14:paraId="3A9A765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TP</w:t>
            </w:r>
          </w:p>
        </w:tc>
        <w:tc>
          <w:tcPr>
            <w:tcW w:w="1418" w:type="dxa"/>
            <w:tcBorders>
              <w:top w:val="nil"/>
              <w:left w:val="nil"/>
              <w:bottom w:val="nil"/>
              <w:right w:val="nil"/>
            </w:tcBorders>
            <w:shd w:val="clear" w:color="auto" w:fill="auto"/>
            <w:vAlign w:val="bottom"/>
            <w:hideMark/>
          </w:tcPr>
          <w:p w14:paraId="52BA61D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bnormal CT and PCS</w:t>
            </w:r>
          </w:p>
        </w:tc>
        <w:tc>
          <w:tcPr>
            <w:tcW w:w="3260" w:type="dxa"/>
            <w:tcBorders>
              <w:top w:val="nil"/>
              <w:left w:val="nil"/>
              <w:bottom w:val="nil"/>
              <w:right w:val="nil"/>
            </w:tcBorders>
            <w:shd w:val="clear" w:color="auto" w:fill="auto"/>
            <w:vAlign w:val="bottom"/>
            <w:hideMark/>
          </w:tcPr>
          <w:p w14:paraId="5348291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ignificant relationship between intracranial injury and positive CTP. No correlation seen between CTP and PCS. </w:t>
            </w:r>
          </w:p>
        </w:tc>
        <w:tc>
          <w:tcPr>
            <w:tcW w:w="709" w:type="dxa"/>
            <w:tcBorders>
              <w:top w:val="nil"/>
              <w:left w:val="nil"/>
              <w:bottom w:val="nil"/>
              <w:right w:val="nil"/>
            </w:tcBorders>
            <w:shd w:val="clear" w:color="auto" w:fill="auto"/>
            <w:noWrap/>
            <w:vAlign w:val="bottom"/>
            <w:hideMark/>
          </w:tcPr>
          <w:p w14:paraId="125DCCE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3A3E6A14" w14:textId="77777777" w:rsidTr="00541FAC">
        <w:trPr>
          <w:trHeight w:val="1134"/>
        </w:trPr>
        <w:tc>
          <w:tcPr>
            <w:tcW w:w="709" w:type="dxa"/>
            <w:tcBorders>
              <w:top w:val="nil"/>
              <w:left w:val="nil"/>
              <w:bottom w:val="nil"/>
              <w:right w:val="nil"/>
            </w:tcBorders>
            <w:shd w:val="clear" w:color="auto" w:fill="auto"/>
            <w:noWrap/>
            <w:vAlign w:val="bottom"/>
            <w:hideMark/>
          </w:tcPr>
          <w:p w14:paraId="5C2F9FEE"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qTRCHyiy","properties":{"formattedCitation":"(20)","plainCitation":"(20)","noteIndex":0},"citationItems":[{"id":2435,"uris":["http://zotero.org/users/6419155/items/9W2E4G6T"],"uri":["http://zotero.org/users/6419155/items/9W2E4G6T"],"itemData":{"id":2435,"type":"article-journal","abstract":"AIM: To show whether the glial fibrillary acidic protein (GFAP) levels are significantly higher in the serum of patients with mild traumatic brain injury or not., MATERIAL AND METHODS: The level of serum GFAP was measured in 176 patients suffering from brain trauma. The ability of GFAP in predicting the presence of intracranial lesions and the need for neurosurgical intervention was analyzed using the area under the receiver (AUC) operating characteristic (ROC). By passing three months from mild TBI, the Post-Concussion Symptoms Questionnaire (PCSQ) as well as the physical and mental evaluations were performed using the SF-36 questionnaire., RESULTS: Of 176 patients included, 79.5% had no complications and symptoms by passing three months from traumatic brain injury. The AUC for GFAP was 72.6%, which revealed a good accuracy in predicting the need for neurosurgical intervention., CONCLUSION: GFAP, as a predictive factor in people with mild TBI diagnosis who need neurosurgical operation, expressed a favorable diagnostic effect.","container-title":"Turkish neurosurgery","DOI":"10.5137/1019-5149.JTN.31021-20.2","ISSN":"1019-5149","issue":"3","journalAbbreviation":"TURK. NEUROSURG.","note":"publisher-place: Turkey\nForouzan, Arash. Ahvaz Jundishapur University of Medical Sciences, Department of Emergency Medicine, Ahvaz, Islamic Republic of Iran.","page":"355-360","title":"The Diagnostic Competence of Glial Fibrillary Acidic Protein in Mild Traumatic Brain Injury and Its Prognostic Value in Patient Recovery.","volume":"31","author":[{"family":"Forouzan","given":"Arash"},{"family":"Barzegari","given":"Hasan"},{"family":"Hosseini","given":"Omid"},{"family":"Delirrooyfard","given":"Ali"}],"issued":{"date-parts":[["2021"]]}}}],"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0)</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2A1746ED"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Forouzan</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5A08C74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1DD24FE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76</w:t>
            </w:r>
          </w:p>
        </w:tc>
        <w:tc>
          <w:tcPr>
            <w:tcW w:w="1134" w:type="dxa"/>
            <w:tcBorders>
              <w:top w:val="nil"/>
              <w:left w:val="nil"/>
              <w:bottom w:val="nil"/>
              <w:right w:val="nil"/>
            </w:tcBorders>
            <w:shd w:val="clear" w:color="auto" w:fill="auto"/>
            <w:vAlign w:val="bottom"/>
            <w:hideMark/>
          </w:tcPr>
          <w:p w14:paraId="284F3718"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02014AB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6-90</w:t>
            </w:r>
          </w:p>
        </w:tc>
        <w:tc>
          <w:tcPr>
            <w:tcW w:w="1276" w:type="dxa"/>
            <w:tcBorders>
              <w:top w:val="nil"/>
              <w:left w:val="nil"/>
              <w:bottom w:val="nil"/>
              <w:right w:val="nil"/>
            </w:tcBorders>
            <w:shd w:val="clear" w:color="auto" w:fill="auto"/>
            <w:vAlign w:val="bottom"/>
            <w:hideMark/>
          </w:tcPr>
          <w:p w14:paraId="069C34C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GFAP</w:t>
            </w:r>
          </w:p>
        </w:tc>
        <w:tc>
          <w:tcPr>
            <w:tcW w:w="1418" w:type="dxa"/>
            <w:tcBorders>
              <w:top w:val="nil"/>
              <w:left w:val="nil"/>
              <w:bottom w:val="nil"/>
              <w:right w:val="nil"/>
            </w:tcBorders>
            <w:shd w:val="clear" w:color="auto" w:fill="auto"/>
            <w:vAlign w:val="bottom"/>
            <w:hideMark/>
          </w:tcPr>
          <w:p w14:paraId="31A0CDF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bnormal CT</w:t>
            </w:r>
          </w:p>
        </w:tc>
        <w:tc>
          <w:tcPr>
            <w:tcW w:w="3260" w:type="dxa"/>
            <w:tcBorders>
              <w:top w:val="nil"/>
              <w:left w:val="nil"/>
              <w:bottom w:val="nil"/>
              <w:right w:val="nil"/>
            </w:tcBorders>
            <w:shd w:val="clear" w:color="auto" w:fill="auto"/>
            <w:vAlign w:val="bottom"/>
            <w:hideMark/>
          </w:tcPr>
          <w:p w14:paraId="010B801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GFAP was unacceptable in determining abnormal CT results, with a low sensitivity and specificity. </w:t>
            </w:r>
          </w:p>
        </w:tc>
        <w:tc>
          <w:tcPr>
            <w:tcW w:w="709" w:type="dxa"/>
            <w:tcBorders>
              <w:top w:val="nil"/>
              <w:left w:val="nil"/>
              <w:bottom w:val="nil"/>
              <w:right w:val="nil"/>
            </w:tcBorders>
            <w:shd w:val="clear" w:color="auto" w:fill="auto"/>
            <w:noWrap/>
            <w:vAlign w:val="bottom"/>
            <w:hideMark/>
          </w:tcPr>
          <w:p w14:paraId="313E332F"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488DB758" w14:textId="77777777" w:rsidTr="00541FAC">
        <w:trPr>
          <w:trHeight w:val="1701"/>
        </w:trPr>
        <w:tc>
          <w:tcPr>
            <w:tcW w:w="709" w:type="dxa"/>
            <w:tcBorders>
              <w:top w:val="nil"/>
              <w:left w:val="nil"/>
              <w:bottom w:val="nil"/>
              <w:right w:val="nil"/>
            </w:tcBorders>
            <w:shd w:val="clear" w:color="auto" w:fill="auto"/>
            <w:noWrap/>
            <w:vAlign w:val="bottom"/>
            <w:hideMark/>
          </w:tcPr>
          <w:p w14:paraId="0778605A"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WctswJ8B","properties":{"formattedCitation":"(21)","plainCitation":"(21)","noteIndex":0},"citationItems":[{"id":2403,"uris":["http://zotero.org/users/6419155/items/SIG5LN58"],"uri":["http://zotero.org/users/6419155/items/SIG5LN58"],"itemData":{"id":2403,"type":"article-journal","abstract":"Objective: To determine whether tau changes after sport-related concussion (SRC) relate to return to play (RTP). Method(s): Collegiate athletes underwent preseason plasma sampling and cognitive testing and were followed. After a SRC (n = 46), athletes and controls (n = 37) had sampling at 6 hours, and at 24 hours, 72 hours, and 7 days after SRC. A sample of 21 nonathlete controls were compared at baseline. SRC athletes were grouped by long (&gt;10 days, n = 23) and short (&lt;=10 days, n = 18) RTP. Total tau was measured using an ultrasensitive immunoassay. Result(s): Both SRC and athlete controls had significantly higher mean tau at baseline compared to nonathlete healthy controls (F 101,3 = 19.644, p &lt; 0.01). Compared to SRC athletes with short RTP, those with long RTP had higher tau concentrations overall, after controlling for sex (F 39,1 = 3.59, p = 0.022), compared to long RTP athletes, at 6 (p &lt; 0.01), 24 (p &lt; 0.01), and 72 hours (p = 0.02). Receiver operator characteristic analyses showed that higher plasma tau 6 hours post-SRC was a significant predictor of RTP &gt;10 days (area under the curve 0.81; 95% confidence interval 0.62-0.97, p = 0.01). Conclusion(s): Elevated plasma tau concentration within 6 hours following a SRC was related to having a prolonged RTP, suggesting that tau levels may help inform RTP.© Copyright 2017 The Author(s).","container-title":"Neurology","DOI":"10.1212/WNL.0000000000003587","ISSN":"0028-3878","issue":"6","journalAbbreviation":"Neurology","language":"English","note":"publisher-place: United States\npublisher: Lippincott Williams and Wilkins (E-mail: kathiest.clai@apta.org)","page":"595-602","title":"Acute plasma tau relates to prolonged return to play after concussion","volume":"88","author":[{"family":"Gill","given":"Jessica"},{"family":"Livingston","given":"Whitney"},{"family":"Merchant-Borna","given":"Kian"},{"family":"Bazarian","given":"Jeffrey"},{"family":"Jeromin","given":"Andreas"}],"issued":{"date-parts":[["2017"]]}}}],"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1)</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3015236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Gill (2017)</w:t>
            </w:r>
          </w:p>
        </w:tc>
        <w:tc>
          <w:tcPr>
            <w:tcW w:w="1276" w:type="dxa"/>
            <w:tcBorders>
              <w:top w:val="nil"/>
              <w:left w:val="nil"/>
              <w:bottom w:val="nil"/>
              <w:right w:val="nil"/>
            </w:tcBorders>
            <w:shd w:val="clear" w:color="auto" w:fill="auto"/>
            <w:vAlign w:val="bottom"/>
            <w:hideMark/>
          </w:tcPr>
          <w:p w14:paraId="35FCF86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44D3095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RC Athletes: 43, Control Athletes</w:t>
            </w:r>
            <w:r>
              <w:rPr>
                <w:rFonts w:eastAsia="Times New Roman" w:cs="Times New Roman"/>
                <w:color w:val="000000"/>
                <w:sz w:val="22"/>
              </w:rPr>
              <w:t>:</w:t>
            </w:r>
            <w:r w:rsidRPr="00AC79CE">
              <w:rPr>
                <w:rFonts w:eastAsia="Times New Roman" w:cs="Times New Roman"/>
                <w:color w:val="000000"/>
                <w:sz w:val="22"/>
              </w:rPr>
              <w:t xml:space="preserve"> 37, Nonathlete Controls</w:t>
            </w:r>
            <w:r>
              <w:rPr>
                <w:rFonts w:eastAsia="Times New Roman" w:cs="Times New Roman"/>
                <w:color w:val="000000"/>
                <w:sz w:val="22"/>
              </w:rPr>
              <w:t>:</w:t>
            </w:r>
            <w:r w:rsidRPr="00AC79CE">
              <w:rPr>
                <w:rFonts w:eastAsia="Times New Roman" w:cs="Times New Roman"/>
                <w:color w:val="000000"/>
                <w:sz w:val="22"/>
              </w:rPr>
              <w:t xml:space="preserve"> 21</w:t>
            </w:r>
          </w:p>
        </w:tc>
        <w:tc>
          <w:tcPr>
            <w:tcW w:w="1134" w:type="dxa"/>
            <w:tcBorders>
              <w:top w:val="nil"/>
              <w:left w:val="nil"/>
              <w:bottom w:val="nil"/>
              <w:right w:val="nil"/>
            </w:tcBorders>
            <w:shd w:val="clear" w:color="auto" w:fill="auto"/>
            <w:vAlign w:val="bottom"/>
            <w:hideMark/>
          </w:tcPr>
          <w:p w14:paraId="6F19709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3E006C7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Control athletes Mean (SD): 18.7(0.67). SRC Athletes Mean (SD): 20(46.5). Non-athlete controls Mean (SD): 19.2(0.98)</w:t>
            </w:r>
          </w:p>
        </w:tc>
        <w:tc>
          <w:tcPr>
            <w:tcW w:w="1276" w:type="dxa"/>
            <w:tcBorders>
              <w:top w:val="nil"/>
              <w:left w:val="nil"/>
              <w:bottom w:val="nil"/>
              <w:right w:val="nil"/>
            </w:tcBorders>
            <w:shd w:val="clear" w:color="auto" w:fill="auto"/>
            <w:vAlign w:val="bottom"/>
            <w:hideMark/>
          </w:tcPr>
          <w:p w14:paraId="314D68B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Tau </w:t>
            </w:r>
          </w:p>
        </w:tc>
        <w:tc>
          <w:tcPr>
            <w:tcW w:w="1418" w:type="dxa"/>
            <w:tcBorders>
              <w:top w:val="nil"/>
              <w:left w:val="nil"/>
              <w:bottom w:val="nil"/>
              <w:right w:val="nil"/>
            </w:tcBorders>
            <w:shd w:val="clear" w:color="auto" w:fill="auto"/>
            <w:vAlign w:val="bottom"/>
            <w:hideMark/>
          </w:tcPr>
          <w:p w14:paraId="01B6443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RTP</w:t>
            </w:r>
          </w:p>
        </w:tc>
        <w:tc>
          <w:tcPr>
            <w:tcW w:w="3260" w:type="dxa"/>
            <w:tcBorders>
              <w:top w:val="nil"/>
              <w:left w:val="nil"/>
              <w:bottom w:val="nil"/>
              <w:right w:val="nil"/>
            </w:tcBorders>
            <w:shd w:val="clear" w:color="auto" w:fill="auto"/>
            <w:vAlign w:val="bottom"/>
            <w:hideMark/>
          </w:tcPr>
          <w:p w14:paraId="4864AE4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RC athletes with long RTP had higher tau overall compared to SRC athletes with short RTP. </w:t>
            </w:r>
          </w:p>
        </w:tc>
        <w:tc>
          <w:tcPr>
            <w:tcW w:w="709" w:type="dxa"/>
            <w:tcBorders>
              <w:top w:val="nil"/>
              <w:left w:val="nil"/>
              <w:bottom w:val="nil"/>
              <w:right w:val="nil"/>
            </w:tcBorders>
            <w:shd w:val="clear" w:color="auto" w:fill="auto"/>
            <w:noWrap/>
            <w:vAlign w:val="bottom"/>
            <w:hideMark/>
          </w:tcPr>
          <w:p w14:paraId="597DC224"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067CFF49" w14:textId="77777777" w:rsidTr="00541FAC">
        <w:trPr>
          <w:trHeight w:val="1134"/>
        </w:trPr>
        <w:tc>
          <w:tcPr>
            <w:tcW w:w="709" w:type="dxa"/>
            <w:tcBorders>
              <w:top w:val="nil"/>
              <w:left w:val="nil"/>
              <w:bottom w:val="nil"/>
              <w:right w:val="nil"/>
            </w:tcBorders>
            <w:shd w:val="clear" w:color="auto" w:fill="auto"/>
            <w:noWrap/>
            <w:vAlign w:val="bottom"/>
            <w:hideMark/>
          </w:tcPr>
          <w:p w14:paraId="7FBF83C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WP2iQfjq","properties":{"formattedCitation":"(22)","plainCitation":"(22)","noteIndex":0},"citationItems":[{"id":4866,"uris":["http://zotero.org/users/6419155/items/JBM88437"],"uri":["http://zotero.org/users/6419155/items/JBM88437"],"itemData":{"id":4866,"type":"article-journal","abstract":"Neuron-derived exosomes (NDEs) were enriched by anti-L1CAM antibody immunoabsorption from plasmas of subjects ages 18-26 yr within 1 wk after a sports-related mild traumatic brain injury (acute mTBI) ( n = 18), 3 mo or longer after the last of 2-4 mTBIs (chronic mTBI) ( n = 14) and with no recent history of TBI (controls) ( n = 21). Plasma concentrations of NDEs, assessed by counts and levels of extracted exosome marker CD81, were significantly depressed by a mean of 45% in acute mTBI ( P &lt; 0.0001), but not chronic mTBI, compared with controls. Mean CD81-normalized NDE levels of a range of functional brain proteins were significantly abnormal relative to those of controls in acute but not chronic mTBI, including ras-related small GTPase 10, 73% decrease; annexin VII, 8.8-fold increase; ubiquitin C-terminal hydrolase L1, 2.5-fold increase; AII spectrin fragments, 1.9-fold increase; claudin-5, 2.7-fold increase; sodium-potassium-chloride cotransporter-1, 2.8-fold increase; aquaporin 4, 8.9-fold increase (3.6-fold increase in chronic mTBI); and synaptogyrin-3, 3.1-fold increase (1.3-fold increase in chronic mTBI) (all acute mTBI proteins P &lt; 0.0001). In chronic mTBI, there were elevated CD81-normalized NDE levels of usually pathologic beta-amyloid peptide 1-42 (1.6-fold, P &lt; 0.0001), P-T181-tau (2.2-fold, P &lt; 0.0001), P-S396-tau (1.6-fold, P &lt; 0.01), IL-6 (16-fold, P &lt; 0.0001), and prion cellular protein (PRPc) (5.1-fold, P &lt; 0.0001) with lesser or greater (IL-6, PRPc) increases in acute mTBI. Increases in NDE levels of most neurofunctional proteins in acute, but not chronic, mTBI, and elevations of most NDE neuropathological proteins in chronic and acute mTBI delineated phase-specificity. Longitudinal studies of more mTBI subjects may identify biomarkers predictive of and etiologically involved in mTBI-induced neurodegeneration.-Goetzl, E. J., Elahi, F. M., Mustapic, M., Kapogiannis, D., Pryhoda, M., Gilmore, A., Gorgens, K. A., Davidson, B., Granholm, A.-C., Ledreux, A. Altered levels of plasma neuron-derived exosomes and their cargo proteins characterize acute and chronic mild traumatic brain injury.","container-title":"FASEB journal : official publication of the Federation of American Societies for Experimental Biology","DOI":"10.1096/fj.201802319R","ISSN":"1530-6860","issue":"4","journalAbbreviation":"FASEB J","note":"publisher-place: United States\nGoetzl, Edward J. Department of Medicine, Memory and Aging Center, University of California, San Francisco, San Francisco, California, USA.\nElahi, Fanny M. Department of Neurology, Memory and Aging Center, University of California, San Francisco, San Francisco, California, USA.\nMustapic, Maja. Cellular and Molecular Neurosciences Section, Laboratory of Neurosciences, National Institute on Aging, Baltimore, Maryland, USA.\nKapogiannis, Dimitrios. Cellular and Molecular Neurosciences Section, Laboratory of Neurosciences, National Institute on Aging, Baltimore, Maryland, USA.\nPryhoda, Moira. Human Dynamics Laboratory, Department of Mechanical Engineering, University of Denver, Denver, Colorado, USA.\nGilmore, Anah. Knoebel Institute for Healthy Aging, University of Denver, Denver, Colorado, USA; and.\nGorgens, Kimberly A. Graduate School of Professional Psychology, University of Denver, Denver, Colorado, USA.\nDavidson, Bradley. Human Dynamics Laboratory, Department of Mechanical Engineering, University of Denver, Denver, Colorado, USA.\nGranholm, Anne-Charlotte. Knoebel Institute for Healthy Aging, University of Denver, Denver, Colorado, USA; and.\nLedreux, Aurelie. Knoebel Institute for Healthy Aging, University of Denver, Denver, Colorado, USA; and.","page":"5082-5088","title":"Altered levels of plasma neuron-derived exosomes and their cargo proteins characterize acute and chronic mild traumatic brain injury.","volume":"33","author":[{"family":"Goetzl","given":"Edward J"},{"family":"Elahi","given":"Fanny M"},{"family":"Mustapic","given":"Maja"},{"family":"Kapogiannis","given":"Dimitrios"},{"family":"Pryhoda","given":"Moira"},{"family":"Gilmore","given":"Anah"},{"family":"Gorgens","given":"Kimberly A"},{"family":"Davidson","given":"Bradley"},{"family":"Granholm","given":"Anne-Charlotte"},{"family":"Ledreux","given":"Aurelie"}],"issued":{"date-parts":[["2019"]]}}}],"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2)</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12E8CAE"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Goetzl</w:t>
            </w:r>
            <w:proofErr w:type="spellEnd"/>
            <w:r w:rsidRPr="00AC79CE">
              <w:rPr>
                <w:rFonts w:eastAsia="Times New Roman" w:cs="Times New Roman"/>
                <w:color w:val="000000"/>
                <w:sz w:val="22"/>
              </w:rPr>
              <w:t xml:space="preserve"> (2019)</w:t>
            </w:r>
          </w:p>
        </w:tc>
        <w:tc>
          <w:tcPr>
            <w:tcW w:w="1276" w:type="dxa"/>
            <w:tcBorders>
              <w:top w:val="nil"/>
              <w:left w:val="nil"/>
              <w:bottom w:val="nil"/>
              <w:right w:val="nil"/>
            </w:tcBorders>
            <w:shd w:val="clear" w:color="auto" w:fill="auto"/>
            <w:vAlign w:val="bottom"/>
            <w:hideMark/>
          </w:tcPr>
          <w:p w14:paraId="21D7DBE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711D28E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cute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18, Chronic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14, Controls: 21</w:t>
            </w:r>
          </w:p>
        </w:tc>
        <w:tc>
          <w:tcPr>
            <w:tcW w:w="1134" w:type="dxa"/>
            <w:tcBorders>
              <w:top w:val="nil"/>
              <w:left w:val="nil"/>
              <w:bottom w:val="nil"/>
              <w:right w:val="nil"/>
            </w:tcBorders>
            <w:shd w:val="clear" w:color="auto" w:fill="auto"/>
            <w:vAlign w:val="bottom"/>
            <w:hideMark/>
          </w:tcPr>
          <w:p w14:paraId="06B61D6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1392ADF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xml:space="preserve">. Acute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Mean (SEM): 20.67 (0.33). Chronic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Mean (SEM): 19.64 (0.49). </w:t>
            </w:r>
            <w:r w:rsidRPr="00AC79CE">
              <w:rPr>
                <w:rFonts w:eastAsia="Times New Roman" w:cs="Times New Roman"/>
                <w:color w:val="000000"/>
                <w:sz w:val="22"/>
              </w:rPr>
              <w:lastRenderedPageBreak/>
              <w:t>Control Mean (SEM): 20.62 (0.39)</w:t>
            </w:r>
          </w:p>
        </w:tc>
        <w:tc>
          <w:tcPr>
            <w:tcW w:w="1276" w:type="dxa"/>
            <w:tcBorders>
              <w:top w:val="nil"/>
              <w:left w:val="nil"/>
              <w:bottom w:val="nil"/>
              <w:right w:val="nil"/>
            </w:tcBorders>
            <w:shd w:val="clear" w:color="auto" w:fill="auto"/>
            <w:vAlign w:val="bottom"/>
            <w:hideMark/>
          </w:tcPr>
          <w:p w14:paraId="7D29BE3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lastRenderedPageBreak/>
              <w:t>15 plasma NDEs</w:t>
            </w:r>
          </w:p>
        </w:tc>
        <w:tc>
          <w:tcPr>
            <w:tcW w:w="1418" w:type="dxa"/>
            <w:tcBorders>
              <w:top w:val="nil"/>
              <w:left w:val="nil"/>
              <w:bottom w:val="nil"/>
              <w:right w:val="nil"/>
            </w:tcBorders>
            <w:shd w:val="clear" w:color="auto" w:fill="auto"/>
            <w:vAlign w:val="bottom"/>
            <w:hideMark/>
          </w:tcPr>
          <w:p w14:paraId="4574299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hronic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w:t>
            </w:r>
          </w:p>
        </w:tc>
        <w:tc>
          <w:tcPr>
            <w:tcW w:w="3260" w:type="dxa"/>
            <w:tcBorders>
              <w:top w:val="nil"/>
              <w:left w:val="nil"/>
              <w:bottom w:val="nil"/>
              <w:right w:val="nil"/>
            </w:tcBorders>
            <w:shd w:val="clear" w:color="auto" w:fill="auto"/>
            <w:vAlign w:val="bottom"/>
            <w:hideMark/>
          </w:tcPr>
          <w:p w14:paraId="146D44D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Plasma levels of NDEs were decreased significantly relative to those of controls in acute but not chronic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NDE levels of five neuropathological proteins were </w:t>
            </w:r>
            <w:r w:rsidRPr="00AC79CE">
              <w:rPr>
                <w:rFonts w:eastAsia="Times New Roman" w:cs="Times New Roman"/>
                <w:color w:val="000000"/>
                <w:sz w:val="22"/>
              </w:rPr>
              <w:lastRenderedPageBreak/>
              <w:t xml:space="preserve">significantly increased in acute and chronic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gt; </w:t>
            </w:r>
          </w:p>
        </w:tc>
        <w:tc>
          <w:tcPr>
            <w:tcW w:w="709" w:type="dxa"/>
            <w:tcBorders>
              <w:top w:val="nil"/>
              <w:left w:val="nil"/>
              <w:bottom w:val="nil"/>
              <w:right w:val="nil"/>
            </w:tcBorders>
            <w:shd w:val="clear" w:color="auto" w:fill="auto"/>
            <w:noWrap/>
            <w:vAlign w:val="bottom"/>
            <w:hideMark/>
          </w:tcPr>
          <w:p w14:paraId="3EF635D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lastRenderedPageBreak/>
              <w:t>7</w:t>
            </w:r>
          </w:p>
        </w:tc>
      </w:tr>
      <w:tr w:rsidR="00541FAC" w:rsidRPr="00AC79CE" w14:paraId="5BAE8ACE" w14:textId="77777777" w:rsidTr="00541FAC">
        <w:trPr>
          <w:trHeight w:val="1134"/>
        </w:trPr>
        <w:tc>
          <w:tcPr>
            <w:tcW w:w="709" w:type="dxa"/>
            <w:tcBorders>
              <w:top w:val="nil"/>
              <w:left w:val="nil"/>
              <w:bottom w:val="nil"/>
              <w:right w:val="nil"/>
            </w:tcBorders>
            <w:shd w:val="clear" w:color="auto" w:fill="auto"/>
            <w:noWrap/>
            <w:vAlign w:val="bottom"/>
            <w:hideMark/>
          </w:tcPr>
          <w:p w14:paraId="045A3624"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9g5zdvn1","properties":{"formattedCitation":"(23)","plainCitation":"(23)","noteIndex":0},"citationItems":[{"id":4856,"uris":["http://zotero.org/users/6419155/items/HYQIBI56"],"uri":["http://zotero.org/users/6419155/items/HYQIBI56"],"itemData":{"id":4856,"type":"article-journal","abstract":"Background: Serum biomarker S100B has been explored for its potential benefit to improve clinical decision-making in the management of patients suffering from traumatic brain injury (TBI), especially as a pre-head computed-tomography screening test for patients with mild TBI. Although being already included into some guidelines, its implementation into standard care is still lacking. This might be explained by a turnaround time (TAT) too long for serum S100B to be used in clinical decision-making in emergency settings., Methods: S100B concentrations were determined in 136 matching pairs of serum and lithium heparin blood samples. The concordance of the test results was assessed by linear regression, Passing Pablok regression and Bland-Altman analysis. Bias and within- and between-run imprecision were determined by a 5 x 4 model using pooled patient samples. CT scans were performed as clinically indicated., Results: Overall, S100B levels between both blood constituents correlated very well. The suitability of S100B testing from plasma was verified according to ISO15189 requirements. Using a cut-off of 0.105 ng/ml, a sensitivity and negative predictive value of 100% were obtained for identifying patients with pathologic CT scans. Importantly, plasma-based testing reduced the TAT to 26 min allowing for quicker clinical decision-making. The clinical utility of integrating S100B in TBI management is highlighted by two case reports., Conclusions: Plasma-based S100B testing compares favorably with serum-based testing, substantially reducing processing times as the prerequisite for integrating S100B level into management of TBI patients. The proposed new clinical decision algorithm for TBI management needs to be validated in further prospective large-scale studies. Copyright © 2021 The Authors.","container-title":"Practical laboratory medicine","DOI":"10.1016/j.plabm.2021.e00236","ISSN":"2352-5517","issue":"101690848","journalAbbreviation":"Pract Lab Med","note":"publisher-place: Netherlands\nHaselmann, Verena. Department of Clinical Chemistry, University Medicine Mannheim, Medical Faculty Mannheim of the University of Heidelberg, Mannheim, Germany.\nSchamberger, Christian. Orthopaedic-Trauma Surgery Centre, University Medicine Mannheim, Medical Faculty Mannheim of the University of Heidelberg, Mannheim, Germany.\nTrifonova, Feodora. Department of Clinical Chemistry, University Medicine Mannheim, Medical Faculty Mannheim of the University of Heidelberg, Mannheim, Germany.\nAst, Volker. Department of Clinical Chemistry, University Medicine Mannheim, Medical Faculty Mannheim of the University of Heidelberg, Mannheim, Germany.\nFroelich, Matthias F. Institute of Clinical Radiology and Nuclear Medicine, University Medicine Mannheim, Medical Faculty Mannheim of the University of Heidelberg, Mannheim, Germany.\nStraus, Maximilian. Department of Clinical Chemistry, University Medicine Mannheim, Medical Faculty Mannheim of the University of Heidelberg, Mannheim, Germany.\nKittel, Maximilian. Department of Clinical Chemistry, University Medicine Mannheim, Medical Faculty Mannheim of the University of Heidelberg, Mannheim, Germany.\nJaruschewski, Sabine. Laboratory Diagnostic Center, RWTH University Hospital Aachen, Aachen, Germany.\nEschmann, David. Orthopaedic-Trauma Surgery Centre, University Medicine Mannheim, Medical Faculty Mannheim of the University of Heidelberg, Mannheim, Germany.\nNeumaier, Michael. Department of Clinical Chemistry, University Medicine Mannheim, Medical Faculty Mannheim of the University of Heidelberg, Mannheim, Germany.\nNeumaier-Probst, Eva. Department of Neuroradiology, University Medicine Mannheim, Medical Faculty Mannheim of the University of Heidelberg, Mannheim, Germany.","page":"e00236","title":"Plasma-based S100B testing for management of traumatic brain injury in emergency setting.","volume":"26","author":[{"family":"Haselmann","given":"Verena"},{"family":"Schamberger","given":"Christian"},{"family":"Trifonova","given":"Feodora"},{"family":"Ast","given":"Volker"},{"family":"Froelich","given":"Matthias F"},{"family":"Straus","given":"Maximilian"},{"family":"Kittel","given":"Maximilian"},{"family":"Jaruschewski","given":"Sabine"},{"family":"Eschmann","given":"David"},{"family":"Neumaier","given":"Michael"},{"family":"Neumaier-Probst","given":"Eva"}],"issued":{"date-parts":[["2021"]]}}}],"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3)</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13DBB369"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Haselmann</w:t>
            </w:r>
            <w:proofErr w:type="spellEnd"/>
            <w:r w:rsidRPr="00AC79CE">
              <w:rPr>
                <w:rFonts w:eastAsia="Times New Roman" w:cs="Times New Roman"/>
                <w:color w:val="000000"/>
                <w:sz w:val="22"/>
              </w:rPr>
              <w:t xml:space="preserve"> (2021)</w:t>
            </w:r>
          </w:p>
        </w:tc>
        <w:tc>
          <w:tcPr>
            <w:tcW w:w="1276" w:type="dxa"/>
            <w:tcBorders>
              <w:top w:val="nil"/>
              <w:left w:val="nil"/>
              <w:bottom w:val="nil"/>
              <w:right w:val="nil"/>
            </w:tcBorders>
            <w:shd w:val="clear" w:color="auto" w:fill="auto"/>
            <w:vAlign w:val="bottom"/>
            <w:hideMark/>
          </w:tcPr>
          <w:p w14:paraId="6E7E7CB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058258F6"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20, Melanoma Controls: 46</w:t>
            </w:r>
          </w:p>
        </w:tc>
        <w:tc>
          <w:tcPr>
            <w:tcW w:w="1134" w:type="dxa"/>
            <w:tcBorders>
              <w:top w:val="nil"/>
              <w:left w:val="nil"/>
              <w:bottom w:val="nil"/>
              <w:right w:val="nil"/>
            </w:tcBorders>
            <w:shd w:val="clear" w:color="auto" w:fill="auto"/>
            <w:vAlign w:val="bottom"/>
            <w:hideMark/>
          </w:tcPr>
          <w:p w14:paraId="749B93E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0F87050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8-89</w:t>
            </w:r>
          </w:p>
        </w:tc>
        <w:tc>
          <w:tcPr>
            <w:tcW w:w="1276" w:type="dxa"/>
            <w:tcBorders>
              <w:top w:val="nil"/>
              <w:left w:val="nil"/>
              <w:bottom w:val="nil"/>
              <w:right w:val="nil"/>
            </w:tcBorders>
            <w:shd w:val="clear" w:color="auto" w:fill="auto"/>
            <w:vAlign w:val="bottom"/>
            <w:hideMark/>
          </w:tcPr>
          <w:p w14:paraId="49D7AE6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724BC59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bnormal CT </w:t>
            </w:r>
          </w:p>
        </w:tc>
        <w:tc>
          <w:tcPr>
            <w:tcW w:w="3260" w:type="dxa"/>
            <w:tcBorders>
              <w:top w:val="nil"/>
              <w:left w:val="nil"/>
              <w:bottom w:val="nil"/>
              <w:right w:val="nil"/>
            </w:tcBorders>
            <w:shd w:val="clear" w:color="auto" w:fill="auto"/>
            <w:vAlign w:val="bottom"/>
            <w:hideMark/>
          </w:tcPr>
          <w:p w14:paraId="5FE7456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Plasma and serum S100B levels were highly correlated with CCT-negative and CCT-positive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patient outcomes.</w:t>
            </w:r>
          </w:p>
        </w:tc>
        <w:tc>
          <w:tcPr>
            <w:tcW w:w="709" w:type="dxa"/>
            <w:tcBorders>
              <w:top w:val="nil"/>
              <w:left w:val="nil"/>
              <w:bottom w:val="nil"/>
              <w:right w:val="nil"/>
            </w:tcBorders>
            <w:shd w:val="clear" w:color="auto" w:fill="auto"/>
            <w:noWrap/>
            <w:vAlign w:val="bottom"/>
            <w:hideMark/>
          </w:tcPr>
          <w:p w14:paraId="465F939B"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2</w:t>
            </w:r>
          </w:p>
        </w:tc>
      </w:tr>
      <w:tr w:rsidR="00541FAC" w:rsidRPr="00AC79CE" w14:paraId="6073B54D" w14:textId="77777777" w:rsidTr="00541FAC">
        <w:trPr>
          <w:trHeight w:val="1134"/>
        </w:trPr>
        <w:tc>
          <w:tcPr>
            <w:tcW w:w="709" w:type="dxa"/>
            <w:tcBorders>
              <w:top w:val="nil"/>
              <w:left w:val="nil"/>
              <w:bottom w:val="nil"/>
              <w:right w:val="nil"/>
            </w:tcBorders>
            <w:shd w:val="clear" w:color="auto" w:fill="auto"/>
            <w:noWrap/>
            <w:vAlign w:val="bottom"/>
            <w:hideMark/>
          </w:tcPr>
          <w:p w14:paraId="520FF772"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9Ru129mB","properties":{"formattedCitation":"(24)","plainCitation":"(24)","noteIndex":0},"citationItems":[{"id":4848,"uris":["http://zotero.org/users/6419155/items/DN9DWQ9U"],"uri":["http://zotero.org/users/6419155/items/DN9DWQ9U"],"itemData":{"id":4848,"type":"article-journal","abstract":"Background: The purpose of this study was to investigate if admission levels of total tau (T-tau) and beta-amyloid isoforms 1-40 (Abeta40) and 1-42 (Abeta42) could predict clinical outcome in patients with mild traumatic brain injury (mTBI). Methods: A total of 105 patients with mTBI [Glasgow Coma Scale (GCS) &gt;= 13] recruited in Turku University Hospital, Turku, Finland were included in this study. Blood samples were drawn within 24 h of admission for analysis of plasma T-tau, Abeta40, and Abeta42. Patients were divided into computed tomography (CT)-positive and CT-negative groups. The outcome was assessed 6-12 months after the injury using the Extended Glasgow Outcome Scale (GOSE). Outcomes were defined as complete (GOSE 8) or incomplete (GOSE &lt; 8) recovery. The Rivermead Post Concussion Symptoms Questionnaire (RPCSQ) was also used to assess mTBI-related symptoms. Predictive values of the biomarkers were analyzed independently, in panels and together with clinical parameters. Results: The admission levels of plasma T-tau, Abeta40, and Abeta42 were not significantly different between patients with complete and incomplete recovery. The levels of T-tau, Abeta40, and Abeta42 could poorly predict complete recovery, with areas under the receiver operating characteristic curve 0.56, 0.52, and 0.54, respectively. For the whole cohort, there was a significant negative correlation between the levels of T-tau and ordinal GOSE score (Spearman rho = -0.231, p = 0.018). In a multivariate logistic regression model including age, GCS, duration of posttraumatic amnesia, Injury Severity Score (ISS), time from injury to sampling, and CT findings, none of the biomarkers could predict complete recovery independently or together with the other two biomarkers. Plasma levels of T-tau, Abeta40, and Abeta42 did not significantly differ between the outcome groups either within the CT-positive or CT-negative subgroups. Levels of Abeta40 and Abeta42 did not significantly correlate with outcome, but in the CT-positive subgroup, the levels of T-tau significantly correlated with ordinal GOSE score (Spearman rho = -0.288, p = 0.035). The levels of T-tau, Abeta40, and Abeta42 were not correlated with the RPCSQ scores. Conclusions: The early levels of T-tau are correlated with the outcome in patients with mTBI, but none of the biomarkers either alone or in any combinations could predict complete recovery in patients with mTBI. Copyright © 2020 Hossain, Mohammadian, Takala, Tenovuo, Azurmendi Gil, Frantzen, van Gils, Hutchinson, Katila, Maanpaa, Menon, Newcombe, Tallus, Hrusovsky, Wilson, Gill, Blennow, Sanchez, Zetterberg and Posti.","container-title":"Frontiers in neurology","DOI":"10.3389/fneur.2020.00325","ISSN":"1664-2295","issue":"101546899","journalAbbreviation":"Front Neurol","note":"publisher-place: Switzerland\nHossain, Iftakher. Division of Clinical Neurosciences, Department of Neurosurgery, Turku University Hospital, Turku, Finland.\nHossain, Iftakher. Turku Brain Injury Centre, Turku University Hospital, Turku, Finland.\nHossain, Iftakher. Department of Clinical Neurosciences, University of Turku, Turku, Finland.\nHossain, Iftakher. Department of Clinical Neurosciences, Neurosurgery Unit, University of Cambridge, Addenbrooke's Hospital, Cambridge, United Kingdom.\nMohammadian, Mehrbod. Turku Brain Injury Centre, Turku University Hospital, Turku, Finland.\nMohammadian, Mehrbod. Department of Clinical Neurosciences, University of Turku, Turku, Finland.\nTakala, Riikka S K. Perioperative Services, Intensive Care Medicine and Pain Management, Turku University Hospital, Turku, Finland.\nTakala, Riikka S K. Anaesthesiology, Intensive Care, Emergency Care and Pain Medicine, University of Turku, Turku, Finland.\nTenovuo, Olli. Turku Brain Injury Centre, Turku University Hospital, Turku, Finland.\nTenovuo, Olli. Department of Clinical Neurosciences, University of Turku, Turku, Finland.\nAzurmendi Gil, Leire. Department of Human Protein Sciences, Faculty of Medicine, University of Geneva, Geneva, Switzerland.\nFrantzen, Janek. Division of Clinical Neurosciences, Department of Neurosurgery, Turku University Hospital, Turku, Finland.\nFrantzen, Janek. Department of Clinical Neurosciences, University of Turku, Turku, Finland.\nvan Gils, Mark. VTT Technical Research Centre of Finland Ltd., Tampere, Finland.\nHutchinson, Peter J. Department of Clinical Neurosciences, Neurosurgery Unit, University of Cambridge, Addenbrooke's Hospital, Cambridge, United Kingdom.\nKatila, Ari J. Perioperative Services, Intensive Care Medicine and Pain Management, Turku University Hospital, Turku, Finland.\nKatila, Ari J. Anaesthesiology, Intensive Care, Emergency Care and Pain Medicine, University of Turku, Turku, Finland.\nMaanpaa, Henna-Riikka. Division of Clinical Neurosciences, Department of Neurosurgery, Turku University Hospital, Turku, Finland.\nMaanpaa, Henna-Riikka. Turku Brain Injury Centre, Turku University Hospital, Turku, Finland.\nMaanpaa, Henna-Riikka. Department of Clinical Neurosciences, University of Turku, Turku, Finland.\nMenon, David K. Division of Anaesthesia, University of Cambridge, Addenbrooke's Hospital, Cambridge, United Kingdom.\nNewcombe, Virginia F. Division of Anaesthesia, University of Cambridge, Addenbrooke's Hospital, Cambridge, United Kingdom.\nTallus, Jussi. Turku Brain Injury Centre, Turku University Hospital, Turku, Finland.\nTallus, Jussi. Department of Clinical Neurosciences, University of Turku, Turku, Finland.\nTallus, Jussi. Department of Radiology, Turku University Hospital, Turku, Finland.\nHrusovsky, Kevin. Quanterix Corporation, Lexington, MA, United States.\nWilson, David H. Quanterix Corporation, Lexington, MA, United States.\nGill, Jessica. National Institute of Nursing Research, National Institutes of Health, Bethesda, MD, United States.\nBlennow, Kaj. Department of Psychiatry and Neurochemistry, Institute of Neuroscience and Physiology, The Sahlgrenska Academy at the University of Gothenburg, Molndal, Sweden.\nBlennow, Kaj. Clinical Neurochemistry Laboratory, Sahlgrenska University Hospital, Molndal, Sweden.\nSanchez, Jean-Charles. Department of Human Protein Sciences, Faculty of Medicine, University of Geneva, Geneva, Switzerland.\nZetterberg, Henrik. Department of Psychiatry and Neurochemistry, Institute of Neuroscience and Physiology, The Sahlgrenska Academy at the University of Gothenburg, Molndal, Sweden.\nZetterberg, Henrik. Clinical Neurochemistry Laboratory, Sahlgrenska University Hospital, Molndal, Sweden.\nZetterberg, Henrik. Department of Neurodegenerative Disease, UCL Institute of Neurology, Queen Square, London, United Kingdom.\nZetterberg, Henrik. UK Dementia Research Institute at UCL, University College London, London, United Kingdom.\nPosti, Jussi P. Division of Clinical Neurosciences, Department of Neurosurgery, Turku University Hospital, Turku, Finland.\nPosti, Jussi P. Turku Brain Injury Centre, Turku University Hospital, Turku, Finland.\nPosti, Jussi P. Department of Clinical Neurosciences, University of Turku, Turku, Finland.","page":"325","title":"Admission Levels of Total Tau and beta-Amyloid Isoforms 1-40 and 1-42 in Predicting the Outcome of Mild Traumatic Brain Injury.","volume":"11","author":[{"family":"Hossain","given":"Iftakher"},{"family":"Mohammadian","given":"Mehrbod"},{"family":"Takala","given":"Riikka S K"},{"family":"Tenovuo","given":"Olli"},{"family":"Azurmendi Gil","given":"Leire"},{"family":"Frantzen","given":"Janek"},{"family":"Gils","given":"Mark","non-dropping-particle":"van"},{"family":"Hutchinson","given":"Peter J"},{"family":"Katila","given":"Ari J"},{"family":"Maanpaa","given":"Henna-Riikka"},{"family":"Menon","given":"David K"},{"family":"Newcombe","given":"Virginia F"},{"family":"Tallus","given":"Jussi"},{"family":"Hrusovsky","given":"Kevin"},{"family":"Wilson","given":"David H"},{"family":"Gill","given":"Jessica"},{"family":"Blennow","given":"Kaj"},{"family":"Sanchez","given":"Jean-Charles"},{"family":"Zetterberg","given":"Henrik"},{"family":"Posti","given":"Jussi P"}],"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4)</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4994BED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Hossain (2020)</w:t>
            </w:r>
          </w:p>
        </w:tc>
        <w:tc>
          <w:tcPr>
            <w:tcW w:w="1276" w:type="dxa"/>
            <w:tcBorders>
              <w:top w:val="nil"/>
              <w:left w:val="nil"/>
              <w:bottom w:val="nil"/>
              <w:right w:val="nil"/>
            </w:tcBorders>
            <w:shd w:val="clear" w:color="auto" w:fill="auto"/>
            <w:vAlign w:val="bottom"/>
            <w:hideMark/>
          </w:tcPr>
          <w:p w14:paraId="6A6ACDB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1E62F6D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05</w:t>
            </w:r>
          </w:p>
        </w:tc>
        <w:tc>
          <w:tcPr>
            <w:tcW w:w="1134" w:type="dxa"/>
            <w:tcBorders>
              <w:top w:val="nil"/>
              <w:left w:val="nil"/>
              <w:bottom w:val="nil"/>
              <w:right w:val="nil"/>
            </w:tcBorders>
            <w:shd w:val="clear" w:color="auto" w:fill="auto"/>
            <w:vAlign w:val="bottom"/>
            <w:hideMark/>
          </w:tcPr>
          <w:p w14:paraId="55A47EA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229ACF3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47.46 (20.25)</w:t>
            </w:r>
          </w:p>
        </w:tc>
        <w:tc>
          <w:tcPr>
            <w:tcW w:w="1276" w:type="dxa"/>
            <w:tcBorders>
              <w:top w:val="nil"/>
              <w:left w:val="nil"/>
              <w:bottom w:val="nil"/>
              <w:right w:val="nil"/>
            </w:tcBorders>
            <w:shd w:val="clear" w:color="auto" w:fill="auto"/>
            <w:vAlign w:val="bottom"/>
            <w:hideMark/>
          </w:tcPr>
          <w:p w14:paraId="280D2E7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Tau, AB40, AB42</w:t>
            </w:r>
          </w:p>
        </w:tc>
        <w:tc>
          <w:tcPr>
            <w:tcW w:w="1418" w:type="dxa"/>
            <w:tcBorders>
              <w:top w:val="nil"/>
              <w:left w:val="nil"/>
              <w:bottom w:val="nil"/>
              <w:right w:val="nil"/>
            </w:tcBorders>
            <w:shd w:val="clear" w:color="auto" w:fill="auto"/>
            <w:vAlign w:val="bottom"/>
            <w:hideMark/>
          </w:tcPr>
          <w:p w14:paraId="1CBBE31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Recovery duration</w:t>
            </w:r>
          </w:p>
        </w:tc>
        <w:tc>
          <w:tcPr>
            <w:tcW w:w="3260" w:type="dxa"/>
            <w:tcBorders>
              <w:top w:val="nil"/>
              <w:left w:val="nil"/>
              <w:bottom w:val="nil"/>
              <w:right w:val="nil"/>
            </w:tcBorders>
            <w:shd w:val="clear" w:color="auto" w:fill="auto"/>
            <w:vAlign w:val="bottom"/>
            <w:hideMark/>
          </w:tcPr>
          <w:p w14:paraId="6F02F59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mission levels of all plasma biomarkers were not significantly different between patients with complete and incomplete recovery at 6-12 months post-injury. </w:t>
            </w:r>
          </w:p>
        </w:tc>
        <w:tc>
          <w:tcPr>
            <w:tcW w:w="709" w:type="dxa"/>
            <w:tcBorders>
              <w:top w:val="nil"/>
              <w:left w:val="nil"/>
              <w:bottom w:val="nil"/>
              <w:right w:val="nil"/>
            </w:tcBorders>
            <w:shd w:val="clear" w:color="auto" w:fill="auto"/>
            <w:noWrap/>
            <w:vAlign w:val="bottom"/>
            <w:hideMark/>
          </w:tcPr>
          <w:p w14:paraId="5F9489B4"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65CEC3FA" w14:textId="77777777" w:rsidTr="00541FAC">
        <w:trPr>
          <w:trHeight w:val="1134"/>
        </w:trPr>
        <w:tc>
          <w:tcPr>
            <w:tcW w:w="709" w:type="dxa"/>
            <w:tcBorders>
              <w:top w:val="nil"/>
              <w:left w:val="nil"/>
              <w:bottom w:val="nil"/>
              <w:right w:val="nil"/>
            </w:tcBorders>
            <w:shd w:val="clear" w:color="auto" w:fill="auto"/>
            <w:noWrap/>
            <w:vAlign w:val="bottom"/>
            <w:hideMark/>
          </w:tcPr>
          <w:p w14:paraId="51FF2EED"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sb9c5sfL","properties":{"formattedCitation":"(25)","plainCitation":"(25)","noteIndex":0},"citationItems":[{"id":4846,"uris":["http://zotero.org/users/6419155/items/Q35BSA4R"],"uri":["http://zotero.org/users/6419155/items/Q35BSA4R"],"itemData":{"id":4846,"type":"article-journal","abstract":"Objective: Identification and validation of blood-based biomarkers for the diagnosis and prognosis of mild traumatic brain injury (mTBI) is of critical importance. There have been calls for more research on mTBI in older adults. We compared blood-based protein marker glial fibrillary acidic protein (GFAP) concentrations in serum and in plasma within the same cohort of older adults and assessed their ability to discriminate between individuals based on intracranial abnormalities and functional outcome following mTBI. Methods: A sample of 121 older adults [&gt;=50 years old with head computed tomography (CT), n = 92] seeking medical care for a head injury [Glasgow Coma Scale scores of 14 (n = 6; 5.0%) or 15 (n = 115; 95.0%)] were enrolled from the emergency department (ED). The mean time between injury and blood sampling was 3.4 h (SD = 2.1; range = 0.5-11.7). Serum GFAP concentration was measured first using the Human Neurology 4-Plex Assay, while plasma GFAP concentration was later measured using the GFAP Discovery Kit, both on an HD-1 Single molecule array (Simoa) instrument. Glasgow Outcome Scale-Extended was assessed 1 week after injury. Results: Both serum and plasma GFAP levels were significantly higher in those with abnormal CT scans compared to those with normal head CT scans (plasma: U = 1,198, p &lt; 0.001; serum: U = 1,253, p &lt; 0.001). The ability to discriminate those with and without intracranial abnormalities was comparable between serum (AUC = 0.814) and plasma (AUC = 0.778). In the total sample, GFAP concentrations were considerably higher in plasma than in serum (Wilcoxon signed-rank test z = 0.42, p &lt; 0.001, r = 0.42). Serum and plasma GFAP levels were highly correlated in the total sample and within all subgroups (Spearman's rho range: 0.826-0.907). Both serum and plasma GFAP levels were significantly higher in those with poor compared to good functional outcome (serum: U = 1,625, p = 0.002; plasma: U = 1,539, p = 0.013). Neither plasma (AUC = 0.653) nor serum (AUC = 0.690) GFAP were adequate predictors of functional outcome 1 week after injury. Conclusions: Despite differences in concentration, serum and plasma GFAP levels were highly correlated and had similar discriminability between those with and without intracranial abnormalities on head CT following an mTBI. Neither serum nor plasma GFAP had adequate discriminability to identify patients who would have poor functional outcome. Copyright © 2020 Huebschmann, Luoto, Karr, Berghem, Blennow, Zetterberg, Ashton, Simren, Posti, Gill and Iverson.","container-title":"Frontiers in neurology","DOI":"10.3389/fneur.2020.01054","ISSN":"1664-2295","issue":"101546899","journalAbbreviation":"Front Neurol","note":"publisher-place: Switzerland\nHuebschmann, Nathan A. Department of Physical Medicine and Rehabilitation, Spaulding Rehabilitation Hospital, Charlestown, MA, United States.\nHuebschmann, Nathan A. Sports Concussion Program, MassGeneral Hospital for Children, Boston, MA, United States.\nLuoto, Teemu M. Department of Neurosurgery, Tampere University Hospital and Tampere University, Tampere, Finland.\nKarr, Justin E. Department of Physical Medicine and Rehabilitation, Spaulding Rehabilitation Hospital, Charlestown, MA, United States.\nKarr, Justin E. Sports Concussion Program, MassGeneral Hospital for Children, Boston, MA, United States.\nKarr, Justin E. Department of Physical Medicine and Rehabilitation, Harvard Medical School, Boston, MA, United States.\nKarr, Justin E. Home Base, A Red Sox Foundation and Massachusetts General Hospital Program, Charlestown, MA, United States.\nKarr, Justin E. Spaulding Research Institute, Charlestown, MA, United States.\nBerghem, Ksenia. Department of Radiology, Medical Imaging Centre, Tampere University Hospital, Tampere, Finland.\nBlennow, Kaj. Department of Psychiatry and Neurochemistry, Institute of Neuroscience and Physiology, The Sahlgrenska Academy, University of Gothenburg, Molndal, Sweden.\nBlennow, Kaj. Clinical Neurochemistry Laboratory, Sahlgrenska University Hospital, Molndal, Sweden.\nZetterberg, Henrik. Department of Psychiatry and Neurochemistry, Institute of Neuroscience and Physiology, The Sahlgrenska Academy, University of Gothenburg, Molndal, Sweden.\nZetterberg, Henrik. Clinical Neurochemistry Laboratory, Sahlgrenska University Hospital, Molndal, Sweden.\nZetterberg, Henrik. UK Dementia Research Institute, University College London, London, United Kingdom.\nZetterberg, Henrik. Department of Neurodegenerative Disease, University College London Institute of Neurology, Queen Square, London, United Kingdom.\nAshton, Nicholas J. Department of Psychiatry and Neurochemistry, Institute of Neuroscience and Physiology, The Sahlgrenska Academy, University of Gothenburg, Molndal, Sweden.\nAshton, Nicholas J. Wallenberg Centre for Molecular and Translational Medicine, University of Gothenburg, Gothenburg, Sweden.\nAshton, Nicholas J. Maurice Wohl Clinical Neuroscience Institute, Institute of Psychiatry, Psychology &amp; Neuroscience, King's College London, London, United Kingdom.\nAshton, Nicholas J. National Institute of Health Research Biomedical Research Centre for Mental Health &amp; Biomedical Research Unit for Dementia, South London &amp; Maudsley National Health Service Foundation, London, United Kingdom.\nSimren, Joel. Department of Psychiatry and Neurochemistry, Institute of Neuroscience and Physiology, The Sahlgrenska Academy, University of Gothenburg, Molndal, Sweden.\nSimren, Joel. Clinical Neurochemistry Laboratory, Sahlgrenska University Hospital, Molndal, Sweden.\nPosti, Jussi P. Neurocenter, Department of Neurosurgery, Turku Brain Injury Center, Turku University Hospital, University of Turku, Turku, Finland.\nGill, Jessica M. Division of Intramural Research, National Institutes of Health, Bethesda, MD, United States.\nIverson, Grant L. Department of Physical Medicine and Rehabilitation, Spaulding Rehabilitation Hospital, Charlestown, MA, United States.\nIverson, Grant L. Sports Concussion Program, MassGeneral Hospital for Children, Boston, MA, United States.\nIverson, Grant L. Department of Physical Medicine and Rehabilitation, Harvard Medical School, Boston, MA, United States.\nIverson, Grant L. Home Base, A Red Sox Foundation and Massachusetts General Hospital Program, Charlestown, MA, United States.\nIverson, Grant L. Spaulding Research Institute, Charlestown, MA, United States.","page":"1054","title":"Comparing Glial Fibrillary Acidic Protein (GFAP) in Serum and Plasma Following Mild Traumatic Brain Injury in Older Adults.","volume":"11","author":[{"family":"Huebschmann","given":"Nathan A"},{"family":"Luoto","given":"Teemu M"},{"family":"Karr","given":"Justin E"},{"family":"Berghem","given":"Ksenia"},{"family":"Blennow","given":"Kaj"},{"family":"Zetterberg","given":"Henrik"},{"family":"Ashton","given":"Nicholas J"},{"family":"Simren","given":"Joel"},{"family":"Posti","given":"Jussi P"},{"family":"Gill","given":"Jessica M"},{"family":"Iverson","given":"Grant L"}],"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5)</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45B81FC6"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Huebschmann</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43A7DB6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1999BF0A"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21</w:t>
            </w:r>
          </w:p>
        </w:tc>
        <w:tc>
          <w:tcPr>
            <w:tcW w:w="1134" w:type="dxa"/>
            <w:tcBorders>
              <w:top w:val="nil"/>
              <w:left w:val="nil"/>
              <w:bottom w:val="nil"/>
              <w:right w:val="nil"/>
            </w:tcBorders>
            <w:shd w:val="clear" w:color="auto" w:fill="auto"/>
            <w:vAlign w:val="bottom"/>
            <w:hideMark/>
          </w:tcPr>
          <w:p w14:paraId="3A429F5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28E711F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ge range: &gt;/=50 </w:t>
            </w:r>
          </w:p>
        </w:tc>
        <w:tc>
          <w:tcPr>
            <w:tcW w:w="1276" w:type="dxa"/>
            <w:tcBorders>
              <w:top w:val="nil"/>
              <w:left w:val="nil"/>
              <w:bottom w:val="nil"/>
              <w:right w:val="nil"/>
            </w:tcBorders>
            <w:shd w:val="clear" w:color="auto" w:fill="auto"/>
            <w:vAlign w:val="bottom"/>
            <w:hideMark/>
          </w:tcPr>
          <w:p w14:paraId="43A7F56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GFAP</w:t>
            </w:r>
          </w:p>
        </w:tc>
        <w:tc>
          <w:tcPr>
            <w:tcW w:w="1418" w:type="dxa"/>
            <w:tcBorders>
              <w:top w:val="nil"/>
              <w:left w:val="nil"/>
              <w:bottom w:val="nil"/>
              <w:right w:val="nil"/>
            </w:tcBorders>
            <w:shd w:val="clear" w:color="auto" w:fill="auto"/>
            <w:vAlign w:val="bottom"/>
            <w:hideMark/>
          </w:tcPr>
          <w:p w14:paraId="1D7E931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bnormal CT and GOSE</w:t>
            </w:r>
          </w:p>
        </w:tc>
        <w:tc>
          <w:tcPr>
            <w:tcW w:w="3260" w:type="dxa"/>
            <w:tcBorders>
              <w:top w:val="nil"/>
              <w:left w:val="nil"/>
              <w:bottom w:val="nil"/>
              <w:right w:val="nil"/>
            </w:tcBorders>
            <w:shd w:val="clear" w:color="auto" w:fill="auto"/>
            <w:vAlign w:val="bottom"/>
            <w:hideMark/>
          </w:tcPr>
          <w:p w14:paraId="1BDD99F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GFAP was higher in those with abnormal CT scans compared to those with normal head CT scans. GFAP was significantly higher in those with poor compared to good functional outcome. GFAP was not an adequate predictor of functional outcome </w:t>
            </w:r>
            <w:proofErr w:type="gramStart"/>
            <w:r w:rsidRPr="00AC79CE">
              <w:rPr>
                <w:rFonts w:eastAsia="Times New Roman" w:cs="Times New Roman"/>
                <w:color w:val="000000"/>
                <w:sz w:val="22"/>
              </w:rPr>
              <w:t>1 week</w:t>
            </w:r>
            <w:proofErr w:type="gramEnd"/>
            <w:r w:rsidRPr="00AC79CE">
              <w:rPr>
                <w:rFonts w:eastAsia="Times New Roman" w:cs="Times New Roman"/>
                <w:color w:val="000000"/>
                <w:sz w:val="22"/>
              </w:rPr>
              <w:t xml:space="preserve"> post-injury. </w:t>
            </w:r>
          </w:p>
        </w:tc>
        <w:tc>
          <w:tcPr>
            <w:tcW w:w="709" w:type="dxa"/>
            <w:tcBorders>
              <w:top w:val="nil"/>
              <w:left w:val="nil"/>
              <w:bottom w:val="nil"/>
              <w:right w:val="nil"/>
            </w:tcBorders>
            <w:shd w:val="clear" w:color="auto" w:fill="auto"/>
            <w:noWrap/>
            <w:vAlign w:val="bottom"/>
            <w:hideMark/>
          </w:tcPr>
          <w:p w14:paraId="1F67A26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43BEF83A" w14:textId="77777777" w:rsidTr="00541FAC">
        <w:trPr>
          <w:trHeight w:val="1134"/>
        </w:trPr>
        <w:tc>
          <w:tcPr>
            <w:tcW w:w="709" w:type="dxa"/>
            <w:tcBorders>
              <w:top w:val="nil"/>
              <w:left w:val="nil"/>
              <w:bottom w:val="nil"/>
              <w:right w:val="nil"/>
            </w:tcBorders>
            <w:shd w:val="clear" w:color="auto" w:fill="auto"/>
            <w:noWrap/>
            <w:vAlign w:val="bottom"/>
            <w:hideMark/>
          </w:tcPr>
          <w:p w14:paraId="4841373F"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M6ONCk6u","properties":{"formattedCitation":"(26)","plainCitation":"(26)","noteIndex":0},"citationItems":[{"id":4838,"uris":["http://zotero.org/users/6419155/items/L9SVIWJF"],"uri":["http://zotero.org/users/6419155/items/L9SVIWJF"],"itemData":{"id":4838,"type":"article-journal","abstract":"Background: Mild traumatic brain injury (mTBI) management in emergency departments is a complex process involving clinical evaluation, laboratory testing, and computerized tomography (CT) scanning. Protein S100B has proven to be a useful blood biomarker for early evaluation of mTBI, as it reduces the required CT scans by one-third. However, to date, the ability of S100B to identify positive abnormal findings in the CT scans of patients suffering from mTBI caused by ski practice has not been investigated. Thus, the primary aim of this study was to investigate the diagnostic performance of S100B as an mTBI management biomarker in patients with ski-related mTBI. Materials and Methods: One hundred and thirty adult mTBI patients presenting to the emergency department of Hopital du Valais in Sion, Switzerland, with a Glasgow Coma Scale (GCS) score of 13-15 and clinical indication for a CT scan were included in the study. Blood samples for S100B measurement were collected from each patient and frozen in 3-hour post-injury intervals. CT scans were performed for all patients. Later, serum S100B levels were compared to CT scan findings in order to evaluate the biomarker's performance. Results: Of the 130 included cases of mTBI, 87 (70%) were related to ski practice. At the internationally established threshold of 0.1 mug/L, the receiver operating characteristic curve of S100B serum levels for prediction of abnormal CT scans showed 97% sensitivity, 11% specificity, and a 92% negative predictive value. Median S100B concentrations did not differ according to sex, age, or GCS score. Additionally, there was no significant difference between skiers and non-skiers. However, a statistically significant difference was found when comparing the median S100B concentrations of patients who suffered fractures or had polytrauma and those who did not suffer fractures. Conclusion:  The performance of S100B in post-mTBI brain lesion screenings seems to be affected by peripheral lesions and/or ski practice. The lack of neurospecificity of the biomarker in this context does not allow unnecessary CT scans to be reduced by one-third as expected. Copyright © 2020 Kahouadji, Salamin, Praz, Coiffier, Frochaux, Durif, Pereira, Arlettaz, Oris, Sapin and Bouvier.","container-title":"Frontiers in neurology","DOI":"10.3389/fneur.2020.00856","ISSN":"1664-2295","issue":"101546899","journalAbbreviation":"Front Neurol","note":"publisher-place: Switzerland\nKahouadji, Samy. Biochemistry and Molecular Genetic Department, CHU Clermont-Ferrand, Clermont-Ferrand, France.\nSalamin, Pauline. Department of Emergency Medicine, Valais Hospital, Sion, Switzerland.\nPraz, Laurent. Department of Emergency Medicine, Valais Hospital, Sion, Switzerland.\nCoiffier, Julien. Department of Emergency Medicine, Valais Hospital, Sion, Switzerland.\nFrochaux, Vincent. Department of Emergency Medicine, Valais Hospital, Sion, Switzerland.\nDurif, Julie. Biochemistry and Molecular Genetic Department, CHU Clermont-Ferrand, Clermont-Ferrand, France.\nPereira, Bruno. Biostatistics Unit (DRCI), CHU Clermont-Ferrand, Clermont-Ferrand, France.\nArlettaz, Lionel. Department of Biology, ICH, Valais Hospital, Sion, Switzerland.\nOris, Charlotte. Biochemistry and Molecular Genetic Department, CHU Clermont-Ferrand, Clermont-Ferrand, France.\nOris, Charlotte. Universite Clermont Auvergne, CNRS, INSERM, GReD, Clermont-Ferrand, France.\nSapin, Vincent. Biochemistry and Molecular Genetic Department, CHU Clermont-Ferrand, Clermont-Ferrand, France.\nSapin, Vincent. Universite Clermont Auvergne, CNRS, INSERM, GReD, Clermont-Ferrand, France.\nBouvier, Damien. Biochemistry and Molecular Genetic Department, CHU Clermont-Ferrand, Clermont-Ferrand, France.\nBouvier, Damien. Universite Clermont Auvergne, CNRS, INSERM, GReD, Clermont-Ferrand, France.","page":"856","title":"S100B Blood Level Determination for Early Management of Ski-Related Mild Traumatic Brain Injury: A Pilot Study.","volume":"11","author":[{"family":"Kahouadji","given":"Samy"},{"family":"Salamin","given":"Pauline"},{"family":"Praz","given":"Laurent"},{"family":"Coiffier","given":"Julien"},{"family":"Frochaux","given":"Vincent"},{"family":"Durif","given":"Julie"},{"family":"Pereira","given":"Bruno"},{"family":"Arlettaz","given":"Lionel"},{"family":"Oris","given":"Charlotte"},{"family":"Sapin","given":"Vincent"},{"family":"Bouvier","given":"Damien"}],"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6)</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08F1352C"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Kahouadji</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28917ED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70BB3413"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30</w:t>
            </w:r>
          </w:p>
        </w:tc>
        <w:tc>
          <w:tcPr>
            <w:tcW w:w="1134" w:type="dxa"/>
            <w:tcBorders>
              <w:top w:val="nil"/>
              <w:left w:val="nil"/>
              <w:bottom w:val="nil"/>
              <w:right w:val="nil"/>
            </w:tcBorders>
            <w:shd w:val="clear" w:color="auto" w:fill="auto"/>
            <w:vAlign w:val="bottom"/>
            <w:hideMark/>
          </w:tcPr>
          <w:p w14:paraId="58C9AB6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4BC2251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44.8 (20.4)</w:t>
            </w:r>
          </w:p>
        </w:tc>
        <w:tc>
          <w:tcPr>
            <w:tcW w:w="1276" w:type="dxa"/>
            <w:tcBorders>
              <w:top w:val="nil"/>
              <w:left w:val="nil"/>
              <w:bottom w:val="nil"/>
              <w:right w:val="nil"/>
            </w:tcBorders>
            <w:shd w:val="clear" w:color="auto" w:fill="auto"/>
            <w:vAlign w:val="bottom"/>
            <w:hideMark/>
          </w:tcPr>
          <w:p w14:paraId="721537B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33087F2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bnormal CT </w:t>
            </w:r>
          </w:p>
        </w:tc>
        <w:tc>
          <w:tcPr>
            <w:tcW w:w="3260" w:type="dxa"/>
            <w:tcBorders>
              <w:top w:val="nil"/>
              <w:left w:val="nil"/>
              <w:bottom w:val="nil"/>
              <w:right w:val="nil"/>
            </w:tcBorders>
            <w:shd w:val="clear" w:color="auto" w:fill="auto"/>
            <w:vAlign w:val="bottom"/>
            <w:hideMark/>
          </w:tcPr>
          <w:p w14:paraId="680353E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100B serum levels were able to predict abnormal CT scans with a 97% sensitivity and 11% specificity. </w:t>
            </w:r>
          </w:p>
        </w:tc>
        <w:tc>
          <w:tcPr>
            <w:tcW w:w="709" w:type="dxa"/>
            <w:tcBorders>
              <w:top w:val="nil"/>
              <w:left w:val="nil"/>
              <w:bottom w:val="nil"/>
              <w:right w:val="nil"/>
            </w:tcBorders>
            <w:shd w:val="clear" w:color="auto" w:fill="auto"/>
            <w:noWrap/>
            <w:vAlign w:val="bottom"/>
            <w:hideMark/>
          </w:tcPr>
          <w:p w14:paraId="62B7E452"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41DA2229" w14:textId="77777777" w:rsidTr="00541FAC">
        <w:trPr>
          <w:trHeight w:val="1134"/>
        </w:trPr>
        <w:tc>
          <w:tcPr>
            <w:tcW w:w="709" w:type="dxa"/>
            <w:tcBorders>
              <w:top w:val="nil"/>
              <w:left w:val="nil"/>
              <w:bottom w:val="nil"/>
              <w:right w:val="nil"/>
            </w:tcBorders>
            <w:shd w:val="clear" w:color="auto" w:fill="auto"/>
            <w:noWrap/>
            <w:vAlign w:val="bottom"/>
            <w:hideMark/>
          </w:tcPr>
          <w:p w14:paraId="1045AC2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vUEr457j","properties":{"formattedCitation":"(27)","plainCitation":"(27)","noteIndex":0},"citationItems":[{"id":4834,"uris":["http://zotero.org/users/6419155/items/SCHJKKJK"],"uri":["http://zotero.org/users/6419155/items/SCHJKKJK"],"itemData":{"id":4834,"type":"article-journal","abstract":"The purpose of the study was to test the utility of unique panel of blood biomarkers as a means to reflect one's recovery process after sport-related neurotrauma. We established a panel of biomarkers that reacted positive with CD81 (extracellular vesicle marker) and various neuron- and glia-specific antigens [e.g., neurofilament light polypeptide (NF-L), tau, synaptosome-associated protein 25 (SNAP25), glial fibrillary acidic protein, and myelin basic protein]. We first evaluated test-retest reliabilities of brain-derived exosome markers, followed by an application of these markers in eight professional ice hockey players to detect cumulative neuronal burden from a single ice hockey season. During the season, two players were diagnosed with concussions by team physician based on an exhibition of symptoms as well as abnormality in balance and ocular motor testing. One player reached symptom-free status 7 days after the concussion, while the other player required 36 days for symptoms to completely resolve. Blood samples and clinical assessments including balance error scoring system and near point of convergence throughout recovery process were obtained. Biomarkers indicative of axonal damage, neuronal inflammation, and glial activation showed excellent test-retest reliabilities (intraclass correlation coefficient: 0.713-0.998, p's &lt; 0.01). There was a statistically significant increase in the NF-L marker at post-season follow-up compared to pre-season baseline (Z = -2.100, P = 0.036); however the statistical significance did not withstand Bonferroni correction for multiple comparisons. In concussion cases, neuronal and microglia markers notably increased after concussions, with the unique expression patterns being similar to that of concussion recovery process. These longitudinal data coupled with excellent test-retest reliabilities of novel array of blood biomarkers potentially reflect the damage in neural cell structures and metabolic crisis due to concussion. However, future studies with larger sample size and appropriate control groups to evaluate sensitivity and specificity of these markers are needed. This preliminary case report suggests the potential utility of multimodal blood biomarkers for concussion prognosis and recovery assessment.","container-title":"Frontiers in neurology","DOI":"10.3389/fneur.2018.00239","ISSN":"1664-2295","issue":"101546899","journalAbbreviation":"Front Neurol","note":"publisher-place: Switzerland\nKawata, Keisuke. Department of Kinesiology, School of Public Health-Bloomington, Indiana University, Bloomington, IN, United States.\nMitsuhashi, Masato. NanoSomiX Inc., Aliso Viejo, CA, United States.\nAldret, Randy. School of Kinesiology, University of Louisiana at Lafayette, Lafayette, LA, United States.","page":"239","title":"A Preliminary Report on Brain-Derived Extracellular Vesicle as Novel Blood Biomarkers for Sport-Related Concussions.","volume":"9","author":[{"family":"Kawata","given":"Keisuke"},{"family":"Mitsuhashi","given":"Masato"},{"family":"Aldret","given":"Randy"}],"issued":{"date-parts":[["2018"]]}}}],"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7)</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5BE92668"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Kawata</w:t>
            </w:r>
            <w:proofErr w:type="spellEnd"/>
            <w:r w:rsidRPr="00AC79CE">
              <w:rPr>
                <w:rFonts w:eastAsia="Times New Roman" w:cs="Times New Roman"/>
                <w:color w:val="000000"/>
                <w:sz w:val="22"/>
              </w:rPr>
              <w:t xml:space="preserve"> (2018)</w:t>
            </w:r>
          </w:p>
        </w:tc>
        <w:tc>
          <w:tcPr>
            <w:tcW w:w="1276" w:type="dxa"/>
            <w:tcBorders>
              <w:top w:val="nil"/>
              <w:left w:val="nil"/>
              <w:bottom w:val="nil"/>
              <w:right w:val="nil"/>
            </w:tcBorders>
            <w:shd w:val="clear" w:color="auto" w:fill="auto"/>
            <w:vAlign w:val="bottom"/>
            <w:hideMark/>
          </w:tcPr>
          <w:p w14:paraId="1A735B5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5684FB1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ncussion: 2, Ice Hockey Players: 6, </w:t>
            </w:r>
            <w:r w:rsidRPr="00AC79CE">
              <w:rPr>
                <w:rFonts w:eastAsia="Times New Roman" w:cs="Times New Roman"/>
                <w:color w:val="000000"/>
                <w:sz w:val="22"/>
              </w:rPr>
              <w:lastRenderedPageBreak/>
              <w:t>Healthy Controls: 6</w:t>
            </w:r>
          </w:p>
        </w:tc>
        <w:tc>
          <w:tcPr>
            <w:tcW w:w="1134" w:type="dxa"/>
            <w:tcBorders>
              <w:top w:val="nil"/>
              <w:left w:val="nil"/>
              <w:bottom w:val="nil"/>
              <w:right w:val="nil"/>
            </w:tcBorders>
            <w:shd w:val="clear" w:color="auto" w:fill="auto"/>
            <w:vAlign w:val="bottom"/>
            <w:hideMark/>
          </w:tcPr>
          <w:p w14:paraId="46A1884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lastRenderedPageBreak/>
              <w:t xml:space="preserve">Adult </w:t>
            </w:r>
          </w:p>
        </w:tc>
        <w:tc>
          <w:tcPr>
            <w:tcW w:w="1842" w:type="dxa"/>
            <w:tcBorders>
              <w:top w:val="nil"/>
              <w:left w:val="nil"/>
              <w:bottom w:val="nil"/>
              <w:right w:val="nil"/>
            </w:tcBorders>
            <w:shd w:val="clear" w:color="auto" w:fill="auto"/>
            <w:vAlign w:val="bottom"/>
            <w:hideMark/>
          </w:tcPr>
          <w:p w14:paraId="3DF7083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xml:space="preserve">. Concussion Mean (SD): 26.63 (1.6), Ice Hockey Mean (SD): 26.63 (1.6), </w:t>
            </w:r>
            <w:r w:rsidRPr="00AC79CE">
              <w:rPr>
                <w:rFonts w:eastAsia="Times New Roman" w:cs="Times New Roman"/>
                <w:color w:val="000000"/>
                <w:sz w:val="22"/>
              </w:rPr>
              <w:lastRenderedPageBreak/>
              <w:t xml:space="preserve">Healthy Controls Mean (SD): 31.5 (15.1). </w:t>
            </w:r>
          </w:p>
        </w:tc>
        <w:tc>
          <w:tcPr>
            <w:tcW w:w="1276" w:type="dxa"/>
            <w:tcBorders>
              <w:top w:val="nil"/>
              <w:left w:val="nil"/>
              <w:bottom w:val="nil"/>
              <w:right w:val="nil"/>
            </w:tcBorders>
            <w:shd w:val="clear" w:color="auto" w:fill="auto"/>
            <w:vAlign w:val="bottom"/>
            <w:hideMark/>
          </w:tcPr>
          <w:p w14:paraId="490293F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lastRenderedPageBreak/>
              <w:t xml:space="preserve">SNAP25, NFL, tau, SYP, EAAT1, GFAP, </w:t>
            </w:r>
            <w:r w:rsidRPr="00AC79CE">
              <w:rPr>
                <w:rFonts w:eastAsia="Times New Roman" w:cs="Times New Roman"/>
                <w:color w:val="000000"/>
                <w:sz w:val="22"/>
              </w:rPr>
              <w:lastRenderedPageBreak/>
              <w:t xml:space="preserve">OMG, CD11b, IL8, </w:t>
            </w:r>
            <w:proofErr w:type="spellStart"/>
            <w:r w:rsidRPr="00AC79CE">
              <w:rPr>
                <w:rFonts w:eastAsia="Times New Roman" w:cs="Times New Roman"/>
                <w:color w:val="000000"/>
                <w:sz w:val="22"/>
              </w:rPr>
              <w:t>TNFalpha</w:t>
            </w:r>
            <w:proofErr w:type="spellEnd"/>
            <w:r w:rsidRPr="00AC79CE">
              <w:rPr>
                <w:rFonts w:eastAsia="Times New Roman" w:cs="Times New Roman"/>
                <w:color w:val="000000"/>
                <w:sz w:val="22"/>
              </w:rPr>
              <w:t>, CD81</w:t>
            </w:r>
          </w:p>
        </w:tc>
        <w:tc>
          <w:tcPr>
            <w:tcW w:w="1418" w:type="dxa"/>
            <w:tcBorders>
              <w:top w:val="nil"/>
              <w:left w:val="nil"/>
              <w:bottom w:val="nil"/>
              <w:right w:val="nil"/>
            </w:tcBorders>
            <w:shd w:val="clear" w:color="auto" w:fill="auto"/>
            <w:vAlign w:val="bottom"/>
            <w:hideMark/>
          </w:tcPr>
          <w:p w14:paraId="02F4871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lastRenderedPageBreak/>
              <w:t xml:space="preserve">Recovery duration </w:t>
            </w:r>
          </w:p>
        </w:tc>
        <w:tc>
          <w:tcPr>
            <w:tcW w:w="3260" w:type="dxa"/>
            <w:tcBorders>
              <w:top w:val="nil"/>
              <w:left w:val="nil"/>
              <w:bottom w:val="nil"/>
              <w:right w:val="nil"/>
            </w:tcBorders>
            <w:shd w:val="clear" w:color="auto" w:fill="auto"/>
            <w:vAlign w:val="bottom"/>
            <w:hideMark/>
          </w:tcPr>
          <w:p w14:paraId="79EE3A1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euronal and microglia markers increased after concussions and potentially reflect the damage in neural cell structures and </w:t>
            </w:r>
            <w:r w:rsidRPr="00AC79CE">
              <w:rPr>
                <w:rFonts w:eastAsia="Times New Roman" w:cs="Times New Roman"/>
                <w:color w:val="000000"/>
                <w:sz w:val="22"/>
              </w:rPr>
              <w:lastRenderedPageBreak/>
              <w:t xml:space="preserve">metabolic crisis due to concussion. </w:t>
            </w:r>
          </w:p>
        </w:tc>
        <w:tc>
          <w:tcPr>
            <w:tcW w:w="709" w:type="dxa"/>
            <w:tcBorders>
              <w:top w:val="nil"/>
              <w:left w:val="nil"/>
              <w:bottom w:val="nil"/>
              <w:right w:val="nil"/>
            </w:tcBorders>
            <w:shd w:val="clear" w:color="auto" w:fill="auto"/>
            <w:noWrap/>
            <w:vAlign w:val="bottom"/>
            <w:hideMark/>
          </w:tcPr>
          <w:p w14:paraId="433776E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lastRenderedPageBreak/>
              <w:t>4</w:t>
            </w:r>
          </w:p>
        </w:tc>
      </w:tr>
      <w:tr w:rsidR="00541FAC" w:rsidRPr="00AC79CE" w14:paraId="1C7EDF45" w14:textId="77777777" w:rsidTr="00541FAC">
        <w:trPr>
          <w:trHeight w:val="1134"/>
        </w:trPr>
        <w:tc>
          <w:tcPr>
            <w:tcW w:w="709" w:type="dxa"/>
            <w:tcBorders>
              <w:top w:val="nil"/>
              <w:left w:val="nil"/>
              <w:bottom w:val="nil"/>
              <w:right w:val="nil"/>
            </w:tcBorders>
            <w:shd w:val="clear" w:color="auto" w:fill="auto"/>
            <w:noWrap/>
            <w:vAlign w:val="bottom"/>
            <w:hideMark/>
          </w:tcPr>
          <w:p w14:paraId="685D645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34Yj9Oqu","properties":{"formattedCitation":"(28)","plainCitation":"(28)","noteIndex":0},"citationItems":[{"id":4829,"uris":["http://zotero.org/users/6419155/items/JZC2DBQA"],"uri":["http://zotero.org/users/6419155/items/JZC2DBQA"],"itemData":{"id":4829,"type":"article-journal","abstract":"INTRODUCTION: Among children who sustain mild traumatic brain injury (mTBI), 10-30% develop a cluster of cognitive, physical, and emotional symptoms commonly referred to as post-concussion syndrome (PCS). Symptoms typically resolve within 7-10 days, but a minority of patients report symptoms that persist for months or even years. The aim of our study was to identify a neurobiochemical marker after mTBI that can predict the presence of post-concussion syndrome three months after head injury in paediatric patients., MATERIALS AND METHODS: Children between 7 and 16 years of age who had head trauma and no other complaints were included. Three months after the initial visit, participants or parents/guardians were interviewed in person about the children's PCS symptoms using the Rivermead Post-Concussion Symptoms Questionnaire (RPQ)., RESULTS: The mean value of S100B protein in serum in 38 patients without signs of PCS was 0.266 mug L-1, with a 95% confidence interval (CI) of 0.221 - 0.310 mug L-1. Among the 22 patients with signs of PCS, the mean value of S100B protein in serum was 0.845 mug L-1, with a 95% CI of 0.745-0.945 mug L-1. Patients with signs of PCS had higher S100B protein levels than those without signs of PCS (p &lt; 0.0001)., CONCLUSIONS: Our prospective study showed that S100B protein is a useful neurobiomarker for detecting paediatric patients at risk for post-concussion syndrome. We found that the biomarker S100B correlated with the severity of traumatic brain injury (number of lesions on CT) and the presence of post-concussion syndrome.","container-title":"British journal of neurosurgery","DOI":"10.1080/02688697.2021.1878487","ISSN":"1360-046X","issue":"ahz, 8800054","journalAbbreviation":"Br J Neurosurg","note":"publisher-place: England\nKelmendi, Fatos M. Clinic of Neurosurgery, University Clinical Center of Kosovo, Prishtina, Kosovo.\nMorina, Arsim A. Clinic of Neurosurgery, University Clinical Center of Kosovo, Prishtina, Kosovo.\nMekaj, Agon Y. Clinic of Neurosurgery, Faculty of Medicine, University of Prishtina, Prishtina, Kosovo.\nDragusha, Shefki. Clinic of Neurosurgery, University Clinical Center of Kosovo, Prishtina, Kosovo.\nAhmeti, Feti. Clinic of Neurosurgery, University Clinical Center of Kosovo, Prishtina, Kosovo.\nAlimehmeti, Ridvan. Service of Neurosurgery, University Hospital Center\"Mother Teresa\", Tirana, Albania.\nMorina, Qamile. Clinic of Anaesthesiology, University Clinical Center of Kosovo, Prishtina, Kosovo.\nBerisha, Murat. Clinic of Paediatric Surgery, University Clinical Center of Kosovo, Prishtina, Kosovo.\nKrasniqi, Blerim. College of Medical Science ''REZONANCA'' Gllokute Shelgjet\" Veternik\", Prishtina, Kosovo.\nKerolli, Berat. Clinic of Neurosurgery, University Clinical Center of Kosovo, Prishtina, Kosovo.","page":"1-6","title":"Ability of S100B to predict post-concussion syndrome in paediatric patients who present to the emergency department with mild traumatic brain injury.","author":[{"family":"Kelmendi","given":"Fatos M"},{"family":"Morina","given":"Arsim A"},{"family":"Mekaj","given":"Agon Y"},{"family":"Dragusha","given":"Shefki"},{"family":"Ahmeti","given":"Feti"},{"family":"Alimehmeti","given":"Ridvan"},{"family":"Morina","given":"Qamile"},{"family":"Berisha","given":"Murat"},{"family":"Krasniqi","given":"Blerim"},{"family":"Kerolli","given":"Berat"}],"issued":{"date-parts":[["2021"]]}}}],"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8)</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61DF81E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Kelmendi (2021)</w:t>
            </w:r>
          </w:p>
        </w:tc>
        <w:tc>
          <w:tcPr>
            <w:tcW w:w="1276" w:type="dxa"/>
            <w:tcBorders>
              <w:top w:val="nil"/>
              <w:left w:val="nil"/>
              <w:bottom w:val="nil"/>
              <w:right w:val="nil"/>
            </w:tcBorders>
            <w:shd w:val="clear" w:color="auto" w:fill="auto"/>
            <w:vAlign w:val="bottom"/>
            <w:hideMark/>
          </w:tcPr>
          <w:p w14:paraId="5688218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3F7B66B3"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0</w:t>
            </w:r>
          </w:p>
        </w:tc>
        <w:tc>
          <w:tcPr>
            <w:tcW w:w="1134" w:type="dxa"/>
            <w:tcBorders>
              <w:top w:val="nil"/>
              <w:left w:val="nil"/>
              <w:bottom w:val="nil"/>
              <w:right w:val="nil"/>
            </w:tcBorders>
            <w:shd w:val="clear" w:color="auto" w:fill="auto"/>
            <w:vAlign w:val="bottom"/>
            <w:hideMark/>
          </w:tcPr>
          <w:p w14:paraId="7C1FCA60"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6AA3AD8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7-16</w:t>
            </w:r>
          </w:p>
        </w:tc>
        <w:tc>
          <w:tcPr>
            <w:tcW w:w="1276" w:type="dxa"/>
            <w:tcBorders>
              <w:top w:val="nil"/>
              <w:left w:val="nil"/>
              <w:bottom w:val="nil"/>
              <w:right w:val="nil"/>
            </w:tcBorders>
            <w:shd w:val="clear" w:color="auto" w:fill="auto"/>
            <w:vAlign w:val="bottom"/>
            <w:hideMark/>
          </w:tcPr>
          <w:p w14:paraId="2445CA9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247B0BC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CS</w:t>
            </w:r>
          </w:p>
        </w:tc>
        <w:tc>
          <w:tcPr>
            <w:tcW w:w="3260" w:type="dxa"/>
            <w:tcBorders>
              <w:top w:val="nil"/>
              <w:left w:val="nil"/>
              <w:bottom w:val="nil"/>
              <w:right w:val="nil"/>
            </w:tcBorders>
            <w:shd w:val="clear" w:color="auto" w:fill="auto"/>
            <w:vAlign w:val="bottom"/>
            <w:hideMark/>
          </w:tcPr>
          <w:p w14:paraId="1F7FBF3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Patients with signs of PCS 3 months post injury had significantly higher S100B protein levels than those without signs of PCS. </w:t>
            </w:r>
          </w:p>
        </w:tc>
        <w:tc>
          <w:tcPr>
            <w:tcW w:w="709" w:type="dxa"/>
            <w:tcBorders>
              <w:top w:val="nil"/>
              <w:left w:val="nil"/>
              <w:bottom w:val="nil"/>
              <w:right w:val="nil"/>
            </w:tcBorders>
            <w:shd w:val="clear" w:color="auto" w:fill="auto"/>
            <w:noWrap/>
            <w:vAlign w:val="bottom"/>
            <w:hideMark/>
          </w:tcPr>
          <w:p w14:paraId="02D7665E"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4874F9CA" w14:textId="77777777" w:rsidTr="00541FAC">
        <w:trPr>
          <w:trHeight w:val="1134"/>
        </w:trPr>
        <w:tc>
          <w:tcPr>
            <w:tcW w:w="709" w:type="dxa"/>
            <w:tcBorders>
              <w:top w:val="nil"/>
              <w:left w:val="nil"/>
              <w:bottom w:val="nil"/>
              <w:right w:val="nil"/>
            </w:tcBorders>
            <w:shd w:val="clear" w:color="auto" w:fill="auto"/>
            <w:noWrap/>
            <w:vAlign w:val="bottom"/>
            <w:hideMark/>
          </w:tcPr>
          <w:p w14:paraId="4A48199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7OjWhTeV","properties":{"formattedCitation":"(29)","plainCitation":"(29)","noteIndex":0},"citationItems":[{"id":599,"uris":["http://zotero.org/users/6419155/items/NLVPX4H8"],"uri":["http://zotero.org/users/6419155/items/NLVPX4H8"],"itemData":{"id":599,"type":"article-journal","abstract":"Background: Patients with traumatic brain injury (TBI) exhibit a variable and unpredictable outcome. The proteins interleukin 10 (IL-10) and heart fatty acid-binding protein (H-FABP) have shown predictive values for the presence of intracranial lesions. Aim: To evaluate the individual and combined outcome prediction ability of IL-10 and H-FABP, and to compare them to the more studied proteins S100beta, glial fibrillary acidic protein (GFAP), and neurofilament light (NF-L), both with and without clinical predictors. Methods: Blood samples from patients with acute TBI (all severities) were collected &lt;24 h post trauma. The outcome was measured &gt;6 months post injury using the Glasgow Outcome Scale Extended (GOSE) score, dichotomizing patients into: (i) those with favorable (GOSE&gt;=5)/unfavorable outcome (GOSE &lt;= 4) and complete (GOSE = 8)/incomplete (GOSE &lt;= 7) recovery, and (ii) patients with mild TBI (mTBI) and patients with TBIs of all severities. Results: When sensitivity was set at 95-100%, the proteins' individual specificities remained low. H-FABP showed the best specificity (%) and sensitivity (100%) in predicting complete recovery in patients with mTBI. IL-10 had the best specificity (50%) and sensitivity (96%) in identifying patients with favorable outcome in patients with TBIs of all severities. When individual proteins were combined with clinical parameters, a model including H-FABP, NF-L, and ISS yielded a specificity of 56% and a sensitivity of 96% in predicting complete recovery in patients with mTBI. In predicting favorable outcome, a model consisting IL-10, age, and TBI severity reached a specificity of 80% and a sensitivity of 96% in patients with TBIs of all severities. Conclusion: Combining novel TBI biomarkers H-FABP and IL-10 with GFAP, NF-L and S100beta and clinical parameters improves outcome prediction models in TBI. Copyright © 2020 Lagerstedt, Azurmendi, Tenovuo, Katila, Takala, Blennow, Newcombe, Maanpaa, Tallus, Hossain, Gils, Menon, Hutchinson, Zetterberg, Posti and Sanchez.","container-title":"Frontiers in neurology","DOI":"10.3389/fneur.2020.00376","ISSN":"1664-2295","issue":"101546899","journalAbbreviation":"Front Neurol","note":"publisher-place: Switzerland\nLagerstedt, Linnea. Department of Specialities of Internal Medicine, Faculty of Medicine, University of Geneva, Geneva, Switzerland.\nAzurmendi, Leire. Department of Specialities of Internal Medicine, Faculty of Medicine, University of Geneva, Geneva, Switzerland.\nTenovuo, Olli. Turku Brain Injury Centre, Turku University Hospital, Turku, Finland.\nTenovuo, Olli. Department of Clinical Neurosciences, University of Turku, Turku, Finland.\nKatila, Ari J. Perioperative Services, Intensive Care Medicine and Pain Management, Turku University Hospital and University of Turku, Turku, Finland.\nTakala, Riikka S K. Perioperative Services, Intensive Care Medicine and Pain Management, Turku University Hospital and University of Turku, Turku, Finland.\nBlennow, Kaj. Department of Psychiatry and Neurochemistry, Institute of Neuroscience and Physiology, Sahlgrenska Academy at the University of Gothenburg, Molndal, Sweden.\nNewcombe, Virginia F J. Division of Anaesthesia, Department of Medicine, University of Cambridge, Addenbrooke's Hospital, Cambridge, United Kingdom.\nMaanpaa, Henna-Riikka. Turku Brain Injury Centre, Turku University Hospital, Turku, Finland.\nMaanpaa, Henna-Riikka. Department of Clinical Neurosciences, University of Turku, Turku, Finland.\nMaanpaa, Henna-Riikka. Division of Clinical Neurosciences, Department of Neurosurgery, Turku University Hospital Turku, Turku, Finland.\nTallus, Jussi. Department of Clinical Neurosciences, University of Turku, Turku, Finland.\nHossain, Iftakher. Turku Brain Injury Centre, Turku University Hospital, Turku, Finland.\nHossain, Iftakher. Department of Clinical Neurosciences, University of Turku, Turku, Finland.\nHossain, Iftakher. Division of Clinical Neurosciences, Department of Neurosurgery, Turku University Hospital Turku, Turku, Finland.\nvan Gils, Mark. Knowledge Intensive Products and Services, VTT Technical Research Centre of Finland Ltd, Tampere, Finland.\nMenon, David K. Division of Anaesthesia, Department of Medicine, University of Cambridge, Addenbrooke's Hospital, Cambridge, United Kingdom.\nHutchinson, Peter J. Division of Neurosurgery, Department of Clinical Neurosciences, University of Cambridge, Addenbrooke's Hospital, Cambridge, United Kingdom.\nHutchinson, Peter J. National Institute for Health Research, Cambridge BRC, Cambridge, United Kingdom.\nHutchinson, Peter J. Royal College of Surgeons of England, London, United Kingdom.\nZetterberg, Henrik. Department of Psychiatry and Neurochemistry, Institute of Neuroscience and Physiology, Sahlgrenska Academy at the University of Gothenburg, Molndal, Sweden.\nZetterberg, Henrik. UK Dementia Research Institute at UCL, London, United Kingdom.\nZetterberg, Henrik. Department of Neurodegenerative Disease, UCL Institute of Neurology, London, United Kingdom.\nPosti, Jussi P. Turku Brain Injury Centre, Turku University Hospital, Turku, Finland.\nPosti, Jussi P. Department of Clinical Neurosciences, University of Turku, Turku, Finland.\nPosti, Jussi P. Division of Clinical Neurosciences, Department of Neurosurgery, Turku University Hospital Turku, Turku, Finland.\nSanchez, Jean-Charles. Department of Specialities of Internal Medicine, Faculty of Medicine, University of Geneva, Geneva, Switzerland.","page":"376","title":"Interleukin 10 and Heart Fatty Acid-Binding Protein as Early Outcome Predictors in Patients With Traumatic Brain Injury.","volume":"11","author":[{"family":"Lagerstedt","given":"Linnea"},{"family":"Azurmendi","given":"Leire"},{"family":"Tenovuo","given":"Olli"},{"family":"Katila","given":"Ari J"},{"family":"Takala","given":"Riikka S K"},{"family":"Blennow","given":"Kaj"},{"family":"Newcombe","given":"Virginia F J"},{"family":"Maanpaa","given":"Henna-Riikka"},{"family":"Tallus","given":"Jussi"},{"family":"Hossain","given":"Iftakher"},{"family":"Gils","given":"Mark","non-dropping-particle":"van"},{"family":"Menon","given":"David K"},{"family":"Hutchinson","given":"Peter J"},{"family":"Zetterberg","given":"Henrik"},{"family":"Posti","given":"Jussi P"},{"family":"Sanchez","given":"Jean-Charles"}],"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29)</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4B0B4159"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Lagerstedt</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09D6DEB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132A846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mplete recovery: 25, Incomplete recovery: 24</w:t>
            </w:r>
          </w:p>
        </w:tc>
        <w:tc>
          <w:tcPr>
            <w:tcW w:w="1134" w:type="dxa"/>
            <w:tcBorders>
              <w:top w:val="nil"/>
              <w:left w:val="nil"/>
              <w:bottom w:val="nil"/>
              <w:right w:val="nil"/>
            </w:tcBorders>
            <w:shd w:val="clear" w:color="auto" w:fill="auto"/>
            <w:vAlign w:val="bottom"/>
            <w:hideMark/>
          </w:tcPr>
          <w:p w14:paraId="6125EAD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06AEECE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Complete recovery Mean (SD): 40.9 (20.3), Incomplete recovery Mean (SD): 47.5 (18.7)</w:t>
            </w:r>
          </w:p>
        </w:tc>
        <w:tc>
          <w:tcPr>
            <w:tcW w:w="1276" w:type="dxa"/>
            <w:tcBorders>
              <w:top w:val="nil"/>
              <w:left w:val="nil"/>
              <w:bottom w:val="nil"/>
              <w:right w:val="nil"/>
            </w:tcBorders>
            <w:shd w:val="clear" w:color="auto" w:fill="auto"/>
            <w:vAlign w:val="bottom"/>
            <w:hideMark/>
          </w:tcPr>
          <w:p w14:paraId="7FC35FF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GFAP, NFL, S100B, H-FABP, IL-10</w:t>
            </w:r>
          </w:p>
        </w:tc>
        <w:tc>
          <w:tcPr>
            <w:tcW w:w="1418" w:type="dxa"/>
            <w:tcBorders>
              <w:top w:val="nil"/>
              <w:left w:val="nil"/>
              <w:bottom w:val="nil"/>
              <w:right w:val="nil"/>
            </w:tcBorders>
            <w:shd w:val="clear" w:color="auto" w:fill="auto"/>
            <w:vAlign w:val="bottom"/>
            <w:hideMark/>
          </w:tcPr>
          <w:p w14:paraId="05455ED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GOSE</w:t>
            </w:r>
          </w:p>
        </w:tc>
        <w:tc>
          <w:tcPr>
            <w:tcW w:w="3260" w:type="dxa"/>
            <w:tcBorders>
              <w:top w:val="nil"/>
              <w:left w:val="nil"/>
              <w:bottom w:val="nil"/>
              <w:right w:val="nil"/>
            </w:tcBorders>
            <w:shd w:val="clear" w:color="auto" w:fill="auto"/>
            <w:vAlign w:val="bottom"/>
            <w:hideMark/>
          </w:tcPr>
          <w:p w14:paraId="515475A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ll proteins higher in patients with incomplete recovery, but no significant difference. H-FABP and NFL combined reached a specificity of 40% and sensitivity of 96% in determining recovery status. </w:t>
            </w:r>
          </w:p>
        </w:tc>
        <w:tc>
          <w:tcPr>
            <w:tcW w:w="709" w:type="dxa"/>
            <w:tcBorders>
              <w:top w:val="nil"/>
              <w:left w:val="nil"/>
              <w:bottom w:val="nil"/>
              <w:right w:val="nil"/>
            </w:tcBorders>
            <w:shd w:val="clear" w:color="auto" w:fill="auto"/>
            <w:noWrap/>
            <w:vAlign w:val="bottom"/>
            <w:hideMark/>
          </w:tcPr>
          <w:p w14:paraId="3033A60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75FCE1D6" w14:textId="77777777" w:rsidTr="00541FAC">
        <w:trPr>
          <w:trHeight w:val="1134"/>
        </w:trPr>
        <w:tc>
          <w:tcPr>
            <w:tcW w:w="709" w:type="dxa"/>
            <w:tcBorders>
              <w:top w:val="nil"/>
              <w:left w:val="nil"/>
              <w:bottom w:val="nil"/>
              <w:right w:val="nil"/>
            </w:tcBorders>
            <w:shd w:val="clear" w:color="auto" w:fill="auto"/>
            <w:noWrap/>
            <w:vAlign w:val="bottom"/>
            <w:hideMark/>
          </w:tcPr>
          <w:p w14:paraId="4A9F8A6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O9sxqa1M","properties":{"formattedCitation":"(30)","plainCitation":"(30)","noteIndex":0},"citationItems":[{"id":3631,"uris":["http://zotero.org/users/6419155/items/3JMU6FTU"],"uri":["http://zotero.org/users/6419155/items/3JMU6FTU"],"itemData":{"id":3631,"type":"article-journal","abstract":"Traumatic brain injury (TBI) is a major cause of death and disability worldwide, with mild TBI (mTBI) accounting for 85% of cases. mTBI is also implicated in serious long-term sequelae including second impact syndrome and chronic traumatic encephalopathy. mTBI often goes undiagnosed due to delayed symptom onset and limited sensitivity of conventional assessment measures compared with severe TBI. Current efforts seek to identify accurate and reliable non-invasive biomarkers associated with functional measures relevant to long-term outcomes. Here we evaluated the utility of serum and salivary microRNAs (miRNAs) to serve as sensitive and specific peripheral biomarkers of possible mTBI. Our primary objectives were to establish the relationship between peripheral measures of miRNA, objective quantification of head impacts, and sensitive indices of balance and cognitive function in healthy young adult athletes. A secondary objective was to compare the sensitivity of miRNA versus commonly used blood-based protein biomarkers. 50 amateur mixed martial arts (MMA) fighters participated. 216 saliva and serum samples were collected at multiple time points, both pre- and post-fight. Levels of 10 serum proteins were compared in a subset of the fighters (n = 24). Levels of miRNAs were obtained by next generation sequencing. Functional outcomes were evaluated using a computerized assessment system that measured cognitive performance, body sway, and combined cognitive performance and body sway during dual task completion. Data were analyzed using multivariate logistic regression for predictive classification, analysis of variance, correlation analysis and principal component analysis. We identified a subset of salivary and serum miRNAs that showed robust utility at predicting TBI likelihood and demonstrated quantitative associations with head impacts as well as cognitive and balance measures. In contrast, serum proteins demonstrated far less utility. We also found that the timing of the responses varies in saliva and serum, which is a critical observation for biomarker studies to consider.","container-title":"PloS one","DOI":"10.1371/journal.pone.0207785","ISSN":"1932-6203","issue":"1","journalAbbreviation":"PLoS ONE","note":"publisher-place: United States\nLaRocca, Daria. Department of Neuroscience &amp; Physiology, SUNY Upstate Medical University, Syracuse, NY United States of America.\nBarns, Sarah. Department of Neuroscience &amp; Physiology, SUNY Upstate Medical University, Syracuse, NY United States of America.\nBarns, Sarah. Quadrant Biosciences, Inc., 405 Irving Avenue, Syracuse, NY, United States of America.\nHicks, Steven D. Department of Pediatrics, Penn State College of Medicine, Hershey, PA, United States of America.\nBrindle, Andrew. Quadrant Biosciences, Inc., 405 Irving Avenue, Syracuse, NY, United States of America.\nWilliams, Jeremy. Quadrant Biosciences, Inc., 405 Irving Avenue, Syracuse, NY, United States of America.\nUhlig, Richard. Quadrant Biosciences, Inc., 405 Irving Avenue, Syracuse, NY, United States of America.\nJohnson, Paul. College of Health Professions-Clinical Laboratory Science, SUNY Upstate Medical University, Syracuse, NY, United States of America.\nNeville, Christopher. Department of Physical Therapy Education, SUNY Upstate Medical University, Syracuse, NY, United States of America.\nMiddleton, Frank A. Department of Neuroscience &amp; Physiology, SUNY Upstate Medical University, Syracuse, NY United States of America.\nMiddleton, Frank A. Department of Psychiatry &amp; Behavioral Sciences, SUNY Upstate Medical University, Syracuse, NY, United States of America.\nMiddleton, Frank A. Department of Biochemistry &amp; Molecular Biology, SUNY Upstate Medical University, Syracuse, NY, United States of America.\nMiddleton, Frank A. Department of Pediatrics, SUNY Upstate Medical University, Syracuse, NY, United States of America.","page":"e0207785","title":"Comparison of serum and saliva miRNAs for identification and characterization of mTBI in adult mixed martial arts fighters.","volume":"14","author":[{"family":"LaRocca","given":"Daria"},{"family":"Barns","given":"Sarah"},{"family":"Hicks","given":"Steven D"},{"family":"Brindle","given":"Andrew"},{"family":"Williams","given":"Jeremy"},{"family":"Uhlig","given":"Richard"},{"family":"Johnson","given":"Paul"},{"family":"Neville","given":"Christopher"},{"family":"Middleton","given":"Frank A"}],"issued":{"date-parts":[["2019"]]}}}],"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0)</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658D915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LaRocca (2019)</w:t>
            </w:r>
          </w:p>
        </w:tc>
        <w:tc>
          <w:tcPr>
            <w:tcW w:w="1276" w:type="dxa"/>
            <w:tcBorders>
              <w:top w:val="nil"/>
              <w:left w:val="nil"/>
              <w:bottom w:val="nil"/>
              <w:right w:val="nil"/>
            </w:tcBorders>
            <w:shd w:val="clear" w:color="auto" w:fill="auto"/>
            <w:vAlign w:val="bottom"/>
            <w:hideMark/>
          </w:tcPr>
          <w:p w14:paraId="030CD2F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1E059E2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Low risk of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50, Moderate risk of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41, Very Likely risk of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50 </w:t>
            </w:r>
          </w:p>
        </w:tc>
        <w:tc>
          <w:tcPr>
            <w:tcW w:w="1134" w:type="dxa"/>
            <w:tcBorders>
              <w:top w:val="nil"/>
              <w:left w:val="nil"/>
              <w:bottom w:val="nil"/>
              <w:right w:val="nil"/>
            </w:tcBorders>
            <w:shd w:val="clear" w:color="auto" w:fill="auto"/>
            <w:vAlign w:val="bottom"/>
            <w:hideMark/>
          </w:tcPr>
          <w:p w14:paraId="58910AE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4F5BE40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26.5 (5.8)</w:t>
            </w:r>
          </w:p>
        </w:tc>
        <w:tc>
          <w:tcPr>
            <w:tcW w:w="1276" w:type="dxa"/>
            <w:tcBorders>
              <w:top w:val="nil"/>
              <w:left w:val="nil"/>
              <w:bottom w:val="nil"/>
              <w:right w:val="nil"/>
            </w:tcBorders>
            <w:shd w:val="clear" w:color="auto" w:fill="auto"/>
            <w:vAlign w:val="bottom"/>
            <w:hideMark/>
          </w:tcPr>
          <w:p w14:paraId="1347F5E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iRNAs</w:t>
            </w:r>
          </w:p>
        </w:tc>
        <w:tc>
          <w:tcPr>
            <w:tcW w:w="1418" w:type="dxa"/>
            <w:tcBorders>
              <w:top w:val="nil"/>
              <w:left w:val="nil"/>
              <w:bottom w:val="nil"/>
              <w:right w:val="nil"/>
            </w:tcBorders>
            <w:shd w:val="clear" w:color="auto" w:fill="auto"/>
            <w:vAlign w:val="bottom"/>
            <w:hideMark/>
          </w:tcPr>
          <w:p w14:paraId="4AB06C9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linical assessment scores</w:t>
            </w:r>
          </w:p>
        </w:tc>
        <w:tc>
          <w:tcPr>
            <w:tcW w:w="3260" w:type="dxa"/>
            <w:tcBorders>
              <w:top w:val="nil"/>
              <w:left w:val="nil"/>
              <w:bottom w:val="nil"/>
              <w:right w:val="nil"/>
            </w:tcBorders>
            <w:shd w:val="clear" w:color="auto" w:fill="auto"/>
            <w:vAlign w:val="bottom"/>
            <w:hideMark/>
          </w:tcPr>
          <w:p w14:paraId="6D42AB0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erum proteins demonstrated little utility in predicting TBI likelihood and quantitative associations with cognitive and balance measures. </w:t>
            </w:r>
          </w:p>
        </w:tc>
        <w:tc>
          <w:tcPr>
            <w:tcW w:w="709" w:type="dxa"/>
            <w:tcBorders>
              <w:top w:val="nil"/>
              <w:left w:val="nil"/>
              <w:bottom w:val="nil"/>
              <w:right w:val="nil"/>
            </w:tcBorders>
            <w:shd w:val="clear" w:color="auto" w:fill="auto"/>
            <w:noWrap/>
            <w:vAlign w:val="bottom"/>
            <w:hideMark/>
          </w:tcPr>
          <w:p w14:paraId="31A73083"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4</w:t>
            </w:r>
          </w:p>
        </w:tc>
      </w:tr>
      <w:tr w:rsidR="00541FAC" w:rsidRPr="00AC79CE" w14:paraId="1C24217B" w14:textId="77777777" w:rsidTr="00541FAC">
        <w:trPr>
          <w:trHeight w:val="1134"/>
        </w:trPr>
        <w:tc>
          <w:tcPr>
            <w:tcW w:w="709" w:type="dxa"/>
            <w:tcBorders>
              <w:top w:val="nil"/>
              <w:left w:val="nil"/>
              <w:bottom w:val="nil"/>
              <w:right w:val="nil"/>
            </w:tcBorders>
            <w:shd w:val="clear" w:color="auto" w:fill="auto"/>
            <w:noWrap/>
            <w:vAlign w:val="bottom"/>
            <w:hideMark/>
          </w:tcPr>
          <w:p w14:paraId="0170BD3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d57olAWZ","properties":{"formattedCitation":"(31)","plainCitation":"(31)","noteIndex":0},"citationItems":[{"id":1786,"uris":["http://zotero.org/users/6419155/items/JQJJ6DHR"],"uri":["http://zotero.org/users/6419155/items/JQJJ6DHR"],"itemData":{"id":1786,"type":"article-journal","abstract":"Background: Mild traumatic brain injury (mTBI) has a higher prevalence (more than 50%) of developing chronic posttraumatic headache (CPTH) compared with moderate or severe TBI. However, the underlying neural mechanism for CPTH remains unclear. This study aimed to investigate the inflammation level and cortical volume changes in patients with acute PTH (APTH) and further examine their potential in identifying patients who finally developed CPTH at follow-up. Method(s): Seventy-seven mTBI patients initially underwent neuropsychological measurements, 9-plex panel of serum cytokines and MRI scans within 7 days post-injury (T-1) and 54 (70.1%) of patients completed the same protocol at a 3-month follow-up (T-2). Forty-two matched healthy controls completed the same protocol at T-1 once. Result(s): At baseline, mTBI patients with APTH presented significantly increased GM volume mainly in the right dorsal anterior cingulate cortex (dACC) and dorsal posterior cingulate cortex (dPCC), of which the dPCC volume can predict much worse impact of headache on patients' lives by HIT-6 (beta = 0.389, P = 0.007) in acute stage. Serum levels of C-C motif chemokine ligand 2 (CCL2) were also elevated in these patients, and its effect on the impact of headache on quality of life was partially mediated by the dPCC volume (mean [SE] indirect effect, 0.088 [0.0462], 95% CI, 0.01-0.164). Longitudinal analysis showed that the dACC and dPCC volumes as well as CCL2 levels had persistently increased in patients developing CPTH 3 months postinjury. Conclusion(s): The findings suggested that structural remodelling of DMN brain regions were involved in the progression from acute to chronic PTH following mTBI, which also mediated the effect of inflammation processes on pain modulation. Trial registration: ClinicalTrial.gov ID: NCT02868684; registered 16 August 2016.Copyright © 2020, The Author(s).","container-title":"Journal of Headache and Pain","DOI":"10.1186/s10194-020-01201-7","ISSN":"1129-2369","issue":"1","journalAbbreviation":"J. Headache Pain","language":"English","note":"publisher-place: United Kingdom\npublisher: BioMed Central Ltd","page":"135","title":"Mild traumatic brain injury is associated with effect of inflammation on structural changes of default mode network in those developing chronic pain","volume":"21","author":[{"family":"Liu","given":"Hongjuan"},{"family":"Sun","given":"Yingxiang"},{"family":"Wang","given":"Yuan"},{"family":"Niu","given":"Xuan"},{"family":"Bai","given":"Lijun"},{"family":"Wang","given":"Shan"},{"family":"Gan","given":"Shuoqiu"},{"family":"Jia","given":"Xiaoyan"},{"family":"Bai","given":"Guanghui"},{"family":"Yin","given":"Bo"}],"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1)</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5D16AA6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Liu (2020)</w:t>
            </w:r>
          </w:p>
        </w:tc>
        <w:tc>
          <w:tcPr>
            <w:tcW w:w="1276" w:type="dxa"/>
            <w:tcBorders>
              <w:top w:val="nil"/>
              <w:left w:val="nil"/>
              <w:bottom w:val="nil"/>
              <w:right w:val="nil"/>
            </w:tcBorders>
            <w:shd w:val="clear" w:color="auto" w:fill="auto"/>
            <w:vAlign w:val="bottom"/>
            <w:hideMark/>
          </w:tcPr>
          <w:p w14:paraId="49936A8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376AF584"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77, Healthy: 42</w:t>
            </w:r>
          </w:p>
        </w:tc>
        <w:tc>
          <w:tcPr>
            <w:tcW w:w="1134" w:type="dxa"/>
            <w:tcBorders>
              <w:top w:val="nil"/>
              <w:left w:val="nil"/>
              <w:bottom w:val="nil"/>
              <w:right w:val="nil"/>
            </w:tcBorders>
            <w:shd w:val="clear" w:color="auto" w:fill="auto"/>
            <w:vAlign w:val="bottom"/>
            <w:hideMark/>
          </w:tcPr>
          <w:p w14:paraId="1D59AA7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13EC4A3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xml:space="preserve">.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 APTH Mean (SD): 37.47 (12.6).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 APTH Mean (SD): 30.4 (12.8). </w:t>
            </w:r>
            <w:r w:rsidRPr="00AC79CE">
              <w:rPr>
                <w:rFonts w:eastAsia="Times New Roman" w:cs="Times New Roman"/>
                <w:color w:val="000000"/>
                <w:sz w:val="22"/>
              </w:rPr>
              <w:lastRenderedPageBreak/>
              <w:t>Healthy Mean (SD): 35.3 (11.2).</w:t>
            </w:r>
          </w:p>
        </w:tc>
        <w:tc>
          <w:tcPr>
            <w:tcW w:w="1276" w:type="dxa"/>
            <w:tcBorders>
              <w:top w:val="nil"/>
              <w:left w:val="nil"/>
              <w:bottom w:val="nil"/>
              <w:right w:val="nil"/>
            </w:tcBorders>
            <w:shd w:val="clear" w:color="auto" w:fill="auto"/>
            <w:vAlign w:val="bottom"/>
            <w:hideMark/>
          </w:tcPr>
          <w:p w14:paraId="6AE86E1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lastRenderedPageBreak/>
              <w:t>IL-1beta, IL-6, IL-12, IL-4, IL-10, CCL2, MCP-1, IL-8, IFN-</w:t>
            </w:r>
            <w:r w:rsidRPr="00AC79CE">
              <w:rPr>
                <w:rFonts w:eastAsia="Times New Roman" w:cs="Times New Roman"/>
                <w:color w:val="000000"/>
                <w:sz w:val="22"/>
              </w:rPr>
              <w:lastRenderedPageBreak/>
              <w:t>gamma, TNF-alpha</w:t>
            </w:r>
          </w:p>
        </w:tc>
        <w:tc>
          <w:tcPr>
            <w:tcW w:w="1418" w:type="dxa"/>
            <w:tcBorders>
              <w:top w:val="nil"/>
              <w:left w:val="nil"/>
              <w:bottom w:val="nil"/>
              <w:right w:val="nil"/>
            </w:tcBorders>
            <w:shd w:val="clear" w:color="auto" w:fill="auto"/>
            <w:vAlign w:val="bottom"/>
            <w:hideMark/>
          </w:tcPr>
          <w:p w14:paraId="71D4F63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lastRenderedPageBreak/>
              <w:t>APTH &amp; CPTH</w:t>
            </w:r>
          </w:p>
        </w:tc>
        <w:tc>
          <w:tcPr>
            <w:tcW w:w="3260" w:type="dxa"/>
            <w:tcBorders>
              <w:top w:val="nil"/>
              <w:left w:val="nil"/>
              <w:bottom w:val="nil"/>
              <w:right w:val="nil"/>
            </w:tcBorders>
            <w:shd w:val="clear" w:color="auto" w:fill="auto"/>
            <w:vAlign w:val="bottom"/>
            <w:hideMark/>
          </w:tcPr>
          <w:p w14:paraId="11F7B33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CL2 elevated in patients with APTH. CCL2 levels persistently increased in patients developing CPTH 3 months post-injury. </w:t>
            </w:r>
          </w:p>
        </w:tc>
        <w:tc>
          <w:tcPr>
            <w:tcW w:w="709" w:type="dxa"/>
            <w:tcBorders>
              <w:top w:val="nil"/>
              <w:left w:val="nil"/>
              <w:bottom w:val="nil"/>
              <w:right w:val="nil"/>
            </w:tcBorders>
            <w:shd w:val="clear" w:color="auto" w:fill="auto"/>
            <w:noWrap/>
            <w:vAlign w:val="bottom"/>
            <w:hideMark/>
          </w:tcPr>
          <w:p w14:paraId="66A3273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3</w:t>
            </w:r>
          </w:p>
        </w:tc>
      </w:tr>
      <w:tr w:rsidR="00541FAC" w:rsidRPr="00AC79CE" w14:paraId="75A295E7" w14:textId="77777777" w:rsidTr="00541FAC">
        <w:trPr>
          <w:trHeight w:val="1134"/>
        </w:trPr>
        <w:tc>
          <w:tcPr>
            <w:tcW w:w="709" w:type="dxa"/>
            <w:tcBorders>
              <w:top w:val="nil"/>
              <w:left w:val="nil"/>
              <w:bottom w:val="nil"/>
              <w:right w:val="nil"/>
            </w:tcBorders>
            <w:shd w:val="clear" w:color="auto" w:fill="auto"/>
            <w:noWrap/>
            <w:vAlign w:val="bottom"/>
            <w:hideMark/>
          </w:tcPr>
          <w:p w14:paraId="31251D83"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01bV0KXx","properties":{"formattedCitation":"(32)","plainCitation":"(32)","noteIndex":0},"citationItems":[{"id":584,"uris":["http://zotero.org/users/6419155/items/QKM53YEX"],"uri":["http://zotero.org/users/6419155/items/QKM53YEX"],"itemData":{"id":584,"type":"article-journal","abstract":"Pediatric emergency department (ED) visits for concussion have nearly tripled in the past decade. Despite this, there are limited bedside tools available to objectively diagnose injury and prognosticate recovery. Here, we perform a preliminary evaluation of the utility of glial fibrillary acidic protein (GFAP) in predicting initial and follow-up symptom burden in children and young adults 11-21 years of age, presenting to the ED after concussion. We enrolled 13 children and young adults presenting to the ED within 24 h of concussion, and obtained initial serum samples at that time as well as follow-up samples within 24-72 h of injury. Initial GFAP levels were associated with initial and follow-up symptom burden up to 1 month after injury, whereas follow-up GFAP levels did not correlate with symptom burden. These preliminary data suggest that GFAP may offer an objective measure of injury and recovery after pediatric concussion, potentially offering clinicians a new tool in the management of this common injury.","container-title":"Journal of neurotrauma","DOI":"10.1089/neu.2013.3265","ISSN":"1557-9042","issue":"11","journalAbbreviation":"J Neurotrauma","note":"publisher-place: United States\nMannix, Rebekah. 1 Division of Emergency Medicine, Boston Children's Hospital, Boston, Massachusetts.","page":"1072-5","title":"Serum biomarkers predict acute symptom burden in children after concussion: a preliminary study.","volume":"31","author":[{"family":"Mannix","given":"Rebekah"},{"family":"Eisenberg","given":"Matthew"},{"family":"Berry","given":"Mark"},{"family":"Meehan","given":"William P 3rd"},{"family":"Hayes","given":"Ronald L"}],"issued":{"date-parts":[["2014"]]}}}],"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2)</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7E9FC6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annix (2014)</w:t>
            </w:r>
          </w:p>
        </w:tc>
        <w:tc>
          <w:tcPr>
            <w:tcW w:w="1276" w:type="dxa"/>
            <w:tcBorders>
              <w:top w:val="nil"/>
              <w:left w:val="nil"/>
              <w:bottom w:val="nil"/>
              <w:right w:val="nil"/>
            </w:tcBorders>
            <w:shd w:val="clear" w:color="auto" w:fill="auto"/>
            <w:vAlign w:val="bottom"/>
            <w:hideMark/>
          </w:tcPr>
          <w:p w14:paraId="66852F7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1E7AFB04"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3</w:t>
            </w:r>
          </w:p>
        </w:tc>
        <w:tc>
          <w:tcPr>
            <w:tcW w:w="1134" w:type="dxa"/>
            <w:tcBorders>
              <w:top w:val="nil"/>
              <w:left w:val="nil"/>
              <w:bottom w:val="nil"/>
              <w:right w:val="nil"/>
            </w:tcBorders>
            <w:shd w:val="clear" w:color="auto" w:fill="auto"/>
            <w:vAlign w:val="bottom"/>
            <w:hideMark/>
          </w:tcPr>
          <w:p w14:paraId="6EFC9BEC"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6BF693E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1-21</w:t>
            </w:r>
          </w:p>
        </w:tc>
        <w:tc>
          <w:tcPr>
            <w:tcW w:w="1276" w:type="dxa"/>
            <w:tcBorders>
              <w:top w:val="nil"/>
              <w:left w:val="nil"/>
              <w:bottom w:val="nil"/>
              <w:right w:val="nil"/>
            </w:tcBorders>
            <w:shd w:val="clear" w:color="auto" w:fill="auto"/>
            <w:vAlign w:val="bottom"/>
            <w:hideMark/>
          </w:tcPr>
          <w:p w14:paraId="6D95302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GFAP</w:t>
            </w:r>
          </w:p>
        </w:tc>
        <w:tc>
          <w:tcPr>
            <w:tcW w:w="1418" w:type="dxa"/>
            <w:tcBorders>
              <w:top w:val="nil"/>
              <w:left w:val="nil"/>
              <w:bottom w:val="nil"/>
              <w:right w:val="nil"/>
            </w:tcBorders>
            <w:shd w:val="clear" w:color="auto" w:fill="auto"/>
            <w:vAlign w:val="bottom"/>
            <w:hideMark/>
          </w:tcPr>
          <w:p w14:paraId="0F643DC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ymptom burden </w:t>
            </w:r>
            <w:proofErr w:type="gramStart"/>
            <w:r w:rsidRPr="00AC79CE">
              <w:rPr>
                <w:rFonts w:eastAsia="Times New Roman" w:cs="Times New Roman"/>
                <w:color w:val="000000"/>
                <w:sz w:val="22"/>
              </w:rPr>
              <w:t>1 month</w:t>
            </w:r>
            <w:proofErr w:type="gramEnd"/>
            <w:r w:rsidRPr="00AC79CE">
              <w:rPr>
                <w:rFonts w:eastAsia="Times New Roman" w:cs="Times New Roman"/>
                <w:color w:val="000000"/>
                <w:sz w:val="22"/>
              </w:rPr>
              <w:t xml:space="preserve"> post-injury </w:t>
            </w:r>
          </w:p>
        </w:tc>
        <w:tc>
          <w:tcPr>
            <w:tcW w:w="3260" w:type="dxa"/>
            <w:tcBorders>
              <w:top w:val="nil"/>
              <w:left w:val="nil"/>
              <w:bottom w:val="nil"/>
              <w:right w:val="nil"/>
            </w:tcBorders>
            <w:shd w:val="clear" w:color="auto" w:fill="auto"/>
            <w:vAlign w:val="bottom"/>
            <w:hideMark/>
          </w:tcPr>
          <w:p w14:paraId="13A2C26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Initial GFAP levels associated with follow-up symptom burden up to 1 month after injury, follow-up GFAP levels did not correlate with symptom burden. </w:t>
            </w:r>
          </w:p>
        </w:tc>
        <w:tc>
          <w:tcPr>
            <w:tcW w:w="709" w:type="dxa"/>
            <w:tcBorders>
              <w:top w:val="nil"/>
              <w:left w:val="nil"/>
              <w:bottom w:val="nil"/>
              <w:right w:val="nil"/>
            </w:tcBorders>
            <w:shd w:val="clear" w:color="auto" w:fill="auto"/>
            <w:noWrap/>
            <w:vAlign w:val="bottom"/>
            <w:hideMark/>
          </w:tcPr>
          <w:p w14:paraId="6608AB5A"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42BBA345" w14:textId="77777777" w:rsidTr="00541FAC">
        <w:trPr>
          <w:trHeight w:val="1134"/>
        </w:trPr>
        <w:tc>
          <w:tcPr>
            <w:tcW w:w="709" w:type="dxa"/>
            <w:tcBorders>
              <w:top w:val="nil"/>
              <w:left w:val="nil"/>
              <w:bottom w:val="nil"/>
              <w:right w:val="nil"/>
            </w:tcBorders>
            <w:shd w:val="clear" w:color="auto" w:fill="auto"/>
            <w:noWrap/>
            <w:vAlign w:val="bottom"/>
            <w:hideMark/>
          </w:tcPr>
          <w:p w14:paraId="795DA292"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ad22OxLM","properties":{"formattedCitation":"(33)","plainCitation":"(33)","noteIndex":0},"citationItems":[{"id":3683,"uris":["http://zotero.org/users/6419155/items/QATJH8DT"],"uri":["http://zotero.org/users/6419155/items/QATJH8DT"],"itemData":{"id":3683,"type":"article-journal","abstract":"Importance: There is potential scientific and clinical value in validation of objective biomarkers for sport-related concussion (SRC)., Objective: To investigate the association of acute-phase blood biomarker levels with SRC in collegiate athletes., Design, Setting, and Participants: This multicenter, prospective, case-control study was conducted by the National Collegiate Athletic Association (NCAA) and the US Department of Defense Concussion Assessment, Research, and Education (CARE) Consortium from February 20, 2015, to May 31, 2018, at 6 CARE Advanced Research Core sites. A total of 504 collegiate athletes with concussion, contact sport control athletes, and non-contact sport control athletes completed clinical testing and blood collection at preseason baseline, the acute postinjury period, 24 to 48 hours after injury, the point of reporting being asymptomatic, and 7 days after return to play. Data analysis was conducted from March 1 to November 30, 2019., Main Outcomes and Measures: Glial fibrillary acidic protein (GFAP), ubiquitin C-terminal hydrolase-L1 (UCH-L1), neurofilament light chain, and tau were quantified using the Quanterix Simoa multiplex assay. Clinical outcome measures included the Sport Concussion Assessment Tool-Third Edition (SCAT-3) symptom evaluation, Standardized Assessment of Concussion, Balance Error Scoring System, and Brief Symptom Inventory 18., Results: A total of 264 athletes with concussion (mean [SD] age, 19.08 [1.24] years; 211 [79.9%] male), 138 contact sport controls (mean [SD] age, 19.03 [1.27] years; 107 [77.5%] male), and 102 non-contact sport controls (mean [SD] age, 19.39 [1.25] years; 82 [80.4%] male) were included in the study. Athletes with concussion had significant elevation in GFAP (mean difference, 0.430 pg/mL; 95% CI, 0.339-0.521 pg/mL; P &lt; .001), UCH-L1 (mean difference, 0.449 pg/mL; 95% CI, 0.167-0.732 pg/mL; P &lt; .001), and tau levels (mean difference, 0.221 pg/mL; 95% CI, 0.046-0.396 pg/mL; P = .004) at the acute postinjury time point compared with preseason baseline. Longitudinally, a significant interaction (group x visit) was found for GFAP (F7,1507.36 = 16.18, P &lt; .001), UCH-L1 (F7,1153.09 = 5.71, P &lt; .001), and tau (F7,1480.55 = 6.81, P &lt; .001); the interaction for neurofilament light chain was not significant (F7,1506.90 = 1.33, P = .23). The area under the curve for the combination of GFAP and UCH-L1 in differentiating athletes with concussion from contact sport controls at the acute postinjury period was 0.71 (95% CI, 0.64-0.78; P &lt; .001); the acute postinjury area under the curve for all 4 biomarkers combined was 0.72 (95% CI, 0.65-0.79; P &lt; .001). Beyond SCAT-3 symptom score, GFAP at the acute postinjury time point was associated with the classification of athletes with concussion from contact controls (beta = 12.298; 95% CI, 2.776-54.481; P = .001) and non-contact sport controls (beta = 5.438; 95% CI, 1.676-17.645; P = .005). Athletes with concussion with loss of consciousness or posttraumatic amnesia had significantly higher levels of GFAP than athletes with concussion with neither loss of consciousness nor posttraumatic amnesia at the acute postinjury time point (mean difference, 0.583 pg/mL; 95% CI, 0.369-0.797 pg/mL; P &lt; .001)., Conclusions and Relevance: The results suggest that blood biomarkers can be used as research tools to inform the underlying pathophysiological mechanism of concussion and provide additional support for future studies to optimize and validate biomarkers for potential clinical use in SRC.","collection-title":"Comment in: JAMA Netw Open. 2020 Jan 3;3(1):e1919799; PMID: 31977055 [https://www.ncbi.nlm.nih.gov/pubmed/31977055]","container-title":"JAMA network open","DOI":"10.1001/jamanetworkopen.2019.19771","ISSN":"2574-3805","issue":"1","journalAbbreviation":"JAMA netw. open","note":"publisher-place: United States\nMcCrea, Michael. Department of Neurosurgery, Medical College of Wisconsin, Milwaukee.\nBroglio, Steven P. Michigan Concussion Center, University of Michigan, Ann Arbor.\nMcAllister, Thomas W. Department of Psychiatry, Indiana University School of Medicine, Indianapolis.\nGill, Jessica. National Institute of Nursing Research, National Institutes of Health, Bethesda, Maryland.\nGiza, Christopher C. UCLA Steve Tisch BrainSPORT Program, Departments of Neurosurgery and Pediatrics, University of California, Los Angeles.\nHuber, Daniel L. Department of Neurosurgery, Medical College of Wisconsin, Milwaukee.\nHarezlak, Jaroslaw. Department of Epidemiology and Biostatistics, School of Public Health-Bloomington, Indiana University, Bloomington.\nCameron, Kenneth L. Keller Army Community Hospital, West Point, New York.\nHouston, Megan N. Keller Army Community Hospital, West Point, New York.\nMcGinty, Gerald. Air Force Academy, Colorado Springs, Colorado.\nJackson, Jonathan C. Air Force Academy, Colorado Springs, Colorado.\nGuskiewicz, Kevin. Matthew Gfeller Sport-Related Traumatic Brain Injury Research Center, Department of Exercise and Sport Science, University of North Carolina at Chapel Hill, Chapel Hill.\nMihalik, Jason. Matthew Gfeller Sport-Related Traumatic Brain Injury Research Center, Department of Exercise and Sport Science, University of North Carolina at Chapel Hill, Chapel Hill.\nBrooks, M Alison. Department of Orthopedics and Rehabilitation, School of Medicine and Public Health, University of Wisconsin, Madison.\nDuma, Stephan. Department of Biomedical Engineering, Virginia Polytechnic Institute and State University, Blacksburg.\nRowson, Steven. Department of Biomedical Engineering, Virginia Polytechnic Institute and State University, Blacksburg.\nNelson, Lindsay D. Department of Neurosurgery, Medical College of Wisconsin, Milwaukee.\nPasquina, Paul. Department of Physical Medicine and Rehabilitation, Uniformed Services University, Bethesda, Maryland.\nMeier, Timothy B. Department of Neurosurgery, Medical College of Wisconsin, Milwaukee.\nForoud, Tatiana. Department of Psychiatry, Indiana University School of Medicine, Indianapolis.\nKatz, Barry P. Department of Psychiatry, Indiana University School of Medicine, Indianapolis.\nSaykin, Andrew J. Department of Psychiatry, Indiana University School of Medicine, Indianapolis.\nCampbell, Darren E. Air Force Academy, Colorado Springs, Colorado.\nSvoboda, Steven J. Keller Army Community Hospital, West Point, New York.\nGoldman, Joshua. UCLA Steve Tisch BrainSPORT Program, Departments of Neurosurgery and Pediatrics, University of California, Los Angeles.\nDiFiori, Jon. UCLA Steve Tisch BrainSPORT Program, Departments of Neurosurgery and Pediatrics, University of California, Los Angeles.","page":"e1919771","title":"Association of Blood Biomarkers With Acute Sport-Related Concussion in Collegiate Athletes: Findings From the NCAA and Department of Defense CARE Consortium.","volume":"3","author":[{"family":"McCrea","given":"Michael"},{"family":"Broglio","given":"Steven P"},{"family":"McAllister","given":"Thomas W"},{"family":"Gill","given":"Jessica"},{"family":"Giza","given":"Christopher C"},{"family":"Huber","given":"Daniel L"},{"family":"Harezlak","given":"Jaroslaw"},{"family":"Cameron","given":"Kenneth L"},{"family":"Houston","given":"Megan N"},{"family":"McGinty","given":"Gerald"},{"family":"Jackson","given":"Jonathan C"},{"family":"Guskiewicz","given":"Kevin"},{"family":"Mihalik","given":"Jason"},{"family":"Brooks","given":"M Alison"},{"family":"Duma","given":"Stephan"},{"family":"Rowson","given":"Steven"},{"family":"Nelson","given":"Lindsay D"},{"family":"Pasquina","given":"Paul"},{"family":"Meier","given":"Timothy B"},{"literal":"CARE Consortium Investigators"},{"family":"Foroud","given":"Tatiana"},{"family":"Katz","given":"Barry P"},{"family":"Saykin","given":"Andrew J"},{"family":"Campbell","given":"Darren E"},{"family":"Svoboda","given":"Steven J"},{"family":"Goldman","given":"Joshua"},{"family":"DiFiori","given":"Jon"}],"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3)</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1832AB5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cCrea (2020)</w:t>
            </w:r>
          </w:p>
        </w:tc>
        <w:tc>
          <w:tcPr>
            <w:tcW w:w="1276" w:type="dxa"/>
            <w:tcBorders>
              <w:top w:val="nil"/>
              <w:left w:val="nil"/>
              <w:bottom w:val="nil"/>
              <w:right w:val="nil"/>
            </w:tcBorders>
            <w:shd w:val="clear" w:color="auto" w:fill="auto"/>
            <w:vAlign w:val="bottom"/>
            <w:hideMark/>
          </w:tcPr>
          <w:p w14:paraId="6AE4A6A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60DB859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ncussion: 264, Contact Sport Controls: 138, Non-contact Sport Controls: 102</w:t>
            </w:r>
          </w:p>
        </w:tc>
        <w:tc>
          <w:tcPr>
            <w:tcW w:w="1134" w:type="dxa"/>
            <w:tcBorders>
              <w:top w:val="nil"/>
              <w:left w:val="nil"/>
              <w:bottom w:val="nil"/>
              <w:right w:val="nil"/>
            </w:tcBorders>
            <w:shd w:val="clear" w:color="auto" w:fill="auto"/>
            <w:vAlign w:val="bottom"/>
            <w:hideMark/>
          </w:tcPr>
          <w:p w14:paraId="60A152D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27F4D40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Concussion Mean (SD): 19.08 (1.24). Contact Sport Control Mean (SD): 19.03 (1.27). Non-contact Sport Control Mean (SD): 19.39 (1.25)</w:t>
            </w:r>
          </w:p>
        </w:tc>
        <w:tc>
          <w:tcPr>
            <w:tcW w:w="1276" w:type="dxa"/>
            <w:tcBorders>
              <w:top w:val="nil"/>
              <w:left w:val="nil"/>
              <w:bottom w:val="nil"/>
              <w:right w:val="nil"/>
            </w:tcBorders>
            <w:shd w:val="clear" w:color="auto" w:fill="auto"/>
            <w:vAlign w:val="bottom"/>
            <w:hideMark/>
          </w:tcPr>
          <w:p w14:paraId="7677186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GFAP, UCH-L1, Tau, NFL </w:t>
            </w:r>
          </w:p>
        </w:tc>
        <w:tc>
          <w:tcPr>
            <w:tcW w:w="1418" w:type="dxa"/>
            <w:tcBorders>
              <w:top w:val="nil"/>
              <w:left w:val="nil"/>
              <w:bottom w:val="nil"/>
              <w:right w:val="nil"/>
            </w:tcBorders>
            <w:shd w:val="clear" w:color="auto" w:fill="auto"/>
            <w:vAlign w:val="bottom"/>
            <w:hideMark/>
          </w:tcPr>
          <w:p w14:paraId="51EF73D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LOC and PTA</w:t>
            </w:r>
          </w:p>
        </w:tc>
        <w:tc>
          <w:tcPr>
            <w:tcW w:w="3260" w:type="dxa"/>
            <w:tcBorders>
              <w:top w:val="nil"/>
              <w:left w:val="nil"/>
              <w:bottom w:val="nil"/>
              <w:right w:val="nil"/>
            </w:tcBorders>
            <w:shd w:val="clear" w:color="auto" w:fill="auto"/>
            <w:vAlign w:val="bottom"/>
            <w:hideMark/>
          </w:tcPr>
          <w:p w14:paraId="6A3CE6A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thletes with LOC or PTA had significantly higher levels of GFAP than athletes with neither LOC </w:t>
            </w:r>
            <w:proofErr w:type="gramStart"/>
            <w:r w:rsidRPr="00AC79CE">
              <w:rPr>
                <w:rFonts w:eastAsia="Times New Roman" w:cs="Times New Roman"/>
                <w:color w:val="000000"/>
                <w:sz w:val="22"/>
              </w:rPr>
              <w:t>or</w:t>
            </w:r>
            <w:proofErr w:type="gramEnd"/>
            <w:r w:rsidRPr="00AC79CE">
              <w:rPr>
                <w:rFonts w:eastAsia="Times New Roman" w:cs="Times New Roman"/>
                <w:color w:val="000000"/>
                <w:sz w:val="22"/>
              </w:rPr>
              <w:t xml:space="preserve"> PTA at the acute post-injury timepoint. </w:t>
            </w:r>
          </w:p>
        </w:tc>
        <w:tc>
          <w:tcPr>
            <w:tcW w:w="709" w:type="dxa"/>
            <w:tcBorders>
              <w:top w:val="nil"/>
              <w:left w:val="nil"/>
              <w:bottom w:val="nil"/>
              <w:right w:val="nil"/>
            </w:tcBorders>
            <w:shd w:val="clear" w:color="auto" w:fill="auto"/>
            <w:noWrap/>
            <w:vAlign w:val="bottom"/>
            <w:hideMark/>
          </w:tcPr>
          <w:p w14:paraId="3D6ABC03"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266E6761" w14:textId="77777777" w:rsidTr="00541FAC">
        <w:trPr>
          <w:trHeight w:val="1134"/>
        </w:trPr>
        <w:tc>
          <w:tcPr>
            <w:tcW w:w="709" w:type="dxa"/>
            <w:tcBorders>
              <w:top w:val="nil"/>
              <w:left w:val="nil"/>
              <w:bottom w:val="nil"/>
              <w:right w:val="nil"/>
            </w:tcBorders>
            <w:shd w:val="clear" w:color="auto" w:fill="auto"/>
            <w:noWrap/>
            <w:vAlign w:val="bottom"/>
            <w:hideMark/>
          </w:tcPr>
          <w:p w14:paraId="3373624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T5sp1tYi","properties":{"formattedCitation":"(34)","plainCitation":"(34)","noteIndex":0},"citationItems":[{"id":571,"uris":["http://zotero.org/users/6419155/items/HDPBZYZ2"],"uri":["http://zotero.org/users/6419155/items/HDPBZYZ2"],"itemData":{"id":571,"type":"article-journal","abstract":"Reports of neurodegenerative and psychiatric disease in former athletes have increased public concern about the acute and chronic effects of sport-related concussions (SRC). The biological factors underlying individual differences in the psychiatric sequalae of SRC and their role in potential long-term negative outcomes have not been determined. One understudied biological consequence of the known inflammatory response to concussion is the activation of a key immunoregulatory pathway, the kynurenine pathway (KP). Activation of the KP produces several neuroactive metabolites that have been associated with psychiatric and neurodegenerative diseases. We tested the hypothesis that SRC results in an elevation of serum KP metabolites with neurotoxic properties (quinolinic acid [QuinA], 3-hydroxykynurenine [3HK]) together with a reduction in the neuroprotective metabolite kynurenic acid (KynA), and that these metabolites would predict post-concussion psychological symptoms. Additionally, because brain injury is thought to prime the immune system, a secondary goal was to test the hypothesis that athletes with acute SRC and a history of prior SRC would have elevated neurotoxic relative to neuroprotective KP metabolites compared to athletes that were concussed for the first time. High school and collegiate football players (N = 1136) were enrolled at a preseason baseline visit that included clinical testing and blood specimen collection. Athletes that suffered a SRC (N = 59) completed follow-up visits within 6-hours (early-acute), at 24-48 h (late-acute) and at 8, 15, and 45 days post-injury. Uninjured contact sport (CC; N = 54) and non-contact sport athletes completed similar visits and served as controls (NCC; N = 30). SRC athletes had significantly elevated psychological symptoms, assessed using the Brief Symptom Inventory-18 (BSI), acutely following injury relative to both control groups. There was a group-by-visit interaction on the ratio of KynA to 3HK in serum, a neuroprotective index, with elevated KynA/3HK in athletes with SRC at the early-acute visit relative to later visits. Importantly, athletes with greater elevation in this neuroprotective index at the early-acute visit reported fewer depressive symptoms at the late-acute visit. Finally, SRC athletes with prior concussion had significantly lower serum KynA/QuinA at all visits compared to SRC athletes with no prior concussion, an effect driven by elevated QuinA in SRC athletes with prior concussion. These results suggest that early-acute activation of the KynA branch of the KP may protect against the development of depressive symptoms following concussion. Furthermore, they highlight the potential of serum QuinA as a biomarker for repetitive head injury and provide insight into possible mechanisms linking prior concussion with subsequent injury. Copyright © 2020 Elsevier Inc. All rights reserved.","container-title":"Brain, behavior, and immunity","DOI":"10.1016/j.bbi.2020.03.002","ISSN":"1090-2139","issue":"bbi, 8800478","journalAbbreviation":"Brain Behav Immun","note":"publisher-place: Netherlands\nMeier, Timothy B. Department of Neurosurgery, Medical College of Wisconsin, Milwaukee, WI, United States; Department of Cell Biology, Neurobiology and Anatomy, Medical College of Wisconsin, Milwaukee, WI, United States; Department of Biomedical Engineering, Medical College of Wisconsin, Milwaukee, WI, United States. Electronic address: tmeier@mcw.edu.\nNitta, Morgan E. Department of Neurosurgery, Medical College of Wisconsin, Milwaukee, WI, United States; Department of Psychology, Marquette University, Milwaukee, WI, United States.\nTeague, T Kent. Department of Surgery, University of Oklahoma School of Community Medicine, Tulsa, OK, United States; Department of Psychiatry, University of Oklahoma School of Community Medicine, Tulsa, OK, United States; Department of Pharmaceutical Sciences, University of Oklahoma College of Pharmacy, Tulsa, OK, United States; Department of Biochemistry and Microbiology, Oklahoma State University Center for Health Sciences, Tulsa, OK, United States.\nNelson, Lindsay D. Department of Neurosurgery, Medical College of Wisconsin, Milwaukee, WI, United States; Department of Neurology, Medical College of Wisconsin, Milwaukee, WI, United States.\nMcCrea, Michael A. Department of Neurosurgery, Medical College of Wisconsin, Milwaukee, WI, United States; Department of Neurology, Medical College of Wisconsin, Milwaukee, WI, United States.\nSavitz, Jonathan. Laureate Institute for Brain Research, Tulsa, OK, United States; Oxley College of Health Sciences, The University of Tulsa, Tulsa, OK, United States.","page":"715-724","title":"Prospective study of the effects of sport-related concussion on serum kynurenine pathway metabolites.","volume":"87","author":[{"family":"Meier","given":"Timothy B"},{"family":"Nitta","given":"Morgan E"},{"family":"Teague","given":"T Kent"},{"family":"Nelson","given":"Lindsay D"},{"family":"McCrea","given":"Michael A"},{"family":"Savitz","given":"Jonathan"}],"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4)</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6C8E6AA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eier (2020)</w:t>
            </w:r>
          </w:p>
        </w:tc>
        <w:tc>
          <w:tcPr>
            <w:tcW w:w="1276" w:type="dxa"/>
            <w:tcBorders>
              <w:top w:val="nil"/>
              <w:left w:val="nil"/>
              <w:bottom w:val="nil"/>
              <w:right w:val="nil"/>
            </w:tcBorders>
            <w:shd w:val="clear" w:color="auto" w:fill="auto"/>
            <w:vAlign w:val="bottom"/>
            <w:hideMark/>
          </w:tcPr>
          <w:p w14:paraId="2E9E643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0D78041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ncussion: 59, Uninjured contact sport: 54, </w:t>
            </w:r>
            <w:proofErr w:type="gramStart"/>
            <w:r w:rsidRPr="00AC79CE">
              <w:rPr>
                <w:rFonts w:eastAsia="Times New Roman" w:cs="Times New Roman"/>
                <w:color w:val="000000"/>
                <w:sz w:val="22"/>
              </w:rPr>
              <w:t>Non-contact</w:t>
            </w:r>
            <w:proofErr w:type="gramEnd"/>
            <w:r w:rsidRPr="00AC79CE">
              <w:rPr>
                <w:rFonts w:eastAsia="Times New Roman" w:cs="Times New Roman"/>
                <w:color w:val="000000"/>
                <w:sz w:val="22"/>
              </w:rPr>
              <w:t xml:space="preserve"> sport: 30 </w:t>
            </w:r>
          </w:p>
        </w:tc>
        <w:tc>
          <w:tcPr>
            <w:tcW w:w="1134" w:type="dxa"/>
            <w:tcBorders>
              <w:top w:val="nil"/>
              <w:left w:val="nil"/>
              <w:bottom w:val="nil"/>
              <w:right w:val="nil"/>
            </w:tcBorders>
            <w:shd w:val="clear" w:color="auto" w:fill="auto"/>
            <w:vAlign w:val="bottom"/>
            <w:hideMark/>
          </w:tcPr>
          <w:p w14:paraId="5041222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6DC8C09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ncussion Mean (SD): 18.02 (1.58), Uninjured contact sport Mean (SD): 18.3 (1.7), </w:t>
            </w:r>
            <w:proofErr w:type="gramStart"/>
            <w:r w:rsidRPr="00AC79CE">
              <w:rPr>
                <w:rFonts w:eastAsia="Times New Roman" w:cs="Times New Roman"/>
                <w:color w:val="000000"/>
                <w:sz w:val="22"/>
              </w:rPr>
              <w:t>Non-contact</w:t>
            </w:r>
            <w:proofErr w:type="gramEnd"/>
            <w:r w:rsidRPr="00AC79CE">
              <w:rPr>
                <w:rFonts w:eastAsia="Times New Roman" w:cs="Times New Roman"/>
                <w:color w:val="000000"/>
                <w:sz w:val="22"/>
              </w:rPr>
              <w:t xml:space="preserve"> sport Mean (SD): 19.1(1.75)</w:t>
            </w:r>
          </w:p>
        </w:tc>
        <w:tc>
          <w:tcPr>
            <w:tcW w:w="1276" w:type="dxa"/>
            <w:tcBorders>
              <w:top w:val="nil"/>
              <w:left w:val="nil"/>
              <w:bottom w:val="nil"/>
              <w:right w:val="nil"/>
            </w:tcBorders>
            <w:shd w:val="clear" w:color="auto" w:fill="auto"/>
            <w:vAlign w:val="bottom"/>
            <w:hideMark/>
          </w:tcPr>
          <w:p w14:paraId="499102B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TRP, KYN, </w:t>
            </w:r>
            <w:proofErr w:type="spellStart"/>
            <w:r w:rsidRPr="00AC79CE">
              <w:rPr>
                <w:rFonts w:eastAsia="Times New Roman" w:cs="Times New Roman"/>
                <w:color w:val="000000"/>
                <w:sz w:val="22"/>
              </w:rPr>
              <w:t>KynA</w:t>
            </w:r>
            <w:proofErr w:type="spellEnd"/>
            <w:r w:rsidRPr="00AC79CE">
              <w:rPr>
                <w:rFonts w:eastAsia="Times New Roman" w:cs="Times New Roman"/>
                <w:color w:val="000000"/>
                <w:sz w:val="22"/>
              </w:rPr>
              <w:t xml:space="preserve">, 3HK, </w:t>
            </w:r>
            <w:proofErr w:type="spellStart"/>
            <w:r w:rsidRPr="00AC79CE">
              <w:rPr>
                <w:rFonts w:eastAsia="Times New Roman" w:cs="Times New Roman"/>
                <w:color w:val="000000"/>
                <w:sz w:val="22"/>
              </w:rPr>
              <w:t>QuinA</w:t>
            </w:r>
            <w:proofErr w:type="spellEnd"/>
          </w:p>
        </w:tc>
        <w:tc>
          <w:tcPr>
            <w:tcW w:w="1418" w:type="dxa"/>
            <w:tcBorders>
              <w:top w:val="nil"/>
              <w:left w:val="nil"/>
              <w:bottom w:val="nil"/>
              <w:right w:val="nil"/>
            </w:tcBorders>
            <w:shd w:val="clear" w:color="auto" w:fill="auto"/>
            <w:vAlign w:val="bottom"/>
            <w:hideMark/>
          </w:tcPr>
          <w:p w14:paraId="5B2250F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cute psychological symptoms </w:t>
            </w:r>
          </w:p>
        </w:tc>
        <w:tc>
          <w:tcPr>
            <w:tcW w:w="3260" w:type="dxa"/>
            <w:tcBorders>
              <w:top w:val="nil"/>
              <w:left w:val="nil"/>
              <w:bottom w:val="nil"/>
              <w:right w:val="nil"/>
            </w:tcBorders>
            <w:shd w:val="clear" w:color="auto" w:fill="auto"/>
            <w:vAlign w:val="bottom"/>
            <w:hideMark/>
          </w:tcPr>
          <w:p w14:paraId="4E88104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Higher </w:t>
            </w:r>
            <w:proofErr w:type="spellStart"/>
            <w:r w:rsidRPr="00AC79CE">
              <w:rPr>
                <w:rFonts w:eastAsia="Times New Roman" w:cs="Times New Roman"/>
                <w:color w:val="000000"/>
                <w:sz w:val="22"/>
              </w:rPr>
              <w:t>KynA</w:t>
            </w:r>
            <w:proofErr w:type="spellEnd"/>
            <w:r w:rsidRPr="00AC79CE">
              <w:rPr>
                <w:rFonts w:eastAsia="Times New Roman" w:cs="Times New Roman"/>
                <w:color w:val="000000"/>
                <w:sz w:val="22"/>
              </w:rPr>
              <w:t>/3HK at the early-acute visit was significantly associated with lower BSI-GSI scores.</w:t>
            </w:r>
          </w:p>
        </w:tc>
        <w:tc>
          <w:tcPr>
            <w:tcW w:w="709" w:type="dxa"/>
            <w:tcBorders>
              <w:top w:val="nil"/>
              <w:left w:val="nil"/>
              <w:bottom w:val="nil"/>
              <w:right w:val="nil"/>
            </w:tcBorders>
            <w:shd w:val="clear" w:color="auto" w:fill="auto"/>
            <w:noWrap/>
            <w:vAlign w:val="bottom"/>
            <w:hideMark/>
          </w:tcPr>
          <w:p w14:paraId="54E6699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3B3D9032" w14:textId="77777777" w:rsidTr="00541FAC">
        <w:trPr>
          <w:trHeight w:val="1134"/>
        </w:trPr>
        <w:tc>
          <w:tcPr>
            <w:tcW w:w="709" w:type="dxa"/>
            <w:tcBorders>
              <w:top w:val="nil"/>
              <w:left w:val="nil"/>
              <w:bottom w:val="nil"/>
              <w:right w:val="nil"/>
            </w:tcBorders>
            <w:shd w:val="clear" w:color="auto" w:fill="auto"/>
            <w:noWrap/>
            <w:vAlign w:val="bottom"/>
            <w:hideMark/>
          </w:tcPr>
          <w:p w14:paraId="7480C8AE"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ShxnhSAo","properties":{"formattedCitation":"(35)","plainCitation":"(35)","noteIndex":0},"citationItems":[{"id":572,"uris":["http://zotero.org/users/6419155/items/XPPATR4U"],"uri":["http://zotero.org/users/6419155/items/XPPATR4U"],"itemData":{"id":572,"type":"article-journal","abstract":"The molecular mechanisms underlying the diverse psychiatric and neuropathological sequalae documented in subsets of athletes with concussion have not been identified. We have previously reported elevated quinolinic acid (QuinA), a neurotoxic kynurenine pathway metabolite, acutely following concussion in football players with prior concussion. Similarly, work from our group and others has shown that increased functional connectivity strength, assessed using resting state fMRI, occurs following concussion and is associated with worse concussion-related symptoms and outcome. Moreover, other work has shown that repetitive concussion may have cumulative effects on functional connectivity and is a risk factor for adverse outcomes. Understanding the molecular mechanisms underlying these cumulative effects may ultimately be important for therapeutic interventions or the development of prognostic biomarkers. Thus, in this work, we tested the hypothesis that the relationship between QuinA in serum and functional connectivity following concussion would depend on the presence of a prior concussion. Concussed football players with prior concussion (N = 21) and without prior concussion (N = 16) completed a MRI session and provided a blood sample at approximately 1 days, 8 days, 15 days, and 45 days post-injury. Matched, uninjured football players with (N = 18) and without prior concussion (N = 24) completed similar visits. The association between QuinA and global connectivity strength differed based on group (F(3, 127) = 3.46, p = 0.019); post-hoc analyses showed a positive association between QuinA and connectivity strength in concussed athletes with prior concussion (B = 16.05, SE = 5.06, p = 0.002, 95%CI[6.06, 26.03]), but no relationship in concussed athletes without prior concussion or controls. Region-specific analyses showed that this association was strongest in bilateral orbitofrontal cortices, insulae, and basal ganglia. Finally, exploratory analyses found elevated global connectivity strength in concussed athletes with prior concussion who reported depressive symptoms at the 1-day visit compared to those who did not report depressive symptoms (t(15) = 2.37, mean difference = 13.50, SE = 5.69, p = 0.032, 95%CI[1.36, 25.63], Cohen's d = 1.15.). The results highlight a potential role of kynurenine pathway (KP) metabolites in altered functional connectivity following concussion and raise the possibility that repeated concussion has a \"priming\" effect on KP metabolism. Copyright © 2020. Published by Elsevier Inc.","container-title":"Brain, behavior, and immunity","DOI":"10.1016/j.bbi.2020.11.011","ISSN":"1090-2139","issue":"bbi, 8800478","journalAbbreviation":"Brain Behav Immun","note":"publisher-place: Netherlands\nMeier, Timothy B. Department of Neurosurgery, Medical College of Wisconsin, Milwaukee, WI, United States; Department of Biomedical Engineering, Medical College of Wisconsin, Milwaukee, WI, United States; Department of Cell Biology, Neurobiology and Anatomy, Medical College of Wisconsin, Milwaukee, WI, United States. Electronic address: tmeier@mcw.edu.\nEspana, Lezlie. Department of Neurosurgery, Medical College of Wisconsin, Milwaukee, WI, United States.\nNitta, Morgan E. Department of Neurosurgery, Medical College of Wisconsin, Milwaukee, WI, United States; Department of Psychology, Marquette University, Milwaukee, WI, United States.\nKent Teague, T. Departments of Surgery and Psychiatry, The University of Oklahoma School of Community Medicine, Tulsa, OK, United States; Department of Pharmaceutical Sciences, University of Oklahoma College of Pharmacy, Tulsa, OK, United States.\nBrett, Benjamin L. Department of Neurosurgery, Medical College of Wisconsin, Milwaukee, WI, United States; Department of Neurology, Medical College of Wisconsin, Milwaukee, WI, United States.\nNelson, Lindsay D. Department of Neurosurgery, Medical College of Wisconsin, Milwaukee, WI, United States; Department of Neurology, Medical College of Wisconsin, Milwaukee, WI, United States.\nMcCrea, Michael A. Department of Neurosurgery, Medical College of Wisconsin, Milwaukee, WI, United States; Department of Neurology, Medical College of Wisconsin, Milwaukee, WI, United States.\nSavitz, Jonathan. Laureate Institute for Brain Research, Tulsa, OK, United States; Oxley College of Health Sciences, Tulsa, OK, United States.","page":"531-540","title":"Positive association between serum quinolinic acid and functional connectivity following concussion.","volume":"91","author":[{"family":"Meier","given":"Timothy B"},{"family":"Espana","given":"Lezlie"},{"family":"Nitta","given":"Morgan E"},{"family":"Kent Teague","given":"T"},{"family":"Brett","given":"Benjamin L"},{"family":"Nelson","given":"Lindsay D"},{"family":"McCrea","given":"Michael A"},{"family":"Savitz","given":"Jonathan"}],"issued":{"date-parts":[["2021"]]}}}],"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5)</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0B9FB04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eier (2021)</w:t>
            </w:r>
          </w:p>
        </w:tc>
        <w:tc>
          <w:tcPr>
            <w:tcW w:w="1276" w:type="dxa"/>
            <w:tcBorders>
              <w:top w:val="nil"/>
              <w:left w:val="nil"/>
              <w:bottom w:val="nil"/>
              <w:right w:val="nil"/>
            </w:tcBorders>
            <w:shd w:val="clear" w:color="auto" w:fill="auto"/>
            <w:vAlign w:val="bottom"/>
            <w:hideMark/>
          </w:tcPr>
          <w:p w14:paraId="0839569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1ABC132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ncussion: 37, Uninjured controls: 42</w:t>
            </w:r>
          </w:p>
        </w:tc>
        <w:tc>
          <w:tcPr>
            <w:tcW w:w="1134" w:type="dxa"/>
            <w:tcBorders>
              <w:top w:val="nil"/>
              <w:left w:val="nil"/>
              <w:bottom w:val="nil"/>
              <w:right w:val="nil"/>
            </w:tcBorders>
            <w:shd w:val="clear" w:color="auto" w:fill="auto"/>
            <w:vAlign w:val="bottom"/>
            <w:hideMark/>
          </w:tcPr>
          <w:p w14:paraId="3C36DA3D"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1F5F3CA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xml:space="preserve">. SRC no prior concussion Mean (SD): 17.81 (1.83). SRC prior </w:t>
            </w:r>
            <w:r w:rsidRPr="00AC79CE">
              <w:rPr>
                <w:rFonts w:eastAsia="Times New Roman" w:cs="Times New Roman"/>
                <w:color w:val="000000"/>
                <w:sz w:val="22"/>
              </w:rPr>
              <w:lastRenderedPageBreak/>
              <w:t>concussion Mean (SD): 18.05 (1.75). Control no prior concussion Mean (SD): 18.08 (1.75). Control prior concussion Mean (SD): 18.39 (1.91).</w:t>
            </w:r>
          </w:p>
        </w:tc>
        <w:tc>
          <w:tcPr>
            <w:tcW w:w="1276" w:type="dxa"/>
            <w:tcBorders>
              <w:top w:val="nil"/>
              <w:left w:val="nil"/>
              <w:bottom w:val="nil"/>
              <w:right w:val="nil"/>
            </w:tcBorders>
            <w:shd w:val="clear" w:color="auto" w:fill="auto"/>
            <w:vAlign w:val="bottom"/>
            <w:hideMark/>
          </w:tcPr>
          <w:p w14:paraId="23A70BD1"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lastRenderedPageBreak/>
              <w:t>QuinA</w:t>
            </w:r>
            <w:proofErr w:type="spellEnd"/>
            <w:r w:rsidRPr="00AC79CE">
              <w:rPr>
                <w:rFonts w:eastAsia="Times New Roman" w:cs="Times New Roman"/>
                <w:color w:val="000000"/>
                <w:sz w:val="22"/>
              </w:rPr>
              <w:t xml:space="preserve">, </w:t>
            </w:r>
            <w:proofErr w:type="spellStart"/>
            <w:r w:rsidRPr="00AC79CE">
              <w:rPr>
                <w:rFonts w:eastAsia="Times New Roman" w:cs="Times New Roman"/>
                <w:color w:val="000000"/>
                <w:sz w:val="22"/>
              </w:rPr>
              <w:t>KynA</w:t>
            </w:r>
            <w:proofErr w:type="spellEnd"/>
            <w:r w:rsidRPr="00AC79CE">
              <w:rPr>
                <w:rFonts w:eastAsia="Times New Roman" w:cs="Times New Roman"/>
                <w:color w:val="000000"/>
                <w:sz w:val="22"/>
              </w:rPr>
              <w:t>, 3HK, TRP, KYN</w:t>
            </w:r>
          </w:p>
        </w:tc>
        <w:tc>
          <w:tcPr>
            <w:tcW w:w="1418" w:type="dxa"/>
            <w:tcBorders>
              <w:top w:val="nil"/>
              <w:left w:val="nil"/>
              <w:bottom w:val="nil"/>
              <w:right w:val="nil"/>
            </w:tcBorders>
            <w:shd w:val="clear" w:color="auto" w:fill="auto"/>
            <w:vAlign w:val="bottom"/>
            <w:hideMark/>
          </w:tcPr>
          <w:p w14:paraId="5A7D2465"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Gconn</w:t>
            </w:r>
            <w:proofErr w:type="spellEnd"/>
            <w:r w:rsidRPr="00AC79CE">
              <w:rPr>
                <w:rFonts w:eastAsia="Times New Roman" w:cs="Times New Roman"/>
                <w:color w:val="000000"/>
                <w:sz w:val="22"/>
              </w:rPr>
              <w:t xml:space="preserve"> and depressive symptoms </w:t>
            </w:r>
          </w:p>
        </w:tc>
        <w:tc>
          <w:tcPr>
            <w:tcW w:w="3260" w:type="dxa"/>
            <w:tcBorders>
              <w:top w:val="nil"/>
              <w:left w:val="nil"/>
              <w:bottom w:val="nil"/>
              <w:right w:val="nil"/>
            </w:tcBorders>
            <w:shd w:val="clear" w:color="auto" w:fill="auto"/>
            <w:vAlign w:val="bottom"/>
            <w:hideMark/>
          </w:tcPr>
          <w:p w14:paraId="0DEA1DD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There is a potential role of kynurenine pathway metabolites in altered functional connectivity following concussion.</w:t>
            </w:r>
          </w:p>
        </w:tc>
        <w:tc>
          <w:tcPr>
            <w:tcW w:w="709" w:type="dxa"/>
            <w:tcBorders>
              <w:top w:val="nil"/>
              <w:left w:val="nil"/>
              <w:bottom w:val="nil"/>
              <w:right w:val="nil"/>
            </w:tcBorders>
            <w:shd w:val="clear" w:color="auto" w:fill="auto"/>
            <w:noWrap/>
            <w:vAlign w:val="bottom"/>
            <w:hideMark/>
          </w:tcPr>
          <w:p w14:paraId="6988AC0E"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6D5B82FD" w14:textId="77777777" w:rsidTr="00541FAC">
        <w:trPr>
          <w:trHeight w:val="1134"/>
        </w:trPr>
        <w:tc>
          <w:tcPr>
            <w:tcW w:w="709" w:type="dxa"/>
            <w:tcBorders>
              <w:top w:val="nil"/>
              <w:left w:val="nil"/>
              <w:bottom w:val="nil"/>
              <w:right w:val="nil"/>
            </w:tcBorders>
            <w:shd w:val="clear" w:color="auto" w:fill="auto"/>
            <w:noWrap/>
            <w:vAlign w:val="bottom"/>
            <w:hideMark/>
          </w:tcPr>
          <w:p w14:paraId="43D1925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lOm9KzaI","properties":{"formattedCitation":"(36)","plainCitation":"(36)","noteIndex":0},"citationItems":[{"id":562,"uris":["http://zotero.org/users/6419155/items/G4GDCDKW"],"uri":["http://zotero.org/users/6419155/items/G4GDCDKW"],"itemData":{"id":562,"type":"article-journal","abstract":"Prediction of post-concussive syndrome after apparent mild traumatic brain injury (TBI) and subsequent cognitive recovery remains challenging, with substantial limitations of current methods of cognitive testing. This pilot study aimed to determine if levels of micro ribonucleic acids (RNAs) circulating in plasma are altered following TBI, and if changes to levels of such biomarkers over time could assist in determination of prognosis after TBI. Patients were enrolled after TBI on presentation to the Emergency Department and allocated to three groups: A - TBI (physical trauma to the head), witnessed loss of consciousness, amnesia, GCS=15, a normal CT Brain and a recorded first pass after post-traumatic amnesia (PTA) scale; B TBI, witnessed LOC, amnesia, GCS=15, a normal CT brain and a PTA scale test fail and: C - TBI and initial GCS &lt;13 on arrival to the ED. Venous blood was collected at three time points (arrival, day 5 and day 30). Isolation of cell-free total RNA was then assayed using a custom miRNA PCR array. Two micro-RNAs, mir142-3p and mir423-3p demonstrated potential clinical utility differentiating patients after mild head injury into those at greater risk of developing amnesia and therefore, post-concussive syndromes. In addition, these miRNA demonstrated a decrease in expression over time, possibly indicative of brain healing after the injury. Further evaluation of these identified miRNA markers with larger patient cohorts, correlation with clinical symptoms and analysis over longer time periods are essential next steps in developing objective markers of severity of TBI. Copyright © 2017 Elsevier Ltd. All rights reserved.","container-title":"Journal of clinical neuroscience : official journal of the Neurosurgical Society of Australasia","DOI":"10.1016/j.jocn.2016.12.009","ISSN":"1532-2653","issue":"dpi, 9433352","journalAbbreviation":"J Clin Neurosci","note":"publisher-place: Scotland\nMitra, Biswadev. Emergency &amp; Trauma Centre, The Alfred Hospital, Australia; National Trauma Research Institute, The Alfred Hospital, Australia; Department of Epidemiology &amp; Preventive Medicine, Monash University, Australia. Electronic address: biswadev.mitra@monash.edu.\nRau, Thomas F. Department of Biomedical and Pharmaceutical Sciences, University of Montana, Missoula, MT, USA.\nSurendran, Nanda. National Trauma Research Institute, The Alfred Hospital, Australia.\nBrennan, James H. Emergency &amp; Trauma Centre, The Alfred Hospital, Australia; National Trauma Research Institute, The Alfred Hospital, Australia.\nThaveenthiran, Prasanthan. National Trauma Research Institute, The Alfred Hospital, Australia.\nSorich, Edmond. Glia Diagnostics, Australia.\nFitzgerald, Mark C. National Trauma Research Institute, The Alfred Hospital, Australia; Trauma Service, The Alfred Hospital, Australia.\nRosenfeld, Jeffrey V. Department of Surgery, Monash University, Melbourne, Australia; Department of Neurosurgery, The Alfred Hospital, Melbourne, Australia; Department of Surgery, F. Edward Hebert School of Medicine, Uniformed Services University of The Health Sciences, Bethesda, MD, USA.\nPatel, Sarjubhai A. Department of Biomedical and Pharmaceutical Sciences, University of Montana, Missoula, MT, USA.","page":"37-42","title":"Plasma micro-RNA biomarkers for diagnosis and prognosis after traumatic brain injury: A pilot study.","volume":"38","author":[{"family":"Mitra","given":"Biswadev"},{"family":"Rau","given":"Thomas F"},{"family":"Surendran","given":"Nanda"},{"family":"Brennan","given":"James H"},{"family":"Thaveenthiran","given":"Prasanthan"},{"family":"Sorich","given":"Edmond"},{"family":"Fitzgerald","given":"Mark C"},{"family":"Rosenfeld","given":"Jeffrey V"},{"family":"Patel","given":"Sarjubhai A"}],"issued":{"date-parts":[["2017"]]}}}],"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6)</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59E8456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itra (2017)</w:t>
            </w:r>
          </w:p>
        </w:tc>
        <w:tc>
          <w:tcPr>
            <w:tcW w:w="1276" w:type="dxa"/>
            <w:tcBorders>
              <w:top w:val="nil"/>
              <w:left w:val="nil"/>
              <w:bottom w:val="nil"/>
              <w:right w:val="nil"/>
            </w:tcBorders>
            <w:shd w:val="clear" w:color="auto" w:fill="auto"/>
            <w:vAlign w:val="bottom"/>
            <w:hideMark/>
          </w:tcPr>
          <w:p w14:paraId="3EBBA84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4032C105"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24</w:t>
            </w:r>
          </w:p>
        </w:tc>
        <w:tc>
          <w:tcPr>
            <w:tcW w:w="1134" w:type="dxa"/>
            <w:tcBorders>
              <w:top w:val="nil"/>
              <w:left w:val="nil"/>
              <w:bottom w:val="nil"/>
              <w:right w:val="nil"/>
            </w:tcBorders>
            <w:shd w:val="clear" w:color="auto" w:fill="auto"/>
            <w:vAlign w:val="bottom"/>
            <w:hideMark/>
          </w:tcPr>
          <w:p w14:paraId="7623BCD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5411B1F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28.5-74</w:t>
            </w:r>
          </w:p>
        </w:tc>
        <w:tc>
          <w:tcPr>
            <w:tcW w:w="1276" w:type="dxa"/>
            <w:tcBorders>
              <w:top w:val="nil"/>
              <w:left w:val="nil"/>
              <w:bottom w:val="nil"/>
              <w:right w:val="nil"/>
            </w:tcBorders>
            <w:shd w:val="clear" w:color="auto" w:fill="auto"/>
            <w:vAlign w:val="bottom"/>
            <w:hideMark/>
          </w:tcPr>
          <w:p w14:paraId="45E553C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icro-RNAs</w:t>
            </w:r>
          </w:p>
        </w:tc>
        <w:tc>
          <w:tcPr>
            <w:tcW w:w="1418" w:type="dxa"/>
            <w:tcBorders>
              <w:top w:val="nil"/>
              <w:left w:val="nil"/>
              <w:bottom w:val="nil"/>
              <w:right w:val="nil"/>
            </w:tcBorders>
            <w:shd w:val="clear" w:color="auto" w:fill="auto"/>
            <w:vAlign w:val="bottom"/>
            <w:hideMark/>
          </w:tcPr>
          <w:p w14:paraId="09CBED9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CS</w:t>
            </w:r>
          </w:p>
        </w:tc>
        <w:tc>
          <w:tcPr>
            <w:tcW w:w="3260" w:type="dxa"/>
            <w:tcBorders>
              <w:top w:val="nil"/>
              <w:left w:val="nil"/>
              <w:bottom w:val="nil"/>
              <w:right w:val="nil"/>
            </w:tcBorders>
            <w:shd w:val="clear" w:color="auto" w:fill="auto"/>
            <w:vAlign w:val="bottom"/>
            <w:hideMark/>
          </w:tcPr>
          <w:p w14:paraId="6F66435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Mir142-3p and mir423-3p potential clinical utility in differentiating between patients at greater risk of developing amnesia and therefore post-concussion syndromes. </w:t>
            </w:r>
          </w:p>
        </w:tc>
        <w:tc>
          <w:tcPr>
            <w:tcW w:w="709" w:type="dxa"/>
            <w:tcBorders>
              <w:top w:val="nil"/>
              <w:left w:val="nil"/>
              <w:bottom w:val="nil"/>
              <w:right w:val="nil"/>
            </w:tcBorders>
            <w:shd w:val="clear" w:color="auto" w:fill="auto"/>
            <w:noWrap/>
            <w:vAlign w:val="bottom"/>
            <w:hideMark/>
          </w:tcPr>
          <w:p w14:paraId="41336FF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476E700F" w14:textId="77777777" w:rsidTr="00541FAC">
        <w:trPr>
          <w:trHeight w:val="1134"/>
        </w:trPr>
        <w:tc>
          <w:tcPr>
            <w:tcW w:w="709" w:type="dxa"/>
            <w:tcBorders>
              <w:top w:val="nil"/>
              <w:left w:val="nil"/>
              <w:bottom w:val="nil"/>
              <w:right w:val="nil"/>
            </w:tcBorders>
            <w:shd w:val="clear" w:color="auto" w:fill="auto"/>
            <w:noWrap/>
            <w:vAlign w:val="bottom"/>
            <w:hideMark/>
          </w:tcPr>
          <w:p w14:paraId="6ABD1473"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T3KPb3Gb","properties":{"formattedCitation":"(37)","plainCitation":"(37)","noteIndex":0},"citationItems":[{"id":561,"uris":["http://zotero.org/users/6419155/items/W883DGHK"],"uri":["http://zotero.org/users/6419155/items/W883DGHK"],"itemData":{"id":561,"type":"article-journal","abstract":"Sex differences in molecular biomarkers after sports-related concussion (SRC) could steadily advance our understanding of injury heterogeneity and complexity, and help capture phenotypic characteristics, by unveiling sex-dependent pathobiological processes and disease mechanisms. Such knowledge will help improve diagnosis, clinical management, and prognosis. Total-tau (t-tau) has recently emerged as a promising blood marker showing sex-associated differences in neurodegenerative diseases. Nonetheless, to date, little is known about the potential influence of sex on its injury-related concentration and dynamics after SRC. We hypothesized that measurements of circulating levels of t-tau over time would reflect a differential vulnerability signature, providing insights into the sex-related phenotypes and their relationship with clinical outcomes. To test this hypothesis, plasma levels of t-tau were measured using an ultrasensitive immunoassay up to 7 days after injury, in 46 concussed athletes (20 males, 26 females). We used trajectory analysis to generate two distinct temporal profiles of t-tau, which were then compared with gender and return to play (RTP). The majority of subjects (~63%) started with low t-tau concentrations that further declined within the first 48 h; while the remaining (\"maximal decliners\") started with concentrations comparable to the baseline levels that also fell over time, but persisting markedly higher compared with the first profile. The maximal decliner group was primarily composed of female subjects (p = 0.007) and was significantly associated with poor outcome (RTP &gt;= 10 days after concussion) (p = 0.011). Taken together, our data provide evidence for the existence of sex-related biosignatures following sports-related concussions, possibly indicating a differential effect as a result of distinct brain vulnerability and inherent injury response. Future studies will be required to further elucidate underlying sex-based biological and pathophysiological mechanisms, and determine the value of t-tau signatures for management and therapeutic decision-making in sports-related concussions. Copyright © 2020 Mondello, Guedes, Lai, Jeromin, Bazarian and Gill.","container-title":"Frontiers in neurology","DOI":"10.3389/fneur.2020.00651","ISSN":"1664-2295","issue":"101546899","journalAbbreviation":"Front Neurol","note":"publisher-place: Switzerland\nMondello, Stefania. Department of Biomedical and Dental Sciences and Morphofunctional Imaging, University of Messina, Messina, Italy.\nGuedes, Vivian A. National Institutes of Health, National Institute of Nursing Research, Bethesda, MD, United States.\nLai, Chen. National Institutes of Health, National Institute of Nursing Research, Bethesda, MD, United States.\nJeromin, Andreas. Cohen Veterans Biosciences, Cambridge, MA, United States.\nBazarian, Jeffrey J. University of Rochester School of Medicine and Dentistry, Rochester, NY, United States.\nGill, Jessica M. Cohen Veterans Biosciences, Cambridge, MA, United States.","page":"651","title":"Sex Differences in Circulating T-Tau Trajectories After Sports-Concussion and Correlation With Outcome.","volume":"11","author":[{"family":"Mondello","given":"Stefania"},{"family":"Guedes","given":"Vivian A"},{"family":"Lai","given":"Chen"},{"family":"Jeromin","given":"Andreas"},{"family":"Bazarian","given":"Jeffrey J"},{"family":"Gill","given":"Jessica M"}],"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7)</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2C67962"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Mondello</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432B9D3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7B3BF1B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83</w:t>
            </w:r>
          </w:p>
        </w:tc>
        <w:tc>
          <w:tcPr>
            <w:tcW w:w="1134" w:type="dxa"/>
            <w:tcBorders>
              <w:top w:val="nil"/>
              <w:left w:val="nil"/>
              <w:bottom w:val="nil"/>
              <w:right w:val="nil"/>
            </w:tcBorders>
            <w:shd w:val="clear" w:color="auto" w:fill="auto"/>
            <w:vAlign w:val="bottom"/>
            <w:hideMark/>
          </w:tcPr>
          <w:p w14:paraId="45B5016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4C03931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18.9 (0.97)</w:t>
            </w:r>
          </w:p>
        </w:tc>
        <w:tc>
          <w:tcPr>
            <w:tcW w:w="1276" w:type="dxa"/>
            <w:tcBorders>
              <w:top w:val="nil"/>
              <w:left w:val="nil"/>
              <w:bottom w:val="nil"/>
              <w:right w:val="nil"/>
            </w:tcBorders>
            <w:shd w:val="clear" w:color="auto" w:fill="auto"/>
            <w:vAlign w:val="bottom"/>
            <w:hideMark/>
          </w:tcPr>
          <w:p w14:paraId="402E24C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Tau</w:t>
            </w:r>
          </w:p>
        </w:tc>
        <w:tc>
          <w:tcPr>
            <w:tcW w:w="1418" w:type="dxa"/>
            <w:tcBorders>
              <w:top w:val="nil"/>
              <w:left w:val="nil"/>
              <w:bottom w:val="nil"/>
              <w:right w:val="nil"/>
            </w:tcBorders>
            <w:shd w:val="clear" w:color="auto" w:fill="auto"/>
            <w:vAlign w:val="bottom"/>
            <w:hideMark/>
          </w:tcPr>
          <w:p w14:paraId="4544ECA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RTP</w:t>
            </w:r>
          </w:p>
        </w:tc>
        <w:tc>
          <w:tcPr>
            <w:tcW w:w="3260" w:type="dxa"/>
            <w:tcBorders>
              <w:top w:val="nil"/>
              <w:left w:val="nil"/>
              <w:bottom w:val="nil"/>
              <w:right w:val="nil"/>
            </w:tcBorders>
            <w:shd w:val="clear" w:color="auto" w:fill="auto"/>
            <w:vAlign w:val="bottom"/>
            <w:hideMark/>
          </w:tcPr>
          <w:p w14:paraId="0038D6F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There was no correlation between t-tau levels and RTP equal to or more than 10 days after concussion. </w:t>
            </w:r>
          </w:p>
        </w:tc>
        <w:tc>
          <w:tcPr>
            <w:tcW w:w="709" w:type="dxa"/>
            <w:tcBorders>
              <w:top w:val="nil"/>
              <w:left w:val="nil"/>
              <w:bottom w:val="nil"/>
              <w:right w:val="nil"/>
            </w:tcBorders>
            <w:shd w:val="clear" w:color="auto" w:fill="auto"/>
            <w:noWrap/>
            <w:vAlign w:val="bottom"/>
            <w:hideMark/>
          </w:tcPr>
          <w:p w14:paraId="1F9C3A1F"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413A06AE" w14:textId="77777777" w:rsidTr="00541FAC">
        <w:trPr>
          <w:trHeight w:val="1134"/>
        </w:trPr>
        <w:tc>
          <w:tcPr>
            <w:tcW w:w="709" w:type="dxa"/>
            <w:tcBorders>
              <w:top w:val="nil"/>
              <w:left w:val="nil"/>
              <w:bottom w:val="nil"/>
              <w:right w:val="nil"/>
            </w:tcBorders>
            <w:shd w:val="clear" w:color="auto" w:fill="auto"/>
            <w:noWrap/>
            <w:vAlign w:val="bottom"/>
            <w:hideMark/>
          </w:tcPr>
          <w:p w14:paraId="72CDCB8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J8tlHhew","properties":{"formattedCitation":"(38)","plainCitation":"(38)","noteIndex":0},"citationItems":[{"id":3647,"uris":["http://zotero.org/users/6419155/items/U79PTU98"],"uri":["http://zotero.org/users/6419155/items/U79PTU98"],"itemData":{"id":3647,"type":"article-journal","abstract":"OBJECTIVE: To test the hypothesis that acute elevations in serum inflammatory markers predict symptom recovery after sport-related concussion (SRC)., METHODS: High school and collegiate football players (n = 857) were prospectively enrolled. Forty-one athletes with concussion and 43 matched control athletes met inclusion criteria. Serum levels of interleukin (IL)-6, IL-1beta, IL-10, tumor necrosis factor, C-reactive protein, interferon-gamma, and IL-1 receptor antagonist and Sport Concussion Assessment Tool, 3rd edition (SCAT3) symptom severity scores were collected at a preinjury baseline, 6 and 24-48 hours postinjury, and approximately 8, 15, and 45 days following concussion. The number of days that athletes were symptomatic following SRC (i.e., duration of symptoms) was the primary outcome variable., RESULTS: IL-6 and IL-1RA were significantly elevated in athletes with concussion at 6 hours relative to preinjury and other postinjury visits, as well as compared to controls (ps &lt;= 0.001). IL-6 and IL-1RA significantly discriminated concussed from control athletes at 6 hours postconcussion (IL-6 area under receiver operating characteristic curve 0.79 [95% confidence interval (CI) 0.65-0.92], IL-1RA AUC 0.79 [95% CI 0.67-0.90]). Further, IL-6 levels at 6 hours postconcussion were significantly associated with the duration of symptoms (hazard ratio for symptom recovery = 0.61 [95% CI 0.38-0.96], p = 0.031)., CONCLUSIONS: Results support the potential utility of IL-6 and IL-1RA as serum biomarkers of SRC and demonstrate the potential of these markers in identifying athletes at risk for prolonged recovery after SRC., CLASSIFICATION OF EVIDENCE: This study provides Class III evidence that serum levels of IL-6 and IL-1RA 6 hours postconcussion significantly discriminated concussed from control athletes. Copyright © 2019 American Academy of Neurology.","collection-title":"Comment in: Neurology. 2019 Jul 30;93(5):e526-e529; PMID: 31358681 [https://www.ncbi.nlm.nih.gov/pubmed/31358681]Comment in: Neurology. 2020 Jun 16;94(24):1111-1112; PMID: 32540946 [https://www.ncbi.nlm.nih.gov/pubmed/32540946]Comment in: Neurology. 2020 Jun 16;94(24):1112; PMID: 32540947 [https://www.ncbi.nlm.nih.gov/pubmed/32540947]","container-title":"Neurology","DOI":"10.1212/WNL.0000000000007864","ISSN":"1526-632X","issue":"5","journalAbbreviation":"Neurology","note":"publisher-place: United States\nNitta, Morgan E. From the Departments of Neurosurgery (M.E.N., L.D.N., M.A.M., T.B.M.), Neurology (L.D.N., M.A.M.), Cell Biology, Neurobiology and Anatomy (T.B.M.), and Biomedical Engineering (T.B.M.), Medical College of Wisconsin; Department of Psychology (M.E.N., J.B.H.), Marquette University, Milwaukee, WI; Laureate Institute for Brain Research (J.S.), Tulsa; Oxley College of Health Sciences (J.S.), The University of Tulsa; Departments of Surgery (T.K.T.) and Psychiatry (T.K.T.), University of Oklahoma School of Community Medicine; Department of Pharmaceutical Sciences (T.K.T.), University of Oklahoma College of Pharmacy; and Department of Biochemistry and Microbiology (T.K.T.), Oklahoma State University Center for Health Sciences, Tulsa.\nSavitz, Jonathan. From the Departments of Neurosurgery (M.E.N., L.D.N., M.A.M., T.B.M.), Neurology (L.D.N., M.A.M.), Cell Biology, Neurobiology and Anatomy (T.B.M.), and Biomedical Engineering (T.B.M.), Medical College of Wisconsin; Department of Psychology (M.E.N., J.B.H.), Marquette University, Milwaukee, WI; Laureate Institute for Brain Research (J.S.), Tulsa; Oxley College of Health Sciences (J.S.), The University of Tulsa; Departments of Surgery (T.K.T.) and Psychiatry (T.K.T.), University of Oklahoma School of Community Medicine; Department of Pharmaceutical Sciences (T.K.T.), University of Oklahoma College of Pharmacy; and Department of Biochemistry and Microbiology (T.K.T.), Oklahoma State University Center for Health Sciences, Tulsa.\nNelson, Lindsay D. From the Departments of Neurosurgery (M.E.N., L.D.N., M.A.M., T.B.M.), Neurology (L.D.N., M.A.M.), Cell Biology, Neurobiology and Anatomy (T.B.M.), and Biomedical Engineering (T.B.M.), Medical College of Wisconsin; Department of Psychology (M.E.N., J.B.H.), Marquette University, Milwaukee, WI; Laureate Institute for Brain Research (J.S.), Tulsa; Oxley College of Health Sciences (J.S.), The University of Tulsa; Departments of Surgery (T.K.T.) and Psychiatry (T.K.T.), University of Oklahoma School of Community Medicine; Department of Pharmaceutical Sciences (T.K.T.), University of Oklahoma College of Pharmacy; and Department of Biochemistry and Microbiology (T.K.T.), Oklahoma State University Center for Health Sciences, Tulsa.\nTeague, T Kent. From the Departments of Neurosurgery (M.E.N., L.D.N., M.A.M., T.B.M.), Neurology (L.D.N., M.A.M.), Cell Biology, Neurobiology and Anatomy (T.B.M.), and Biomedical Engineering (T.B.M.), Medical College of Wisconsin; Department of Psychology (M.E.N., J.B.H.), Marquette University, Milwaukee, WI; Laureate Institute for Brain Research (J.S.), Tulsa; Oxley College of Health Sciences (J.S.), The University of Tulsa; Departments of Surgery (T.K.T.) and Psychiatry (T.K.T.), University of Oklahoma School of Community Medicine; Department of Pharmaceutical Sciences (T.K.T.), University of Oklahoma College of Pharmacy; and Department of Biochemistry and Microbiology (T.K.T.), Oklahoma State University Center for Health Sciences, Tulsa.\nHoelzle, James B. From the Departments of Neurosurgery (M.E.N., L.D.N., M.A.M., T.B.M.), Neurology (L.D.N., M.A.M.), Cell Biology, Neurobiology and Anatomy (T.B.M.), and Biomedical Engineering (T.B.M.), Medical College of Wisconsin; Department of Psychology (M.E.N., J.B.H.), Marquette University, Milwaukee, WI; Laureate Institute for Brain Research (J.S.), Tulsa; Oxley College of Health Sciences (J.S.), The University of Tulsa; Departments of Surgery (T.K.T.) and Psychiatry (T.K.T.), University of Oklahoma School of Community Medicine; Department of Pharmaceutical Sciences (T.K.T.), University of Oklahoma College of Pharmacy; and Department of Biochemistry and Microbiology (T.K.T.), Oklahoma State University Center for Health Sciences, Tulsa.\nMcCrea, Michael A. From the Departments of Neurosurgery (M.E.N., L.D.N., M.A.M., T.B.M.), Neurology (L.D.N., M.A.M.), Cell Biology, Neurobiology and Anatomy (T.B.M.), and Biomedical Engineering (T.B.M.), Medical College of Wisconsin; Department of Psychology (M.E.N., J.B.H.), Marquette University, Milwaukee, WI; Laureate Institute for Brain Research (J.S.), Tulsa; Oxley College of Health Sciences (J.S.), The University of Tulsa; Departments of Surgery (T.K.T.) and Psychiatry (T.K.T.), University of Oklahoma School of Community Medicine; Department of Pharmaceutical Sciences (T.K.T.), University of Oklahoma College of Pharmacy; and Department of Biochemistry and Microbiology (T.K.T.), Oklahoma State University Center for Health Sciences, Tulsa.\nMeier, Timothy B. From the Departments of Neurosurgery (M.E.N., L.D.N., M.A.M., T.B.M.), Neurology (L.D.N., M.A.M.), Cell Biology, Neurobiology and Anatomy (T.B.M.), and Biomedical Engineering (T.B.M.), Medical College of Wisconsin; Department of Psychology (M.E.N., J.B.H.), Marquette University, Milwaukee, WI; Laureate Institute for Brain Research (J.S.), Tulsa; Oxley College of Health Sciences (J.S.), The University of Tulsa; Departments of Surgery (T.K.T.) and Psychiatry (T.K.T.), University of Oklahoma School of Community Medicine; Department of Pharmaceutical Sciences (T.K.T.), University of Oklahoma College of Pharmacy; and Department of Biochemistry and Microbiology (T.K.T.), Oklahoma State University Center for Health Sciences, Tulsa. tmeier@mcw.edu.","page":"e497-e507","title":"Acute elevation of serum inflammatory markers predicts symptom recovery after concussion.","volume":"93","author":[{"family":"Nitta","given":"Morgan E"},{"family":"Savitz","given":"Jonathan"},{"family":"Nelson","given":"Lindsay D"},{"family":"Teague","given":"T Kent"},{"family":"Hoelzle","given":"James B"},{"family":"McCrea","given":"Michael A"},{"family":"Meier","given":"Timothy B"}],"issued":{"date-parts":[["2019"]]}}}],"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8)</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5C0629A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Nitta (2019)</w:t>
            </w:r>
          </w:p>
        </w:tc>
        <w:tc>
          <w:tcPr>
            <w:tcW w:w="1276" w:type="dxa"/>
            <w:tcBorders>
              <w:top w:val="nil"/>
              <w:left w:val="nil"/>
              <w:bottom w:val="nil"/>
              <w:right w:val="nil"/>
            </w:tcBorders>
            <w:shd w:val="clear" w:color="auto" w:fill="auto"/>
            <w:vAlign w:val="bottom"/>
            <w:hideMark/>
          </w:tcPr>
          <w:p w14:paraId="7379A2B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1C63602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ncussion: 41, Controls: 43</w:t>
            </w:r>
          </w:p>
        </w:tc>
        <w:tc>
          <w:tcPr>
            <w:tcW w:w="1134" w:type="dxa"/>
            <w:tcBorders>
              <w:top w:val="nil"/>
              <w:left w:val="nil"/>
              <w:bottom w:val="nil"/>
              <w:right w:val="nil"/>
            </w:tcBorders>
            <w:shd w:val="clear" w:color="auto" w:fill="auto"/>
            <w:vAlign w:val="bottom"/>
            <w:hideMark/>
          </w:tcPr>
          <w:p w14:paraId="2B6BA755"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5BFF3D7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Concussion Mean (SD): 17.8 (1.79). Control Mean (SD): 18.14 (1.67)</w:t>
            </w:r>
          </w:p>
        </w:tc>
        <w:tc>
          <w:tcPr>
            <w:tcW w:w="1276" w:type="dxa"/>
            <w:tcBorders>
              <w:top w:val="nil"/>
              <w:left w:val="nil"/>
              <w:bottom w:val="nil"/>
              <w:right w:val="nil"/>
            </w:tcBorders>
            <w:shd w:val="clear" w:color="auto" w:fill="auto"/>
            <w:vAlign w:val="bottom"/>
            <w:hideMark/>
          </w:tcPr>
          <w:p w14:paraId="69E528E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IL-6, IL-1beta, IL-1RA, IL-10, TNF, CRP, IFN-gamma </w:t>
            </w:r>
          </w:p>
        </w:tc>
        <w:tc>
          <w:tcPr>
            <w:tcW w:w="1418" w:type="dxa"/>
            <w:tcBorders>
              <w:top w:val="nil"/>
              <w:left w:val="nil"/>
              <w:bottom w:val="nil"/>
              <w:right w:val="nil"/>
            </w:tcBorders>
            <w:shd w:val="clear" w:color="auto" w:fill="auto"/>
            <w:vAlign w:val="bottom"/>
            <w:hideMark/>
          </w:tcPr>
          <w:p w14:paraId="175E6A9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Recovery duration </w:t>
            </w:r>
          </w:p>
        </w:tc>
        <w:tc>
          <w:tcPr>
            <w:tcW w:w="3260" w:type="dxa"/>
            <w:tcBorders>
              <w:top w:val="nil"/>
              <w:left w:val="nil"/>
              <w:bottom w:val="nil"/>
              <w:right w:val="nil"/>
            </w:tcBorders>
            <w:shd w:val="clear" w:color="auto" w:fill="auto"/>
            <w:vAlign w:val="bottom"/>
            <w:hideMark/>
          </w:tcPr>
          <w:p w14:paraId="1C2B68A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IL-6 levels at 6 hours post-concussion were significantly associated with the duration of symptoms </w:t>
            </w:r>
          </w:p>
        </w:tc>
        <w:tc>
          <w:tcPr>
            <w:tcW w:w="709" w:type="dxa"/>
            <w:tcBorders>
              <w:top w:val="nil"/>
              <w:left w:val="nil"/>
              <w:bottom w:val="nil"/>
              <w:right w:val="nil"/>
            </w:tcBorders>
            <w:shd w:val="clear" w:color="auto" w:fill="auto"/>
            <w:noWrap/>
            <w:vAlign w:val="bottom"/>
            <w:hideMark/>
          </w:tcPr>
          <w:p w14:paraId="485A09E2"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28E9006E" w14:textId="77777777" w:rsidTr="00541FAC">
        <w:trPr>
          <w:trHeight w:val="1134"/>
        </w:trPr>
        <w:tc>
          <w:tcPr>
            <w:tcW w:w="709" w:type="dxa"/>
            <w:tcBorders>
              <w:top w:val="nil"/>
              <w:left w:val="nil"/>
              <w:bottom w:val="nil"/>
              <w:right w:val="nil"/>
            </w:tcBorders>
            <w:shd w:val="clear" w:color="auto" w:fill="auto"/>
            <w:noWrap/>
            <w:vAlign w:val="bottom"/>
            <w:hideMark/>
          </w:tcPr>
          <w:p w14:paraId="6A1F2A6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5Mfk3OBY","properties":{"formattedCitation":"(39)","plainCitation":"(39)","noteIndex":0},"citationItems":[{"id":528,"uris":["http://zotero.org/users/6419155/items/AKM8LHHV"],"uri":["http://zotero.org/users/6419155/items/AKM8LHHV"],"itemData":{"id":528,"type":"article-journal","abstract":"BACKGROUND: We previously assessed the inclusion of S100B blood determination into clinical decision rules for mild traumatic brain injury (mTBI) management in the Emergency Department (ED) of Clermont-Ferrand Hospital. At the 0.10 microg/L threshold, S100B reduced the use of cranial computed tomography (CCT) scan in adults by at least 30% with a ~100% sensitivity. Older patients had higher serum S100B values, resulting in lower specificity (18.7%) and decreased CCT reduction. We conducted this study to confirm the age effect on S100B concentrations, and to propose new decisional thresholds for older patients., METHODS: A total of 1172 mTBI patients aged 65 and over were included. They were divided into three age-groups: 65-79, 80-89, and &gt;= 90 years old. S100B's performance to identify intracranial lesions (sensitivity (SE) and specificity (SP)) was assessed using the routine 0.10 microg/L threshold and also other more efficient thresholds established for each age group., RESULTS: S100B concentration medians were 0.18 microg/L, 0.26 microg/L, and 0.32 microg/L for the 65-79, 80-89, and &gt;= 90 years old age-groups, respectively (p &lt; 0.001). The most efficient thresholds were 0.11 microg/L for the 65-79 age-group and 0.15 microg/L for the other groups. At these new thresholds, SP was respectively 28.4%, 34.3%, and 20.5% for each age-group vs. 24.9%, 18.2%, and 10.5% at the 0.10 microg/L threshold., CONCLUSIONS: Adjustment of the S100B threshold is necessary in older patients' management. An increased threshold of 0.15 microg/L is particularly interesting for patients &gt;= 80 years old, allowing a significant increase of CCT scan reduction (29.3%). Copyright © The Author(s) 2021. Published by Oxford University Press on behalf of The Gerontological Society of America. All rights reserved. For permissions, please e-mail: journals.permissions@oup.com.","container-title":"The journals of gerontology. Series A, Biological sciences and medical sciences","DOI":"10.1093/gerona/glab055","ISSN":"1758-535X","issue":"cba, 9502837","journalAbbreviation":"J Gerontol A Biol Sci Med Sci","note":"publisher-place: United States\nOris, Charlotte. University Hospital, Biochemistry and Molecular Genetic Department, Clermont-Ferrand, France.\nOris, Charlotte. Clermont Auvergne University, CNRS 6293, IINSERM 1103, GReD, Clermont-Ferrand, France.\nBouillon-Minois, Jean-Baptiste. University Hospital, Adult Emergency Department, Clermont-Ferrand, France.\nPinguet, Jeremy. University Hospital, Biochemistry and Molecular Genetic Department, Clermont-Ferrand, France.\nKahouadji, Samy. University Hospital, Biochemistry and Molecular Genetic Department, Clermont-Ferrand, France.\nDurif, Julie. University Hospital, Biochemistry and Molecular Genetic Department, Clermont-Ferrand, France.\nMesle, Vallauris. Clermont Auvergne University, CNRS 6293, IINSERM 1103, GReD, Clermont-Ferrand, France.\nPereira, Bruno. University Hospital, Biostatistics unit (DRCI) Department, Clermont-Ferrand, France.\nSchmidt, Jeannot. University Hospital, Adult Emergency Department, Clermont-Ferrand, France.\nSapin, Vincent. University Hospital, Biochemistry and Molecular Genetic Department, Clermont-Ferrand, France.\nSapin, Vincent. Clermont Auvergne University, CNRS 6293, IINSERM 1103, GReD, Clermont-Ferrand, France.\nBouvier, Damien. University Hospital, Biochemistry and Molecular Genetic Department, Clermont-Ferrand, France.\nBouvier, Damien. Clermont Auvergne University, CNRS 6293, IINSERM 1103, GReD, Clermont-Ferrand, France.","title":"Predictive performance of blood S100B in the management of patients over 65 years old with mild traumatic brain injury.","author":[{"family":"Oris","given":"Charlotte"},{"family":"Bouillon-Minois","given":"Jean-Baptiste"},{"family":"Pinguet","given":"Jeremy"},{"family":"Kahouadji","given":"Samy"},{"family":"Durif","given":"Julie"},{"family":"Mesle","given":"Vallauris"},{"family":"Pereira","given":"Bruno"},{"family":"Schmidt","given":"Jeannot"},{"family":"Sapin","given":"Vincent"},{"family":"Bouvier","given":"Damien"}],"issued":{"date-parts":[["2021"]]}}}],"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39)</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48AAD8E2"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Oris</w:t>
            </w:r>
            <w:proofErr w:type="spellEnd"/>
            <w:r w:rsidRPr="00AC79CE">
              <w:rPr>
                <w:rFonts w:eastAsia="Times New Roman" w:cs="Times New Roman"/>
                <w:color w:val="000000"/>
                <w:sz w:val="22"/>
              </w:rPr>
              <w:t xml:space="preserve"> (2021)</w:t>
            </w:r>
          </w:p>
        </w:tc>
        <w:tc>
          <w:tcPr>
            <w:tcW w:w="1276" w:type="dxa"/>
            <w:tcBorders>
              <w:top w:val="nil"/>
              <w:left w:val="nil"/>
              <w:bottom w:val="nil"/>
              <w:right w:val="nil"/>
            </w:tcBorders>
            <w:shd w:val="clear" w:color="auto" w:fill="auto"/>
            <w:vAlign w:val="bottom"/>
            <w:hideMark/>
          </w:tcPr>
          <w:p w14:paraId="5D4F2EA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41BE246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172</w:t>
            </w:r>
          </w:p>
        </w:tc>
        <w:tc>
          <w:tcPr>
            <w:tcW w:w="1134" w:type="dxa"/>
            <w:tcBorders>
              <w:top w:val="nil"/>
              <w:left w:val="nil"/>
              <w:bottom w:val="nil"/>
              <w:right w:val="nil"/>
            </w:tcBorders>
            <w:shd w:val="clear" w:color="auto" w:fill="auto"/>
            <w:vAlign w:val="bottom"/>
            <w:hideMark/>
          </w:tcPr>
          <w:p w14:paraId="368815F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1DBF1FD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65-95</w:t>
            </w:r>
          </w:p>
        </w:tc>
        <w:tc>
          <w:tcPr>
            <w:tcW w:w="1276" w:type="dxa"/>
            <w:tcBorders>
              <w:top w:val="nil"/>
              <w:left w:val="nil"/>
              <w:bottom w:val="nil"/>
              <w:right w:val="nil"/>
            </w:tcBorders>
            <w:shd w:val="clear" w:color="auto" w:fill="auto"/>
            <w:vAlign w:val="bottom"/>
            <w:hideMark/>
          </w:tcPr>
          <w:p w14:paraId="48361C2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5EE3E1B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bnormal CT </w:t>
            </w:r>
          </w:p>
        </w:tc>
        <w:tc>
          <w:tcPr>
            <w:tcW w:w="3260" w:type="dxa"/>
            <w:tcBorders>
              <w:top w:val="nil"/>
              <w:left w:val="nil"/>
              <w:bottom w:val="nil"/>
              <w:right w:val="nil"/>
            </w:tcBorders>
            <w:shd w:val="clear" w:color="auto" w:fill="auto"/>
            <w:vAlign w:val="bottom"/>
            <w:hideMark/>
          </w:tcPr>
          <w:p w14:paraId="6756C42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100B was able to detect abnormal CT (p&lt;0.001) across 65-79, 80-89 and &gt;/=90 years old age groups. </w:t>
            </w:r>
          </w:p>
        </w:tc>
        <w:tc>
          <w:tcPr>
            <w:tcW w:w="709" w:type="dxa"/>
            <w:tcBorders>
              <w:top w:val="nil"/>
              <w:left w:val="nil"/>
              <w:bottom w:val="nil"/>
              <w:right w:val="nil"/>
            </w:tcBorders>
            <w:shd w:val="clear" w:color="auto" w:fill="auto"/>
            <w:noWrap/>
            <w:vAlign w:val="bottom"/>
            <w:hideMark/>
          </w:tcPr>
          <w:p w14:paraId="06AFFF7D"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8</w:t>
            </w:r>
          </w:p>
        </w:tc>
      </w:tr>
      <w:tr w:rsidR="00541FAC" w:rsidRPr="00AC79CE" w14:paraId="4B9C7C29" w14:textId="77777777" w:rsidTr="00541FAC">
        <w:trPr>
          <w:trHeight w:val="1134"/>
        </w:trPr>
        <w:tc>
          <w:tcPr>
            <w:tcW w:w="709" w:type="dxa"/>
            <w:tcBorders>
              <w:top w:val="nil"/>
              <w:left w:val="nil"/>
              <w:bottom w:val="nil"/>
              <w:right w:val="nil"/>
            </w:tcBorders>
            <w:shd w:val="clear" w:color="auto" w:fill="auto"/>
            <w:noWrap/>
            <w:vAlign w:val="bottom"/>
            <w:hideMark/>
          </w:tcPr>
          <w:p w14:paraId="0DC2414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lastRenderedPageBreak/>
              <w:fldChar w:fldCharType="begin"/>
            </w:r>
            <w:r w:rsidRPr="00AC79CE">
              <w:rPr>
                <w:rFonts w:eastAsia="Times New Roman" w:cs="Times New Roman"/>
                <w:color w:val="000000"/>
                <w:sz w:val="22"/>
              </w:rPr>
              <w:instrText xml:space="preserve"> ADDIN ZOTERO_ITEM CSL_CITATION {"citationID":"GseQr4vv","properties":{"formattedCitation":"(40)","plainCitation":"(40)","noteIndex":0},"citationItems":[{"id":519,"uris":["http://zotero.org/users/6419155/items/FJRQTBSF"],"uri":["http://zotero.org/users/6419155/items/FJRQTBSF"],"itemData":{"id":519,"type":"article-journal","abstract":"Mild traumatic brain injury (mTBI)-associated blood proteomics have become an emerging focus in the past decade, with the U.S. Food and Drug Administration recently approving the use of a blood test to determine the necessity of a computed tomography scan after adult mTBI. We now also know that the blood proteome of children is different from that of adults, and new evidence suggests that children may take longer to recover from an mTBI. Despite this, comparatively fewer studies have analyzed changes in blood protein expression after pediatric mTBI. Concussions, an mTBI subset, often go underreported, despite the potential for post-concussive symptoms to last more than one month in up to 30% of children. In the current study, we used a multiplex immunoassay to measure blood protein expression of Apolipoprotein, enolase 2, glial fibrillary acidic protein, interleukin (IL)-1B, IL-6, IL-8, IL-10, S100 calcium-binding protein B, tau and tumor necrosis factor alpha (TNFα) at admission, one to four days, two weeks, and three months post-pediatric concussion, comparing patients with normal recovery (n = 9) with those with persisting symptoms (n = 9). We identified significant differences in IL-6 (p &lt; 0.001) and tau (p = 0.048) protein expression across time post-injury irrespective of clinical outcome and in IL-8 protein expression (p = 0.041) across time post-injury specific to children with persisting symptoms. Significantly, we have identified an increase in TNFα protein expression at one to four days post-injury (p = 0.031) in children with persisting symptoms compared with normal recovery. To our knowledge, this is the first study to identify TNFα as a potential blood biomarker for persisting symptoms post-pediatric concussion.","container-title":"Journal of Neurotrauma","DOI":"10.1089/neu.2018.6042","ISSN":"1557-9042","issue":"11","journalAbbreviation":"J. Neurotrauma","language":"eng","note":"PMID: 30569819","page":"1768-1775","source":"PubMed","title":"Plasma Tumor Necrosis Factor Alpha Is a Predictor of Persisting Symptoms Post-Concussion in Children","volume":"36","author":[{"family":"Parkin","given":"Georgia M."},{"family":"Clarke","given":"Cathriona"},{"family":"Takagi","given":"Michael"},{"family":"Hearps","given":"Stephen"},{"family":"Babl","given":"Franz E."},{"family":"Davis","given":"Gavin A."},{"family":"Anderson","given":"Vicki"},{"family":"Ignjatovic","given":"Vera"}],"issued":{"date-parts":[["2019",6]]}}}],"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0)</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04ECE9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arkin (2019)</w:t>
            </w:r>
          </w:p>
        </w:tc>
        <w:tc>
          <w:tcPr>
            <w:tcW w:w="1276" w:type="dxa"/>
            <w:tcBorders>
              <w:top w:val="nil"/>
              <w:left w:val="nil"/>
              <w:bottom w:val="nil"/>
              <w:right w:val="nil"/>
            </w:tcBorders>
            <w:shd w:val="clear" w:color="auto" w:fill="auto"/>
            <w:vAlign w:val="bottom"/>
            <w:hideMark/>
          </w:tcPr>
          <w:p w14:paraId="1A57EDC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3A4A391F"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8</w:t>
            </w:r>
          </w:p>
        </w:tc>
        <w:tc>
          <w:tcPr>
            <w:tcW w:w="1134" w:type="dxa"/>
            <w:tcBorders>
              <w:top w:val="nil"/>
              <w:left w:val="nil"/>
              <w:bottom w:val="nil"/>
              <w:right w:val="nil"/>
            </w:tcBorders>
            <w:shd w:val="clear" w:color="auto" w:fill="auto"/>
            <w:vAlign w:val="bottom"/>
            <w:hideMark/>
          </w:tcPr>
          <w:p w14:paraId="4C7E32D4"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2070BD5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5-18</w:t>
            </w:r>
          </w:p>
        </w:tc>
        <w:tc>
          <w:tcPr>
            <w:tcW w:w="1276" w:type="dxa"/>
            <w:tcBorders>
              <w:top w:val="nil"/>
              <w:left w:val="nil"/>
              <w:bottom w:val="nil"/>
              <w:right w:val="nil"/>
            </w:tcBorders>
            <w:shd w:val="clear" w:color="auto" w:fill="auto"/>
            <w:vAlign w:val="bottom"/>
            <w:hideMark/>
          </w:tcPr>
          <w:p w14:paraId="201B9F2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IL-1B, IL-6, IL-8, IL-10, S100B, tau, TNF-alpha </w:t>
            </w:r>
          </w:p>
        </w:tc>
        <w:tc>
          <w:tcPr>
            <w:tcW w:w="1418" w:type="dxa"/>
            <w:tcBorders>
              <w:top w:val="nil"/>
              <w:left w:val="nil"/>
              <w:bottom w:val="nil"/>
              <w:right w:val="nil"/>
            </w:tcBorders>
            <w:shd w:val="clear" w:color="auto" w:fill="auto"/>
            <w:vAlign w:val="bottom"/>
            <w:hideMark/>
          </w:tcPr>
          <w:p w14:paraId="5EB53CA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PCS</w:t>
            </w:r>
          </w:p>
        </w:tc>
        <w:tc>
          <w:tcPr>
            <w:tcW w:w="3260" w:type="dxa"/>
            <w:tcBorders>
              <w:top w:val="nil"/>
              <w:left w:val="nil"/>
              <w:bottom w:val="nil"/>
              <w:right w:val="nil"/>
            </w:tcBorders>
            <w:shd w:val="clear" w:color="auto" w:fill="auto"/>
            <w:vAlign w:val="bottom"/>
            <w:hideMark/>
          </w:tcPr>
          <w:p w14:paraId="69E500A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There </w:t>
            </w:r>
            <w:proofErr w:type="gramStart"/>
            <w:r w:rsidRPr="00AC79CE">
              <w:rPr>
                <w:rFonts w:eastAsia="Times New Roman" w:cs="Times New Roman"/>
                <w:color w:val="000000"/>
                <w:sz w:val="22"/>
              </w:rPr>
              <w:t>were</w:t>
            </w:r>
            <w:proofErr w:type="gramEnd"/>
            <w:r w:rsidRPr="00AC79CE">
              <w:rPr>
                <w:rFonts w:eastAsia="Times New Roman" w:cs="Times New Roman"/>
                <w:color w:val="000000"/>
                <w:sz w:val="22"/>
              </w:rPr>
              <w:t xml:space="preserve"> significant increase in TNF-alpha protein expression at 1-4 days post-injury in children with persisting symptoms compared to those with normal recovery. </w:t>
            </w:r>
          </w:p>
        </w:tc>
        <w:tc>
          <w:tcPr>
            <w:tcW w:w="709" w:type="dxa"/>
            <w:tcBorders>
              <w:top w:val="nil"/>
              <w:left w:val="nil"/>
              <w:bottom w:val="nil"/>
              <w:right w:val="nil"/>
            </w:tcBorders>
            <w:shd w:val="clear" w:color="auto" w:fill="auto"/>
            <w:noWrap/>
            <w:vAlign w:val="bottom"/>
            <w:hideMark/>
          </w:tcPr>
          <w:p w14:paraId="1156D7AB"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1673732B" w14:textId="77777777" w:rsidTr="00541FAC">
        <w:trPr>
          <w:trHeight w:val="1134"/>
        </w:trPr>
        <w:tc>
          <w:tcPr>
            <w:tcW w:w="709" w:type="dxa"/>
            <w:tcBorders>
              <w:top w:val="nil"/>
              <w:left w:val="nil"/>
              <w:bottom w:val="nil"/>
              <w:right w:val="nil"/>
            </w:tcBorders>
            <w:shd w:val="clear" w:color="auto" w:fill="auto"/>
            <w:noWrap/>
            <w:vAlign w:val="bottom"/>
            <w:hideMark/>
          </w:tcPr>
          <w:p w14:paraId="4D53FDD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engiM9wT","properties":{"formattedCitation":"(41)","plainCitation":"(41)","noteIndex":0},"citationItems":[{"id":2644,"uris":["http://zotero.org/users/6419155/items/DTY9375E"],"uri":["http://zotero.org/users/6419155/items/DTY9375E"],"itemData":{"id":2644,"type":"article-journal","abstract":"Importance: Identifying plasma biomarkers associated with the amount of time an athlete may need before they return to sport (RTS) following a sport-related concussion (SRC) is important because it may help to improve the health and safety of athletes., Objective: To examine whether plasma biomarkers can differentiate collegiate athletes who RTS in less than 14 days or 14 days or more following SRC., Design, Setting, and Participants: This multicenter prospective diagnostic study, conducted by the National Collegiate Athletics Association-Department of Defense Concussion Assessment, Research, and Education Consortium, included 127 male and female athletes who had sustained an SRC while enrolled at 6 Concussion Assessment, Research, and Education Consortium Advanced Research Core sites as well as 2 partial-Advanced Research Core military service academies. Data were collected between February 2015 and May 2018. Athletes with SRC completed clinical testing and blood collection at preseason (baseline), postinjury (0-21 hours), 24 to 48 hours postinjury, time of symptom resolution, and 7 days after unrestricted RTS., Main Outcomes and Measures: A total of 3 plasma biomarkers (ie, total tau protein, glial fibrillary acidic protein [GFAP], and neurofilament light chain protein [Nf-L]) were measured using an ultrasensitive single molecule array technology and were included in the final analysis. RTS was examined between athletes who took less than 14 days vs those who took 14 days or more to RTS following SRC. Linear mixed models were used to identify significant interactions between period by RTS group. Area under the receiver operating characteristic curve analyses were conducted to examine whether these plasma biomarkers could discriminate between RTS groups., Results: The 127 participants had a mean (SD) age of 18.9 (1.3) years, and 97 (76.4%) were men; 65 (51.2%) took less than 14 days to RTS, and 62 (48.8%) took 14 days or more to RTS. Linear mixed models identified significant associations for both mean (SE) plasma total tau (24-48 hours postinjury, &lt;14 days RTS vs &gt;=14 days RTS: -0.65 [0.12] pg/mL vs -0.14 [0.14] pg/mL; P = .008) and GFAP (postinjury, 14 days RTS vs &gt;=14 days RTS: 4.72 [0.12] pg/mL vs 4.39 [0.11] pg/mL; P = .04). Total tau at the time of symptom resolution had acceptable discrimination power (area under the receiver operating characteristic curve, 0.75; 95% CI, 0.63-0.86; P &lt; .001). We also examined a combined plasma biomarker panel that incorporated Nf-L, GFAP, and total tau at each period to discriminate RTS groups. Although the analyses did reach significance at each time period when combined, results indicated that they were poor at distinguishing the groups (area under the receiver operating characteristic curve, &lt;0.7)., Conclusions and Relevance: The findings of this study suggest that measures of total tau and GFAP may identify athletes who will require more time to RTS. However, further research is needed to improve our ability to determine recovery following an SRC.","container-title":"JAMA network open","DOI":"10.1001/jamanetworkopen.2020.13191","ISSN":"2574-3805","issue":"8","journalAbbreviation":"JAMA netw. open","note":"publisher-place: United States\nPattinson, Cassandra L. National Institute of Nursing Research, National Institutes of Health, Bethesda, Maryland.\nPattinson, Cassandra L. Institute for Social Science Research, University of Queensland, Brisbane.\nMeier, Timothy B. Department of Neurosurgery, Medical College of Wisconsin, Milwaukee.\nGuedes, Vivian A. National Institute of Nursing Research, National Institutes of Health, Bethesda, Maryland.\nLai, Chen. National Institute of Nursing Research, National Institutes of Health, Bethesda, Maryland.\nDevoto, Christina. National Institute of Nursing Research, National Institutes of Health, Bethesda, Maryland.\nHaight, Thaddeus. Center for Neuroscience and Regenerative Medicine, Uniformed Services University of the Health Sciences, Bethesda, Maryland.\nHaight, Thaddeus. The Henry M. Jackson Foundation for the Advancement of Military Medicine, Bethesda, Maryland.\nBroglio, Steven P. Michigan Concussion Center, University of Michigan, Ann Arbor.\nMcAllister, Thomas. Department of Psychiatry, Indiana University School of Medicine, Indianapolis.\nGiza, Christopher. Department of Neurosurgery and Pediatrics, UCLA Steve Tisch BrainSPORT Program, University of California, Los Angeles.\nHuber, Daniel. Department of Neurosurgery, Medical College of Wisconsin, Milwaukee.\nHarezlak, Jaroslaw. Department of Epidemiology and Biostatistics, School of Public Health, Indiana University, Bloomington.\nCameron, Kenneth. Keller Army Community Hospital, West Point, New York.\nMcGinty, Gerald. United States Air Force Academy, Colorado.\nJackson, Jonathan. United States Air Force Academy, Colorado.\nGuskiewicz, Kevin. Matthew Gfeller Sport-Related Traumatic Brain Injury Research Center, Department of Exercise and Sport Science, University of North Carolina, Chapel Hill.\nMihalik, Jason. Matthew Gfeller Sport-Related Traumatic Brain Injury Research Center, Department of Exercise and Sport Science, University of North Carolina, Chapel Hill.\nBrooks, Alison. Department of Orthopedics and Sports Medicine, School of Medicine and Public Health, University of Wisconsin-Madison.\nDuma, Stefan. Department of Biomedical Engineering, Virginia Tech, Blacksburg.\nRowson, Steven. Department of Biomedical Engineering, Virginia Tech, Blacksburg.\nNelson, Lindsay D. Department of Neurosurgery, Medical College of Wisconsin, Milwaukee.\nPasquina, Paul. Department of Physical Medicine and Rehabilitation, Uniformed Services University of the Health Sciences, Bethesda, Maryland.\nMcCrea, Michael. Department of Neurosurgery, Medical College of Wisconsin, Milwaukee.\nGill, Jessica M. National Institute of Nursing Research, National Institutes of Health, Bethesda, Maryland.","page":"e2013191","title":"Plasma Biomarker Concentrations Associated With Return to Sport Following Sport-Related Concussion in Collegiate Athletes-A Concussion Assessment, Research, and Education (CARE) Consortium Study.","volume":"3","author":[{"family":"Pattinson","given":"Cassandra L"},{"family":"Meier","given":"Timothy B"},{"family":"Guedes","given":"Vivian A"},{"family":"Lai","given":"Chen"},{"family":"Devoto","given":"Christina"},{"family":"Haight","given":"Thaddeus"},{"family":"Broglio","given":"Steven P"},{"family":"McAllister","given":"Thomas"},{"family":"Giza","given":"Christopher"},{"family":"Huber","given":"Daniel"},{"family":"Harezlak","given":"Jaroslaw"},{"family":"Cameron","given":"Kenneth"},{"family":"McGinty","given":"Gerald"},{"family":"Jackson","given":"Jonathan"},{"family":"Guskiewicz","given":"Kevin"},{"family":"Mihalik","given":"Jason"},{"family":"Brooks","given":"Alison"},{"family":"Duma","given":"Stefan"},{"family":"Rowson","given":"Steven"},{"family":"Nelson","given":"Lindsay D"},{"family":"Pasquina","given":"Paul"},{"family":"McCrea","given":"Michael"},{"family":"Gill","given":"Jessica M"},{"literal":"CARE Consortium Investigators"}],"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1)</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2A3E363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attinson (2020)</w:t>
            </w:r>
          </w:p>
        </w:tc>
        <w:tc>
          <w:tcPr>
            <w:tcW w:w="1276" w:type="dxa"/>
            <w:tcBorders>
              <w:top w:val="nil"/>
              <w:left w:val="nil"/>
              <w:bottom w:val="nil"/>
              <w:right w:val="nil"/>
            </w:tcBorders>
            <w:shd w:val="clear" w:color="auto" w:fill="auto"/>
            <w:vAlign w:val="bottom"/>
            <w:hideMark/>
          </w:tcPr>
          <w:p w14:paraId="2FB2A14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72E26E65"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27</w:t>
            </w:r>
          </w:p>
        </w:tc>
        <w:tc>
          <w:tcPr>
            <w:tcW w:w="1134" w:type="dxa"/>
            <w:tcBorders>
              <w:top w:val="nil"/>
              <w:left w:val="nil"/>
              <w:bottom w:val="nil"/>
              <w:right w:val="nil"/>
            </w:tcBorders>
            <w:shd w:val="clear" w:color="auto" w:fill="auto"/>
            <w:vAlign w:val="bottom"/>
            <w:hideMark/>
          </w:tcPr>
          <w:p w14:paraId="73B202B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0F1F013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18.9 (1.3)</w:t>
            </w:r>
          </w:p>
        </w:tc>
        <w:tc>
          <w:tcPr>
            <w:tcW w:w="1276" w:type="dxa"/>
            <w:tcBorders>
              <w:top w:val="nil"/>
              <w:left w:val="nil"/>
              <w:bottom w:val="nil"/>
              <w:right w:val="nil"/>
            </w:tcBorders>
            <w:shd w:val="clear" w:color="auto" w:fill="auto"/>
            <w:vAlign w:val="bottom"/>
            <w:hideMark/>
          </w:tcPr>
          <w:p w14:paraId="337E99F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UCH-L1, tau, NFL, GFAP </w:t>
            </w:r>
          </w:p>
        </w:tc>
        <w:tc>
          <w:tcPr>
            <w:tcW w:w="1418" w:type="dxa"/>
            <w:tcBorders>
              <w:top w:val="nil"/>
              <w:left w:val="nil"/>
              <w:bottom w:val="nil"/>
              <w:right w:val="nil"/>
            </w:tcBorders>
            <w:shd w:val="clear" w:color="auto" w:fill="auto"/>
            <w:vAlign w:val="bottom"/>
            <w:hideMark/>
          </w:tcPr>
          <w:p w14:paraId="1AE62DD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RTP</w:t>
            </w:r>
          </w:p>
        </w:tc>
        <w:tc>
          <w:tcPr>
            <w:tcW w:w="3260" w:type="dxa"/>
            <w:tcBorders>
              <w:top w:val="nil"/>
              <w:left w:val="nil"/>
              <w:bottom w:val="nil"/>
              <w:right w:val="nil"/>
            </w:tcBorders>
            <w:shd w:val="clear" w:color="auto" w:fill="auto"/>
            <w:vAlign w:val="bottom"/>
            <w:hideMark/>
          </w:tcPr>
          <w:p w14:paraId="0B78798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 significant association between mean plasma total tau (24-48 hours post-injury) and days to return to sport (more or less than 14 days). Significantly lower concentrations of GFAP (24-48 hours post injury) in the group that took 14 days or more to return to sport. </w:t>
            </w:r>
          </w:p>
        </w:tc>
        <w:tc>
          <w:tcPr>
            <w:tcW w:w="709" w:type="dxa"/>
            <w:tcBorders>
              <w:top w:val="nil"/>
              <w:left w:val="nil"/>
              <w:bottom w:val="nil"/>
              <w:right w:val="nil"/>
            </w:tcBorders>
            <w:shd w:val="clear" w:color="auto" w:fill="auto"/>
            <w:noWrap/>
            <w:vAlign w:val="bottom"/>
            <w:hideMark/>
          </w:tcPr>
          <w:p w14:paraId="27DAF84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5178FB90" w14:textId="77777777" w:rsidTr="00541FAC">
        <w:trPr>
          <w:trHeight w:val="1134"/>
        </w:trPr>
        <w:tc>
          <w:tcPr>
            <w:tcW w:w="709" w:type="dxa"/>
            <w:tcBorders>
              <w:top w:val="nil"/>
              <w:left w:val="nil"/>
              <w:bottom w:val="nil"/>
              <w:right w:val="nil"/>
            </w:tcBorders>
            <w:shd w:val="clear" w:color="auto" w:fill="auto"/>
            <w:noWrap/>
            <w:vAlign w:val="bottom"/>
            <w:hideMark/>
          </w:tcPr>
          <w:p w14:paraId="6615F503"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8Ep6MUkV","properties":{"formattedCitation":"(42)","plainCitation":"(42)","noteIndex":0},"citationItems":[{"id":551,"uris":["http://zotero.org/users/6419155/items/3JLRVQKF"],"uri":["http://zotero.org/users/6419155/items/3JLRVQKF"],"itemData":{"id":551,"type":"article-journal","abstract":"OBJECTIVES: To compare serum biomarker levels between children with mild traumatic brain injury (mTBI) and orthopaedic injury (OI), acutely following injury. Secondarily, to explore the association between biomarker levels and symptom burden over 1 month post-injury., METHODS: This was a prospective cohort study of children aged 11-16 years who presented to the emergency department within 6 hours of sustaining mTBI or isolated extremity OI. Serum was drawn at the time of study enrollment and levels of ubiquitin carboxyl-terminal hydrolase L1 (UCH-L1) and glial fibrillary acid protein (GFAP) were analysed. Symptom burden was assessed by the Post-Concussion Symptom Scale (PCSS) acutely following injury and at three subsequent time points over 1 month., RESULTS: Twenty-five children with mTBI and 20 children with OI were enrolled. The average age for the overall cohort was 13 (+/- 1.6) years and the majority were male and injured playing sports. GFAP levels and PCSS scores were significantly higher acutely following mTBI vs OI (p &lt; 0.01). There was not a significant group difference in UCH-L1 levels. Neither GFAP nor UCH-L1 were predictive of PCSS scores over the 1month post-injury., CONCLUSIONS: GFAP may be a promising diagnostic tool for children with mTBI. Additional approaches are needed to predict symptom severity and persistence.","container-title":"Brain injury","DOI":"10.1080/02699052.2016.1178396","ISSN":"1362-301X","issue":"10","journalAbbreviation":"Brain Inj","note":"publisher-place: England\nRhine, Tara. a Division of Pediatric Emergency Medicine.\nBabcock, Lynn. a Division of Pediatric Emergency Medicine.\nZhang, Nanhua. b Division of Biostatistics.\nLeach, James. c Division of Medical Imaging.\nWade, Shari L. d Division of Physical Medicine and Rehabilitation Department of Pediatrics, Cincinnati Children's Hospital Medical Center, Cincinnati, OH, USA.","page":"1231-8","title":"Are UCH-L1 and GFAP promising biomarkers for children with mild traumatic brain injury?.","volume":"30","author":[{"family":"Rhine","given":"Tara"},{"family":"Babcock","given":"Lynn"},{"family":"Zhang","given":"Nanhua"},{"family":"Leach","given":"James"},{"family":"Wade","given":"Shari L"}],"issued":{"date-parts":[["2016"]]}}}],"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2)</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3655D5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Rhine (2016)</w:t>
            </w:r>
          </w:p>
        </w:tc>
        <w:tc>
          <w:tcPr>
            <w:tcW w:w="1276" w:type="dxa"/>
            <w:tcBorders>
              <w:top w:val="nil"/>
              <w:left w:val="nil"/>
              <w:bottom w:val="nil"/>
              <w:right w:val="nil"/>
            </w:tcBorders>
            <w:shd w:val="clear" w:color="auto" w:fill="auto"/>
            <w:vAlign w:val="bottom"/>
            <w:hideMark/>
          </w:tcPr>
          <w:p w14:paraId="12BB9A7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4222A83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MTBI: 25, </w:t>
            </w:r>
            <w:proofErr w:type="spellStart"/>
            <w:r w:rsidRPr="00AC79CE">
              <w:rPr>
                <w:rFonts w:eastAsia="Times New Roman" w:cs="Times New Roman"/>
                <w:color w:val="000000"/>
                <w:sz w:val="22"/>
              </w:rPr>
              <w:t>Orthopaedic</w:t>
            </w:r>
            <w:proofErr w:type="spellEnd"/>
            <w:r w:rsidRPr="00AC79CE">
              <w:rPr>
                <w:rFonts w:eastAsia="Times New Roman" w:cs="Times New Roman"/>
                <w:color w:val="000000"/>
                <w:sz w:val="22"/>
              </w:rPr>
              <w:t xml:space="preserve"> injury: 20 </w:t>
            </w:r>
          </w:p>
        </w:tc>
        <w:tc>
          <w:tcPr>
            <w:tcW w:w="1134" w:type="dxa"/>
            <w:tcBorders>
              <w:top w:val="nil"/>
              <w:left w:val="nil"/>
              <w:bottom w:val="nil"/>
              <w:right w:val="nil"/>
            </w:tcBorders>
            <w:shd w:val="clear" w:color="auto" w:fill="auto"/>
            <w:vAlign w:val="bottom"/>
            <w:hideMark/>
          </w:tcPr>
          <w:p w14:paraId="469C3B05"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7290FE0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1-16</w:t>
            </w:r>
          </w:p>
        </w:tc>
        <w:tc>
          <w:tcPr>
            <w:tcW w:w="1276" w:type="dxa"/>
            <w:tcBorders>
              <w:top w:val="nil"/>
              <w:left w:val="nil"/>
              <w:bottom w:val="nil"/>
              <w:right w:val="nil"/>
            </w:tcBorders>
            <w:shd w:val="clear" w:color="auto" w:fill="auto"/>
            <w:vAlign w:val="bottom"/>
            <w:hideMark/>
          </w:tcPr>
          <w:p w14:paraId="3F6DB91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GFAP, UCH-L1</w:t>
            </w:r>
          </w:p>
        </w:tc>
        <w:tc>
          <w:tcPr>
            <w:tcW w:w="1418" w:type="dxa"/>
            <w:tcBorders>
              <w:top w:val="nil"/>
              <w:left w:val="nil"/>
              <w:bottom w:val="nil"/>
              <w:right w:val="nil"/>
            </w:tcBorders>
            <w:shd w:val="clear" w:color="auto" w:fill="auto"/>
            <w:vAlign w:val="bottom"/>
            <w:hideMark/>
          </w:tcPr>
          <w:p w14:paraId="6F61A44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CSS</w:t>
            </w:r>
          </w:p>
        </w:tc>
        <w:tc>
          <w:tcPr>
            <w:tcW w:w="3260" w:type="dxa"/>
            <w:tcBorders>
              <w:top w:val="nil"/>
              <w:left w:val="nil"/>
              <w:bottom w:val="nil"/>
              <w:right w:val="nil"/>
            </w:tcBorders>
            <w:shd w:val="clear" w:color="auto" w:fill="auto"/>
            <w:vAlign w:val="bottom"/>
            <w:hideMark/>
          </w:tcPr>
          <w:p w14:paraId="0FE92A1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either GFAP nor UCH-L1 was predictive of PCSS over the </w:t>
            </w:r>
            <w:proofErr w:type="gramStart"/>
            <w:r w:rsidRPr="00AC79CE">
              <w:rPr>
                <w:rFonts w:eastAsia="Times New Roman" w:cs="Times New Roman"/>
                <w:color w:val="000000"/>
                <w:sz w:val="22"/>
              </w:rPr>
              <w:t>one month</w:t>
            </w:r>
            <w:proofErr w:type="gramEnd"/>
            <w:r w:rsidRPr="00AC79CE">
              <w:rPr>
                <w:rFonts w:eastAsia="Times New Roman" w:cs="Times New Roman"/>
                <w:color w:val="000000"/>
                <w:sz w:val="22"/>
              </w:rPr>
              <w:t xml:space="preserve"> post injury. </w:t>
            </w:r>
          </w:p>
        </w:tc>
        <w:tc>
          <w:tcPr>
            <w:tcW w:w="709" w:type="dxa"/>
            <w:tcBorders>
              <w:top w:val="nil"/>
              <w:left w:val="nil"/>
              <w:bottom w:val="nil"/>
              <w:right w:val="nil"/>
            </w:tcBorders>
            <w:shd w:val="clear" w:color="auto" w:fill="auto"/>
            <w:noWrap/>
            <w:vAlign w:val="bottom"/>
            <w:hideMark/>
          </w:tcPr>
          <w:p w14:paraId="7F00819A"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3BEC98D4" w14:textId="77777777" w:rsidTr="00541FAC">
        <w:trPr>
          <w:trHeight w:val="1134"/>
        </w:trPr>
        <w:tc>
          <w:tcPr>
            <w:tcW w:w="709" w:type="dxa"/>
            <w:tcBorders>
              <w:top w:val="nil"/>
              <w:left w:val="nil"/>
              <w:bottom w:val="nil"/>
              <w:right w:val="nil"/>
            </w:tcBorders>
            <w:shd w:val="clear" w:color="auto" w:fill="auto"/>
            <w:noWrap/>
            <w:vAlign w:val="bottom"/>
            <w:hideMark/>
          </w:tcPr>
          <w:p w14:paraId="29579EA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76TL04z2","properties":{"formattedCitation":"(43)","plainCitation":"(43)","noteIndex":0},"citationItems":[{"id":549,"uris":["http://zotero.org/users/6419155/items/3NVEUW2L"],"uri":["http://zotero.org/users/6419155/items/3NVEUW2L"],"itemData":{"id":549,"type":"article-journal","abstract":"OBJECTIVE: To study the relationship between acute serum cortisol following pediatric sport-related concussion (SRC) and clinical outcome measures of symptom burden and length to return to sport (RTS) Methods: Prospective observational study of ice hockey players ages 11-12 recruited prior to the hockey season. Players sustaining a SRC were assessed by a sports medicine physician completed a child Sport Concussion Assessment Tool-3 (childSCAT-3) and serum cortisol samples., RESULTS: Of 636 ice hockey players enrolled, 41 sustained a SRC. In total, 22 serum cortisol samples were collected, with 14 (63.6%) meeting inclusion criteria. Four players presented with abnormally low cortisol and were more likely to experienced more symptoms (17.8 +/- 1.9 vs. 7.5 +/- 6.0) more severe symptoms (28.5 +/- 5.8 vs. 10.2. +/-8.8) and took longer RTS (23 +/- 13.6 vs. 14.0.7 +/- 7.9.)., CONCLUSION: Paediatric ice hockey players following SRC with abnormally low cortisol may be more susceptible to experiencing increase symptom burden and take longer to return to sport than players with population-based normal cortisol.","container-title":"Brain injury","DOI":"10.1080/02699052.2018.1429662","ISSN":"1362-301X","issue":"4","journalAbbreviation":"Brain Inj","note":"publisher-place: England\nRitchie, E V. a Department of Clinical Neurosciences, Division of Physical Medicine and Rehabilitation, University of Calgary, Calgary, Alberta, Canada.\nEmery, C. c Department of Kinesiology, University of Calgary, Calgary, Alberta, Canada.\nEmery, C. d Alberta Children's Hospital Research Institute, Calgary, Alberta, Canada.\nDebert, C T. a Department of Clinical Neurosciences, Division of Physical Medicine and Rehabilitation, University of Calgary, Calgary, Alberta, Canada.\nDebert, C T. b Hotchkiss Brain Institute, Calgary, Alberta, Canada.\nDebert, C T. c Department of Kinesiology, University of Calgary, Calgary, Alberta, Canada.","page":"523-528","title":"Analysis of serum cortisol to predict recovery in paediatric sport-related concussion.","volume":"32","author":[{"family":"Ritchie","given":"E V"},{"family":"Emery","given":"C"},{"family":"Debert","given":"C T"}],"issued":{"date-parts":[["2018"]]}}}],"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3)</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216E3041"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Ritchie (2018)</w:t>
            </w:r>
          </w:p>
        </w:tc>
        <w:tc>
          <w:tcPr>
            <w:tcW w:w="1276" w:type="dxa"/>
            <w:tcBorders>
              <w:top w:val="nil"/>
              <w:left w:val="nil"/>
              <w:bottom w:val="nil"/>
              <w:right w:val="nil"/>
            </w:tcBorders>
            <w:shd w:val="clear" w:color="auto" w:fill="auto"/>
            <w:vAlign w:val="bottom"/>
            <w:hideMark/>
          </w:tcPr>
          <w:p w14:paraId="1B3E015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34C5096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ncussion: 41</w:t>
            </w:r>
            <w:r>
              <w:rPr>
                <w:rFonts w:eastAsia="Times New Roman" w:cs="Times New Roman"/>
                <w:color w:val="000000"/>
                <w:sz w:val="22"/>
              </w:rPr>
              <w:t>,</w:t>
            </w:r>
            <w:r w:rsidRPr="00AC79CE">
              <w:rPr>
                <w:rFonts w:eastAsia="Times New Roman" w:cs="Times New Roman"/>
                <w:color w:val="000000"/>
                <w:sz w:val="22"/>
              </w:rPr>
              <w:t xml:space="preserve"> Control: </w:t>
            </w:r>
            <w:r w:rsidRPr="0086209C">
              <w:rPr>
                <w:rFonts w:eastAsia="Times New Roman" w:cs="Times New Roman"/>
                <w:color w:val="000000"/>
                <w:sz w:val="22"/>
              </w:rPr>
              <w:t>595</w:t>
            </w:r>
          </w:p>
        </w:tc>
        <w:tc>
          <w:tcPr>
            <w:tcW w:w="1134" w:type="dxa"/>
            <w:tcBorders>
              <w:top w:val="nil"/>
              <w:left w:val="nil"/>
              <w:bottom w:val="nil"/>
              <w:right w:val="nil"/>
            </w:tcBorders>
            <w:shd w:val="clear" w:color="auto" w:fill="auto"/>
            <w:vAlign w:val="bottom"/>
            <w:hideMark/>
          </w:tcPr>
          <w:p w14:paraId="06071FEC"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5A60503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1-12</w:t>
            </w:r>
          </w:p>
        </w:tc>
        <w:tc>
          <w:tcPr>
            <w:tcW w:w="1276" w:type="dxa"/>
            <w:tcBorders>
              <w:top w:val="nil"/>
              <w:left w:val="nil"/>
              <w:bottom w:val="nil"/>
              <w:right w:val="nil"/>
            </w:tcBorders>
            <w:shd w:val="clear" w:color="auto" w:fill="auto"/>
            <w:vAlign w:val="bottom"/>
            <w:hideMark/>
          </w:tcPr>
          <w:p w14:paraId="3BF3142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rtisol </w:t>
            </w:r>
          </w:p>
        </w:tc>
        <w:tc>
          <w:tcPr>
            <w:tcW w:w="1418" w:type="dxa"/>
            <w:tcBorders>
              <w:top w:val="nil"/>
              <w:left w:val="nil"/>
              <w:bottom w:val="nil"/>
              <w:right w:val="nil"/>
            </w:tcBorders>
            <w:shd w:val="clear" w:color="auto" w:fill="auto"/>
            <w:vAlign w:val="bottom"/>
            <w:hideMark/>
          </w:tcPr>
          <w:p w14:paraId="77589D1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ymptom severity </w:t>
            </w:r>
          </w:p>
        </w:tc>
        <w:tc>
          <w:tcPr>
            <w:tcW w:w="3260" w:type="dxa"/>
            <w:tcBorders>
              <w:top w:val="nil"/>
              <w:left w:val="nil"/>
              <w:bottom w:val="nil"/>
              <w:right w:val="nil"/>
            </w:tcBorders>
            <w:shd w:val="clear" w:color="auto" w:fill="auto"/>
            <w:vAlign w:val="bottom"/>
            <w:hideMark/>
          </w:tcPr>
          <w:p w14:paraId="1D8E75E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Players with abnormally low cortisol experienced more symptoms, more severe symptoms and took longer to return to sport. </w:t>
            </w:r>
          </w:p>
        </w:tc>
        <w:tc>
          <w:tcPr>
            <w:tcW w:w="709" w:type="dxa"/>
            <w:tcBorders>
              <w:top w:val="nil"/>
              <w:left w:val="nil"/>
              <w:bottom w:val="nil"/>
              <w:right w:val="nil"/>
            </w:tcBorders>
            <w:shd w:val="clear" w:color="auto" w:fill="auto"/>
            <w:noWrap/>
            <w:vAlign w:val="bottom"/>
            <w:hideMark/>
          </w:tcPr>
          <w:p w14:paraId="7D4E324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3B4FB1A9" w14:textId="77777777" w:rsidTr="00541FAC">
        <w:trPr>
          <w:trHeight w:val="1134"/>
        </w:trPr>
        <w:tc>
          <w:tcPr>
            <w:tcW w:w="709" w:type="dxa"/>
            <w:tcBorders>
              <w:top w:val="nil"/>
              <w:left w:val="nil"/>
              <w:bottom w:val="nil"/>
              <w:right w:val="nil"/>
            </w:tcBorders>
            <w:shd w:val="clear" w:color="auto" w:fill="auto"/>
            <w:noWrap/>
            <w:vAlign w:val="bottom"/>
            <w:hideMark/>
          </w:tcPr>
          <w:p w14:paraId="7EAFC35F"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RsBK2dm0","properties":{"formattedCitation":"(44)","plainCitation":"(44)","noteIndex":0},"citationItems":[{"id":3707,"uris":["http://zotero.org/users/6419155/items/G3B84P2T"],"uri":["http://zotero.org/users/6419155/items/G3B84P2T"],"itemData":{"id":3707,"type":"article-journal","abstract":"OBJECTIVE: To determine the usefulness of S-100beta, a marker for central nervous system damage, in the prediction of long-term outcomes after mild traumatic brain injury (MTBI) Hypothesis: Mid- and long-term outcomes of MTBI (i.e. 3, 6 and 12 months post-injury and return-to-work or school (RTWS)) may be predicted based on pre-injury and injury factors as well as S-100beta., METHODS: MTBI subjects without abnormal brain computed tomography requiring intervention, focal neurological deficits, seizures, amnesia &gt; 24 hours and severe or multiple injuries were recruited at a level I trauma centre. Admission S-100beta measurements and baseline Concussion Symptom Checklist were obtained. Symptoms and RTWS were re-assessed at follow-up visits (3-10 days and 3, 6 and 12 months). Outcomes included number of symptoms and RTWS at follow-up. Chi-square tests, linear and logistic regression models were used and p &lt; 0.05 was considered statistically significant., RESULTS: One hundred and fifty of 180 study subjects had S-100beta results. Eleven per cent were unable to RTWS at 12 months. S-100beta levels were not associated with post-concussive symptomatology at follow-up. In addition, no association was found between S-100beta levels and RTWS., CONCLUSION: Amongst MTBI patients, S-100beta levels are not associated with prolonged post-concussive syndrome or the inability to RTWS.","container-title":"Brain injury","DOI":"10.3109/02699052.2014.919525","ISSN":"1362-301X","issue":"11","journalAbbreviation":"Brain Inj","note":"publisher-place: England\nRyb, Gabriel E. National Study Center for Trauma and Emergency Medical Systems .","page":"1430-5","title":"S-100beta does not predict outcome after mild traumatic brain injury.","volume":"28","author":[{"family":"Ryb","given":"Gabriel E"},{"family":"Dischinger","given":"Patricia C"},{"family":"Auman","given":"Kimberly M"},{"family":"Kufera","given":"Joseph A"},{"family":"Cooper","given":"Carnell C"},{"family":"Mackenzie","given":"Colin F"},{"family":"Kane","given":"Robert L"}],"issued":{"date-parts":[["2014"]]}}}],"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4)</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37E702DB"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Ryb</w:t>
            </w:r>
            <w:proofErr w:type="spellEnd"/>
            <w:r w:rsidRPr="00AC79CE">
              <w:rPr>
                <w:rFonts w:eastAsia="Times New Roman" w:cs="Times New Roman"/>
                <w:color w:val="000000"/>
                <w:sz w:val="22"/>
              </w:rPr>
              <w:t xml:space="preserve"> (2014)</w:t>
            </w:r>
          </w:p>
        </w:tc>
        <w:tc>
          <w:tcPr>
            <w:tcW w:w="1276" w:type="dxa"/>
            <w:tcBorders>
              <w:top w:val="nil"/>
              <w:left w:val="nil"/>
              <w:bottom w:val="nil"/>
              <w:right w:val="nil"/>
            </w:tcBorders>
            <w:shd w:val="clear" w:color="auto" w:fill="auto"/>
            <w:vAlign w:val="bottom"/>
            <w:hideMark/>
          </w:tcPr>
          <w:p w14:paraId="3465626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307CD0E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50</w:t>
            </w:r>
          </w:p>
        </w:tc>
        <w:tc>
          <w:tcPr>
            <w:tcW w:w="1134" w:type="dxa"/>
            <w:tcBorders>
              <w:top w:val="nil"/>
              <w:left w:val="nil"/>
              <w:bottom w:val="nil"/>
              <w:right w:val="nil"/>
            </w:tcBorders>
            <w:shd w:val="clear" w:color="auto" w:fill="auto"/>
            <w:vAlign w:val="bottom"/>
            <w:hideMark/>
          </w:tcPr>
          <w:p w14:paraId="3F66EC5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6A855E7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8-64</w:t>
            </w:r>
          </w:p>
        </w:tc>
        <w:tc>
          <w:tcPr>
            <w:tcW w:w="1276" w:type="dxa"/>
            <w:tcBorders>
              <w:top w:val="nil"/>
              <w:left w:val="nil"/>
              <w:bottom w:val="nil"/>
              <w:right w:val="nil"/>
            </w:tcBorders>
            <w:shd w:val="clear" w:color="auto" w:fill="auto"/>
            <w:vAlign w:val="bottom"/>
            <w:hideMark/>
          </w:tcPr>
          <w:p w14:paraId="19867A3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570B482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RTWS</w:t>
            </w:r>
          </w:p>
        </w:tc>
        <w:tc>
          <w:tcPr>
            <w:tcW w:w="3260" w:type="dxa"/>
            <w:tcBorders>
              <w:top w:val="nil"/>
              <w:left w:val="nil"/>
              <w:bottom w:val="nil"/>
              <w:right w:val="nil"/>
            </w:tcBorders>
            <w:shd w:val="clear" w:color="auto" w:fill="auto"/>
            <w:vAlign w:val="bottom"/>
            <w:hideMark/>
          </w:tcPr>
          <w:p w14:paraId="66DCC90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There was no association found between S100B levels and RTWS. </w:t>
            </w:r>
          </w:p>
        </w:tc>
        <w:tc>
          <w:tcPr>
            <w:tcW w:w="709" w:type="dxa"/>
            <w:tcBorders>
              <w:top w:val="nil"/>
              <w:left w:val="nil"/>
              <w:bottom w:val="nil"/>
              <w:right w:val="nil"/>
            </w:tcBorders>
            <w:shd w:val="clear" w:color="auto" w:fill="auto"/>
            <w:noWrap/>
            <w:vAlign w:val="bottom"/>
            <w:hideMark/>
          </w:tcPr>
          <w:p w14:paraId="3F18F3D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5D5E81EB" w14:textId="77777777" w:rsidTr="00541FAC">
        <w:trPr>
          <w:trHeight w:val="1134"/>
        </w:trPr>
        <w:tc>
          <w:tcPr>
            <w:tcW w:w="709" w:type="dxa"/>
            <w:tcBorders>
              <w:top w:val="nil"/>
              <w:left w:val="nil"/>
              <w:bottom w:val="nil"/>
              <w:right w:val="nil"/>
            </w:tcBorders>
            <w:shd w:val="clear" w:color="auto" w:fill="auto"/>
            <w:noWrap/>
            <w:vAlign w:val="bottom"/>
            <w:hideMark/>
          </w:tcPr>
          <w:p w14:paraId="7B5F747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rHpBnsye","properties":{"formattedCitation":"(45)","plainCitation":"(45)","noteIndex":0},"citationItems":[{"id":2204,"uris":["http://zotero.org/users/6419155/items/N4GCEH9U"],"uri":["http://zotero.org/users/6419155/items/N4GCEH9U"],"itemData":{"id":2204,"type":"article-journal","abstract":"BACKGROUND: Traumatic brain injury (TBI) exerts a significant impact on society with regards to physical, affective, and cognitive impairment. The consequent cognitive sequelae include a problem in memory, attention, concentration, and processing speed. Following traumatic brain injury, inflammatory response developed, characterised by increased interleukin 1-beta (IL-1beta) levels in the blood. IL 1-beta at pathophysiological concentration has been reported to cause an inhibition of the expression of long-term potentiation (LTP) in the areas CA1, CA3, and dentate gyrus of the hippocampus. AIM: This study aims to determine whether high IL-1beta serum is a predictor of decreased cognitive function in mild TBI. METHOD(S): This is a prospective cohort study conducted at the emergency room, surgical and neurologic ward at Sanglah Hospital from November 2017 until January 2018. As many as thirty-five mild TBI with normal IL-1beta serum (&lt; 0.0565 pg/ml) and thirty-five of those with high IL-1beta serum (&gt;= 0.0565 pg/ml) subjects were included within the corresponding period. The decrease of cognition after trauma was measured seven days later. RESULT(S): This study demonstrated that group with high IL-1beta serum levels were at higher risk of suffering from cognitive impairment after TBI when compared with the group with normal IL-1beta serum levels (RR = 2.6; 95% CI 1.49-4.55, p &lt; 0.001). CONCLUSION(S): Mild TBI with high serum IL-1beta levels were more than twice likely to experience decreased cognitive function than those with normal IL-1beta levels.Copyright © 2018 Dewa Putu Gede Purwa Samatra, Ni Made Dwita Pratiwi, I Putu Eka Widyadharma.","container-title":"Open Access Macedonian Journal of Medical Sciences","DOI":"10.3889/oamjms.2018.390","ISSN":"1857-9655 (electronic)","issue":"9","journalAbbreviation":"Open Access Maced. J. Med. Sci.","language":"English","note":"publisher-place: North Macedonia\npublisher: Open Access Macedonian Journal of Medical Sciences (E-mail: mspiroski@id-press.eu)","page":"1674-1677","title":"High IL-1beta serum as a predictor of decreased cognitive function in mild traumatic brain injury patients","volume":"6","author":[{"family":"Samatra","given":"Dewa Putu Gede Purwa"},{"family":"Pratiwi","given":"Ni Made Dwita"},{"family":"Widyadharma","given":"I Putu Eka"}],"issued":{"date-parts":[["2018"]]}}}],"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5)</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1803CB6E"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Samatra</w:t>
            </w:r>
            <w:proofErr w:type="spellEnd"/>
            <w:r w:rsidRPr="00AC79CE">
              <w:rPr>
                <w:rFonts w:eastAsia="Times New Roman" w:cs="Times New Roman"/>
                <w:color w:val="000000"/>
                <w:sz w:val="22"/>
              </w:rPr>
              <w:t xml:space="preserve"> (2018)</w:t>
            </w:r>
          </w:p>
        </w:tc>
        <w:tc>
          <w:tcPr>
            <w:tcW w:w="1276" w:type="dxa"/>
            <w:tcBorders>
              <w:top w:val="nil"/>
              <w:left w:val="nil"/>
              <w:bottom w:val="nil"/>
              <w:right w:val="nil"/>
            </w:tcBorders>
            <w:shd w:val="clear" w:color="auto" w:fill="auto"/>
            <w:vAlign w:val="bottom"/>
            <w:hideMark/>
          </w:tcPr>
          <w:p w14:paraId="649FF87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680C3F0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0</w:t>
            </w:r>
          </w:p>
        </w:tc>
        <w:tc>
          <w:tcPr>
            <w:tcW w:w="1134" w:type="dxa"/>
            <w:tcBorders>
              <w:top w:val="nil"/>
              <w:left w:val="nil"/>
              <w:bottom w:val="nil"/>
              <w:right w:val="nil"/>
            </w:tcBorders>
            <w:shd w:val="clear" w:color="auto" w:fill="auto"/>
            <w:vAlign w:val="bottom"/>
            <w:hideMark/>
          </w:tcPr>
          <w:p w14:paraId="38DAE029"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3FD65EF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7-35</w:t>
            </w:r>
          </w:p>
        </w:tc>
        <w:tc>
          <w:tcPr>
            <w:tcW w:w="1276" w:type="dxa"/>
            <w:tcBorders>
              <w:top w:val="nil"/>
              <w:left w:val="nil"/>
              <w:bottom w:val="nil"/>
              <w:right w:val="nil"/>
            </w:tcBorders>
            <w:shd w:val="clear" w:color="auto" w:fill="auto"/>
            <w:vAlign w:val="bottom"/>
            <w:hideMark/>
          </w:tcPr>
          <w:p w14:paraId="1E05C39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IL-1Beta</w:t>
            </w:r>
          </w:p>
        </w:tc>
        <w:tc>
          <w:tcPr>
            <w:tcW w:w="1418" w:type="dxa"/>
            <w:tcBorders>
              <w:top w:val="nil"/>
              <w:left w:val="nil"/>
              <w:bottom w:val="nil"/>
              <w:right w:val="nil"/>
            </w:tcBorders>
            <w:shd w:val="clear" w:color="auto" w:fill="auto"/>
            <w:vAlign w:val="bottom"/>
            <w:hideMark/>
          </w:tcPr>
          <w:p w14:paraId="5E2CF82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gnitive function </w:t>
            </w:r>
          </w:p>
        </w:tc>
        <w:tc>
          <w:tcPr>
            <w:tcW w:w="3260" w:type="dxa"/>
            <w:tcBorders>
              <w:top w:val="nil"/>
              <w:left w:val="nil"/>
              <w:bottom w:val="nil"/>
              <w:right w:val="nil"/>
            </w:tcBorders>
            <w:shd w:val="clear" w:color="auto" w:fill="auto"/>
            <w:vAlign w:val="bottom"/>
            <w:hideMark/>
          </w:tcPr>
          <w:p w14:paraId="7E38E5E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The group with high Il-1Beta serum levels were at higher risk of suffering from cognitive impairment after TBI compared to </w:t>
            </w:r>
            <w:r w:rsidRPr="00AC79CE">
              <w:rPr>
                <w:rFonts w:eastAsia="Times New Roman" w:cs="Times New Roman"/>
                <w:color w:val="000000"/>
                <w:sz w:val="22"/>
              </w:rPr>
              <w:lastRenderedPageBreak/>
              <w:t xml:space="preserve">the group with normal Il-1Beta serum levels. </w:t>
            </w:r>
          </w:p>
        </w:tc>
        <w:tc>
          <w:tcPr>
            <w:tcW w:w="709" w:type="dxa"/>
            <w:tcBorders>
              <w:top w:val="nil"/>
              <w:left w:val="nil"/>
              <w:bottom w:val="nil"/>
              <w:right w:val="nil"/>
            </w:tcBorders>
            <w:shd w:val="clear" w:color="auto" w:fill="auto"/>
            <w:noWrap/>
            <w:vAlign w:val="bottom"/>
            <w:hideMark/>
          </w:tcPr>
          <w:p w14:paraId="67D7D04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lastRenderedPageBreak/>
              <w:t>4</w:t>
            </w:r>
          </w:p>
        </w:tc>
      </w:tr>
      <w:tr w:rsidR="00541FAC" w:rsidRPr="00AC79CE" w14:paraId="19356E53" w14:textId="77777777" w:rsidTr="00541FAC">
        <w:trPr>
          <w:trHeight w:val="1134"/>
        </w:trPr>
        <w:tc>
          <w:tcPr>
            <w:tcW w:w="709" w:type="dxa"/>
            <w:tcBorders>
              <w:top w:val="nil"/>
              <w:left w:val="nil"/>
              <w:bottom w:val="nil"/>
              <w:right w:val="nil"/>
            </w:tcBorders>
            <w:shd w:val="clear" w:color="auto" w:fill="auto"/>
            <w:noWrap/>
            <w:vAlign w:val="bottom"/>
            <w:hideMark/>
          </w:tcPr>
          <w:p w14:paraId="0DAB08D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Q2hjD1Da","properties":{"formattedCitation":"(46)","plainCitation":"(46)","noteIndex":0},"citationItems":[{"id":3518,"uris":["http://zotero.org/users/6419155/items/QQFT9RHJ"],"uri":["http://zotero.org/users/6419155/items/QQFT9RHJ"],"itemData":{"id":3518,"type":"article-journal","abstract":"IMPORTANCE: Lack of objective biomarkers for brain damage hampers acute diagnosis and clinical decision making about return to play after sports-related concussion., OBJECTIVES: To determine whether sports-related concussion is associated with elevated levels of blood biochemical markers of injury to the central nervous system and to assess whether plasma levels of these biomarkers predict return to play in professional ice hockey players with sports-related concussion., DESIGN, SETTING, AND PARTICIPANTS: Multicenter prospective cohort study involving all 12 teams of the top professional ice hockey league in Sweden, the Swedish Hockey League. Two hundred eighty-eight professional ice hockey players from 12 teams contesting during the 2012-2013 season consented to participate. All players underwent clinical preseason baseline testing regarding concussion assessment measures. Forty-seven players from 2 of the 12 ice hockey teams underwent blood sampling prior to the start of the season. Thirty-five players had a concussion from September 13, 2012, to January 31, 2013; of these players, 28 underwent repeated blood sampling at 1, 12, 36, and 144 hours and when the players returned to play., MAIN OUTCOMES AND MEASURES: Total tau, S-100 calcium-binding protein B, and neuron-specific enolase concentrations in plasma and serum were measured., RESULTS: Concussed players had increased levels of the axonal injury biomarker total tau(median, 10.0 pg/mL; range, 2.0-102 pg/mL) compared with preseason values (median, 4.5pg/mL; range, 0.06-22.7 pg/mL) (P &lt; .001). The levels of the astroglial injury biomarker S-100 calcium-binding protein B were also increased in players with sports-related concussion(median, 0.075 mug/L; range, 0.037-0.24 mug/L) compared with preseason values (median,0.045 mug/L; range, 0.005-0.45 mug/L) (P &lt; .001). The highest biomarker concentrations of total tau and S-100 calcium-binding protein B were measured immediately after a concussion, and they decreased during rehabilitation. No significant changes were detected in the levels of neuron-specific enolase from preseason values (median, 6.5 mug/L; range,3.45-18.0 mug/L) to postconcussion values (median, 6.1 mug/L; range, 3.6-12.8 mug/L) (P = .10)., CONCLUSIONS AND RELEVANCE: Sports-related concussion in professional ice hockey players is associated with acute axonal and astroglial injury. This can be monitored using blood biomarkers, which may be developed into clinical tools to guide sport physicians in the medical counseling of athletes in return-to-play decisions.","collection-title":"Comment in: JAMA Neurol. 2014 Jun;71(6):677-8; PMID: 24627000 [https://www.ncbi.nlm.nih.gov/pubmed/24627000]Comment in: JAMA Neurol. 2014 Jul 1;71(7):925-6; PMID: 25023555 [https://www.ncbi.nlm.nih.gov/pubmed/25023555]Comment in: JAMA Neurol. 2014 Jul 1;71(7):926-7; PMID: 25023557 [https://www.ncbi.nlm.nih.gov/pubmed/25023557]Erratum in: JAMA Neurol. 2016 Sep 1;73(9):1160; PMID: 27429250 [https://www.ncbi.nlm.nih.gov/pubmed/27429250]","container-title":"JAMA neurology","ISSN":"2168-6157","issue":"6","journalAbbreviation":"JAMA Neurol","note":"publisher-place: United States","page":"684-92","title":"Blood biomarkers for brain injury in concussed professional ice hockey players.","volume":"71","author":[{"family":"Shahim","given":"Pashtun"},{"family":"Tegner","given":"Yelverton"},{"family":"Wilson","given":"David H"},{"family":"Randall","given":"Jeffrey"},{"family":"Skillback","given":"Tobias"},{"family":"Pazooki","given":"David"},{"family":"Kallberg","given":"Birgitta"},{"family":"Blennow","given":"Kaj"},{"family":"Zetterberg","given":"Henrik"}],"issued":{"date-parts":[["2014"]]}}}],"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6)</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57DD160"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Shahim</w:t>
            </w:r>
            <w:proofErr w:type="spellEnd"/>
            <w:r w:rsidRPr="00AC79CE">
              <w:rPr>
                <w:rFonts w:eastAsia="Times New Roman" w:cs="Times New Roman"/>
                <w:color w:val="000000"/>
                <w:sz w:val="22"/>
              </w:rPr>
              <w:t xml:space="preserve"> (2014)</w:t>
            </w:r>
          </w:p>
        </w:tc>
        <w:tc>
          <w:tcPr>
            <w:tcW w:w="1276" w:type="dxa"/>
            <w:tcBorders>
              <w:top w:val="nil"/>
              <w:left w:val="nil"/>
              <w:bottom w:val="nil"/>
              <w:right w:val="nil"/>
            </w:tcBorders>
            <w:shd w:val="clear" w:color="auto" w:fill="auto"/>
            <w:vAlign w:val="bottom"/>
            <w:hideMark/>
          </w:tcPr>
          <w:p w14:paraId="76D64A7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15F34AA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ncussion: 28, Controls: 47</w:t>
            </w:r>
          </w:p>
        </w:tc>
        <w:tc>
          <w:tcPr>
            <w:tcW w:w="1134" w:type="dxa"/>
            <w:tcBorders>
              <w:top w:val="nil"/>
              <w:left w:val="nil"/>
              <w:bottom w:val="nil"/>
              <w:right w:val="nil"/>
            </w:tcBorders>
            <w:shd w:val="clear" w:color="auto" w:fill="auto"/>
            <w:vAlign w:val="bottom"/>
            <w:hideMark/>
          </w:tcPr>
          <w:p w14:paraId="31832AD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100FCCA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9-40</w:t>
            </w:r>
          </w:p>
        </w:tc>
        <w:tc>
          <w:tcPr>
            <w:tcW w:w="1276" w:type="dxa"/>
            <w:tcBorders>
              <w:top w:val="nil"/>
              <w:left w:val="nil"/>
              <w:bottom w:val="nil"/>
              <w:right w:val="nil"/>
            </w:tcBorders>
            <w:shd w:val="clear" w:color="auto" w:fill="auto"/>
            <w:vAlign w:val="bottom"/>
            <w:hideMark/>
          </w:tcPr>
          <w:p w14:paraId="492B0C3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Tau, S100B, NSE</w:t>
            </w:r>
          </w:p>
        </w:tc>
        <w:tc>
          <w:tcPr>
            <w:tcW w:w="1418" w:type="dxa"/>
            <w:tcBorders>
              <w:top w:val="nil"/>
              <w:left w:val="nil"/>
              <w:bottom w:val="nil"/>
              <w:right w:val="nil"/>
            </w:tcBorders>
            <w:shd w:val="clear" w:color="auto" w:fill="auto"/>
            <w:vAlign w:val="bottom"/>
            <w:hideMark/>
          </w:tcPr>
          <w:p w14:paraId="13817DB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Recovery duration</w:t>
            </w:r>
          </w:p>
        </w:tc>
        <w:tc>
          <w:tcPr>
            <w:tcW w:w="3260" w:type="dxa"/>
            <w:tcBorders>
              <w:top w:val="nil"/>
              <w:left w:val="nil"/>
              <w:bottom w:val="nil"/>
              <w:right w:val="nil"/>
            </w:tcBorders>
            <w:shd w:val="clear" w:color="auto" w:fill="auto"/>
            <w:vAlign w:val="bottom"/>
            <w:hideMark/>
          </w:tcPr>
          <w:p w14:paraId="69C1A5F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Tau and S100B concentration (</w:t>
            </w:r>
            <w:proofErr w:type="gramStart"/>
            <w:r w:rsidRPr="00AC79CE">
              <w:rPr>
                <w:rFonts w:eastAsia="Times New Roman" w:cs="Times New Roman"/>
                <w:color w:val="000000"/>
                <w:sz w:val="22"/>
              </w:rPr>
              <w:t>1 hour</w:t>
            </w:r>
            <w:proofErr w:type="gramEnd"/>
            <w:r w:rsidRPr="00AC79CE">
              <w:rPr>
                <w:rFonts w:eastAsia="Times New Roman" w:cs="Times New Roman"/>
                <w:color w:val="000000"/>
                <w:sz w:val="22"/>
              </w:rPr>
              <w:t xml:space="preserve"> post-concussion) correlated with number of days for symptom resolution. </w:t>
            </w:r>
          </w:p>
        </w:tc>
        <w:tc>
          <w:tcPr>
            <w:tcW w:w="709" w:type="dxa"/>
            <w:tcBorders>
              <w:top w:val="nil"/>
              <w:left w:val="nil"/>
              <w:bottom w:val="nil"/>
              <w:right w:val="nil"/>
            </w:tcBorders>
            <w:shd w:val="clear" w:color="auto" w:fill="auto"/>
            <w:noWrap/>
            <w:vAlign w:val="bottom"/>
            <w:hideMark/>
          </w:tcPr>
          <w:p w14:paraId="450984B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53AC42F9" w14:textId="77777777" w:rsidTr="00541FAC">
        <w:trPr>
          <w:trHeight w:val="1134"/>
        </w:trPr>
        <w:tc>
          <w:tcPr>
            <w:tcW w:w="709" w:type="dxa"/>
            <w:tcBorders>
              <w:top w:val="nil"/>
              <w:left w:val="nil"/>
              <w:bottom w:val="nil"/>
              <w:right w:val="nil"/>
            </w:tcBorders>
            <w:shd w:val="clear" w:color="auto" w:fill="auto"/>
            <w:noWrap/>
            <w:vAlign w:val="bottom"/>
            <w:hideMark/>
          </w:tcPr>
          <w:p w14:paraId="31D613B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1mZ8c7u6","properties":{"formattedCitation":"(47)","plainCitation":"(47)","noteIndex":0},"citationItems":[{"id":541,"uris":["http://zotero.org/users/6419155/items/SNGR5U9B"],"uri":["http://zotero.org/users/6419155/items/SNGR5U9B"],"itemData":{"id":541,"type":"article-journal","abstract":"PRIMARY OBJECTIVE: Visinin-like protein-1 (VILIP-1) has shown potential utility as a biomarker for neuronal injury in cerebrospinal fluid. This study investigated serum VILIP-1 as a diagnostic and prognostic marker in sports-related concussion., METHODS: This multi-centre prospective cohort study involved the 12 teams of the professional ice hockey league in Sweden. A total of 288 players consented to participate in the study. Thirty-five players sustained concussions, of whom 28 underwent repeated blood samplings at 1, 12, 36 and 144 hours after the trauma or when the player returned to play (7-90+ days)., MAIN OUTCOMES AND RESULTS: The highest levels of VILIP-1 were measured 1 hour after concussion and the levels decreased during rehabilitation, reaching a minimum level at the 36-hour sampling. However, the levels of serum VILIP-1 at 1 hour after concussion were not significantly higher than pre-season baseline values. Serum levels of VILIP-1 1 hour post-concussion did not correlate with the number of days for the concussion symptoms to resolve. Further, serum levels of VILIP-1 increased after a friendly game in players who were not concussed., CONCLUSIONS: These results provide evidence that serum VILIP-1 may not be a useful biomarker for diagnosis and prognosis of sports-related concussion.","container-title":"Brain injury","DOI":"10.3109/02699052.2015.1018324","ISSN":"1362-301X","issue":"7-8","journalAbbreviation":"Brain Inj","note":"publisher-place: England\nShahim, Pashtun. Clinical Neurochemistry Laboratory, Institute of Neuroscience and Physiology, Sahlgrenska Academy at University of Gothenburg, Sahlgrenska University Hospital, Molndal, Sweden .","page":"872-6","title":"Serum visinin-like protein-1 in concussed professional ice hockey players.","volume":"29","author":[{"family":"Shahim","given":"Pashtun"},{"family":"Mattsson","given":"Niklas"},{"family":"Macy","given":"Elizabeth M"},{"family":"Crimmins","given":"Dan L"},{"family":"Ladenson","given":"Jack H"},{"family":"Zetterberg","given":"Henrik"},{"family":"Blennow","given":"Kaj"},{"family":"Tegner","given":"Yelverton"}],"issued":{"date-parts":[["2015"]]}}}],"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7)</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CBEF160"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Shahim</w:t>
            </w:r>
            <w:proofErr w:type="spellEnd"/>
            <w:r w:rsidRPr="00AC79CE">
              <w:rPr>
                <w:rFonts w:eastAsia="Times New Roman" w:cs="Times New Roman"/>
                <w:color w:val="000000"/>
                <w:sz w:val="22"/>
              </w:rPr>
              <w:t xml:space="preserve"> (2015) </w:t>
            </w:r>
          </w:p>
        </w:tc>
        <w:tc>
          <w:tcPr>
            <w:tcW w:w="1276" w:type="dxa"/>
            <w:tcBorders>
              <w:top w:val="nil"/>
              <w:left w:val="nil"/>
              <w:bottom w:val="nil"/>
              <w:right w:val="nil"/>
            </w:tcBorders>
            <w:shd w:val="clear" w:color="auto" w:fill="auto"/>
            <w:vAlign w:val="bottom"/>
            <w:hideMark/>
          </w:tcPr>
          <w:p w14:paraId="443EDBE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3A87C3E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28</w:t>
            </w:r>
          </w:p>
        </w:tc>
        <w:tc>
          <w:tcPr>
            <w:tcW w:w="1134" w:type="dxa"/>
            <w:tcBorders>
              <w:top w:val="nil"/>
              <w:left w:val="nil"/>
              <w:bottom w:val="nil"/>
              <w:right w:val="nil"/>
            </w:tcBorders>
            <w:shd w:val="clear" w:color="auto" w:fill="auto"/>
            <w:vAlign w:val="bottom"/>
            <w:hideMark/>
          </w:tcPr>
          <w:p w14:paraId="05724BB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0CD0193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age: 27.2</w:t>
            </w:r>
          </w:p>
        </w:tc>
        <w:tc>
          <w:tcPr>
            <w:tcW w:w="1276" w:type="dxa"/>
            <w:tcBorders>
              <w:top w:val="nil"/>
              <w:left w:val="nil"/>
              <w:bottom w:val="nil"/>
              <w:right w:val="nil"/>
            </w:tcBorders>
            <w:shd w:val="clear" w:color="auto" w:fill="auto"/>
            <w:vAlign w:val="bottom"/>
            <w:hideMark/>
          </w:tcPr>
          <w:p w14:paraId="2664AD2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VILIP-1</w:t>
            </w:r>
          </w:p>
        </w:tc>
        <w:tc>
          <w:tcPr>
            <w:tcW w:w="1418" w:type="dxa"/>
            <w:tcBorders>
              <w:top w:val="nil"/>
              <w:left w:val="nil"/>
              <w:bottom w:val="nil"/>
              <w:right w:val="nil"/>
            </w:tcBorders>
            <w:shd w:val="clear" w:color="auto" w:fill="auto"/>
            <w:vAlign w:val="bottom"/>
            <w:hideMark/>
          </w:tcPr>
          <w:p w14:paraId="7F54486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Recovery duration  </w:t>
            </w:r>
          </w:p>
        </w:tc>
        <w:tc>
          <w:tcPr>
            <w:tcW w:w="3260" w:type="dxa"/>
            <w:tcBorders>
              <w:top w:val="nil"/>
              <w:left w:val="nil"/>
              <w:bottom w:val="nil"/>
              <w:right w:val="nil"/>
            </w:tcBorders>
            <w:shd w:val="clear" w:color="auto" w:fill="auto"/>
            <w:vAlign w:val="bottom"/>
            <w:hideMark/>
          </w:tcPr>
          <w:p w14:paraId="5F6B567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erum levels of VILIP-1 </w:t>
            </w:r>
            <w:proofErr w:type="gramStart"/>
            <w:r w:rsidRPr="00AC79CE">
              <w:rPr>
                <w:rFonts w:eastAsia="Times New Roman" w:cs="Times New Roman"/>
                <w:color w:val="000000"/>
                <w:sz w:val="22"/>
              </w:rPr>
              <w:t>1 hour</w:t>
            </w:r>
            <w:proofErr w:type="gramEnd"/>
            <w:r w:rsidRPr="00AC79CE">
              <w:rPr>
                <w:rFonts w:eastAsia="Times New Roman" w:cs="Times New Roman"/>
                <w:color w:val="000000"/>
                <w:sz w:val="22"/>
              </w:rPr>
              <w:t xml:space="preserve"> post-concussion did not correlate with the number of days for the concussion symptoms to resolve. </w:t>
            </w:r>
          </w:p>
        </w:tc>
        <w:tc>
          <w:tcPr>
            <w:tcW w:w="709" w:type="dxa"/>
            <w:tcBorders>
              <w:top w:val="nil"/>
              <w:left w:val="nil"/>
              <w:bottom w:val="nil"/>
              <w:right w:val="nil"/>
            </w:tcBorders>
            <w:shd w:val="clear" w:color="auto" w:fill="auto"/>
            <w:noWrap/>
            <w:vAlign w:val="bottom"/>
            <w:hideMark/>
          </w:tcPr>
          <w:p w14:paraId="33E0D73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72A99920" w14:textId="77777777" w:rsidTr="00541FAC">
        <w:trPr>
          <w:trHeight w:val="1134"/>
        </w:trPr>
        <w:tc>
          <w:tcPr>
            <w:tcW w:w="709" w:type="dxa"/>
            <w:tcBorders>
              <w:top w:val="nil"/>
              <w:left w:val="nil"/>
              <w:bottom w:val="nil"/>
              <w:right w:val="nil"/>
            </w:tcBorders>
            <w:shd w:val="clear" w:color="auto" w:fill="auto"/>
            <w:noWrap/>
            <w:vAlign w:val="bottom"/>
            <w:hideMark/>
          </w:tcPr>
          <w:p w14:paraId="129231F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V5IDlaIk","properties":{"formattedCitation":"(48)","plainCitation":"(48)","noteIndex":0},"citationItems":[{"id":5457,"uris":["http://zotero.org/users/6419155/items/3U9IPLMK"],"uri":["http://zotero.org/users/6419155/items/3U9IPLMK"],"itemData":{"id":5457,"type":"article-journal","abstract":"The diagnosis of sports-related concussion is mainly based on subjective clinical symptoms and neuropsychological tests. Therefore, reliable brain injury biomarkers to assess when it is safe to return to play are highly desirable. The overall objective of this study was to evaluate the utility of two newly described tau fragments for diagnosis and prognosis of sports-related concussions. This multi-center prospective cohort study involved all 12 teams of the top professional ice hockey league in Sweden. A total of 288 players consented to participate in the study. Thirty-five players sustained concussions, of whom 28 underwent repeated blood samplings at 1, 12, 36, and 144 h after the trauma, or when the player returned to play (7 to &gt;90 days). There was no significant increase in the levels of Tau-A in post-concussion samples compared with preseason values. However, serum levels of Tau-C were significantly higher in post-concussion samples compared with preseason. Further, levels of Tau-A correlated with the duration of post-concussive symptoms. Tau-A in serum, which is newly discovered biomarker, could be used to predict when it is safe to return to play after a sports-related concussion.","container-title":"Journal of neurotrauma","ISSN":"1557-9042","issue":"22","journalAbbreviation":"J Neurotrauma","page":"1995-1999","title":"Serum Tau Fragments Predict Return to Play in Concussed Professional Ice Hockey Players.","volume":"33","author":[{"family":"Shahim","given":"Pashtun"},{"family":"Linemann","given":"Thomas"},{"family":"Inekci","given":"Dilek"},{"family":"Karsdal","given":"Morten Asser"},{"family":"Blennow","given":"Kaj"},{"family":"Tegner","given":"Yelverton"},{"family":"Zetterberg","given":"Henrik"},{"family":"Henriksen","given":"Kim"}],"issued":{"date-parts":[["2016"]]}}}],"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8)</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0D9271BF"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Shahim</w:t>
            </w:r>
            <w:proofErr w:type="spellEnd"/>
            <w:r w:rsidRPr="00AC79CE">
              <w:rPr>
                <w:rFonts w:eastAsia="Times New Roman" w:cs="Times New Roman"/>
                <w:color w:val="000000"/>
                <w:sz w:val="22"/>
              </w:rPr>
              <w:t xml:space="preserve"> (2016)</w:t>
            </w:r>
          </w:p>
        </w:tc>
        <w:tc>
          <w:tcPr>
            <w:tcW w:w="1276" w:type="dxa"/>
            <w:tcBorders>
              <w:top w:val="nil"/>
              <w:left w:val="nil"/>
              <w:bottom w:val="nil"/>
              <w:right w:val="nil"/>
            </w:tcBorders>
            <w:shd w:val="clear" w:color="auto" w:fill="auto"/>
            <w:vAlign w:val="bottom"/>
            <w:hideMark/>
          </w:tcPr>
          <w:p w14:paraId="462270A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324855FD"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35</w:t>
            </w:r>
          </w:p>
        </w:tc>
        <w:tc>
          <w:tcPr>
            <w:tcW w:w="1134" w:type="dxa"/>
            <w:tcBorders>
              <w:top w:val="nil"/>
              <w:left w:val="nil"/>
              <w:bottom w:val="nil"/>
              <w:right w:val="nil"/>
            </w:tcBorders>
            <w:shd w:val="clear" w:color="auto" w:fill="auto"/>
            <w:vAlign w:val="bottom"/>
            <w:hideMark/>
          </w:tcPr>
          <w:p w14:paraId="1C17A1E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51AAF05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Unknown </w:t>
            </w:r>
          </w:p>
        </w:tc>
        <w:tc>
          <w:tcPr>
            <w:tcW w:w="1276" w:type="dxa"/>
            <w:tcBorders>
              <w:top w:val="nil"/>
              <w:left w:val="nil"/>
              <w:bottom w:val="nil"/>
              <w:right w:val="nil"/>
            </w:tcBorders>
            <w:shd w:val="clear" w:color="auto" w:fill="auto"/>
            <w:vAlign w:val="bottom"/>
            <w:hideMark/>
          </w:tcPr>
          <w:p w14:paraId="25D2EFC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Tau-A, Tau-C</w:t>
            </w:r>
          </w:p>
        </w:tc>
        <w:tc>
          <w:tcPr>
            <w:tcW w:w="1418" w:type="dxa"/>
            <w:tcBorders>
              <w:top w:val="nil"/>
              <w:left w:val="nil"/>
              <w:bottom w:val="nil"/>
              <w:right w:val="nil"/>
            </w:tcBorders>
            <w:shd w:val="clear" w:color="auto" w:fill="auto"/>
            <w:vAlign w:val="bottom"/>
            <w:hideMark/>
          </w:tcPr>
          <w:p w14:paraId="28458BA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PCS</w:t>
            </w:r>
          </w:p>
        </w:tc>
        <w:tc>
          <w:tcPr>
            <w:tcW w:w="3260" w:type="dxa"/>
            <w:tcBorders>
              <w:top w:val="nil"/>
              <w:left w:val="nil"/>
              <w:bottom w:val="nil"/>
              <w:right w:val="nil"/>
            </w:tcBorders>
            <w:shd w:val="clear" w:color="auto" w:fill="auto"/>
            <w:vAlign w:val="bottom"/>
            <w:hideMark/>
          </w:tcPr>
          <w:p w14:paraId="0F0B176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Tau-C was significantly higher in post-concussion samples compared with preseason. Tau-A correlated with the duration of post-concussive symptoms.</w:t>
            </w:r>
          </w:p>
        </w:tc>
        <w:tc>
          <w:tcPr>
            <w:tcW w:w="709" w:type="dxa"/>
            <w:tcBorders>
              <w:top w:val="nil"/>
              <w:left w:val="nil"/>
              <w:bottom w:val="nil"/>
              <w:right w:val="nil"/>
            </w:tcBorders>
            <w:shd w:val="clear" w:color="auto" w:fill="auto"/>
            <w:noWrap/>
            <w:vAlign w:val="bottom"/>
            <w:hideMark/>
          </w:tcPr>
          <w:p w14:paraId="378E8C5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3</w:t>
            </w:r>
          </w:p>
        </w:tc>
      </w:tr>
      <w:tr w:rsidR="00541FAC" w:rsidRPr="00AC79CE" w14:paraId="6CA589DC" w14:textId="77777777" w:rsidTr="00541FAC">
        <w:trPr>
          <w:trHeight w:val="1134"/>
        </w:trPr>
        <w:tc>
          <w:tcPr>
            <w:tcW w:w="709" w:type="dxa"/>
            <w:tcBorders>
              <w:top w:val="nil"/>
              <w:left w:val="nil"/>
              <w:bottom w:val="nil"/>
              <w:right w:val="nil"/>
            </w:tcBorders>
            <w:shd w:val="clear" w:color="auto" w:fill="auto"/>
            <w:noWrap/>
            <w:vAlign w:val="bottom"/>
            <w:hideMark/>
          </w:tcPr>
          <w:p w14:paraId="6F644613"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lMRHvwmI","properties":{"formattedCitation":"(49)","plainCitation":"(49)","noteIndex":0},"citationItems":[{"id":5384,"uris":["http://zotero.org/users/6419155/items/X647CZSP"],"uri":["http://zotero.org/users/6419155/items/X647CZSP"],"itemData":{"id":5384,"type":"article-journal","abstract":"OBJECTIVE: To compare neurofilament light (NfL) and tau as blood-based biomarkers for acute sports-related concussion (SRC) and determine whether their concentrations at different time points after the injury are associated with prolonged time to return to play (RTP)., METHODS: A total of 288 professional hockey players were followed longitudinally from September 1, 2012, to April 30, 2015. Data collection and biomarker analyses were conducted between 2015 and 2017. Associations were tested between blood concentrations of NfL and tau, and RTP time. Serum concentrations of S100B and neuron-specific enolase (NSE) were also measured for comparison., RESULTS: Of 288 players, 105 sustained an SRC. Of these, 87 underwent blood sampling 1, 12, 36, and 144 hours after SRC and at the RTP time point. Serum NfL concentrations 1, 12, 36, and 144 hours after SRC were related to prolonged RTP time, and could separate players with RTP &gt;10 days from those with RTP &lt;=10 days (area under the receiver operating characteristic curve [AUROC] 0.82). Also, serum NfL 144 hours after SRC discriminated players who resigned from the game due to persistent postconcussion symptoms (PCS) from those who returned to play (AUROC 0.89). Plasma tau 1 hour after SRC was related to RTP but less strongly than NfL, while S100B and NSE showed no such associations., CONCLUSION: Serum NfL outperformed tau, S100B, and NSE as a biomarker for SRC. From a clinical standpoint, serum NfL may be useful to identify individuals at risk of prolonged PCS, and may aid in biomarker-informed decisions with regard to when RTP should be considered. Copyright © 2018 The Author(s). Published by Wolters Kluwer Health, Inc. on behalf of the American Academy of Neurology.","container-title":"Neurology","DOI":"10.1212/WNL.0000000000005518","ISSN":"1526-632X","issue":"20","journalAbbreviation":"Neurology","page":"e1780-e1788","title":"Neurofilament light and tau as blood biomarkers for sports-related concussion.","volume":"90","author":[{"family":"Shahim","given":"Pashtun"},{"family":"Tegner","given":"Yelverton"},{"family":"Marklund","given":"Niklas"},{"family":"Blennow","given":"Kaj"},{"family":"Zetterberg","given":"Henrik"}],"issued":{"date-parts":[["2018"]]}}}],"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49)</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4E14501"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Shahim</w:t>
            </w:r>
            <w:proofErr w:type="spellEnd"/>
            <w:r w:rsidRPr="00AC79CE">
              <w:rPr>
                <w:rFonts w:eastAsia="Times New Roman" w:cs="Times New Roman"/>
                <w:color w:val="000000"/>
                <w:sz w:val="22"/>
              </w:rPr>
              <w:t xml:space="preserve"> (2018)</w:t>
            </w:r>
          </w:p>
        </w:tc>
        <w:tc>
          <w:tcPr>
            <w:tcW w:w="1276" w:type="dxa"/>
            <w:tcBorders>
              <w:top w:val="nil"/>
              <w:left w:val="nil"/>
              <w:bottom w:val="nil"/>
              <w:right w:val="nil"/>
            </w:tcBorders>
            <w:shd w:val="clear" w:color="auto" w:fill="auto"/>
            <w:vAlign w:val="bottom"/>
            <w:hideMark/>
          </w:tcPr>
          <w:p w14:paraId="01212C2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70A89B14"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87</w:t>
            </w:r>
          </w:p>
        </w:tc>
        <w:tc>
          <w:tcPr>
            <w:tcW w:w="1134" w:type="dxa"/>
            <w:tcBorders>
              <w:top w:val="nil"/>
              <w:left w:val="nil"/>
              <w:bottom w:val="nil"/>
              <w:right w:val="nil"/>
            </w:tcBorders>
            <w:shd w:val="clear" w:color="auto" w:fill="auto"/>
            <w:vAlign w:val="bottom"/>
            <w:hideMark/>
          </w:tcPr>
          <w:p w14:paraId="0F523B3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60B6700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8-35</w:t>
            </w:r>
          </w:p>
        </w:tc>
        <w:tc>
          <w:tcPr>
            <w:tcW w:w="1276" w:type="dxa"/>
            <w:tcBorders>
              <w:top w:val="nil"/>
              <w:left w:val="nil"/>
              <w:bottom w:val="nil"/>
              <w:right w:val="nil"/>
            </w:tcBorders>
            <w:shd w:val="clear" w:color="auto" w:fill="auto"/>
            <w:vAlign w:val="bottom"/>
            <w:hideMark/>
          </w:tcPr>
          <w:p w14:paraId="51F51F4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NFL, Tau</w:t>
            </w:r>
          </w:p>
        </w:tc>
        <w:tc>
          <w:tcPr>
            <w:tcW w:w="1418" w:type="dxa"/>
            <w:tcBorders>
              <w:top w:val="nil"/>
              <w:left w:val="nil"/>
              <w:bottom w:val="nil"/>
              <w:right w:val="nil"/>
            </w:tcBorders>
            <w:shd w:val="clear" w:color="auto" w:fill="auto"/>
            <w:vAlign w:val="bottom"/>
            <w:hideMark/>
          </w:tcPr>
          <w:p w14:paraId="43BDB2F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ymptom severity and RTP</w:t>
            </w:r>
          </w:p>
        </w:tc>
        <w:tc>
          <w:tcPr>
            <w:tcW w:w="3260" w:type="dxa"/>
            <w:tcBorders>
              <w:top w:val="nil"/>
              <w:left w:val="nil"/>
              <w:bottom w:val="nil"/>
              <w:right w:val="nil"/>
            </w:tcBorders>
            <w:shd w:val="clear" w:color="auto" w:fill="auto"/>
            <w:vAlign w:val="bottom"/>
            <w:hideMark/>
          </w:tcPr>
          <w:p w14:paraId="5F88B00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erum NFL concentration was related to prolonged RTP time (more or less than 10 days), and discriminated players who resigned from the game due to persistent post-concussion symptoms. </w:t>
            </w:r>
          </w:p>
        </w:tc>
        <w:tc>
          <w:tcPr>
            <w:tcW w:w="709" w:type="dxa"/>
            <w:tcBorders>
              <w:top w:val="nil"/>
              <w:left w:val="nil"/>
              <w:bottom w:val="nil"/>
              <w:right w:val="nil"/>
            </w:tcBorders>
            <w:shd w:val="clear" w:color="auto" w:fill="auto"/>
            <w:noWrap/>
            <w:vAlign w:val="bottom"/>
            <w:hideMark/>
          </w:tcPr>
          <w:p w14:paraId="19D71DF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20A2451B" w14:textId="77777777" w:rsidTr="00541FAC">
        <w:trPr>
          <w:trHeight w:val="1134"/>
        </w:trPr>
        <w:tc>
          <w:tcPr>
            <w:tcW w:w="709" w:type="dxa"/>
            <w:tcBorders>
              <w:top w:val="nil"/>
              <w:left w:val="nil"/>
              <w:bottom w:val="nil"/>
              <w:right w:val="nil"/>
            </w:tcBorders>
            <w:shd w:val="clear" w:color="auto" w:fill="auto"/>
            <w:noWrap/>
            <w:vAlign w:val="bottom"/>
            <w:hideMark/>
          </w:tcPr>
          <w:p w14:paraId="25A6A3CD"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Mmezwzcq","properties":{"formattedCitation":"(50)","plainCitation":"(50)","noteIndex":0},"citationItems":[{"id":3520,"uris":["http://zotero.org/users/6419155/items/DM9PAGVH"],"uri":["http://zotero.org/users/6419155/items/DM9PAGVH"],"itemData":{"id":3520,"type":"article-journal","abstract":"OBJECTIVE: To determine whether serum neurofilament light (NfL) correlates with CSF NfL, traumatic brain injury (TBI) diagnosis, injury severity, brain volume, and diffusion tensor imaging (DTI) estimates of traumatic axonal injury (TAI)., METHODS: Participants were prospectively enrolled in Sweden and the United States between 2011 and 2019. The Swedish cohort included 45 hockey players with acute concussion sampled at 6 days, 31 with repetitive concussion with persistent postconcussive symptoms (PCS) assessed with paired CSF and serum (median 1.3 years after concussion), 28 preseason controls, and 14 nonathletic controls. Our second cohort included 230 clinic-based participants (162 with TBI and 68 controls). Patients with TBI also underwent serum, functional outcome, and imaging assessments at 30 (n = 30), 90 (n = 48), and 180 (n = 59) days and 1 (n = 84), 2 (n = 57), 3 (n = 46), 4 (n = 38), and 5 (n = 29) years after injury., RESULTS: In athletes with paired specimens, CSF NfL and serum NfL were correlated (r = 0.71, p &lt; 0.0001). CSF and serum NfL distinguished players with PCS &gt;1 year from PCS &lt;=1 year (area under the receiver operating characteristic curve [AUROC] 0.81 and 0.80). The AUROC for PCS &gt;1 year vs preseason controls was 0.97. In the clinic-based cohort, NfL at enrollment distinguished patients with mild from those with moderate and severe TBI (p &lt; 0.001 and p = 0.048). Serum NfL decreased over the course of 5 years (s = -0.09 log pg/mL, p &lt; 0.0001) but remained significantly elevated compared to controls. Serum NfL correlated with measures of functional outcome, MRI brain atrophy, and DTI estimates of TAI., CONCLUSIONS: Serum NfL shows promise as a biomarker for acute and repetitive sports-related concussion and patients with subacute and chronic TBI., CLASSIFICATION OF EVIDENCE: This study provides Class III evidence that increased concentrations of NfL distinguish patients with TBI from controls. Copyright © 2020 American Academy of Neurology.","collection-title":"Comment in: Neurology. 2020 Aug 11;95(6):235-236; PMID: 32641522 [https://www.ncbi.nlm.nih.gov/pubmed/32641522]Erratum in: Neurology. 2021 Mar 23;96(12):593; PMID: 33753531 [https://www.ncbi.nlm.nih.gov/pubmed/33753531]","container-title":"Neurology","DOI":"10.1212/WNL.0000000000009983","ISSN":"1526-632X","issue":"6","journalAbbreviation":"Neurology","note":"publisher-place: United States\nShahim, Pashtun.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 pashtun-poh.shahim@nih.gov.\nPolitis, Adam.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van der Merwe, Andre.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Moore, Brian.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Chou, Yi-Yu.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Pham, Dzung L.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Butman, John A.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Diaz-Arrastia, Ramon.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Gill, Jessica M.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Brody, David L.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Zetterberg, Henrik.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Blennow, Kaj.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nChan, Leighton. From the NIH (P.S., A.P., Y.-Y.C., D.L.P., J.A.B., J.M.G., D.L.B., L.C.); Center for Neuroscience and Regenerative Medicine (P.S., A.v.d.M., B.M., Y.-Y.C., D.L.P., J.A.B., J.M.G., D.L.B., L.C.); The Henry M. Jackson Foundation for the Advancement of Military Medicine (P.S., A.v.d.M., B.M., J.M.G., D.L.B.), Bethesda, MD; Department of Psychiatry and Neurochemistry (P.S., H.Z., K.B.), Institute of Neuroscience and Physiology, Sahlgrenska Academy at University of Gothenburg; Clinical Neurochemistry Laboratory (P.S., H.Z., K.B.), Sahlgrenska University Hospital, Molndal, Sweden; Uniformed Services University of the Health Sciences (D.L.B.), Bethesda, MD; Department of Neurology (R.D.-A.), University of Pennsylvania, Philadelphia; UK Dementia Research Institute at UCL (H.Z.); and Department of Neurodegenerative Disease (H.Z.), UCL Institute of Neurology, London, UK.","page":"e610-e622","title":"Neurofilament light as a biomarker in traumatic brain injury.","volume":"95","author":[{"family":"Shahim","given":"Pashtun"},{"family":"Politis","given":"Adam"},{"family":"Merwe","given":"Andre","non-dropping-particle":"van der"},{"family":"Moore","given":"Brian"},{"family":"Chou","given":"Yi-Yu"},{"family":"Pham","given":"Dzung L"},{"family":"Butman","given":"John A"},{"family":"Diaz-Arrastia","given":"Ramon"},{"family":"Gill","given":"Jessica M"},{"family":"Brody","given":"David L"},{"family":"Zetterberg","given":"Henrik"},{"family":"Blennow","given":"Kaj"},{"family":"Chan","given":"Leighton"}],"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0)</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04E6B216"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Shahim</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214ABBD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4B14729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cute concussion: 45, </w:t>
            </w:r>
            <w:proofErr w:type="gramStart"/>
            <w:r w:rsidRPr="00AC79CE">
              <w:rPr>
                <w:rFonts w:eastAsia="Times New Roman" w:cs="Times New Roman"/>
                <w:color w:val="000000"/>
                <w:sz w:val="22"/>
              </w:rPr>
              <w:t>Post-concussion</w:t>
            </w:r>
            <w:proofErr w:type="gramEnd"/>
            <w:r w:rsidRPr="00AC79CE">
              <w:rPr>
                <w:rFonts w:eastAsia="Times New Roman" w:cs="Times New Roman"/>
                <w:color w:val="000000"/>
                <w:sz w:val="22"/>
              </w:rPr>
              <w:t xml:space="preserve"> symptoms: 31, Preseason </w:t>
            </w:r>
            <w:r w:rsidRPr="00AC79CE">
              <w:rPr>
                <w:rFonts w:eastAsia="Times New Roman" w:cs="Times New Roman"/>
                <w:color w:val="000000"/>
                <w:sz w:val="22"/>
              </w:rPr>
              <w:lastRenderedPageBreak/>
              <w:t>controls: 28, Nonathletic controls: 14</w:t>
            </w:r>
          </w:p>
        </w:tc>
        <w:tc>
          <w:tcPr>
            <w:tcW w:w="1134" w:type="dxa"/>
            <w:tcBorders>
              <w:top w:val="nil"/>
              <w:left w:val="nil"/>
              <w:bottom w:val="nil"/>
              <w:right w:val="nil"/>
            </w:tcBorders>
            <w:shd w:val="clear" w:color="auto" w:fill="auto"/>
            <w:vAlign w:val="bottom"/>
            <w:hideMark/>
          </w:tcPr>
          <w:p w14:paraId="6A7C8B4E"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lastRenderedPageBreak/>
              <w:t xml:space="preserve">Adult </w:t>
            </w:r>
          </w:p>
        </w:tc>
        <w:tc>
          <w:tcPr>
            <w:tcW w:w="1842" w:type="dxa"/>
            <w:tcBorders>
              <w:top w:val="nil"/>
              <w:left w:val="nil"/>
              <w:bottom w:val="nil"/>
              <w:right w:val="nil"/>
            </w:tcBorders>
            <w:shd w:val="clear" w:color="auto" w:fill="auto"/>
            <w:vAlign w:val="bottom"/>
            <w:hideMark/>
          </w:tcPr>
          <w:p w14:paraId="46F90C9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22-34</w:t>
            </w:r>
          </w:p>
        </w:tc>
        <w:tc>
          <w:tcPr>
            <w:tcW w:w="1276" w:type="dxa"/>
            <w:tcBorders>
              <w:top w:val="nil"/>
              <w:left w:val="nil"/>
              <w:bottom w:val="nil"/>
              <w:right w:val="nil"/>
            </w:tcBorders>
            <w:shd w:val="clear" w:color="auto" w:fill="auto"/>
            <w:vAlign w:val="bottom"/>
            <w:hideMark/>
          </w:tcPr>
          <w:p w14:paraId="5B660F1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NFL</w:t>
            </w:r>
          </w:p>
        </w:tc>
        <w:tc>
          <w:tcPr>
            <w:tcW w:w="1418" w:type="dxa"/>
            <w:tcBorders>
              <w:top w:val="nil"/>
              <w:left w:val="nil"/>
              <w:bottom w:val="nil"/>
              <w:right w:val="nil"/>
            </w:tcBorders>
            <w:shd w:val="clear" w:color="auto" w:fill="auto"/>
            <w:vAlign w:val="bottom"/>
            <w:hideMark/>
          </w:tcPr>
          <w:p w14:paraId="755D012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PCS</w:t>
            </w:r>
          </w:p>
        </w:tc>
        <w:tc>
          <w:tcPr>
            <w:tcW w:w="3260" w:type="dxa"/>
            <w:tcBorders>
              <w:top w:val="nil"/>
              <w:left w:val="nil"/>
              <w:bottom w:val="nil"/>
              <w:right w:val="nil"/>
            </w:tcBorders>
            <w:shd w:val="clear" w:color="auto" w:fill="auto"/>
            <w:vAlign w:val="bottom"/>
            <w:hideMark/>
          </w:tcPr>
          <w:p w14:paraId="0C02FAC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erebral spinal fluid and serum NFL distinguished players with PCS &gt;1 year from PCS &lt;/= 1 year.</w:t>
            </w:r>
          </w:p>
        </w:tc>
        <w:tc>
          <w:tcPr>
            <w:tcW w:w="709" w:type="dxa"/>
            <w:tcBorders>
              <w:top w:val="nil"/>
              <w:left w:val="nil"/>
              <w:bottom w:val="nil"/>
              <w:right w:val="nil"/>
            </w:tcBorders>
            <w:shd w:val="clear" w:color="auto" w:fill="auto"/>
            <w:noWrap/>
            <w:vAlign w:val="bottom"/>
            <w:hideMark/>
          </w:tcPr>
          <w:p w14:paraId="695C9A8F"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0B80D148" w14:textId="77777777" w:rsidTr="00541FAC">
        <w:trPr>
          <w:trHeight w:val="1134"/>
        </w:trPr>
        <w:tc>
          <w:tcPr>
            <w:tcW w:w="709" w:type="dxa"/>
            <w:tcBorders>
              <w:top w:val="nil"/>
              <w:left w:val="nil"/>
              <w:bottom w:val="nil"/>
              <w:right w:val="nil"/>
            </w:tcBorders>
            <w:shd w:val="clear" w:color="auto" w:fill="auto"/>
            <w:noWrap/>
            <w:vAlign w:val="bottom"/>
            <w:hideMark/>
          </w:tcPr>
          <w:p w14:paraId="0C41D88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P7bQh6ns","properties":{"formattedCitation":"(51)","plainCitation":"(51)","noteIndex":0},"citationItems":[{"id":515,"uris":["http://zotero.org/users/6419155/items/83UMUCIU"],"uri":["http://zotero.org/users/6419155/items/83UMUCIU"],"itemData":{"id":515,"type":"article-journal","abstract":"Mild traumatic brain injury (mTBI) causes persisting post-concussion syndrome for many patients without abnormalities on conventional neuroimaging. Currently, there is no method for identifying at-risk cases at an early stage for directing concussion management and treatment. SNTF is a calpain-derived N-terminal proteolytic fragment of spectrin (alphaII-spectrin1-1176) generated in damaged axons following mTBI. Preliminary human studies suggest that elevated blood SNTF on the day of mTBI correlates with white matter disruption and lasting brain dysfunction. Here, we further evaluated serum SNTF as a prognostic marker for persistent brain dysfunction in uncomplicated mTBI patients treated in a Level I trauma center emergency department. Compared with healthy controls (n = 40), serum SNTF increased by 92% within 24 h of mTBI (n = 95; p &lt; 0.0001), and as a diagnostic marker exhibited 100% specificity and 37% sensitivity (AUC = 0.87). To determine whether the subset of mTBI cases positive for SNTF preferentially developed lasting brain dysfunction, serum levels on the day of mTBI were compared with multiple measures of brain performance at 90 days post-injury. Elevated serum SNTF correlated significantly with persistent impairments in cognition and sensory-motor integration, and predicted worse performance in each test on a case by case basis (AUC = 0.68 and 0.76, respectively). SNTF also predicted poorer recovery of cognitive stress function from 30 to 90 days (AUC = 0.79-0.90). These results suggest that serum SNTF, a surrogate marker for axonal injury after mTBI, may have potential for the rapid prognosis of lasting post-concussion syndrome and impaired functional recovery following CT-negative mTBI. They provide further evidence linking axonal injury to persisting brain dysfunction after uncomplicated mTBI. A SNTF blood test, either alone or combined with other markers of axonal injury, may have important utilities for research, prognosis, management and treatment of concussion. Copyright © 2020 Siman, Cui, Wewerka, Hamel, Smith and Zwank.","container-title":"Frontiers in neurology","DOI":"10.3389/fneur.2020.00249","ISSN":"1664-2295","issue":"101546899","journalAbbreviation":"Front Neurol","note":"publisher-place: Switzerland\nSiman, Robert. Department of Neurosurgery, Center for Brain Injury and Repair, Perelman School of Medicine, University of Pennsylvania, Philadelphia, PA, United States.\nCui, Hongmei. Department of Neurosurgery, Center for Brain Injury and Repair, Perelman School of Medicine, University of Pennsylvania, Philadelphia, PA, United States.\nWewerka, Sandi S. Department of Emergency Medicine, Regions Hospital, St. Paul, MN, United States.\nHamel, Lydia. Department of Emergency Medicine, Regions Hospital, St. Paul, MN, United States.\nSmith, Douglas H. Department of Neurosurgery, Center for Brain Injury and Repair, Perelman School of Medicine, University of Pennsylvania, Philadelphia, PA, United States.\nZwank, Michael D. Department of Emergency Medicine, Regions Hospital, St. Paul, MN, United States.","page":"249","title":"Serum SNTF, a Surrogate Marker of Axonal Injury, Is Prognostic for Lasting Brain Dysfunction in Mild TBI Treated in the Emergency Department.","volume":"11","author":[{"family":"Siman","given":"Robert"},{"family":"Cui","given":"Hongmei"},{"family":"Wewerka","given":"Sandi S"},{"family":"Hamel","given":"Lydia"},{"family":"Smith","given":"Douglas H"},{"family":"Zwank","given":"Michael D"}],"issued":{"date-parts":[["2020"]]}}}],"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1)</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551C83F7"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Siman</w:t>
            </w:r>
            <w:proofErr w:type="spellEnd"/>
            <w:r w:rsidRPr="00AC79CE">
              <w:rPr>
                <w:rFonts w:eastAsia="Times New Roman" w:cs="Times New Roman"/>
                <w:color w:val="000000"/>
                <w:sz w:val="22"/>
              </w:rPr>
              <w:t xml:space="preserve"> (2020)</w:t>
            </w:r>
          </w:p>
        </w:tc>
        <w:tc>
          <w:tcPr>
            <w:tcW w:w="1276" w:type="dxa"/>
            <w:tcBorders>
              <w:top w:val="nil"/>
              <w:left w:val="nil"/>
              <w:bottom w:val="nil"/>
              <w:right w:val="nil"/>
            </w:tcBorders>
            <w:shd w:val="clear" w:color="auto" w:fill="auto"/>
            <w:vAlign w:val="bottom"/>
            <w:hideMark/>
          </w:tcPr>
          <w:p w14:paraId="41FF7B2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0124CB5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ncussion: 95, Controls: 40 </w:t>
            </w:r>
          </w:p>
        </w:tc>
        <w:tc>
          <w:tcPr>
            <w:tcW w:w="1134" w:type="dxa"/>
            <w:tcBorders>
              <w:top w:val="nil"/>
              <w:left w:val="nil"/>
              <w:bottom w:val="nil"/>
              <w:right w:val="nil"/>
            </w:tcBorders>
            <w:shd w:val="clear" w:color="auto" w:fill="auto"/>
            <w:vAlign w:val="bottom"/>
            <w:hideMark/>
          </w:tcPr>
          <w:p w14:paraId="7B9943E2"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and Adult</w:t>
            </w:r>
          </w:p>
        </w:tc>
        <w:tc>
          <w:tcPr>
            <w:tcW w:w="1842" w:type="dxa"/>
            <w:tcBorders>
              <w:top w:val="nil"/>
              <w:left w:val="nil"/>
              <w:bottom w:val="nil"/>
              <w:right w:val="nil"/>
            </w:tcBorders>
            <w:shd w:val="clear" w:color="auto" w:fill="auto"/>
            <w:vAlign w:val="bottom"/>
            <w:hideMark/>
          </w:tcPr>
          <w:p w14:paraId="41CE244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0-86</w:t>
            </w:r>
          </w:p>
        </w:tc>
        <w:tc>
          <w:tcPr>
            <w:tcW w:w="1276" w:type="dxa"/>
            <w:tcBorders>
              <w:top w:val="nil"/>
              <w:left w:val="nil"/>
              <w:bottom w:val="nil"/>
              <w:right w:val="nil"/>
            </w:tcBorders>
            <w:shd w:val="clear" w:color="auto" w:fill="auto"/>
            <w:vAlign w:val="bottom"/>
            <w:hideMark/>
          </w:tcPr>
          <w:p w14:paraId="1C534BE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NTF</w:t>
            </w:r>
          </w:p>
        </w:tc>
        <w:tc>
          <w:tcPr>
            <w:tcW w:w="1418" w:type="dxa"/>
            <w:tcBorders>
              <w:top w:val="nil"/>
              <w:left w:val="nil"/>
              <w:bottom w:val="nil"/>
              <w:right w:val="nil"/>
            </w:tcBorders>
            <w:shd w:val="clear" w:color="auto" w:fill="auto"/>
            <w:vAlign w:val="bottom"/>
            <w:hideMark/>
          </w:tcPr>
          <w:p w14:paraId="4293C40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gnitive function </w:t>
            </w:r>
          </w:p>
        </w:tc>
        <w:tc>
          <w:tcPr>
            <w:tcW w:w="3260" w:type="dxa"/>
            <w:tcBorders>
              <w:top w:val="nil"/>
              <w:left w:val="nil"/>
              <w:bottom w:val="nil"/>
              <w:right w:val="nil"/>
            </w:tcBorders>
            <w:shd w:val="clear" w:color="auto" w:fill="auto"/>
            <w:vAlign w:val="bottom"/>
            <w:hideMark/>
          </w:tcPr>
          <w:p w14:paraId="39D3CB4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Elevated serum SNTF correlated significantly with persistent impairments in cognition and </w:t>
            </w:r>
            <w:proofErr w:type="gramStart"/>
            <w:r w:rsidRPr="00AC79CE">
              <w:rPr>
                <w:rFonts w:eastAsia="Times New Roman" w:cs="Times New Roman"/>
                <w:color w:val="000000"/>
                <w:sz w:val="22"/>
              </w:rPr>
              <w:t>sensory-motor</w:t>
            </w:r>
            <w:proofErr w:type="gramEnd"/>
            <w:r w:rsidRPr="00AC79CE">
              <w:rPr>
                <w:rFonts w:eastAsia="Times New Roman" w:cs="Times New Roman"/>
                <w:color w:val="000000"/>
                <w:sz w:val="22"/>
              </w:rPr>
              <w:t xml:space="preserve"> integration, and predicted poorer recovery of cognitive stress function. </w:t>
            </w:r>
          </w:p>
        </w:tc>
        <w:tc>
          <w:tcPr>
            <w:tcW w:w="709" w:type="dxa"/>
            <w:tcBorders>
              <w:top w:val="nil"/>
              <w:left w:val="nil"/>
              <w:bottom w:val="nil"/>
              <w:right w:val="nil"/>
            </w:tcBorders>
            <w:shd w:val="clear" w:color="auto" w:fill="auto"/>
            <w:noWrap/>
            <w:vAlign w:val="bottom"/>
            <w:hideMark/>
          </w:tcPr>
          <w:p w14:paraId="0D297BD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6E2DBAE8" w14:textId="77777777" w:rsidTr="00541FAC">
        <w:trPr>
          <w:trHeight w:val="1134"/>
        </w:trPr>
        <w:tc>
          <w:tcPr>
            <w:tcW w:w="709" w:type="dxa"/>
            <w:tcBorders>
              <w:top w:val="nil"/>
              <w:left w:val="nil"/>
              <w:bottom w:val="nil"/>
              <w:right w:val="nil"/>
            </w:tcBorders>
            <w:shd w:val="clear" w:color="auto" w:fill="auto"/>
            <w:noWrap/>
            <w:vAlign w:val="bottom"/>
            <w:hideMark/>
          </w:tcPr>
          <w:p w14:paraId="67E97964"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W299b7F2","properties":{"formattedCitation":"(52)","plainCitation":"(52)","noteIndex":0},"citationItems":[{"id":1716,"uris":["http://zotero.org/users/6419155/items/MEXJCUEW"],"uri":["http://zotero.org/users/6419155/items/MEXJCUEW"],"itemData":{"id":1716,"type":"article-journal","abstract":"Minor head trauma is a common reason for consultation in pediatric emergency departments. In 2009, the Pediatric Emergency Care Applied Research Network (PECARN) published a clinical decision rule for its management. It aimed to help clinicians identify children with a very low risk of developing intracranial lesions, so that unnecessary cranial computed tomography (CCT) scan radiation could be avoided, as such exposure is associated with a rising risk of cancer in this young population. In the meantime, the serum S100beta neuroprotein showed encouraging results, with a 30% potential decrease in CCTs for the management of minor head traumas in adults and children. The aim of this study was to determine if the serum S100beta neuroprotein, associated with the PECARN clinical decision rule, could safely reduce the use of CCTs. We included children who were examined at the pediatric emergency department for minor head trauma, who underwent a CCT, whose blood samples were analyzed to determine the level of the serum S100beta protein. They were managed according to the PECARN clinical decision rule. We afterward assessed the potential decrease in the number of CCTs, according to a modified PECARN clinicobiological decision rule, had we taken into account the result of the blood tests. One hundred nine children were included, and nine of them had clinically important traumatic brain injury. Four of them had a negative S100beta value but were classified as high risk of developing intracranial lesion according to the PECARN clinical decision rule. Had we taken into account the modified PECARN clinicobiological decision rule, none of them would have been missed. However, there were 32 true negatives of the rule, allowing a potential decrease in CCTs rated at 29% (95% confidence interval, 21-38). Integrating the serum S100beta neuroprotein assessment in the PECARN clinical decision rule could avoid deleterious exposure to CCT radiation, with the condition of using a clinicobiological rule to avoid missing clinically important traumatic brain injuries. Those results have yet to be confirmed relying on a large multicentric study.","container-title":"Shock (Augusta, Ga.)","DOI":"10.1097/SHK.0000000000000442","ISSN":"1540-0514","issue":"5","journalAbbreviation":"Shock","note":"publisher-place: United States\nSimon-Pimmel, Jeanne. *Departments of Paediatric Emergency Biology ++Radiology, University Hospital of Nantes, Nantes, France.","page":"410-6","title":"Serum S100beta Neuroprotein Reduces Use of Cranial Computed Tomography in Children After Minor Head Trauma.","volume":"44","author":[{"family":"Simon-Pimmel","given":"Jeanne"},{"family":"Lorton","given":"Fleur"},{"family":"Guiziou","given":"Nicolas"},{"family":"Levieux","given":"Karine"},{"family":"Vrignaud","given":"Benedicte"},{"family":"Masson","given":"Damien"},{"family":"Dupas","given":"Benoit"},{"family":"Gras-Leguen","given":"Christele"}],"issued":{"date-parts":[["2015"]]}}}],"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2)</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02E2E10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imon-</w:t>
            </w:r>
            <w:proofErr w:type="spellStart"/>
            <w:r w:rsidRPr="00AC79CE">
              <w:rPr>
                <w:rFonts w:eastAsia="Times New Roman" w:cs="Times New Roman"/>
                <w:color w:val="000000"/>
                <w:sz w:val="22"/>
              </w:rPr>
              <w:t>Pimmel</w:t>
            </w:r>
            <w:proofErr w:type="spellEnd"/>
            <w:r w:rsidRPr="00AC79CE">
              <w:rPr>
                <w:rFonts w:eastAsia="Times New Roman" w:cs="Times New Roman"/>
                <w:color w:val="000000"/>
                <w:sz w:val="22"/>
              </w:rPr>
              <w:t xml:space="preserve"> (2015)</w:t>
            </w:r>
          </w:p>
        </w:tc>
        <w:tc>
          <w:tcPr>
            <w:tcW w:w="1276" w:type="dxa"/>
            <w:tcBorders>
              <w:top w:val="nil"/>
              <w:left w:val="nil"/>
              <w:bottom w:val="nil"/>
              <w:right w:val="nil"/>
            </w:tcBorders>
            <w:shd w:val="clear" w:color="auto" w:fill="auto"/>
            <w:vAlign w:val="bottom"/>
            <w:hideMark/>
          </w:tcPr>
          <w:p w14:paraId="54E05C8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3E4A98B6"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09</w:t>
            </w:r>
          </w:p>
        </w:tc>
        <w:tc>
          <w:tcPr>
            <w:tcW w:w="1134" w:type="dxa"/>
            <w:tcBorders>
              <w:top w:val="nil"/>
              <w:left w:val="nil"/>
              <w:bottom w:val="nil"/>
              <w:right w:val="nil"/>
            </w:tcBorders>
            <w:shd w:val="clear" w:color="auto" w:fill="auto"/>
            <w:vAlign w:val="bottom"/>
            <w:hideMark/>
          </w:tcPr>
          <w:p w14:paraId="4ED15DA6"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510299D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4 months - 18 years</w:t>
            </w:r>
          </w:p>
        </w:tc>
        <w:tc>
          <w:tcPr>
            <w:tcW w:w="1276" w:type="dxa"/>
            <w:tcBorders>
              <w:top w:val="nil"/>
              <w:left w:val="nil"/>
              <w:bottom w:val="nil"/>
              <w:right w:val="nil"/>
            </w:tcBorders>
            <w:shd w:val="clear" w:color="auto" w:fill="auto"/>
            <w:vAlign w:val="bottom"/>
            <w:hideMark/>
          </w:tcPr>
          <w:p w14:paraId="6BD4ECE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62922AC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bnormal CT</w:t>
            </w:r>
          </w:p>
        </w:tc>
        <w:tc>
          <w:tcPr>
            <w:tcW w:w="3260" w:type="dxa"/>
            <w:tcBorders>
              <w:top w:val="nil"/>
              <w:left w:val="nil"/>
              <w:bottom w:val="nil"/>
              <w:right w:val="nil"/>
            </w:tcBorders>
            <w:shd w:val="clear" w:color="auto" w:fill="auto"/>
            <w:vAlign w:val="bottom"/>
            <w:hideMark/>
          </w:tcPr>
          <w:p w14:paraId="1C80A0C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Integrating serum S100B concentration in the </w:t>
            </w:r>
            <w:proofErr w:type="spellStart"/>
            <w:r w:rsidRPr="00AC79CE">
              <w:rPr>
                <w:rFonts w:eastAsia="Times New Roman" w:cs="Times New Roman"/>
                <w:color w:val="000000"/>
                <w:sz w:val="22"/>
              </w:rPr>
              <w:t>Paediatric</w:t>
            </w:r>
            <w:proofErr w:type="spellEnd"/>
            <w:r w:rsidRPr="00AC79CE">
              <w:rPr>
                <w:rFonts w:eastAsia="Times New Roman" w:cs="Times New Roman"/>
                <w:color w:val="000000"/>
                <w:sz w:val="22"/>
              </w:rPr>
              <w:t xml:space="preserve"> Emergency Care Applied Research Network (PECARN) would decrease the use of CT by 32%.</w:t>
            </w:r>
          </w:p>
        </w:tc>
        <w:tc>
          <w:tcPr>
            <w:tcW w:w="709" w:type="dxa"/>
            <w:tcBorders>
              <w:top w:val="nil"/>
              <w:left w:val="nil"/>
              <w:bottom w:val="nil"/>
              <w:right w:val="nil"/>
            </w:tcBorders>
            <w:shd w:val="clear" w:color="auto" w:fill="auto"/>
            <w:noWrap/>
            <w:vAlign w:val="bottom"/>
            <w:hideMark/>
          </w:tcPr>
          <w:p w14:paraId="0DA42BB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5B4E8A6D" w14:textId="77777777" w:rsidTr="00541FAC">
        <w:trPr>
          <w:trHeight w:val="1134"/>
        </w:trPr>
        <w:tc>
          <w:tcPr>
            <w:tcW w:w="709" w:type="dxa"/>
            <w:tcBorders>
              <w:top w:val="nil"/>
              <w:left w:val="nil"/>
              <w:bottom w:val="nil"/>
              <w:right w:val="nil"/>
            </w:tcBorders>
            <w:shd w:val="clear" w:color="auto" w:fill="auto"/>
            <w:noWrap/>
            <w:vAlign w:val="bottom"/>
            <w:hideMark/>
          </w:tcPr>
          <w:p w14:paraId="6B6855A8"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inmC4A8H","properties":{"formattedCitation":"(53)","plainCitation":"(53)","noteIndex":0},"citationItems":[{"id":511,"uris":["http://zotero.org/users/6419155/items/EP7LRKKV"],"uri":["http://zotero.org/users/6419155/items/EP7LRKKV"],"itemData":{"id":511,"type":"article-journal","abstract":"OBJECTIVE: This study explored whether acute serum marker S100B is related with post-concussive symptoms (PCS) and neuropsychological performance 4 months after paediatric mild traumatic brain injury (mTBI)., RESEARCH DESIGN AND METHODS: This prospective short-term longitudinal study investigated children (aged 6-16 years) with mTBI (n = 36, 16 males) and children with orthopaedic injuries (OI, n = 27, 18 males) as a control group. S100B in serum was measured during the acute phase and was correlated with parent-rated PCS and neuropsychological performance 4 months after the injury., MAIN OUTCOMES AND RESULTS: The results revealed no between-group difference regarding acute S100B serum concentration. In children after mTBI, group-specific significant Spearman correlations were found between S100B and post-acute cognitive PCS (r = 0.54, p = 0.001) as well as S100B and verbal memory performance (r = -0.47, p = 0.006). In children after OI, there were insignificant positive relations between S100B and post-acute somatic PCS. In addition, insignificant positive correlations were found between neuropsychological outcome and S100B in children after OI., CONCLUSIONS: S100B was not specific for mild brain injuries and may also be elevated after OI. The group-specific association between S100B and ongoing cognitive PCS in children after mTBI should motivate to examine further the role of S100B as a diagnostic biomarker in paediatric mTBI.","container-title":"Brain injury","DOI":"10.3109/02699052.2015.1075250","ISSN":"1362-301X","issue":"13-14","journalAbbreviation":"Brain Inj","note":"publisher-place: England\nStuder, Martina. a Department of Paediatric Neurology, Development &amp; Rehabilitation, University Children's Hospital Bern, Bern, Switzerland .\nGoeggel Simonetti, Barbara. a Department of Paediatric Neurology, Development &amp; Rehabilitation, University Children's Hospital Bern, Bern, Switzerland .\nHeinks, Theda. a Department of Paediatric Neurology, Development &amp; Rehabilitation, University Children's Hospital Bern, Bern, Switzerland .\nSteinlin, Maja. a Department of Paediatric Neurology, Development &amp; Rehabilitation, University Children's Hospital Bern, Bern, Switzerland .\nLeichtle, Alexander. b Department of Clinical Chemistry, University Hospital Bern, Bern, Switzerland, and.\nBerger, Steffen. c Department of Paediatric Surgery, University Children's Hospital Bern, Bern, Switzerland.\nJoeris, Alexander. c Department of Paediatric Surgery, University Children's Hospital Bern, Bern, Switzerland.","page":"1667-73","title":"Acute S100B in serum is associated with cognitive symptoms and memory performance 4 months after paediatric mild traumatic brain injury.","volume":"29","author":[{"family":"Studer","given":"Martina"},{"family":"Goeggel Simonetti","given":"Barbara"},{"family":"Heinks","given":"Theda"},{"family":"Steinlin","given":"Maja"},{"family":"Leichtle","given":"Alexander"},{"family":"Berger","given":"Steffen"},{"family":"Joeris","given":"Alexander"}],"issued":{"date-parts":[["2015"]]}}}],"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3)</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1CAB062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tuder (2015)</w:t>
            </w:r>
          </w:p>
        </w:tc>
        <w:tc>
          <w:tcPr>
            <w:tcW w:w="1276" w:type="dxa"/>
            <w:tcBorders>
              <w:top w:val="nil"/>
              <w:left w:val="nil"/>
              <w:bottom w:val="nil"/>
              <w:right w:val="nil"/>
            </w:tcBorders>
            <w:shd w:val="clear" w:color="auto" w:fill="auto"/>
            <w:vAlign w:val="bottom"/>
            <w:hideMark/>
          </w:tcPr>
          <w:p w14:paraId="6817738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66B739A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ncussion: 36, Controls: 27</w:t>
            </w:r>
          </w:p>
        </w:tc>
        <w:tc>
          <w:tcPr>
            <w:tcW w:w="1134" w:type="dxa"/>
            <w:tcBorders>
              <w:top w:val="nil"/>
              <w:left w:val="nil"/>
              <w:bottom w:val="nil"/>
              <w:right w:val="nil"/>
            </w:tcBorders>
            <w:shd w:val="clear" w:color="auto" w:fill="auto"/>
            <w:vAlign w:val="bottom"/>
            <w:hideMark/>
          </w:tcPr>
          <w:p w14:paraId="1E2BF6C4"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17A6860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6-16</w:t>
            </w:r>
          </w:p>
        </w:tc>
        <w:tc>
          <w:tcPr>
            <w:tcW w:w="1276" w:type="dxa"/>
            <w:tcBorders>
              <w:top w:val="nil"/>
              <w:left w:val="nil"/>
              <w:bottom w:val="nil"/>
              <w:right w:val="nil"/>
            </w:tcBorders>
            <w:shd w:val="clear" w:color="auto" w:fill="auto"/>
            <w:vAlign w:val="bottom"/>
            <w:hideMark/>
          </w:tcPr>
          <w:p w14:paraId="6A70D00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100B</w:t>
            </w:r>
          </w:p>
        </w:tc>
        <w:tc>
          <w:tcPr>
            <w:tcW w:w="1418" w:type="dxa"/>
            <w:tcBorders>
              <w:top w:val="nil"/>
              <w:left w:val="nil"/>
              <w:bottom w:val="nil"/>
              <w:right w:val="nil"/>
            </w:tcBorders>
            <w:shd w:val="clear" w:color="auto" w:fill="auto"/>
            <w:vAlign w:val="bottom"/>
            <w:hideMark/>
          </w:tcPr>
          <w:p w14:paraId="04E95E55"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PCS</w:t>
            </w:r>
          </w:p>
        </w:tc>
        <w:tc>
          <w:tcPr>
            <w:tcW w:w="3260" w:type="dxa"/>
            <w:tcBorders>
              <w:top w:val="nil"/>
              <w:left w:val="nil"/>
              <w:bottom w:val="nil"/>
              <w:right w:val="nil"/>
            </w:tcBorders>
            <w:shd w:val="clear" w:color="auto" w:fill="auto"/>
            <w:vAlign w:val="bottom"/>
            <w:hideMark/>
          </w:tcPr>
          <w:p w14:paraId="07D4A8C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ignificant correlation between S100B and post-acute cognitive PPCS as well as S100B and verbal memory performance. </w:t>
            </w:r>
          </w:p>
        </w:tc>
        <w:tc>
          <w:tcPr>
            <w:tcW w:w="709" w:type="dxa"/>
            <w:tcBorders>
              <w:top w:val="nil"/>
              <w:left w:val="nil"/>
              <w:bottom w:val="nil"/>
              <w:right w:val="nil"/>
            </w:tcBorders>
            <w:shd w:val="clear" w:color="auto" w:fill="auto"/>
            <w:noWrap/>
            <w:vAlign w:val="bottom"/>
            <w:hideMark/>
          </w:tcPr>
          <w:p w14:paraId="045C12E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7</w:t>
            </w:r>
          </w:p>
        </w:tc>
      </w:tr>
      <w:tr w:rsidR="00541FAC" w:rsidRPr="00AC79CE" w14:paraId="2EC24FE2" w14:textId="77777777" w:rsidTr="00541FAC">
        <w:trPr>
          <w:trHeight w:val="1134"/>
        </w:trPr>
        <w:tc>
          <w:tcPr>
            <w:tcW w:w="709" w:type="dxa"/>
            <w:tcBorders>
              <w:top w:val="nil"/>
              <w:left w:val="nil"/>
              <w:bottom w:val="nil"/>
              <w:right w:val="nil"/>
            </w:tcBorders>
            <w:shd w:val="clear" w:color="auto" w:fill="auto"/>
            <w:noWrap/>
            <w:vAlign w:val="bottom"/>
            <w:hideMark/>
          </w:tcPr>
          <w:p w14:paraId="6F215541"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J9TL0eV0","properties":{"formattedCitation":"(54)","plainCitation":"(54)","noteIndex":0},"citationItems":[{"id":2095,"uris":["http://zotero.org/users/6419155/items/HYDVLW95"],"uri":["http://zotero.org/users/6419155/items/HYDVLW95"],"itemData":{"id":2095,"type":"article-journal","abstract":"Background: Traumatic brain injury (TBI) is a major health problem in children. Blood-based biomarkers interpreted by use of normative values might improve the accuracy of diagnosis. Ultrasensitive assays can quantify serum concentrations of the neuronal microtubule-associated protein tau, which is increased in adult brains following TBI. We aimed to determine if serum total tau correlates with TBI diagnosis, severity, and radiological findings on CT scans in children younger than 18 years. Method(s): In this case-control study, we included venous blood samples from healthy control children in the Canadian Laboratory Initiative on Pediatric Reference Intervals (CALIPER) biobank. For TBI cases, we recruited children (aged 0-17 years) who presented to the emergency department within 24 h of a TBI in three tertiary-care paediatric hospitals (Toronto, Vancouver, and Melbourne). Children were eligible if they required hospital observation for a minimum of 4 h or admission to the intensive care unit, and were excluded if they had had hospital treatment for a previous TBI, had birth trauma, or their parents could not speak English or French and therefore could not readily give consent. All available control samples were used and a case-control match was therefore not done. Venous and arterial blood samples were collected from patients with TBI within 28 h of injury (day 1). We used an ultrasensitive single-molecule immunoassay to measure serum total tau in blood samples. We first generated reference intervals of serum total tau from the control group, and used these normative data to interpret injury-associated changes in serum total tau in children with TBI. Concentrations of serum tau were measured in all CALIPER participants and patients with TBI, and no participants were excluded before analysis. Finding(s): We included samples from 416 control participants from the CALIPER cohort. Median total tau concentrations did not differ between sexes (p=0.12), but three significant reference intervals based on age groups were identified (1-3 years [0.88-19.2 pg/mL], 4-15 years [0.93-5.31 pg/mL], and 16-19 years [0.79-4.20 pg/mL]). Blood samples were obtained from 158 patients with TBI recruited between April 30, 2011, and June 28, 2013. Serum total tau on day 1 of TBI was negatively associated with Glasgow Coma Scale (GCS) score (rs=-0.42, 95% CI -0.55 to -0.28, p&lt;0.0001). Median total tau was 2.86 pg/mL (IQR 1.52-4.83) in patients with GCS score 13-15 points (n=114), 7.08 pg/mL (3.75-41.1) in those with GCS score 9-12 points (n=13), and 8.48 pg/mL (2.53-70.6) in those with GCS score 3-8 points (n=31). Notably, participants who had GCS scores of 15 points had median total tau concentrations (2.57 pg/mL [1.50-4.61]) indistinguishable from those of control participants (2.46 pg/mL [1.77-3.42]), whereas those with GCS score 13-14 points had elevated total tau (6.41 pg/mL [2.97-42.5]). Serum total tau was not strongly associated with CT findings in patients with mild TBI. Interpretation(s): Serum total tau might help to differentiate between patients with mild TBI (GCS 13-14 vs GCS 15), but larger studies are needed to validate these results before this biomarker can be used for diagnosis and prognosis. Funding(s): Canadian Institutes of Health Research, Ontario Neurotrauma Foundation, and Victoria Neurotrauma FoundationCopyright © 2019 Elsevier Ltd","container-title":"The Lancet Child and Adolescent Health","DOI":"10.1016/S2352-4642%2819%2930194-4","ISSN":"2352-4642 (electronic)","issue":"8","journalAbbreviation":"Lancet Child Adolesc. Health","language":"English","note":"publisher-place: Netherlands\npublisher: Elsevier B.V.","page":"558-567","title":"Characterisation of serum total tau following paediatric traumatic brain injury: a case-control study","volume":"3","author":[{"family":"Stukas","given":"Sophie"},{"family":"Gill","given":"Jasmine"},{"family":"Wellington","given":"Cheryl"},{"family":"Higgins","given":"Victoria"},{"family":"Adeli","given":"Khosrow"},{"family":"Frndova","given":"Helena"},{"family":"Hubara","given":"Evyatar"},{"family":"Guerguerian","given":"Anne-Marie"},{"family":"Hutchison","given":"Jamie"},{"family":"Boutis","given":"Kathy"},{"family":"Beauchamp","given":"Miriam"},{"family":"Farrell","given":"Catherine"},{"family":"Greenham","given":"Mardee"},{"family":"Babl","given":"Franz E"},{"family":"Delzoppo","given":"Carmel"},{"family":"Anderson","given":"Vicki"},{"family":"Wilkinson","given":"Amy A"},{"family":"Crichton","given":"Alison"}],"issued":{"date-parts":[["2019"]]}}}],"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4)</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6CD0A0C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Stukas (2019)</w:t>
            </w:r>
          </w:p>
        </w:tc>
        <w:tc>
          <w:tcPr>
            <w:tcW w:w="1276" w:type="dxa"/>
            <w:tcBorders>
              <w:top w:val="nil"/>
              <w:left w:val="nil"/>
              <w:bottom w:val="nil"/>
              <w:right w:val="nil"/>
            </w:tcBorders>
            <w:shd w:val="clear" w:color="auto" w:fill="auto"/>
            <w:vAlign w:val="bottom"/>
            <w:hideMark/>
          </w:tcPr>
          <w:p w14:paraId="1AB44650"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10FA2D1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oncussion: 114, Control: 416</w:t>
            </w:r>
          </w:p>
        </w:tc>
        <w:tc>
          <w:tcPr>
            <w:tcW w:w="1134" w:type="dxa"/>
            <w:tcBorders>
              <w:top w:val="nil"/>
              <w:left w:val="nil"/>
              <w:bottom w:val="nil"/>
              <w:right w:val="nil"/>
            </w:tcBorders>
            <w:shd w:val="clear" w:color="auto" w:fill="auto"/>
            <w:vAlign w:val="bottom"/>
            <w:hideMark/>
          </w:tcPr>
          <w:p w14:paraId="68A00CB7"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Paediatric</w:t>
            </w:r>
            <w:proofErr w:type="spellEnd"/>
          </w:p>
        </w:tc>
        <w:tc>
          <w:tcPr>
            <w:tcW w:w="1842" w:type="dxa"/>
            <w:tcBorders>
              <w:top w:val="nil"/>
              <w:left w:val="nil"/>
              <w:bottom w:val="nil"/>
              <w:right w:val="nil"/>
            </w:tcBorders>
            <w:shd w:val="clear" w:color="auto" w:fill="auto"/>
            <w:vAlign w:val="bottom"/>
            <w:hideMark/>
          </w:tcPr>
          <w:p w14:paraId="5F14A80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5-14</w:t>
            </w:r>
          </w:p>
        </w:tc>
        <w:tc>
          <w:tcPr>
            <w:tcW w:w="1276" w:type="dxa"/>
            <w:tcBorders>
              <w:top w:val="nil"/>
              <w:left w:val="nil"/>
              <w:bottom w:val="nil"/>
              <w:right w:val="nil"/>
            </w:tcBorders>
            <w:shd w:val="clear" w:color="auto" w:fill="auto"/>
            <w:vAlign w:val="bottom"/>
            <w:hideMark/>
          </w:tcPr>
          <w:p w14:paraId="367E6BA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Tau</w:t>
            </w:r>
          </w:p>
        </w:tc>
        <w:tc>
          <w:tcPr>
            <w:tcW w:w="1418" w:type="dxa"/>
            <w:tcBorders>
              <w:top w:val="nil"/>
              <w:left w:val="nil"/>
              <w:bottom w:val="nil"/>
              <w:right w:val="nil"/>
            </w:tcBorders>
            <w:shd w:val="clear" w:color="auto" w:fill="auto"/>
            <w:vAlign w:val="bottom"/>
            <w:hideMark/>
          </w:tcPr>
          <w:p w14:paraId="2AF3F8F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bnormal CT</w:t>
            </w:r>
          </w:p>
        </w:tc>
        <w:tc>
          <w:tcPr>
            <w:tcW w:w="3260" w:type="dxa"/>
            <w:tcBorders>
              <w:top w:val="nil"/>
              <w:left w:val="nil"/>
              <w:bottom w:val="nil"/>
              <w:right w:val="nil"/>
            </w:tcBorders>
            <w:shd w:val="clear" w:color="auto" w:fill="auto"/>
            <w:vAlign w:val="bottom"/>
            <w:hideMark/>
          </w:tcPr>
          <w:p w14:paraId="6CA2469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erum total tau was not strongly associated with CT findings in patients with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w:t>
            </w:r>
          </w:p>
        </w:tc>
        <w:tc>
          <w:tcPr>
            <w:tcW w:w="709" w:type="dxa"/>
            <w:tcBorders>
              <w:top w:val="nil"/>
              <w:left w:val="nil"/>
              <w:bottom w:val="nil"/>
              <w:right w:val="nil"/>
            </w:tcBorders>
            <w:shd w:val="clear" w:color="auto" w:fill="auto"/>
            <w:noWrap/>
            <w:vAlign w:val="bottom"/>
            <w:hideMark/>
          </w:tcPr>
          <w:p w14:paraId="287BC1B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4</w:t>
            </w:r>
          </w:p>
        </w:tc>
      </w:tr>
      <w:tr w:rsidR="00541FAC" w:rsidRPr="00AC79CE" w14:paraId="46178112" w14:textId="77777777" w:rsidTr="00541FAC">
        <w:trPr>
          <w:trHeight w:val="1134"/>
        </w:trPr>
        <w:tc>
          <w:tcPr>
            <w:tcW w:w="709" w:type="dxa"/>
            <w:tcBorders>
              <w:top w:val="nil"/>
              <w:left w:val="nil"/>
              <w:bottom w:val="nil"/>
              <w:right w:val="nil"/>
            </w:tcBorders>
            <w:shd w:val="clear" w:color="auto" w:fill="auto"/>
            <w:noWrap/>
            <w:vAlign w:val="bottom"/>
            <w:hideMark/>
          </w:tcPr>
          <w:p w14:paraId="6F7F6DD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SvyS6RaB","properties":{"formattedCitation":"(55)","plainCitation":"(55)","noteIndex":0},"citationItems":[{"id":510,"uris":["http://zotero.org/users/6419155/items/H6VTYTLQ"],"uri":["http://zotero.org/users/6419155/items/H6VTYTLQ"],"itemData":{"id":510,"type":"article-journal","abstract":"The pathogenesis of persistent unfavourable outcomes following mild traumatic brain injury (mTBI) are not fully understood. Low-grade systemic inflammation might contribute to the development of persistent unfavourable outcomes in patients with mTBI. We used plasma high-sensitivity C-reactive protein (CRP) levels as the biomarker of systemic inflammation to investigate whether elevated CRP levels were associated with persistent adverse outcomes in these patients. A total of 213 consecutive patients with mTBI were identified in our study. Plasma high-sensitivity CRP levels were measured at baseline, 1month, 2months and 3months after initial traumatic brain injury. The study endpoints included persistent postconcussion syndrome (PCS), persistent psychological problems (depression and anxiety), persistent physiological problems (frequent headache, nausea, insomnia, dizziness and fatigue) and persistent cognitive impairment, which were screened by International Classification of Diseases (ICD-10), diagnostic and statistical manual of mental disorders (DSM-IV), Beck anxiety inventory (BAI), Beck depression inventory (BDI) and montreal cognitive assessment (MoCA) 3months post-injury. The associations between baseline CRP levels and persistent unfavourable outcomes were estimated from multiple regression models adjusting for various confounding covariates. Elevated baseline CRP levels were associated with a significant increase in the incidence of persistent PCS (odds ratio [OR], 2.719; 95% confidence interval [CI], 1.609-4.594; p=0.000), persistent psychological problems (OR, 1.535; 95% CI, 1.063-2.216; p=0.022), and persistent cognitive impairment (OR, 1.687; 95% CI, 1.135-2.507; p=0.010). However, elevated CRP levels were not associated with persistent physiological problems (OR, 1.330; 95% CI, 0.905-1.956; p=0.146). Furthermore, three adjusted models did not essentially affect the OR of elevated CRP levels for these persistent unfavourable outcomes. Among patients with mTBI, baseline elevated CRP levels may be an independent predictor of persistent persistent PCS, psychological problems and cognitive impairment. Copyright © 2014 Elsevier Inc. All rights reserved.","container-title":"Brain, behavior, and immunity","DOI":"10.1016/j.bbi.2014.01.009","ISSN":"1090-2139","issue":"bbi, 8800478","journalAbbreviation":"Brain Behav Immun","note":"publisher-place: Netherlands\nSu, Shao-Hua. The Department of Neurosurgery, Tongji Hospital, Tongji University School of Medicine, Shanghai 200065, China. Electronic address: sushdoc@sohu.com.\nXu, Wei. The Department of Trauma Center, Emergency, Shanghai Changning Central Hospital, Shanghai 200036, China.\nLi, Ming. The Department of Emergency, Xinhua Hospital, Shanghai Jiaotong University School of Medicine, Shanghai 200092, China.\nZhang, Lin. The Department of Neurosurgery, Shanghai Sixth People's Hospital, Shanghai Jiaotong University School of Medicine, Shanghai 200003, China.\nWu, Yi-Fang. The Department of Neurosurgery, Tongji Hospital, Tongji University School of Medicine, Shanghai 200065, China.\nYu, Fei. The Department of Neurosurgery, Tongji Hospital, Tongji University School of Medicine, Shanghai 200065, China.\nHai, Jian. The Department of Neurosurgery, Tongji Hospital, Tongji University School of Medicine, Shanghai 200065, China. Electronic address: haijiandoc@163.com.","page":"111-7","title":"Elevated C-reactive protein levels may be a predictor of persistent unfavourable symptoms in patients with mild traumatic brain injury: a preliminary study.","volume":"38","author":[{"family":"Su","given":"Shao-Hua"},{"family":"Xu","given":"Wei"},{"family":"Li","given":"Ming"},{"family":"Zhang","given":"Lin"},{"family":"Wu","given":"Yi-Fang"},{"family":"Yu","given":"Fei"},{"family":"Hai","given":"Jian"}],"issued":{"date-parts":[["2014"]]}}}],"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5)</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06A68C2F"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Su</w:t>
            </w:r>
            <w:proofErr w:type="spellEnd"/>
            <w:r w:rsidRPr="00AC79CE">
              <w:rPr>
                <w:rFonts w:eastAsia="Times New Roman" w:cs="Times New Roman"/>
                <w:color w:val="000000"/>
                <w:sz w:val="22"/>
              </w:rPr>
              <w:t xml:space="preserve"> (2014)</w:t>
            </w:r>
          </w:p>
        </w:tc>
        <w:tc>
          <w:tcPr>
            <w:tcW w:w="1276" w:type="dxa"/>
            <w:tcBorders>
              <w:top w:val="nil"/>
              <w:left w:val="nil"/>
              <w:bottom w:val="nil"/>
              <w:right w:val="nil"/>
            </w:tcBorders>
            <w:shd w:val="clear" w:color="auto" w:fill="auto"/>
            <w:vAlign w:val="bottom"/>
            <w:hideMark/>
          </w:tcPr>
          <w:p w14:paraId="3E5C92E8"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007CB217"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258</w:t>
            </w:r>
          </w:p>
        </w:tc>
        <w:tc>
          <w:tcPr>
            <w:tcW w:w="1134" w:type="dxa"/>
            <w:tcBorders>
              <w:top w:val="nil"/>
              <w:left w:val="nil"/>
              <w:bottom w:val="nil"/>
              <w:right w:val="nil"/>
            </w:tcBorders>
            <w:shd w:val="clear" w:color="auto" w:fill="auto"/>
            <w:vAlign w:val="bottom"/>
            <w:hideMark/>
          </w:tcPr>
          <w:p w14:paraId="4AC8CDB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148973A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8-60</w:t>
            </w:r>
          </w:p>
        </w:tc>
        <w:tc>
          <w:tcPr>
            <w:tcW w:w="1276" w:type="dxa"/>
            <w:tcBorders>
              <w:top w:val="nil"/>
              <w:left w:val="nil"/>
              <w:bottom w:val="nil"/>
              <w:right w:val="nil"/>
            </w:tcBorders>
            <w:shd w:val="clear" w:color="auto" w:fill="auto"/>
            <w:vAlign w:val="bottom"/>
            <w:hideMark/>
          </w:tcPr>
          <w:p w14:paraId="782772A2"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RP </w:t>
            </w:r>
          </w:p>
        </w:tc>
        <w:tc>
          <w:tcPr>
            <w:tcW w:w="1418" w:type="dxa"/>
            <w:tcBorders>
              <w:top w:val="nil"/>
              <w:left w:val="nil"/>
              <w:bottom w:val="nil"/>
              <w:right w:val="nil"/>
            </w:tcBorders>
            <w:shd w:val="clear" w:color="auto" w:fill="auto"/>
            <w:vAlign w:val="bottom"/>
            <w:hideMark/>
          </w:tcPr>
          <w:p w14:paraId="1C65B94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CS</w:t>
            </w:r>
          </w:p>
        </w:tc>
        <w:tc>
          <w:tcPr>
            <w:tcW w:w="3260" w:type="dxa"/>
            <w:tcBorders>
              <w:top w:val="nil"/>
              <w:left w:val="nil"/>
              <w:bottom w:val="nil"/>
              <w:right w:val="nil"/>
            </w:tcBorders>
            <w:shd w:val="clear" w:color="auto" w:fill="auto"/>
            <w:vAlign w:val="bottom"/>
            <w:hideMark/>
          </w:tcPr>
          <w:p w14:paraId="0582699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Elevated baselines CRP levels were associated with a significant increase in the incidence of persistent PCS, persistent psychological </w:t>
            </w:r>
            <w:proofErr w:type="gramStart"/>
            <w:r w:rsidRPr="00AC79CE">
              <w:rPr>
                <w:rFonts w:eastAsia="Times New Roman" w:cs="Times New Roman"/>
                <w:color w:val="000000"/>
                <w:sz w:val="22"/>
              </w:rPr>
              <w:t>problems</w:t>
            </w:r>
            <w:proofErr w:type="gramEnd"/>
            <w:r w:rsidRPr="00AC79CE">
              <w:rPr>
                <w:rFonts w:eastAsia="Times New Roman" w:cs="Times New Roman"/>
                <w:color w:val="000000"/>
                <w:sz w:val="22"/>
              </w:rPr>
              <w:t xml:space="preserve"> and persistent cognitive impairment. </w:t>
            </w:r>
          </w:p>
        </w:tc>
        <w:tc>
          <w:tcPr>
            <w:tcW w:w="709" w:type="dxa"/>
            <w:tcBorders>
              <w:top w:val="nil"/>
              <w:left w:val="nil"/>
              <w:bottom w:val="nil"/>
              <w:right w:val="nil"/>
            </w:tcBorders>
            <w:shd w:val="clear" w:color="auto" w:fill="auto"/>
            <w:noWrap/>
            <w:vAlign w:val="bottom"/>
            <w:hideMark/>
          </w:tcPr>
          <w:p w14:paraId="771A46B5"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6</w:t>
            </w:r>
          </w:p>
        </w:tc>
      </w:tr>
      <w:tr w:rsidR="00541FAC" w:rsidRPr="00AC79CE" w14:paraId="7C3BED32" w14:textId="77777777" w:rsidTr="00541FAC">
        <w:trPr>
          <w:trHeight w:val="1134"/>
        </w:trPr>
        <w:tc>
          <w:tcPr>
            <w:tcW w:w="709" w:type="dxa"/>
            <w:tcBorders>
              <w:top w:val="nil"/>
              <w:left w:val="nil"/>
              <w:bottom w:val="nil"/>
              <w:right w:val="nil"/>
            </w:tcBorders>
            <w:shd w:val="clear" w:color="auto" w:fill="auto"/>
            <w:noWrap/>
            <w:vAlign w:val="bottom"/>
            <w:hideMark/>
          </w:tcPr>
          <w:p w14:paraId="0EBF5800"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lastRenderedPageBreak/>
              <w:fldChar w:fldCharType="begin"/>
            </w:r>
            <w:r w:rsidRPr="00AC79CE">
              <w:rPr>
                <w:rFonts w:eastAsia="Times New Roman" w:cs="Times New Roman"/>
                <w:color w:val="000000"/>
                <w:sz w:val="22"/>
              </w:rPr>
              <w:instrText xml:space="preserve"> ADDIN ZOTERO_ITEM CSL_CITATION {"citationID":"4ro9maVH","properties":{"formattedCitation":"(56)","plainCitation":"(56)","noteIndex":0},"citationItems":[{"id":504,"uris":["http://zotero.org/users/6419155/items/T37XI6FD"],"uri":["http://zotero.org/users/6419155/items/T37XI6FD"],"itemData":{"id":504,"type":"article-journal","abstract":"OBJECTIVE: Explore changes in micro-RNA (miRNA) expression in blood after sport-related concussion (SRC) in collegiate athletes., METHODS: Twenty-seven collegiate athletes (~41% male, ~75% white, age 18.8 +/- 0.8 years) provided both baseline and post-SRC blood samples. Serum was analyzed for expression of miR-153-3p (n = 27), miR-223-3p (n = 23), miR-26a-5p (n = 26), miR-423-3p (n = 23), and miR-let-7a-5p (n = 23) at both time points via quantitative polymerase chain reaction (qPCR). Nonparametric analyses were used to compare miRNA expression changes between baseline and SRC and to evaluate associations with clinical outcomes (symptom severity, cognition, balance, and oculomotor function, and clinical recovery time)., RESULTS: Participants manifested a significant increase in miRNA expression following SRC for miR153-3p (Z = -2.180, p = .029, 59% of the participants increased post-SRC), miR223-3p (Z = -1.998, p = .046, 70% increased), and miR-let-7a-5p (Z = -2.190, p = .029, 65% increased). There were no statistically significant associations between changes in miRNA expression and clinical test scores, acute symptom severity, or clinical recovery time., CONCLUSION: MiR-153-3p, miR-223-3p, and miR-let-7a-5p were significantly upregulated acutely following SRC in male and female collegiate athletes compared to baseline levels, though several athletes demonstrated no change or a decrease in expression. The biological mechanisms and functional implications of the increased expression of these circulating miRNA are unclear and require more research, as does their relevance to clinical outcomes.","container-title":"Brain injury","DOI":"10.1080/02699052.2019.1573379","ISSN":"1362-301X","issue":"4","journalAbbreviation":"Brain Inj","note":"publisher-place: England\nSvingos, Adrian M. a Department of Clinical and Health Psychology, University of Florida, Gainesville, FL, USA.\nAsken, Breton M. a Department of Clinical and Health Psychology, University of Florida, Gainesville, FL, USA.\nBauer, Russell M. a Department of Clinical and Health Psychology, University of Florida, Gainesville, FL, USA.\nDeKosky, Steven T. b Department of Neurology, University of Florida, Gainesville, FL, USA.\nHromas, Gabrielle A. a Department of Clinical and Health Psychology, University of Florida, Gainesville, FL, USA.\nJaffee, Michael S. b Department of Neurology, University of Florida, Gainesville, FL, USA.\nHayes, Ronald L. c Banyan Labs, Banyan Biomarkers, Inc, Alachua, FL, USA.\nClugston, James R. d Department of Community Health and Family Medicine, University of Florida, Gainesville, FL, USA.","page":"1-7","title":"Exploratory study of sport-related concussion effects on peripheral micro-RNA expression.","volume":"33","author":[{"family":"Svingos","given":"Adrian M"},{"family":"Asken","given":"Breton M"},{"family":"Bauer","given":"Russell M"},{"family":"DeKosky","given":"Steven T"},{"family":"Hromas","given":"Gabrielle A"},{"family":"Jaffee","given":"Michael S"},{"family":"Hayes","given":"Ronald L"},{"family":"Clugston","given":"James R"}],"issued":{"date-parts":[["2019"]]}}}],"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6)</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5D9F9DEA"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Svingos</w:t>
            </w:r>
            <w:proofErr w:type="spellEnd"/>
            <w:r w:rsidRPr="00AC79CE">
              <w:rPr>
                <w:rFonts w:eastAsia="Times New Roman" w:cs="Times New Roman"/>
                <w:color w:val="000000"/>
                <w:sz w:val="22"/>
              </w:rPr>
              <w:t xml:space="preserve"> (2019)</w:t>
            </w:r>
          </w:p>
        </w:tc>
        <w:tc>
          <w:tcPr>
            <w:tcW w:w="1276" w:type="dxa"/>
            <w:tcBorders>
              <w:top w:val="nil"/>
              <w:left w:val="nil"/>
              <w:bottom w:val="nil"/>
              <w:right w:val="nil"/>
            </w:tcBorders>
            <w:shd w:val="clear" w:color="auto" w:fill="auto"/>
            <w:vAlign w:val="bottom"/>
            <w:hideMark/>
          </w:tcPr>
          <w:p w14:paraId="4F79F06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14086375"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27</w:t>
            </w:r>
          </w:p>
        </w:tc>
        <w:tc>
          <w:tcPr>
            <w:tcW w:w="1134" w:type="dxa"/>
            <w:tcBorders>
              <w:top w:val="nil"/>
              <w:left w:val="nil"/>
              <w:bottom w:val="nil"/>
              <w:right w:val="nil"/>
            </w:tcBorders>
            <w:shd w:val="clear" w:color="auto" w:fill="auto"/>
            <w:vAlign w:val="bottom"/>
            <w:hideMark/>
          </w:tcPr>
          <w:p w14:paraId="20DC3049"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3A351D8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Mean (SD): 18.8 (0.8)</w:t>
            </w:r>
          </w:p>
        </w:tc>
        <w:tc>
          <w:tcPr>
            <w:tcW w:w="1276" w:type="dxa"/>
            <w:tcBorders>
              <w:top w:val="nil"/>
              <w:left w:val="nil"/>
              <w:bottom w:val="nil"/>
              <w:right w:val="nil"/>
            </w:tcBorders>
            <w:shd w:val="clear" w:color="auto" w:fill="auto"/>
            <w:vAlign w:val="bottom"/>
            <w:hideMark/>
          </w:tcPr>
          <w:p w14:paraId="22B9FEE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miRNA</w:t>
            </w:r>
          </w:p>
        </w:tc>
        <w:tc>
          <w:tcPr>
            <w:tcW w:w="1418" w:type="dxa"/>
            <w:tcBorders>
              <w:top w:val="nil"/>
              <w:left w:val="nil"/>
              <w:bottom w:val="nil"/>
              <w:right w:val="nil"/>
            </w:tcBorders>
            <w:shd w:val="clear" w:color="auto" w:fill="auto"/>
            <w:vAlign w:val="bottom"/>
            <w:hideMark/>
          </w:tcPr>
          <w:p w14:paraId="54740B3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Symptom severity and recovery duration </w:t>
            </w:r>
          </w:p>
        </w:tc>
        <w:tc>
          <w:tcPr>
            <w:tcW w:w="3260" w:type="dxa"/>
            <w:tcBorders>
              <w:top w:val="nil"/>
              <w:left w:val="nil"/>
              <w:bottom w:val="nil"/>
              <w:right w:val="nil"/>
            </w:tcBorders>
            <w:shd w:val="clear" w:color="auto" w:fill="auto"/>
            <w:vAlign w:val="bottom"/>
            <w:hideMark/>
          </w:tcPr>
          <w:p w14:paraId="02DEA156"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significant association between changes in miRNA expression and clinical test scores, acute symptom severity, or clinical recovery time. </w:t>
            </w:r>
          </w:p>
        </w:tc>
        <w:tc>
          <w:tcPr>
            <w:tcW w:w="709" w:type="dxa"/>
            <w:tcBorders>
              <w:top w:val="nil"/>
              <w:left w:val="nil"/>
              <w:bottom w:val="nil"/>
              <w:right w:val="nil"/>
            </w:tcBorders>
            <w:shd w:val="clear" w:color="auto" w:fill="auto"/>
            <w:noWrap/>
            <w:vAlign w:val="bottom"/>
            <w:hideMark/>
          </w:tcPr>
          <w:p w14:paraId="31E012BF"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45FAA1E1" w14:textId="77777777" w:rsidTr="00541FAC">
        <w:trPr>
          <w:trHeight w:val="1134"/>
        </w:trPr>
        <w:tc>
          <w:tcPr>
            <w:tcW w:w="709" w:type="dxa"/>
            <w:tcBorders>
              <w:top w:val="nil"/>
              <w:left w:val="nil"/>
              <w:bottom w:val="nil"/>
              <w:right w:val="nil"/>
            </w:tcBorders>
            <w:shd w:val="clear" w:color="auto" w:fill="auto"/>
            <w:noWrap/>
            <w:vAlign w:val="bottom"/>
            <w:hideMark/>
          </w:tcPr>
          <w:p w14:paraId="220796C5"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YaXkGIdu","properties":{"formattedCitation":"(57)","plainCitation":"(57)","noteIndex":0},"citationItems":[{"id":3052,"uris":["http://zotero.org/users/6419155/items/VUYQR8LW"],"uri":["http://zotero.org/users/6419155/items/VUYQR8LW"],"itemData":{"id":3052,"type":"article-journal","abstract":"The orexigenic hormone, ghrelin, is tightly linked to cognition impairment in neurodegenerative disorders. No previous studies have investigated the early ghrelin concentration change in patients with mild traumatic brain injury (mTBI) and it's relationship to cognitive deterioration. This study was performed to investigate the early plasma ghrelin concentrations in patients with mTBI and to explore the relationship between ghrelin and cognitive deterioration. Plasma ghrelin concentrations of 118 adults after acute mTBI were determined by enzyme-linked immunosorbent assay. Forty patients (33.9%) had cognitive deterioration three months after mTBI. Plasma ghrelin levels were significantly lower in mTBI patients with cognitive deterioration than patients without cognitive deterioration (38.8 +/- 4.5 pg/mL vs 50.8 +/- 7.7 pg/mL, P &lt; 0.001). Decreased Plasma ghrelin level was identified as an independent predictor for three-month cognitive deterioration after mTBI (odds ratio, 0.746; 95% confidence interval, 0.651-0.856; P &lt; 0.001). Plasma ghrelin level was negatively associated with serum adrenocorticotrophin hormone level (t = -6.854, P &lt; 0.001) and age (t = -6.112, P &lt; 0.001). A plasma ghrelin level of 41.6 pg/mL predicted three-month cognitive deterioration after mTBI with the optimal sensitivity (85.9%) and specificity (80.0%) values (area under curve, 0.904; 95% confidence interval, 0.852-0.957; P &lt; 0.001). The predictive value of ghrelin was bigger than that of serum adrenocorticotrophin hormone level (area under curve, 0.638; 95% confidence interval, 0.536-0.741; P = 0.014) and age (area under curve, 0.638; 95% confidence interval, 0.536-0.741; P = 0.014) for three-month cognitive deterioration after mTBI. © 2014 Elsevier Inc.","container-title":"Peptides","DOI":"10.1016/j.peptides.2014.01.021","ISSN":"0196-9781","issue":"(Xu, Chen) Department of Neurosurgery, First Affiliated Hospital of Zhejiang Chinese Medicine University, 54 Youdian Lane, Hangzhou 310006, China","journalAbbreviation":"Peptides","language":"English","note":"publisher-place: United States\npublisher: Elsevier Inc. (360 Park Avenue South, New York NY 10010, United States)","page":"180-185","title":"Predictive value of early decreased plasma ghrelin level for three-month cognitive deterioration in patients with mild traumatic brain injury","volume":"54","author":[{"family":"Xu","given":"Zhen"},{"family":"Chen","given":"Zu-Peng"},{"family":"Lv","given":"Xiao-Ai"},{"family":"Qiu","given":"Hua-Sen"},{"family":"Wang","given":"Ji-Wei"}],"issued":{"date-parts":[["2014"]]}}}],"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7)</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182FC3EF"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Xu (2014)</w:t>
            </w:r>
          </w:p>
        </w:tc>
        <w:tc>
          <w:tcPr>
            <w:tcW w:w="1276" w:type="dxa"/>
            <w:tcBorders>
              <w:top w:val="nil"/>
              <w:left w:val="nil"/>
              <w:bottom w:val="nil"/>
              <w:right w:val="nil"/>
            </w:tcBorders>
            <w:shd w:val="clear" w:color="auto" w:fill="auto"/>
            <w:vAlign w:val="bottom"/>
            <w:hideMark/>
          </w:tcPr>
          <w:p w14:paraId="7B7C5C6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Cross-sectional</w:t>
            </w:r>
          </w:p>
        </w:tc>
        <w:tc>
          <w:tcPr>
            <w:tcW w:w="1418" w:type="dxa"/>
            <w:tcBorders>
              <w:top w:val="nil"/>
              <w:left w:val="nil"/>
              <w:bottom w:val="nil"/>
              <w:right w:val="nil"/>
            </w:tcBorders>
            <w:shd w:val="clear" w:color="auto" w:fill="auto"/>
            <w:vAlign w:val="bottom"/>
            <w:hideMark/>
          </w:tcPr>
          <w:p w14:paraId="6CF288B4"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118</w:t>
            </w:r>
          </w:p>
        </w:tc>
        <w:tc>
          <w:tcPr>
            <w:tcW w:w="1134" w:type="dxa"/>
            <w:tcBorders>
              <w:top w:val="nil"/>
              <w:left w:val="nil"/>
              <w:bottom w:val="nil"/>
              <w:right w:val="nil"/>
            </w:tcBorders>
            <w:shd w:val="clear" w:color="auto" w:fill="auto"/>
            <w:vAlign w:val="bottom"/>
            <w:hideMark/>
          </w:tcPr>
          <w:p w14:paraId="2F7349C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74E1BF1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Age range: 18-65</w:t>
            </w:r>
          </w:p>
        </w:tc>
        <w:tc>
          <w:tcPr>
            <w:tcW w:w="1276" w:type="dxa"/>
            <w:tcBorders>
              <w:top w:val="nil"/>
              <w:left w:val="nil"/>
              <w:bottom w:val="nil"/>
              <w:right w:val="nil"/>
            </w:tcBorders>
            <w:shd w:val="clear" w:color="auto" w:fill="auto"/>
            <w:vAlign w:val="bottom"/>
            <w:hideMark/>
          </w:tcPr>
          <w:p w14:paraId="136CBBD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Ghrelin </w:t>
            </w:r>
          </w:p>
        </w:tc>
        <w:tc>
          <w:tcPr>
            <w:tcW w:w="1418" w:type="dxa"/>
            <w:tcBorders>
              <w:top w:val="nil"/>
              <w:left w:val="nil"/>
              <w:bottom w:val="nil"/>
              <w:right w:val="nil"/>
            </w:tcBorders>
            <w:shd w:val="clear" w:color="auto" w:fill="auto"/>
            <w:vAlign w:val="bottom"/>
            <w:hideMark/>
          </w:tcPr>
          <w:p w14:paraId="4D6FACFB"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ognitive deterioration </w:t>
            </w:r>
          </w:p>
        </w:tc>
        <w:tc>
          <w:tcPr>
            <w:tcW w:w="3260" w:type="dxa"/>
            <w:tcBorders>
              <w:top w:val="nil"/>
              <w:left w:val="nil"/>
              <w:bottom w:val="nil"/>
              <w:right w:val="nil"/>
            </w:tcBorders>
            <w:shd w:val="clear" w:color="auto" w:fill="auto"/>
            <w:vAlign w:val="bottom"/>
            <w:hideMark/>
          </w:tcPr>
          <w:p w14:paraId="504BECA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Decreased plasma ghrelin level was an independent predictor for three-month cognitive deterioration after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w:t>
            </w:r>
          </w:p>
        </w:tc>
        <w:tc>
          <w:tcPr>
            <w:tcW w:w="709" w:type="dxa"/>
            <w:tcBorders>
              <w:top w:val="nil"/>
              <w:left w:val="nil"/>
              <w:bottom w:val="nil"/>
              <w:right w:val="nil"/>
            </w:tcBorders>
            <w:shd w:val="clear" w:color="auto" w:fill="auto"/>
            <w:noWrap/>
            <w:vAlign w:val="bottom"/>
            <w:hideMark/>
          </w:tcPr>
          <w:p w14:paraId="0BC2A9D9"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r w:rsidR="00541FAC" w:rsidRPr="00AC79CE" w14:paraId="59F88149" w14:textId="77777777" w:rsidTr="00541FAC">
        <w:trPr>
          <w:trHeight w:val="1134"/>
        </w:trPr>
        <w:tc>
          <w:tcPr>
            <w:tcW w:w="709" w:type="dxa"/>
            <w:tcBorders>
              <w:top w:val="nil"/>
              <w:left w:val="nil"/>
              <w:bottom w:val="nil"/>
              <w:right w:val="nil"/>
            </w:tcBorders>
            <w:shd w:val="clear" w:color="auto" w:fill="auto"/>
            <w:noWrap/>
            <w:vAlign w:val="bottom"/>
            <w:hideMark/>
          </w:tcPr>
          <w:p w14:paraId="3B21097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fldChar w:fldCharType="begin"/>
            </w:r>
            <w:r w:rsidRPr="00AC79CE">
              <w:rPr>
                <w:rFonts w:eastAsia="Times New Roman" w:cs="Times New Roman"/>
                <w:color w:val="000000"/>
                <w:sz w:val="22"/>
              </w:rPr>
              <w:instrText xml:space="preserve"> ADDIN ZOTERO_ITEM CSL_CITATION {"citationID":"w5VokKCn","properties":{"formattedCitation":"(58)","plainCitation":"(58)","noteIndex":0},"citationItems":[{"id":3048,"uris":["http://zotero.org/users/6419155/items/YILUBBR2"],"uri":["http://zotero.org/users/6419155/items/YILUBBR2"],"itemData":{"id":3048,"type":"article-journal","abstract":"This study aimed to investigate the changes of alpha-synuclein in serum and its relationship with default mode network (DMN) connectivity after acute mild traumatic brain injury (mild TBI). Fifty-two patients with mild TBI at the acute phase and 47 matched healthy controls were enrolled in the study. All participants received resting-state functional magnetic resonance imaging (fMRI) and neuropsychological assessments. Relations between the levels of alpha-synuclein in serum and clinical assessments were obtained using multivariate linear regression. Results showed that the patients with lower alpha-synuclein presented more complaints on post-concussion symptoms and depression. Moreover, patients with high levels of alpha-synuclein exhibited significantly decreased functional connectivity in the left precuneus and increased functional connectivity in both the left anterior cingulate cortex and ventro-medial prefrontal cortex (MPFC) compared with patients with low levels of alpha-synuclein. These findings supported that alpha-synuclein may modulate the functional connectivity within the DMN and suggest the feasibility of using alpha-synuclein as an objective biomarker for diagnosis and prognosis of mild TBI.","container-title":"Frontiers in neural circuits","DOI":"10.3389/fncir.2019.00026","ISSN":"1662-5110","issue":"101477940","journalAbbreviation":"Front Neural Circuits","note":"publisher-place: Switzerland\nYe, Limei. Department of Radiology, The Second Affiliated Hospital and Yuying Children's Hospital of Wenzhou Medical University, Wenzhou, China.\nYe, Limei. Department of Radiology, Jinhua Municipal Central Hospital and Jinhua Hospital of Zhejiang University, Jinhua, China.\nZhang, Danbin. Department of Radiology, The Second Affiliated Hospital and Yuying Children's Hospital of Wenzhou Medical University, Wenzhou, China.\nShao, Meihua. Department of Radiology, Tongde Hospital of Zhejiang Province, Hangzhou, China.\nZhao, Pinghui. Department of Radiology, The Second Affiliated Hospital and Yuying Children's Hospital of Wenzhou Medical University, Wenzhou, China.\nYin, Bo. Department of Neurosurgery, The Second Affiliated Hospital and Yuying Children's Hospital of Wenzhou Medical University, Wenzhou, China.\nZhuang, Jinfei. Department of Rehabilitation, The Second Affiliated Hospital and Yuying Children's Hospital of Wenzhou Medical University, Wenzhou, China.\nWang, Feifei. Department of MRI, The First Affiliated Hospital of Zhengzhou University, Zhengzhou, China.\nYan, Zhihan. Department of Radiology, The Second Affiliated Hospital and Yuying Children's Hospital of Wenzhou Medical University, Wenzhou, China.\nBai, Guanghui. Department of Radiology, The Second Affiliated Hospital and Yuying Children's Hospital of Wenzhou Medical University, Wenzhou, China.","page":"26","title":"Lower Posttraumatic alpha-Synuclein Level Associated With Altered Default Mode Network Connectivity Following Acute Mild Traumatic Brain Injury.","volume":"13","author":[{"family":"Ye","given":"Limei"},{"family":"Zhang","given":"Danbin"},{"family":"Shao","given":"Meihua"},{"family":"Zhao","given":"Pinghui"},{"family":"Yin","given":"Bo"},{"family":"Zhuang","given":"Jinfei"},{"family":"Wang","given":"Feifei"},{"family":"Yan","given":"Zhihan"},{"family":"Bai","given":"Guanghui"}],"issued":{"date-parts":[["2019"]]}}}],"schema":"https://github.com/citation-style-language/schema/raw/master/csl-citation.json"} </w:instrText>
            </w:r>
            <w:r w:rsidRPr="00AC79CE">
              <w:rPr>
                <w:rFonts w:eastAsia="Times New Roman" w:cs="Times New Roman"/>
                <w:color w:val="000000"/>
                <w:sz w:val="22"/>
              </w:rPr>
              <w:fldChar w:fldCharType="separate"/>
            </w:r>
            <w:r w:rsidRPr="00AC79CE">
              <w:rPr>
                <w:rFonts w:eastAsia="Times New Roman" w:cs="Times New Roman"/>
                <w:noProof/>
                <w:color w:val="000000"/>
                <w:sz w:val="22"/>
              </w:rPr>
              <w:t>(58)</w:t>
            </w:r>
            <w:r w:rsidRPr="00AC79CE">
              <w:rPr>
                <w:rFonts w:eastAsia="Times New Roman" w:cs="Times New Roman"/>
                <w:color w:val="000000"/>
                <w:sz w:val="22"/>
              </w:rPr>
              <w:fldChar w:fldCharType="end"/>
            </w:r>
          </w:p>
        </w:tc>
        <w:tc>
          <w:tcPr>
            <w:tcW w:w="1559" w:type="dxa"/>
            <w:tcBorders>
              <w:top w:val="nil"/>
              <w:left w:val="nil"/>
              <w:bottom w:val="nil"/>
              <w:right w:val="nil"/>
            </w:tcBorders>
            <w:shd w:val="clear" w:color="auto" w:fill="auto"/>
            <w:vAlign w:val="bottom"/>
            <w:hideMark/>
          </w:tcPr>
          <w:p w14:paraId="7D759E3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Ye (2019)</w:t>
            </w:r>
          </w:p>
        </w:tc>
        <w:tc>
          <w:tcPr>
            <w:tcW w:w="1276" w:type="dxa"/>
            <w:tcBorders>
              <w:top w:val="nil"/>
              <w:left w:val="nil"/>
              <w:bottom w:val="nil"/>
              <w:right w:val="nil"/>
            </w:tcBorders>
            <w:shd w:val="clear" w:color="auto" w:fill="auto"/>
            <w:vAlign w:val="bottom"/>
            <w:hideMark/>
          </w:tcPr>
          <w:p w14:paraId="24442284"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Case-control </w:t>
            </w:r>
          </w:p>
        </w:tc>
        <w:tc>
          <w:tcPr>
            <w:tcW w:w="1418" w:type="dxa"/>
            <w:tcBorders>
              <w:top w:val="nil"/>
              <w:left w:val="nil"/>
              <w:bottom w:val="nil"/>
              <w:right w:val="nil"/>
            </w:tcBorders>
            <w:shd w:val="clear" w:color="auto" w:fill="auto"/>
            <w:vAlign w:val="bottom"/>
            <w:hideMark/>
          </w:tcPr>
          <w:p w14:paraId="64ECD6C7" w14:textId="77777777" w:rsidR="00541FAC" w:rsidRPr="00AC79CE" w:rsidRDefault="00541FAC" w:rsidP="00694526">
            <w:pPr>
              <w:rPr>
                <w:rFonts w:eastAsia="Times New Roman" w:cs="Times New Roman"/>
                <w:color w:val="000000"/>
                <w:sz w:val="22"/>
              </w:rPr>
            </w:pP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52, Control: 47</w:t>
            </w:r>
          </w:p>
        </w:tc>
        <w:tc>
          <w:tcPr>
            <w:tcW w:w="1134" w:type="dxa"/>
            <w:tcBorders>
              <w:top w:val="nil"/>
              <w:left w:val="nil"/>
              <w:bottom w:val="nil"/>
              <w:right w:val="nil"/>
            </w:tcBorders>
            <w:shd w:val="clear" w:color="auto" w:fill="auto"/>
            <w:vAlign w:val="bottom"/>
            <w:hideMark/>
          </w:tcPr>
          <w:p w14:paraId="6CF86C4D"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dult </w:t>
            </w:r>
          </w:p>
        </w:tc>
        <w:tc>
          <w:tcPr>
            <w:tcW w:w="1842" w:type="dxa"/>
            <w:tcBorders>
              <w:top w:val="nil"/>
              <w:left w:val="nil"/>
              <w:bottom w:val="nil"/>
              <w:right w:val="nil"/>
            </w:tcBorders>
            <w:shd w:val="clear" w:color="auto" w:fill="auto"/>
            <w:vAlign w:val="bottom"/>
            <w:hideMark/>
          </w:tcPr>
          <w:p w14:paraId="115FC847"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No age </w:t>
            </w:r>
            <w:proofErr w:type="gramStart"/>
            <w:r w:rsidRPr="00AC79CE">
              <w:rPr>
                <w:rFonts w:eastAsia="Times New Roman" w:cs="Times New Roman"/>
                <w:color w:val="000000"/>
                <w:sz w:val="22"/>
              </w:rPr>
              <w:t>range</w:t>
            </w:r>
            <w:proofErr w:type="gramEnd"/>
            <w:r w:rsidRPr="00AC79CE">
              <w:rPr>
                <w:rFonts w:eastAsia="Times New Roman" w:cs="Times New Roman"/>
                <w:color w:val="000000"/>
                <w:sz w:val="22"/>
              </w:rPr>
              <w:t xml:space="preserve">. </w:t>
            </w:r>
            <w:proofErr w:type="spellStart"/>
            <w:r w:rsidRPr="00AC79CE">
              <w:rPr>
                <w:rFonts w:eastAsia="Times New Roman" w:cs="Times New Roman"/>
                <w:color w:val="000000"/>
                <w:sz w:val="22"/>
              </w:rPr>
              <w:t>mTBI</w:t>
            </w:r>
            <w:proofErr w:type="spellEnd"/>
            <w:r w:rsidRPr="00AC79CE">
              <w:rPr>
                <w:rFonts w:eastAsia="Times New Roman" w:cs="Times New Roman"/>
                <w:color w:val="000000"/>
                <w:sz w:val="22"/>
              </w:rPr>
              <w:t xml:space="preserve"> Mean (SD): 34.48 (13.3). Control Mean (SD): 35.4 (12.0)</w:t>
            </w:r>
          </w:p>
        </w:tc>
        <w:tc>
          <w:tcPr>
            <w:tcW w:w="1276" w:type="dxa"/>
            <w:tcBorders>
              <w:top w:val="nil"/>
              <w:left w:val="nil"/>
              <w:bottom w:val="nil"/>
              <w:right w:val="nil"/>
            </w:tcBorders>
            <w:shd w:val="clear" w:color="auto" w:fill="auto"/>
            <w:vAlign w:val="bottom"/>
            <w:hideMark/>
          </w:tcPr>
          <w:p w14:paraId="2292FA7A"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Alpha-synuclein </w:t>
            </w:r>
          </w:p>
        </w:tc>
        <w:tc>
          <w:tcPr>
            <w:tcW w:w="1418" w:type="dxa"/>
            <w:tcBorders>
              <w:top w:val="nil"/>
              <w:left w:val="nil"/>
              <w:bottom w:val="nil"/>
              <w:right w:val="nil"/>
            </w:tcBorders>
            <w:shd w:val="clear" w:color="auto" w:fill="auto"/>
            <w:vAlign w:val="bottom"/>
            <w:hideMark/>
          </w:tcPr>
          <w:p w14:paraId="7B9FD403"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PPCS</w:t>
            </w:r>
          </w:p>
        </w:tc>
        <w:tc>
          <w:tcPr>
            <w:tcW w:w="3260" w:type="dxa"/>
            <w:tcBorders>
              <w:top w:val="nil"/>
              <w:left w:val="nil"/>
              <w:bottom w:val="nil"/>
              <w:right w:val="nil"/>
            </w:tcBorders>
            <w:shd w:val="clear" w:color="auto" w:fill="auto"/>
            <w:vAlign w:val="bottom"/>
            <w:hideMark/>
          </w:tcPr>
          <w:p w14:paraId="3D95720C" w14:textId="77777777" w:rsidR="00541FAC" w:rsidRPr="00AC79CE" w:rsidRDefault="00541FAC" w:rsidP="00694526">
            <w:pPr>
              <w:rPr>
                <w:rFonts w:eastAsia="Times New Roman" w:cs="Times New Roman"/>
                <w:color w:val="000000"/>
                <w:sz w:val="22"/>
              </w:rPr>
            </w:pPr>
            <w:r w:rsidRPr="00AC79CE">
              <w:rPr>
                <w:rFonts w:eastAsia="Times New Roman" w:cs="Times New Roman"/>
                <w:color w:val="000000"/>
                <w:sz w:val="22"/>
              </w:rPr>
              <w:t xml:space="preserve">Patients with lower alpha-synuclein presented more complaints on post-concussion symptoms and depression. </w:t>
            </w:r>
          </w:p>
        </w:tc>
        <w:tc>
          <w:tcPr>
            <w:tcW w:w="709" w:type="dxa"/>
            <w:tcBorders>
              <w:top w:val="nil"/>
              <w:left w:val="nil"/>
              <w:bottom w:val="nil"/>
              <w:right w:val="nil"/>
            </w:tcBorders>
            <w:shd w:val="clear" w:color="auto" w:fill="auto"/>
            <w:noWrap/>
            <w:vAlign w:val="bottom"/>
            <w:hideMark/>
          </w:tcPr>
          <w:p w14:paraId="2945130C" w14:textId="77777777" w:rsidR="00541FAC" w:rsidRPr="00AC79CE" w:rsidRDefault="00541FAC" w:rsidP="00694526">
            <w:pPr>
              <w:jc w:val="right"/>
              <w:rPr>
                <w:rFonts w:eastAsia="Times New Roman" w:cs="Times New Roman"/>
                <w:color w:val="000000"/>
                <w:sz w:val="22"/>
              </w:rPr>
            </w:pPr>
            <w:r w:rsidRPr="00AC79CE">
              <w:rPr>
                <w:rFonts w:eastAsia="Times New Roman" w:cs="Times New Roman"/>
                <w:color w:val="000000"/>
                <w:sz w:val="22"/>
              </w:rPr>
              <w:t>5</w:t>
            </w:r>
          </w:p>
        </w:tc>
      </w:tr>
    </w:tbl>
    <w:p w14:paraId="4043C74B" w14:textId="77777777" w:rsidR="00541FAC" w:rsidRDefault="00541FAC" w:rsidP="00541FAC">
      <w:pPr>
        <w:pStyle w:val="Heading2"/>
        <w:numPr>
          <w:ilvl w:val="0"/>
          <w:numId w:val="0"/>
        </w:numPr>
        <w:ind w:left="567" w:hanging="567"/>
        <w:sectPr w:rsidR="00541FAC" w:rsidSect="00207C1F">
          <w:pgSz w:w="15840" w:h="12240" w:orient="landscape"/>
          <w:pgMar w:top="1181" w:right="1138" w:bottom="1282" w:left="1138" w:header="720" w:footer="720" w:gutter="0"/>
          <w:cols w:space="720"/>
          <w:titlePg/>
          <w:docGrid w:linePitch="360"/>
        </w:sectPr>
      </w:pPr>
    </w:p>
    <w:p w14:paraId="7F0956A9" w14:textId="3767027E" w:rsidR="00541FAC" w:rsidRPr="00541FAC" w:rsidRDefault="00541FAC" w:rsidP="00541FAC">
      <w:pPr>
        <w:pStyle w:val="Heading2"/>
      </w:pPr>
      <w:r w:rsidRPr="00541FAC">
        <w:lastRenderedPageBreak/>
        <w:t>Secondary Outcomes Described in Included Studies</w:t>
      </w:r>
    </w:p>
    <w:tbl>
      <w:tblPr>
        <w:tblStyle w:val="TableGrid"/>
        <w:tblW w:w="0" w:type="auto"/>
        <w:tblLook w:val="04A0" w:firstRow="1" w:lastRow="0" w:firstColumn="1" w:lastColumn="0" w:noHBand="0" w:noVBand="1"/>
      </w:tblPr>
      <w:tblGrid>
        <w:gridCol w:w="4508"/>
        <w:gridCol w:w="4508"/>
      </w:tblGrid>
      <w:tr w:rsidR="00541FAC" w:rsidRPr="00586618" w14:paraId="33A98511" w14:textId="77777777" w:rsidTr="00694526">
        <w:tc>
          <w:tcPr>
            <w:tcW w:w="4508" w:type="dxa"/>
          </w:tcPr>
          <w:p w14:paraId="48548AA5" w14:textId="77777777" w:rsidR="00541FAC" w:rsidRPr="00541FAC" w:rsidRDefault="00541FAC" w:rsidP="00541FAC">
            <w:pPr>
              <w:rPr>
                <w:rFonts w:cs="Times New Roman"/>
                <w:b/>
                <w:bCs/>
                <w:szCs w:val="24"/>
              </w:rPr>
            </w:pPr>
            <w:r w:rsidRPr="00541FAC">
              <w:rPr>
                <w:rFonts w:cs="Times New Roman"/>
                <w:b/>
                <w:bCs/>
                <w:szCs w:val="24"/>
              </w:rPr>
              <w:t>Secondary Outcome</w:t>
            </w:r>
          </w:p>
        </w:tc>
        <w:tc>
          <w:tcPr>
            <w:tcW w:w="4508" w:type="dxa"/>
          </w:tcPr>
          <w:p w14:paraId="6E57A6DE" w14:textId="77777777" w:rsidR="00541FAC" w:rsidRPr="00541FAC" w:rsidRDefault="00541FAC" w:rsidP="00541FAC">
            <w:pPr>
              <w:rPr>
                <w:rFonts w:cs="Times New Roman"/>
                <w:b/>
                <w:bCs/>
                <w:szCs w:val="24"/>
              </w:rPr>
            </w:pPr>
            <w:r w:rsidRPr="00541FAC">
              <w:rPr>
                <w:rFonts w:cs="Times New Roman"/>
                <w:b/>
                <w:bCs/>
                <w:szCs w:val="24"/>
              </w:rPr>
              <w:t xml:space="preserve">Acronym or Notes </w:t>
            </w:r>
          </w:p>
        </w:tc>
      </w:tr>
      <w:tr w:rsidR="00541FAC" w:rsidRPr="00586618" w14:paraId="24522E71" w14:textId="77777777" w:rsidTr="00694526">
        <w:tc>
          <w:tcPr>
            <w:tcW w:w="4508" w:type="dxa"/>
          </w:tcPr>
          <w:p w14:paraId="09629EBE" w14:textId="77777777" w:rsidR="00541FAC" w:rsidRPr="00541FAC" w:rsidRDefault="00541FAC" w:rsidP="00541FAC">
            <w:pPr>
              <w:rPr>
                <w:rFonts w:cs="Times New Roman"/>
                <w:szCs w:val="24"/>
              </w:rPr>
            </w:pPr>
            <w:r w:rsidRPr="00541FAC">
              <w:rPr>
                <w:rFonts w:cs="Times New Roman"/>
                <w:szCs w:val="24"/>
              </w:rPr>
              <w:t xml:space="preserve">Abnormal CT </w:t>
            </w:r>
          </w:p>
        </w:tc>
        <w:tc>
          <w:tcPr>
            <w:tcW w:w="4508" w:type="dxa"/>
          </w:tcPr>
          <w:p w14:paraId="27709007" w14:textId="77777777" w:rsidR="00541FAC" w:rsidRPr="00541FAC" w:rsidRDefault="00541FAC" w:rsidP="00541FAC">
            <w:pPr>
              <w:rPr>
                <w:rFonts w:cs="Times New Roman"/>
                <w:szCs w:val="24"/>
              </w:rPr>
            </w:pPr>
            <w:r w:rsidRPr="00541FAC">
              <w:rPr>
                <w:rFonts w:cs="Times New Roman"/>
                <w:szCs w:val="24"/>
              </w:rPr>
              <w:t>-</w:t>
            </w:r>
          </w:p>
        </w:tc>
      </w:tr>
      <w:tr w:rsidR="00541FAC" w:rsidRPr="00586618" w14:paraId="5371A618" w14:textId="77777777" w:rsidTr="00694526">
        <w:tc>
          <w:tcPr>
            <w:tcW w:w="4508" w:type="dxa"/>
          </w:tcPr>
          <w:p w14:paraId="7FCC6CFA" w14:textId="77777777" w:rsidR="00541FAC" w:rsidRPr="00541FAC" w:rsidRDefault="00541FAC" w:rsidP="00541FAC">
            <w:pPr>
              <w:rPr>
                <w:rFonts w:cs="Times New Roman"/>
                <w:szCs w:val="24"/>
              </w:rPr>
            </w:pPr>
            <w:r w:rsidRPr="00541FAC">
              <w:rPr>
                <w:rFonts w:cs="Times New Roman"/>
                <w:szCs w:val="24"/>
              </w:rPr>
              <w:t>Acute post-traumatic headache</w:t>
            </w:r>
          </w:p>
        </w:tc>
        <w:tc>
          <w:tcPr>
            <w:tcW w:w="4508" w:type="dxa"/>
          </w:tcPr>
          <w:p w14:paraId="607DC168" w14:textId="77777777" w:rsidR="00541FAC" w:rsidRPr="00541FAC" w:rsidRDefault="00541FAC" w:rsidP="00541FAC">
            <w:pPr>
              <w:rPr>
                <w:rFonts w:cs="Times New Roman"/>
                <w:szCs w:val="24"/>
              </w:rPr>
            </w:pPr>
            <w:r w:rsidRPr="00541FAC">
              <w:rPr>
                <w:rFonts w:cs="Times New Roman"/>
                <w:szCs w:val="24"/>
              </w:rPr>
              <w:t>APTH</w:t>
            </w:r>
          </w:p>
        </w:tc>
      </w:tr>
      <w:tr w:rsidR="00541FAC" w:rsidRPr="00586618" w14:paraId="69A8B7A5" w14:textId="77777777" w:rsidTr="00694526">
        <w:tc>
          <w:tcPr>
            <w:tcW w:w="4508" w:type="dxa"/>
          </w:tcPr>
          <w:p w14:paraId="49FDD576" w14:textId="77777777" w:rsidR="00541FAC" w:rsidRPr="00541FAC" w:rsidRDefault="00541FAC" w:rsidP="00541FAC">
            <w:pPr>
              <w:rPr>
                <w:rFonts w:cs="Times New Roman"/>
                <w:szCs w:val="24"/>
              </w:rPr>
            </w:pPr>
            <w:r w:rsidRPr="00541FAC">
              <w:rPr>
                <w:rFonts w:cs="Times New Roman"/>
                <w:szCs w:val="24"/>
              </w:rPr>
              <w:t xml:space="preserve">Acute psychological symptoms </w:t>
            </w:r>
          </w:p>
        </w:tc>
        <w:tc>
          <w:tcPr>
            <w:tcW w:w="4508" w:type="dxa"/>
          </w:tcPr>
          <w:p w14:paraId="29F2FB8A" w14:textId="77777777" w:rsidR="00541FAC" w:rsidRPr="00541FAC" w:rsidRDefault="00541FAC" w:rsidP="00541FAC">
            <w:pPr>
              <w:rPr>
                <w:rFonts w:cs="Times New Roman"/>
                <w:szCs w:val="24"/>
              </w:rPr>
            </w:pPr>
            <w:r w:rsidRPr="00541FAC">
              <w:rPr>
                <w:rFonts w:cs="Times New Roman"/>
                <w:szCs w:val="24"/>
              </w:rPr>
              <w:t>-</w:t>
            </w:r>
          </w:p>
        </w:tc>
      </w:tr>
      <w:tr w:rsidR="00541FAC" w:rsidRPr="00586618" w14:paraId="4E55284A" w14:textId="77777777" w:rsidTr="00694526">
        <w:tc>
          <w:tcPr>
            <w:tcW w:w="4508" w:type="dxa"/>
          </w:tcPr>
          <w:p w14:paraId="089A1EF8" w14:textId="77777777" w:rsidR="00541FAC" w:rsidRPr="00541FAC" w:rsidRDefault="00541FAC" w:rsidP="00541FAC">
            <w:pPr>
              <w:rPr>
                <w:rFonts w:cs="Times New Roman"/>
                <w:szCs w:val="24"/>
              </w:rPr>
            </w:pPr>
            <w:r w:rsidRPr="00541FAC">
              <w:rPr>
                <w:rFonts w:cs="Times New Roman"/>
                <w:szCs w:val="24"/>
              </w:rPr>
              <w:t>Brief Symptom Inventory Global Severity Index</w:t>
            </w:r>
          </w:p>
        </w:tc>
        <w:tc>
          <w:tcPr>
            <w:tcW w:w="4508" w:type="dxa"/>
          </w:tcPr>
          <w:p w14:paraId="1BA2C465" w14:textId="77777777" w:rsidR="00541FAC" w:rsidRPr="00541FAC" w:rsidRDefault="00541FAC" w:rsidP="00541FAC">
            <w:pPr>
              <w:rPr>
                <w:rFonts w:cs="Times New Roman"/>
                <w:szCs w:val="24"/>
              </w:rPr>
            </w:pPr>
            <w:r w:rsidRPr="00541FAC">
              <w:rPr>
                <w:rFonts w:cs="Times New Roman"/>
                <w:szCs w:val="24"/>
              </w:rPr>
              <w:t>BSI-GSI</w:t>
            </w:r>
          </w:p>
        </w:tc>
      </w:tr>
      <w:tr w:rsidR="00541FAC" w:rsidRPr="00586618" w14:paraId="610EF7F3" w14:textId="77777777" w:rsidTr="00694526">
        <w:tc>
          <w:tcPr>
            <w:tcW w:w="4508" w:type="dxa"/>
          </w:tcPr>
          <w:p w14:paraId="33F7714E" w14:textId="77777777" w:rsidR="00541FAC" w:rsidRPr="00541FAC" w:rsidRDefault="00541FAC" w:rsidP="00541FAC">
            <w:pPr>
              <w:rPr>
                <w:rFonts w:cs="Times New Roman"/>
                <w:szCs w:val="24"/>
              </w:rPr>
            </w:pPr>
            <w:r w:rsidRPr="00541FAC">
              <w:rPr>
                <w:rFonts w:cs="Times New Roman"/>
                <w:szCs w:val="24"/>
              </w:rPr>
              <w:t>Cerebral blood flow</w:t>
            </w:r>
          </w:p>
        </w:tc>
        <w:tc>
          <w:tcPr>
            <w:tcW w:w="4508" w:type="dxa"/>
          </w:tcPr>
          <w:p w14:paraId="36C28FAF" w14:textId="77777777" w:rsidR="00541FAC" w:rsidRPr="00541FAC" w:rsidRDefault="00541FAC" w:rsidP="00541FAC">
            <w:pPr>
              <w:rPr>
                <w:rFonts w:cs="Times New Roman"/>
                <w:szCs w:val="24"/>
              </w:rPr>
            </w:pPr>
            <w:r w:rsidRPr="00541FAC">
              <w:rPr>
                <w:rFonts w:cs="Times New Roman"/>
                <w:szCs w:val="24"/>
              </w:rPr>
              <w:t>CBF</w:t>
            </w:r>
          </w:p>
        </w:tc>
      </w:tr>
      <w:tr w:rsidR="00541FAC" w:rsidRPr="00586618" w14:paraId="3D50B489" w14:textId="77777777" w:rsidTr="00694526">
        <w:tc>
          <w:tcPr>
            <w:tcW w:w="4508" w:type="dxa"/>
          </w:tcPr>
          <w:p w14:paraId="164B1B24" w14:textId="77777777" w:rsidR="00541FAC" w:rsidRPr="00541FAC" w:rsidRDefault="00541FAC" w:rsidP="00541FAC">
            <w:pPr>
              <w:rPr>
                <w:rFonts w:cs="Times New Roman"/>
                <w:szCs w:val="24"/>
              </w:rPr>
            </w:pPr>
            <w:r w:rsidRPr="00541FAC">
              <w:rPr>
                <w:rFonts w:cs="Times New Roman"/>
                <w:szCs w:val="24"/>
              </w:rPr>
              <w:t xml:space="preserve">Chronic </w:t>
            </w:r>
            <w:proofErr w:type="spellStart"/>
            <w:r w:rsidRPr="00541FAC">
              <w:rPr>
                <w:rFonts w:cs="Times New Roman"/>
                <w:szCs w:val="24"/>
              </w:rPr>
              <w:t>mTBI</w:t>
            </w:r>
            <w:proofErr w:type="spellEnd"/>
          </w:p>
        </w:tc>
        <w:tc>
          <w:tcPr>
            <w:tcW w:w="4508" w:type="dxa"/>
          </w:tcPr>
          <w:p w14:paraId="5A5D0333" w14:textId="77777777" w:rsidR="00541FAC" w:rsidRPr="00541FAC" w:rsidRDefault="00541FAC" w:rsidP="00541FAC">
            <w:pPr>
              <w:rPr>
                <w:rFonts w:cs="Times New Roman"/>
                <w:szCs w:val="24"/>
              </w:rPr>
            </w:pPr>
            <w:r w:rsidRPr="00541FAC">
              <w:rPr>
                <w:rFonts w:cs="Times New Roman"/>
                <w:szCs w:val="24"/>
              </w:rPr>
              <w:t xml:space="preserve">Having had at least 2 past </w:t>
            </w:r>
            <w:proofErr w:type="spellStart"/>
            <w:r w:rsidRPr="00541FAC">
              <w:rPr>
                <w:rFonts w:cs="Times New Roman"/>
                <w:szCs w:val="24"/>
              </w:rPr>
              <w:t>mTBIs</w:t>
            </w:r>
            <w:proofErr w:type="spellEnd"/>
            <w:r w:rsidRPr="00541FAC">
              <w:rPr>
                <w:rFonts w:cs="Times New Roman"/>
                <w:szCs w:val="24"/>
              </w:rPr>
              <w:t xml:space="preserve"> but none for at least 3 months </w:t>
            </w:r>
          </w:p>
        </w:tc>
      </w:tr>
      <w:tr w:rsidR="00541FAC" w:rsidRPr="00586618" w14:paraId="5DEDEAC9" w14:textId="77777777" w:rsidTr="00694526">
        <w:tc>
          <w:tcPr>
            <w:tcW w:w="4508" w:type="dxa"/>
          </w:tcPr>
          <w:p w14:paraId="5C2AD305" w14:textId="77777777" w:rsidR="00541FAC" w:rsidRPr="00541FAC" w:rsidRDefault="00541FAC" w:rsidP="00541FAC">
            <w:pPr>
              <w:rPr>
                <w:rFonts w:cs="Times New Roman"/>
                <w:szCs w:val="24"/>
              </w:rPr>
            </w:pPr>
            <w:r w:rsidRPr="00541FAC">
              <w:rPr>
                <w:rFonts w:cs="Times New Roman"/>
                <w:szCs w:val="24"/>
              </w:rPr>
              <w:t>Chronic post-traumatic headache</w:t>
            </w:r>
          </w:p>
        </w:tc>
        <w:tc>
          <w:tcPr>
            <w:tcW w:w="4508" w:type="dxa"/>
          </w:tcPr>
          <w:p w14:paraId="71EE4C31" w14:textId="77777777" w:rsidR="00541FAC" w:rsidRPr="00541FAC" w:rsidRDefault="00541FAC" w:rsidP="00541FAC">
            <w:pPr>
              <w:rPr>
                <w:rFonts w:cs="Times New Roman"/>
                <w:szCs w:val="24"/>
              </w:rPr>
            </w:pPr>
            <w:r w:rsidRPr="00541FAC">
              <w:rPr>
                <w:rFonts w:cs="Times New Roman"/>
                <w:szCs w:val="24"/>
              </w:rPr>
              <w:t>CPTH</w:t>
            </w:r>
          </w:p>
        </w:tc>
      </w:tr>
      <w:tr w:rsidR="00541FAC" w:rsidRPr="00586618" w14:paraId="259C3EAE" w14:textId="77777777" w:rsidTr="00694526">
        <w:tc>
          <w:tcPr>
            <w:tcW w:w="4508" w:type="dxa"/>
          </w:tcPr>
          <w:p w14:paraId="0B550BF2" w14:textId="77777777" w:rsidR="00541FAC" w:rsidRPr="00541FAC" w:rsidRDefault="00541FAC" w:rsidP="00541FAC">
            <w:pPr>
              <w:rPr>
                <w:rFonts w:cs="Times New Roman"/>
                <w:szCs w:val="24"/>
              </w:rPr>
            </w:pPr>
            <w:r w:rsidRPr="00541FAC">
              <w:rPr>
                <w:rFonts w:cs="Times New Roman"/>
                <w:szCs w:val="24"/>
              </w:rPr>
              <w:t xml:space="preserve">Clinical assessment scores </w:t>
            </w:r>
          </w:p>
        </w:tc>
        <w:tc>
          <w:tcPr>
            <w:tcW w:w="4508" w:type="dxa"/>
          </w:tcPr>
          <w:p w14:paraId="58B7FE1B" w14:textId="77777777" w:rsidR="00541FAC" w:rsidRPr="00541FAC" w:rsidRDefault="00541FAC" w:rsidP="00541FAC">
            <w:pPr>
              <w:rPr>
                <w:rFonts w:cs="Times New Roman"/>
                <w:szCs w:val="24"/>
              </w:rPr>
            </w:pPr>
            <w:r w:rsidRPr="00541FAC">
              <w:rPr>
                <w:rFonts w:cs="Times New Roman"/>
                <w:szCs w:val="24"/>
              </w:rPr>
              <w:t>Including cognitive, balance and oculomotor testing</w:t>
            </w:r>
          </w:p>
        </w:tc>
      </w:tr>
      <w:tr w:rsidR="00541FAC" w:rsidRPr="00586618" w14:paraId="1BDD596C" w14:textId="77777777" w:rsidTr="00694526">
        <w:tc>
          <w:tcPr>
            <w:tcW w:w="4508" w:type="dxa"/>
          </w:tcPr>
          <w:p w14:paraId="761D7020" w14:textId="77777777" w:rsidR="00541FAC" w:rsidRPr="00541FAC" w:rsidRDefault="00541FAC" w:rsidP="00541FAC">
            <w:pPr>
              <w:rPr>
                <w:rFonts w:cs="Times New Roman"/>
                <w:szCs w:val="24"/>
              </w:rPr>
            </w:pPr>
            <w:r w:rsidRPr="00541FAC">
              <w:rPr>
                <w:rFonts w:cs="Times New Roman"/>
                <w:szCs w:val="24"/>
              </w:rPr>
              <w:t xml:space="preserve">Cognitive function </w:t>
            </w:r>
          </w:p>
        </w:tc>
        <w:tc>
          <w:tcPr>
            <w:tcW w:w="4508" w:type="dxa"/>
          </w:tcPr>
          <w:p w14:paraId="62637070" w14:textId="77777777" w:rsidR="00541FAC" w:rsidRPr="00541FAC" w:rsidRDefault="00541FAC" w:rsidP="00541FAC">
            <w:pPr>
              <w:rPr>
                <w:rFonts w:cs="Times New Roman"/>
                <w:szCs w:val="24"/>
              </w:rPr>
            </w:pPr>
            <w:r w:rsidRPr="00541FAC">
              <w:rPr>
                <w:rFonts w:cs="Times New Roman"/>
                <w:szCs w:val="24"/>
              </w:rPr>
              <w:t>-</w:t>
            </w:r>
          </w:p>
        </w:tc>
      </w:tr>
      <w:tr w:rsidR="00541FAC" w:rsidRPr="00586618" w14:paraId="52AB22E4" w14:textId="77777777" w:rsidTr="00694526">
        <w:tc>
          <w:tcPr>
            <w:tcW w:w="4508" w:type="dxa"/>
          </w:tcPr>
          <w:p w14:paraId="15BC4AD2" w14:textId="77777777" w:rsidR="00541FAC" w:rsidRPr="00541FAC" w:rsidRDefault="00541FAC" w:rsidP="00541FAC">
            <w:pPr>
              <w:rPr>
                <w:rFonts w:cs="Times New Roman"/>
                <w:szCs w:val="24"/>
              </w:rPr>
            </w:pPr>
            <w:r w:rsidRPr="00541FAC">
              <w:rPr>
                <w:rFonts w:cs="Times New Roman"/>
                <w:szCs w:val="24"/>
              </w:rPr>
              <w:t xml:space="preserve">Depressive symptoms </w:t>
            </w:r>
          </w:p>
        </w:tc>
        <w:tc>
          <w:tcPr>
            <w:tcW w:w="4508" w:type="dxa"/>
          </w:tcPr>
          <w:p w14:paraId="738F11CF" w14:textId="77777777" w:rsidR="00541FAC" w:rsidRPr="00541FAC" w:rsidRDefault="00541FAC" w:rsidP="00541FAC">
            <w:pPr>
              <w:rPr>
                <w:rFonts w:cs="Times New Roman"/>
                <w:szCs w:val="24"/>
              </w:rPr>
            </w:pPr>
            <w:r w:rsidRPr="00541FAC">
              <w:rPr>
                <w:rFonts w:cs="Times New Roman"/>
                <w:szCs w:val="24"/>
              </w:rPr>
              <w:t>-</w:t>
            </w:r>
          </w:p>
        </w:tc>
      </w:tr>
      <w:tr w:rsidR="00541FAC" w:rsidRPr="00586618" w14:paraId="6715D5A3" w14:textId="77777777" w:rsidTr="00694526">
        <w:tc>
          <w:tcPr>
            <w:tcW w:w="4508" w:type="dxa"/>
          </w:tcPr>
          <w:p w14:paraId="0A6665DD" w14:textId="77777777" w:rsidR="00541FAC" w:rsidRPr="00541FAC" w:rsidRDefault="00541FAC" w:rsidP="00541FAC">
            <w:pPr>
              <w:rPr>
                <w:rFonts w:cs="Times New Roman"/>
                <w:szCs w:val="24"/>
              </w:rPr>
            </w:pPr>
            <w:r w:rsidRPr="00541FAC">
              <w:rPr>
                <w:rFonts w:cs="Times New Roman"/>
                <w:szCs w:val="24"/>
              </w:rPr>
              <w:t xml:space="preserve">Fatigue </w:t>
            </w:r>
          </w:p>
        </w:tc>
        <w:tc>
          <w:tcPr>
            <w:tcW w:w="4508" w:type="dxa"/>
          </w:tcPr>
          <w:p w14:paraId="155E8B61" w14:textId="77777777" w:rsidR="00541FAC" w:rsidRPr="00541FAC" w:rsidRDefault="00541FAC" w:rsidP="00541FAC">
            <w:pPr>
              <w:rPr>
                <w:rFonts w:cs="Times New Roman"/>
                <w:szCs w:val="24"/>
              </w:rPr>
            </w:pPr>
            <w:r w:rsidRPr="00541FAC">
              <w:rPr>
                <w:rFonts w:cs="Times New Roman"/>
                <w:szCs w:val="24"/>
              </w:rPr>
              <w:t>-</w:t>
            </w:r>
          </w:p>
        </w:tc>
      </w:tr>
      <w:tr w:rsidR="00541FAC" w:rsidRPr="00586618" w14:paraId="153A4456" w14:textId="77777777" w:rsidTr="00694526">
        <w:tc>
          <w:tcPr>
            <w:tcW w:w="4508" w:type="dxa"/>
          </w:tcPr>
          <w:p w14:paraId="4BB1C068" w14:textId="77777777" w:rsidR="00541FAC" w:rsidRPr="00541FAC" w:rsidRDefault="00541FAC" w:rsidP="00541FAC">
            <w:pPr>
              <w:rPr>
                <w:rFonts w:cs="Times New Roman"/>
                <w:szCs w:val="24"/>
              </w:rPr>
            </w:pPr>
            <w:r w:rsidRPr="00541FAC">
              <w:rPr>
                <w:rFonts w:cs="Times New Roman"/>
                <w:szCs w:val="24"/>
              </w:rPr>
              <w:t>Glasgow Coma Scale</w:t>
            </w:r>
          </w:p>
        </w:tc>
        <w:tc>
          <w:tcPr>
            <w:tcW w:w="4508" w:type="dxa"/>
          </w:tcPr>
          <w:p w14:paraId="7D2F28B9" w14:textId="77777777" w:rsidR="00541FAC" w:rsidRPr="00541FAC" w:rsidRDefault="00541FAC" w:rsidP="00541FAC">
            <w:pPr>
              <w:rPr>
                <w:rFonts w:cs="Times New Roman"/>
                <w:szCs w:val="24"/>
              </w:rPr>
            </w:pPr>
            <w:r w:rsidRPr="00541FAC">
              <w:rPr>
                <w:rFonts w:cs="Times New Roman"/>
                <w:szCs w:val="24"/>
              </w:rPr>
              <w:t>GCS</w:t>
            </w:r>
          </w:p>
        </w:tc>
      </w:tr>
      <w:tr w:rsidR="00541FAC" w:rsidRPr="00586618" w14:paraId="7622967D" w14:textId="77777777" w:rsidTr="00694526">
        <w:tc>
          <w:tcPr>
            <w:tcW w:w="4508" w:type="dxa"/>
          </w:tcPr>
          <w:p w14:paraId="775C45EB" w14:textId="77777777" w:rsidR="00541FAC" w:rsidRPr="00541FAC" w:rsidRDefault="00541FAC" w:rsidP="00541FAC">
            <w:pPr>
              <w:rPr>
                <w:rFonts w:cs="Times New Roman"/>
                <w:szCs w:val="24"/>
              </w:rPr>
            </w:pPr>
            <w:r w:rsidRPr="00541FAC">
              <w:rPr>
                <w:rFonts w:cs="Times New Roman"/>
                <w:szCs w:val="24"/>
              </w:rPr>
              <w:t>Glasgow Outcome Scale Extended</w:t>
            </w:r>
          </w:p>
        </w:tc>
        <w:tc>
          <w:tcPr>
            <w:tcW w:w="4508" w:type="dxa"/>
          </w:tcPr>
          <w:p w14:paraId="29F34ECB" w14:textId="77777777" w:rsidR="00541FAC" w:rsidRPr="00541FAC" w:rsidRDefault="00541FAC" w:rsidP="00541FAC">
            <w:pPr>
              <w:rPr>
                <w:rFonts w:cs="Times New Roman"/>
                <w:szCs w:val="24"/>
              </w:rPr>
            </w:pPr>
            <w:r w:rsidRPr="00541FAC">
              <w:rPr>
                <w:rFonts w:cs="Times New Roman"/>
                <w:szCs w:val="24"/>
              </w:rPr>
              <w:t>GOSE</w:t>
            </w:r>
          </w:p>
        </w:tc>
      </w:tr>
      <w:tr w:rsidR="00541FAC" w:rsidRPr="00586618" w14:paraId="12C9E77C" w14:textId="77777777" w:rsidTr="00694526">
        <w:tc>
          <w:tcPr>
            <w:tcW w:w="4508" w:type="dxa"/>
          </w:tcPr>
          <w:p w14:paraId="27F423F6" w14:textId="77777777" w:rsidR="00541FAC" w:rsidRPr="00541FAC" w:rsidRDefault="00541FAC" w:rsidP="00541FAC">
            <w:pPr>
              <w:rPr>
                <w:rFonts w:cs="Times New Roman"/>
                <w:szCs w:val="24"/>
              </w:rPr>
            </w:pPr>
            <w:r w:rsidRPr="00541FAC">
              <w:rPr>
                <w:rFonts w:cs="Times New Roman"/>
                <w:szCs w:val="24"/>
              </w:rPr>
              <w:t xml:space="preserve">Global neuronal connectivity </w:t>
            </w:r>
          </w:p>
        </w:tc>
        <w:tc>
          <w:tcPr>
            <w:tcW w:w="4508" w:type="dxa"/>
          </w:tcPr>
          <w:p w14:paraId="5C14533B" w14:textId="77777777" w:rsidR="00541FAC" w:rsidRPr="00541FAC" w:rsidRDefault="00541FAC" w:rsidP="00541FAC">
            <w:pPr>
              <w:rPr>
                <w:rFonts w:cs="Times New Roman"/>
                <w:szCs w:val="24"/>
              </w:rPr>
            </w:pPr>
            <w:proofErr w:type="spellStart"/>
            <w:r w:rsidRPr="00541FAC">
              <w:rPr>
                <w:rFonts w:cs="Times New Roman"/>
                <w:szCs w:val="24"/>
              </w:rPr>
              <w:t>Gconn</w:t>
            </w:r>
            <w:proofErr w:type="spellEnd"/>
            <w:r w:rsidRPr="00541FAC">
              <w:rPr>
                <w:rFonts w:cs="Times New Roman"/>
                <w:szCs w:val="24"/>
              </w:rPr>
              <w:t xml:space="preserve"> </w:t>
            </w:r>
          </w:p>
        </w:tc>
      </w:tr>
      <w:tr w:rsidR="00541FAC" w:rsidRPr="00586618" w14:paraId="0C4ABE22" w14:textId="77777777" w:rsidTr="00694526">
        <w:tc>
          <w:tcPr>
            <w:tcW w:w="4508" w:type="dxa"/>
          </w:tcPr>
          <w:p w14:paraId="66C24CD9" w14:textId="77777777" w:rsidR="00541FAC" w:rsidRPr="00541FAC" w:rsidRDefault="00541FAC" w:rsidP="00541FAC">
            <w:pPr>
              <w:rPr>
                <w:rFonts w:cs="Times New Roman"/>
                <w:szCs w:val="24"/>
              </w:rPr>
            </w:pPr>
            <w:r w:rsidRPr="00541FAC">
              <w:rPr>
                <w:rFonts w:cs="Times New Roman"/>
                <w:szCs w:val="24"/>
              </w:rPr>
              <w:t>Loss of consciousness</w:t>
            </w:r>
          </w:p>
        </w:tc>
        <w:tc>
          <w:tcPr>
            <w:tcW w:w="4508" w:type="dxa"/>
          </w:tcPr>
          <w:p w14:paraId="470B01A4" w14:textId="77777777" w:rsidR="00541FAC" w:rsidRPr="00541FAC" w:rsidRDefault="00541FAC" w:rsidP="00541FAC">
            <w:pPr>
              <w:rPr>
                <w:rFonts w:cs="Times New Roman"/>
                <w:szCs w:val="24"/>
              </w:rPr>
            </w:pPr>
            <w:r w:rsidRPr="00541FAC">
              <w:rPr>
                <w:rFonts w:cs="Times New Roman"/>
                <w:szCs w:val="24"/>
              </w:rPr>
              <w:t>LOC</w:t>
            </w:r>
          </w:p>
        </w:tc>
      </w:tr>
      <w:tr w:rsidR="00541FAC" w:rsidRPr="00586618" w14:paraId="3F146670" w14:textId="77777777" w:rsidTr="00694526">
        <w:tc>
          <w:tcPr>
            <w:tcW w:w="4508" w:type="dxa"/>
          </w:tcPr>
          <w:p w14:paraId="2A6CD1C1" w14:textId="77777777" w:rsidR="00541FAC" w:rsidRPr="00541FAC" w:rsidRDefault="00541FAC" w:rsidP="00541FAC">
            <w:pPr>
              <w:rPr>
                <w:rFonts w:cs="Times New Roman"/>
                <w:szCs w:val="24"/>
              </w:rPr>
            </w:pPr>
            <w:r w:rsidRPr="00541FAC">
              <w:rPr>
                <w:rFonts w:cs="Times New Roman"/>
                <w:szCs w:val="24"/>
              </w:rPr>
              <w:t xml:space="preserve">Number of symptoms </w:t>
            </w:r>
          </w:p>
        </w:tc>
        <w:tc>
          <w:tcPr>
            <w:tcW w:w="4508" w:type="dxa"/>
          </w:tcPr>
          <w:p w14:paraId="2BB7A3D1" w14:textId="77777777" w:rsidR="00541FAC" w:rsidRPr="00541FAC" w:rsidRDefault="00541FAC" w:rsidP="00541FAC">
            <w:pPr>
              <w:rPr>
                <w:rFonts w:cs="Times New Roman"/>
                <w:szCs w:val="24"/>
              </w:rPr>
            </w:pPr>
            <w:r w:rsidRPr="00541FAC">
              <w:rPr>
                <w:rFonts w:cs="Times New Roman"/>
                <w:szCs w:val="24"/>
              </w:rPr>
              <w:t>-</w:t>
            </w:r>
          </w:p>
        </w:tc>
      </w:tr>
      <w:tr w:rsidR="00541FAC" w:rsidRPr="00586618" w14:paraId="37E3A35D" w14:textId="77777777" w:rsidTr="00694526">
        <w:tc>
          <w:tcPr>
            <w:tcW w:w="4508" w:type="dxa"/>
          </w:tcPr>
          <w:p w14:paraId="0CAAA48B" w14:textId="77777777" w:rsidR="00541FAC" w:rsidRPr="00541FAC" w:rsidRDefault="00541FAC" w:rsidP="00541FAC">
            <w:pPr>
              <w:rPr>
                <w:rFonts w:cs="Times New Roman"/>
                <w:szCs w:val="24"/>
              </w:rPr>
            </w:pPr>
            <w:r w:rsidRPr="00541FAC">
              <w:rPr>
                <w:rFonts w:cs="Times New Roman"/>
                <w:szCs w:val="24"/>
              </w:rPr>
              <w:lastRenderedPageBreak/>
              <w:t xml:space="preserve">Persisting Symptoms Post Concussion </w:t>
            </w:r>
          </w:p>
        </w:tc>
        <w:tc>
          <w:tcPr>
            <w:tcW w:w="4508" w:type="dxa"/>
          </w:tcPr>
          <w:p w14:paraId="09771169" w14:textId="77777777" w:rsidR="00541FAC" w:rsidRPr="00541FAC" w:rsidRDefault="00541FAC" w:rsidP="00541FAC">
            <w:pPr>
              <w:rPr>
                <w:rFonts w:cs="Times New Roman"/>
                <w:szCs w:val="24"/>
              </w:rPr>
            </w:pPr>
            <w:r w:rsidRPr="00541FAC">
              <w:rPr>
                <w:rFonts w:cs="Times New Roman"/>
                <w:szCs w:val="24"/>
              </w:rPr>
              <w:t>PPCS</w:t>
            </w:r>
          </w:p>
        </w:tc>
      </w:tr>
      <w:tr w:rsidR="00541FAC" w:rsidRPr="00586618" w14:paraId="73DCB4F4" w14:textId="77777777" w:rsidTr="00694526">
        <w:tc>
          <w:tcPr>
            <w:tcW w:w="4508" w:type="dxa"/>
          </w:tcPr>
          <w:p w14:paraId="32FF05CC" w14:textId="77777777" w:rsidR="00541FAC" w:rsidRPr="00541FAC" w:rsidRDefault="00541FAC" w:rsidP="00541FAC">
            <w:pPr>
              <w:rPr>
                <w:rFonts w:cs="Times New Roman"/>
                <w:szCs w:val="24"/>
              </w:rPr>
            </w:pPr>
            <w:r w:rsidRPr="00541FAC">
              <w:rPr>
                <w:rFonts w:cs="Times New Roman"/>
                <w:szCs w:val="24"/>
              </w:rPr>
              <w:t xml:space="preserve">Post-concussion syndrome </w:t>
            </w:r>
          </w:p>
        </w:tc>
        <w:tc>
          <w:tcPr>
            <w:tcW w:w="4508" w:type="dxa"/>
          </w:tcPr>
          <w:p w14:paraId="7C8E22DF" w14:textId="77777777" w:rsidR="00541FAC" w:rsidRPr="00541FAC" w:rsidRDefault="00541FAC" w:rsidP="00541FAC">
            <w:pPr>
              <w:rPr>
                <w:rFonts w:cs="Times New Roman"/>
                <w:szCs w:val="24"/>
              </w:rPr>
            </w:pPr>
            <w:r w:rsidRPr="00541FAC">
              <w:rPr>
                <w:rFonts w:cs="Times New Roman"/>
                <w:szCs w:val="24"/>
              </w:rPr>
              <w:t>PCS</w:t>
            </w:r>
          </w:p>
        </w:tc>
      </w:tr>
      <w:tr w:rsidR="00541FAC" w:rsidRPr="00586618" w14:paraId="44C4C567" w14:textId="77777777" w:rsidTr="00694526">
        <w:tc>
          <w:tcPr>
            <w:tcW w:w="4508" w:type="dxa"/>
          </w:tcPr>
          <w:p w14:paraId="7516DCDD" w14:textId="77777777" w:rsidR="00541FAC" w:rsidRPr="00541FAC" w:rsidRDefault="00541FAC" w:rsidP="00541FAC">
            <w:pPr>
              <w:rPr>
                <w:rFonts w:cs="Times New Roman"/>
                <w:szCs w:val="24"/>
              </w:rPr>
            </w:pPr>
            <w:r w:rsidRPr="00541FAC">
              <w:rPr>
                <w:rFonts w:cs="Times New Roman"/>
                <w:szCs w:val="24"/>
              </w:rPr>
              <w:t xml:space="preserve">Post-traumatic amnesia </w:t>
            </w:r>
          </w:p>
        </w:tc>
        <w:tc>
          <w:tcPr>
            <w:tcW w:w="4508" w:type="dxa"/>
          </w:tcPr>
          <w:p w14:paraId="0923FD9A" w14:textId="77777777" w:rsidR="00541FAC" w:rsidRPr="00541FAC" w:rsidRDefault="00541FAC" w:rsidP="00541FAC">
            <w:pPr>
              <w:rPr>
                <w:rFonts w:cs="Times New Roman"/>
                <w:szCs w:val="24"/>
              </w:rPr>
            </w:pPr>
            <w:r w:rsidRPr="00541FAC">
              <w:rPr>
                <w:rFonts w:cs="Times New Roman"/>
                <w:szCs w:val="24"/>
              </w:rPr>
              <w:t>PTA</w:t>
            </w:r>
          </w:p>
        </w:tc>
      </w:tr>
      <w:tr w:rsidR="00541FAC" w:rsidRPr="00586618" w14:paraId="6C54C67B" w14:textId="77777777" w:rsidTr="00694526">
        <w:tc>
          <w:tcPr>
            <w:tcW w:w="4508" w:type="dxa"/>
          </w:tcPr>
          <w:p w14:paraId="4BD5CCB2" w14:textId="77777777" w:rsidR="00541FAC" w:rsidRPr="00541FAC" w:rsidRDefault="00541FAC" w:rsidP="00541FAC">
            <w:pPr>
              <w:rPr>
                <w:rFonts w:cs="Times New Roman"/>
                <w:szCs w:val="24"/>
              </w:rPr>
            </w:pPr>
            <w:r w:rsidRPr="00541FAC">
              <w:rPr>
                <w:rFonts w:cs="Times New Roman"/>
                <w:szCs w:val="24"/>
              </w:rPr>
              <w:t>Post-traumatic headache</w:t>
            </w:r>
          </w:p>
        </w:tc>
        <w:tc>
          <w:tcPr>
            <w:tcW w:w="4508" w:type="dxa"/>
          </w:tcPr>
          <w:p w14:paraId="641A9F0E" w14:textId="77777777" w:rsidR="00541FAC" w:rsidRPr="00541FAC" w:rsidRDefault="00541FAC" w:rsidP="00541FAC">
            <w:pPr>
              <w:rPr>
                <w:rFonts w:cs="Times New Roman"/>
                <w:szCs w:val="24"/>
              </w:rPr>
            </w:pPr>
            <w:r w:rsidRPr="00541FAC">
              <w:rPr>
                <w:rFonts w:cs="Times New Roman"/>
                <w:szCs w:val="24"/>
              </w:rPr>
              <w:t>PTH</w:t>
            </w:r>
          </w:p>
        </w:tc>
      </w:tr>
      <w:tr w:rsidR="00541FAC" w:rsidRPr="00586618" w14:paraId="09310DEA" w14:textId="77777777" w:rsidTr="00694526">
        <w:tc>
          <w:tcPr>
            <w:tcW w:w="4508" w:type="dxa"/>
          </w:tcPr>
          <w:p w14:paraId="0B4F5A31" w14:textId="77777777" w:rsidR="00541FAC" w:rsidRPr="00541FAC" w:rsidRDefault="00541FAC" w:rsidP="00541FAC">
            <w:pPr>
              <w:rPr>
                <w:rFonts w:cs="Times New Roman"/>
                <w:szCs w:val="24"/>
              </w:rPr>
            </w:pPr>
            <w:r w:rsidRPr="00541FAC">
              <w:rPr>
                <w:rFonts w:cs="Times New Roman"/>
                <w:szCs w:val="24"/>
              </w:rPr>
              <w:t xml:space="preserve">Recovery duration </w:t>
            </w:r>
          </w:p>
        </w:tc>
        <w:tc>
          <w:tcPr>
            <w:tcW w:w="4508" w:type="dxa"/>
          </w:tcPr>
          <w:p w14:paraId="7E43C6DD" w14:textId="77777777" w:rsidR="00541FAC" w:rsidRPr="00541FAC" w:rsidRDefault="00541FAC" w:rsidP="00541FAC">
            <w:pPr>
              <w:rPr>
                <w:rFonts w:cs="Times New Roman"/>
                <w:szCs w:val="24"/>
              </w:rPr>
            </w:pPr>
            <w:r w:rsidRPr="00541FAC">
              <w:rPr>
                <w:rFonts w:cs="Times New Roman"/>
                <w:szCs w:val="24"/>
              </w:rPr>
              <w:t>-</w:t>
            </w:r>
          </w:p>
        </w:tc>
      </w:tr>
      <w:tr w:rsidR="00541FAC" w:rsidRPr="00586618" w14:paraId="1821E9AE" w14:textId="77777777" w:rsidTr="00694526">
        <w:tc>
          <w:tcPr>
            <w:tcW w:w="4508" w:type="dxa"/>
          </w:tcPr>
          <w:p w14:paraId="39EF86C6" w14:textId="77777777" w:rsidR="00541FAC" w:rsidRPr="00541FAC" w:rsidRDefault="00541FAC" w:rsidP="00541FAC">
            <w:pPr>
              <w:rPr>
                <w:rFonts w:cs="Times New Roman"/>
                <w:szCs w:val="24"/>
              </w:rPr>
            </w:pPr>
            <w:r w:rsidRPr="00541FAC">
              <w:rPr>
                <w:rFonts w:cs="Times New Roman"/>
                <w:szCs w:val="24"/>
              </w:rPr>
              <w:t xml:space="preserve">Return to play </w:t>
            </w:r>
          </w:p>
        </w:tc>
        <w:tc>
          <w:tcPr>
            <w:tcW w:w="4508" w:type="dxa"/>
          </w:tcPr>
          <w:p w14:paraId="35123FAF" w14:textId="77777777" w:rsidR="00541FAC" w:rsidRPr="00541FAC" w:rsidRDefault="00541FAC" w:rsidP="00541FAC">
            <w:pPr>
              <w:rPr>
                <w:rFonts w:cs="Times New Roman"/>
                <w:szCs w:val="24"/>
              </w:rPr>
            </w:pPr>
            <w:r w:rsidRPr="00541FAC">
              <w:rPr>
                <w:rFonts w:cs="Times New Roman"/>
                <w:szCs w:val="24"/>
              </w:rPr>
              <w:t>RTP</w:t>
            </w:r>
          </w:p>
        </w:tc>
      </w:tr>
      <w:tr w:rsidR="00541FAC" w:rsidRPr="00586618" w14:paraId="380A9933" w14:textId="77777777" w:rsidTr="00694526">
        <w:tc>
          <w:tcPr>
            <w:tcW w:w="4508" w:type="dxa"/>
          </w:tcPr>
          <w:p w14:paraId="680E682A" w14:textId="77777777" w:rsidR="00541FAC" w:rsidRPr="00541FAC" w:rsidRDefault="00541FAC" w:rsidP="00541FAC">
            <w:pPr>
              <w:rPr>
                <w:rFonts w:cs="Times New Roman"/>
                <w:szCs w:val="24"/>
              </w:rPr>
            </w:pPr>
            <w:r w:rsidRPr="00541FAC">
              <w:rPr>
                <w:rFonts w:cs="Times New Roman"/>
                <w:szCs w:val="24"/>
              </w:rPr>
              <w:t>Return to work or school</w:t>
            </w:r>
          </w:p>
        </w:tc>
        <w:tc>
          <w:tcPr>
            <w:tcW w:w="4508" w:type="dxa"/>
          </w:tcPr>
          <w:p w14:paraId="0BBEF6B1" w14:textId="77777777" w:rsidR="00541FAC" w:rsidRPr="00541FAC" w:rsidRDefault="00541FAC" w:rsidP="00541FAC">
            <w:pPr>
              <w:rPr>
                <w:rFonts w:cs="Times New Roman"/>
                <w:szCs w:val="24"/>
              </w:rPr>
            </w:pPr>
            <w:r w:rsidRPr="00541FAC">
              <w:rPr>
                <w:rFonts w:cs="Times New Roman"/>
                <w:szCs w:val="24"/>
              </w:rPr>
              <w:t>RTWS</w:t>
            </w:r>
          </w:p>
        </w:tc>
      </w:tr>
      <w:tr w:rsidR="00541FAC" w:rsidRPr="00586618" w14:paraId="60A49E56" w14:textId="77777777" w:rsidTr="00694526">
        <w:tc>
          <w:tcPr>
            <w:tcW w:w="4508" w:type="dxa"/>
          </w:tcPr>
          <w:p w14:paraId="09A41C83" w14:textId="77777777" w:rsidR="00541FAC" w:rsidRPr="00541FAC" w:rsidRDefault="00541FAC" w:rsidP="00541FAC">
            <w:pPr>
              <w:rPr>
                <w:rFonts w:cs="Times New Roman"/>
                <w:szCs w:val="24"/>
              </w:rPr>
            </w:pPr>
            <w:r w:rsidRPr="00541FAC">
              <w:rPr>
                <w:rFonts w:cs="Times New Roman"/>
                <w:szCs w:val="24"/>
              </w:rPr>
              <w:t xml:space="preserve">Sports related concussion </w:t>
            </w:r>
          </w:p>
        </w:tc>
        <w:tc>
          <w:tcPr>
            <w:tcW w:w="4508" w:type="dxa"/>
          </w:tcPr>
          <w:p w14:paraId="77E67F0A" w14:textId="77777777" w:rsidR="00541FAC" w:rsidRPr="00541FAC" w:rsidRDefault="00541FAC" w:rsidP="00541FAC">
            <w:pPr>
              <w:rPr>
                <w:rFonts w:cs="Times New Roman"/>
                <w:szCs w:val="24"/>
              </w:rPr>
            </w:pPr>
            <w:r w:rsidRPr="00541FAC">
              <w:rPr>
                <w:rFonts w:cs="Times New Roman"/>
                <w:szCs w:val="24"/>
              </w:rPr>
              <w:t>SRC</w:t>
            </w:r>
          </w:p>
        </w:tc>
      </w:tr>
      <w:tr w:rsidR="00541FAC" w:rsidRPr="00586618" w14:paraId="3F613781" w14:textId="77777777" w:rsidTr="00694526">
        <w:tc>
          <w:tcPr>
            <w:tcW w:w="4508" w:type="dxa"/>
          </w:tcPr>
          <w:p w14:paraId="265B4540" w14:textId="77777777" w:rsidR="00541FAC" w:rsidRPr="00541FAC" w:rsidRDefault="00541FAC" w:rsidP="00541FAC">
            <w:pPr>
              <w:rPr>
                <w:rFonts w:cs="Times New Roman"/>
                <w:szCs w:val="24"/>
              </w:rPr>
            </w:pPr>
            <w:r w:rsidRPr="00541FAC">
              <w:rPr>
                <w:rFonts w:cs="Times New Roman"/>
                <w:szCs w:val="24"/>
              </w:rPr>
              <w:t>Symptom burden</w:t>
            </w:r>
          </w:p>
        </w:tc>
        <w:tc>
          <w:tcPr>
            <w:tcW w:w="4508" w:type="dxa"/>
          </w:tcPr>
          <w:p w14:paraId="167C7355" w14:textId="77777777" w:rsidR="00541FAC" w:rsidRPr="00541FAC" w:rsidRDefault="00541FAC" w:rsidP="00541FAC">
            <w:pPr>
              <w:rPr>
                <w:rFonts w:cs="Times New Roman"/>
                <w:szCs w:val="24"/>
              </w:rPr>
            </w:pPr>
            <w:r w:rsidRPr="00541FAC">
              <w:rPr>
                <w:rFonts w:cs="Times New Roman"/>
                <w:szCs w:val="24"/>
              </w:rPr>
              <w:t xml:space="preserve">Number of symptoms + symptom severity </w:t>
            </w:r>
          </w:p>
        </w:tc>
      </w:tr>
      <w:tr w:rsidR="00541FAC" w:rsidRPr="00586618" w14:paraId="70EC08C8" w14:textId="77777777" w:rsidTr="00694526">
        <w:tc>
          <w:tcPr>
            <w:tcW w:w="4508" w:type="dxa"/>
          </w:tcPr>
          <w:p w14:paraId="0F9B2F7A" w14:textId="77777777" w:rsidR="00541FAC" w:rsidRPr="00541FAC" w:rsidRDefault="00541FAC" w:rsidP="00541FAC">
            <w:pPr>
              <w:rPr>
                <w:rFonts w:cs="Times New Roman"/>
                <w:szCs w:val="24"/>
              </w:rPr>
            </w:pPr>
            <w:r w:rsidRPr="00541FAC">
              <w:rPr>
                <w:rFonts w:cs="Times New Roman"/>
                <w:szCs w:val="24"/>
              </w:rPr>
              <w:t>Symptom clusters</w:t>
            </w:r>
          </w:p>
        </w:tc>
        <w:tc>
          <w:tcPr>
            <w:tcW w:w="4508" w:type="dxa"/>
          </w:tcPr>
          <w:p w14:paraId="4F79061B" w14:textId="77777777" w:rsidR="00541FAC" w:rsidRPr="00541FAC" w:rsidRDefault="00541FAC" w:rsidP="00541FAC">
            <w:pPr>
              <w:rPr>
                <w:rFonts w:cs="Times New Roman"/>
                <w:szCs w:val="24"/>
              </w:rPr>
            </w:pPr>
            <w:r w:rsidRPr="00541FAC">
              <w:rPr>
                <w:rFonts w:cs="Times New Roman"/>
                <w:szCs w:val="24"/>
              </w:rPr>
              <w:t>-</w:t>
            </w:r>
          </w:p>
        </w:tc>
      </w:tr>
      <w:tr w:rsidR="00541FAC" w:rsidRPr="00586618" w14:paraId="15BEC051" w14:textId="77777777" w:rsidTr="00694526">
        <w:tc>
          <w:tcPr>
            <w:tcW w:w="4508" w:type="dxa"/>
          </w:tcPr>
          <w:p w14:paraId="2A19CBBB" w14:textId="77777777" w:rsidR="00541FAC" w:rsidRPr="00541FAC" w:rsidRDefault="00541FAC" w:rsidP="00541FAC">
            <w:pPr>
              <w:rPr>
                <w:rFonts w:cs="Times New Roman"/>
                <w:szCs w:val="24"/>
              </w:rPr>
            </w:pPr>
            <w:r w:rsidRPr="00541FAC">
              <w:rPr>
                <w:rFonts w:cs="Times New Roman"/>
                <w:szCs w:val="24"/>
              </w:rPr>
              <w:t xml:space="preserve">Symptom severity </w:t>
            </w:r>
          </w:p>
        </w:tc>
        <w:tc>
          <w:tcPr>
            <w:tcW w:w="4508" w:type="dxa"/>
          </w:tcPr>
          <w:p w14:paraId="3AA98E24" w14:textId="77777777" w:rsidR="00541FAC" w:rsidRPr="00541FAC" w:rsidRDefault="00541FAC" w:rsidP="00541FAC">
            <w:pPr>
              <w:rPr>
                <w:rFonts w:cs="Times New Roman"/>
                <w:szCs w:val="24"/>
              </w:rPr>
            </w:pPr>
            <w:r w:rsidRPr="00541FAC">
              <w:rPr>
                <w:rFonts w:cs="Times New Roman"/>
                <w:szCs w:val="24"/>
              </w:rPr>
              <w:t>-</w:t>
            </w:r>
          </w:p>
        </w:tc>
      </w:tr>
    </w:tbl>
    <w:p w14:paraId="034158B9" w14:textId="77777777" w:rsidR="00541FAC" w:rsidRDefault="00541FAC" w:rsidP="00207C1F">
      <w:pPr>
        <w:sectPr w:rsidR="00541FAC" w:rsidSect="00541FAC">
          <w:pgSz w:w="12240" w:h="15840"/>
          <w:pgMar w:top="1138" w:right="1181" w:bottom="1138" w:left="1282" w:header="720" w:footer="720" w:gutter="0"/>
          <w:cols w:space="720"/>
          <w:titlePg/>
          <w:docGrid w:linePitch="360"/>
        </w:sectPr>
      </w:pPr>
    </w:p>
    <w:p w14:paraId="648113AC" w14:textId="05D76D60" w:rsidR="00207C1F" w:rsidRDefault="00541FAC" w:rsidP="00541FAC">
      <w:pPr>
        <w:pStyle w:val="Heading2"/>
      </w:pPr>
      <w:r w:rsidRPr="007410CC">
        <w:lastRenderedPageBreak/>
        <w:t>List of Definitions from Included Studies</w:t>
      </w:r>
    </w:p>
    <w:tbl>
      <w:tblPr>
        <w:tblStyle w:val="TableGrid"/>
        <w:tblpPr w:leftFromText="181" w:rightFromText="181" w:vertAnchor="page" w:horzAnchor="margin" w:tblpY="1702"/>
        <w:tblW w:w="0" w:type="auto"/>
        <w:tblLook w:val="04A0" w:firstRow="1" w:lastRow="0" w:firstColumn="1" w:lastColumn="0" w:noHBand="0" w:noVBand="1"/>
      </w:tblPr>
      <w:tblGrid>
        <w:gridCol w:w="3175"/>
        <w:gridCol w:w="7682"/>
        <w:gridCol w:w="2697"/>
      </w:tblGrid>
      <w:tr w:rsidR="00541FAC" w:rsidRPr="00586618" w14:paraId="6DC2B8A6" w14:textId="77777777" w:rsidTr="00694526">
        <w:tc>
          <w:tcPr>
            <w:tcW w:w="3256" w:type="dxa"/>
          </w:tcPr>
          <w:p w14:paraId="0E3F9315" w14:textId="77777777" w:rsidR="00541FAC" w:rsidRPr="00541FAC" w:rsidRDefault="00541FAC" w:rsidP="00541FAC">
            <w:pPr>
              <w:rPr>
                <w:b/>
                <w:bCs/>
              </w:rPr>
            </w:pPr>
            <w:r w:rsidRPr="00541FAC">
              <w:rPr>
                <w:b/>
                <w:bCs/>
              </w:rPr>
              <w:lastRenderedPageBreak/>
              <w:t xml:space="preserve">Author </w:t>
            </w:r>
          </w:p>
        </w:tc>
        <w:tc>
          <w:tcPr>
            <w:tcW w:w="7938" w:type="dxa"/>
          </w:tcPr>
          <w:p w14:paraId="37FA3C49" w14:textId="77777777" w:rsidR="00541FAC" w:rsidRPr="00541FAC" w:rsidRDefault="00541FAC" w:rsidP="00541FAC">
            <w:pPr>
              <w:rPr>
                <w:b/>
                <w:bCs/>
              </w:rPr>
            </w:pPr>
            <w:r w:rsidRPr="00541FAC">
              <w:rPr>
                <w:b/>
                <w:bCs/>
              </w:rPr>
              <w:t xml:space="preserve">Definition </w:t>
            </w:r>
          </w:p>
        </w:tc>
        <w:tc>
          <w:tcPr>
            <w:tcW w:w="2754" w:type="dxa"/>
          </w:tcPr>
          <w:p w14:paraId="15E78414" w14:textId="77777777" w:rsidR="00541FAC" w:rsidRPr="00541FAC" w:rsidRDefault="00541FAC" w:rsidP="00541FAC">
            <w:pPr>
              <w:rPr>
                <w:b/>
                <w:bCs/>
              </w:rPr>
            </w:pPr>
            <w:r w:rsidRPr="00541FAC">
              <w:rPr>
                <w:b/>
                <w:bCs/>
              </w:rPr>
              <w:t xml:space="preserve">Abbreviation </w:t>
            </w:r>
          </w:p>
        </w:tc>
      </w:tr>
      <w:tr w:rsidR="00541FAC" w:rsidRPr="00586618" w14:paraId="1AECA1D3" w14:textId="77777777" w:rsidTr="00694526">
        <w:tc>
          <w:tcPr>
            <w:tcW w:w="3256" w:type="dxa"/>
          </w:tcPr>
          <w:p w14:paraId="623299C9" w14:textId="77777777" w:rsidR="00541FAC" w:rsidRPr="00586618" w:rsidRDefault="00541FAC" w:rsidP="00541FAC">
            <w:r w:rsidRPr="00586618">
              <w:t>American Congress of Rehabilitation Medicine</w:t>
            </w:r>
          </w:p>
        </w:tc>
        <w:tc>
          <w:tcPr>
            <w:tcW w:w="7938" w:type="dxa"/>
          </w:tcPr>
          <w:p w14:paraId="4A4299FF" w14:textId="77777777" w:rsidR="00541FAC" w:rsidRPr="00586618" w:rsidRDefault="00541FAC" w:rsidP="00541FAC">
            <w:r w:rsidRPr="00586618">
              <w:t xml:space="preserve">A blow to the head or acceleration/deceleration movement of the head resulting in one or more of the following: LOC &lt;30 minutes, amnesia &lt;24 hours or any alteration in mental state at the time of the injury. </w:t>
            </w:r>
            <w:proofErr w:type="spellStart"/>
            <w:r w:rsidRPr="00586618">
              <w:t>mTBI</w:t>
            </w:r>
            <w:proofErr w:type="spellEnd"/>
            <w:r w:rsidRPr="00586618">
              <w:t xml:space="preserve"> was defined as TBI cases with a Glasgow Coma Scale of 13-15.</w:t>
            </w:r>
          </w:p>
          <w:p w14:paraId="781AADA4" w14:textId="77777777" w:rsidR="00541FAC" w:rsidRPr="00586618" w:rsidRDefault="00541FAC" w:rsidP="00541FAC"/>
        </w:tc>
        <w:tc>
          <w:tcPr>
            <w:tcW w:w="2754" w:type="dxa"/>
          </w:tcPr>
          <w:p w14:paraId="32845CE6" w14:textId="77777777" w:rsidR="00541FAC" w:rsidRPr="00586618" w:rsidRDefault="00541FAC" w:rsidP="00541FAC">
            <w:r w:rsidRPr="00586618">
              <w:t>American Congress of Rehabilitation Medicine</w:t>
            </w:r>
          </w:p>
        </w:tc>
      </w:tr>
      <w:tr w:rsidR="00541FAC" w:rsidRPr="00586618" w14:paraId="75B56638" w14:textId="77777777" w:rsidTr="00694526">
        <w:tc>
          <w:tcPr>
            <w:tcW w:w="3256" w:type="dxa"/>
          </w:tcPr>
          <w:p w14:paraId="0308CCF6" w14:textId="77777777" w:rsidR="00541FAC" w:rsidRPr="00586618" w:rsidRDefault="00541FAC" w:rsidP="00541FAC">
            <w:r w:rsidRPr="00586618">
              <w:t>Centers for Disease Control and Prevention</w:t>
            </w:r>
          </w:p>
        </w:tc>
        <w:tc>
          <w:tcPr>
            <w:tcW w:w="7938" w:type="dxa"/>
          </w:tcPr>
          <w:p w14:paraId="03AB9A6A" w14:textId="77777777" w:rsidR="00541FAC" w:rsidRPr="00586618" w:rsidRDefault="00541FAC" w:rsidP="00541FAC">
            <w:r w:rsidRPr="00586618">
              <w:t>A blow to the head or rapid acceleration/deceleration resulting in at least one of the following: loss of consciousness &lt;/= 30 minutes, post-traumatic amnesia &lt;/= 24h, neuropsychological abnormality with a Glasgow Coma Scale of 13 or greater within 30 minutes of injury.</w:t>
            </w:r>
          </w:p>
          <w:p w14:paraId="694F8BF4" w14:textId="77777777" w:rsidR="00541FAC" w:rsidRPr="00586618" w:rsidRDefault="00541FAC" w:rsidP="00541FAC"/>
        </w:tc>
        <w:tc>
          <w:tcPr>
            <w:tcW w:w="2754" w:type="dxa"/>
          </w:tcPr>
          <w:p w14:paraId="2BB9105C" w14:textId="77777777" w:rsidR="00541FAC" w:rsidRPr="00586618" w:rsidRDefault="00541FAC" w:rsidP="00541FAC">
            <w:r w:rsidRPr="00586618">
              <w:t>Centers for Disease Control and Prevention</w:t>
            </w:r>
          </w:p>
        </w:tc>
      </w:tr>
      <w:tr w:rsidR="00541FAC" w:rsidRPr="00586618" w14:paraId="3C056450" w14:textId="77777777" w:rsidTr="00694526">
        <w:tc>
          <w:tcPr>
            <w:tcW w:w="3256" w:type="dxa"/>
          </w:tcPr>
          <w:p w14:paraId="4B1F7984" w14:textId="77777777" w:rsidR="00541FAC" w:rsidRPr="00586618" w:rsidRDefault="00541FAC" w:rsidP="00541FAC">
            <w:proofErr w:type="spellStart"/>
            <w:r w:rsidRPr="00586618">
              <w:rPr>
                <w:lang w:val="en-AU"/>
              </w:rPr>
              <w:t>Centers</w:t>
            </w:r>
            <w:proofErr w:type="spellEnd"/>
            <w:r w:rsidRPr="00586618">
              <w:rPr>
                <w:lang w:val="en-AU"/>
              </w:rPr>
              <w:t xml:space="preserve"> for Disease Control and Prevention HEADS UP Educational Initiative</w:t>
            </w:r>
          </w:p>
        </w:tc>
        <w:tc>
          <w:tcPr>
            <w:tcW w:w="7938" w:type="dxa"/>
          </w:tcPr>
          <w:p w14:paraId="11858A82" w14:textId="77777777" w:rsidR="00541FAC" w:rsidRPr="00586618" w:rsidRDefault="00541FAC" w:rsidP="00541FAC">
            <w:pPr>
              <w:rPr>
                <w:lang w:val="en-AU"/>
              </w:rPr>
            </w:pPr>
            <w:r w:rsidRPr="00586618">
              <w:rPr>
                <w:lang w:val="en-AU"/>
              </w:rPr>
              <w:t xml:space="preserve">Sports related concussion is an injury resulting from a forceful bump, blow or jolt to the head that results in rapid movement of the head and causes a change in the athlete’s behaviour, thinking, physical functioning, or the following symptoms: headache, nausea, vomiting, dizziness/balance problems, fatigue, difficulty sleeping, drowsiness, sensitivity to light/noise, blurred vision, memory difficulty, and difficulty concentrating. </w:t>
            </w:r>
          </w:p>
          <w:p w14:paraId="4B1F50A1" w14:textId="77777777" w:rsidR="00541FAC" w:rsidRPr="00586618" w:rsidRDefault="00541FAC" w:rsidP="00541FAC"/>
        </w:tc>
        <w:tc>
          <w:tcPr>
            <w:tcW w:w="2754" w:type="dxa"/>
          </w:tcPr>
          <w:p w14:paraId="0B64FB32" w14:textId="77777777" w:rsidR="00541FAC" w:rsidRPr="00586618" w:rsidRDefault="00541FAC" w:rsidP="00541FAC">
            <w:proofErr w:type="spellStart"/>
            <w:r w:rsidRPr="00586618">
              <w:rPr>
                <w:lang w:val="en-AU"/>
              </w:rPr>
              <w:t>Centers</w:t>
            </w:r>
            <w:proofErr w:type="spellEnd"/>
            <w:r w:rsidRPr="00586618">
              <w:rPr>
                <w:lang w:val="en-AU"/>
              </w:rPr>
              <w:t xml:space="preserve"> for Disease Control and Prevention HEADS UP Educational Initiative</w:t>
            </w:r>
          </w:p>
        </w:tc>
      </w:tr>
      <w:tr w:rsidR="00541FAC" w:rsidRPr="00586618" w14:paraId="1059AB40" w14:textId="77777777" w:rsidTr="00694526">
        <w:tc>
          <w:tcPr>
            <w:tcW w:w="3256" w:type="dxa"/>
          </w:tcPr>
          <w:p w14:paraId="35E61EEA" w14:textId="77777777" w:rsidR="00541FAC" w:rsidRPr="00586618" w:rsidRDefault="00541FAC" w:rsidP="00541FAC">
            <w:r w:rsidRPr="00586618">
              <w:t xml:space="preserve">Consensus statement on concussion in sport - the 5th International Conference on Concussion </w:t>
            </w:r>
            <w:proofErr w:type="gramStart"/>
            <w:r w:rsidRPr="00586618">
              <w:t>In</w:t>
            </w:r>
            <w:proofErr w:type="gramEnd"/>
            <w:r w:rsidRPr="00586618">
              <w:t xml:space="preserve"> Sport 2016</w:t>
            </w:r>
          </w:p>
        </w:tc>
        <w:tc>
          <w:tcPr>
            <w:tcW w:w="7938" w:type="dxa"/>
          </w:tcPr>
          <w:p w14:paraId="583CC648" w14:textId="77777777" w:rsidR="00541FAC" w:rsidRPr="00586618" w:rsidRDefault="00541FAC" w:rsidP="00541FAC">
            <w:pPr>
              <w:rPr>
                <w:rFonts w:eastAsia="Times New Roman"/>
                <w:lang w:val="en-AU" w:eastAsia="zh-CN"/>
              </w:rPr>
            </w:pPr>
            <w:r w:rsidRPr="00586618">
              <w:rPr>
                <w:rFonts w:eastAsia="Times New Roman"/>
                <w:lang w:val="en-AU" w:eastAsia="zh-CN"/>
              </w:rPr>
              <w:t xml:space="preserve">A concussion is caused by either direct or indirect forces acting on the head or neck resulting in short-term neurological impairment. </w:t>
            </w:r>
          </w:p>
          <w:p w14:paraId="2E8F98BD" w14:textId="77777777" w:rsidR="00541FAC" w:rsidRPr="00586618" w:rsidRDefault="00541FAC" w:rsidP="00541FAC"/>
        </w:tc>
        <w:tc>
          <w:tcPr>
            <w:tcW w:w="2754" w:type="dxa"/>
          </w:tcPr>
          <w:p w14:paraId="55E369AB" w14:textId="77777777" w:rsidR="00541FAC" w:rsidRPr="00586618" w:rsidRDefault="00541FAC" w:rsidP="00541FAC">
            <w:r w:rsidRPr="00586618">
              <w:t>Consensus statement on concussion in sport 2016</w:t>
            </w:r>
          </w:p>
        </w:tc>
      </w:tr>
      <w:tr w:rsidR="00541FAC" w:rsidRPr="00586618" w14:paraId="313E080D" w14:textId="77777777" w:rsidTr="00694526">
        <w:tc>
          <w:tcPr>
            <w:tcW w:w="3256" w:type="dxa"/>
          </w:tcPr>
          <w:p w14:paraId="5B0B7FD4" w14:textId="77777777" w:rsidR="00541FAC" w:rsidRPr="00586618" w:rsidRDefault="00541FAC" w:rsidP="00541FAC">
            <w:r w:rsidRPr="00586618">
              <w:rPr>
                <w:lang w:val="en-AU"/>
              </w:rPr>
              <w:lastRenderedPageBreak/>
              <w:t>Department of Defence Evidence-based guidelines</w:t>
            </w:r>
          </w:p>
        </w:tc>
        <w:tc>
          <w:tcPr>
            <w:tcW w:w="7938" w:type="dxa"/>
          </w:tcPr>
          <w:p w14:paraId="6333D017" w14:textId="77777777" w:rsidR="00541FAC" w:rsidRPr="00586618" w:rsidRDefault="00541FAC" w:rsidP="00541FAC">
            <w:r w:rsidRPr="00586618">
              <w:rPr>
                <w:lang w:val="en-AU"/>
              </w:rPr>
              <w:t>Observed or documented alterations of consciousness and/or mental state (within 24 hours), less than 30 minutes of loss of consciousness, and/or post-traumatic amnesia lasting for as long as 1 day.</w:t>
            </w:r>
          </w:p>
        </w:tc>
        <w:tc>
          <w:tcPr>
            <w:tcW w:w="2754" w:type="dxa"/>
          </w:tcPr>
          <w:p w14:paraId="55C2E7A8" w14:textId="77777777" w:rsidR="00541FAC" w:rsidRPr="00586618" w:rsidRDefault="00541FAC" w:rsidP="00541FAC">
            <w:r w:rsidRPr="00586618">
              <w:rPr>
                <w:lang w:val="en-AU"/>
              </w:rPr>
              <w:t>DoD evidence-based guidelines</w:t>
            </w:r>
          </w:p>
        </w:tc>
      </w:tr>
      <w:tr w:rsidR="00541FAC" w:rsidRPr="00586618" w14:paraId="2C2400C3" w14:textId="77777777" w:rsidTr="00694526">
        <w:tc>
          <w:tcPr>
            <w:tcW w:w="3256" w:type="dxa"/>
          </w:tcPr>
          <w:p w14:paraId="33C7A367" w14:textId="77777777" w:rsidR="00541FAC" w:rsidRPr="00586618" w:rsidRDefault="00541FAC" w:rsidP="00541FAC">
            <w:r w:rsidRPr="00586618">
              <w:t>European Federation of Neurological Societies</w:t>
            </w:r>
          </w:p>
        </w:tc>
        <w:tc>
          <w:tcPr>
            <w:tcW w:w="7938" w:type="dxa"/>
          </w:tcPr>
          <w:p w14:paraId="0CD4879A" w14:textId="77777777" w:rsidR="00541FAC" w:rsidRPr="00586618" w:rsidRDefault="00541FAC" w:rsidP="00541FAC">
            <w:r w:rsidRPr="00586618">
              <w:t>Patients presenting with a Glasgow Coma Scale score of 13-15 with loss of consciousness &lt;30 minutes and post-traumatic amnesia &lt;1 hour.</w:t>
            </w:r>
          </w:p>
          <w:p w14:paraId="5062E8F9" w14:textId="77777777" w:rsidR="00541FAC" w:rsidRPr="00586618" w:rsidRDefault="00541FAC" w:rsidP="00541FAC"/>
        </w:tc>
        <w:tc>
          <w:tcPr>
            <w:tcW w:w="2754" w:type="dxa"/>
          </w:tcPr>
          <w:p w14:paraId="7D9083FA" w14:textId="77777777" w:rsidR="00541FAC" w:rsidRPr="00586618" w:rsidRDefault="00541FAC" w:rsidP="00541FAC">
            <w:r w:rsidRPr="00586618">
              <w:t>European Federation of Neurological Societies</w:t>
            </w:r>
          </w:p>
        </w:tc>
      </w:tr>
      <w:tr w:rsidR="00541FAC" w:rsidRPr="00586618" w14:paraId="7091A381" w14:textId="77777777" w:rsidTr="00694526">
        <w:tc>
          <w:tcPr>
            <w:tcW w:w="3256" w:type="dxa"/>
          </w:tcPr>
          <w:p w14:paraId="7C3E04E4" w14:textId="77777777" w:rsidR="00541FAC" w:rsidRPr="00586618" w:rsidRDefault="00541FAC" w:rsidP="00541FAC">
            <w:r w:rsidRPr="00586618">
              <w:t>Mild traumatic brain injury committee 1993</w:t>
            </w:r>
          </w:p>
        </w:tc>
        <w:tc>
          <w:tcPr>
            <w:tcW w:w="7938" w:type="dxa"/>
          </w:tcPr>
          <w:p w14:paraId="724E86AD" w14:textId="77777777" w:rsidR="00541FAC" w:rsidRPr="00586618" w:rsidRDefault="00541FAC" w:rsidP="00541FAC">
            <w:r w:rsidRPr="00586618">
              <w:t>Head trauma resulting in either memory loss or altered neurological function up to a day following the traumatic ictus or loss of consciousness for under 30 minutes.</w:t>
            </w:r>
          </w:p>
        </w:tc>
        <w:tc>
          <w:tcPr>
            <w:tcW w:w="2754" w:type="dxa"/>
          </w:tcPr>
          <w:p w14:paraId="499191C2" w14:textId="77777777" w:rsidR="00541FAC" w:rsidRPr="00586618" w:rsidRDefault="00541FAC" w:rsidP="00541FAC">
            <w:r w:rsidRPr="00586618">
              <w:t>-</w:t>
            </w:r>
          </w:p>
        </w:tc>
      </w:tr>
      <w:tr w:rsidR="00541FAC" w:rsidRPr="00586618" w14:paraId="68814ECA" w14:textId="77777777" w:rsidTr="00694526">
        <w:tc>
          <w:tcPr>
            <w:tcW w:w="3256" w:type="dxa"/>
          </w:tcPr>
          <w:p w14:paraId="1E3A7883" w14:textId="77777777" w:rsidR="00541FAC" w:rsidRPr="00586618" w:rsidRDefault="00541FAC" w:rsidP="00541FAC">
            <w:r w:rsidRPr="00586618">
              <w:t>Mild Traumatic Brain Injury Committee of the American Congress of Rehabilitation Medicine</w:t>
            </w:r>
          </w:p>
        </w:tc>
        <w:tc>
          <w:tcPr>
            <w:tcW w:w="7938" w:type="dxa"/>
          </w:tcPr>
          <w:p w14:paraId="442DFBC0" w14:textId="77777777" w:rsidR="00541FAC" w:rsidRPr="00586618" w:rsidRDefault="00541FAC" w:rsidP="00541FAC">
            <w:r w:rsidRPr="00586618">
              <w:t>A blow to the head or acceleration/deceleration of movement of the head resulting in one or more of the following: loss of consciousness (LOC) &lt;30 minutes, amnesia &lt;24 hours or any alternation in mental state and a Glasgow Coma Scale of &gt;/= 13 measured 30 minutes more after injury.</w:t>
            </w:r>
          </w:p>
        </w:tc>
        <w:tc>
          <w:tcPr>
            <w:tcW w:w="2754" w:type="dxa"/>
          </w:tcPr>
          <w:p w14:paraId="331FDD80" w14:textId="77777777" w:rsidR="00541FAC" w:rsidRPr="00586618" w:rsidRDefault="00541FAC" w:rsidP="00541FAC">
            <w:r w:rsidRPr="00586618">
              <w:t>MTBI Committee of the American Congress of Rehabilitation Medicine</w:t>
            </w:r>
          </w:p>
        </w:tc>
      </w:tr>
      <w:tr w:rsidR="00541FAC" w:rsidRPr="00586618" w14:paraId="16A51D2F" w14:textId="77777777" w:rsidTr="00694526">
        <w:tc>
          <w:tcPr>
            <w:tcW w:w="3256" w:type="dxa"/>
          </w:tcPr>
          <w:p w14:paraId="43B88CAD" w14:textId="77777777" w:rsidR="00541FAC" w:rsidRPr="00586618" w:rsidRDefault="00541FAC" w:rsidP="00541FAC">
            <w:r w:rsidRPr="00586618">
              <w:t>National Collegiate Athletic Association Clinical Criteria</w:t>
            </w:r>
          </w:p>
        </w:tc>
        <w:tc>
          <w:tcPr>
            <w:tcW w:w="7938" w:type="dxa"/>
          </w:tcPr>
          <w:p w14:paraId="19F994E7" w14:textId="77777777" w:rsidR="00541FAC" w:rsidRPr="00586618" w:rsidRDefault="00541FAC" w:rsidP="00541FAC">
            <w:r w:rsidRPr="00586618">
              <w:t xml:space="preserve">A traumatically induced physiological disruption of brain function, as manifested by at least one of the following: any loss of consciousness, any loss of memory for events immediately before or after the accident, any alteration in mental state at the time of the accident and focal neurological deficit(s) that may or may not be transient, but where the severity of the injury does not exceed the following: loss of consciousness of approximately 30 minutes or less. After 30 minutes, an initial GCS score of 13-15 and, post-traumatic amnesia not greater than 24 hours. </w:t>
            </w:r>
          </w:p>
        </w:tc>
        <w:tc>
          <w:tcPr>
            <w:tcW w:w="2754" w:type="dxa"/>
          </w:tcPr>
          <w:p w14:paraId="16D22368" w14:textId="77777777" w:rsidR="00541FAC" w:rsidRPr="00586618" w:rsidRDefault="00541FAC" w:rsidP="00541FAC">
            <w:r w:rsidRPr="00586618">
              <w:t>NCAA</w:t>
            </w:r>
          </w:p>
        </w:tc>
      </w:tr>
      <w:tr w:rsidR="00541FAC" w:rsidRPr="00586618" w14:paraId="195A8C12" w14:textId="77777777" w:rsidTr="00694526">
        <w:tc>
          <w:tcPr>
            <w:tcW w:w="3256" w:type="dxa"/>
          </w:tcPr>
          <w:p w14:paraId="575D43BA" w14:textId="77777777" w:rsidR="00541FAC" w:rsidRPr="00586618" w:rsidRDefault="00541FAC" w:rsidP="00541FAC">
            <w:pPr>
              <w:rPr>
                <w:lang w:val="en-AU"/>
              </w:rPr>
            </w:pPr>
            <w:r w:rsidRPr="00586618">
              <w:rPr>
                <w:lang w:val="en-AU"/>
              </w:rPr>
              <w:t xml:space="preserve">National Institute for Health and Care Excellence Criteria </w:t>
            </w:r>
          </w:p>
          <w:p w14:paraId="2FFC247E" w14:textId="77777777" w:rsidR="00541FAC" w:rsidRPr="00586618" w:rsidRDefault="00541FAC" w:rsidP="00541FAC"/>
        </w:tc>
        <w:tc>
          <w:tcPr>
            <w:tcW w:w="7938" w:type="dxa"/>
          </w:tcPr>
          <w:p w14:paraId="7710BB27" w14:textId="77777777" w:rsidR="00541FAC" w:rsidRPr="00586618" w:rsidRDefault="00541FAC" w:rsidP="00541FAC">
            <w:r w:rsidRPr="00586618">
              <w:t xml:space="preserve">See full clinical guidelines </w:t>
            </w:r>
            <w:r w:rsidRPr="00586618">
              <w:fldChar w:fldCharType="begin"/>
            </w:r>
            <w:r w:rsidRPr="00586618">
              <w:instrText xml:space="preserve"> ADDIN ZOTERO_ITEM CSL_CITATION {"citationID":"eAz2WqeW","properties":{"formattedCitation":"(59)","plainCitation":"(59)","noteIndex":0},"citationItems":[{"id":19695,"uris":["http://zotero.org/users/6419155/items/6UNYRAWE"],"uri":["http://zotero.org/users/6419155/items/6UNYRAWE"],"itemData":{"id":19695,"type":"webpage","abstract":"This guideline covers the assessment and early management of head injury in children, young people and adults. It promotes effective clinical assessment so that","language":"eng","note":"publisher: NICE","title":"Overview | Head injury: assessment and early management | Guidance | NICE","title-short":"Overview | Head injury","URL":"https://www.nice.org.uk/guidance/cg176","accessed":{"date-parts":[["2022",2,23]]}}}],"schema":"https://github.com/citation-style-language/schema/raw/master/csl-citation.json"} </w:instrText>
            </w:r>
            <w:r w:rsidRPr="00586618">
              <w:fldChar w:fldCharType="separate"/>
            </w:r>
            <w:r w:rsidRPr="00586618">
              <w:rPr>
                <w:noProof/>
              </w:rPr>
              <w:t>(59)</w:t>
            </w:r>
            <w:r w:rsidRPr="00586618">
              <w:fldChar w:fldCharType="end"/>
            </w:r>
          </w:p>
        </w:tc>
        <w:tc>
          <w:tcPr>
            <w:tcW w:w="2754" w:type="dxa"/>
          </w:tcPr>
          <w:p w14:paraId="57E8CF03" w14:textId="77777777" w:rsidR="00541FAC" w:rsidRPr="00586618" w:rsidRDefault="00541FAC" w:rsidP="00541FAC">
            <w:r w:rsidRPr="00586618">
              <w:t xml:space="preserve">NICE Criteria </w:t>
            </w:r>
          </w:p>
        </w:tc>
      </w:tr>
      <w:tr w:rsidR="00541FAC" w:rsidRPr="00586618" w14:paraId="3337CBEE" w14:textId="77777777" w:rsidTr="00694526">
        <w:tc>
          <w:tcPr>
            <w:tcW w:w="3256" w:type="dxa"/>
          </w:tcPr>
          <w:p w14:paraId="41BC4A2F" w14:textId="77777777" w:rsidR="00541FAC" w:rsidRPr="00586618" w:rsidRDefault="00541FAC" w:rsidP="00541FAC">
            <w:r w:rsidRPr="00586618">
              <w:lastRenderedPageBreak/>
              <w:t>Sports Concussions Assessment Tool 2</w:t>
            </w:r>
          </w:p>
        </w:tc>
        <w:tc>
          <w:tcPr>
            <w:tcW w:w="7938" w:type="dxa"/>
          </w:tcPr>
          <w:p w14:paraId="6F76B707" w14:textId="77777777" w:rsidR="00541FAC" w:rsidRPr="00586618" w:rsidRDefault="00541FAC" w:rsidP="00541FAC">
            <w:r w:rsidRPr="00586618">
              <w:t>An injury witnessed by an on-field certified athletic trainer and meeting the definition of concussion as defined by the Sport Concussion Assessment Tool 2.</w:t>
            </w:r>
          </w:p>
        </w:tc>
        <w:tc>
          <w:tcPr>
            <w:tcW w:w="2754" w:type="dxa"/>
          </w:tcPr>
          <w:p w14:paraId="38586C19" w14:textId="77777777" w:rsidR="00541FAC" w:rsidRPr="00586618" w:rsidRDefault="00541FAC" w:rsidP="00541FAC">
            <w:r w:rsidRPr="00586618">
              <w:t>SCAT2</w:t>
            </w:r>
          </w:p>
        </w:tc>
      </w:tr>
      <w:tr w:rsidR="00541FAC" w:rsidRPr="00586618" w14:paraId="7FB202F5" w14:textId="77777777" w:rsidTr="00694526">
        <w:tc>
          <w:tcPr>
            <w:tcW w:w="3256" w:type="dxa"/>
          </w:tcPr>
          <w:p w14:paraId="7E9742EC" w14:textId="77777777" w:rsidR="00541FAC" w:rsidRPr="00586618" w:rsidRDefault="00541FAC" w:rsidP="00541FAC">
            <w:pPr>
              <w:rPr>
                <w:highlight w:val="yellow"/>
              </w:rPr>
            </w:pPr>
            <w:r w:rsidRPr="00586618">
              <w:rPr>
                <w:lang w:val="en-AU"/>
              </w:rPr>
              <w:t>World Health Organisation Collaboration Centre for Neurotrauma Task Force</w:t>
            </w:r>
          </w:p>
        </w:tc>
        <w:tc>
          <w:tcPr>
            <w:tcW w:w="7938" w:type="dxa"/>
          </w:tcPr>
          <w:p w14:paraId="0BEF534B" w14:textId="77777777" w:rsidR="00541FAC" w:rsidRPr="00586618" w:rsidRDefault="00541FAC" w:rsidP="00541FAC">
            <w:r w:rsidRPr="00586618">
              <w:rPr>
                <w:lang w:val="en-AU"/>
              </w:rPr>
              <w:t>GCS of 13-15, loss of consciousness (LOC) for less than 30 min, post-traumatic amnesia (PTA) for less than 24 hours, with normal CT scan</w:t>
            </w:r>
          </w:p>
        </w:tc>
        <w:tc>
          <w:tcPr>
            <w:tcW w:w="2754" w:type="dxa"/>
          </w:tcPr>
          <w:p w14:paraId="775B2BF3" w14:textId="77777777" w:rsidR="00541FAC" w:rsidRPr="00586618" w:rsidRDefault="00541FAC" w:rsidP="00541FAC">
            <w:r w:rsidRPr="00586618">
              <w:rPr>
                <w:lang w:val="en-AU"/>
              </w:rPr>
              <w:t>WHO Collaboration Centre for Neurotrauma Task Force</w:t>
            </w:r>
          </w:p>
        </w:tc>
      </w:tr>
    </w:tbl>
    <w:p w14:paraId="7B65BC41" w14:textId="77777777" w:rsidR="00DE23E8" w:rsidRPr="001549D3" w:rsidRDefault="00DE23E8" w:rsidP="00654E8F">
      <w:pPr>
        <w:spacing w:before="240"/>
      </w:pPr>
    </w:p>
    <w:sectPr w:rsidR="00DE23E8" w:rsidRPr="001549D3" w:rsidSect="00541FAC">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EE363" w14:textId="77777777" w:rsidR="00124145" w:rsidRDefault="00124145" w:rsidP="00117666">
      <w:pPr>
        <w:spacing w:after="0"/>
      </w:pPr>
      <w:r>
        <w:separator/>
      </w:r>
    </w:p>
  </w:endnote>
  <w:endnote w:type="continuationSeparator" w:id="0">
    <w:p w14:paraId="4561E623" w14:textId="77777777" w:rsidR="00124145" w:rsidRDefault="00124145" w:rsidP="00117666">
      <w:pPr>
        <w:spacing w:after="0"/>
      </w:pPr>
      <w:r>
        <w:continuationSeparator/>
      </w:r>
    </w:p>
  </w:endnote>
  <w:endnote w:type="continuationNotice" w:id="1">
    <w:p w14:paraId="340ACC42" w14:textId="77777777" w:rsidR="008514DD" w:rsidRDefault="008514DD">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1F6AB" w14:textId="77777777" w:rsidR="00124145" w:rsidRDefault="00124145" w:rsidP="00117666">
      <w:pPr>
        <w:spacing w:after="0"/>
      </w:pPr>
      <w:r>
        <w:separator/>
      </w:r>
    </w:p>
  </w:footnote>
  <w:footnote w:type="continuationSeparator" w:id="0">
    <w:p w14:paraId="4B86B441" w14:textId="77777777" w:rsidR="00124145" w:rsidRDefault="00124145" w:rsidP="00117666">
      <w:pPr>
        <w:spacing w:after="0"/>
      </w:pPr>
      <w:r>
        <w:continuationSeparator/>
      </w:r>
    </w:p>
  </w:footnote>
  <w:footnote w:type="continuationNotice" w:id="1">
    <w:p w14:paraId="20CDD5BD" w14:textId="77777777" w:rsidR="008514DD" w:rsidRDefault="008514DD">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46B"/>
    <w:multiLevelType w:val="multilevel"/>
    <w:tmpl w:val="7720660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65C3A5F"/>
    <w:multiLevelType w:val="multilevel"/>
    <w:tmpl w:val="F7C26AF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0D5D68"/>
    <w:multiLevelType w:val="multilevel"/>
    <w:tmpl w:val="2F705D12"/>
    <w:lvl w:ilvl="0">
      <w:start w:val="1"/>
      <w:numFmt w:val="decimal"/>
      <w:lvlText w:val="%1."/>
      <w:lvlJc w:val="left"/>
      <w:pPr>
        <w:tabs>
          <w:tab w:val="num" w:pos="928"/>
        </w:tabs>
        <w:ind w:left="928" w:hanging="360"/>
      </w:pPr>
    </w:lvl>
    <w:lvl w:ilvl="1" w:tentative="1">
      <w:start w:val="1"/>
      <w:numFmt w:val="decimal"/>
      <w:lvlText w:val="%2."/>
      <w:lvlJc w:val="left"/>
      <w:pPr>
        <w:tabs>
          <w:tab w:val="num" w:pos="1648"/>
        </w:tabs>
        <w:ind w:left="1648" w:hanging="360"/>
      </w:pPr>
    </w:lvl>
    <w:lvl w:ilvl="2" w:tentative="1">
      <w:start w:val="1"/>
      <w:numFmt w:val="decimal"/>
      <w:lvlText w:val="%3."/>
      <w:lvlJc w:val="left"/>
      <w:pPr>
        <w:tabs>
          <w:tab w:val="num" w:pos="2368"/>
        </w:tabs>
        <w:ind w:left="2368" w:hanging="360"/>
      </w:pPr>
    </w:lvl>
    <w:lvl w:ilvl="3" w:tentative="1">
      <w:start w:val="1"/>
      <w:numFmt w:val="decimal"/>
      <w:lvlText w:val="%4."/>
      <w:lvlJc w:val="left"/>
      <w:pPr>
        <w:tabs>
          <w:tab w:val="num" w:pos="3088"/>
        </w:tabs>
        <w:ind w:left="3088" w:hanging="360"/>
      </w:pPr>
    </w:lvl>
    <w:lvl w:ilvl="4" w:tentative="1">
      <w:start w:val="1"/>
      <w:numFmt w:val="decimal"/>
      <w:lvlText w:val="%5."/>
      <w:lvlJc w:val="left"/>
      <w:pPr>
        <w:tabs>
          <w:tab w:val="num" w:pos="3808"/>
        </w:tabs>
        <w:ind w:left="3808" w:hanging="360"/>
      </w:pPr>
    </w:lvl>
    <w:lvl w:ilvl="5" w:tentative="1">
      <w:start w:val="1"/>
      <w:numFmt w:val="decimal"/>
      <w:lvlText w:val="%6."/>
      <w:lvlJc w:val="left"/>
      <w:pPr>
        <w:tabs>
          <w:tab w:val="num" w:pos="4528"/>
        </w:tabs>
        <w:ind w:left="4528" w:hanging="360"/>
      </w:pPr>
    </w:lvl>
    <w:lvl w:ilvl="6" w:tentative="1">
      <w:start w:val="1"/>
      <w:numFmt w:val="decimal"/>
      <w:lvlText w:val="%7."/>
      <w:lvlJc w:val="left"/>
      <w:pPr>
        <w:tabs>
          <w:tab w:val="num" w:pos="5248"/>
        </w:tabs>
        <w:ind w:left="5248" w:hanging="360"/>
      </w:pPr>
    </w:lvl>
    <w:lvl w:ilvl="7" w:tentative="1">
      <w:start w:val="1"/>
      <w:numFmt w:val="decimal"/>
      <w:lvlText w:val="%8."/>
      <w:lvlJc w:val="left"/>
      <w:pPr>
        <w:tabs>
          <w:tab w:val="num" w:pos="5968"/>
        </w:tabs>
        <w:ind w:left="5968" w:hanging="360"/>
      </w:pPr>
    </w:lvl>
    <w:lvl w:ilvl="8" w:tentative="1">
      <w:start w:val="1"/>
      <w:numFmt w:val="decimal"/>
      <w:lvlText w:val="%9."/>
      <w:lvlJc w:val="left"/>
      <w:pPr>
        <w:tabs>
          <w:tab w:val="num" w:pos="6688"/>
        </w:tabs>
        <w:ind w:left="6688" w:hanging="360"/>
      </w:pPr>
    </w:lvl>
  </w:abstractNum>
  <w:abstractNum w:abstractNumId="6" w15:restartNumberingAfterBreak="0">
    <w:nsid w:val="219E51C0"/>
    <w:multiLevelType w:val="multilevel"/>
    <w:tmpl w:val="CFBE313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972EA1"/>
    <w:multiLevelType w:val="multilevel"/>
    <w:tmpl w:val="150A62C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3C618E"/>
    <w:multiLevelType w:val="multilevel"/>
    <w:tmpl w:val="961AE30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F132FF1"/>
    <w:multiLevelType w:val="multilevel"/>
    <w:tmpl w:val="FBDA650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597F42"/>
    <w:multiLevelType w:val="multilevel"/>
    <w:tmpl w:val="B156AB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0D00EE5"/>
    <w:multiLevelType w:val="multilevel"/>
    <w:tmpl w:val="1F3E0FF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8A16807"/>
    <w:multiLevelType w:val="multilevel"/>
    <w:tmpl w:val="32A6865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A5663C8"/>
    <w:multiLevelType w:val="multilevel"/>
    <w:tmpl w:val="70306C0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2B259EE"/>
    <w:multiLevelType w:val="multilevel"/>
    <w:tmpl w:val="8428725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EB069DF"/>
    <w:multiLevelType w:val="multilevel"/>
    <w:tmpl w:val="D1EE322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90628501">
    <w:abstractNumId w:val="1"/>
  </w:num>
  <w:num w:numId="2" w16cid:durableId="1805385960">
    <w:abstractNumId w:val="13"/>
  </w:num>
  <w:num w:numId="3" w16cid:durableId="1490905247">
    <w:abstractNumId w:val="3"/>
  </w:num>
  <w:num w:numId="4" w16cid:durableId="1645894204">
    <w:abstractNumId w:val="16"/>
  </w:num>
  <w:num w:numId="5" w16cid:durableId="10155770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53508632">
    <w:abstractNumId w:val="7"/>
  </w:num>
  <w:num w:numId="7" w16cid:durableId="461046712">
    <w:abstractNumId w:val="17"/>
  </w:num>
  <w:num w:numId="8" w16cid:durableId="478230342">
    <w:abstractNumId w:val="17"/>
  </w:num>
  <w:num w:numId="9" w16cid:durableId="169566494">
    <w:abstractNumId w:val="17"/>
  </w:num>
  <w:num w:numId="10" w16cid:durableId="1648822459">
    <w:abstractNumId w:val="17"/>
  </w:num>
  <w:num w:numId="11" w16cid:durableId="1811554868">
    <w:abstractNumId w:val="17"/>
  </w:num>
  <w:num w:numId="12" w16cid:durableId="1365984725">
    <w:abstractNumId w:val="17"/>
  </w:num>
  <w:num w:numId="13" w16cid:durableId="599028273">
    <w:abstractNumId w:val="7"/>
  </w:num>
  <w:num w:numId="14" w16cid:durableId="542835812">
    <w:abstractNumId w:val="4"/>
  </w:num>
  <w:num w:numId="15" w16cid:durableId="1104156875">
    <w:abstractNumId w:val="4"/>
  </w:num>
  <w:num w:numId="16" w16cid:durableId="132330881">
    <w:abstractNumId w:val="4"/>
  </w:num>
  <w:num w:numId="17" w16cid:durableId="1364790928">
    <w:abstractNumId w:val="4"/>
  </w:num>
  <w:num w:numId="18" w16cid:durableId="1856649496">
    <w:abstractNumId w:val="4"/>
  </w:num>
  <w:num w:numId="19" w16cid:durableId="475412305">
    <w:abstractNumId w:val="4"/>
  </w:num>
  <w:num w:numId="20" w16cid:durableId="786513073">
    <w:abstractNumId w:val="5"/>
  </w:num>
  <w:num w:numId="21" w16cid:durableId="671759065">
    <w:abstractNumId w:val="19"/>
  </w:num>
  <w:num w:numId="22" w16cid:durableId="412701330">
    <w:abstractNumId w:val="6"/>
  </w:num>
  <w:num w:numId="23" w16cid:durableId="1380595194">
    <w:abstractNumId w:val="9"/>
  </w:num>
  <w:num w:numId="24" w16cid:durableId="568879517">
    <w:abstractNumId w:val="2"/>
  </w:num>
  <w:num w:numId="25" w16cid:durableId="791748736">
    <w:abstractNumId w:val="0"/>
  </w:num>
  <w:num w:numId="26" w16cid:durableId="1431662374">
    <w:abstractNumId w:val="12"/>
  </w:num>
  <w:num w:numId="27" w16cid:durableId="22100252">
    <w:abstractNumId w:val="11"/>
  </w:num>
  <w:num w:numId="28" w16cid:durableId="419261039">
    <w:abstractNumId w:val="8"/>
  </w:num>
  <w:num w:numId="29" w16cid:durableId="2077047666">
    <w:abstractNumId w:val="15"/>
  </w:num>
  <w:num w:numId="30" w16cid:durableId="829518778">
    <w:abstractNumId w:val="18"/>
  </w:num>
  <w:num w:numId="31" w16cid:durableId="926111677">
    <w:abstractNumId w:val="14"/>
  </w:num>
  <w:num w:numId="32" w16cid:durableId="164203044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4145"/>
    <w:rsid w:val="001549D3"/>
    <w:rsid w:val="00160065"/>
    <w:rsid w:val="00161F6B"/>
    <w:rsid w:val="00177D84"/>
    <w:rsid w:val="001808E3"/>
    <w:rsid w:val="00207C1F"/>
    <w:rsid w:val="00267D18"/>
    <w:rsid w:val="00274347"/>
    <w:rsid w:val="002868E2"/>
    <w:rsid w:val="002869C3"/>
    <w:rsid w:val="002936E4"/>
    <w:rsid w:val="002B4A57"/>
    <w:rsid w:val="002C74CA"/>
    <w:rsid w:val="003123F4"/>
    <w:rsid w:val="00323197"/>
    <w:rsid w:val="00337C08"/>
    <w:rsid w:val="003544FB"/>
    <w:rsid w:val="003D2F2D"/>
    <w:rsid w:val="00401590"/>
    <w:rsid w:val="00447801"/>
    <w:rsid w:val="00452E9C"/>
    <w:rsid w:val="004735C8"/>
    <w:rsid w:val="00492355"/>
    <w:rsid w:val="004947A6"/>
    <w:rsid w:val="004961FF"/>
    <w:rsid w:val="00517A89"/>
    <w:rsid w:val="005250F2"/>
    <w:rsid w:val="00541FAC"/>
    <w:rsid w:val="00593EEA"/>
    <w:rsid w:val="005A5EEE"/>
    <w:rsid w:val="0060489B"/>
    <w:rsid w:val="006375C7"/>
    <w:rsid w:val="00654E8F"/>
    <w:rsid w:val="00660D05"/>
    <w:rsid w:val="006820B1"/>
    <w:rsid w:val="006B7D14"/>
    <w:rsid w:val="00701727"/>
    <w:rsid w:val="0070566C"/>
    <w:rsid w:val="00714C50"/>
    <w:rsid w:val="00725A7D"/>
    <w:rsid w:val="007501BE"/>
    <w:rsid w:val="0075047F"/>
    <w:rsid w:val="00790BB3"/>
    <w:rsid w:val="007C206C"/>
    <w:rsid w:val="00817DD6"/>
    <w:rsid w:val="0083759F"/>
    <w:rsid w:val="008514DD"/>
    <w:rsid w:val="00885156"/>
    <w:rsid w:val="00905333"/>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43159"/>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semiHidden/>
    <w:unhideWhenUsed/>
    <w:rsid w:val="00541FAC"/>
  </w:style>
  <w:style w:type="paragraph" w:styleId="Revision">
    <w:name w:val="Revision"/>
    <w:hidden/>
    <w:uiPriority w:val="99"/>
    <w:semiHidden/>
    <w:rsid w:val="00337C0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68B50C8BA9F84C8AC59BFBAAA1E988" ma:contentTypeVersion="15" ma:contentTypeDescription="Create a new document." ma:contentTypeScope="" ma:versionID="138bbf42bbb21330fbdf31cf8404e2e7">
  <xsd:schema xmlns:xsd="http://www.w3.org/2001/XMLSchema" xmlns:xs="http://www.w3.org/2001/XMLSchema" xmlns:p="http://schemas.microsoft.com/office/2006/metadata/properties" xmlns:ns2="b42576e3-4a2c-4c3d-9604-3f20517fb977" xmlns:ns3="2a735f6e-b1c9-4ce6-8759-077ccf94d00b" targetNamespace="http://schemas.microsoft.com/office/2006/metadata/properties" ma:root="true" ma:fieldsID="e75b48624ee661f4afad1238b73cdf9e" ns2:_="" ns3:_="">
    <xsd:import namespace="b42576e3-4a2c-4c3d-9604-3f20517fb977"/>
    <xsd:import namespace="2a735f6e-b1c9-4ce6-8759-077ccf94d0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2576e3-4a2c-4c3d-9604-3f20517fb9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a735f6e-b1c9-4ce6-8759-077ccf94d00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7fb6af3-1a31-4027-96e7-95acfb9cc7b7}" ma:internalName="TaxCatchAll" ma:showField="CatchAllData" ma:web="2a735f6e-b1c9-4ce6-8759-077ccf94d00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TaxCatchAll xmlns="2a735f6e-b1c9-4ce6-8759-077ccf94d00b" xsi:nil="true"/>
    <lcf76f155ced4ddcb4097134ff3c332f xmlns="b42576e3-4a2c-4c3d-9604-3f20517fb97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1D05AE5-0C11-4B44-A76D-647A19F54F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2576e3-4a2c-4c3d-9604-3f20517fb977"/>
    <ds:schemaRef ds:uri="2a735f6e-b1c9-4ce6-8759-077ccf94d0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16F35F-E3E4-476F-82A5-7C9A0EB7D562}">
  <ds:schemaRefs>
    <ds:schemaRef ds:uri="http://schemas.microsoft.com/sharepoint/v3/contenttype/forms"/>
  </ds:schemaRefs>
</ds:datastoreItem>
</file>

<file path=customXml/itemProps3.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4.xml><?xml version="1.0" encoding="utf-8"?>
<ds:datastoreItem xmlns:ds="http://schemas.openxmlformats.org/officeDocument/2006/customXml" ds:itemID="{80446C2C-DCF3-487A-A12A-B9792FFD84E2}">
  <ds:schemaRefs>
    <ds:schemaRef ds:uri="http://schemas.microsoft.com/office/2006/metadata/properties"/>
    <ds:schemaRef ds:uri="http://schemas.microsoft.com/office/infopath/2007/PartnerControls"/>
    <ds:schemaRef ds:uri="2a735f6e-b1c9-4ce6-8759-077ccf94d00b"/>
    <ds:schemaRef ds:uri="b42576e3-4a2c-4c3d-9604-3f20517fb977"/>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35</Pages>
  <Words>44876</Words>
  <Characters>255797</Characters>
  <Application>Microsoft Office Word</Application>
  <DocSecurity>0</DocSecurity>
  <Lines>2131</Lines>
  <Paragraphs>6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la Swaney</cp:lastModifiedBy>
  <cp:revision>2</cp:revision>
  <cp:lastPrinted>2013-10-03T12:51:00Z</cp:lastPrinted>
  <dcterms:created xsi:type="dcterms:W3CDTF">2023-02-14T06:49:00Z</dcterms:created>
  <dcterms:modified xsi:type="dcterms:W3CDTF">2023-02-14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68B50C8BA9F84C8AC59BFBAAA1E988</vt:lpwstr>
  </property>
  <property fmtid="{D5CDD505-2E9C-101B-9397-08002B2CF9AE}" pid="3" name="MediaServiceImageTags">
    <vt:lpwstr/>
  </property>
</Properties>
</file>